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FABD0" w14:textId="4C4A936F" w:rsidR="00C42B62" w:rsidRPr="001906C1" w:rsidRDefault="001F6C16" w:rsidP="009B71F1">
      <w:pPr>
        <w:spacing w:after="0" w:line="240" w:lineRule="auto"/>
        <w:jc w:val="both"/>
        <w:rPr>
          <w:rFonts w:ascii="Minion Pro" w:hAnsi="Minion Pro" w:cs="Times New Roman"/>
          <w:sz w:val="20"/>
          <w:szCs w:val="20"/>
        </w:rPr>
      </w:pPr>
      <w:bookmarkStart w:id="0" w:name="_GoBack"/>
      <w:r>
        <w:rPr>
          <w:rFonts w:ascii="Minion Pro" w:hAnsi="Minion Pro"/>
          <w:b/>
          <w:bCs/>
          <w:sz w:val="20"/>
          <w:szCs w:val="20"/>
        </w:rPr>
        <w:t>Additional file</w:t>
      </w:r>
      <w:bookmarkEnd w:id="0"/>
      <w:r w:rsidR="006059D5" w:rsidRPr="00E22C85">
        <w:rPr>
          <w:rFonts w:ascii="Minion Pro" w:hAnsi="Minion Pro"/>
          <w:b/>
          <w:bCs/>
          <w:sz w:val="20"/>
          <w:szCs w:val="20"/>
        </w:rPr>
        <w:t xml:space="preserve"> 1:</w:t>
      </w:r>
      <w:r w:rsidR="006059D5" w:rsidRPr="001906C1">
        <w:rPr>
          <w:rFonts w:ascii="Minion Pro" w:hAnsi="Minion Pro"/>
          <w:sz w:val="20"/>
          <w:szCs w:val="20"/>
        </w:rPr>
        <w:t xml:space="preserve"> </w:t>
      </w:r>
      <w:r w:rsidR="00DC5032" w:rsidRPr="001906C1">
        <w:rPr>
          <w:rFonts w:ascii="Minion Pro" w:hAnsi="Minion Pro" w:cs="Times New Roman"/>
          <w:sz w:val="20"/>
          <w:szCs w:val="20"/>
        </w:rPr>
        <w:t>Definitions for continuity of care</w:t>
      </w:r>
      <w:r w:rsidR="005D13B7" w:rsidRPr="001906C1">
        <w:rPr>
          <w:rFonts w:ascii="Minion Pro" w:hAnsi="Minion Pro" w:cs="Times New Roman"/>
          <w:sz w:val="20"/>
          <w:szCs w:val="20"/>
        </w:rPr>
        <w:t xml:space="preserve"> with focus on </w:t>
      </w:r>
      <w:r w:rsidR="00DC5032" w:rsidRPr="001906C1">
        <w:rPr>
          <w:rFonts w:ascii="Minion Pro" w:hAnsi="Minion Pro" w:cs="Times New Roman"/>
          <w:sz w:val="20"/>
          <w:szCs w:val="20"/>
        </w:rPr>
        <w:t xml:space="preserve">primary </w:t>
      </w:r>
      <w:r w:rsidR="00CB234D" w:rsidRPr="001906C1">
        <w:rPr>
          <w:rFonts w:ascii="Minion Pro" w:hAnsi="Minion Pro" w:cs="Times New Roman"/>
          <w:sz w:val="20"/>
          <w:szCs w:val="20"/>
        </w:rPr>
        <w:t>health</w:t>
      </w:r>
      <w:r w:rsidR="00DC5032" w:rsidRPr="001906C1">
        <w:rPr>
          <w:rFonts w:ascii="Minion Pro" w:hAnsi="Minion Pro" w:cs="Times New Roman"/>
          <w:sz w:val="20"/>
          <w:szCs w:val="20"/>
        </w:rPr>
        <w:t xml:space="preserve">care </w:t>
      </w:r>
      <w:r w:rsidR="005D13B7" w:rsidRPr="001906C1">
        <w:rPr>
          <w:rFonts w:ascii="Minion Pro" w:hAnsi="Minion Pro" w:cs="Times New Roman"/>
          <w:sz w:val="20"/>
          <w:szCs w:val="20"/>
        </w:rPr>
        <w:t xml:space="preserve">settings </w:t>
      </w:r>
    </w:p>
    <w:p w14:paraId="095876CB" w14:textId="77777777" w:rsidR="00DC5032" w:rsidRPr="001906C1" w:rsidRDefault="00DC5032" w:rsidP="009B71F1">
      <w:pPr>
        <w:spacing w:after="0" w:line="240" w:lineRule="auto"/>
        <w:jc w:val="both"/>
        <w:rPr>
          <w:rFonts w:ascii="Minion Pro" w:hAnsi="Minion Pro" w:cs="Times New Roman"/>
          <w:sz w:val="20"/>
          <w:szCs w:val="20"/>
        </w:rPr>
      </w:pPr>
    </w:p>
    <w:tbl>
      <w:tblPr>
        <w:tblStyle w:val="TableGrid"/>
        <w:tblW w:w="5000" w:type="pct"/>
        <w:tblLook w:val="04A0" w:firstRow="1" w:lastRow="0" w:firstColumn="1" w:lastColumn="0" w:noHBand="0" w:noVBand="1"/>
      </w:tblPr>
      <w:tblGrid>
        <w:gridCol w:w="5148"/>
        <w:gridCol w:w="5148"/>
      </w:tblGrid>
      <w:tr w:rsidR="00456815" w:rsidRPr="001906C1" w14:paraId="11D3CF37" w14:textId="77777777" w:rsidTr="00456815">
        <w:tc>
          <w:tcPr>
            <w:tcW w:w="5000" w:type="pct"/>
            <w:gridSpan w:val="2"/>
            <w:shd w:val="clear" w:color="auto" w:fill="DFDFDF" w:themeFill="background2" w:themeFillShade="E6"/>
          </w:tcPr>
          <w:p w14:paraId="718EE428" w14:textId="554BBE45" w:rsidR="00456815" w:rsidRPr="001906C1" w:rsidRDefault="00456815" w:rsidP="009B71F1">
            <w:pPr>
              <w:rPr>
                <w:rFonts w:ascii="Minion Pro" w:hAnsi="Minion Pro" w:cs="Times New Roman"/>
                <w:b/>
                <w:bCs/>
                <w:sz w:val="20"/>
                <w:szCs w:val="20"/>
              </w:rPr>
            </w:pPr>
            <w:r w:rsidRPr="001906C1">
              <w:rPr>
                <w:rFonts w:ascii="Minion Pro" w:hAnsi="Minion Pro" w:cs="Times New Roman"/>
                <w:b/>
                <w:bCs/>
                <w:sz w:val="20"/>
                <w:szCs w:val="20"/>
              </w:rPr>
              <w:t>Oxford Dictionary</w:t>
            </w:r>
            <w:r w:rsidR="00673E36" w:rsidRPr="001906C1">
              <w:rPr>
                <w:rFonts w:ascii="Minion Pro" w:hAnsi="Minion Pro" w:cs="Times New Roman"/>
                <w:b/>
                <w:bCs/>
                <w:sz w:val="20"/>
                <w:szCs w:val="20"/>
              </w:rPr>
              <w:t xml:space="preserve"> </w:t>
            </w:r>
          </w:p>
        </w:tc>
      </w:tr>
      <w:tr w:rsidR="00456815" w:rsidRPr="001906C1" w14:paraId="7668A067" w14:textId="77777777" w:rsidTr="00456815">
        <w:tc>
          <w:tcPr>
            <w:tcW w:w="5000" w:type="pct"/>
            <w:gridSpan w:val="2"/>
            <w:shd w:val="clear" w:color="auto" w:fill="auto"/>
          </w:tcPr>
          <w:p w14:paraId="453D335A" w14:textId="4347922A" w:rsidR="00927ABC" w:rsidRPr="001906C1" w:rsidRDefault="007329C9" w:rsidP="009B71F1">
            <w:pPr>
              <w:pStyle w:val="ListParagraph"/>
              <w:numPr>
                <w:ilvl w:val="0"/>
                <w:numId w:val="3"/>
              </w:numPr>
              <w:rPr>
                <w:rFonts w:ascii="Minion Pro" w:hAnsi="Minion Pro" w:cs="Times New Roman"/>
                <w:sz w:val="20"/>
                <w:szCs w:val="20"/>
              </w:rPr>
            </w:pPr>
            <w:r w:rsidRPr="001906C1">
              <w:rPr>
                <w:rFonts w:ascii="Minion Pro" w:hAnsi="Minion Pro" w:cs="Times New Roman"/>
                <w:i/>
                <w:iCs/>
                <w:sz w:val="20"/>
                <w:szCs w:val="20"/>
              </w:rPr>
              <w:t>Continuity</w:t>
            </w:r>
            <w:r w:rsidRPr="001906C1">
              <w:rPr>
                <w:rFonts w:ascii="Minion Pro" w:hAnsi="Minion Pro" w:cs="Times New Roman"/>
                <w:sz w:val="20"/>
                <w:szCs w:val="20"/>
              </w:rPr>
              <w:t xml:space="preserve">: </w:t>
            </w:r>
            <w:r w:rsidR="00456815" w:rsidRPr="001906C1">
              <w:rPr>
                <w:rFonts w:ascii="Minion Pro" w:hAnsi="Minion Pro" w:cs="Times New Roman"/>
                <w:sz w:val="20"/>
                <w:szCs w:val="20"/>
              </w:rPr>
              <w:t>The unbroken and consistent existence or operation of something over time.</w:t>
            </w:r>
          </w:p>
          <w:p w14:paraId="2E97BDEA" w14:textId="77777777" w:rsidR="00927ABC" w:rsidRPr="001906C1" w:rsidRDefault="00456815" w:rsidP="009B71F1">
            <w:pPr>
              <w:pStyle w:val="ListParagraph"/>
              <w:numPr>
                <w:ilvl w:val="1"/>
                <w:numId w:val="3"/>
              </w:numPr>
              <w:ind w:left="690"/>
              <w:rPr>
                <w:rFonts w:ascii="Minion Pro" w:hAnsi="Minion Pro" w:cs="Times New Roman"/>
                <w:sz w:val="20"/>
                <w:szCs w:val="20"/>
              </w:rPr>
            </w:pPr>
            <w:r w:rsidRPr="001906C1">
              <w:rPr>
                <w:rFonts w:ascii="Minion Pro" w:hAnsi="Minion Pro" w:cs="Times New Roman"/>
                <w:sz w:val="20"/>
                <w:szCs w:val="20"/>
              </w:rPr>
              <w:t>A state of stability and the absence of disruption.</w:t>
            </w:r>
          </w:p>
          <w:p w14:paraId="312DD663" w14:textId="77777777" w:rsidR="00562E5B" w:rsidRPr="001906C1" w:rsidRDefault="00456815" w:rsidP="009B71F1">
            <w:pPr>
              <w:pStyle w:val="ListParagraph"/>
              <w:numPr>
                <w:ilvl w:val="1"/>
                <w:numId w:val="3"/>
              </w:numPr>
              <w:ind w:left="690"/>
              <w:rPr>
                <w:rFonts w:ascii="Minion Pro" w:hAnsi="Minion Pro" w:cs="Times New Roman"/>
                <w:sz w:val="20"/>
                <w:szCs w:val="20"/>
              </w:rPr>
            </w:pPr>
            <w:r w:rsidRPr="001906C1">
              <w:rPr>
                <w:rFonts w:ascii="Minion Pro" w:hAnsi="Minion Pro" w:cs="Times New Roman"/>
                <w:sz w:val="20"/>
                <w:szCs w:val="20"/>
              </w:rPr>
              <w:t xml:space="preserve">A connection or line of development with no sharp breaks. </w:t>
            </w:r>
          </w:p>
          <w:p w14:paraId="5C73E506" w14:textId="77777777" w:rsidR="00B60B65" w:rsidRPr="001906C1" w:rsidRDefault="00B60B65" w:rsidP="009B71F1">
            <w:pPr>
              <w:pStyle w:val="ListParagraph"/>
              <w:numPr>
                <w:ilvl w:val="0"/>
                <w:numId w:val="3"/>
              </w:numPr>
              <w:rPr>
                <w:rFonts w:ascii="Minion Pro" w:hAnsi="Minion Pro" w:cs="Times New Roman"/>
                <w:sz w:val="20"/>
                <w:szCs w:val="20"/>
              </w:rPr>
            </w:pPr>
            <w:r w:rsidRPr="001906C1">
              <w:rPr>
                <w:rFonts w:ascii="Minion Pro" w:hAnsi="Minion Pro" w:cs="Times New Roman"/>
                <w:i/>
                <w:iCs/>
                <w:sz w:val="20"/>
                <w:szCs w:val="20"/>
              </w:rPr>
              <w:t>Continuous</w:t>
            </w:r>
            <w:r w:rsidRPr="001906C1">
              <w:rPr>
                <w:rFonts w:ascii="Minion Pro" w:hAnsi="Minion Pro" w:cs="Times New Roman"/>
                <w:sz w:val="20"/>
                <w:szCs w:val="20"/>
              </w:rPr>
              <w:t xml:space="preserve">: </w:t>
            </w:r>
            <w:r w:rsidR="00DF1266" w:rsidRPr="001906C1">
              <w:rPr>
                <w:rFonts w:ascii="Minion Pro" w:hAnsi="Minion Pro" w:cs="Times New Roman"/>
                <w:sz w:val="20"/>
                <w:szCs w:val="20"/>
              </w:rPr>
              <w:t>Forming an unbroken whole; without interruption</w:t>
            </w:r>
          </w:p>
          <w:p w14:paraId="054B33EF" w14:textId="77777777" w:rsidR="005C5527" w:rsidRPr="001906C1" w:rsidRDefault="005C5527" w:rsidP="009B71F1">
            <w:pPr>
              <w:pStyle w:val="ListParagraph"/>
              <w:numPr>
                <w:ilvl w:val="1"/>
                <w:numId w:val="3"/>
              </w:numPr>
              <w:ind w:left="703"/>
              <w:rPr>
                <w:rFonts w:ascii="Minion Pro" w:hAnsi="Minion Pro" w:cs="Times New Roman"/>
                <w:sz w:val="20"/>
                <w:szCs w:val="20"/>
              </w:rPr>
            </w:pPr>
            <w:r w:rsidRPr="001906C1">
              <w:rPr>
                <w:rFonts w:ascii="Minion Pro" w:hAnsi="Minion Pro" w:cs="Times New Roman"/>
                <w:sz w:val="20"/>
                <w:szCs w:val="20"/>
              </w:rPr>
              <w:t>Forming a series with no exceptions or reversals.</w:t>
            </w:r>
          </w:p>
          <w:p w14:paraId="221EA284" w14:textId="390842AA" w:rsidR="001A143C" w:rsidRPr="001906C1" w:rsidRDefault="001A143C" w:rsidP="009B71F1">
            <w:pPr>
              <w:pStyle w:val="ListParagraph"/>
              <w:numPr>
                <w:ilvl w:val="0"/>
                <w:numId w:val="3"/>
              </w:numPr>
              <w:rPr>
                <w:rFonts w:ascii="Minion Pro" w:hAnsi="Minion Pro" w:cs="Times New Roman"/>
                <w:sz w:val="20"/>
                <w:szCs w:val="20"/>
              </w:rPr>
            </w:pPr>
            <w:r w:rsidRPr="001906C1">
              <w:rPr>
                <w:rFonts w:ascii="Minion Pro" w:hAnsi="Minion Pro" w:cs="Times New Roman"/>
                <w:i/>
                <w:iCs/>
                <w:sz w:val="20"/>
                <w:szCs w:val="20"/>
              </w:rPr>
              <w:t>Continued</w:t>
            </w:r>
            <w:r w:rsidRPr="001906C1">
              <w:rPr>
                <w:rFonts w:ascii="Minion Pro" w:hAnsi="Minion Pro" w:cs="Times New Roman"/>
                <w:sz w:val="20"/>
                <w:szCs w:val="20"/>
              </w:rPr>
              <w:t xml:space="preserve">: </w:t>
            </w:r>
            <w:r w:rsidR="005B12A4" w:rsidRPr="001906C1">
              <w:rPr>
                <w:rFonts w:ascii="Minion Pro" w:hAnsi="Minion Pro" w:cs="Times New Roman"/>
                <w:sz w:val="20"/>
                <w:szCs w:val="20"/>
              </w:rPr>
              <w:t>Without a break in continuity; ongoing.</w:t>
            </w:r>
            <w:r w:rsidR="000A3789" w:rsidRPr="001906C1">
              <w:rPr>
                <w:rFonts w:ascii="Minion Pro" w:hAnsi="Minion Pro" w:cs="Times New Roman"/>
                <w:sz w:val="20"/>
                <w:szCs w:val="20"/>
              </w:rPr>
              <w:t xml:space="preserve"> </w:t>
            </w:r>
          </w:p>
          <w:p w14:paraId="6DDD068E" w14:textId="6E2BD1DB" w:rsidR="00AC4227" w:rsidRPr="001906C1" w:rsidRDefault="002636C7" w:rsidP="009B71F1">
            <w:pPr>
              <w:pStyle w:val="ListParagraph"/>
              <w:numPr>
                <w:ilvl w:val="0"/>
                <w:numId w:val="3"/>
              </w:numPr>
              <w:rPr>
                <w:rFonts w:ascii="Minion Pro" w:hAnsi="Minion Pro" w:cs="Times New Roman"/>
                <w:sz w:val="20"/>
                <w:szCs w:val="20"/>
              </w:rPr>
            </w:pPr>
            <w:r w:rsidRPr="001906C1">
              <w:rPr>
                <w:rFonts w:ascii="Minion Pro" w:hAnsi="Minion Pro" w:cs="Times New Roman"/>
                <w:i/>
                <w:iCs/>
                <w:sz w:val="20"/>
                <w:szCs w:val="20"/>
              </w:rPr>
              <w:t>Continuum</w:t>
            </w:r>
            <w:r w:rsidR="002E3FDF" w:rsidRPr="001906C1">
              <w:rPr>
                <w:rFonts w:ascii="Minion Pro" w:hAnsi="Minion Pro" w:cs="Times New Roman"/>
                <w:sz w:val="20"/>
                <w:szCs w:val="20"/>
              </w:rPr>
              <w:t xml:space="preserve">: </w:t>
            </w:r>
            <w:r w:rsidR="00782B6E" w:rsidRPr="001906C1">
              <w:rPr>
                <w:rFonts w:ascii="Minion Pro" w:hAnsi="Minion Pro" w:cs="Times New Roman"/>
                <w:sz w:val="20"/>
                <w:szCs w:val="20"/>
              </w:rPr>
              <w:t>A continuous sequence in which adjacent elements are not perceptibly different from each other, but the extremes are quite distinct.</w:t>
            </w:r>
          </w:p>
        </w:tc>
      </w:tr>
      <w:tr w:rsidR="00276330" w:rsidRPr="001906C1" w14:paraId="2BB70E3C" w14:textId="77777777" w:rsidTr="00456815">
        <w:tc>
          <w:tcPr>
            <w:tcW w:w="5000" w:type="pct"/>
            <w:gridSpan w:val="2"/>
            <w:shd w:val="clear" w:color="auto" w:fill="DFDFDF" w:themeFill="background2" w:themeFillShade="E6"/>
          </w:tcPr>
          <w:p w14:paraId="6D71397B" w14:textId="2E63EAAA" w:rsidR="00276330" w:rsidRPr="001906C1" w:rsidRDefault="008428D6" w:rsidP="009B71F1">
            <w:pPr>
              <w:rPr>
                <w:rFonts w:ascii="Minion Pro" w:hAnsi="Minion Pro" w:cs="Times New Roman"/>
                <w:sz w:val="20"/>
                <w:szCs w:val="20"/>
              </w:rPr>
            </w:pPr>
            <w:r w:rsidRPr="001906C1">
              <w:rPr>
                <w:rFonts w:ascii="Minion Pro" w:hAnsi="Minion Pro" w:cs="Times New Roman"/>
                <w:b/>
                <w:bCs/>
                <w:sz w:val="20"/>
                <w:szCs w:val="20"/>
              </w:rPr>
              <w:t xml:space="preserve">Continuity of care in family practice </w:t>
            </w:r>
            <w:r w:rsidR="000A7405"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pS8aKCAY","properties":{"formattedCitation":"(Hennen, 1975)","plainCitation":"(Hennen, 1975)","noteIndex":0},"citationItems":[{"id":2729,"uris":["http://zotero.org/groups/2100960/items/VYWAGJ94"],"uri":["http://zotero.org/groups/2100960/items/VYWAGJ94"],"itemData":{"id":2729,"type":"article-journal","title":"Continuity of care in family practice. Part 1: dimensions of continuity","container-title":"The Journal of Family Practice","page":"371-372","volume":"2","issue":"5","source":"PubMed","abstract":"This is the first in a series of four articles exploring the issue of continuity of care in family practice. There are four dimensions of continuity of care in family practice: chronological, geographical, interdisciplinary, and interpersonal. Each of these dimensions can be measured by specific actions and can, therefore, be evaluated and learned. Subsequent articles will deal with implications of continuity of care in family practice, its measurement and evaluation, and problems with its integration into family practice residency training.","ISSN":"0094-3509","note":"PMID: 1206365","shortTitle":"Continuity of care in family practice. Part 1","journalAbbreviation":"J Fam Pract","language":"eng","author":[{"family":"Hennen","given":"B. K."}],"issued":{"date-parts":[["1975",10]]}}}],"schema":"https://github.com/citation-style-language/schema/raw/master/csl-citation.json"} </w:instrText>
            </w:r>
            <w:r w:rsidR="000A7405" w:rsidRPr="001906C1">
              <w:rPr>
                <w:rFonts w:ascii="Minion Pro" w:hAnsi="Minion Pro" w:cs="Times New Roman"/>
                <w:sz w:val="20"/>
                <w:szCs w:val="20"/>
              </w:rPr>
              <w:fldChar w:fldCharType="separate"/>
            </w:r>
            <w:r w:rsidR="007721EB">
              <w:rPr>
                <w:rFonts w:ascii="Minion Pro" w:hAnsi="Minion Pro" w:cs="Times New Roman"/>
                <w:noProof/>
                <w:sz w:val="20"/>
                <w:szCs w:val="20"/>
              </w:rPr>
              <w:t>(Hennen, 1975)</w:t>
            </w:r>
            <w:r w:rsidR="000A7405" w:rsidRPr="001906C1">
              <w:rPr>
                <w:rFonts w:ascii="Minion Pro" w:hAnsi="Minion Pro" w:cs="Times New Roman"/>
                <w:sz w:val="20"/>
                <w:szCs w:val="20"/>
              </w:rPr>
              <w:fldChar w:fldCharType="end"/>
            </w:r>
          </w:p>
        </w:tc>
      </w:tr>
      <w:tr w:rsidR="00276330" w:rsidRPr="001906C1" w14:paraId="16038672" w14:textId="77777777" w:rsidTr="00464D44">
        <w:tc>
          <w:tcPr>
            <w:tcW w:w="5000" w:type="pct"/>
            <w:gridSpan w:val="2"/>
            <w:shd w:val="clear" w:color="auto" w:fill="auto"/>
          </w:tcPr>
          <w:p w14:paraId="28A9D2AA" w14:textId="2D8D514F" w:rsidR="00276330" w:rsidRPr="001906C1" w:rsidRDefault="00276330" w:rsidP="009B71F1">
            <w:pPr>
              <w:rPr>
                <w:rFonts w:ascii="Minion Pro" w:hAnsi="Minion Pro" w:cs="Times New Roman"/>
                <w:sz w:val="20"/>
                <w:szCs w:val="20"/>
              </w:rPr>
            </w:pPr>
            <w:r w:rsidRPr="001906C1">
              <w:rPr>
                <w:rFonts w:ascii="Minion Pro" w:hAnsi="Minion Pro" w:cs="Times New Roman"/>
                <w:sz w:val="20"/>
                <w:szCs w:val="20"/>
              </w:rPr>
              <w:t>There are four dimensions of continuity of care in family practice: chronological, geographical, interdisciplinary, and interpersonal.</w:t>
            </w:r>
          </w:p>
        </w:tc>
      </w:tr>
      <w:tr w:rsidR="00F473F9" w:rsidRPr="001906C1" w14:paraId="163F4F9B" w14:textId="77777777" w:rsidTr="00456815">
        <w:tc>
          <w:tcPr>
            <w:tcW w:w="5000" w:type="pct"/>
            <w:gridSpan w:val="2"/>
            <w:shd w:val="clear" w:color="auto" w:fill="DFDFDF" w:themeFill="background2" w:themeFillShade="E6"/>
          </w:tcPr>
          <w:p w14:paraId="4891A3A2" w14:textId="669B2C99" w:rsidR="00F473F9" w:rsidRPr="001906C1" w:rsidRDefault="008428D6" w:rsidP="009B71F1">
            <w:pPr>
              <w:rPr>
                <w:rFonts w:ascii="Minion Pro" w:hAnsi="Minion Pro" w:cs="Times New Roman"/>
                <w:sz w:val="20"/>
                <w:szCs w:val="20"/>
              </w:rPr>
            </w:pPr>
            <w:r w:rsidRPr="001906C1">
              <w:rPr>
                <w:rFonts w:ascii="Minion Pro" w:hAnsi="Minion Pro" w:cs="Times New Roman"/>
                <w:b/>
                <w:bCs/>
                <w:sz w:val="20"/>
                <w:szCs w:val="20"/>
              </w:rPr>
              <w:t>Continuity of care in family practice</w:t>
            </w:r>
            <w:r w:rsidRPr="001906C1">
              <w:rPr>
                <w:rFonts w:ascii="Minion Pro" w:hAnsi="Minion Pro" w:cs="Times New Roman"/>
                <w:sz w:val="20"/>
                <w:szCs w:val="20"/>
              </w:rPr>
              <w:t xml:space="preserve"> </w:t>
            </w:r>
            <w:r w:rsidR="00F47EED"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XEUlAf6v","properties":{"formattedCitation":"(McWhinney, 1975)","plainCitation":"(McWhinney, 1975)","noteIndex":0},"citationItems":[{"id":2731,"uris":["http://zotero.org/groups/2100960/items/TX5WFHZ3"],"uri":["http://zotero.org/groups/2100960/items/TX5WFHZ3"],"itemData":{"id":2731,"type":"article-journal","title":"Continuity of care in family practice. Part 2: implications of continuity","container-title":"The Journal of Family Practice","page":"373-374","volume":"2","issue":"5","source":"PubMed","abstract":"Continuity of care in family practice cannot be adequately described merely in terms of duration. It is not delineated by the nature of a patient's illness, but involves the family physician's ongoing commitment to the patient and his family as persons. An implicit contract exists between the family physician and the patient. This kind of continuity of care provides several important elements related to patient care, such as the feasibility of long-term observations allowing effective diagnosis with less need for extensive one-time workups, the potential for psychotherapy and counseling through a continuing personal relationship, and the opportunity to perceive illness in the context of the whole person and his environment. Continuity of responsibility by the family physician is achievable despite mobility of some patients and is more a matter of the physician's attitude and style of practice than duration of the doctor-patient relationship.","ISSN":"0094-3509","note":"PMID: 1206366","shortTitle":"Continuity of care in family practice. Part 2","journalAbbreviation":"J Fam Pract","language":"eng","author":[{"family":"McWhinney","given":"I. R."}],"issued":{"date-parts":[["1975",10]]}}}],"schema":"https://github.com/citation-style-language/schema/raw/master/csl-citation.json"} </w:instrText>
            </w:r>
            <w:r w:rsidR="00F47EED" w:rsidRPr="001906C1">
              <w:rPr>
                <w:rFonts w:ascii="Minion Pro" w:hAnsi="Minion Pro" w:cs="Times New Roman"/>
                <w:sz w:val="20"/>
                <w:szCs w:val="20"/>
              </w:rPr>
              <w:fldChar w:fldCharType="separate"/>
            </w:r>
            <w:r w:rsidR="007721EB">
              <w:rPr>
                <w:rFonts w:ascii="Minion Pro" w:hAnsi="Minion Pro" w:cs="Times New Roman"/>
                <w:noProof/>
                <w:sz w:val="20"/>
                <w:szCs w:val="20"/>
              </w:rPr>
              <w:t>(McWhinney, 1975)</w:t>
            </w:r>
            <w:r w:rsidR="00F47EED" w:rsidRPr="001906C1">
              <w:rPr>
                <w:rFonts w:ascii="Minion Pro" w:hAnsi="Minion Pro" w:cs="Times New Roman"/>
                <w:sz w:val="20"/>
                <w:szCs w:val="20"/>
              </w:rPr>
              <w:fldChar w:fldCharType="end"/>
            </w:r>
          </w:p>
        </w:tc>
      </w:tr>
      <w:tr w:rsidR="00F473F9" w:rsidRPr="001906C1" w14:paraId="711ADFF3" w14:textId="77777777" w:rsidTr="00A31409">
        <w:tc>
          <w:tcPr>
            <w:tcW w:w="5000" w:type="pct"/>
            <w:gridSpan w:val="2"/>
            <w:shd w:val="clear" w:color="auto" w:fill="auto"/>
          </w:tcPr>
          <w:p w14:paraId="15DD97F2" w14:textId="3A857BED" w:rsidR="00F473F9" w:rsidRPr="001906C1" w:rsidRDefault="00F473F9" w:rsidP="009B71F1">
            <w:pPr>
              <w:rPr>
                <w:rFonts w:ascii="Minion Pro" w:hAnsi="Minion Pro" w:cs="Times New Roman"/>
                <w:sz w:val="20"/>
                <w:szCs w:val="20"/>
              </w:rPr>
            </w:pPr>
            <w:r w:rsidRPr="001906C1">
              <w:rPr>
                <w:rFonts w:ascii="Minion Pro" w:hAnsi="Minion Pro" w:cs="Times New Roman"/>
                <w:sz w:val="20"/>
                <w:szCs w:val="20"/>
              </w:rPr>
              <w:t>Continuity of care in family practice cannot be adequately described merely in terms of duration. It is not delineated by the nature of a patient's illness, but involves the family physician's ongoing commitment to the patient and his family as persons. An implicit contract exists between the family physician and the patient. This kind of continuity of care provides several important elements related to patient care, such as the feasibility of long-term observations allowing effective diagnosis with less need for extensive one-time workups, the potential for psychotherapy and counseling through a continuing personal relationship, and the opportunity to perceive illness in the context of the whole person and his environment. Continuity of responsibility by the family physician is achievable despite mobility of some patients and is more a matter of the physician's attitude and style of practice than duration of the doctor-patient relationship.</w:t>
            </w:r>
          </w:p>
        </w:tc>
      </w:tr>
      <w:tr w:rsidR="00456815" w:rsidRPr="001906C1" w14:paraId="1A39D474" w14:textId="77777777" w:rsidTr="00456815">
        <w:tc>
          <w:tcPr>
            <w:tcW w:w="5000" w:type="pct"/>
            <w:gridSpan w:val="2"/>
            <w:shd w:val="clear" w:color="auto" w:fill="DFDFDF" w:themeFill="background2" w:themeFillShade="E6"/>
          </w:tcPr>
          <w:p w14:paraId="060573D8" w14:textId="2C8B037B" w:rsidR="001A4DB0" w:rsidRPr="001906C1" w:rsidRDefault="0041588F" w:rsidP="009B71F1">
            <w:pPr>
              <w:rPr>
                <w:rFonts w:ascii="Minion Pro" w:hAnsi="Minion Pro" w:cs="Times New Roman"/>
                <w:sz w:val="20"/>
                <w:szCs w:val="20"/>
              </w:rPr>
            </w:pPr>
            <w:r w:rsidRPr="001906C1">
              <w:rPr>
                <w:rFonts w:ascii="Minion Pro" w:hAnsi="Minion Pro" w:cs="Times New Roman"/>
                <w:b/>
                <w:bCs/>
                <w:sz w:val="20"/>
                <w:szCs w:val="20"/>
              </w:rPr>
              <w:t xml:space="preserve">Chronic Care Model (CCM) </w:t>
            </w:r>
            <w:r w:rsidR="00493384"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msnaPUsX","properties":{"formattedCitation":"(Wagner, 1998)","plainCitation":"(Wagner, 1998)","noteIndex":0},"citationItems":[{"id":1968,"uris":["http://zotero.org/groups/2100960/items/JFCTMC9T"],"uri":["http://zotero.org/groups/2100960/items/JFCTMC9T"],"itemData":{"id":1968,"type":"article-journal","title":"Chronic disease management: what will it take to improve care for chronic illness?","container-title":"Effective clinical practice: ECP","page":"2-4","volume":"1","issue":"1","ISSN":"1099-8128","note":"PMID: 10345255","journalAbbreviation":"Eff Clin Pract","language":"eng","author":[{"family":"Wagner","given":"E. H."}],"issued":{"date-parts":[["1998",9]]}}}],"schema":"https://github.com/citation-style-language/schema/raw/master/csl-citation.json"} </w:instrText>
            </w:r>
            <w:r w:rsidR="00493384" w:rsidRPr="001906C1">
              <w:rPr>
                <w:rFonts w:ascii="Minion Pro" w:hAnsi="Minion Pro" w:cs="Times New Roman"/>
                <w:sz w:val="20"/>
                <w:szCs w:val="20"/>
              </w:rPr>
              <w:fldChar w:fldCharType="separate"/>
            </w:r>
            <w:r w:rsidR="007721EB">
              <w:rPr>
                <w:rFonts w:ascii="Minion Pro" w:hAnsi="Minion Pro" w:cs="Times New Roman"/>
                <w:noProof/>
                <w:sz w:val="20"/>
                <w:szCs w:val="20"/>
              </w:rPr>
              <w:t>(Wagner, 1998)</w:t>
            </w:r>
            <w:r w:rsidR="00493384" w:rsidRPr="001906C1">
              <w:rPr>
                <w:rFonts w:ascii="Minion Pro" w:hAnsi="Minion Pro" w:cs="Times New Roman"/>
                <w:sz w:val="20"/>
                <w:szCs w:val="20"/>
              </w:rPr>
              <w:fldChar w:fldCharType="end"/>
            </w:r>
            <w:r w:rsidR="00493384" w:rsidRPr="001906C1">
              <w:rPr>
                <w:rFonts w:ascii="Minion Pro" w:hAnsi="Minion Pro" w:cs="Times New Roman"/>
                <w:sz w:val="20"/>
                <w:szCs w:val="20"/>
              </w:rPr>
              <w:t xml:space="preserve"> </w:t>
            </w:r>
          </w:p>
        </w:tc>
      </w:tr>
      <w:tr w:rsidR="00456815" w:rsidRPr="001906C1" w14:paraId="64C09FEF" w14:textId="39EEF3D0" w:rsidTr="00456815">
        <w:tc>
          <w:tcPr>
            <w:tcW w:w="5000" w:type="pct"/>
            <w:gridSpan w:val="2"/>
            <w:shd w:val="clear" w:color="auto" w:fill="auto"/>
          </w:tcPr>
          <w:p w14:paraId="28D093BE" w14:textId="16B34D62" w:rsidR="00456815" w:rsidRPr="001906C1" w:rsidRDefault="00456815" w:rsidP="009B71F1">
            <w:pPr>
              <w:rPr>
                <w:rFonts w:ascii="Minion Pro" w:hAnsi="Minion Pro" w:cs="Times New Roman"/>
                <w:sz w:val="20"/>
                <w:szCs w:val="20"/>
              </w:rPr>
            </w:pPr>
            <w:r w:rsidRPr="001906C1">
              <w:rPr>
                <w:rFonts w:ascii="Minion Pro" w:hAnsi="Minion Pro" w:cs="Times New Roman"/>
                <w:sz w:val="20"/>
                <w:szCs w:val="20"/>
              </w:rPr>
              <w:t>Patients and families struggling with chronic illness have different needs, and these needs are unlikely to be met by an acute care organization and culture. They require planned, regular interactions with their caregivers, with a focus on function and prevention of exacerbations and complications. This interaction includes systematic assessments, attention to treatment guidelines, and behaviorally sophisticated support for the patient’s role as self-manager. These interactions must be linked through time by clinically relevant information systems and continuing follow-up initiated by the medical practice.</w:t>
            </w:r>
          </w:p>
        </w:tc>
      </w:tr>
      <w:tr w:rsidR="004744B3" w:rsidRPr="001906C1" w14:paraId="56C685A4" w14:textId="77777777" w:rsidTr="00456815">
        <w:tc>
          <w:tcPr>
            <w:tcW w:w="5000" w:type="pct"/>
            <w:gridSpan w:val="2"/>
            <w:shd w:val="clear" w:color="auto" w:fill="DFDFDF" w:themeFill="background2" w:themeFillShade="E6"/>
          </w:tcPr>
          <w:p w14:paraId="3531E90E" w14:textId="08719665" w:rsidR="004744B3" w:rsidRPr="001906C1" w:rsidRDefault="00204034" w:rsidP="009B71F1">
            <w:pPr>
              <w:rPr>
                <w:rFonts w:ascii="Minion Pro" w:hAnsi="Minion Pro" w:cs="Times New Roman"/>
                <w:sz w:val="20"/>
                <w:szCs w:val="20"/>
              </w:rPr>
            </w:pPr>
            <w:r w:rsidRPr="001906C1">
              <w:rPr>
                <w:rFonts w:ascii="Minion Pro" w:hAnsi="Minion Pro" w:cs="Times New Roman"/>
                <w:b/>
                <w:bCs/>
                <w:sz w:val="20"/>
                <w:szCs w:val="20"/>
              </w:rPr>
              <w:t>C</w:t>
            </w:r>
            <w:r w:rsidR="00E90B13" w:rsidRPr="001906C1">
              <w:rPr>
                <w:rFonts w:ascii="Minion Pro" w:hAnsi="Minion Pro" w:cs="Times New Roman"/>
                <w:b/>
                <w:bCs/>
                <w:sz w:val="20"/>
                <w:szCs w:val="20"/>
              </w:rPr>
              <w:t>ontinuity in general practice</w:t>
            </w:r>
            <w:r w:rsidR="00E90B13" w:rsidRPr="001906C1">
              <w:rPr>
                <w:rFonts w:ascii="Minion Pro" w:hAnsi="Minion Pro" w:cs="Times New Roman"/>
                <w:sz w:val="20"/>
                <w:szCs w:val="20"/>
              </w:rPr>
              <w:t xml:space="preserve"> </w:t>
            </w:r>
            <w:r w:rsidR="00F23DEF"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0BHamW4m","properties":{"formattedCitation":"(Guthrie &amp; Wyke, 2000)","plainCitation":"(Guthrie &amp; Wyke, 2000)","noteIndex":0},"citationItems":[{"id":1973,"uris":["http://zotero.org/groups/2100960/items/WPURDMMV"],"uri":["http://zotero.org/groups/2100960/items/WPURDMMV"],"itemData":{"id":1973,"type":"article-journal","title":"Does continuity in general practice really matter?","container-title":"BMJ","page":"734","volume":"321","issue":"7263","abstract":"Does continuity in general practice really matter?Continuity is an official core value of general practice in the United Kingdom,1 but there are at least two potentially conflicting definitions of it. Both definitions are powerfully expressed in a recent report from the BMA, entitled Shaping Tomorrow.2For general practitioners, continuity of care has traditionally meant that a patient visits the same doctor. 3 4 What matters is personal continuity, in which an ongoing doctor-patient relationship ensures that care takes account of the patient's personal and social context. By contrast, recent statements from the NHS Executive emphasise the importance of consistency and coordination of care.5 From this perspective, continuity can be enhanced by appropriate organisation, guidelines, and electronic medical records, irrespective of which doctor is seen.Summary pointsContinuity, in the sense of visiting the same doctor, is a core value of general practice in the United KingdomIt is increasingly presented as “old fashioned” and in opposition to the development and modernisation of primary careThe implicit choice between personal continuity and modern care is false; what evidence there is suggests that patients prefer services providing personal continuity, and this may also reduce the use of investigations and admissions to hospitalIf general practitioners really believe that it matters that a patient visits the same doctor, they need to ensure that this is taken into account in the development of primary careMost research about the impact of continuity of care has been conducted in antenatal care or in specialist care settings in the United States.6-10 Generalising these results to general practice in the United Kingdom is possible but problematic. Research shows that a patient's enablement and satisfaction with a consultation is strongly associated with visiting the same doctor.11-13 Patient satisfaction is also higher in practices that are small, non-training, or have personal …","DOI":"10.1136/bmj.321.7263.734","journalAbbreviation":"BMJ","author":[{"family":"Guthrie","given":"Bruce"},{"family":"Wyke","given":"Sally"}],"issued":{"date-parts":[["2000",9,23]]}}}],"schema":"https://github.com/citation-style-language/schema/raw/master/csl-citation.json"} </w:instrText>
            </w:r>
            <w:r w:rsidR="00F23DEF" w:rsidRPr="001906C1">
              <w:rPr>
                <w:rFonts w:ascii="Minion Pro" w:hAnsi="Minion Pro" w:cs="Times New Roman"/>
                <w:sz w:val="20"/>
                <w:szCs w:val="20"/>
              </w:rPr>
              <w:fldChar w:fldCharType="separate"/>
            </w:r>
            <w:r w:rsidR="007721EB">
              <w:rPr>
                <w:rFonts w:ascii="Minion Pro" w:hAnsi="Minion Pro" w:cs="Times New Roman"/>
                <w:noProof/>
                <w:sz w:val="20"/>
                <w:szCs w:val="20"/>
              </w:rPr>
              <w:t>(Guthrie &amp; Wyke, 2000)</w:t>
            </w:r>
            <w:r w:rsidR="00F23DEF" w:rsidRPr="001906C1">
              <w:rPr>
                <w:rFonts w:ascii="Minion Pro" w:hAnsi="Minion Pro" w:cs="Times New Roman"/>
                <w:sz w:val="20"/>
                <w:szCs w:val="20"/>
              </w:rPr>
              <w:fldChar w:fldCharType="end"/>
            </w:r>
          </w:p>
        </w:tc>
      </w:tr>
      <w:tr w:rsidR="004744B3" w:rsidRPr="001906C1" w14:paraId="75A1E1A2" w14:textId="77777777" w:rsidTr="004A47D3">
        <w:tc>
          <w:tcPr>
            <w:tcW w:w="5000" w:type="pct"/>
            <w:gridSpan w:val="2"/>
            <w:shd w:val="clear" w:color="auto" w:fill="auto"/>
          </w:tcPr>
          <w:p w14:paraId="1901D054" w14:textId="3D933824" w:rsidR="0057307B" w:rsidRPr="001906C1" w:rsidRDefault="004744B3" w:rsidP="002F4D6E">
            <w:pPr>
              <w:rPr>
                <w:rFonts w:ascii="Minion Pro" w:hAnsi="Minion Pro" w:cs="Times New Roman"/>
                <w:sz w:val="20"/>
                <w:szCs w:val="20"/>
              </w:rPr>
            </w:pPr>
            <w:r w:rsidRPr="001906C1">
              <w:rPr>
                <w:rFonts w:ascii="Minion Pro" w:hAnsi="Minion Pro" w:cs="Times New Roman"/>
                <w:sz w:val="20"/>
                <w:szCs w:val="20"/>
              </w:rPr>
              <w:t>For general practitione</w:t>
            </w:r>
            <w:r w:rsidR="00681535" w:rsidRPr="001906C1">
              <w:rPr>
                <w:rFonts w:ascii="Minion Pro" w:hAnsi="Minion Pro" w:cs="Times New Roman"/>
                <w:sz w:val="20"/>
                <w:szCs w:val="20"/>
              </w:rPr>
              <w:t>rs, continuity of care has tra</w:t>
            </w:r>
            <w:r w:rsidRPr="001906C1">
              <w:rPr>
                <w:rFonts w:ascii="Minion Pro" w:hAnsi="Minion Pro" w:cs="Times New Roman"/>
                <w:sz w:val="20"/>
                <w:szCs w:val="20"/>
              </w:rPr>
              <w:t xml:space="preserve">ditionally meant that a </w:t>
            </w:r>
            <w:r w:rsidR="0057307B" w:rsidRPr="001906C1">
              <w:rPr>
                <w:rFonts w:ascii="Minion Pro" w:hAnsi="Minion Pro" w:cs="Times New Roman"/>
                <w:sz w:val="20"/>
                <w:szCs w:val="20"/>
              </w:rPr>
              <w:t xml:space="preserve">patient visits the same doctor. </w:t>
            </w:r>
            <w:r w:rsidRPr="001906C1">
              <w:rPr>
                <w:rFonts w:ascii="Minion Pro" w:hAnsi="Minion Pro" w:cs="Times New Roman"/>
                <w:sz w:val="20"/>
                <w:szCs w:val="20"/>
              </w:rPr>
              <w:t>What matters is persona</w:t>
            </w:r>
            <w:r w:rsidR="00681535" w:rsidRPr="001906C1">
              <w:rPr>
                <w:rFonts w:ascii="Minion Pro" w:hAnsi="Minion Pro" w:cs="Times New Roman"/>
                <w:sz w:val="20"/>
                <w:szCs w:val="20"/>
              </w:rPr>
              <w:t>l continuity, in which an ongo</w:t>
            </w:r>
            <w:r w:rsidRPr="001906C1">
              <w:rPr>
                <w:rFonts w:ascii="Minion Pro" w:hAnsi="Minion Pro" w:cs="Times New Roman"/>
                <w:sz w:val="20"/>
                <w:szCs w:val="20"/>
              </w:rPr>
              <w:t xml:space="preserve">ing doctor-patient relationship ensures that care takes account of the patient’s personal and social context. By contrast, recent statements from the NHS Executive </w:t>
            </w:r>
            <w:proofErr w:type="spellStart"/>
            <w:r w:rsidRPr="001906C1">
              <w:rPr>
                <w:rFonts w:ascii="Minion Pro" w:hAnsi="Minion Pro" w:cs="Times New Roman"/>
                <w:sz w:val="20"/>
                <w:szCs w:val="20"/>
              </w:rPr>
              <w:t>emphasise</w:t>
            </w:r>
            <w:proofErr w:type="spellEnd"/>
            <w:r w:rsidRPr="001906C1">
              <w:rPr>
                <w:rFonts w:ascii="Minion Pro" w:hAnsi="Minion Pro" w:cs="Times New Roman"/>
                <w:sz w:val="20"/>
                <w:szCs w:val="20"/>
              </w:rPr>
              <w:t xml:space="preserve"> the importance of consis</w:t>
            </w:r>
            <w:r w:rsidR="00AB0EBA" w:rsidRPr="001906C1">
              <w:rPr>
                <w:rFonts w:ascii="Minion Pro" w:hAnsi="Minion Pro" w:cs="Times New Roman"/>
                <w:sz w:val="20"/>
                <w:szCs w:val="20"/>
              </w:rPr>
              <w:t>tency and coordi</w:t>
            </w:r>
            <w:r w:rsidRPr="001906C1">
              <w:rPr>
                <w:rFonts w:ascii="Minion Pro" w:hAnsi="Minion Pro" w:cs="Times New Roman"/>
                <w:sz w:val="20"/>
                <w:szCs w:val="20"/>
              </w:rPr>
              <w:t xml:space="preserve">nation of care.5 From this perspective, continuity can be enhanced by appropriate </w:t>
            </w:r>
            <w:proofErr w:type="spellStart"/>
            <w:r w:rsidRPr="001906C1">
              <w:rPr>
                <w:rFonts w:ascii="Minion Pro" w:hAnsi="Minion Pro" w:cs="Times New Roman"/>
                <w:sz w:val="20"/>
                <w:szCs w:val="20"/>
              </w:rPr>
              <w:t>organisation</w:t>
            </w:r>
            <w:proofErr w:type="spellEnd"/>
            <w:r w:rsidRPr="001906C1">
              <w:rPr>
                <w:rFonts w:ascii="Minion Pro" w:hAnsi="Minion Pro" w:cs="Times New Roman"/>
                <w:sz w:val="20"/>
                <w:szCs w:val="20"/>
              </w:rPr>
              <w:t>, guidelines, and electronic medical records, irrespective of which doctor is seen.</w:t>
            </w:r>
          </w:p>
        </w:tc>
      </w:tr>
      <w:tr w:rsidR="00456815" w:rsidRPr="001906C1" w14:paraId="0EBFD6BC" w14:textId="77777777" w:rsidTr="00456815">
        <w:tc>
          <w:tcPr>
            <w:tcW w:w="5000" w:type="pct"/>
            <w:gridSpan w:val="2"/>
            <w:shd w:val="clear" w:color="auto" w:fill="DFDFDF" w:themeFill="background2" w:themeFillShade="E6"/>
          </w:tcPr>
          <w:p w14:paraId="09655022" w14:textId="3DF157B3" w:rsidR="00456815" w:rsidRPr="001906C1" w:rsidRDefault="00204034" w:rsidP="009B71F1">
            <w:pPr>
              <w:rPr>
                <w:rFonts w:ascii="Minion Pro" w:hAnsi="Minion Pro" w:cs="Times New Roman"/>
                <w:sz w:val="20"/>
                <w:szCs w:val="20"/>
              </w:rPr>
            </w:pPr>
            <w:r w:rsidRPr="001906C1">
              <w:rPr>
                <w:rFonts w:ascii="Minion Pro" w:hAnsi="Minion Pro" w:cs="Times New Roman"/>
                <w:b/>
                <w:bCs/>
                <w:sz w:val="20"/>
                <w:szCs w:val="20"/>
              </w:rPr>
              <w:t xml:space="preserve">Continuity of care in modern general practice </w:t>
            </w:r>
            <w:r w:rsidR="00A40560"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LMVIYjrC","properties":{"formattedCitation":"(G. K. Freeman, Olesen, &amp; Hjortdahl, 2003; G. Freeman, Sheppard, Robinson, Ehrich, &amp; Richards, 2001)","plainCitation":"(G. K. Freeman, Olesen, &amp; Hjortdahl, 2003; G. Freeman, Sheppard, Robinson, Ehrich, &amp; Richards, 2001)","noteIndex":0},"citationItems":[{"id":1971,"uris":["http://zotero.org/groups/2100960/items/K5DP3KZJ"],"uri":["http://zotero.org/groups/2100960/items/K5DP3KZJ"],"itemData":{"id":1971,"type":"report","title":"Continuity of Care: Report of a Scoping Exercise for the NCCSDO","publisher":"National Co-ordinating Center for NHS Service Delivery and Organization","publisher-place":"London","event-place":"London","URL":"http://www.netscc.ac.uk/hsdr/files/project/SDO_ES_08-1009-002_V01.pdf","author":[{"family":"Freeman","given":"G."},{"family":"Sheppard","given":"S."},{"family":"Robinson","given":"I."},{"family":"Ehrich","given":"K."},{"family":"Richards","given":"S."}],"issued":{"date-parts":[["2001"]]},"accessed":{"date-parts":[["2018",4,2]]}},"label":"page"},{"id":1982,"uris":["http://zotero.org/groups/2100960/items/7HRE6BQ2"],"uri":["http://zotero.org/groups/2100960/items/7HRE6BQ2"],"itemData":{"id":1982,"type":"article-journal","title":"Continuity of care: an essential element of modern general practice?","container-title":"Family Practice","page":"623-627","volume":"20","issue":"6","abstract":"For a variety of reasons, GPs are working more and more with unfamiliar patients. The proposed new British GP contract stipulates that in future patients will register with a practice, rather than with a named GP and a recent new definition of general practice did not mention continuing care. There has been persistent confusion about the definition of continuity of care. Evidence for the benefit of patients usually seeing the same doctor is still limited. In this paper we describe some discrete elements of continuity, emphasize the importance of interpersonal continuity and suggest how this may work. The contributions of informational continuity (especially good records) and of excellent consulting skills are put in context. We conclude that further evidence is needed to demonstrate the added value of interpersonal continuity in general practice and that this needs a clear theoretical basis. We propose that such a theory will define the concept of multi-dimensional diagnosis as the key strength of our discipline and that continuity, especially interpersonal continuity, is an important factor in achieving this economically and in a way which satisfies both patients and professionals.","ISSN":"0263-2136","note":"PMID: 14701883","journalAbbreviation":"Fam Pract","language":"eng","author":[{"family":"Freeman","given":"George K."},{"family":"Olesen","given":"Frede"},{"family":"Hjortdahl","given":"Per"}],"issued":{"date-parts":[["2003",12]]}},"label":"page"}],"schema":"https://github.com/citation-style-language/schema/raw/master/csl-citation.json"} </w:instrText>
            </w:r>
            <w:r w:rsidR="00A40560" w:rsidRPr="001906C1">
              <w:rPr>
                <w:rFonts w:ascii="Minion Pro" w:hAnsi="Minion Pro" w:cs="Times New Roman"/>
                <w:sz w:val="20"/>
                <w:szCs w:val="20"/>
              </w:rPr>
              <w:fldChar w:fldCharType="separate"/>
            </w:r>
            <w:r w:rsidR="007721EB">
              <w:rPr>
                <w:rFonts w:ascii="Minion Pro" w:hAnsi="Minion Pro" w:cs="Times New Roman"/>
                <w:noProof/>
                <w:sz w:val="20"/>
                <w:szCs w:val="20"/>
              </w:rPr>
              <w:t>(G. K. Freeman, Olesen, &amp; Hjortdahl, 2003; G. Freeman, Sheppard, Robinson, Ehrich, &amp; Richards, 2001)</w:t>
            </w:r>
            <w:r w:rsidR="00A40560" w:rsidRPr="001906C1">
              <w:rPr>
                <w:rFonts w:ascii="Minion Pro" w:hAnsi="Minion Pro" w:cs="Times New Roman"/>
                <w:sz w:val="20"/>
                <w:szCs w:val="20"/>
              </w:rPr>
              <w:fldChar w:fldCharType="end"/>
            </w:r>
          </w:p>
        </w:tc>
      </w:tr>
      <w:tr w:rsidR="00456815" w:rsidRPr="001906C1" w14:paraId="5A5600EB" w14:textId="77777777" w:rsidTr="00456815">
        <w:tc>
          <w:tcPr>
            <w:tcW w:w="5000" w:type="pct"/>
            <w:gridSpan w:val="2"/>
            <w:shd w:val="clear" w:color="auto" w:fill="auto"/>
          </w:tcPr>
          <w:p w14:paraId="06B394EF" w14:textId="77777777" w:rsidR="00456815" w:rsidRPr="001906C1" w:rsidRDefault="00456815" w:rsidP="009B71F1">
            <w:pPr>
              <w:rPr>
                <w:rFonts w:ascii="Minion Pro" w:hAnsi="Minion Pro" w:cs="Times New Roman"/>
                <w:sz w:val="20"/>
                <w:szCs w:val="20"/>
              </w:rPr>
            </w:pPr>
            <w:r w:rsidRPr="001906C1">
              <w:rPr>
                <w:rFonts w:ascii="Minion Pro" w:hAnsi="Minion Pro" w:cs="Times New Roman"/>
                <w:sz w:val="20"/>
                <w:szCs w:val="20"/>
              </w:rPr>
              <w:t xml:space="preserve">The elements of continuity </w:t>
            </w:r>
          </w:p>
          <w:p w14:paraId="419F5C20" w14:textId="77777777" w:rsidR="00AF65D1"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Experienced continuity</w:t>
            </w:r>
            <w:r w:rsidRPr="001906C1">
              <w:rPr>
                <w:rFonts w:ascii="Minion Pro" w:hAnsi="Minion Pro" w:cs="Times New Roman"/>
                <w:sz w:val="20"/>
                <w:szCs w:val="20"/>
              </w:rPr>
              <w:t>: the experience of a coordinated and smooth progression of care from the patient’s point of view</w:t>
            </w:r>
            <w:r w:rsidR="00A9371C" w:rsidRPr="001906C1">
              <w:rPr>
                <w:rFonts w:ascii="Minion Pro" w:hAnsi="Minion Pro" w:cs="Times New Roman"/>
                <w:sz w:val="20"/>
                <w:szCs w:val="20"/>
              </w:rPr>
              <w:t xml:space="preserve">; </w:t>
            </w:r>
          </w:p>
          <w:p w14:paraId="144389C3" w14:textId="3C27100B" w:rsidR="00A9371C" w:rsidRPr="001906C1" w:rsidRDefault="00456815" w:rsidP="009B71F1">
            <w:pPr>
              <w:ind w:left="360"/>
              <w:rPr>
                <w:rFonts w:ascii="Minion Pro" w:hAnsi="Minion Pro" w:cs="Times New Roman"/>
                <w:sz w:val="20"/>
                <w:szCs w:val="20"/>
              </w:rPr>
            </w:pPr>
            <w:r w:rsidRPr="001906C1">
              <w:rPr>
                <w:rFonts w:ascii="Minion Pro" w:hAnsi="Minion Pro" w:cs="Times New Roman"/>
                <w:sz w:val="20"/>
                <w:szCs w:val="20"/>
              </w:rPr>
              <w:t xml:space="preserve">To achieve this central element the service needs: </w:t>
            </w:r>
          </w:p>
          <w:p w14:paraId="0397CD30" w14:textId="5B2C016B" w:rsidR="00A9371C"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Continuity of information</w:t>
            </w:r>
            <w:r w:rsidRPr="001906C1">
              <w:rPr>
                <w:rFonts w:ascii="Minion Pro" w:hAnsi="Minion Pro" w:cs="Times New Roman"/>
                <w:sz w:val="20"/>
                <w:szCs w:val="20"/>
              </w:rPr>
              <w:t>: excellent information transfer following the patient</w:t>
            </w:r>
            <w:r w:rsidR="00AF65D1" w:rsidRPr="001906C1">
              <w:rPr>
                <w:rFonts w:ascii="Minion Pro" w:hAnsi="Minion Pro" w:cs="Times New Roman"/>
                <w:sz w:val="20"/>
                <w:szCs w:val="20"/>
              </w:rPr>
              <w:t>;</w:t>
            </w:r>
            <w:r w:rsidRPr="001906C1">
              <w:rPr>
                <w:rFonts w:ascii="Minion Pro" w:hAnsi="Minion Pro" w:cs="Times New Roman"/>
                <w:sz w:val="20"/>
                <w:szCs w:val="20"/>
              </w:rPr>
              <w:t xml:space="preserve"> </w:t>
            </w:r>
          </w:p>
          <w:p w14:paraId="7F10FA72" w14:textId="23FDD047" w:rsidR="00A9371C"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Cross-boundary and team continuity</w:t>
            </w:r>
            <w:r w:rsidRPr="001906C1">
              <w:rPr>
                <w:rFonts w:ascii="Minion Pro" w:hAnsi="Minion Pro" w:cs="Times New Roman"/>
                <w:sz w:val="20"/>
                <w:szCs w:val="20"/>
              </w:rPr>
              <w:t>: effective communication between professionals and services and with patients</w:t>
            </w:r>
            <w:r w:rsidR="00AF65D1" w:rsidRPr="001906C1">
              <w:rPr>
                <w:rFonts w:ascii="Minion Pro" w:hAnsi="Minion Pro" w:cs="Times New Roman"/>
                <w:sz w:val="20"/>
                <w:szCs w:val="20"/>
              </w:rPr>
              <w:t>;</w:t>
            </w:r>
            <w:r w:rsidRPr="001906C1">
              <w:rPr>
                <w:rFonts w:ascii="Minion Pro" w:hAnsi="Minion Pro" w:cs="Times New Roman"/>
                <w:sz w:val="20"/>
                <w:szCs w:val="20"/>
              </w:rPr>
              <w:t xml:space="preserve"> </w:t>
            </w:r>
          </w:p>
          <w:p w14:paraId="1E8EB195" w14:textId="10F1B6C8" w:rsidR="00A9371C"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Flexible continuity</w:t>
            </w:r>
            <w:r w:rsidRPr="001906C1">
              <w:rPr>
                <w:rFonts w:ascii="Minion Pro" w:hAnsi="Minion Pro" w:cs="Times New Roman"/>
                <w:sz w:val="20"/>
                <w:szCs w:val="20"/>
              </w:rPr>
              <w:t>: to be flexible and adjust to the needs of the individual over time</w:t>
            </w:r>
            <w:r w:rsidR="00AF65D1" w:rsidRPr="001906C1">
              <w:rPr>
                <w:rFonts w:ascii="Minion Pro" w:hAnsi="Minion Pro" w:cs="Times New Roman"/>
                <w:sz w:val="20"/>
                <w:szCs w:val="20"/>
              </w:rPr>
              <w:t>;</w:t>
            </w:r>
            <w:r w:rsidRPr="001906C1">
              <w:rPr>
                <w:rFonts w:ascii="Minion Pro" w:hAnsi="Minion Pro" w:cs="Times New Roman"/>
                <w:sz w:val="20"/>
                <w:szCs w:val="20"/>
              </w:rPr>
              <w:t xml:space="preserve"> </w:t>
            </w:r>
          </w:p>
          <w:p w14:paraId="7B26B869" w14:textId="7ED3730D" w:rsidR="00A9371C"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Longitudinal continuity</w:t>
            </w:r>
            <w:r w:rsidRPr="001906C1">
              <w:rPr>
                <w:rFonts w:ascii="Minion Pro" w:hAnsi="Minion Pro" w:cs="Times New Roman"/>
                <w:sz w:val="20"/>
                <w:szCs w:val="20"/>
              </w:rPr>
              <w:t>: care from s few professionals as possible, consistent with other needs</w:t>
            </w:r>
            <w:r w:rsidR="00AF65D1" w:rsidRPr="001906C1">
              <w:rPr>
                <w:rFonts w:ascii="Minion Pro" w:hAnsi="Minion Pro" w:cs="Times New Roman"/>
                <w:sz w:val="20"/>
                <w:szCs w:val="20"/>
              </w:rPr>
              <w:t>;</w:t>
            </w:r>
            <w:r w:rsidRPr="001906C1">
              <w:rPr>
                <w:rFonts w:ascii="Minion Pro" w:hAnsi="Minion Pro" w:cs="Times New Roman"/>
                <w:sz w:val="20"/>
                <w:szCs w:val="20"/>
              </w:rPr>
              <w:t xml:space="preserve"> </w:t>
            </w:r>
          </w:p>
          <w:p w14:paraId="6BAAEBF3" w14:textId="21A62B2F" w:rsidR="00456815" w:rsidRPr="001906C1" w:rsidRDefault="00456815" w:rsidP="009B71F1">
            <w:pPr>
              <w:pStyle w:val="ListParagraph"/>
              <w:numPr>
                <w:ilvl w:val="0"/>
                <w:numId w:val="8"/>
              </w:numPr>
              <w:rPr>
                <w:rFonts w:ascii="Minion Pro" w:hAnsi="Minion Pro" w:cs="Times New Roman"/>
                <w:sz w:val="20"/>
                <w:szCs w:val="20"/>
              </w:rPr>
            </w:pPr>
            <w:r w:rsidRPr="001906C1">
              <w:rPr>
                <w:rFonts w:ascii="Minion Pro" w:hAnsi="Minion Pro" w:cs="Times New Roman"/>
                <w:i/>
                <w:iCs/>
                <w:sz w:val="20"/>
                <w:szCs w:val="20"/>
              </w:rPr>
              <w:t>Relational or personal continuity</w:t>
            </w:r>
            <w:r w:rsidRPr="001906C1">
              <w:rPr>
                <w:rFonts w:ascii="Minion Pro" w:hAnsi="Minion Pro" w:cs="Times New Roman"/>
                <w:sz w:val="20"/>
                <w:szCs w:val="20"/>
              </w:rPr>
              <w:t>: to provide one or more named individual professionals with whom the patient can establish and maintain a therapeutic relationship</w:t>
            </w:r>
            <w:r w:rsidR="00AF65D1" w:rsidRPr="001906C1">
              <w:rPr>
                <w:rFonts w:ascii="Minion Pro" w:hAnsi="Minion Pro" w:cs="Times New Roman"/>
                <w:sz w:val="20"/>
                <w:szCs w:val="20"/>
              </w:rPr>
              <w:t>.</w:t>
            </w:r>
          </w:p>
        </w:tc>
      </w:tr>
      <w:tr w:rsidR="00456815" w:rsidRPr="001906C1" w14:paraId="5BA1AC64" w14:textId="77777777" w:rsidTr="00456815">
        <w:tc>
          <w:tcPr>
            <w:tcW w:w="5000" w:type="pct"/>
            <w:gridSpan w:val="2"/>
            <w:shd w:val="clear" w:color="auto" w:fill="DFDFDF" w:themeFill="background2" w:themeFillShade="E6"/>
          </w:tcPr>
          <w:p w14:paraId="762880D5" w14:textId="21269B20" w:rsidR="008F4F7F" w:rsidRPr="001906C1" w:rsidRDefault="008F4F7F" w:rsidP="009B71F1">
            <w:pPr>
              <w:rPr>
                <w:rFonts w:ascii="Minion Pro" w:hAnsi="Minion Pro" w:cs="Times New Roman"/>
                <w:sz w:val="20"/>
                <w:szCs w:val="20"/>
              </w:rPr>
            </w:pPr>
            <w:r w:rsidRPr="001906C1">
              <w:rPr>
                <w:rFonts w:ascii="Minion Pro" w:hAnsi="Minion Pro" w:cs="Times New Roman"/>
                <w:b/>
                <w:bCs/>
                <w:sz w:val="20"/>
                <w:szCs w:val="20"/>
              </w:rPr>
              <w:t xml:space="preserve">Innovations of Chronic Care Conditions </w:t>
            </w:r>
            <w:r w:rsidR="009472AD" w:rsidRPr="001906C1">
              <w:rPr>
                <w:rFonts w:ascii="Minion Pro" w:hAnsi="Minion Pro" w:cs="Times New Roman"/>
                <w:b/>
                <w:bCs/>
                <w:sz w:val="20"/>
                <w:szCs w:val="20"/>
              </w:rPr>
              <w:t>(ICCC)</w:t>
            </w:r>
            <w:r w:rsidR="009472AD" w:rsidRPr="001906C1">
              <w:rPr>
                <w:rFonts w:ascii="Minion Pro" w:hAnsi="Minion Pro" w:cs="Times New Roman"/>
                <w:sz w:val="20"/>
                <w:szCs w:val="20"/>
              </w:rPr>
              <w:t xml:space="preserve"> </w:t>
            </w:r>
            <w:r w:rsidR="00F73B68"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kkED5SjR","properties":{"formattedCitation":"(WHO, 2002)","plainCitation":"(WHO, 2002)","noteIndex":0},"citationItems":[{"id":1976,"uris":["http://zotero.org/groups/2100960/items/BYKLD9KR"],"uri":["http://zotero.org/groups/2100960/items/BYKLD9KR"],"itemData":{"id":1976,"type":"book","title":"Innovative care for chronic conditions: building blocks for action","publisher":"World Health Organization","publisher-place":"Geneva","event-place":"Geneva","author":[{"family":"WHO","given":""}],"issued":{"date-parts":[["2002"]]}}}],"schema":"https://github.com/citation-style-language/schema/raw/master/csl-citation.json"} </w:instrText>
            </w:r>
            <w:r w:rsidR="00F73B68" w:rsidRPr="001906C1">
              <w:rPr>
                <w:rFonts w:ascii="Minion Pro" w:hAnsi="Minion Pro" w:cs="Times New Roman"/>
                <w:sz w:val="20"/>
                <w:szCs w:val="20"/>
              </w:rPr>
              <w:fldChar w:fldCharType="separate"/>
            </w:r>
            <w:r w:rsidR="007721EB">
              <w:rPr>
                <w:rFonts w:ascii="Minion Pro" w:hAnsi="Minion Pro" w:cs="Times New Roman"/>
                <w:noProof/>
                <w:sz w:val="20"/>
                <w:szCs w:val="20"/>
              </w:rPr>
              <w:t>(WHO, 2002)</w:t>
            </w:r>
            <w:r w:rsidR="00F73B68" w:rsidRPr="001906C1">
              <w:rPr>
                <w:rFonts w:ascii="Minion Pro" w:hAnsi="Minion Pro" w:cs="Times New Roman"/>
                <w:sz w:val="20"/>
                <w:szCs w:val="20"/>
              </w:rPr>
              <w:fldChar w:fldCharType="end"/>
            </w:r>
          </w:p>
          <w:p w14:paraId="6B7E71CE" w14:textId="70B6636F" w:rsidR="00CD1E7C" w:rsidRPr="001906C1" w:rsidRDefault="00F340B9" w:rsidP="009B71F1">
            <w:pPr>
              <w:rPr>
                <w:rFonts w:ascii="Minion Pro" w:hAnsi="Minion Pro" w:cs="Times New Roman"/>
                <w:sz w:val="20"/>
                <w:szCs w:val="20"/>
              </w:rPr>
            </w:pPr>
            <w:r w:rsidRPr="001906C1">
              <w:rPr>
                <w:rFonts w:ascii="Minion Pro" w:hAnsi="Minion Pro" w:cs="Times New Roman"/>
                <w:sz w:val="20"/>
                <w:szCs w:val="20"/>
              </w:rPr>
              <w:t xml:space="preserve">Micro-Level: Building Blocks at the Patient Interaction Level </w:t>
            </w:r>
          </w:p>
          <w:p w14:paraId="20118D77" w14:textId="64D475B2" w:rsidR="00CD1E7C" w:rsidRPr="001906C1" w:rsidRDefault="00CD1E7C"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Prepared, informed, and motivated patients and families </w:t>
            </w:r>
          </w:p>
          <w:p w14:paraId="45B41597" w14:textId="29EC2EFB" w:rsidR="00CD1E7C" w:rsidRPr="001906C1" w:rsidRDefault="00CD1E7C"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Prepared, informed, and motivated health care teams </w:t>
            </w:r>
          </w:p>
          <w:p w14:paraId="64D31C03" w14:textId="49E09772" w:rsidR="00CD1E7C" w:rsidRPr="001906C1" w:rsidRDefault="00CD1E7C"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lastRenderedPageBreak/>
              <w:t xml:space="preserve">Prepared, informed, and motivated community partners </w:t>
            </w:r>
          </w:p>
          <w:p w14:paraId="4DEE5D75" w14:textId="3ADEB398" w:rsidR="007023E9" w:rsidRPr="001906C1" w:rsidRDefault="007023E9" w:rsidP="009B71F1">
            <w:pPr>
              <w:rPr>
                <w:rFonts w:ascii="Minion Pro" w:hAnsi="Minion Pro" w:cs="Times New Roman"/>
                <w:sz w:val="20"/>
                <w:szCs w:val="20"/>
              </w:rPr>
            </w:pPr>
            <w:proofErr w:type="spellStart"/>
            <w:r w:rsidRPr="001906C1">
              <w:rPr>
                <w:rFonts w:ascii="Minion Pro" w:hAnsi="Minion Pro" w:cs="Times New Roman"/>
                <w:sz w:val="20"/>
                <w:szCs w:val="20"/>
              </w:rPr>
              <w:t>Meso</w:t>
            </w:r>
            <w:proofErr w:type="spellEnd"/>
            <w:r w:rsidRPr="001906C1">
              <w:rPr>
                <w:rFonts w:ascii="Minion Pro" w:hAnsi="Minion Pro" w:cs="Times New Roman"/>
                <w:sz w:val="20"/>
                <w:szCs w:val="20"/>
              </w:rPr>
              <w:t xml:space="preserve">-Level: Building Blocks for the Health Care Organization </w:t>
            </w:r>
          </w:p>
          <w:p w14:paraId="1E195C15" w14:textId="3E3E8225" w:rsidR="007023E9" w:rsidRPr="001906C1" w:rsidRDefault="00CD1E7C" w:rsidP="009B71F1">
            <w:pPr>
              <w:pStyle w:val="ListParagraph"/>
              <w:numPr>
                <w:ilvl w:val="0"/>
                <w:numId w:val="3"/>
              </w:numPr>
              <w:rPr>
                <w:rFonts w:ascii="Minion Pro" w:hAnsi="Minion Pro" w:cs="Times New Roman"/>
                <w:i/>
                <w:iCs/>
                <w:sz w:val="20"/>
                <w:szCs w:val="20"/>
              </w:rPr>
            </w:pPr>
            <w:r w:rsidRPr="001906C1">
              <w:rPr>
                <w:rFonts w:ascii="Minion Pro" w:hAnsi="Minion Pro" w:cs="Times New Roman"/>
                <w:i/>
                <w:iCs/>
                <w:sz w:val="20"/>
                <w:szCs w:val="20"/>
              </w:rPr>
              <w:t xml:space="preserve">Promote continuity and coordination </w:t>
            </w:r>
          </w:p>
          <w:p w14:paraId="7F13A0A0" w14:textId="47222385" w:rsidR="00CD1E7C" w:rsidRPr="001906C1" w:rsidRDefault="00B508BE"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Encourage quality care through leadership and incentives </w:t>
            </w:r>
          </w:p>
          <w:p w14:paraId="03B98A19" w14:textId="25EC0622" w:rsidR="00B508BE" w:rsidRPr="001906C1" w:rsidRDefault="00B508BE"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Organize and equip health care teams </w:t>
            </w:r>
          </w:p>
          <w:p w14:paraId="6AB408E3" w14:textId="3A6C8622" w:rsidR="00B508BE" w:rsidRPr="001906C1" w:rsidRDefault="00B508BE"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Support self-management and prevention </w:t>
            </w:r>
          </w:p>
          <w:p w14:paraId="7062AAB7" w14:textId="239589DA" w:rsidR="00B508BE" w:rsidRPr="001906C1" w:rsidRDefault="00B508BE"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Use information systems </w:t>
            </w:r>
          </w:p>
          <w:p w14:paraId="3AD633B5" w14:textId="3FCA964C" w:rsidR="005D1135" w:rsidRPr="001906C1" w:rsidRDefault="005D1135" w:rsidP="009B71F1">
            <w:pPr>
              <w:rPr>
                <w:rFonts w:ascii="Minion Pro" w:hAnsi="Minion Pro" w:cs="Times New Roman"/>
                <w:sz w:val="20"/>
                <w:szCs w:val="20"/>
              </w:rPr>
            </w:pPr>
            <w:proofErr w:type="spellStart"/>
            <w:r w:rsidRPr="001906C1">
              <w:rPr>
                <w:rFonts w:ascii="Minion Pro" w:hAnsi="Minion Pro" w:cs="Times New Roman"/>
                <w:sz w:val="20"/>
                <w:szCs w:val="20"/>
              </w:rPr>
              <w:t>Meso</w:t>
            </w:r>
            <w:proofErr w:type="spellEnd"/>
            <w:r w:rsidRPr="001906C1">
              <w:rPr>
                <w:rFonts w:ascii="Minion Pro" w:hAnsi="Minion Pro" w:cs="Times New Roman"/>
                <w:sz w:val="20"/>
                <w:szCs w:val="20"/>
              </w:rPr>
              <w:t xml:space="preserve">-Level: Building Blocks for the Community </w:t>
            </w:r>
          </w:p>
          <w:p w14:paraId="32A4E439" w14:textId="53FA030D" w:rsidR="00B508BE" w:rsidRPr="001906C1" w:rsidRDefault="005D1135"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Raise awareness and reduce stigma </w:t>
            </w:r>
          </w:p>
          <w:p w14:paraId="3953F3D2" w14:textId="1AED6C18" w:rsidR="005D1135" w:rsidRPr="001906C1" w:rsidRDefault="005D1135"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Encourage better outcomes through leadership and support </w:t>
            </w:r>
          </w:p>
          <w:p w14:paraId="2158A56B" w14:textId="106A6BF7" w:rsidR="005D1135" w:rsidRPr="001906C1" w:rsidRDefault="005D1135"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Mobilize and coordinate resources </w:t>
            </w:r>
          </w:p>
          <w:p w14:paraId="5DBC9A8D" w14:textId="6E785254" w:rsidR="005D1135" w:rsidRPr="001906C1" w:rsidRDefault="005D1135"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Provide complementary services </w:t>
            </w:r>
          </w:p>
          <w:p w14:paraId="18FB4AFE" w14:textId="68138AA4" w:rsidR="002143D2" w:rsidRPr="001906C1" w:rsidRDefault="009C11D5" w:rsidP="009B71F1">
            <w:pPr>
              <w:rPr>
                <w:rFonts w:ascii="Minion Pro" w:hAnsi="Minion Pro" w:cs="Times New Roman"/>
                <w:sz w:val="20"/>
                <w:szCs w:val="20"/>
              </w:rPr>
            </w:pPr>
            <w:r w:rsidRPr="001906C1">
              <w:rPr>
                <w:rFonts w:ascii="Minion Pro" w:hAnsi="Minion Pro" w:cs="Times New Roman"/>
                <w:sz w:val="20"/>
                <w:szCs w:val="20"/>
              </w:rPr>
              <w:t>Macro</w:t>
            </w:r>
            <w:r w:rsidR="002143D2" w:rsidRPr="001906C1">
              <w:rPr>
                <w:rFonts w:ascii="Minion Pro" w:hAnsi="Minion Pro" w:cs="Times New Roman"/>
                <w:sz w:val="20"/>
                <w:szCs w:val="20"/>
              </w:rPr>
              <w:t xml:space="preserve">-Level: Building Blocks for the Community </w:t>
            </w:r>
          </w:p>
          <w:p w14:paraId="2121B19A" w14:textId="305F9129" w:rsidR="005D1135"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Provide leadership and advocacy </w:t>
            </w:r>
          </w:p>
          <w:p w14:paraId="5D50A8E3" w14:textId="7C899F74" w:rsidR="00B417E2"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Integrate policies </w:t>
            </w:r>
          </w:p>
          <w:p w14:paraId="46B7306F" w14:textId="3218D4D7" w:rsidR="00B417E2"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Promote consistent financing </w:t>
            </w:r>
          </w:p>
          <w:p w14:paraId="7A62F4BD" w14:textId="77777777" w:rsidR="007023E9"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Develop and allocate human resources </w:t>
            </w:r>
          </w:p>
          <w:p w14:paraId="00DF2CE7" w14:textId="77777777" w:rsidR="00B417E2"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Support legislative frameworks </w:t>
            </w:r>
          </w:p>
          <w:p w14:paraId="5E32BDA1" w14:textId="09D6AD03" w:rsidR="00B417E2" w:rsidRPr="001906C1" w:rsidRDefault="00B417E2" w:rsidP="009B71F1">
            <w:pPr>
              <w:pStyle w:val="ListParagraph"/>
              <w:numPr>
                <w:ilvl w:val="0"/>
                <w:numId w:val="3"/>
              </w:numPr>
              <w:rPr>
                <w:rFonts w:ascii="Minion Pro" w:hAnsi="Minion Pro" w:cs="Times New Roman"/>
                <w:sz w:val="20"/>
                <w:szCs w:val="20"/>
              </w:rPr>
            </w:pPr>
            <w:r w:rsidRPr="001906C1">
              <w:rPr>
                <w:rFonts w:ascii="Minion Pro" w:hAnsi="Minion Pro" w:cs="Times New Roman"/>
                <w:sz w:val="20"/>
                <w:szCs w:val="20"/>
              </w:rPr>
              <w:t xml:space="preserve">Strengthen partnerships </w:t>
            </w:r>
          </w:p>
        </w:tc>
      </w:tr>
      <w:tr w:rsidR="00456815" w:rsidRPr="001906C1" w14:paraId="77281EC2" w14:textId="308BC775" w:rsidTr="00456815">
        <w:tc>
          <w:tcPr>
            <w:tcW w:w="5000" w:type="pct"/>
            <w:gridSpan w:val="2"/>
            <w:shd w:val="clear" w:color="auto" w:fill="auto"/>
          </w:tcPr>
          <w:p w14:paraId="1974646E" w14:textId="77777777" w:rsidR="00927ABC"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lastRenderedPageBreak/>
              <w:t xml:space="preserve">Promote continuity and coordination </w:t>
            </w:r>
          </w:p>
          <w:p w14:paraId="3E719F3C" w14:textId="77777777" w:rsidR="00927ABC" w:rsidRPr="001906C1" w:rsidRDefault="00456815" w:rsidP="009B71F1">
            <w:pPr>
              <w:pStyle w:val="ListParagraph"/>
              <w:numPr>
                <w:ilvl w:val="1"/>
                <w:numId w:val="1"/>
              </w:numPr>
              <w:ind w:left="690"/>
              <w:rPr>
                <w:rFonts w:ascii="Minion Pro" w:hAnsi="Minion Pro" w:cs="Times New Roman"/>
                <w:sz w:val="20"/>
                <w:szCs w:val="20"/>
              </w:rPr>
            </w:pPr>
            <w:r w:rsidRPr="001906C1">
              <w:rPr>
                <w:rFonts w:ascii="Minion Pro" w:hAnsi="Minion Pro" w:cs="Times New Roman"/>
                <w:sz w:val="20"/>
                <w:szCs w:val="20"/>
              </w:rPr>
              <w:t xml:space="preserve">Patient with chronic conditions need services that are </w:t>
            </w:r>
            <w:r w:rsidRPr="001906C1">
              <w:rPr>
                <w:rFonts w:ascii="Minion Pro" w:hAnsi="Minion Pro" w:cs="Times New Roman"/>
                <w:i/>
                <w:iCs/>
                <w:sz w:val="20"/>
                <w:szCs w:val="20"/>
              </w:rPr>
              <w:t>coordinated</w:t>
            </w:r>
            <w:r w:rsidRPr="001906C1">
              <w:rPr>
                <w:rFonts w:ascii="Minion Pro" w:hAnsi="Minion Pro" w:cs="Times New Roman"/>
                <w:sz w:val="20"/>
                <w:szCs w:val="20"/>
              </w:rPr>
              <w:t xml:space="preserve"> across levels of care (i.e. primary, secondary, and tertiary care) and across providers. Health care workers who care for the same patients need to communicate with each other. There is strength in the collective knowledge, information, and skills of multiple health care workers that far surpass that of a single provider. </w:t>
            </w:r>
          </w:p>
          <w:p w14:paraId="1ED00827" w14:textId="77777777" w:rsidR="00927ABC" w:rsidRPr="001906C1" w:rsidRDefault="00456815" w:rsidP="009B71F1">
            <w:pPr>
              <w:pStyle w:val="ListParagraph"/>
              <w:ind w:left="690"/>
              <w:rPr>
                <w:rFonts w:ascii="Minion Pro" w:hAnsi="Minion Pro" w:cs="Times New Roman"/>
                <w:sz w:val="20"/>
                <w:szCs w:val="20"/>
              </w:rPr>
            </w:pPr>
            <w:r w:rsidRPr="001906C1">
              <w:rPr>
                <w:rFonts w:ascii="Minion Pro" w:hAnsi="Minion Pro" w:cs="Times New Roman"/>
                <w:sz w:val="20"/>
                <w:szCs w:val="20"/>
              </w:rPr>
              <w:t>Where possible, an identified “care coordinator” can serve as the overseer and director of a patient’s care ensuring that efforts of all involved health care workers are integrated and coordinated.</w:t>
            </w:r>
          </w:p>
          <w:p w14:paraId="2C16863A" w14:textId="1F9E8138" w:rsidR="00456815" w:rsidRPr="001906C1" w:rsidRDefault="00456815" w:rsidP="009B71F1">
            <w:pPr>
              <w:pStyle w:val="ListParagraph"/>
              <w:numPr>
                <w:ilvl w:val="1"/>
                <w:numId w:val="1"/>
              </w:numPr>
              <w:ind w:left="690"/>
              <w:rPr>
                <w:rFonts w:ascii="Minion Pro" w:hAnsi="Minion Pro" w:cs="Times New Roman"/>
                <w:sz w:val="20"/>
                <w:szCs w:val="20"/>
              </w:rPr>
            </w:pPr>
            <w:r w:rsidRPr="001906C1">
              <w:rPr>
                <w:rFonts w:ascii="Minion Pro" w:hAnsi="Minion Pro" w:cs="Times New Roman"/>
                <w:sz w:val="20"/>
                <w:szCs w:val="20"/>
              </w:rPr>
              <w:t xml:space="preserve">Care must be planned and thoughtful over the course of the condition. Follow-up visits should be scheduled and organizations must be proactive in caring for patients with chronic problems. Allowing symptoms or the onset of preventable complications to prompt patients to seek car is costly, inefficient, and ineffective. By contrast, planned care permits the early detection of complications and the swift identification of decline in patients’ health status. </w:t>
            </w:r>
          </w:p>
        </w:tc>
      </w:tr>
      <w:tr w:rsidR="00456815" w:rsidRPr="001906C1" w14:paraId="755F7972" w14:textId="77777777" w:rsidTr="00456815">
        <w:tc>
          <w:tcPr>
            <w:tcW w:w="5000" w:type="pct"/>
            <w:gridSpan w:val="2"/>
            <w:shd w:val="clear" w:color="auto" w:fill="DFDFDF" w:themeFill="background2" w:themeFillShade="E6"/>
          </w:tcPr>
          <w:p w14:paraId="0E873DEE" w14:textId="62158554" w:rsidR="00456815" w:rsidRPr="001906C1" w:rsidRDefault="001A4D40" w:rsidP="009B71F1">
            <w:pPr>
              <w:rPr>
                <w:rFonts w:ascii="Minion Pro" w:hAnsi="Minion Pro" w:cs="Times New Roman"/>
                <w:sz w:val="20"/>
                <w:szCs w:val="20"/>
              </w:rPr>
            </w:pPr>
            <w:r w:rsidRPr="001906C1">
              <w:rPr>
                <w:rFonts w:ascii="Minion Pro" w:hAnsi="Minion Pro" w:cs="Times New Roman"/>
                <w:b/>
                <w:bCs/>
                <w:sz w:val="20"/>
                <w:szCs w:val="20"/>
              </w:rPr>
              <w:t>Concepts and Measures of Continuity of Healthcare</w:t>
            </w:r>
            <w:r w:rsidRPr="001906C1">
              <w:rPr>
                <w:rFonts w:ascii="Minion Pro" w:hAnsi="Minion Pro" w:cs="Times New Roman"/>
                <w:sz w:val="20"/>
                <w:szCs w:val="20"/>
              </w:rPr>
              <w:t xml:space="preserve"> </w:t>
            </w:r>
            <w:r w:rsidR="00BA6E03"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tfcw842q","properties":{"formattedCitation":"(Reid, Haggerty, &amp; McKendry, 2002)","plainCitation":"(Reid, Haggerty, &amp; McKendry, 2002)","noteIndex":0},"citationItems":[{"id":1980,"uris":["http://zotero.org/groups/2100960/items/P7TUKV5G"],"uri":["http://zotero.org/groups/2100960/items/P7TUKV5G"],"itemData":{"id":1980,"type":"report","title":"Defusing The Confusion: Concepts and Measures of Continuity of Healthcare","publisher":"Canadian Health Services Research Foundation","publisher-place":"Ottowa","event-place":"Ottowa","URL":"http://www.cfhi-fcass.ca/Migrated/PDF/ResearchReports/CommissionedResearch/cr_contcare_e.pdf","author":[{"family":"Reid","given":"R."},{"family":"Haggerty","given":"J."},{"family":"McKendry","given":"R."}],"issued":{"date-parts":[["2002"]]},"accessed":{"date-parts":[["2018",4,2]]}}}],"schema":"https://github.com/citation-style-language/schema/raw/master/csl-citation.json"} </w:instrText>
            </w:r>
            <w:r w:rsidR="00BA6E03" w:rsidRPr="001906C1">
              <w:rPr>
                <w:rFonts w:ascii="Minion Pro" w:hAnsi="Minion Pro" w:cs="Times New Roman"/>
                <w:sz w:val="20"/>
                <w:szCs w:val="20"/>
              </w:rPr>
              <w:fldChar w:fldCharType="separate"/>
            </w:r>
            <w:r w:rsidR="007721EB">
              <w:rPr>
                <w:rFonts w:ascii="Minion Pro" w:hAnsi="Minion Pro" w:cs="Times New Roman"/>
                <w:noProof/>
                <w:sz w:val="20"/>
                <w:szCs w:val="20"/>
              </w:rPr>
              <w:t>(Reid, Haggerty, &amp; McKendry, 2002)</w:t>
            </w:r>
            <w:r w:rsidR="00BA6E03" w:rsidRPr="001906C1">
              <w:rPr>
                <w:rFonts w:ascii="Minion Pro" w:hAnsi="Minion Pro" w:cs="Times New Roman"/>
                <w:sz w:val="20"/>
                <w:szCs w:val="20"/>
              </w:rPr>
              <w:fldChar w:fldCharType="end"/>
            </w:r>
          </w:p>
        </w:tc>
      </w:tr>
      <w:tr w:rsidR="0069467B" w:rsidRPr="001906C1" w14:paraId="696DBE34" w14:textId="77777777" w:rsidTr="0069467B">
        <w:tc>
          <w:tcPr>
            <w:tcW w:w="2500" w:type="pct"/>
            <w:shd w:val="clear" w:color="auto" w:fill="F2F2F2" w:themeFill="background1" w:themeFillShade="F2"/>
          </w:tcPr>
          <w:p w14:paraId="0C76707D" w14:textId="173DF443" w:rsidR="0069467B" w:rsidRPr="001906C1" w:rsidRDefault="0069467B" w:rsidP="0069467B">
            <w:pPr>
              <w:rPr>
                <w:rFonts w:ascii="Minion Pro" w:hAnsi="Minion Pro" w:cs="Times New Roman"/>
                <w:sz w:val="20"/>
                <w:szCs w:val="20"/>
              </w:rPr>
            </w:pPr>
            <w:r w:rsidRPr="001906C1">
              <w:rPr>
                <w:rFonts w:ascii="Minion Pro" w:hAnsi="Minion Pro" w:cs="Times New Roman"/>
                <w:sz w:val="20"/>
                <w:szCs w:val="20"/>
              </w:rPr>
              <w:t xml:space="preserve">Concepts of Continuity </w:t>
            </w:r>
          </w:p>
        </w:tc>
        <w:tc>
          <w:tcPr>
            <w:tcW w:w="2500" w:type="pct"/>
            <w:shd w:val="clear" w:color="auto" w:fill="F2F2F2" w:themeFill="background1" w:themeFillShade="F2"/>
          </w:tcPr>
          <w:p w14:paraId="36C61DB0" w14:textId="3ED05C6C" w:rsidR="0069467B" w:rsidRPr="001906C1" w:rsidRDefault="0069467B" w:rsidP="009B71F1">
            <w:pPr>
              <w:rPr>
                <w:rFonts w:ascii="Minion Pro" w:hAnsi="Minion Pro" w:cs="Times New Roman"/>
                <w:sz w:val="20"/>
                <w:szCs w:val="20"/>
              </w:rPr>
            </w:pPr>
            <w:r w:rsidRPr="001906C1">
              <w:rPr>
                <w:rFonts w:ascii="Minion Pro" w:hAnsi="Minion Pro" w:cs="Times New Roman"/>
                <w:sz w:val="20"/>
                <w:szCs w:val="20"/>
              </w:rPr>
              <w:t xml:space="preserve">Measurements of Continuity </w:t>
            </w:r>
          </w:p>
        </w:tc>
      </w:tr>
      <w:tr w:rsidR="005035B5" w:rsidRPr="001906C1" w14:paraId="6B70E941" w14:textId="1122F7A6" w:rsidTr="005035B5">
        <w:tc>
          <w:tcPr>
            <w:tcW w:w="2500" w:type="pct"/>
            <w:shd w:val="clear" w:color="auto" w:fill="auto"/>
          </w:tcPr>
          <w:p w14:paraId="08BF8333" w14:textId="5E1CD62A" w:rsidR="005035B5" w:rsidRPr="001906C1" w:rsidRDefault="005035B5"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 xml:space="preserve">Continuity </w:t>
            </w:r>
            <w:r w:rsidRPr="001906C1">
              <w:rPr>
                <w:rFonts w:ascii="Minion Pro" w:hAnsi="Minion Pro" w:cs="Times New Roman"/>
                <w:sz w:val="20"/>
                <w:szCs w:val="20"/>
              </w:rPr>
              <w:t xml:space="preserve">can only exist as an aspect of care: • that is experienced by an individual; and • that is received over time. </w:t>
            </w:r>
          </w:p>
        </w:tc>
        <w:tc>
          <w:tcPr>
            <w:tcW w:w="2500" w:type="pct"/>
            <w:shd w:val="clear" w:color="auto" w:fill="auto"/>
          </w:tcPr>
          <w:p w14:paraId="396F4C78" w14:textId="77777777" w:rsidR="005035B5" w:rsidRPr="001906C1" w:rsidRDefault="00FF34E0" w:rsidP="009B71F1">
            <w:pPr>
              <w:rPr>
                <w:rFonts w:ascii="Minion Pro" w:hAnsi="Minion Pro" w:cs="Times New Roman"/>
                <w:sz w:val="20"/>
                <w:szCs w:val="20"/>
              </w:rPr>
            </w:pPr>
            <w:r w:rsidRPr="001906C1">
              <w:rPr>
                <w:rFonts w:ascii="Minion Pro" w:hAnsi="Minion Pro" w:cs="Times New Roman"/>
                <w:sz w:val="20"/>
                <w:szCs w:val="20"/>
              </w:rPr>
              <w:t xml:space="preserve">Chronological measures </w:t>
            </w:r>
          </w:p>
          <w:p w14:paraId="0A045326" w14:textId="77777777" w:rsidR="00FF34E0" w:rsidRPr="001906C1" w:rsidRDefault="00FF34E0"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Duration and intensity of patient/provider affiliation </w:t>
            </w:r>
          </w:p>
          <w:p w14:paraId="5E5E4EB5" w14:textId="77777777" w:rsidR="00FF34E0" w:rsidRPr="001906C1" w:rsidRDefault="00FF34E0"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Concentration of care among different providers </w:t>
            </w:r>
          </w:p>
          <w:p w14:paraId="0DA7896D" w14:textId="77777777" w:rsidR="00FF34E0" w:rsidRPr="001906C1" w:rsidRDefault="00FF34E0"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Number of providers (same discipline) with whom a patient had contact during an episode of care or a specified time interval </w:t>
            </w:r>
          </w:p>
          <w:p w14:paraId="17E15A09" w14:textId="77777777" w:rsidR="00FF34E0" w:rsidRPr="001906C1" w:rsidRDefault="00FF34E0"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Usual provider of care (UPC index) </w:t>
            </w:r>
          </w:p>
          <w:p w14:paraId="2E4F028E" w14:textId="444527B9" w:rsidR="00FF34E0" w:rsidRPr="001906C1" w:rsidRDefault="00FF34E0"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Continuity of care (C</w:t>
            </w:r>
            <w:r w:rsidR="0040098A" w:rsidRPr="001906C1">
              <w:rPr>
                <w:rFonts w:ascii="Minion Pro" w:hAnsi="Minion Pro" w:cs="Times New Roman"/>
                <w:sz w:val="20"/>
                <w:szCs w:val="20"/>
              </w:rPr>
              <w:t>O</w:t>
            </w:r>
            <w:r w:rsidRPr="001906C1">
              <w:rPr>
                <w:rFonts w:ascii="Minion Pro" w:hAnsi="Minion Pro" w:cs="Times New Roman"/>
                <w:sz w:val="20"/>
                <w:szCs w:val="20"/>
              </w:rPr>
              <w:t xml:space="preserve">C index) </w:t>
            </w:r>
          </w:p>
          <w:p w14:paraId="3EC4CFBA" w14:textId="77777777" w:rsidR="00FF34E0" w:rsidRPr="001906C1" w:rsidRDefault="006F6186"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Sequential care </w:t>
            </w:r>
          </w:p>
          <w:p w14:paraId="4345E50D" w14:textId="619E6808" w:rsidR="006F6186" w:rsidRPr="001906C1" w:rsidRDefault="006F6186"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Sequential continuity (SECON index) </w:t>
            </w:r>
          </w:p>
        </w:tc>
      </w:tr>
      <w:tr w:rsidR="005035B5" w:rsidRPr="001906C1" w14:paraId="3BCF9ECF" w14:textId="77777777" w:rsidTr="0098287F">
        <w:tc>
          <w:tcPr>
            <w:tcW w:w="2500" w:type="pct"/>
            <w:shd w:val="clear" w:color="auto" w:fill="F2F2F2" w:themeFill="background1" w:themeFillShade="F2"/>
          </w:tcPr>
          <w:p w14:paraId="7AFAD0B0" w14:textId="0AC36395" w:rsidR="005035B5" w:rsidRPr="001906C1" w:rsidRDefault="005035B5" w:rsidP="009B71F1">
            <w:pPr>
              <w:rPr>
                <w:rFonts w:ascii="Minion Pro" w:hAnsi="Minion Pro" w:cs="Times New Roman"/>
                <w:i/>
                <w:iCs/>
                <w:sz w:val="20"/>
                <w:szCs w:val="20"/>
              </w:rPr>
            </w:pPr>
            <w:r w:rsidRPr="001906C1">
              <w:rPr>
                <w:rFonts w:ascii="Minion Pro" w:hAnsi="Minion Pro" w:cs="Times New Roman"/>
                <w:i/>
                <w:iCs/>
                <w:sz w:val="20"/>
                <w:szCs w:val="20"/>
                <w:u w:val="single"/>
              </w:rPr>
              <w:t>Types of continuity</w:t>
            </w:r>
          </w:p>
        </w:tc>
        <w:tc>
          <w:tcPr>
            <w:tcW w:w="2500" w:type="pct"/>
            <w:shd w:val="clear" w:color="auto" w:fill="F2F2F2" w:themeFill="background1" w:themeFillShade="F2"/>
          </w:tcPr>
          <w:p w14:paraId="0324F4CA" w14:textId="77777777" w:rsidR="005035B5" w:rsidRPr="001906C1" w:rsidRDefault="005035B5" w:rsidP="009B71F1">
            <w:pPr>
              <w:rPr>
                <w:rFonts w:ascii="Minion Pro" w:hAnsi="Minion Pro" w:cs="Times New Roman"/>
                <w:i/>
                <w:iCs/>
                <w:sz w:val="20"/>
                <w:szCs w:val="20"/>
                <w:u w:val="single"/>
              </w:rPr>
            </w:pPr>
          </w:p>
        </w:tc>
      </w:tr>
      <w:tr w:rsidR="0097172D" w:rsidRPr="001906C1" w14:paraId="3FCFB428" w14:textId="77777777" w:rsidTr="0097172D">
        <w:tc>
          <w:tcPr>
            <w:tcW w:w="2500" w:type="pct"/>
            <w:shd w:val="clear" w:color="auto" w:fill="auto"/>
          </w:tcPr>
          <w:p w14:paraId="5A94F00F" w14:textId="57CF5576" w:rsidR="0097172D" w:rsidRPr="001906C1" w:rsidRDefault="0097172D"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 xml:space="preserve">Informational Continuity: </w:t>
            </w:r>
            <w:r w:rsidRPr="001906C1">
              <w:rPr>
                <w:rFonts w:ascii="Minion Pro" w:hAnsi="Minion Pro" w:cs="Times New Roman"/>
                <w:sz w:val="20"/>
                <w:szCs w:val="20"/>
              </w:rPr>
              <w:t>The availability and use of information on prior events and circumstances – be it other visits, laboratory results, referral recommendations, or informal care – to make current care appropriate for the individual and his or her condition</w:t>
            </w:r>
            <w:r w:rsidR="00DD59F0" w:rsidRPr="001906C1">
              <w:rPr>
                <w:rFonts w:ascii="Minion Pro" w:hAnsi="Minion Pro" w:cs="Times New Roman"/>
                <w:sz w:val="20"/>
                <w:szCs w:val="20"/>
              </w:rPr>
              <w:t xml:space="preserve"> (</w:t>
            </w:r>
            <w:r w:rsidR="00294AF1" w:rsidRPr="001906C1">
              <w:rPr>
                <w:rFonts w:ascii="Minion Pro" w:hAnsi="Minion Pro" w:cs="Times New Roman"/>
                <w:sz w:val="20"/>
                <w:szCs w:val="20"/>
              </w:rPr>
              <w:t xml:space="preserve">i.e. </w:t>
            </w:r>
            <w:r w:rsidR="00DD59F0" w:rsidRPr="001906C1">
              <w:rPr>
                <w:rFonts w:ascii="Minion Pro" w:hAnsi="Minion Pro" w:cs="Times New Roman"/>
                <w:sz w:val="20"/>
                <w:szCs w:val="20"/>
              </w:rPr>
              <w:t xml:space="preserve">transfer of information; accumulated knowledge of patient) </w:t>
            </w:r>
          </w:p>
        </w:tc>
        <w:tc>
          <w:tcPr>
            <w:tcW w:w="2500" w:type="pct"/>
            <w:shd w:val="clear" w:color="auto" w:fill="auto"/>
          </w:tcPr>
          <w:p w14:paraId="51D43CC6" w14:textId="77777777" w:rsidR="00054AB7" w:rsidRPr="001906C1" w:rsidRDefault="0097172D"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Transfer of information </w:t>
            </w:r>
            <w:r w:rsidR="005537AC" w:rsidRPr="001906C1">
              <w:rPr>
                <w:rFonts w:ascii="Minion Pro" w:hAnsi="Minion Pro" w:cs="Times New Roman"/>
                <w:sz w:val="20"/>
                <w:szCs w:val="20"/>
              </w:rPr>
              <w:t xml:space="preserve">from one provider to another or from one organization or level </w:t>
            </w:r>
            <w:r w:rsidR="00D610E6" w:rsidRPr="001906C1">
              <w:rPr>
                <w:rFonts w:ascii="Minion Pro" w:hAnsi="Minion Pro" w:cs="Times New Roman"/>
                <w:sz w:val="20"/>
                <w:szCs w:val="20"/>
              </w:rPr>
              <w:t xml:space="preserve">of care </w:t>
            </w:r>
            <w:r w:rsidR="005537AC" w:rsidRPr="001906C1">
              <w:rPr>
                <w:rFonts w:ascii="Minion Pro" w:hAnsi="Minion Pro" w:cs="Times New Roman"/>
                <w:sz w:val="20"/>
                <w:szCs w:val="20"/>
              </w:rPr>
              <w:t xml:space="preserve">to another </w:t>
            </w:r>
          </w:p>
          <w:p w14:paraId="3BDA4682" w14:textId="78AE4D31" w:rsidR="0097172D" w:rsidRPr="001906C1" w:rsidRDefault="00163C22"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Uptake and use of information: whether providers are aware of what occurred previously and how this affects current care </w:t>
            </w:r>
          </w:p>
        </w:tc>
      </w:tr>
      <w:tr w:rsidR="0097172D" w:rsidRPr="001906C1" w14:paraId="66F484AD" w14:textId="77777777" w:rsidTr="0097172D">
        <w:tc>
          <w:tcPr>
            <w:tcW w:w="2500" w:type="pct"/>
            <w:shd w:val="clear" w:color="auto" w:fill="auto"/>
          </w:tcPr>
          <w:p w14:paraId="2BB34D40" w14:textId="07061CC9" w:rsidR="0097172D" w:rsidRPr="001906C1" w:rsidRDefault="0097172D"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 xml:space="preserve">Relational Continuity: </w:t>
            </w:r>
            <w:r w:rsidRPr="001906C1">
              <w:rPr>
                <w:rFonts w:ascii="Minion Pro" w:hAnsi="Minion Pro" w:cs="Times New Roman"/>
                <w:sz w:val="20"/>
                <w:szCs w:val="20"/>
              </w:rPr>
              <w:t xml:space="preserve">An ongoing therapeutic relationship/a sustained contact between a patient and one or more providers (is an undergirding that </w:t>
            </w:r>
            <w:r w:rsidRPr="001906C1">
              <w:rPr>
                <w:rFonts w:ascii="Minion Pro" w:hAnsi="Minion Pro" w:cs="Times New Roman"/>
                <w:sz w:val="20"/>
                <w:szCs w:val="20"/>
              </w:rPr>
              <w:lastRenderedPageBreak/>
              <w:t>connects care over time); sustained contact between a patient and a provider</w:t>
            </w:r>
            <w:r w:rsidR="00294AF1" w:rsidRPr="001906C1">
              <w:rPr>
                <w:rFonts w:ascii="Minion Pro" w:hAnsi="Minion Pro" w:cs="Times New Roman"/>
                <w:sz w:val="20"/>
                <w:szCs w:val="20"/>
              </w:rPr>
              <w:t xml:space="preserve"> (i.e. ongoing patient-provider relationship; consistency of personnel</w:t>
            </w:r>
          </w:p>
        </w:tc>
        <w:tc>
          <w:tcPr>
            <w:tcW w:w="2500" w:type="pct"/>
            <w:shd w:val="clear" w:color="auto" w:fill="auto"/>
          </w:tcPr>
          <w:p w14:paraId="5E8399FA" w14:textId="2B827D1F" w:rsidR="0097172D" w:rsidRPr="001906C1" w:rsidRDefault="00054AB7"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lastRenderedPageBreak/>
              <w:t xml:space="preserve">Affiliation: having a regular or personal physician or other providers </w:t>
            </w:r>
          </w:p>
          <w:p w14:paraId="33C71C44" w14:textId="77777777" w:rsidR="001822A4" w:rsidRPr="001906C1" w:rsidRDefault="001822A4"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Strength of patient-provider inter-personal </w:t>
            </w:r>
            <w:r w:rsidRPr="001906C1">
              <w:rPr>
                <w:rFonts w:ascii="Minion Pro" w:hAnsi="Minion Pro" w:cs="Times New Roman"/>
                <w:sz w:val="20"/>
                <w:szCs w:val="20"/>
              </w:rPr>
              <w:lastRenderedPageBreak/>
              <w:t xml:space="preserve">relationship (i.e. levels of communication, trust, comfort, overall knowledge about patient’s medical history, behavior, attitudes, preferences &amp; social circumstances) </w:t>
            </w:r>
          </w:p>
          <w:p w14:paraId="696C20F9" w14:textId="77777777" w:rsidR="003666E1" w:rsidRPr="001906C1" w:rsidRDefault="00D40903"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Perception of continuity scale </w:t>
            </w:r>
          </w:p>
          <w:p w14:paraId="534C4E21" w14:textId="77777777" w:rsidR="00D40903" w:rsidRPr="001906C1" w:rsidRDefault="00D40903"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Components of primary care index </w:t>
            </w:r>
          </w:p>
          <w:p w14:paraId="153F89DF" w14:textId="77777777" w:rsidR="00D40903" w:rsidRPr="001906C1" w:rsidRDefault="00D40903"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Primary care assessment tool </w:t>
            </w:r>
          </w:p>
          <w:p w14:paraId="18A75855" w14:textId="66145633" w:rsidR="00D40903" w:rsidRPr="001906C1" w:rsidRDefault="00D40903"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Primary care assessment survey: 1) interpersonal, patience, friendliness, caring, respect; 2) trust </w:t>
            </w:r>
            <w:r w:rsidR="002A36F3" w:rsidRPr="001906C1">
              <w:rPr>
                <w:rFonts w:ascii="Minion Pro" w:hAnsi="Minion Pro" w:cs="Times New Roman"/>
                <w:sz w:val="20"/>
                <w:szCs w:val="20"/>
              </w:rPr>
              <w:t xml:space="preserve">in provider; 3) extent to which patient feels known. </w:t>
            </w:r>
          </w:p>
        </w:tc>
      </w:tr>
      <w:tr w:rsidR="0097172D" w:rsidRPr="001906C1" w14:paraId="1A1C2FF7" w14:textId="77777777" w:rsidTr="005E4F23">
        <w:trPr>
          <w:trHeight w:val="61"/>
        </w:trPr>
        <w:tc>
          <w:tcPr>
            <w:tcW w:w="2500" w:type="pct"/>
            <w:shd w:val="clear" w:color="auto" w:fill="auto"/>
          </w:tcPr>
          <w:p w14:paraId="7029CA05" w14:textId="5DF9C2AC" w:rsidR="0097172D" w:rsidRPr="001906C1" w:rsidRDefault="003C4067"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lastRenderedPageBreak/>
              <w:t xml:space="preserve">Management Continuity: </w:t>
            </w:r>
            <w:r w:rsidRPr="001906C1">
              <w:rPr>
                <w:rFonts w:ascii="Minion Pro" w:hAnsi="Minion Pro" w:cs="Times New Roman"/>
                <w:sz w:val="20"/>
                <w:szCs w:val="20"/>
              </w:rPr>
              <w:t>The provision of timely and complementary services within a shared management plan/The provision of separate types of healthcare over time in ways that complement each other so required services are not missed, duplicated, or poorly timed</w:t>
            </w:r>
            <w:r w:rsidR="005E4E79" w:rsidRPr="001906C1">
              <w:rPr>
                <w:rFonts w:ascii="Minion Pro" w:hAnsi="Minion Pro" w:cs="Times New Roman"/>
                <w:sz w:val="20"/>
                <w:szCs w:val="20"/>
              </w:rPr>
              <w:t xml:space="preserve"> (i.e. consistency of care; flexibility)</w:t>
            </w:r>
          </w:p>
        </w:tc>
        <w:tc>
          <w:tcPr>
            <w:tcW w:w="2500" w:type="pct"/>
            <w:shd w:val="clear" w:color="auto" w:fill="auto"/>
          </w:tcPr>
          <w:p w14:paraId="3118BD58" w14:textId="77777777" w:rsidR="0097172D" w:rsidRPr="001906C1" w:rsidRDefault="0064776B"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Prescribed follow-up </w:t>
            </w:r>
          </w:p>
          <w:p w14:paraId="6FFDBC3F" w14:textId="77777777" w:rsidR="0064776B" w:rsidRPr="001906C1" w:rsidRDefault="0064776B"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Whether follow-up visits occur as scheduled </w:t>
            </w:r>
          </w:p>
          <w:p w14:paraId="0AF44143" w14:textId="77777777" w:rsidR="0064776B" w:rsidRPr="001906C1" w:rsidRDefault="0064776B"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Time to follow-up </w:t>
            </w:r>
          </w:p>
          <w:p w14:paraId="782AB338" w14:textId="77777777" w:rsidR="0048164B" w:rsidRPr="001906C1" w:rsidRDefault="0048164B"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Consistency of care across providers (~ overlaps with quality of care) </w:t>
            </w:r>
          </w:p>
          <w:p w14:paraId="0E381F79" w14:textId="1ADDDF55" w:rsidR="0048164B" w:rsidRPr="001906C1" w:rsidRDefault="00A52A8E" w:rsidP="009B71F1">
            <w:pPr>
              <w:pStyle w:val="ListParagraph"/>
              <w:numPr>
                <w:ilvl w:val="1"/>
                <w:numId w:val="1"/>
              </w:numPr>
              <w:rPr>
                <w:rFonts w:ascii="Minion Pro" w:hAnsi="Minion Pro" w:cs="Times New Roman"/>
                <w:sz w:val="20"/>
                <w:szCs w:val="20"/>
              </w:rPr>
            </w:pPr>
            <w:r w:rsidRPr="001906C1">
              <w:rPr>
                <w:rFonts w:ascii="Minion Pro" w:hAnsi="Minion Pro" w:cs="Times New Roman"/>
                <w:sz w:val="20"/>
                <w:szCs w:val="20"/>
              </w:rPr>
              <w:t xml:space="preserve">How closely management protocols for specific diseases are followed when a patient’s treatment spans various settings and providers. </w:t>
            </w:r>
          </w:p>
        </w:tc>
      </w:tr>
      <w:tr w:rsidR="00456815" w:rsidRPr="001906C1" w14:paraId="73B5B66F" w14:textId="77777777" w:rsidTr="00456815">
        <w:tc>
          <w:tcPr>
            <w:tcW w:w="5000" w:type="pct"/>
            <w:gridSpan w:val="2"/>
            <w:shd w:val="clear" w:color="auto" w:fill="DFDFDF" w:themeFill="background2" w:themeFillShade="E6"/>
          </w:tcPr>
          <w:p w14:paraId="6C116DFF" w14:textId="12CD49CB" w:rsidR="00456815" w:rsidRPr="001906C1" w:rsidRDefault="00E15D4E" w:rsidP="009B71F1">
            <w:pPr>
              <w:rPr>
                <w:rFonts w:ascii="Minion Pro" w:hAnsi="Minion Pro" w:cs="Times New Roman"/>
                <w:sz w:val="20"/>
                <w:szCs w:val="20"/>
              </w:rPr>
            </w:pPr>
            <w:r w:rsidRPr="001906C1">
              <w:rPr>
                <w:rFonts w:ascii="Minion Pro" w:hAnsi="Minion Pro" w:cs="Times New Roman"/>
                <w:b/>
                <w:bCs/>
                <w:sz w:val="20"/>
                <w:szCs w:val="20"/>
              </w:rPr>
              <w:t>A multidisciplinary review of continuity of care</w:t>
            </w:r>
            <w:r w:rsidR="006E27D4" w:rsidRPr="001906C1">
              <w:rPr>
                <w:rFonts w:ascii="Minion Pro" w:hAnsi="Minion Pro" w:cs="Times New Roman"/>
                <w:sz w:val="20"/>
                <w:szCs w:val="20"/>
              </w:rPr>
              <w:t xml:space="preserve"> </w:t>
            </w:r>
            <w:r w:rsidR="0047596D"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hpC0XPiW","properties":{"formattedCitation":"(Haggerty et al., 2003)","plainCitation":"(Haggerty et al., 2003)","noteIndex":0},"citationItems":[{"id":1985,"uris":["http://zotero.org/groups/2100960/items/7EVKSQLP"],"uri":["http://zotero.org/groups/2100960/items/7EVKSQLP"],"itemData":{"id":1985,"type":"article-journal","title":"Continuity of care: a multidisciplinary review","container-title":"BMJ : British Medical Journal","page":"1219-1221","volume":"327","issue":"7425","archive":"PMC","archive_location":"PMC274066","abstract":"The concept—and reality—of continuity of care crosses disciplinary and organisational boundaries. The common definitions provided here should help healthcare providers evaluate continuity more rigorously and improve communication","ISSN":"0959-8138","author":[{"family":"Haggerty","given":"Jeannie L"},{"family":"Reid","given":"Robert J"},{"family":"Freeman","given":"George K"},{"family":"Starfield","given":"Barbara H"},{"family":"Adair","given":"Carol E"},{"family":"McKendry","given":"Rachael"}],"issued":{"date-parts":[["2003",11,22]]}}}],"schema":"https://github.com/citation-style-language/schema/raw/master/csl-citation.json"} </w:instrText>
            </w:r>
            <w:r w:rsidR="0047596D" w:rsidRPr="001906C1">
              <w:rPr>
                <w:rFonts w:ascii="Minion Pro" w:hAnsi="Minion Pro" w:cs="Times New Roman"/>
                <w:sz w:val="20"/>
                <w:szCs w:val="20"/>
              </w:rPr>
              <w:fldChar w:fldCharType="separate"/>
            </w:r>
            <w:r w:rsidR="007721EB">
              <w:rPr>
                <w:rFonts w:ascii="Minion Pro" w:hAnsi="Minion Pro" w:cs="Times New Roman"/>
                <w:noProof/>
                <w:sz w:val="20"/>
                <w:szCs w:val="20"/>
              </w:rPr>
              <w:t>(Haggerty et al., 2003)</w:t>
            </w:r>
            <w:r w:rsidR="0047596D" w:rsidRPr="001906C1">
              <w:rPr>
                <w:rFonts w:ascii="Minion Pro" w:hAnsi="Minion Pro" w:cs="Times New Roman"/>
                <w:sz w:val="20"/>
                <w:szCs w:val="20"/>
              </w:rPr>
              <w:fldChar w:fldCharType="end"/>
            </w:r>
          </w:p>
        </w:tc>
      </w:tr>
      <w:tr w:rsidR="00456815" w:rsidRPr="001906C1" w14:paraId="7564A855" w14:textId="47851C37" w:rsidTr="00456815">
        <w:tc>
          <w:tcPr>
            <w:tcW w:w="5000" w:type="pct"/>
            <w:gridSpan w:val="2"/>
            <w:shd w:val="clear" w:color="auto" w:fill="auto"/>
          </w:tcPr>
          <w:p w14:paraId="1BE8168B" w14:textId="36BAF223"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Continuity</w:t>
            </w:r>
            <w:r w:rsidRPr="001906C1">
              <w:rPr>
                <w:rFonts w:ascii="Minion Pro" w:hAnsi="Minion Pro" w:cs="Times New Roman"/>
                <w:sz w:val="20"/>
                <w:szCs w:val="20"/>
              </w:rPr>
              <w:t xml:space="preserve"> is the degree to which a series of discrete healthcare events is experienced as coherent and connected and consistent with the patient’s medical needs and personal context</w:t>
            </w:r>
          </w:p>
          <w:p w14:paraId="31B59974" w14:textId="273FD8FD"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Continuity of care</w:t>
            </w:r>
            <w:r w:rsidRPr="001906C1">
              <w:rPr>
                <w:rFonts w:ascii="Minion Pro" w:hAnsi="Minion Pro" w:cs="Times New Roman"/>
                <w:sz w:val="20"/>
                <w:szCs w:val="20"/>
              </w:rPr>
              <w:t xml:space="preserve"> is distinguished from other attributes of care by two core elements—care over time and the focus on individual patients</w:t>
            </w:r>
          </w:p>
          <w:p w14:paraId="1ECCD182" w14:textId="731A98A7"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Three types of continuity exist in all settings: informational, management, and relational</w:t>
            </w:r>
          </w:p>
          <w:p w14:paraId="084D1887" w14:textId="77777777" w:rsidR="00456815" w:rsidRPr="001906C1" w:rsidRDefault="00456815" w:rsidP="009B71F1">
            <w:pPr>
              <w:pStyle w:val="ListParagraph"/>
              <w:numPr>
                <w:ilvl w:val="1"/>
                <w:numId w:val="1"/>
              </w:numPr>
              <w:ind w:left="690"/>
              <w:rPr>
                <w:rFonts w:ascii="Minion Pro" w:hAnsi="Minion Pro" w:cs="Times New Roman"/>
                <w:sz w:val="20"/>
                <w:szCs w:val="20"/>
              </w:rPr>
            </w:pPr>
            <w:r w:rsidRPr="001906C1">
              <w:rPr>
                <w:rFonts w:ascii="Minion Pro" w:hAnsi="Minion Pro" w:cs="Times New Roman"/>
                <w:i/>
                <w:iCs/>
                <w:sz w:val="20"/>
                <w:szCs w:val="20"/>
              </w:rPr>
              <w:t>Informational continuity</w:t>
            </w:r>
            <w:r w:rsidRPr="001906C1">
              <w:rPr>
                <w:rFonts w:ascii="Minion Pro" w:hAnsi="Minion Pro" w:cs="Times New Roman"/>
                <w:sz w:val="20"/>
                <w:szCs w:val="20"/>
              </w:rPr>
              <w:t xml:space="preserve">—The use of information on past events and personal circumstances to make current care appropriate for each individual </w:t>
            </w:r>
          </w:p>
          <w:p w14:paraId="3237BC24" w14:textId="77777777" w:rsidR="00456815" w:rsidRPr="001906C1" w:rsidRDefault="00456815" w:rsidP="009B71F1">
            <w:pPr>
              <w:pStyle w:val="ListParagraph"/>
              <w:numPr>
                <w:ilvl w:val="1"/>
                <w:numId w:val="1"/>
              </w:numPr>
              <w:ind w:left="690"/>
              <w:rPr>
                <w:rFonts w:ascii="Minion Pro" w:hAnsi="Minion Pro" w:cs="Times New Roman"/>
                <w:sz w:val="20"/>
                <w:szCs w:val="20"/>
              </w:rPr>
            </w:pPr>
            <w:r w:rsidRPr="001906C1">
              <w:rPr>
                <w:rFonts w:ascii="Minion Pro" w:hAnsi="Minion Pro" w:cs="Times New Roman"/>
                <w:i/>
                <w:iCs/>
                <w:sz w:val="20"/>
                <w:szCs w:val="20"/>
              </w:rPr>
              <w:t>Management continuity</w:t>
            </w:r>
            <w:r w:rsidRPr="001906C1">
              <w:rPr>
                <w:rFonts w:ascii="Minion Pro" w:hAnsi="Minion Pro" w:cs="Times New Roman"/>
                <w:sz w:val="20"/>
                <w:szCs w:val="20"/>
              </w:rPr>
              <w:t xml:space="preserve">—A consistent and coherent approach to the management of a health condition that is responsive to a patient’s changing needs </w:t>
            </w:r>
          </w:p>
          <w:p w14:paraId="662A2CD0" w14:textId="10B2B0DD" w:rsidR="00456815" w:rsidRPr="001906C1" w:rsidRDefault="00456815" w:rsidP="009B71F1">
            <w:pPr>
              <w:pStyle w:val="ListParagraph"/>
              <w:numPr>
                <w:ilvl w:val="1"/>
                <w:numId w:val="1"/>
              </w:numPr>
              <w:ind w:left="690"/>
              <w:rPr>
                <w:rFonts w:ascii="Minion Pro" w:hAnsi="Minion Pro" w:cs="Times New Roman"/>
                <w:sz w:val="20"/>
                <w:szCs w:val="20"/>
              </w:rPr>
            </w:pPr>
            <w:r w:rsidRPr="001906C1">
              <w:rPr>
                <w:rFonts w:ascii="Minion Pro" w:hAnsi="Minion Pro" w:cs="Times New Roman"/>
                <w:i/>
                <w:iCs/>
                <w:sz w:val="20"/>
                <w:szCs w:val="20"/>
              </w:rPr>
              <w:t>Relational continuity</w:t>
            </w:r>
            <w:r w:rsidRPr="001906C1">
              <w:rPr>
                <w:rFonts w:ascii="Minion Pro" w:hAnsi="Minion Pro" w:cs="Times New Roman"/>
                <w:sz w:val="20"/>
                <w:szCs w:val="20"/>
              </w:rPr>
              <w:t>—An ongoing therapeutic relationship between a patient and one or more providers</w:t>
            </w:r>
          </w:p>
          <w:p w14:paraId="5EA4DAA4" w14:textId="523F8983"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The emphasis on each type of continuity differs depending on the type and setting of care</w:t>
            </w:r>
          </w:p>
        </w:tc>
      </w:tr>
      <w:tr w:rsidR="00A12848" w:rsidRPr="001906C1" w14:paraId="5F1BB3FE" w14:textId="77777777" w:rsidTr="00456815">
        <w:tc>
          <w:tcPr>
            <w:tcW w:w="5000" w:type="pct"/>
            <w:gridSpan w:val="2"/>
            <w:shd w:val="clear" w:color="auto" w:fill="DFDFDF" w:themeFill="background2" w:themeFillShade="E6"/>
          </w:tcPr>
          <w:p w14:paraId="07E45EF6" w14:textId="7B01239F" w:rsidR="00A12848" w:rsidRPr="001906C1" w:rsidRDefault="00194E93" w:rsidP="00D73930">
            <w:pPr>
              <w:rPr>
                <w:rFonts w:ascii="Minion Pro" w:hAnsi="Minion Pro" w:cs="Times New Roman"/>
                <w:sz w:val="20"/>
                <w:szCs w:val="20"/>
              </w:rPr>
            </w:pPr>
            <w:r w:rsidRPr="001906C1">
              <w:rPr>
                <w:rFonts w:ascii="Minion Pro" w:hAnsi="Minion Pro" w:cs="Times New Roman"/>
                <w:b/>
                <w:bCs/>
                <w:sz w:val="20"/>
                <w:szCs w:val="20"/>
              </w:rPr>
              <w:t>Hierarchical Definition of Continuity of Care</w:t>
            </w:r>
            <w:r w:rsidR="00CA360B" w:rsidRPr="001906C1">
              <w:rPr>
                <w:rFonts w:ascii="Minion Pro" w:hAnsi="Minion Pro" w:cs="Times New Roman"/>
                <w:sz w:val="20"/>
                <w:szCs w:val="20"/>
              </w:rPr>
              <w:t xml:space="preserve"> </w:t>
            </w:r>
            <w:r w:rsidR="00B91357"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fRzsHBwL","properties":{"formattedCitation":"(Saultz, 2003)","plainCitation":"(Saultz, 2003)","noteIndex":0},"citationItems":[{"id":1988,"uris":["http://zotero.org/groups/2100960/items/XAA5HNL3"],"uri":["http://zotero.org/groups/2100960/items/XAA5HNL3"],"itemData":{"id":1988,"type":"article-journal","title":"Defining and measuring interpersonal continuity of care","container-title":"Annals of Family Medicine","page":"134-143","volume":"1","issue":"3","source":"PubMed","abstract":"BACKGROUND: In an effort to learn more about the importance of continuity of care to physicians and patients, I reviewed the medical literature on continuity of care to define interpersonal continuity and describe how it has been measured and studied.\nMETHODS: A search of the MEDLINE database from 1966 through April 2002 was conducted to find articles focusing on the keyword \"continuity of patient care,\" including all subheadings. Titles and abstracts of the resulting articles were screened to select articles focusing on interpersonal continuity in the physician-patient relationship or on the definition of continuity of care. These articles were systematically reviewed and analyzed for study method, measurement technique, and research theme.\nRESULTS: A total of 379 original articles were found that addressed any aspect of continuity as an attribute of general medical care. One hundred forty-two articles directly related to the definition of continuity or to the concept of interpersonal continuity in the physician-patient relationship. Although the available literature reflects little agreement on how to define continuity of care, it is best defined as a hierarchy of 3 dimensions; informational, longitudinal, and interpersonal continuity. Interpersonal continuity is of particular interest for primary care. Twenty-one measurement techniques have been defined to study continuity, many of which relate to visit patterns and concentration rather than the interpersonal nature of the continuity relationship.\nCONCLUSIONS: Future inquiry in family medicine should focus on better understanding the interpersonal dimension of continuity of care.","ISSN":"1544-1709","note":"PMID: 15043374\nPMCID: PMC1466595","journalAbbreviation":"Ann Fam Med","language":"eng","author":[{"family":"Saultz","given":"John W."}],"issued":{"date-parts":[["2003",10]]}}}],"schema":"https://github.com/citation-style-language/schema/raw/master/csl-citation.json"} </w:instrText>
            </w:r>
            <w:r w:rsidR="00B91357" w:rsidRPr="001906C1">
              <w:rPr>
                <w:rFonts w:ascii="Minion Pro" w:hAnsi="Minion Pro" w:cs="Times New Roman"/>
                <w:sz w:val="20"/>
                <w:szCs w:val="20"/>
              </w:rPr>
              <w:fldChar w:fldCharType="separate"/>
            </w:r>
            <w:r w:rsidR="007721EB">
              <w:rPr>
                <w:rFonts w:ascii="Minion Pro" w:hAnsi="Minion Pro" w:cs="Times New Roman"/>
                <w:noProof/>
                <w:sz w:val="20"/>
                <w:szCs w:val="20"/>
              </w:rPr>
              <w:t>(Saultz, 2003)</w:t>
            </w:r>
            <w:r w:rsidR="00B91357" w:rsidRPr="001906C1">
              <w:rPr>
                <w:rFonts w:ascii="Minion Pro" w:hAnsi="Minion Pro" w:cs="Times New Roman"/>
                <w:sz w:val="20"/>
                <w:szCs w:val="20"/>
              </w:rPr>
              <w:fldChar w:fldCharType="end"/>
            </w:r>
          </w:p>
        </w:tc>
      </w:tr>
      <w:tr w:rsidR="00A12848" w:rsidRPr="001906C1" w14:paraId="3D48DC9F" w14:textId="77777777" w:rsidTr="00723078">
        <w:tc>
          <w:tcPr>
            <w:tcW w:w="5000" w:type="pct"/>
            <w:gridSpan w:val="2"/>
            <w:shd w:val="clear" w:color="auto" w:fill="auto"/>
          </w:tcPr>
          <w:p w14:paraId="4ACE96B6" w14:textId="1E18948B" w:rsidR="00E170F8" w:rsidRPr="001906C1" w:rsidRDefault="00103040" w:rsidP="00926577">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 xml:space="preserve">Informational: </w:t>
            </w:r>
            <w:r w:rsidR="004516EF" w:rsidRPr="001906C1">
              <w:rPr>
                <w:rFonts w:ascii="Minion Pro" w:hAnsi="Minion Pro" w:cs="Times New Roman"/>
                <w:sz w:val="20"/>
                <w:szCs w:val="20"/>
              </w:rPr>
              <w:t>An organized collection of medical and social information about each patient is readily available to any health care professional caring for</w:t>
            </w:r>
            <w:r w:rsidR="00946842" w:rsidRPr="001906C1">
              <w:rPr>
                <w:rFonts w:ascii="Minion Pro" w:hAnsi="Minion Pro" w:cs="Times New Roman"/>
                <w:sz w:val="20"/>
                <w:szCs w:val="20"/>
              </w:rPr>
              <w:t xml:space="preserve"> </w:t>
            </w:r>
            <w:r w:rsidR="004516EF" w:rsidRPr="001906C1">
              <w:rPr>
                <w:rFonts w:ascii="Minion Pro" w:hAnsi="Minion Pro" w:cs="Times New Roman"/>
                <w:sz w:val="20"/>
                <w:szCs w:val="20"/>
              </w:rPr>
              <w:t>the patient. A systemic process also allows accessing and communicating about this information among those involved in the care</w:t>
            </w:r>
            <w:r w:rsidR="00946842" w:rsidRPr="001906C1">
              <w:rPr>
                <w:rFonts w:ascii="Minion Pro" w:hAnsi="Minion Pro" w:cs="Times New Roman"/>
                <w:sz w:val="20"/>
                <w:szCs w:val="20"/>
              </w:rPr>
              <w:t xml:space="preserve"> </w:t>
            </w:r>
          </w:p>
          <w:p w14:paraId="364AB45A" w14:textId="69526FB4" w:rsidR="00911CCA" w:rsidRPr="001906C1" w:rsidRDefault="003D705A" w:rsidP="006A2723">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Longitudinal</w:t>
            </w:r>
            <w:r w:rsidR="00DA6500" w:rsidRPr="001906C1">
              <w:rPr>
                <w:rFonts w:ascii="Minion Pro" w:hAnsi="Minion Pro" w:cs="Times New Roman"/>
                <w:sz w:val="20"/>
                <w:szCs w:val="20"/>
              </w:rPr>
              <w:t xml:space="preserve">: </w:t>
            </w:r>
            <w:r w:rsidR="002656CB" w:rsidRPr="001906C1">
              <w:rPr>
                <w:rFonts w:ascii="Minion Pro" w:hAnsi="Minion Pro" w:cs="Times New Roman"/>
                <w:sz w:val="20"/>
                <w:szCs w:val="20"/>
              </w:rPr>
              <w:t>In addition to informational continuity, each patient has a “medical home” where the patient receives most health care, which allows the care to occur in an accessible and familiar environment from an organized</w:t>
            </w:r>
            <w:r w:rsidR="006A2723" w:rsidRPr="001906C1">
              <w:rPr>
                <w:rFonts w:ascii="Minion Pro" w:hAnsi="Minion Pro" w:cs="Times New Roman"/>
                <w:sz w:val="20"/>
                <w:szCs w:val="20"/>
              </w:rPr>
              <w:t xml:space="preserve"> </w:t>
            </w:r>
            <w:r w:rsidR="002656CB" w:rsidRPr="001906C1">
              <w:rPr>
                <w:rFonts w:ascii="Minion Pro" w:hAnsi="Minion Pro" w:cs="Times New Roman"/>
                <w:sz w:val="20"/>
                <w:szCs w:val="20"/>
              </w:rPr>
              <w:t>team of providers. This team assumes responsibility for coordinating the quality of care, including preventive services</w:t>
            </w:r>
          </w:p>
          <w:p w14:paraId="44D5130E" w14:textId="7BFFD8C4" w:rsidR="00946842" w:rsidRPr="001906C1" w:rsidRDefault="00A65226" w:rsidP="00383F6E">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Interpersonal</w:t>
            </w:r>
            <w:r w:rsidR="00530FAB" w:rsidRPr="001906C1">
              <w:rPr>
                <w:rFonts w:ascii="Minion Pro" w:hAnsi="Minion Pro" w:cs="Times New Roman"/>
                <w:sz w:val="20"/>
                <w:szCs w:val="20"/>
              </w:rPr>
              <w:t xml:space="preserve">: </w:t>
            </w:r>
            <w:r w:rsidR="008C7BD5" w:rsidRPr="001906C1">
              <w:rPr>
                <w:rFonts w:ascii="Minion Pro" w:hAnsi="Minion Pro" w:cs="Times New Roman"/>
                <w:sz w:val="20"/>
                <w:szCs w:val="20"/>
              </w:rPr>
              <w:t>In addition to longitudinal continuity, an ongoing relationship exists between each patient and a personal physician. The patient knows the physician by name and has come to trust the physician on a personal basis. The patient uses this physician for basic health services and depends on the physician to assume personal responsibility for the patient’s overall health care. When the personal physician is not available, a coverage arrangement assures that longitudinal continuity occurs</w:t>
            </w:r>
          </w:p>
        </w:tc>
      </w:tr>
      <w:tr w:rsidR="00456815" w:rsidRPr="001906C1" w14:paraId="0052F9F9" w14:textId="77777777" w:rsidTr="00456815">
        <w:tc>
          <w:tcPr>
            <w:tcW w:w="5000" w:type="pct"/>
            <w:gridSpan w:val="2"/>
            <w:shd w:val="clear" w:color="auto" w:fill="DFDFDF" w:themeFill="background2" w:themeFillShade="E6"/>
          </w:tcPr>
          <w:p w14:paraId="740BB606" w14:textId="45E3269A" w:rsidR="00456815" w:rsidRPr="001906C1" w:rsidRDefault="000B129A" w:rsidP="009B71F1">
            <w:pPr>
              <w:rPr>
                <w:rFonts w:ascii="Minion Pro" w:hAnsi="Minion Pro" w:cs="Times New Roman"/>
                <w:i/>
                <w:iCs/>
                <w:sz w:val="20"/>
                <w:szCs w:val="20"/>
              </w:rPr>
            </w:pPr>
            <w:r w:rsidRPr="001906C1">
              <w:rPr>
                <w:rFonts w:ascii="Minion Pro" w:hAnsi="Minion Pro" w:cs="Times New Roman"/>
                <w:b/>
                <w:bCs/>
                <w:sz w:val="20"/>
                <w:szCs w:val="20"/>
              </w:rPr>
              <w:t>What is ‘continuity of care’?</w:t>
            </w:r>
            <w:r w:rsidRPr="001906C1">
              <w:rPr>
                <w:rFonts w:ascii="Minion Pro" w:hAnsi="Minion Pro" w:cs="Times New Roman"/>
                <w:sz w:val="20"/>
                <w:szCs w:val="20"/>
              </w:rPr>
              <w:t xml:space="preserve"> </w:t>
            </w:r>
            <w:r w:rsidR="00F35A1C"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U5wDhoOy","properties":{"formattedCitation":"(Gulliford, Naithani, &amp; Morgan, 2006)","plainCitation":"(Gulliford, Naithani, &amp; Morgan, 2006)","noteIndex":0},"citationItems":[{"id":1990,"uris":["http://zotero.org/groups/2100960/items/G63NRD8U"],"uri":["http://zotero.org/groups/2100960/items/G63NRD8U"],"itemData":{"id":1990,"type":"article-journal","title":"What is 'continuity of care'?","container-title":"Journal of Health Services Research &amp; Policy","page":"248-250","volume":"11","issue":"4","source":"PubMed","abstract":"Continuity of care is concerned with the quality of care over time. There are two important perspectives on this. Traditionally, continuity of care is idealized in the patient's experience of a 'continuous caring relationship' with an identified health care professional. For providers in vertically integrated systems of care, the contrasting ideal is the delivery of a 'seamless service' through integration, coordination and the sharing of information between different providers. As patients' health care needs can now only rarely be met by a single professional, multidimensional models of continuity have had to be developed to accommodate the possibility of achieving both ideals simultaneously. Continuity of care may, therefore, be viewed from the perspective of either patient or provider. Continuity in the experience of care relates conceptually to patients' satisfaction with both the interpersonal aspects of care and the coordination of that care. Experienced continuity may be valued in its own right. In contrast, continuity in the delivery of care cannot be evaluated solely through patients' experiences, and is related to important aspects of services such as 'case-management' and 'multidisciplinary team working'. From a provider perspective, the focus is on new models of service delivery and improved patient outcomes. A full consideration of continuity of care should therefore cover both of these distinct perspectives, exploring how these come together to enhance the patient-centredness of care.","DOI":"10.1258/135581906778476490","ISSN":"1355-8196","note":"PMID: 17018200","journalAbbreviation":"J Health Serv Res Policy","language":"eng","author":[{"family":"Gulliford","given":"Martin"},{"family":"Naithani","given":"Smriti"},{"family":"Morgan","given":"Myfanwy"}],"issued":{"date-parts":[["2006",10]]}}}],"schema":"https://github.com/citation-style-language/schema/raw/master/csl-citation.json"} </w:instrText>
            </w:r>
            <w:r w:rsidR="00F35A1C" w:rsidRPr="001906C1">
              <w:rPr>
                <w:rFonts w:ascii="Minion Pro" w:hAnsi="Minion Pro" w:cs="Times New Roman"/>
                <w:sz w:val="20"/>
                <w:szCs w:val="20"/>
              </w:rPr>
              <w:fldChar w:fldCharType="separate"/>
            </w:r>
            <w:r w:rsidR="007721EB">
              <w:rPr>
                <w:rFonts w:ascii="Minion Pro" w:hAnsi="Minion Pro" w:cs="Times New Roman"/>
                <w:noProof/>
                <w:sz w:val="20"/>
                <w:szCs w:val="20"/>
              </w:rPr>
              <w:t>(Gulliford, Naithani, &amp; Morgan, 2006)</w:t>
            </w:r>
            <w:r w:rsidR="00F35A1C" w:rsidRPr="001906C1">
              <w:rPr>
                <w:rFonts w:ascii="Minion Pro" w:hAnsi="Minion Pro" w:cs="Times New Roman"/>
                <w:sz w:val="20"/>
                <w:szCs w:val="20"/>
              </w:rPr>
              <w:fldChar w:fldCharType="end"/>
            </w:r>
          </w:p>
        </w:tc>
      </w:tr>
      <w:tr w:rsidR="00456815" w:rsidRPr="001906C1" w14:paraId="2F5D18B1" w14:textId="15E10334" w:rsidTr="00456815">
        <w:tc>
          <w:tcPr>
            <w:tcW w:w="5000" w:type="pct"/>
            <w:gridSpan w:val="2"/>
            <w:shd w:val="clear" w:color="auto" w:fill="auto"/>
          </w:tcPr>
          <w:p w14:paraId="00A1BA9D" w14:textId="40DC1D37"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Continuous caring relationship</w:t>
            </w:r>
            <w:r w:rsidRPr="001906C1">
              <w:rPr>
                <w:rFonts w:ascii="Minion Pro" w:hAnsi="Minion Pro" w:cs="Times New Roman"/>
                <w:sz w:val="20"/>
                <w:szCs w:val="20"/>
              </w:rPr>
              <w:t xml:space="preserve">: with an identified health professional, and </w:t>
            </w:r>
          </w:p>
          <w:p w14:paraId="1617EFF4" w14:textId="0FA1FD40" w:rsidR="00456815" w:rsidRPr="001906C1" w:rsidRDefault="00456815"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Seamless care</w:t>
            </w:r>
            <w:r w:rsidRPr="001906C1">
              <w:rPr>
                <w:rFonts w:ascii="Minion Pro" w:hAnsi="Minion Pro" w:cs="Times New Roman"/>
                <w:sz w:val="20"/>
                <w:szCs w:val="20"/>
              </w:rPr>
              <w:t xml:space="preserve">: </w:t>
            </w:r>
            <w:proofErr w:type="gramStart"/>
            <w:r w:rsidRPr="001906C1">
              <w:rPr>
                <w:rFonts w:ascii="Minion Pro" w:hAnsi="Minion Pro" w:cs="Times New Roman"/>
                <w:sz w:val="20"/>
                <w:szCs w:val="20"/>
              </w:rPr>
              <w:t>which involves integration, coordination, and shared information between providers.</w:t>
            </w:r>
            <w:proofErr w:type="gramEnd"/>
            <w:r w:rsidRPr="001906C1">
              <w:rPr>
                <w:rFonts w:ascii="Minion Pro" w:hAnsi="Minion Pro" w:cs="Times New Roman"/>
                <w:sz w:val="20"/>
                <w:szCs w:val="20"/>
              </w:rPr>
              <w:t xml:space="preserve"> </w:t>
            </w:r>
          </w:p>
        </w:tc>
      </w:tr>
      <w:tr w:rsidR="00232753" w:rsidRPr="001906C1" w14:paraId="2F54D1D6" w14:textId="77777777" w:rsidTr="00A054FB">
        <w:tc>
          <w:tcPr>
            <w:tcW w:w="5000" w:type="pct"/>
            <w:gridSpan w:val="2"/>
            <w:shd w:val="clear" w:color="auto" w:fill="DFDFDF" w:themeFill="background2" w:themeFillShade="E6"/>
          </w:tcPr>
          <w:p w14:paraId="78F021FD" w14:textId="7EC6F771" w:rsidR="00232753" w:rsidRPr="001906C1" w:rsidRDefault="00232753" w:rsidP="00A054FB">
            <w:pPr>
              <w:rPr>
                <w:rFonts w:ascii="Minion Pro" w:hAnsi="Minion Pro" w:cs="Times New Roman"/>
                <w:sz w:val="20"/>
                <w:szCs w:val="20"/>
              </w:rPr>
            </w:pPr>
            <w:r w:rsidRPr="001906C1">
              <w:rPr>
                <w:rFonts w:ascii="Minion Pro" w:hAnsi="Minion Pro" w:cs="Times New Roman"/>
                <w:b/>
                <w:bCs/>
                <w:sz w:val="20"/>
                <w:szCs w:val="20"/>
              </w:rPr>
              <w:t>Quality Indicators of Continuity and Coordination of Care for Vulnerable Elder Persons</w:t>
            </w:r>
            <w:r w:rsidRPr="001906C1">
              <w:rPr>
                <w:rFonts w:ascii="Minion Pro" w:hAnsi="Minion Pro" w:cs="Times New Roman"/>
                <w:sz w:val="20"/>
                <w:szCs w:val="20"/>
              </w:rPr>
              <w:t xml:space="preserve"> </w:t>
            </w:r>
            <w:r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eO7rZn09","properties":{"formattedCitation":"(Wenger &amp; Young, 2007)","plainCitation":"(Wenger &amp; Young, 2007)","noteIndex":0},"citationItems":[{"id":2733,"uris":["http://zotero.org/groups/2100960/items/N8PHIRS8"],"uri":["http://zotero.org/groups/2100960/items/N8PHIRS8"],"itemData":{"id":2733,"type":"article-journal","title":"Quality indicators for continuity and coordination of care in vulnerable elders","container-title":"Journal of the American Geriatrics Society","page":"S285-292","volume":"55 Suppl 2","source":"PubMed","DOI":"10.1111/j.1532-5415.2007.01334.x","ISSN":"0002-8614","note":"PMID: 17910549","journalAbbreviation":"J Am Geriatr Soc","language":"eng","author":[{"family":"Wenger","given":"Neil S."},{"family":"Young","given":"Roy T."}],"issued":{"date-parts":[["2007",10]]}}}],"schema":"https://github.com/citation-style-language/schema/raw/master/csl-citation.json"} </w:instrText>
            </w:r>
            <w:r w:rsidRPr="001906C1">
              <w:rPr>
                <w:rFonts w:ascii="Minion Pro" w:hAnsi="Minion Pro" w:cs="Times New Roman"/>
                <w:sz w:val="20"/>
                <w:szCs w:val="20"/>
              </w:rPr>
              <w:fldChar w:fldCharType="separate"/>
            </w:r>
            <w:r w:rsidR="007721EB">
              <w:rPr>
                <w:rFonts w:ascii="Minion Pro" w:hAnsi="Minion Pro" w:cs="Times New Roman"/>
                <w:noProof/>
                <w:sz w:val="20"/>
                <w:szCs w:val="20"/>
              </w:rPr>
              <w:t>(Wenger &amp; Young, 2007)</w:t>
            </w:r>
            <w:r w:rsidRPr="001906C1">
              <w:rPr>
                <w:rFonts w:ascii="Minion Pro" w:hAnsi="Minion Pro" w:cs="Times New Roman"/>
                <w:sz w:val="20"/>
                <w:szCs w:val="20"/>
              </w:rPr>
              <w:fldChar w:fldCharType="end"/>
            </w:r>
          </w:p>
        </w:tc>
      </w:tr>
      <w:tr w:rsidR="00232753" w:rsidRPr="001906C1" w14:paraId="5F2EB07B" w14:textId="77777777" w:rsidTr="00A054FB">
        <w:tc>
          <w:tcPr>
            <w:tcW w:w="5000" w:type="pct"/>
            <w:gridSpan w:val="2"/>
            <w:shd w:val="clear" w:color="auto" w:fill="auto"/>
          </w:tcPr>
          <w:p w14:paraId="6402BA02"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Identification of source of care </w:t>
            </w:r>
          </w:p>
          <w:p w14:paraId="57A6D291"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Medication follow-up in the outpatient clinic </w:t>
            </w:r>
          </w:p>
          <w:p w14:paraId="35E8D779"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Continuity of medication between physicians </w:t>
            </w:r>
          </w:p>
          <w:p w14:paraId="409F0BC8"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Communication of reason for consultation </w:t>
            </w:r>
          </w:p>
          <w:p w14:paraId="3093D4CB"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Communication of consultant recommendation at referent physician </w:t>
            </w:r>
          </w:p>
          <w:p w14:paraId="3257411F"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lastRenderedPageBreak/>
              <w:t xml:space="preserve">Follow-up of diagnostic tests in the outpatient setting </w:t>
            </w:r>
          </w:p>
          <w:p w14:paraId="5869FFC7"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Follow-up of medication after hospital discharge </w:t>
            </w:r>
          </w:p>
          <w:p w14:paraId="75865400"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Continuity of test results between venues of care </w:t>
            </w:r>
          </w:p>
          <w:p w14:paraId="3D51749E"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Medical visits and appointments after hospitalization </w:t>
            </w:r>
          </w:p>
          <w:p w14:paraId="78F3AB89"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Follow-up after hospital hospitalization </w:t>
            </w:r>
          </w:p>
          <w:p w14:paraId="37089451" w14:textId="77777777" w:rsidR="00232753" w:rsidRPr="001906C1" w:rsidRDefault="00232753" w:rsidP="00A054FB">
            <w:pPr>
              <w:pStyle w:val="ListParagraph"/>
              <w:numPr>
                <w:ilvl w:val="0"/>
                <w:numId w:val="11"/>
              </w:numPr>
              <w:rPr>
                <w:rFonts w:ascii="Minion Pro" w:hAnsi="Minion Pro" w:cs="Times New Roman"/>
                <w:sz w:val="20"/>
                <w:szCs w:val="20"/>
              </w:rPr>
            </w:pPr>
            <w:r w:rsidRPr="001906C1">
              <w:rPr>
                <w:rFonts w:ascii="Minion Pro" w:hAnsi="Minion Pro" w:cs="Times New Roman"/>
                <w:sz w:val="20"/>
                <w:szCs w:val="20"/>
              </w:rPr>
              <w:t xml:space="preserve">Medical record transfer </w:t>
            </w:r>
          </w:p>
        </w:tc>
      </w:tr>
      <w:tr w:rsidR="00043277" w:rsidRPr="001906C1" w14:paraId="5917790D" w14:textId="77777777" w:rsidTr="00043277">
        <w:tc>
          <w:tcPr>
            <w:tcW w:w="5000" w:type="pct"/>
            <w:gridSpan w:val="2"/>
            <w:shd w:val="clear" w:color="auto" w:fill="DFDFDF" w:themeFill="background2" w:themeFillShade="E6"/>
          </w:tcPr>
          <w:p w14:paraId="1647BC82" w14:textId="5C47B430" w:rsidR="00043277" w:rsidRPr="001906C1" w:rsidRDefault="00C53A11" w:rsidP="009B71F1">
            <w:pPr>
              <w:rPr>
                <w:rFonts w:ascii="Minion Pro" w:hAnsi="Minion Pro" w:cs="Times New Roman"/>
                <w:sz w:val="20"/>
                <w:szCs w:val="20"/>
              </w:rPr>
            </w:pPr>
            <w:r w:rsidRPr="001906C1">
              <w:rPr>
                <w:rFonts w:ascii="Minion Pro" w:hAnsi="Minion Pro" w:cs="Times New Roman"/>
                <w:b/>
                <w:bCs/>
                <w:sz w:val="20"/>
                <w:szCs w:val="20"/>
              </w:rPr>
              <w:lastRenderedPageBreak/>
              <w:t>The nature of informational continuity of care in general practice</w:t>
            </w:r>
            <w:r w:rsidRPr="001906C1">
              <w:rPr>
                <w:rFonts w:ascii="Minion Pro" w:hAnsi="Minion Pro" w:cs="Times New Roman"/>
                <w:sz w:val="20"/>
                <w:szCs w:val="20"/>
              </w:rPr>
              <w:t xml:space="preserve"> </w:t>
            </w:r>
            <w:r w:rsidR="004770D3"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14uY9AGi","properties":{"formattedCitation":"(Agarwal &amp; Crooks, 2008)","plainCitation":"(Agarwal &amp; Crooks, 2008)","noteIndex":0},"citationItems":[{"id":1995,"uris":["http://zotero.org/groups/2100960/items/LDKTRSAH"],"uri":["http://zotero.org/groups/2100960/items/LDKTRSAH"],"itemData":{"id":1995,"type":"article-journal","title":"The nature of informational continuity of care in general practice","container-title":"The British Journal of General Practice: The Journal of the Royal College of General Practitioners","page":"e17-24","volume":"58","issue":"556","source":"PubMed","abstract":"BACKGROUND: The availability of patient information to practitioners forms the basis of informational continuity of care. Changes in family practice that now encourage multiphysician clinics have meant that informational continuity of care has become crucial because it is likely that a patient will not continuously see the same doctor. Therefore a review of the nature of informational continuity is useful.\nAIM: To answer the question 'How is informational continuity developed in general practice?'.\nDESIGN OF STUDY: A rigorous systematic review of relevant electronic databases.\nMETHOD: Databases were searched for articles answering the research question. Articles focused on family medicine and informational continuity of care were included. Data from reviewed articles were independently extracted and reviewed by two researchers. Conceptual and evidence-based articles were included.\nRESULTS: Initially, 193 articles were obtained from all five bibliographic databases; 57 were retained following title and abstract review. Of these, 34 articles were included in the final systematic review. Results show that informational continuity of care is developed using paper/electronic records and remembered information collectively, through a series of doctor-patient consultations over time. Obstacles to its development are practitioners not recording patient information and patients not disclosing important details.\nCONCLUSION: These findings have implications for newer styles of primary care that may have a negative impact in the successful management of chronic illnesses in particular.","DOI":"10.3399/bjgp08X342624","ISSN":"1478-5242","note":"PMID: 19000395\nPMCID: PMC2576310","journalAbbreviation":"Br J Gen Pract","language":"eng","author":[{"family":"Agarwal","given":"Gina"},{"family":"Crooks","given":"Valorie A."}],"issued":{"date-parts":[["2008",11]]}}}],"schema":"https://github.com/citation-style-language/schema/raw/master/csl-citation.json"} </w:instrText>
            </w:r>
            <w:r w:rsidR="004770D3" w:rsidRPr="001906C1">
              <w:rPr>
                <w:rFonts w:ascii="Minion Pro" w:hAnsi="Minion Pro" w:cs="Times New Roman"/>
                <w:sz w:val="20"/>
                <w:szCs w:val="20"/>
              </w:rPr>
              <w:fldChar w:fldCharType="separate"/>
            </w:r>
            <w:r w:rsidR="007721EB">
              <w:rPr>
                <w:rFonts w:ascii="Minion Pro" w:hAnsi="Minion Pro" w:cs="Times New Roman"/>
                <w:noProof/>
                <w:sz w:val="20"/>
                <w:szCs w:val="20"/>
              </w:rPr>
              <w:t>(Agarwal &amp; Crooks, 2008)</w:t>
            </w:r>
            <w:r w:rsidR="004770D3" w:rsidRPr="001906C1">
              <w:rPr>
                <w:rFonts w:ascii="Minion Pro" w:hAnsi="Minion Pro" w:cs="Times New Roman"/>
                <w:sz w:val="20"/>
                <w:szCs w:val="20"/>
              </w:rPr>
              <w:fldChar w:fldCharType="end"/>
            </w:r>
          </w:p>
        </w:tc>
      </w:tr>
      <w:tr w:rsidR="009B35ED" w:rsidRPr="001906C1" w14:paraId="354C5CBB" w14:textId="77777777" w:rsidTr="00043277">
        <w:tc>
          <w:tcPr>
            <w:tcW w:w="5000" w:type="pct"/>
            <w:gridSpan w:val="2"/>
            <w:shd w:val="clear" w:color="auto" w:fill="auto"/>
          </w:tcPr>
          <w:p w14:paraId="3519AE9C" w14:textId="5E35352B" w:rsidR="009B35ED" w:rsidRPr="001906C1" w:rsidRDefault="009B35ED" w:rsidP="009B71F1">
            <w:pPr>
              <w:rPr>
                <w:rFonts w:ascii="Minion Pro" w:hAnsi="Minion Pro" w:cs="Times New Roman"/>
                <w:i/>
                <w:iCs/>
                <w:sz w:val="20"/>
                <w:szCs w:val="20"/>
              </w:rPr>
            </w:pPr>
            <w:r w:rsidRPr="001906C1">
              <w:rPr>
                <w:rFonts w:ascii="Minion Pro" w:hAnsi="Minion Pro" w:cs="Times New Roman"/>
                <w:sz w:val="20"/>
                <w:szCs w:val="20"/>
              </w:rPr>
              <w:t>The term continuity of care covers many different aspects of continuity, specifically informational, longitudinal, and relational/interpersonal aspects.5</w:t>
            </w:r>
            <w:proofErr w:type="gramStart"/>
            <w:r w:rsidRPr="001906C1">
              <w:rPr>
                <w:rFonts w:ascii="Minion Pro" w:hAnsi="Minion Pro" w:cs="Times New Roman"/>
                <w:sz w:val="20"/>
                <w:szCs w:val="20"/>
              </w:rPr>
              <w:t>,6</w:t>
            </w:r>
            <w:proofErr w:type="gramEnd"/>
            <w:r w:rsidRPr="001906C1">
              <w:rPr>
                <w:rFonts w:ascii="Minion Pro" w:hAnsi="Minion Pro" w:cs="Times New Roman"/>
                <w:sz w:val="20"/>
                <w:szCs w:val="20"/>
              </w:rPr>
              <w:t xml:space="preserve"> Informational continuity is understood to be the availability of patient information to providers throughout a healthcare system.</w:t>
            </w:r>
          </w:p>
        </w:tc>
      </w:tr>
      <w:tr w:rsidR="00903330" w:rsidRPr="001906C1" w14:paraId="08CDD920" w14:textId="77777777" w:rsidTr="00903330">
        <w:tc>
          <w:tcPr>
            <w:tcW w:w="5000" w:type="pct"/>
            <w:gridSpan w:val="2"/>
            <w:shd w:val="clear" w:color="auto" w:fill="DFDFDF" w:themeFill="background2" w:themeFillShade="E6"/>
          </w:tcPr>
          <w:p w14:paraId="68BF2A7C" w14:textId="23F0E5D1" w:rsidR="00903330" w:rsidRPr="001906C1" w:rsidRDefault="00903330" w:rsidP="009B71F1">
            <w:pPr>
              <w:rPr>
                <w:rFonts w:ascii="Minion Pro" w:hAnsi="Minion Pro" w:cs="Times New Roman"/>
                <w:color w:val="000000" w:themeColor="text1"/>
                <w:sz w:val="20"/>
                <w:szCs w:val="20"/>
              </w:rPr>
            </w:pPr>
            <w:r w:rsidRPr="001906C1">
              <w:rPr>
                <w:rFonts w:ascii="Minion Pro" w:hAnsi="Minion Pro" w:cs="Times New Roman"/>
                <w:b/>
                <w:bCs/>
                <w:color w:val="000000" w:themeColor="text1"/>
                <w:sz w:val="20"/>
                <w:szCs w:val="20"/>
              </w:rPr>
              <w:t>How should continuity of care in primary health care be assessed?</w:t>
            </w:r>
            <w:r w:rsidRPr="001906C1">
              <w:rPr>
                <w:rFonts w:ascii="Minion Pro" w:hAnsi="Minion Pro" w:cs="Times New Roman"/>
                <w:color w:val="000000" w:themeColor="text1"/>
                <w:sz w:val="20"/>
                <w:szCs w:val="20"/>
              </w:rPr>
              <w:t xml:space="preserve"> </w:t>
            </w:r>
            <w:r w:rsidR="00FA632B" w:rsidRPr="001906C1">
              <w:rPr>
                <w:rFonts w:ascii="Minion Pro" w:hAnsi="Minion Pro" w:cs="Times New Roman"/>
                <w:color w:val="000000" w:themeColor="text1"/>
                <w:sz w:val="20"/>
                <w:szCs w:val="20"/>
              </w:rPr>
              <w:fldChar w:fldCharType="begin"/>
            </w:r>
            <w:r w:rsidR="007721EB">
              <w:rPr>
                <w:rFonts w:ascii="Minion Pro" w:hAnsi="Minion Pro" w:cs="Times New Roman"/>
                <w:color w:val="000000" w:themeColor="text1"/>
                <w:sz w:val="20"/>
                <w:szCs w:val="20"/>
              </w:rPr>
              <w:instrText xml:space="preserve"> ADDIN ZOTERO_ITEM CSL_CITATION {"citationID":"A6luQfne","properties":{"formattedCitation":"(Salisbury, Sampson, Ridd, &amp; Montgomery, 2009)","plainCitation":"(Salisbury, Sampson, Ridd, &amp; Montgomery, 2009)","noteIndex":0},"citationItems":[{"id":1999,"uris":["http://zotero.org/groups/2100960/items/EEUHCQH5"],"uri":["http://zotero.org/groups/2100960/items/EEUHCQH5"],"itemData":{"id":1999,"type":"article-journal","title":"How should continuity of care in primary health care be assessed?","container-title":"The British Journal of General Practice: The Journal of the Royal College of General Practitioners","page":"e134-141","volume":"59","issue":"561","source":"PubMed","abstract":"Recent changes in the organisation of primary health care have increased the range of professionals that patients may encounter, leading to renewed interest in the importance of continuity of care. To assess whether organisational changes have had an impact on continuity, it is necessary to define and measure the term. Researchers seeking to assess continuity face many conceptual and practical difficulties. This article argues that it is important to distinguish between three distinct but related concepts: longitudinal continuity from a minimum number of health professionals, caring relationships between patients and professionals, and well-coordinated care between professionals. An evaluation of Advanced Access as a case study is used to illustrate how researchers need to make several value judgements in operationalising longitudinal continuity. These include whether continuity should be measured from the perspective of patient, doctor, or healthcare system, the types of professionals and consultations that should be considered, the time period to be assessed, the measure to be used, and also practical considerations about data collection. It is argued that decisions about these issues should be based on an underlying hypothesis about why continuity may be important in the particular context. Distinguishing between longitudinal continuity, patient-professional relationships, and coordinated care makes it possible to examine interactions between these different concepts, and to examine relationships with outcomes such as patient satisfaction and quality of care. It will also give greater clarity to debates about whether new models of primary care reduce continuity.","DOI":"10.3399/bjgp09X420257","ISSN":"1478-5242","note":"PMID: 19341548\nPMCID: PMC2662124","journalAbbreviation":"Br J Gen Pract","language":"eng","author":[{"family":"Salisbury","given":"Chris"},{"family":"Sampson","given":"Fiona"},{"family":"Ridd","given":"Matthew"},{"family":"Montgomery","given":"Alan A."}],"issued":{"date-parts":[["2009",4]]}}}],"schema":"https://github.com/citation-style-language/schema/raw/master/csl-citation.json"} </w:instrText>
            </w:r>
            <w:r w:rsidR="00FA632B" w:rsidRPr="001906C1">
              <w:rPr>
                <w:rFonts w:ascii="Minion Pro" w:hAnsi="Minion Pro" w:cs="Times New Roman"/>
                <w:color w:val="000000" w:themeColor="text1"/>
                <w:sz w:val="20"/>
                <w:szCs w:val="20"/>
              </w:rPr>
              <w:fldChar w:fldCharType="separate"/>
            </w:r>
            <w:r w:rsidR="007721EB">
              <w:rPr>
                <w:rFonts w:ascii="Minion Pro" w:hAnsi="Minion Pro" w:cs="Times New Roman"/>
                <w:noProof/>
                <w:color w:val="000000" w:themeColor="text1"/>
                <w:sz w:val="20"/>
                <w:szCs w:val="20"/>
              </w:rPr>
              <w:t>(Salisbury, Sampson, Ridd, &amp; Montgomery, 2009)</w:t>
            </w:r>
            <w:r w:rsidR="00FA632B" w:rsidRPr="001906C1">
              <w:rPr>
                <w:rFonts w:ascii="Minion Pro" w:hAnsi="Minion Pro" w:cs="Times New Roman"/>
                <w:color w:val="000000" w:themeColor="text1"/>
                <w:sz w:val="20"/>
                <w:szCs w:val="20"/>
              </w:rPr>
              <w:fldChar w:fldCharType="end"/>
            </w:r>
          </w:p>
        </w:tc>
      </w:tr>
      <w:tr w:rsidR="00456815" w:rsidRPr="001906C1" w14:paraId="380AB372" w14:textId="6D66E188" w:rsidTr="005035B5">
        <w:tc>
          <w:tcPr>
            <w:tcW w:w="2500" w:type="pct"/>
            <w:shd w:val="clear" w:color="auto" w:fill="auto"/>
          </w:tcPr>
          <w:p w14:paraId="14D1CA40" w14:textId="1B623B35" w:rsidR="00EB30C8" w:rsidRPr="00A83C84" w:rsidRDefault="00EB30C8" w:rsidP="00EB30C8">
            <w:pPr>
              <w:rPr>
                <w:rFonts w:ascii="Minion Pro" w:hAnsi="Minion Pro" w:cs="Times New Roman"/>
                <w:sz w:val="20"/>
                <w:szCs w:val="20"/>
              </w:rPr>
            </w:pPr>
            <w:r w:rsidRPr="00A83C84">
              <w:rPr>
                <w:rFonts w:ascii="Minion Pro" w:hAnsi="Minion Pro" w:cs="Times New Roman"/>
                <w:sz w:val="20"/>
                <w:szCs w:val="20"/>
              </w:rPr>
              <w:t xml:space="preserve">Framework </w:t>
            </w:r>
          </w:p>
          <w:p w14:paraId="0F6D14E1" w14:textId="39DB1902"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i/>
                <w:iCs/>
                <w:color w:val="FF0000"/>
                <w:sz w:val="20"/>
                <w:szCs w:val="20"/>
              </w:rPr>
              <w:t>Longitudinal continuity</w:t>
            </w:r>
            <w:r w:rsidRPr="00A83C84">
              <w:rPr>
                <w:rFonts w:ascii="Minion Pro" w:hAnsi="Minion Pro" w:cs="Times New Roman"/>
                <w:sz w:val="20"/>
                <w:szCs w:val="20"/>
              </w:rPr>
              <w:t>: repeated consultations over time with as few doctors as possible</w:t>
            </w:r>
            <w:r w:rsidR="00ED25EE" w:rsidRPr="00A83C84">
              <w:rPr>
                <w:rFonts w:ascii="Minion Pro" w:hAnsi="Minion Pro" w:cs="Times New Roman"/>
                <w:sz w:val="20"/>
                <w:szCs w:val="20"/>
              </w:rPr>
              <w:t xml:space="preserve">; </w:t>
            </w:r>
          </w:p>
          <w:p w14:paraId="025BB3A8" w14:textId="540F34BA"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i/>
                <w:iCs/>
                <w:color w:val="FF0000"/>
                <w:sz w:val="20"/>
                <w:szCs w:val="20"/>
              </w:rPr>
              <w:t>Patient-professional relationship</w:t>
            </w:r>
            <w:r w:rsidRPr="00A83C84">
              <w:rPr>
                <w:rFonts w:ascii="Minion Pro" w:hAnsi="Minion Pro" w:cs="Times New Roman"/>
                <w:color w:val="FF0000"/>
                <w:sz w:val="20"/>
                <w:szCs w:val="20"/>
              </w:rPr>
              <w:t xml:space="preserve">: </w:t>
            </w:r>
            <w:r w:rsidRPr="00A83C84">
              <w:rPr>
                <w:rFonts w:ascii="Minion Pro" w:hAnsi="Minion Pro" w:cs="Times New Roman"/>
                <w:sz w:val="20"/>
                <w:szCs w:val="20"/>
              </w:rPr>
              <w:t>caring relationship between the health professional and patient</w:t>
            </w:r>
            <w:r w:rsidR="00ED25EE" w:rsidRPr="00A83C84">
              <w:rPr>
                <w:rFonts w:ascii="Minion Pro" w:hAnsi="Minion Pro" w:cs="Times New Roman"/>
                <w:sz w:val="20"/>
                <w:szCs w:val="20"/>
              </w:rPr>
              <w:t xml:space="preserve">; </w:t>
            </w:r>
          </w:p>
          <w:p w14:paraId="3E8D771A" w14:textId="642C1C64"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i/>
                <w:iCs/>
                <w:color w:val="FF0000"/>
                <w:sz w:val="20"/>
                <w:szCs w:val="20"/>
              </w:rPr>
              <w:t>Coordinated care</w:t>
            </w:r>
            <w:r w:rsidRPr="00A83C84">
              <w:rPr>
                <w:rFonts w:ascii="Minion Pro" w:hAnsi="Minion Pro" w:cs="Times New Roman"/>
                <w:color w:val="FF0000"/>
                <w:sz w:val="20"/>
                <w:szCs w:val="20"/>
              </w:rPr>
              <w:t xml:space="preserve">: </w:t>
            </w:r>
            <w:r w:rsidRPr="00A83C84">
              <w:rPr>
                <w:rFonts w:ascii="Minion Pro" w:hAnsi="Minion Pro" w:cs="Times New Roman"/>
                <w:sz w:val="20"/>
                <w:szCs w:val="20"/>
              </w:rPr>
              <w:t xml:space="preserve">seamless care between professionals and provider organizations – which encompasses: informational continuity, team continuity, and management continuity </w:t>
            </w:r>
          </w:p>
        </w:tc>
        <w:tc>
          <w:tcPr>
            <w:tcW w:w="2500" w:type="pct"/>
            <w:shd w:val="clear" w:color="auto" w:fill="auto"/>
          </w:tcPr>
          <w:p w14:paraId="3D368988" w14:textId="692DB377" w:rsidR="00456815" w:rsidRPr="00A83C84" w:rsidRDefault="00EB30C8" w:rsidP="009B71F1">
            <w:pPr>
              <w:rPr>
                <w:rFonts w:ascii="Minion Pro" w:hAnsi="Minion Pro" w:cs="Times New Roman"/>
                <w:i/>
                <w:iCs/>
                <w:sz w:val="20"/>
                <w:szCs w:val="20"/>
              </w:rPr>
            </w:pPr>
            <w:r w:rsidRPr="00A83C84">
              <w:rPr>
                <w:rFonts w:ascii="Minion Pro" w:hAnsi="Minion Pro" w:cs="Times New Roman"/>
                <w:i/>
                <w:iCs/>
                <w:sz w:val="20"/>
                <w:szCs w:val="20"/>
              </w:rPr>
              <w:t xml:space="preserve">Measurements of </w:t>
            </w:r>
            <w:r w:rsidR="004233A5" w:rsidRPr="00A83C84">
              <w:rPr>
                <w:rFonts w:ascii="Minion Pro" w:hAnsi="Minion Pro" w:cs="Times New Roman"/>
                <w:i/>
                <w:iCs/>
                <w:sz w:val="20"/>
                <w:szCs w:val="20"/>
              </w:rPr>
              <w:t>L</w:t>
            </w:r>
            <w:r w:rsidR="00456815" w:rsidRPr="00A83C84">
              <w:rPr>
                <w:rFonts w:ascii="Minion Pro" w:hAnsi="Minion Pro" w:cs="Times New Roman"/>
                <w:i/>
                <w:iCs/>
                <w:sz w:val="20"/>
                <w:szCs w:val="20"/>
              </w:rPr>
              <w:t xml:space="preserve">ongitudinal </w:t>
            </w:r>
            <w:r w:rsidR="004233A5" w:rsidRPr="00A83C84">
              <w:rPr>
                <w:rFonts w:ascii="Minion Pro" w:hAnsi="Minion Pro" w:cs="Times New Roman"/>
                <w:i/>
                <w:iCs/>
                <w:sz w:val="20"/>
                <w:szCs w:val="20"/>
              </w:rPr>
              <w:t>C</w:t>
            </w:r>
            <w:r w:rsidR="00456815" w:rsidRPr="00A83C84">
              <w:rPr>
                <w:rFonts w:ascii="Minion Pro" w:hAnsi="Minion Pro" w:cs="Times New Roman"/>
                <w:i/>
                <w:iCs/>
                <w:sz w:val="20"/>
                <w:szCs w:val="20"/>
              </w:rPr>
              <w:t>ontinuity</w:t>
            </w:r>
          </w:p>
          <w:p w14:paraId="30276FBC" w14:textId="6CDB897E"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color w:val="FF0000"/>
                <w:sz w:val="20"/>
                <w:szCs w:val="20"/>
              </w:rPr>
              <w:t>Concentration</w:t>
            </w:r>
            <w:r w:rsidRPr="00A83C84">
              <w:rPr>
                <w:rFonts w:ascii="Minion Pro" w:hAnsi="Minion Pro" w:cs="Times New Roman"/>
                <w:sz w:val="20"/>
                <w:szCs w:val="20"/>
              </w:rPr>
              <w:t xml:space="preserve">: the proportion of consultations with one specific provider; </w:t>
            </w:r>
          </w:p>
          <w:p w14:paraId="73F65324" w14:textId="77777777"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color w:val="FF0000"/>
                <w:sz w:val="20"/>
                <w:szCs w:val="20"/>
              </w:rPr>
              <w:t>Dispersion</w:t>
            </w:r>
            <w:r w:rsidRPr="00A83C84">
              <w:rPr>
                <w:rFonts w:ascii="Minion Pro" w:hAnsi="Minion Pro" w:cs="Times New Roman"/>
                <w:sz w:val="20"/>
                <w:szCs w:val="20"/>
              </w:rPr>
              <w:t xml:space="preserve">: the number of different professionals consulted; </w:t>
            </w:r>
          </w:p>
          <w:p w14:paraId="39E2DE1A" w14:textId="77777777"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color w:val="FF0000"/>
                <w:sz w:val="20"/>
                <w:szCs w:val="20"/>
              </w:rPr>
              <w:t>Distribution</w:t>
            </w:r>
            <w:r w:rsidRPr="00A83C84">
              <w:rPr>
                <w:rFonts w:ascii="Minion Pro" w:hAnsi="Minion Pro" w:cs="Times New Roman"/>
                <w:sz w:val="20"/>
                <w:szCs w:val="20"/>
              </w:rPr>
              <w:t xml:space="preserve">: the distribution of consultations between providers, giving higher scores to people who consult fewer providers; </w:t>
            </w:r>
          </w:p>
          <w:p w14:paraId="21258922" w14:textId="408B4500" w:rsidR="00456815" w:rsidRPr="00A83C84" w:rsidRDefault="00456815" w:rsidP="009B71F1">
            <w:pPr>
              <w:pStyle w:val="ListParagraph"/>
              <w:numPr>
                <w:ilvl w:val="0"/>
                <w:numId w:val="1"/>
              </w:numPr>
              <w:rPr>
                <w:rFonts w:ascii="Minion Pro" w:hAnsi="Minion Pro" w:cs="Times New Roman"/>
                <w:sz w:val="20"/>
                <w:szCs w:val="20"/>
              </w:rPr>
            </w:pPr>
            <w:r w:rsidRPr="00A83C84">
              <w:rPr>
                <w:rFonts w:ascii="Minion Pro" w:hAnsi="Minion Pro" w:cs="Times New Roman"/>
                <w:color w:val="FF0000"/>
                <w:sz w:val="20"/>
                <w:szCs w:val="20"/>
              </w:rPr>
              <w:t>Sequence</w:t>
            </w:r>
            <w:r w:rsidRPr="00A83C84">
              <w:rPr>
                <w:rFonts w:ascii="Minion Pro" w:hAnsi="Minion Pro" w:cs="Times New Roman"/>
                <w:sz w:val="20"/>
                <w:szCs w:val="20"/>
              </w:rPr>
              <w:t>: whether each consultation was with the same provider as the previous consultation.</w:t>
            </w:r>
          </w:p>
        </w:tc>
      </w:tr>
      <w:tr w:rsidR="00456815" w:rsidRPr="001906C1" w14:paraId="4D7BC3EA" w14:textId="77777777" w:rsidTr="00456815">
        <w:tc>
          <w:tcPr>
            <w:tcW w:w="5000" w:type="pct"/>
            <w:gridSpan w:val="2"/>
            <w:shd w:val="clear" w:color="auto" w:fill="DFDFDF" w:themeFill="background2" w:themeFillShade="E6"/>
          </w:tcPr>
          <w:p w14:paraId="4FB0D22C" w14:textId="2D84289C" w:rsidR="00456815" w:rsidRPr="001906C1" w:rsidRDefault="007D15C3" w:rsidP="009B71F1">
            <w:pPr>
              <w:rPr>
                <w:rFonts w:ascii="Minion Pro" w:hAnsi="Minion Pro" w:cs="Times New Roman"/>
                <w:sz w:val="20"/>
                <w:szCs w:val="20"/>
              </w:rPr>
            </w:pPr>
            <w:r w:rsidRPr="001906C1">
              <w:rPr>
                <w:rFonts w:ascii="Minion Pro" w:hAnsi="Minion Pro" w:cs="Times New Roman"/>
                <w:b/>
                <w:bCs/>
                <w:sz w:val="20"/>
                <w:szCs w:val="20"/>
              </w:rPr>
              <w:t>Continuity of care and the patient experience</w:t>
            </w:r>
            <w:r w:rsidR="00050254" w:rsidRPr="001906C1">
              <w:rPr>
                <w:rFonts w:ascii="Minion Pro" w:hAnsi="Minion Pro" w:cs="Times New Roman"/>
                <w:b/>
                <w:bCs/>
                <w:sz w:val="20"/>
                <w:szCs w:val="20"/>
              </w:rPr>
              <w:t>:</w:t>
            </w:r>
            <w:r w:rsidRPr="001906C1">
              <w:rPr>
                <w:rFonts w:ascii="Minion Pro" w:hAnsi="Minion Pro" w:cs="Times New Roman"/>
                <w:b/>
                <w:bCs/>
                <w:sz w:val="20"/>
                <w:szCs w:val="20"/>
              </w:rPr>
              <w:t xml:space="preserve"> Quality of General Practice in England</w:t>
            </w:r>
            <w:r w:rsidRPr="001906C1">
              <w:rPr>
                <w:rFonts w:ascii="Minion Pro" w:hAnsi="Minion Pro" w:cs="Times New Roman"/>
                <w:sz w:val="20"/>
                <w:szCs w:val="20"/>
              </w:rPr>
              <w:t xml:space="preserve"> </w:t>
            </w:r>
            <w:r w:rsidR="002D6823"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juOGafd2","properties":{"formattedCitation":"(G. Freeman &amp; Hughes, 2010)","plainCitation":"(G. Freeman &amp; Hughes, 2010)","noteIndex":0},"citationItems":[{"id":2040,"uris":["http://zotero.org/groups/2100960/items/WEC99H5T"],"uri":["http://zotero.org/groups/2100960/items/WEC99H5T"],"itemData":{"id":2040,"type":"report","title":"Continuity of care and the patient experience. An Inquiry into the Quality of General Practice in England","publisher":"The King’s Fund","URL":"https://www.kingsfund.org.uk/sites/default/files/field/field_document/continuity-care-patient-experience-gp-inquiry-research-paper-mar11.pdf","author":[{"family":"Freeman","given":"G."},{"family":"Hughes","given":"J."}],"issued":{"date-parts":[["2010"]]},"accessed":{"date-parts":[["2018",2,4]]}}}],"schema":"https://github.com/citation-style-language/schema/raw/master/csl-citation.json"} </w:instrText>
            </w:r>
            <w:r w:rsidR="002D6823" w:rsidRPr="001906C1">
              <w:rPr>
                <w:rFonts w:ascii="Minion Pro" w:hAnsi="Minion Pro" w:cs="Times New Roman"/>
                <w:sz w:val="20"/>
                <w:szCs w:val="20"/>
              </w:rPr>
              <w:fldChar w:fldCharType="separate"/>
            </w:r>
            <w:r w:rsidR="007721EB">
              <w:rPr>
                <w:rFonts w:ascii="Minion Pro" w:hAnsi="Minion Pro" w:cs="Times New Roman"/>
                <w:noProof/>
                <w:sz w:val="20"/>
                <w:szCs w:val="20"/>
              </w:rPr>
              <w:t>(G. Freeman &amp; Hughes, 2010)</w:t>
            </w:r>
            <w:r w:rsidR="002D6823" w:rsidRPr="001906C1">
              <w:rPr>
                <w:rFonts w:ascii="Minion Pro" w:hAnsi="Minion Pro" w:cs="Times New Roman"/>
                <w:sz w:val="20"/>
                <w:szCs w:val="20"/>
              </w:rPr>
              <w:fldChar w:fldCharType="end"/>
            </w:r>
          </w:p>
        </w:tc>
      </w:tr>
      <w:tr w:rsidR="00614C9D" w:rsidRPr="001906C1" w14:paraId="588E8F9D" w14:textId="77777777" w:rsidTr="00614C9D">
        <w:tc>
          <w:tcPr>
            <w:tcW w:w="2500" w:type="pct"/>
            <w:shd w:val="clear" w:color="auto" w:fill="auto"/>
          </w:tcPr>
          <w:p w14:paraId="3F27181E" w14:textId="77777777" w:rsidR="00614C9D" w:rsidRPr="001906C1" w:rsidRDefault="00614C9D" w:rsidP="009B71F1">
            <w:pPr>
              <w:pStyle w:val="ListParagraph"/>
              <w:numPr>
                <w:ilvl w:val="0"/>
                <w:numId w:val="1"/>
              </w:numPr>
              <w:rPr>
                <w:rFonts w:ascii="Minion Pro" w:hAnsi="Minion Pro" w:cs="Times New Roman"/>
                <w:sz w:val="20"/>
                <w:szCs w:val="20"/>
              </w:rPr>
            </w:pPr>
            <w:r w:rsidRPr="001906C1">
              <w:rPr>
                <w:rFonts w:ascii="Minion Pro" w:hAnsi="Minion Pro" w:cs="Times New Roman"/>
                <w:i/>
                <w:iCs/>
                <w:sz w:val="20"/>
                <w:szCs w:val="20"/>
              </w:rPr>
              <w:t>Relationship continuity</w:t>
            </w:r>
            <w:r w:rsidRPr="001906C1">
              <w:rPr>
                <w:rFonts w:ascii="Minion Pro" w:hAnsi="Minion Pro" w:cs="Times New Roman"/>
                <w:sz w:val="20"/>
                <w:szCs w:val="20"/>
              </w:rPr>
              <w:t xml:space="preserve">: a continuous therapeutic/caring relationship with a clinician;  </w:t>
            </w:r>
          </w:p>
        </w:tc>
        <w:tc>
          <w:tcPr>
            <w:tcW w:w="2500" w:type="pct"/>
            <w:shd w:val="clear" w:color="auto" w:fill="auto"/>
          </w:tcPr>
          <w:p w14:paraId="05692BFF" w14:textId="77777777" w:rsidR="00614C9D" w:rsidRPr="001906C1" w:rsidRDefault="005B40ED"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Identifying the usual doctor</w:t>
            </w:r>
          </w:p>
          <w:p w14:paraId="7DD6BA0C" w14:textId="79C96121" w:rsidR="005B40ED" w:rsidRPr="001906C1" w:rsidRDefault="008345D1"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Longitudinal continuity</w:t>
            </w:r>
            <w:r w:rsidR="006A1143" w:rsidRPr="001906C1">
              <w:rPr>
                <w:rFonts w:ascii="Minion Pro" w:hAnsi="Minion Pro" w:cs="Times New Roman"/>
                <w:sz w:val="20"/>
                <w:szCs w:val="20"/>
              </w:rPr>
              <w:t xml:space="preserve"> (e.g. UPC index, C</w:t>
            </w:r>
            <w:r w:rsidR="0040098A" w:rsidRPr="001906C1">
              <w:rPr>
                <w:rFonts w:ascii="Minion Pro" w:hAnsi="Minion Pro" w:cs="Times New Roman"/>
                <w:sz w:val="20"/>
                <w:szCs w:val="20"/>
              </w:rPr>
              <w:t>O</w:t>
            </w:r>
            <w:r w:rsidR="006A1143" w:rsidRPr="001906C1">
              <w:rPr>
                <w:rFonts w:ascii="Minion Pro" w:hAnsi="Minion Pro" w:cs="Times New Roman"/>
                <w:sz w:val="20"/>
                <w:szCs w:val="20"/>
              </w:rPr>
              <w:t xml:space="preserve">C index) </w:t>
            </w:r>
          </w:p>
          <w:p w14:paraId="115B8A95" w14:textId="023ADB30" w:rsidR="006414FE" w:rsidRPr="001906C1" w:rsidRDefault="002A604B"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Patient experience of relationship continuity</w:t>
            </w:r>
            <w:r w:rsidR="006A1143" w:rsidRPr="001906C1">
              <w:rPr>
                <w:rFonts w:ascii="Minion Pro" w:hAnsi="Minion Pro" w:cs="Times New Roman"/>
                <w:sz w:val="20"/>
                <w:szCs w:val="20"/>
              </w:rPr>
              <w:t xml:space="preserve"> (e.g. </w:t>
            </w:r>
            <w:r w:rsidR="006E3BFE" w:rsidRPr="001906C1">
              <w:rPr>
                <w:rFonts w:ascii="Minion Pro" w:hAnsi="Minion Pro" w:cs="Times New Roman"/>
                <w:sz w:val="20"/>
                <w:szCs w:val="20"/>
              </w:rPr>
              <w:t>Patient questionnaires</w:t>
            </w:r>
            <w:r w:rsidR="006A1143" w:rsidRPr="001906C1">
              <w:rPr>
                <w:rFonts w:ascii="Minion Pro" w:hAnsi="Minion Pro" w:cs="Times New Roman"/>
                <w:sz w:val="20"/>
                <w:szCs w:val="20"/>
              </w:rPr>
              <w:t xml:space="preserve">) </w:t>
            </w:r>
          </w:p>
        </w:tc>
      </w:tr>
      <w:tr w:rsidR="00614C9D" w:rsidRPr="001906C1" w14:paraId="0AFBD6EB" w14:textId="77777777" w:rsidTr="00614C9D">
        <w:tc>
          <w:tcPr>
            <w:tcW w:w="2500" w:type="pct"/>
            <w:shd w:val="clear" w:color="auto" w:fill="auto"/>
          </w:tcPr>
          <w:p w14:paraId="48AC1329" w14:textId="7A70A925" w:rsidR="00614C9D" w:rsidRPr="001906C1" w:rsidRDefault="00614C9D" w:rsidP="009B71F1">
            <w:pPr>
              <w:pStyle w:val="ListParagraph"/>
              <w:numPr>
                <w:ilvl w:val="0"/>
                <w:numId w:val="1"/>
              </w:numPr>
              <w:rPr>
                <w:rFonts w:ascii="Minion Pro" w:hAnsi="Minion Pro" w:cs="Times New Roman"/>
                <w:i/>
                <w:iCs/>
                <w:sz w:val="20"/>
                <w:szCs w:val="20"/>
              </w:rPr>
            </w:pPr>
            <w:r w:rsidRPr="001906C1">
              <w:rPr>
                <w:rFonts w:ascii="Minion Pro" w:hAnsi="Minion Pro" w:cs="Times New Roman"/>
                <w:i/>
                <w:iCs/>
                <w:sz w:val="20"/>
                <w:szCs w:val="20"/>
              </w:rPr>
              <w:t>Management continuity</w:t>
            </w:r>
            <w:r w:rsidRPr="001906C1">
              <w:rPr>
                <w:rFonts w:ascii="Minion Pro" w:hAnsi="Minion Pro" w:cs="Times New Roman"/>
                <w:sz w:val="20"/>
                <w:szCs w:val="20"/>
              </w:rPr>
              <w:t>: continuity and consistency of clinical management, including providing and sharing information and care planning, and any necessary co-ordination of care required by the patient.</w:t>
            </w:r>
          </w:p>
        </w:tc>
        <w:tc>
          <w:tcPr>
            <w:tcW w:w="2500" w:type="pct"/>
            <w:shd w:val="clear" w:color="auto" w:fill="auto"/>
          </w:tcPr>
          <w:p w14:paraId="00CE2B19" w14:textId="77777777" w:rsidR="00614C9D" w:rsidRPr="001906C1" w:rsidRDefault="00F611A5"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Patient questionnaires</w:t>
            </w:r>
          </w:p>
          <w:p w14:paraId="0C67F3AC" w14:textId="6740CBF1" w:rsidR="000932BF" w:rsidRPr="001906C1" w:rsidRDefault="000932BF"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Audit of systems and working practices</w:t>
            </w:r>
          </w:p>
        </w:tc>
      </w:tr>
      <w:tr w:rsidR="00615413" w:rsidRPr="001906C1" w14:paraId="18450551" w14:textId="77777777" w:rsidTr="00A054FB">
        <w:tc>
          <w:tcPr>
            <w:tcW w:w="5000" w:type="pct"/>
            <w:gridSpan w:val="2"/>
            <w:shd w:val="clear" w:color="auto" w:fill="DFDFDF" w:themeFill="background2" w:themeFillShade="E6"/>
          </w:tcPr>
          <w:p w14:paraId="3A6A3A22" w14:textId="577F0F95" w:rsidR="00615413" w:rsidRPr="001906C1" w:rsidRDefault="00261B4C" w:rsidP="00A054FB">
            <w:pPr>
              <w:rPr>
                <w:rFonts w:ascii="Minion Pro" w:hAnsi="Minion Pro" w:cs="Times New Roman"/>
                <w:i/>
                <w:iCs/>
                <w:sz w:val="20"/>
                <w:szCs w:val="20"/>
              </w:rPr>
            </w:pPr>
            <w:r w:rsidRPr="001906C1">
              <w:rPr>
                <w:rFonts w:ascii="Minion Pro" w:hAnsi="Minion Pro" w:cs="Times New Roman"/>
                <w:b/>
                <w:bCs/>
                <w:sz w:val="20"/>
                <w:szCs w:val="20"/>
              </w:rPr>
              <w:t>How unique is continuity of care?</w:t>
            </w:r>
            <w:r w:rsidRPr="001906C1">
              <w:rPr>
                <w:rFonts w:ascii="Minion Pro" w:hAnsi="Minion Pro" w:cs="Times New Roman"/>
                <w:sz w:val="20"/>
                <w:szCs w:val="20"/>
              </w:rPr>
              <w:t xml:space="preserve"> </w:t>
            </w:r>
            <w:r w:rsidR="00420E43"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Caq3fiwo","properties":{"formattedCitation":"(Uijen, Schers, Schellevis, &amp; van den Bosch, 2012)","plainCitation":"(Uijen, Schers, Schellevis, &amp; van den Bosch, 2012)","noteIndex":0},"citationItems":[{"id":2004,"uris":["http://zotero.org/groups/2100960/items/J5PVD5HN"],"uri":["http://zotero.org/groups/2100960/items/J5PVD5HN"],"itemData":{"id":2004,"type":"article-journal","title":"How unique is continuity of care? A review of continuity and related concepts","container-title":"Family Practice","page":"264-271","volume":"29","issue":"3","source":"PubMed","abstract":"BACKGROUND: The concept of 'continuity of care' has changed over time and seems to be entangled with other care concepts, for example coordination and integration of care. These concepts may overlap, and differences between them often remain unclear.\nOBJECTIVE: In order to clarify the confusion of tongues and to identify core values of these patient-centred concepts, we provide a historical overview of continuity of care and four related concepts: coordination of care, integration of care, patient-centred care and case management.\nMETHODS: We identified and reviewed articles including a definition of one of these concepts by performing an extensive literature search in PubMed. In addition, we checked the definition of these concepts in the Oxford English Dictionary.\nRESULTS: Definitions of continuity, coordination, integration, patient-centred care and case management vary over time. These concepts show both great entanglement and also demonstrate differences. Three major common themes could be identified within these concepts: personal relationship between patient and care provider, communication between providers and cooperation between providers. Most definitions of the concepts are formulated from the patient's perspective.\nCONCLUSIONS: The identified themes appear to be core elements of care to patients. Thus, it may be valuable to develop an instrument to measure these three common themes universally. In the patient-centred medical home, such an instrument might turn out to be an important quality measure, which will enable researchers and policy makers to compare care settings and practices and to evaluate new care interventions from the patient perspective.","DOI":"10.1093/fampra/cmr104","ISSN":"1460-2229","note":"PMID: 22045931","shortTitle":"How unique is continuity of care?","journalAbbreviation":"Fam Pract","language":"eng","author":[{"family":"Uijen","given":"Annemarie A."},{"family":"Schers","given":"Henk J."},{"family":"Schellevis","given":"François G."},{"family":"Bosch","given":"Wil J. H. M.","non-dropping-particle":"van den"}],"issued":{"date-parts":[["2012",6]]}}}],"schema":"https://github.com/citation-style-language/schema/raw/master/csl-citation.json"} </w:instrText>
            </w:r>
            <w:r w:rsidR="00420E43" w:rsidRPr="001906C1">
              <w:rPr>
                <w:rFonts w:ascii="Minion Pro" w:hAnsi="Minion Pro" w:cs="Times New Roman"/>
                <w:sz w:val="20"/>
                <w:szCs w:val="20"/>
              </w:rPr>
              <w:fldChar w:fldCharType="separate"/>
            </w:r>
            <w:r w:rsidR="007721EB">
              <w:rPr>
                <w:rFonts w:ascii="Minion Pro" w:hAnsi="Minion Pro" w:cs="Times New Roman"/>
                <w:noProof/>
                <w:sz w:val="20"/>
                <w:szCs w:val="20"/>
              </w:rPr>
              <w:t>(Uijen, Schers, Schellevis, &amp; van den Bosch, 2012)</w:t>
            </w:r>
            <w:r w:rsidR="00420E43" w:rsidRPr="001906C1">
              <w:rPr>
                <w:rFonts w:ascii="Minion Pro" w:hAnsi="Minion Pro" w:cs="Times New Roman"/>
                <w:sz w:val="20"/>
                <w:szCs w:val="20"/>
              </w:rPr>
              <w:fldChar w:fldCharType="end"/>
            </w:r>
          </w:p>
        </w:tc>
      </w:tr>
      <w:tr w:rsidR="005D4EBC" w:rsidRPr="001906C1" w14:paraId="314FDD05" w14:textId="77777777" w:rsidTr="005D4EBC">
        <w:tc>
          <w:tcPr>
            <w:tcW w:w="5000" w:type="pct"/>
            <w:gridSpan w:val="2"/>
            <w:shd w:val="clear" w:color="auto" w:fill="auto"/>
          </w:tcPr>
          <w:p w14:paraId="4CAD5983" w14:textId="634686A7" w:rsidR="005D4EBC" w:rsidRPr="001906C1" w:rsidRDefault="005D4EBC" w:rsidP="009B71F1">
            <w:pPr>
              <w:pStyle w:val="ListParagraph"/>
              <w:numPr>
                <w:ilvl w:val="0"/>
                <w:numId w:val="1"/>
              </w:numPr>
              <w:rPr>
                <w:rFonts w:ascii="Minion Pro" w:hAnsi="Minion Pro" w:cs="Times New Roman"/>
                <w:sz w:val="20"/>
                <w:szCs w:val="20"/>
              </w:rPr>
            </w:pPr>
            <w:r w:rsidRPr="001906C1">
              <w:rPr>
                <w:rFonts w:ascii="Minion Pro" w:hAnsi="Minion Pro" w:cs="Times New Roman"/>
                <w:sz w:val="20"/>
                <w:szCs w:val="20"/>
              </w:rPr>
              <w:t>Continuity of care, coordination of care, integration of care, patient-</w:t>
            </w:r>
            <w:proofErr w:type="spellStart"/>
            <w:r w:rsidRPr="001906C1">
              <w:rPr>
                <w:rFonts w:ascii="Minion Pro" w:hAnsi="Minion Pro" w:cs="Times New Roman"/>
                <w:sz w:val="20"/>
                <w:szCs w:val="20"/>
              </w:rPr>
              <w:t>centred</w:t>
            </w:r>
            <w:proofErr w:type="spellEnd"/>
            <w:r w:rsidRPr="001906C1">
              <w:rPr>
                <w:rFonts w:ascii="Minion Pro" w:hAnsi="Minion Pro" w:cs="Times New Roman"/>
                <w:sz w:val="20"/>
                <w:szCs w:val="20"/>
              </w:rPr>
              <w:t xml:space="preserve"> care and case management all are concepts describing core qualities of care. Surprisingly, most concepts have changed their meanings and definitions substantially throughout the years and are conceptually entangled (Fig. 1). However, we found that researchers using one concept hardly ever refer to overlapping concepts. They seem to operate mainly within their own conceptual framework and literature.</w:t>
            </w:r>
          </w:p>
        </w:tc>
      </w:tr>
      <w:tr w:rsidR="00456815" w:rsidRPr="001906C1" w14:paraId="3E66053E" w14:textId="77777777" w:rsidTr="00456815">
        <w:tc>
          <w:tcPr>
            <w:tcW w:w="5000" w:type="pct"/>
            <w:gridSpan w:val="2"/>
            <w:shd w:val="clear" w:color="auto" w:fill="DFDFDF" w:themeFill="background2" w:themeFillShade="E6"/>
          </w:tcPr>
          <w:p w14:paraId="1A271DB2" w14:textId="60B7D3ED" w:rsidR="00456815" w:rsidRPr="001906C1" w:rsidRDefault="00456815" w:rsidP="009B71F1">
            <w:pPr>
              <w:rPr>
                <w:rFonts w:ascii="Minion Pro" w:hAnsi="Minion Pro" w:cs="Times New Roman"/>
                <w:sz w:val="20"/>
                <w:szCs w:val="20"/>
              </w:rPr>
            </w:pPr>
            <w:r w:rsidRPr="001906C1">
              <w:rPr>
                <w:rFonts w:ascii="Minion Pro" w:hAnsi="Minion Pro" w:cs="Times New Roman"/>
                <w:b/>
                <w:bCs/>
                <w:sz w:val="20"/>
                <w:szCs w:val="20"/>
              </w:rPr>
              <w:t>Global strategy on people-centered</w:t>
            </w:r>
            <w:r w:rsidR="00406932" w:rsidRPr="001906C1">
              <w:rPr>
                <w:rFonts w:ascii="Minion Pro" w:hAnsi="Minion Pro" w:cs="Times New Roman"/>
                <w:b/>
                <w:bCs/>
                <w:sz w:val="20"/>
                <w:szCs w:val="20"/>
              </w:rPr>
              <w:t xml:space="preserve"> and integrated health services</w:t>
            </w:r>
            <w:r w:rsidR="00406932" w:rsidRPr="001906C1">
              <w:rPr>
                <w:rFonts w:ascii="Minion Pro" w:hAnsi="Minion Pro" w:cs="Times New Roman"/>
                <w:sz w:val="20"/>
                <w:szCs w:val="20"/>
              </w:rPr>
              <w:t xml:space="preserve"> </w:t>
            </w:r>
            <w:r w:rsidR="000054FF" w:rsidRPr="001906C1">
              <w:rPr>
                <w:rFonts w:ascii="Minion Pro" w:hAnsi="Minion Pro" w:cs="Times New Roman"/>
                <w:sz w:val="20"/>
                <w:szCs w:val="20"/>
              </w:rPr>
              <w:fldChar w:fldCharType="begin"/>
            </w:r>
            <w:r w:rsidR="007721EB">
              <w:rPr>
                <w:rFonts w:ascii="Minion Pro" w:hAnsi="Minion Pro" w:cs="Times New Roman"/>
                <w:sz w:val="20"/>
                <w:szCs w:val="20"/>
              </w:rPr>
              <w:instrText xml:space="preserve"> ADDIN ZOTERO_ITEM CSL_CITATION {"citationID":"RqprTBH2","properties":{"formattedCitation":"(WHO, 2015)","plainCitation":"(WHO, 2015)","noteIndex":0},"citationItems":[{"id":2065,"uris":["http://zotero.org/groups/2100960/items/L6MW7HJ8"],"uri":["http://zotero.org/groups/2100960/items/L6MW7HJ8"],"itemData":{"id":2065,"type":"report","title":"WHO global strategy on people-centred and integrated health services","publisher":"World Health Organization, Service Delivery and Safety","publisher-place":"Geneva","genre":"Interim Report","event-place":"Geneva","URL":"http://www.who.int/servicedeliverysafety/areas/people-centred-care/global-strategy/en/","author":[{"family":"WHO","given":""}],"issued":{"date-parts":[["2015"]]}}}],"schema":"https://github.com/citation-style-language/schema/raw/master/csl-citation.json"} </w:instrText>
            </w:r>
            <w:r w:rsidR="000054FF" w:rsidRPr="001906C1">
              <w:rPr>
                <w:rFonts w:ascii="Minion Pro" w:hAnsi="Minion Pro" w:cs="Times New Roman"/>
                <w:sz w:val="20"/>
                <w:szCs w:val="20"/>
              </w:rPr>
              <w:fldChar w:fldCharType="separate"/>
            </w:r>
            <w:r w:rsidR="007721EB">
              <w:rPr>
                <w:rFonts w:ascii="Minion Pro" w:hAnsi="Minion Pro" w:cs="Times New Roman"/>
                <w:noProof/>
                <w:sz w:val="20"/>
                <w:szCs w:val="20"/>
              </w:rPr>
              <w:t>(WHO, 2015)</w:t>
            </w:r>
            <w:r w:rsidR="000054FF" w:rsidRPr="001906C1">
              <w:rPr>
                <w:rFonts w:ascii="Minion Pro" w:hAnsi="Minion Pro" w:cs="Times New Roman"/>
                <w:sz w:val="20"/>
                <w:szCs w:val="20"/>
              </w:rPr>
              <w:fldChar w:fldCharType="end"/>
            </w:r>
          </w:p>
          <w:p w14:paraId="69AAFABF" w14:textId="77777777" w:rsidR="00456815" w:rsidRPr="001906C1" w:rsidRDefault="00456815" w:rsidP="009B71F1">
            <w:pPr>
              <w:rPr>
                <w:rFonts w:ascii="Minion Pro" w:hAnsi="Minion Pro" w:cs="Times New Roman"/>
                <w:sz w:val="20"/>
                <w:szCs w:val="20"/>
              </w:rPr>
            </w:pPr>
            <w:r w:rsidRPr="001906C1">
              <w:rPr>
                <w:rFonts w:ascii="Minion Pro" w:hAnsi="Minion Pro" w:cs="Times New Roman"/>
                <w:sz w:val="20"/>
                <w:szCs w:val="20"/>
              </w:rPr>
              <w:t xml:space="preserve">Five strategic directions: </w:t>
            </w:r>
          </w:p>
          <w:p w14:paraId="7DB19DA2" w14:textId="77777777" w:rsidR="00335871" w:rsidRPr="001906C1" w:rsidRDefault="00456815" w:rsidP="009B71F1">
            <w:pPr>
              <w:pStyle w:val="ListParagraph"/>
              <w:numPr>
                <w:ilvl w:val="0"/>
                <w:numId w:val="9"/>
              </w:numPr>
              <w:rPr>
                <w:rFonts w:ascii="Minion Pro" w:hAnsi="Minion Pro" w:cs="Times New Roman"/>
                <w:sz w:val="20"/>
                <w:szCs w:val="20"/>
              </w:rPr>
            </w:pPr>
            <w:r w:rsidRPr="001906C1">
              <w:rPr>
                <w:rFonts w:ascii="Minion Pro" w:hAnsi="Minion Pro" w:cs="Times New Roman"/>
                <w:sz w:val="20"/>
                <w:szCs w:val="20"/>
              </w:rPr>
              <w:t xml:space="preserve">Empowering and engaging people </w:t>
            </w:r>
          </w:p>
          <w:p w14:paraId="56294E8C" w14:textId="77777777" w:rsidR="00335871" w:rsidRPr="001906C1" w:rsidRDefault="00456815" w:rsidP="009B71F1">
            <w:pPr>
              <w:pStyle w:val="ListParagraph"/>
              <w:numPr>
                <w:ilvl w:val="0"/>
                <w:numId w:val="9"/>
              </w:numPr>
              <w:rPr>
                <w:rFonts w:ascii="Minion Pro" w:hAnsi="Minion Pro" w:cs="Times New Roman"/>
                <w:sz w:val="20"/>
                <w:szCs w:val="20"/>
              </w:rPr>
            </w:pPr>
            <w:r w:rsidRPr="001906C1">
              <w:rPr>
                <w:rFonts w:ascii="Minion Pro" w:hAnsi="Minion Pro" w:cs="Times New Roman"/>
                <w:sz w:val="20"/>
                <w:szCs w:val="20"/>
              </w:rPr>
              <w:t xml:space="preserve">Strengthening governance and accountability </w:t>
            </w:r>
          </w:p>
          <w:p w14:paraId="39AEBC44" w14:textId="77777777" w:rsidR="00335871" w:rsidRPr="001906C1" w:rsidRDefault="00456815" w:rsidP="009B71F1">
            <w:pPr>
              <w:pStyle w:val="ListParagraph"/>
              <w:numPr>
                <w:ilvl w:val="0"/>
                <w:numId w:val="9"/>
              </w:numPr>
              <w:rPr>
                <w:rFonts w:ascii="Minion Pro" w:hAnsi="Minion Pro" w:cs="Times New Roman"/>
                <w:sz w:val="20"/>
                <w:szCs w:val="20"/>
              </w:rPr>
            </w:pPr>
            <w:r w:rsidRPr="001906C1">
              <w:rPr>
                <w:rFonts w:ascii="Minion Pro" w:hAnsi="Minion Pro" w:cs="Times New Roman"/>
                <w:sz w:val="20"/>
                <w:szCs w:val="20"/>
              </w:rPr>
              <w:t xml:space="preserve">Reorienting the model of care </w:t>
            </w:r>
          </w:p>
          <w:p w14:paraId="38A31869" w14:textId="77777777" w:rsidR="00335871" w:rsidRPr="001906C1" w:rsidRDefault="00456815" w:rsidP="009B71F1">
            <w:pPr>
              <w:pStyle w:val="ListParagraph"/>
              <w:numPr>
                <w:ilvl w:val="0"/>
                <w:numId w:val="9"/>
              </w:numPr>
              <w:rPr>
                <w:rFonts w:ascii="Minion Pro" w:hAnsi="Minion Pro" w:cs="Times New Roman"/>
                <w:sz w:val="20"/>
                <w:szCs w:val="20"/>
              </w:rPr>
            </w:pPr>
            <w:r w:rsidRPr="001906C1">
              <w:rPr>
                <w:rFonts w:ascii="Minion Pro" w:hAnsi="Minion Pro" w:cs="Times New Roman"/>
                <w:sz w:val="20"/>
                <w:szCs w:val="20"/>
              </w:rPr>
              <w:t xml:space="preserve">Coordinating services </w:t>
            </w:r>
          </w:p>
          <w:p w14:paraId="22A566D0" w14:textId="1B62CEC5" w:rsidR="00456815" w:rsidRPr="001906C1" w:rsidRDefault="00456815" w:rsidP="009B71F1">
            <w:pPr>
              <w:pStyle w:val="ListParagraph"/>
              <w:numPr>
                <w:ilvl w:val="0"/>
                <w:numId w:val="9"/>
              </w:numPr>
              <w:rPr>
                <w:rFonts w:ascii="Minion Pro" w:hAnsi="Minion Pro" w:cs="Times New Roman"/>
                <w:sz w:val="20"/>
                <w:szCs w:val="20"/>
              </w:rPr>
            </w:pPr>
            <w:r w:rsidRPr="001906C1">
              <w:rPr>
                <w:rFonts w:ascii="Minion Pro" w:hAnsi="Minion Pro" w:cs="Times New Roman"/>
                <w:sz w:val="20"/>
                <w:szCs w:val="20"/>
              </w:rPr>
              <w:t xml:space="preserve">Creating an enabling environment </w:t>
            </w:r>
          </w:p>
        </w:tc>
      </w:tr>
      <w:tr w:rsidR="00456815" w:rsidRPr="001906C1" w14:paraId="71FC6D6B" w14:textId="35293384" w:rsidTr="00456815">
        <w:tc>
          <w:tcPr>
            <w:tcW w:w="5000" w:type="pct"/>
            <w:gridSpan w:val="2"/>
            <w:shd w:val="clear" w:color="auto" w:fill="auto"/>
          </w:tcPr>
          <w:p w14:paraId="7C397A96" w14:textId="2CE0EDBE" w:rsidR="00456815" w:rsidRPr="001906C1" w:rsidRDefault="00456815" w:rsidP="009B71F1">
            <w:pPr>
              <w:rPr>
                <w:rFonts w:ascii="Minion Pro" w:hAnsi="Minion Pro" w:cs="Times New Roman"/>
                <w:sz w:val="20"/>
                <w:szCs w:val="20"/>
              </w:rPr>
            </w:pPr>
            <w:r w:rsidRPr="001906C1">
              <w:rPr>
                <w:rFonts w:ascii="Minion Pro" w:hAnsi="Minion Pro" w:cs="Times New Roman"/>
                <w:i/>
                <w:iCs/>
                <w:sz w:val="20"/>
                <w:szCs w:val="20"/>
              </w:rPr>
              <w:t>Care coordination:</w:t>
            </w:r>
            <w:r w:rsidRPr="001906C1">
              <w:rPr>
                <w:rFonts w:ascii="Minion Pro" w:hAnsi="Minion Pro" w:cs="Times New Roman"/>
                <w:sz w:val="20"/>
                <w:szCs w:val="20"/>
              </w:rPr>
              <w:t xml:space="preserve"> a proactive approach in bringing care professionals and providers together around the needs of service users to ensure that people receive integrated and person-focused care across various settings</w:t>
            </w:r>
            <w:r w:rsidR="00786AD8" w:rsidRPr="001906C1">
              <w:rPr>
                <w:rFonts w:ascii="Minion Pro" w:hAnsi="Minion Pro" w:cs="Times New Roman"/>
                <w:sz w:val="20"/>
                <w:szCs w:val="20"/>
              </w:rPr>
              <w:t xml:space="preserve">; </w:t>
            </w:r>
          </w:p>
          <w:p w14:paraId="23DAE827" w14:textId="3608BC76" w:rsidR="00456815" w:rsidRPr="001906C1" w:rsidRDefault="00456815" w:rsidP="009B71F1">
            <w:pPr>
              <w:rPr>
                <w:rFonts w:ascii="Minion Pro" w:hAnsi="Minion Pro" w:cs="Times New Roman"/>
                <w:sz w:val="20"/>
                <w:szCs w:val="20"/>
              </w:rPr>
            </w:pPr>
            <w:r w:rsidRPr="001906C1">
              <w:rPr>
                <w:rFonts w:ascii="Minion Pro" w:hAnsi="Minion Pro" w:cs="Times New Roman"/>
                <w:i/>
                <w:iCs/>
                <w:sz w:val="20"/>
                <w:szCs w:val="20"/>
              </w:rPr>
              <w:t>Collaborative care:</w:t>
            </w:r>
            <w:r w:rsidRPr="001906C1">
              <w:rPr>
                <w:rFonts w:ascii="Minion Pro" w:hAnsi="Minion Pro" w:cs="Times New Roman"/>
                <w:sz w:val="20"/>
                <w:szCs w:val="20"/>
              </w:rPr>
              <w:t xml:space="preserve"> care that brings together professionals and/or organizations to work in partnership with people to achieve a common purpose</w:t>
            </w:r>
            <w:r w:rsidR="00786AD8" w:rsidRPr="001906C1">
              <w:rPr>
                <w:rFonts w:ascii="Minion Pro" w:hAnsi="Minion Pro" w:cs="Times New Roman"/>
                <w:sz w:val="20"/>
                <w:szCs w:val="20"/>
              </w:rPr>
              <w:t xml:space="preserve">; </w:t>
            </w:r>
          </w:p>
          <w:p w14:paraId="22BE37C8" w14:textId="38FEC53E" w:rsidR="00456815" w:rsidRPr="001906C1" w:rsidRDefault="00456815" w:rsidP="009B71F1">
            <w:pPr>
              <w:rPr>
                <w:rFonts w:ascii="Minion Pro" w:hAnsi="Minion Pro" w:cs="Times New Roman"/>
                <w:color w:val="000000" w:themeColor="text1"/>
                <w:sz w:val="20"/>
                <w:szCs w:val="20"/>
              </w:rPr>
            </w:pPr>
            <w:r w:rsidRPr="001906C1">
              <w:rPr>
                <w:rFonts w:ascii="Minion Pro" w:hAnsi="Minion Pro" w:cs="Times New Roman"/>
                <w:i/>
                <w:iCs/>
                <w:color w:val="000000" w:themeColor="text1"/>
                <w:sz w:val="20"/>
                <w:szCs w:val="20"/>
              </w:rPr>
              <w:t>Continuity of care:</w:t>
            </w:r>
            <w:r w:rsidRPr="001906C1">
              <w:rPr>
                <w:rFonts w:ascii="Minion Pro" w:hAnsi="Minion Pro" w:cs="Times New Roman"/>
                <w:color w:val="000000" w:themeColor="text1"/>
                <w:sz w:val="20"/>
                <w:szCs w:val="20"/>
              </w:rPr>
              <w:t xml:space="preserve"> the degree to which a series of discrete health care events is experienced by people as coherent and interconnected over time and consistent with their health needs and preferences</w:t>
            </w:r>
            <w:r w:rsidR="00786AD8" w:rsidRPr="001906C1">
              <w:rPr>
                <w:rFonts w:ascii="Minion Pro" w:hAnsi="Minion Pro" w:cs="Times New Roman"/>
                <w:color w:val="000000" w:themeColor="text1"/>
                <w:sz w:val="20"/>
                <w:szCs w:val="20"/>
              </w:rPr>
              <w:t xml:space="preserve">; </w:t>
            </w:r>
          </w:p>
          <w:p w14:paraId="688D6B02" w14:textId="51C3CF39" w:rsidR="00456815" w:rsidRPr="001906C1" w:rsidRDefault="00456815" w:rsidP="009B71F1">
            <w:pPr>
              <w:rPr>
                <w:rFonts w:ascii="Minion Pro" w:hAnsi="Minion Pro" w:cs="Times New Roman"/>
                <w:sz w:val="20"/>
                <w:szCs w:val="20"/>
              </w:rPr>
            </w:pPr>
            <w:r w:rsidRPr="001906C1">
              <w:rPr>
                <w:rFonts w:ascii="Minion Pro" w:hAnsi="Minion Pro" w:cs="Times New Roman"/>
                <w:i/>
                <w:iCs/>
                <w:sz w:val="20"/>
                <w:szCs w:val="20"/>
              </w:rPr>
              <w:t>Continuous care:</w:t>
            </w:r>
            <w:r w:rsidRPr="001906C1">
              <w:rPr>
                <w:rFonts w:ascii="Minion Pro" w:hAnsi="Minion Pro" w:cs="Times New Roman"/>
                <w:sz w:val="20"/>
                <w:szCs w:val="20"/>
              </w:rPr>
              <w:t xml:space="preserve"> care that is provided to people over time across their life course</w:t>
            </w:r>
            <w:r w:rsidR="00786AD8" w:rsidRPr="001906C1">
              <w:rPr>
                <w:rFonts w:ascii="Minion Pro" w:hAnsi="Minion Pro" w:cs="Times New Roman"/>
                <w:sz w:val="20"/>
                <w:szCs w:val="20"/>
              </w:rPr>
              <w:t xml:space="preserve">; </w:t>
            </w:r>
          </w:p>
          <w:p w14:paraId="5503F15F" w14:textId="48F9FAFD" w:rsidR="00456815" w:rsidRPr="001906C1" w:rsidRDefault="00456815" w:rsidP="009B71F1">
            <w:pPr>
              <w:rPr>
                <w:rFonts w:ascii="Minion Pro" w:hAnsi="Minion Pro" w:cs="Times New Roman"/>
                <w:sz w:val="20"/>
                <w:szCs w:val="20"/>
              </w:rPr>
            </w:pPr>
            <w:r w:rsidRPr="001906C1">
              <w:rPr>
                <w:rFonts w:ascii="Minion Pro" w:hAnsi="Minion Pro" w:cs="Times New Roman"/>
                <w:i/>
                <w:iCs/>
                <w:sz w:val="20"/>
                <w:szCs w:val="20"/>
              </w:rPr>
              <w:t>Co-production of health:</w:t>
            </w:r>
            <w:r w:rsidRPr="001906C1">
              <w:rPr>
                <w:rFonts w:ascii="Minion Pro" w:hAnsi="Minion Pro" w:cs="Times New Roman"/>
                <w:sz w:val="20"/>
                <w:szCs w:val="20"/>
              </w:rPr>
              <w:t xml:space="preserve"> care that is delivered in an equal and reciprocal relationship between professionals, people using care services, their families and the communities to which they belong. Co-production implies a long-term relationship between people, providers and health systems when information, decision-making and service delivery </w:t>
            </w:r>
            <w:r w:rsidRPr="001906C1">
              <w:rPr>
                <w:rFonts w:ascii="Minion Pro" w:hAnsi="Minion Pro" w:cs="Times New Roman"/>
                <w:sz w:val="20"/>
                <w:szCs w:val="20"/>
              </w:rPr>
              <w:lastRenderedPageBreak/>
              <w:t>become shared</w:t>
            </w:r>
            <w:r w:rsidR="00786AD8" w:rsidRPr="001906C1">
              <w:rPr>
                <w:rFonts w:ascii="Minion Pro" w:hAnsi="Minion Pro" w:cs="Times New Roman"/>
                <w:sz w:val="20"/>
                <w:szCs w:val="20"/>
              </w:rPr>
              <w:t xml:space="preserve">; </w:t>
            </w:r>
          </w:p>
          <w:p w14:paraId="3D83F0FC" w14:textId="380EB244" w:rsidR="007F5151" w:rsidRPr="001906C1" w:rsidRDefault="008B42DF" w:rsidP="009B71F1">
            <w:pPr>
              <w:rPr>
                <w:rFonts w:ascii="Minion Pro" w:hAnsi="Minion Pro" w:cs="Times New Roman"/>
                <w:color w:val="000000" w:themeColor="text1"/>
                <w:sz w:val="20"/>
                <w:szCs w:val="20"/>
              </w:rPr>
            </w:pPr>
            <w:r w:rsidRPr="001906C1">
              <w:rPr>
                <w:rFonts w:ascii="Minion Pro" w:hAnsi="Minion Pro" w:cs="Times New Roman"/>
                <w:i/>
                <w:iCs/>
                <w:color w:val="000000" w:themeColor="text1"/>
                <w:sz w:val="20"/>
                <w:szCs w:val="20"/>
              </w:rPr>
              <w:t>I</w:t>
            </w:r>
            <w:r w:rsidR="007F5151" w:rsidRPr="001906C1">
              <w:rPr>
                <w:rFonts w:ascii="Minion Pro" w:hAnsi="Minion Pro" w:cs="Times New Roman"/>
                <w:i/>
                <w:iCs/>
                <w:color w:val="000000" w:themeColor="text1"/>
                <w:sz w:val="20"/>
                <w:szCs w:val="20"/>
              </w:rPr>
              <w:t>ntegrated health services</w:t>
            </w:r>
            <w:r w:rsidRPr="001906C1">
              <w:rPr>
                <w:rFonts w:ascii="Minion Pro" w:hAnsi="Minion Pro" w:cs="Times New Roman"/>
                <w:i/>
                <w:iCs/>
                <w:color w:val="000000" w:themeColor="text1"/>
                <w:sz w:val="20"/>
                <w:szCs w:val="20"/>
              </w:rPr>
              <w:t xml:space="preserve">: </w:t>
            </w:r>
            <w:r w:rsidR="007F5151" w:rsidRPr="001906C1">
              <w:rPr>
                <w:rFonts w:ascii="Minion Pro" w:hAnsi="Minion Pro" w:cs="Times New Roman"/>
                <w:color w:val="000000" w:themeColor="text1"/>
                <w:sz w:val="20"/>
                <w:szCs w:val="20"/>
              </w:rPr>
              <w:t>the management and delivery of health services such that people receive a continuum of health promotion, disease prevention, diagnosis, treatment, disease-management, rehabilitation and palliative care services, through the different levels and sites of care within the health system, and according to their needs throughout the life course</w:t>
            </w:r>
            <w:r w:rsidR="00E12849" w:rsidRPr="001906C1">
              <w:rPr>
                <w:rFonts w:ascii="Minion Pro" w:hAnsi="Minion Pro" w:cs="Times New Roman"/>
                <w:color w:val="000000" w:themeColor="text1"/>
                <w:sz w:val="20"/>
                <w:szCs w:val="20"/>
              </w:rPr>
              <w:t xml:space="preserve">; </w:t>
            </w:r>
          </w:p>
          <w:p w14:paraId="584BE0D0" w14:textId="60E06649" w:rsidR="009F52DC" w:rsidRPr="001906C1" w:rsidRDefault="009F52DC" w:rsidP="009B71F1">
            <w:pPr>
              <w:rPr>
                <w:rFonts w:ascii="Minion Pro" w:hAnsi="Minion Pro" w:cs="Times New Roman"/>
                <w:sz w:val="20"/>
                <w:szCs w:val="20"/>
              </w:rPr>
            </w:pPr>
            <w:r w:rsidRPr="001906C1">
              <w:rPr>
                <w:rFonts w:ascii="Minion Pro" w:hAnsi="Minion Pro" w:cs="Times New Roman"/>
                <w:i/>
                <w:iCs/>
                <w:sz w:val="20"/>
                <w:szCs w:val="20"/>
              </w:rPr>
              <w:t>People-centered health services</w:t>
            </w:r>
            <w:r w:rsidR="00A84D2E" w:rsidRPr="001906C1">
              <w:rPr>
                <w:rFonts w:ascii="Minion Pro" w:hAnsi="Minion Pro" w:cs="Times New Roman"/>
                <w:sz w:val="20"/>
                <w:szCs w:val="20"/>
              </w:rPr>
              <w:t xml:space="preserve">: </w:t>
            </w:r>
            <w:r w:rsidRPr="001906C1">
              <w:rPr>
                <w:rFonts w:ascii="Minion Pro" w:hAnsi="Minion Pro" w:cs="Times New Roman"/>
                <w:sz w:val="20"/>
                <w:szCs w:val="20"/>
              </w:rPr>
              <w:t>an approach to care that consciously adopts the perspective of individuals, families, and communities, and sees them as participants as well as beneficiaries of trusted health systems that respond to their needs and preferences in humane and holistic ways</w:t>
            </w:r>
            <w:r w:rsidR="0023449C" w:rsidRPr="001906C1">
              <w:rPr>
                <w:rFonts w:ascii="Minion Pro" w:hAnsi="Minion Pro" w:cs="Times New Roman"/>
                <w:sz w:val="20"/>
                <w:szCs w:val="20"/>
              </w:rPr>
              <w:t xml:space="preserve">. </w:t>
            </w:r>
          </w:p>
        </w:tc>
      </w:tr>
    </w:tbl>
    <w:p w14:paraId="0EF79AB6" w14:textId="77777777" w:rsidR="00C42B62" w:rsidRPr="001906C1" w:rsidRDefault="00C42B62" w:rsidP="009B71F1">
      <w:pPr>
        <w:spacing w:after="0" w:line="240" w:lineRule="auto"/>
        <w:jc w:val="both"/>
        <w:rPr>
          <w:rFonts w:ascii="Minion Pro" w:hAnsi="Minion Pro" w:cs="Times New Roman"/>
          <w:sz w:val="20"/>
          <w:szCs w:val="20"/>
        </w:rPr>
      </w:pPr>
    </w:p>
    <w:p w14:paraId="0688D60E" w14:textId="77777777" w:rsidR="002F6D65" w:rsidRPr="001906C1" w:rsidRDefault="002F6D65" w:rsidP="009B71F1">
      <w:pPr>
        <w:spacing w:after="0" w:line="240" w:lineRule="auto"/>
        <w:jc w:val="both"/>
        <w:rPr>
          <w:rFonts w:ascii="Minion Pro" w:hAnsi="Minion Pro" w:cs="Times New Roman"/>
          <w:sz w:val="20"/>
          <w:szCs w:val="20"/>
        </w:rPr>
      </w:pPr>
    </w:p>
    <w:p w14:paraId="255C954D" w14:textId="77777777" w:rsidR="007721EB" w:rsidRPr="007721EB" w:rsidRDefault="002C2F73" w:rsidP="007721EB">
      <w:pPr>
        <w:pStyle w:val="Bibliography"/>
        <w:rPr>
          <w:rFonts w:ascii="Minion Pro" w:hAnsi="Minion Pro"/>
          <w:sz w:val="20"/>
        </w:rPr>
      </w:pPr>
      <w:r w:rsidRPr="001906C1">
        <w:rPr>
          <w:rFonts w:ascii="Minion Pro" w:hAnsi="Minion Pro"/>
          <w:sz w:val="20"/>
          <w:szCs w:val="20"/>
        </w:rPr>
        <w:fldChar w:fldCharType="begin"/>
      </w:r>
      <w:r w:rsidR="007721EB">
        <w:rPr>
          <w:rFonts w:ascii="Minion Pro" w:hAnsi="Minion Pro"/>
          <w:sz w:val="20"/>
          <w:szCs w:val="20"/>
        </w:rPr>
        <w:instrText xml:space="preserve"> ADDIN ZOTERO_BIBL {"uncited":[],"omitted":[],"custom":[]} CSL_BIBLIOGRAPHY </w:instrText>
      </w:r>
      <w:r w:rsidRPr="001906C1">
        <w:rPr>
          <w:rFonts w:ascii="Minion Pro" w:hAnsi="Minion Pro"/>
          <w:sz w:val="20"/>
          <w:szCs w:val="20"/>
        </w:rPr>
        <w:fldChar w:fldCharType="separate"/>
      </w:r>
      <w:r w:rsidR="007721EB" w:rsidRPr="007721EB">
        <w:rPr>
          <w:rFonts w:ascii="Minion Pro" w:hAnsi="Minion Pro"/>
          <w:sz w:val="20"/>
        </w:rPr>
        <w:t xml:space="preserve">Agarwal, G., &amp; Crooks, V. A. (2008). The nature of informational continuity of care in general practice. </w:t>
      </w:r>
      <w:r w:rsidR="007721EB" w:rsidRPr="007721EB">
        <w:rPr>
          <w:rFonts w:ascii="Minion Pro" w:hAnsi="Minion Pro"/>
          <w:i/>
          <w:iCs/>
          <w:sz w:val="20"/>
        </w:rPr>
        <w:t>The British Journal of General Practice: The Journal of the Royal College of General Practitioners</w:t>
      </w:r>
      <w:r w:rsidR="007721EB" w:rsidRPr="007721EB">
        <w:rPr>
          <w:rFonts w:ascii="Minion Pro" w:hAnsi="Minion Pro"/>
          <w:sz w:val="20"/>
        </w:rPr>
        <w:t xml:space="preserve">, </w:t>
      </w:r>
      <w:r w:rsidR="007721EB" w:rsidRPr="007721EB">
        <w:rPr>
          <w:rFonts w:ascii="Minion Pro" w:hAnsi="Minion Pro"/>
          <w:i/>
          <w:iCs/>
          <w:sz w:val="20"/>
        </w:rPr>
        <w:t>58</w:t>
      </w:r>
      <w:r w:rsidR="007721EB" w:rsidRPr="007721EB">
        <w:rPr>
          <w:rFonts w:ascii="Minion Pro" w:hAnsi="Minion Pro"/>
          <w:sz w:val="20"/>
        </w:rPr>
        <w:t>(556), e17-24. https://doi.org/10.3399/bjgp08X342624</w:t>
      </w:r>
    </w:p>
    <w:p w14:paraId="6BD87693"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Freeman, G., &amp; Hughes, J. (2010). </w:t>
      </w:r>
      <w:r w:rsidRPr="007721EB">
        <w:rPr>
          <w:rFonts w:ascii="Minion Pro" w:hAnsi="Minion Pro"/>
          <w:i/>
          <w:iCs/>
          <w:sz w:val="20"/>
        </w:rPr>
        <w:t>Continuity of care and the patient experience. An Inquiry into the Quality of General Practice in England</w:t>
      </w:r>
      <w:r w:rsidRPr="007721EB">
        <w:rPr>
          <w:rFonts w:ascii="Minion Pro" w:hAnsi="Minion Pro"/>
          <w:sz w:val="20"/>
        </w:rPr>
        <w:t>. The King’s Fund. Retrieved from https://www.kingsfund.org.uk/sites/default/files/field/field_document/continuity-care-patient-experience-gp-inquiry-research-paper-mar11.pdf</w:t>
      </w:r>
    </w:p>
    <w:p w14:paraId="6A49C9CE"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Freeman, G. K., Olesen, F., &amp; Hjortdahl, P. (2003). Continuity of care: an essential element of modern general practice? </w:t>
      </w:r>
      <w:r w:rsidRPr="007721EB">
        <w:rPr>
          <w:rFonts w:ascii="Minion Pro" w:hAnsi="Minion Pro"/>
          <w:i/>
          <w:iCs/>
          <w:sz w:val="20"/>
        </w:rPr>
        <w:t>Family Practice</w:t>
      </w:r>
      <w:r w:rsidRPr="007721EB">
        <w:rPr>
          <w:rFonts w:ascii="Minion Pro" w:hAnsi="Minion Pro"/>
          <w:sz w:val="20"/>
        </w:rPr>
        <w:t xml:space="preserve">, </w:t>
      </w:r>
      <w:r w:rsidRPr="007721EB">
        <w:rPr>
          <w:rFonts w:ascii="Minion Pro" w:hAnsi="Minion Pro"/>
          <w:i/>
          <w:iCs/>
          <w:sz w:val="20"/>
        </w:rPr>
        <w:t>20</w:t>
      </w:r>
      <w:r w:rsidRPr="007721EB">
        <w:rPr>
          <w:rFonts w:ascii="Minion Pro" w:hAnsi="Minion Pro"/>
          <w:sz w:val="20"/>
        </w:rPr>
        <w:t>(6), 623–627.</w:t>
      </w:r>
    </w:p>
    <w:p w14:paraId="2BCFCCF6"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Freeman, G., Sheppard, S., Robinson, I., Ehrich, K., &amp; Richards, S. (2001). </w:t>
      </w:r>
      <w:r w:rsidRPr="007721EB">
        <w:rPr>
          <w:rFonts w:ascii="Minion Pro" w:hAnsi="Minion Pro"/>
          <w:i/>
          <w:iCs/>
          <w:sz w:val="20"/>
        </w:rPr>
        <w:t>Continuity of Care: Report of a Scoping Exercise for the NCCSDO</w:t>
      </w:r>
      <w:r w:rsidRPr="007721EB">
        <w:rPr>
          <w:rFonts w:ascii="Minion Pro" w:hAnsi="Minion Pro"/>
          <w:sz w:val="20"/>
        </w:rPr>
        <w:t>. London: National Co-ordinating Center for NHS Service Delivery and Organization. Retrieved from http://www.netscc.ac.uk/hsdr/files/project/SDO_ES_08-1009-002_V01.pdf</w:t>
      </w:r>
    </w:p>
    <w:p w14:paraId="5DF6CD23"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Gulliford, M., Naithani, S., &amp; Morgan, M. (2006). What is “continuity of care”? </w:t>
      </w:r>
      <w:r w:rsidRPr="007721EB">
        <w:rPr>
          <w:rFonts w:ascii="Minion Pro" w:hAnsi="Minion Pro"/>
          <w:i/>
          <w:iCs/>
          <w:sz w:val="20"/>
        </w:rPr>
        <w:t>Journal of Health Services Research &amp; Policy</w:t>
      </w:r>
      <w:r w:rsidRPr="007721EB">
        <w:rPr>
          <w:rFonts w:ascii="Minion Pro" w:hAnsi="Minion Pro"/>
          <w:sz w:val="20"/>
        </w:rPr>
        <w:t xml:space="preserve">, </w:t>
      </w:r>
      <w:r w:rsidRPr="007721EB">
        <w:rPr>
          <w:rFonts w:ascii="Minion Pro" w:hAnsi="Minion Pro"/>
          <w:i/>
          <w:iCs/>
          <w:sz w:val="20"/>
        </w:rPr>
        <w:t>11</w:t>
      </w:r>
      <w:r w:rsidRPr="007721EB">
        <w:rPr>
          <w:rFonts w:ascii="Minion Pro" w:hAnsi="Minion Pro"/>
          <w:sz w:val="20"/>
        </w:rPr>
        <w:t>(4), 248–250. https://doi.org/10.1258/135581906778476490</w:t>
      </w:r>
    </w:p>
    <w:p w14:paraId="60289466"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Guthrie, B., &amp; Wyke, S. (2000). Does continuity in general practice really matter? </w:t>
      </w:r>
      <w:r w:rsidRPr="007721EB">
        <w:rPr>
          <w:rFonts w:ascii="Minion Pro" w:hAnsi="Minion Pro"/>
          <w:i/>
          <w:iCs/>
          <w:sz w:val="20"/>
        </w:rPr>
        <w:t>BMJ</w:t>
      </w:r>
      <w:r w:rsidRPr="007721EB">
        <w:rPr>
          <w:rFonts w:ascii="Minion Pro" w:hAnsi="Minion Pro"/>
          <w:sz w:val="20"/>
        </w:rPr>
        <w:t xml:space="preserve">, </w:t>
      </w:r>
      <w:r w:rsidRPr="007721EB">
        <w:rPr>
          <w:rFonts w:ascii="Minion Pro" w:hAnsi="Minion Pro"/>
          <w:i/>
          <w:iCs/>
          <w:sz w:val="20"/>
        </w:rPr>
        <w:t>321</w:t>
      </w:r>
      <w:r w:rsidRPr="007721EB">
        <w:rPr>
          <w:rFonts w:ascii="Minion Pro" w:hAnsi="Minion Pro"/>
          <w:sz w:val="20"/>
        </w:rPr>
        <w:t>(7263), 734. https://doi.org/10.1136/bmj.321.7263.734</w:t>
      </w:r>
    </w:p>
    <w:p w14:paraId="0FD20159"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Haggerty, J. L., Reid, R. J., Freeman, G. K., Starfield, B. H., Adair, C. E., &amp; McKendry, R. (2003). Continuity of care: a multidisciplinary review. </w:t>
      </w:r>
      <w:r w:rsidRPr="007721EB">
        <w:rPr>
          <w:rFonts w:ascii="Minion Pro" w:hAnsi="Minion Pro"/>
          <w:i/>
          <w:iCs/>
          <w:sz w:val="20"/>
        </w:rPr>
        <w:t>BMJ : British Medical Journal</w:t>
      </w:r>
      <w:r w:rsidRPr="007721EB">
        <w:rPr>
          <w:rFonts w:ascii="Minion Pro" w:hAnsi="Minion Pro"/>
          <w:sz w:val="20"/>
        </w:rPr>
        <w:t xml:space="preserve">, </w:t>
      </w:r>
      <w:r w:rsidRPr="007721EB">
        <w:rPr>
          <w:rFonts w:ascii="Minion Pro" w:hAnsi="Minion Pro"/>
          <w:i/>
          <w:iCs/>
          <w:sz w:val="20"/>
        </w:rPr>
        <w:t>327</w:t>
      </w:r>
      <w:r w:rsidRPr="007721EB">
        <w:rPr>
          <w:rFonts w:ascii="Minion Pro" w:hAnsi="Minion Pro"/>
          <w:sz w:val="20"/>
        </w:rPr>
        <w:t>(7425), 1219–1221.</w:t>
      </w:r>
    </w:p>
    <w:p w14:paraId="068A6337"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Hennen, B. K. (1975). Continuity of care in family practice. Part 1: dimensions of continuity. </w:t>
      </w:r>
      <w:r w:rsidRPr="007721EB">
        <w:rPr>
          <w:rFonts w:ascii="Minion Pro" w:hAnsi="Minion Pro"/>
          <w:i/>
          <w:iCs/>
          <w:sz w:val="20"/>
        </w:rPr>
        <w:t>The Journal of Family Practice</w:t>
      </w:r>
      <w:r w:rsidRPr="007721EB">
        <w:rPr>
          <w:rFonts w:ascii="Minion Pro" w:hAnsi="Minion Pro"/>
          <w:sz w:val="20"/>
        </w:rPr>
        <w:t xml:space="preserve">, </w:t>
      </w:r>
      <w:r w:rsidRPr="007721EB">
        <w:rPr>
          <w:rFonts w:ascii="Minion Pro" w:hAnsi="Minion Pro"/>
          <w:i/>
          <w:iCs/>
          <w:sz w:val="20"/>
        </w:rPr>
        <w:t>2</w:t>
      </w:r>
      <w:r w:rsidRPr="007721EB">
        <w:rPr>
          <w:rFonts w:ascii="Minion Pro" w:hAnsi="Minion Pro"/>
          <w:sz w:val="20"/>
        </w:rPr>
        <w:t>(5), 371–372.</w:t>
      </w:r>
    </w:p>
    <w:p w14:paraId="060CEB15"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McWhinney, I. R. (1975). Continuity of care in family practice. Part 2: implications of continuity. </w:t>
      </w:r>
      <w:r w:rsidRPr="007721EB">
        <w:rPr>
          <w:rFonts w:ascii="Minion Pro" w:hAnsi="Minion Pro"/>
          <w:i/>
          <w:iCs/>
          <w:sz w:val="20"/>
        </w:rPr>
        <w:t>The Journal of Family Practice</w:t>
      </w:r>
      <w:r w:rsidRPr="007721EB">
        <w:rPr>
          <w:rFonts w:ascii="Minion Pro" w:hAnsi="Minion Pro"/>
          <w:sz w:val="20"/>
        </w:rPr>
        <w:t xml:space="preserve">, </w:t>
      </w:r>
      <w:r w:rsidRPr="007721EB">
        <w:rPr>
          <w:rFonts w:ascii="Minion Pro" w:hAnsi="Minion Pro"/>
          <w:i/>
          <w:iCs/>
          <w:sz w:val="20"/>
        </w:rPr>
        <w:t>2</w:t>
      </w:r>
      <w:r w:rsidRPr="007721EB">
        <w:rPr>
          <w:rFonts w:ascii="Minion Pro" w:hAnsi="Minion Pro"/>
          <w:sz w:val="20"/>
        </w:rPr>
        <w:t>(5), 373–374.</w:t>
      </w:r>
    </w:p>
    <w:p w14:paraId="38A33DA6" w14:textId="77777777" w:rsidR="007721EB" w:rsidRPr="007721EB" w:rsidRDefault="007721EB" w:rsidP="007721EB">
      <w:pPr>
        <w:pStyle w:val="Bibliography"/>
        <w:rPr>
          <w:rFonts w:ascii="Minion Pro" w:hAnsi="Minion Pro"/>
          <w:sz w:val="20"/>
        </w:rPr>
      </w:pPr>
      <w:r w:rsidRPr="007721EB">
        <w:rPr>
          <w:rFonts w:ascii="Minion Pro" w:hAnsi="Minion Pro"/>
          <w:sz w:val="20"/>
        </w:rPr>
        <w:lastRenderedPageBreak/>
        <w:t xml:space="preserve">Reid, R., Haggerty, J., &amp; McKendry, R. (2002). </w:t>
      </w:r>
      <w:r w:rsidRPr="007721EB">
        <w:rPr>
          <w:rFonts w:ascii="Minion Pro" w:hAnsi="Minion Pro"/>
          <w:i/>
          <w:iCs/>
          <w:sz w:val="20"/>
        </w:rPr>
        <w:t>Defusing The Confusion: Concepts and Measures of Continuity of Healthcare</w:t>
      </w:r>
      <w:r w:rsidRPr="007721EB">
        <w:rPr>
          <w:rFonts w:ascii="Minion Pro" w:hAnsi="Minion Pro"/>
          <w:sz w:val="20"/>
        </w:rPr>
        <w:t>. Ottowa: Canadian Health Services Research Foundation. Retrieved from http://www.cfhi-fcass.ca/Migrated/PDF/ResearchReports/CommissionedResearch/cr_contcare_e.pdf</w:t>
      </w:r>
    </w:p>
    <w:p w14:paraId="6980EBE8"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Salisbury, C., Sampson, F., Ridd, M., &amp; Montgomery, A. A. (2009). How should continuity of care in primary health care be assessed? </w:t>
      </w:r>
      <w:r w:rsidRPr="007721EB">
        <w:rPr>
          <w:rFonts w:ascii="Minion Pro" w:hAnsi="Minion Pro"/>
          <w:i/>
          <w:iCs/>
          <w:sz w:val="20"/>
        </w:rPr>
        <w:t>The British Journal of General Practice: The Journal of the Royal College of General Practitioners</w:t>
      </w:r>
      <w:r w:rsidRPr="007721EB">
        <w:rPr>
          <w:rFonts w:ascii="Minion Pro" w:hAnsi="Minion Pro"/>
          <w:sz w:val="20"/>
        </w:rPr>
        <w:t xml:space="preserve">, </w:t>
      </w:r>
      <w:r w:rsidRPr="007721EB">
        <w:rPr>
          <w:rFonts w:ascii="Minion Pro" w:hAnsi="Minion Pro"/>
          <w:i/>
          <w:iCs/>
          <w:sz w:val="20"/>
        </w:rPr>
        <w:t>59</w:t>
      </w:r>
      <w:r w:rsidRPr="007721EB">
        <w:rPr>
          <w:rFonts w:ascii="Minion Pro" w:hAnsi="Minion Pro"/>
          <w:sz w:val="20"/>
        </w:rPr>
        <w:t>(561), e134-141. https://doi.org/10.3399/bjgp09X420257</w:t>
      </w:r>
    </w:p>
    <w:p w14:paraId="11E724FC"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Saultz, J. W. (2003). Defining and measuring interpersonal continuity of care. </w:t>
      </w:r>
      <w:r w:rsidRPr="007721EB">
        <w:rPr>
          <w:rFonts w:ascii="Minion Pro" w:hAnsi="Minion Pro"/>
          <w:i/>
          <w:iCs/>
          <w:sz w:val="20"/>
        </w:rPr>
        <w:t>Annals of Family Medicine</w:t>
      </w:r>
      <w:r w:rsidRPr="007721EB">
        <w:rPr>
          <w:rFonts w:ascii="Minion Pro" w:hAnsi="Minion Pro"/>
          <w:sz w:val="20"/>
        </w:rPr>
        <w:t xml:space="preserve">, </w:t>
      </w:r>
      <w:r w:rsidRPr="007721EB">
        <w:rPr>
          <w:rFonts w:ascii="Minion Pro" w:hAnsi="Minion Pro"/>
          <w:i/>
          <w:iCs/>
          <w:sz w:val="20"/>
        </w:rPr>
        <w:t>1</w:t>
      </w:r>
      <w:r w:rsidRPr="007721EB">
        <w:rPr>
          <w:rFonts w:ascii="Minion Pro" w:hAnsi="Minion Pro"/>
          <w:sz w:val="20"/>
        </w:rPr>
        <w:t>(3), 134–143.</w:t>
      </w:r>
    </w:p>
    <w:p w14:paraId="6B829B21"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Uijen, A. A., Schers, H. J., Schellevis, F. G., &amp; van den Bosch, W. J. H. M. (2012). How unique is continuity of care? A review of continuity and related concepts. </w:t>
      </w:r>
      <w:r w:rsidRPr="007721EB">
        <w:rPr>
          <w:rFonts w:ascii="Minion Pro" w:hAnsi="Minion Pro"/>
          <w:i/>
          <w:iCs/>
          <w:sz w:val="20"/>
        </w:rPr>
        <w:t>Family Practice</w:t>
      </w:r>
      <w:r w:rsidRPr="007721EB">
        <w:rPr>
          <w:rFonts w:ascii="Minion Pro" w:hAnsi="Minion Pro"/>
          <w:sz w:val="20"/>
        </w:rPr>
        <w:t xml:space="preserve">, </w:t>
      </w:r>
      <w:r w:rsidRPr="007721EB">
        <w:rPr>
          <w:rFonts w:ascii="Minion Pro" w:hAnsi="Minion Pro"/>
          <w:i/>
          <w:iCs/>
          <w:sz w:val="20"/>
        </w:rPr>
        <w:t>29</w:t>
      </w:r>
      <w:r w:rsidRPr="007721EB">
        <w:rPr>
          <w:rFonts w:ascii="Minion Pro" w:hAnsi="Minion Pro"/>
          <w:sz w:val="20"/>
        </w:rPr>
        <w:t>(3), 264–271. https://doi.org/10.1093/fampra/cmr104</w:t>
      </w:r>
    </w:p>
    <w:p w14:paraId="0C863B0D"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Wagner, E. H. (1998). Chronic disease management: what will it take to improve care for chronic illness? </w:t>
      </w:r>
      <w:r w:rsidRPr="007721EB">
        <w:rPr>
          <w:rFonts w:ascii="Minion Pro" w:hAnsi="Minion Pro"/>
          <w:i/>
          <w:iCs/>
          <w:sz w:val="20"/>
        </w:rPr>
        <w:t>Effective Clinical Practice: ECP</w:t>
      </w:r>
      <w:r w:rsidRPr="007721EB">
        <w:rPr>
          <w:rFonts w:ascii="Minion Pro" w:hAnsi="Minion Pro"/>
          <w:sz w:val="20"/>
        </w:rPr>
        <w:t xml:space="preserve">, </w:t>
      </w:r>
      <w:r w:rsidRPr="007721EB">
        <w:rPr>
          <w:rFonts w:ascii="Minion Pro" w:hAnsi="Minion Pro"/>
          <w:i/>
          <w:iCs/>
          <w:sz w:val="20"/>
        </w:rPr>
        <w:t>1</w:t>
      </w:r>
      <w:r w:rsidRPr="007721EB">
        <w:rPr>
          <w:rFonts w:ascii="Minion Pro" w:hAnsi="Minion Pro"/>
          <w:sz w:val="20"/>
        </w:rPr>
        <w:t>(1), 2–4.</w:t>
      </w:r>
    </w:p>
    <w:p w14:paraId="14941128"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Wenger, N. S., &amp; Young, R. T. (2007). Quality indicators for continuity and coordination of care in vulnerable elders. </w:t>
      </w:r>
      <w:r w:rsidRPr="007721EB">
        <w:rPr>
          <w:rFonts w:ascii="Minion Pro" w:hAnsi="Minion Pro"/>
          <w:i/>
          <w:iCs/>
          <w:sz w:val="20"/>
        </w:rPr>
        <w:t>Journal of the American Geriatrics Society</w:t>
      </w:r>
      <w:r w:rsidRPr="007721EB">
        <w:rPr>
          <w:rFonts w:ascii="Minion Pro" w:hAnsi="Minion Pro"/>
          <w:sz w:val="20"/>
        </w:rPr>
        <w:t xml:space="preserve">, </w:t>
      </w:r>
      <w:r w:rsidRPr="007721EB">
        <w:rPr>
          <w:rFonts w:ascii="Minion Pro" w:hAnsi="Minion Pro"/>
          <w:i/>
          <w:iCs/>
          <w:sz w:val="20"/>
        </w:rPr>
        <w:t>55 Suppl 2</w:t>
      </w:r>
      <w:r w:rsidRPr="007721EB">
        <w:rPr>
          <w:rFonts w:ascii="Minion Pro" w:hAnsi="Minion Pro"/>
          <w:sz w:val="20"/>
        </w:rPr>
        <w:t>, S285-292. https://doi.org/10.1111/j.1532-5415.2007.01334.x</w:t>
      </w:r>
    </w:p>
    <w:p w14:paraId="0F62DE30"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WHO. (2002). </w:t>
      </w:r>
      <w:r w:rsidRPr="007721EB">
        <w:rPr>
          <w:rFonts w:ascii="Minion Pro" w:hAnsi="Minion Pro"/>
          <w:i/>
          <w:iCs/>
          <w:sz w:val="20"/>
        </w:rPr>
        <w:t>Innovative care for chronic conditions: building blocks for action</w:t>
      </w:r>
      <w:r w:rsidRPr="007721EB">
        <w:rPr>
          <w:rFonts w:ascii="Minion Pro" w:hAnsi="Minion Pro"/>
          <w:sz w:val="20"/>
        </w:rPr>
        <w:t>. Geneva: World Health Organization.</w:t>
      </w:r>
    </w:p>
    <w:p w14:paraId="5EF282D2" w14:textId="77777777" w:rsidR="007721EB" w:rsidRPr="007721EB" w:rsidRDefault="007721EB" w:rsidP="007721EB">
      <w:pPr>
        <w:pStyle w:val="Bibliography"/>
        <w:rPr>
          <w:rFonts w:ascii="Minion Pro" w:hAnsi="Minion Pro"/>
          <w:sz w:val="20"/>
        </w:rPr>
      </w:pPr>
      <w:r w:rsidRPr="007721EB">
        <w:rPr>
          <w:rFonts w:ascii="Minion Pro" w:hAnsi="Minion Pro"/>
          <w:sz w:val="20"/>
        </w:rPr>
        <w:t xml:space="preserve">WHO. (2015). </w:t>
      </w:r>
      <w:r w:rsidRPr="007721EB">
        <w:rPr>
          <w:rFonts w:ascii="Minion Pro" w:hAnsi="Minion Pro"/>
          <w:i/>
          <w:iCs/>
          <w:sz w:val="20"/>
        </w:rPr>
        <w:t>WHO global strategy on people-centred and integrated health services</w:t>
      </w:r>
      <w:r w:rsidRPr="007721EB">
        <w:rPr>
          <w:rFonts w:ascii="Minion Pro" w:hAnsi="Minion Pro"/>
          <w:sz w:val="20"/>
        </w:rPr>
        <w:t xml:space="preserve"> (Interim Report). Geneva: World Health Organization, Service Delivery and Safety. Retrieved from http://www.who.int/servicedeliverysafety/areas/people-centred-care/global-strategy/en/</w:t>
      </w:r>
    </w:p>
    <w:p w14:paraId="4150B64D" w14:textId="2BD22DBE" w:rsidR="003E3980" w:rsidRPr="001906C1" w:rsidRDefault="002C2F73" w:rsidP="009B71F1">
      <w:pPr>
        <w:spacing w:after="0" w:line="240" w:lineRule="auto"/>
        <w:jc w:val="both"/>
        <w:rPr>
          <w:rFonts w:ascii="Minion Pro" w:hAnsi="Minion Pro" w:cs="Times New Roman"/>
          <w:sz w:val="20"/>
          <w:szCs w:val="20"/>
        </w:rPr>
      </w:pPr>
      <w:r w:rsidRPr="001906C1">
        <w:rPr>
          <w:rFonts w:ascii="Minion Pro" w:hAnsi="Minion Pro" w:cs="Times New Roman"/>
          <w:sz w:val="20"/>
          <w:szCs w:val="20"/>
        </w:rPr>
        <w:fldChar w:fldCharType="end"/>
      </w:r>
    </w:p>
    <w:sectPr w:rsidR="003E3980" w:rsidRPr="001906C1" w:rsidSect="009B71F1">
      <w:pgSz w:w="12240" w:h="15840" w:code="1"/>
      <w:pgMar w:top="1440" w:right="1080" w:bottom="1440" w:left="108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8D214C" w14:textId="77777777" w:rsidR="00C53A7B" w:rsidRDefault="00C53A7B" w:rsidP="005A7A5C">
      <w:pPr>
        <w:spacing w:after="0" w:line="240" w:lineRule="auto"/>
      </w:pPr>
      <w:r>
        <w:separator/>
      </w:r>
    </w:p>
  </w:endnote>
  <w:endnote w:type="continuationSeparator" w:id="0">
    <w:p w14:paraId="568E1D53" w14:textId="77777777" w:rsidR="00C53A7B" w:rsidRDefault="00C53A7B" w:rsidP="005A7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Greta Text Pro Light">
    <w:altName w:val="Times New Roman"/>
    <w:panose1 w:val="00000000000000000000"/>
    <w:charset w:val="00"/>
    <w:family w:val="roman"/>
    <w:notTrueType/>
    <w:pitch w:val="default"/>
    <w:sig w:usb0="00000003" w:usb1="00000000" w:usb2="00000000" w:usb3="00000000" w:csb0="00000001" w:csb1="00000000"/>
  </w:font>
  <w:font w:name="Whitney-Book">
    <w:altName w:val="Arial"/>
    <w:panose1 w:val="00000000000000000000"/>
    <w:charset w:val="00"/>
    <w:family w:val="swiss"/>
    <w:notTrueType/>
    <w:pitch w:val="default"/>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Minion Pro">
    <w:altName w:val="Cambria Math"/>
    <w:panose1 w:val="00000000000000000000"/>
    <w:charset w:val="00"/>
    <w:family w:val="roman"/>
    <w:notTrueType/>
    <w:pitch w:val="variable"/>
    <w:sig w:usb0="00000001" w:usb1="00000001"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366BFE" w14:textId="77777777" w:rsidR="00C53A7B" w:rsidRDefault="00C53A7B" w:rsidP="005A7A5C">
      <w:pPr>
        <w:spacing w:after="0" w:line="240" w:lineRule="auto"/>
      </w:pPr>
      <w:r>
        <w:separator/>
      </w:r>
    </w:p>
  </w:footnote>
  <w:footnote w:type="continuationSeparator" w:id="0">
    <w:p w14:paraId="517BB7F2" w14:textId="77777777" w:rsidR="00C53A7B" w:rsidRDefault="00C53A7B" w:rsidP="005A7A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D621E"/>
    <w:multiLevelType w:val="hybridMultilevel"/>
    <w:tmpl w:val="D34480EA"/>
    <w:lvl w:ilvl="0" w:tplc="DB0E671C">
      <w:start w:val="5"/>
      <w:numFmt w:val="bullet"/>
      <w:lvlText w:val="-"/>
      <w:lvlJc w:val="left"/>
      <w:pPr>
        <w:ind w:left="360" w:hanging="360"/>
      </w:pPr>
      <w:rPr>
        <w:rFonts w:ascii="Times New Roman" w:eastAsiaTheme="majorEastAsia" w:hAnsi="Times New Roman" w:cs="Times New Roman"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BE77D7F"/>
    <w:multiLevelType w:val="hybridMultilevel"/>
    <w:tmpl w:val="E3B8A332"/>
    <w:lvl w:ilvl="0" w:tplc="DB0E671C">
      <w:start w:val="5"/>
      <w:numFmt w:val="bullet"/>
      <w:lvlText w:val="-"/>
      <w:lvlJc w:val="left"/>
      <w:pPr>
        <w:ind w:left="360" w:hanging="360"/>
      </w:pPr>
      <w:rPr>
        <w:rFonts w:ascii="Times New Roman" w:eastAsiaTheme="majorEastAsia" w:hAnsi="Times New Roman" w:cs="Times New Roman"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73F1B5D"/>
    <w:multiLevelType w:val="hybridMultilevel"/>
    <w:tmpl w:val="068C6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842F10"/>
    <w:multiLevelType w:val="hybridMultilevel"/>
    <w:tmpl w:val="46FA70E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AE0221"/>
    <w:multiLevelType w:val="hybridMultilevel"/>
    <w:tmpl w:val="965A7D74"/>
    <w:lvl w:ilvl="0" w:tplc="F6468AD8">
      <w:start w:val="3"/>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6F3CEB"/>
    <w:multiLevelType w:val="hybridMultilevel"/>
    <w:tmpl w:val="6F30E2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5C405174"/>
    <w:multiLevelType w:val="hybridMultilevel"/>
    <w:tmpl w:val="FBA801CC"/>
    <w:lvl w:ilvl="0" w:tplc="F6468AD8">
      <w:start w:val="3"/>
      <w:numFmt w:val="bullet"/>
      <w:lvlText w:val="-"/>
      <w:lvlJc w:val="left"/>
      <w:pPr>
        <w:ind w:left="360" w:hanging="360"/>
      </w:pPr>
      <w:rPr>
        <w:rFonts w:ascii="Times New Roman" w:eastAsiaTheme="majorEastAsia" w:hAnsi="Times New Roman" w:cs="Times New Roman"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D203B94"/>
    <w:multiLevelType w:val="hybridMultilevel"/>
    <w:tmpl w:val="3168BC44"/>
    <w:lvl w:ilvl="0" w:tplc="B34298D8">
      <w:start w:val="3"/>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3E325CA"/>
    <w:multiLevelType w:val="hybridMultilevel"/>
    <w:tmpl w:val="FC0E6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9934D7A"/>
    <w:multiLevelType w:val="hybridMultilevel"/>
    <w:tmpl w:val="2648E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1A5F78"/>
    <w:multiLevelType w:val="hybridMultilevel"/>
    <w:tmpl w:val="C03C750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1"/>
  </w:num>
  <w:num w:numId="4">
    <w:abstractNumId w:val="9"/>
  </w:num>
  <w:num w:numId="5">
    <w:abstractNumId w:val="3"/>
  </w:num>
  <w:num w:numId="6">
    <w:abstractNumId w:val="10"/>
  </w:num>
  <w:num w:numId="7">
    <w:abstractNumId w:val="0"/>
  </w:num>
  <w:num w:numId="8">
    <w:abstractNumId w:val="8"/>
  </w:num>
  <w:num w:numId="9">
    <w:abstractNumId w:val="2"/>
  </w:num>
  <w:num w:numId="10">
    <w:abstractNumId w:val="4"/>
  </w:num>
  <w:num w:numId="11">
    <w:abstractNumId w:val="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dr29wpwrtarne2a9txxa5s25earaw2rvz0&quot;&gt;Chronic Care&lt;record-ids&gt;&lt;item&gt;3&lt;/item&gt;&lt;item&gt;4&lt;/item&gt;&lt;item&gt;6&lt;/item&gt;&lt;item&gt;12&lt;/item&gt;&lt;item&gt;29&lt;/item&gt;&lt;item&gt;30&lt;/item&gt;&lt;item&gt;31&lt;/item&gt;&lt;item&gt;87&lt;/item&gt;&lt;item&gt;132&lt;/item&gt;&lt;/record-ids&gt;&lt;/item&gt;&lt;item db-id=&quot;zstxzprwbxa908ea5twxepadtvvf5vdv0vef&quot;&gt;Health Systems, Integration Copy&lt;record-ids&gt;&lt;item&gt;26&lt;/item&gt;&lt;item&gt;28&lt;/item&gt;&lt;item&gt;40&lt;/item&gt;&lt;item&gt;59&lt;/item&gt;&lt;item&gt;62&lt;/item&gt;&lt;item&gt;79&lt;/item&gt;&lt;item&gt;81&lt;/item&gt;&lt;item&gt;90&lt;/item&gt;&lt;item&gt;95&lt;/item&gt;&lt;item&gt;96&lt;/item&gt;&lt;item&gt;97&lt;/item&gt;&lt;item&gt;102&lt;/item&gt;&lt;item&gt;111&lt;/item&gt;&lt;item&gt;120&lt;/item&gt;&lt;item&gt;121&lt;/item&gt;&lt;item&gt;124&lt;/item&gt;&lt;item&gt;172&lt;/item&gt;&lt;item&gt;213&lt;/item&gt;&lt;item&gt;214&lt;/item&gt;&lt;item&gt;215&lt;/item&gt;&lt;item&gt;216&lt;/item&gt;&lt;item&gt;217&lt;/item&gt;&lt;item&gt;218&lt;/item&gt;&lt;item&gt;219&lt;/item&gt;&lt;item&gt;220&lt;/item&gt;&lt;item&gt;221&lt;/item&gt;&lt;/record-ids&gt;&lt;/item&gt;&lt;/Libraries&gt;"/>
    <w:docVar w:name="Total_Editing_Time" w:val="404"/>
  </w:docVars>
  <w:rsids>
    <w:rsidRoot w:val="00E5616C"/>
    <w:rsid w:val="000000F8"/>
    <w:rsid w:val="0000016F"/>
    <w:rsid w:val="00000499"/>
    <w:rsid w:val="000005C7"/>
    <w:rsid w:val="00000668"/>
    <w:rsid w:val="000013D0"/>
    <w:rsid w:val="00001545"/>
    <w:rsid w:val="000018D4"/>
    <w:rsid w:val="00001A0B"/>
    <w:rsid w:val="00001AFC"/>
    <w:rsid w:val="00001E65"/>
    <w:rsid w:val="00002461"/>
    <w:rsid w:val="0000295D"/>
    <w:rsid w:val="00002F7A"/>
    <w:rsid w:val="00002FE6"/>
    <w:rsid w:val="0000329E"/>
    <w:rsid w:val="00003C6D"/>
    <w:rsid w:val="00003EF9"/>
    <w:rsid w:val="00004075"/>
    <w:rsid w:val="0000480E"/>
    <w:rsid w:val="000048D0"/>
    <w:rsid w:val="00004C31"/>
    <w:rsid w:val="00004F55"/>
    <w:rsid w:val="00004FFA"/>
    <w:rsid w:val="000054FF"/>
    <w:rsid w:val="00005BC9"/>
    <w:rsid w:val="00005D6B"/>
    <w:rsid w:val="00005D9C"/>
    <w:rsid w:val="00005EF0"/>
    <w:rsid w:val="00005F6A"/>
    <w:rsid w:val="0000614D"/>
    <w:rsid w:val="00006281"/>
    <w:rsid w:val="000062DE"/>
    <w:rsid w:val="00006311"/>
    <w:rsid w:val="00006591"/>
    <w:rsid w:val="000071A6"/>
    <w:rsid w:val="00007AF4"/>
    <w:rsid w:val="00007BAE"/>
    <w:rsid w:val="00007E98"/>
    <w:rsid w:val="00007EF3"/>
    <w:rsid w:val="00007F1A"/>
    <w:rsid w:val="00010D1E"/>
    <w:rsid w:val="00010D79"/>
    <w:rsid w:val="00010E6D"/>
    <w:rsid w:val="00011406"/>
    <w:rsid w:val="0001191A"/>
    <w:rsid w:val="00011AF2"/>
    <w:rsid w:val="00011E36"/>
    <w:rsid w:val="00012232"/>
    <w:rsid w:val="00012409"/>
    <w:rsid w:val="0001243B"/>
    <w:rsid w:val="000124C4"/>
    <w:rsid w:val="000125B7"/>
    <w:rsid w:val="00012872"/>
    <w:rsid w:val="00012893"/>
    <w:rsid w:val="00012F5E"/>
    <w:rsid w:val="000133D8"/>
    <w:rsid w:val="00013505"/>
    <w:rsid w:val="00013773"/>
    <w:rsid w:val="000138DD"/>
    <w:rsid w:val="00013CED"/>
    <w:rsid w:val="00013DE9"/>
    <w:rsid w:val="00014466"/>
    <w:rsid w:val="00014598"/>
    <w:rsid w:val="000146F6"/>
    <w:rsid w:val="00014A72"/>
    <w:rsid w:val="00014DF0"/>
    <w:rsid w:val="00015179"/>
    <w:rsid w:val="00015904"/>
    <w:rsid w:val="0001626F"/>
    <w:rsid w:val="000164D7"/>
    <w:rsid w:val="000164DB"/>
    <w:rsid w:val="000165BC"/>
    <w:rsid w:val="00016FC3"/>
    <w:rsid w:val="000174A2"/>
    <w:rsid w:val="00017512"/>
    <w:rsid w:val="0001758C"/>
    <w:rsid w:val="000175BE"/>
    <w:rsid w:val="000175F0"/>
    <w:rsid w:val="00017ACB"/>
    <w:rsid w:val="00017B6C"/>
    <w:rsid w:val="00017C91"/>
    <w:rsid w:val="0002060B"/>
    <w:rsid w:val="00020EB5"/>
    <w:rsid w:val="00021214"/>
    <w:rsid w:val="00021314"/>
    <w:rsid w:val="000214E7"/>
    <w:rsid w:val="00021891"/>
    <w:rsid w:val="00021C43"/>
    <w:rsid w:val="00021EB2"/>
    <w:rsid w:val="00021F41"/>
    <w:rsid w:val="00022039"/>
    <w:rsid w:val="000221CB"/>
    <w:rsid w:val="0002263C"/>
    <w:rsid w:val="00022751"/>
    <w:rsid w:val="00022A80"/>
    <w:rsid w:val="00022EE8"/>
    <w:rsid w:val="00022F55"/>
    <w:rsid w:val="000232E9"/>
    <w:rsid w:val="00023490"/>
    <w:rsid w:val="00023589"/>
    <w:rsid w:val="00023D93"/>
    <w:rsid w:val="00023FC8"/>
    <w:rsid w:val="000243BD"/>
    <w:rsid w:val="00024506"/>
    <w:rsid w:val="000250B6"/>
    <w:rsid w:val="00025264"/>
    <w:rsid w:val="00025385"/>
    <w:rsid w:val="000254EA"/>
    <w:rsid w:val="000256DB"/>
    <w:rsid w:val="00026686"/>
    <w:rsid w:val="00026953"/>
    <w:rsid w:val="000273FF"/>
    <w:rsid w:val="000274F8"/>
    <w:rsid w:val="00027520"/>
    <w:rsid w:val="00030C21"/>
    <w:rsid w:val="00031454"/>
    <w:rsid w:val="00032151"/>
    <w:rsid w:val="000323C2"/>
    <w:rsid w:val="00032769"/>
    <w:rsid w:val="00032AD3"/>
    <w:rsid w:val="00032C2D"/>
    <w:rsid w:val="00032E55"/>
    <w:rsid w:val="0003311B"/>
    <w:rsid w:val="00033319"/>
    <w:rsid w:val="000334F2"/>
    <w:rsid w:val="0003406C"/>
    <w:rsid w:val="00034229"/>
    <w:rsid w:val="00034B31"/>
    <w:rsid w:val="000354CC"/>
    <w:rsid w:val="00035A81"/>
    <w:rsid w:val="00035A94"/>
    <w:rsid w:val="00035A9B"/>
    <w:rsid w:val="00036413"/>
    <w:rsid w:val="0003644F"/>
    <w:rsid w:val="0003646C"/>
    <w:rsid w:val="000369D5"/>
    <w:rsid w:val="00036BF8"/>
    <w:rsid w:val="00036DED"/>
    <w:rsid w:val="000370FD"/>
    <w:rsid w:val="0003731F"/>
    <w:rsid w:val="0003733E"/>
    <w:rsid w:val="000373EA"/>
    <w:rsid w:val="00037D1E"/>
    <w:rsid w:val="00037E12"/>
    <w:rsid w:val="000401D5"/>
    <w:rsid w:val="00040334"/>
    <w:rsid w:val="00040488"/>
    <w:rsid w:val="0004049D"/>
    <w:rsid w:val="000407F7"/>
    <w:rsid w:val="0004097C"/>
    <w:rsid w:val="00040A57"/>
    <w:rsid w:val="00040AB6"/>
    <w:rsid w:val="000415E7"/>
    <w:rsid w:val="0004176B"/>
    <w:rsid w:val="0004196F"/>
    <w:rsid w:val="00041C1F"/>
    <w:rsid w:val="0004245C"/>
    <w:rsid w:val="0004257B"/>
    <w:rsid w:val="00042774"/>
    <w:rsid w:val="0004280D"/>
    <w:rsid w:val="00042C8B"/>
    <w:rsid w:val="00042E1E"/>
    <w:rsid w:val="00042E6F"/>
    <w:rsid w:val="00043035"/>
    <w:rsid w:val="00043277"/>
    <w:rsid w:val="000434AB"/>
    <w:rsid w:val="00043B76"/>
    <w:rsid w:val="00043F1F"/>
    <w:rsid w:val="0004411D"/>
    <w:rsid w:val="00044478"/>
    <w:rsid w:val="0004464E"/>
    <w:rsid w:val="00044904"/>
    <w:rsid w:val="0004499F"/>
    <w:rsid w:val="00044A51"/>
    <w:rsid w:val="00044AA2"/>
    <w:rsid w:val="00044F26"/>
    <w:rsid w:val="000454A5"/>
    <w:rsid w:val="000457AB"/>
    <w:rsid w:val="00045A80"/>
    <w:rsid w:val="00046A9B"/>
    <w:rsid w:val="00046D43"/>
    <w:rsid w:val="000471EF"/>
    <w:rsid w:val="00047227"/>
    <w:rsid w:val="0004729E"/>
    <w:rsid w:val="00047301"/>
    <w:rsid w:val="00047974"/>
    <w:rsid w:val="0004799F"/>
    <w:rsid w:val="00047CD0"/>
    <w:rsid w:val="00050131"/>
    <w:rsid w:val="00050254"/>
    <w:rsid w:val="000512EB"/>
    <w:rsid w:val="000513F0"/>
    <w:rsid w:val="000515A4"/>
    <w:rsid w:val="00051A6C"/>
    <w:rsid w:val="00051D25"/>
    <w:rsid w:val="000520CB"/>
    <w:rsid w:val="00052332"/>
    <w:rsid w:val="000523CD"/>
    <w:rsid w:val="0005253F"/>
    <w:rsid w:val="00053540"/>
    <w:rsid w:val="00053789"/>
    <w:rsid w:val="00053B33"/>
    <w:rsid w:val="00053C7B"/>
    <w:rsid w:val="000544DB"/>
    <w:rsid w:val="00054AB7"/>
    <w:rsid w:val="00054C23"/>
    <w:rsid w:val="00054D6B"/>
    <w:rsid w:val="0005531B"/>
    <w:rsid w:val="000556B6"/>
    <w:rsid w:val="000557C1"/>
    <w:rsid w:val="000559B8"/>
    <w:rsid w:val="00055BD6"/>
    <w:rsid w:val="00056645"/>
    <w:rsid w:val="00056CE6"/>
    <w:rsid w:val="00056F09"/>
    <w:rsid w:val="000573D6"/>
    <w:rsid w:val="00060007"/>
    <w:rsid w:val="0006026B"/>
    <w:rsid w:val="000605F7"/>
    <w:rsid w:val="00060AA6"/>
    <w:rsid w:val="00060C60"/>
    <w:rsid w:val="00060CF7"/>
    <w:rsid w:val="00060F58"/>
    <w:rsid w:val="0006124C"/>
    <w:rsid w:val="00062145"/>
    <w:rsid w:val="0006221A"/>
    <w:rsid w:val="0006235A"/>
    <w:rsid w:val="0006246C"/>
    <w:rsid w:val="00062989"/>
    <w:rsid w:val="00063731"/>
    <w:rsid w:val="0006393F"/>
    <w:rsid w:val="00063E43"/>
    <w:rsid w:val="00064C85"/>
    <w:rsid w:val="00064FA3"/>
    <w:rsid w:val="00065789"/>
    <w:rsid w:val="0006608D"/>
    <w:rsid w:val="0006614A"/>
    <w:rsid w:val="00066192"/>
    <w:rsid w:val="00066534"/>
    <w:rsid w:val="00066ADA"/>
    <w:rsid w:val="00066BA1"/>
    <w:rsid w:val="00066CD3"/>
    <w:rsid w:val="00066DD0"/>
    <w:rsid w:val="00066FBE"/>
    <w:rsid w:val="000672CD"/>
    <w:rsid w:val="000673F2"/>
    <w:rsid w:val="00067479"/>
    <w:rsid w:val="000675C5"/>
    <w:rsid w:val="0006767C"/>
    <w:rsid w:val="00067699"/>
    <w:rsid w:val="000677FF"/>
    <w:rsid w:val="00067FA4"/>
    <w:rsid w:val="00070064"/>
    <w:rsid w:val="00070777"/>
    <w:rsid w:val="00070804"/>
    <w:rsid w:val="00070CD7"/>
    <w:rsid w:val="00070E6A"/>
    <w:rsid w:val="00070FDB"/>
    <w:rsid w:val="000711B9"/>
    <w:rsid w:val="00071497"/>
    <w:rsid w:val="00071624"/>
    <w:rsid w:val="00071881"/>
    <w:rsid w:val="00071A74"/>
    <w:rsid w:val="00071A94"/>
    <w:rsid w:val="00071AEA"/>
    <w:rsid w:val="000724A2"/>
    <w:rsid w:val="000729E4"/>
    <w:rsid w:val="0007357E"/>
    <w:rsid w:val="000737B7"/>
    <w:rsid w:val="00073B42"/>
    <w:rsid w:val="00074061"/>
    <w:rsid w:val="0007409B"/>
    <w:rsid w:val="00074251"/>
    <w:rsid w:val="000742B0"/>
    <w:rsid w:val="0007439B"/>
    <w:rsid w:val="000746AE"/>
    <w:rsid w:val="00074BC8"/>
    <w:rsid w:val="00074EC5"/>
    <w:rsid w:val="00075442"/>
    <w:rsid w:val="000755CD"/>
    <w:rsid w:val="000758AB"/>
    <w:rsid w:val="00076033"/>
    <w:rsid w:val="000765BF"/>
    <w:rsid w:val="00076EB2"/>
    <w:rsid w:val="00076F55"/>
    <w:rsid w:val="00077020"/>
    <w:rsid w:val="00077DD0"/>
    <w:rsid w:val="00080713"/>
    <w:rsid w:val="0008076B"/>
    <w:rsid w:val="0008080C"/>
    <w:rsid w:val="00080C80"/>
    <w:rsid w:val="00081097"/>
    <w:rsid w:val="000811AB"/>
    <w:rsid w:val="0008156B"/>
    <w:rsid w:val="00081CDD"/>
    <w:rsid w:val="000820AF"/>
    <w:rsid w:val="000821FA"/>
    <w:rsid w:val="00082D3C"/>
    <w:rsid w:val="0008328D"/>
    <w:rsid w:val="00083589"/>
    <w:rsid w:val="000835E2"/>
    <w:rsid w:val="000838ED"/>
    <w:rsid w:val="00083A80"/>
    <w:rsid w:val="00083AFF"/>
    <w:rsid w:val="00083C67"/>
    <w:rsid w:val="00083E0E"/>
    <w:rsid w:val="00083E21"/>
    <w:rsid w:val="00083FCF"/>
    <w:rsid w:val="000840B3"/>
    <w:rsid w:val="00084482"/>
    <w:rsid w:val="00084497"/>
    <w:rsid w:val="00084A04"/>
    <w:rsid w:val="00085455"/>
    <w:rsid w:val="00085937"/>
    <w:rsid w:val="000859B1"/>
    <w:rsid w:val="00086015"/>
    <w:rsid w:val="00086242"/>
    <w:rsid w:val="00086378"/>
    <w:rsid w:val="0008693F"/>
    <w:rsid w:val="00086A7B"/>
    <w:rsid w:val="00087439"/>
    <w:rsid w:val="0008759A"/>
    <w:rsid w:val="0008771D"/>
    <w:rsid w:val="00087BFD"/>
    <w:rsid w:val="00087CDA"/>
    <w:rsid w:val="00087DF2"/>
    <w:rsid w:val="00087EF9"/>
    <w:rsid w:val="00087FC4"/>
    <w:rsid w:val="00090224"/>
    <w:rsid w:val="00091526"/>
    <w:rsid w:val="00091948"/>
    <w:rsid w:val="00091AC6"/>
    <w:rsid w:val="00091C66"/>
    <w:rsid w:val="00091E05"/>
    <w:rsid w:val="00092277"/>
    <w:rsid w:val="0009275D"/>
    <w:rsid w:val="00092B00"/>
    <w:rsid w:val="00092CA8"/>
    <w:rsid w:val="000932BF"/>
    <w:rsid w:val="00093F32"/>
    <w:rsid w:val="000942AC"/>
    <w:rsid w:val="00094590"/>
    <w:rsid w:val="00094D51"/>
    <w:rsid w:val="0009505F"/>
    <w:rsid w:val="0009514C"/>
    <w:rsid w:val="0009577E"/>
    <w:rsid w:val="00096D73"/>
    <w:rsid w:val="00097399"/>
    <w:rsid w:val="00097544"/>
    <w:rsid w:val="00097712"/>
    <w:rsid w:val="00097ABC"/>
    <w:rsid w:val="00097C46"/>
    <w:rsid w:val="00097D45"/>
    <w:rsid w:val="00097D5C"/>
    <w:rsid w:val="00097F1E"/>
    <w:rsid w:val="00097F39"/>
    <w:rsid w:val="000A0479"/>
    <w:rsid w:val="000A04F3"/>
    <w:rsid w:val="000A06E5"/>
    <w:rsid w:val="000A094E"/>
    <w:rsid w:val="000A0B6B"/>
    <w:rsid w:val="000A0E26"/>
    <w:rsid w:val="000A0EDF"/>
    <w:rsid w:val="000A1239"/>
    <w:rsid w:val="000A1544"/>
    <w:rsid w:val="000A1611"/>
    <w:rsid w:val="000A1855"/>
    <w:rsid w:val="000A188F"/>
    <w:rsid w:val="000A1B91"/>
    <w:rsid w:val="000A1DA1"/>
    <w:rsid w:val="000A1DC1"/>
    <w:rsid w:val="000A1EAD"/>
    <w:rsid w:val="000A1FCF"/>
    <w:rsid w:val="000A23B7"/>
    <w:rsid w:val="000A2484"/>
    <w:rsid w:val="000A290A"/>
    <w:rsid w:val="000A291C"/>
    <w:rsid w:val="000A3306"/>
    <w:rsid w:val="000A34D3"/>
    <w:rsid w:val="000A3789"/>
    <w:rsid w:val="000A37DC"/>
    <w:rsid w:val="000A37FF"/>
    <w:rsid w:val="000A399C"/>
    <w:rsid w:val="000A3A9A"/>
    <w:rsid w:val="000A3AAC"/>
    <w:rsid w:val="000A4263"/>
    <w:rsid w:val="000A42CD"/>
    <w:rsid w:val="000A43B0"/>
    <w:rsid w:val="000A4424"/>
    <w:rsid w:val="000A45BB"/>
    <w:rsid w:val="000A48E9"/>
    <w:rsid w:val="000A493D"/>
    <w:rsid w:val="000A4C40"/>
    <w:rsid w:val="000A4CBA"/>
    <w:rsid w:val="000A4D20"/>
    <w:rsid w:val="000A5659"/>
    <w:rsid w:val="000A5703"/>
    <w:rsid w:val="000A58B8"/>
    <w:rsid w:val="000A5CBA"/>
    <w:rsid w:val="000A6979"/>
    <w:rsid w:val="000A69D2"/>
    <w:rsid w:val="000A6E53"/>
    <w:rsid w:val="000A7112"/>
    <w:rsid w:val="000A728E"/>
    <w:rsid w:val="000A732D"/>
    <w:rsid w:val="000A7405"/>
    <w:rsid w:val="000A759F"/>
    <w:rsid w:val="000A785F"/>
    <w:rsid w:val="000A7E0F"/>
    <w:rsid w:val="000A7EA3"/>
    <w:rsid w:val="000A7F31"/>
    <w:rsid w:val="000B00F9"/>
    <w:rsid w:val="000B026D"/>
    <w:rsid w:val="000B05AE"/>
    <w:rsid w:val="000B0D9C"/>
    <w:rsid w:val="000B0EB7"/>
    <w:rsid w:val="000B102F"/>
    <w:rsid w:val="000B129A"/>
    <w:rsid w:val="000B1306"/>
    <w:rsid w:val="000B1820"/>
    <w:rsid w:val="000B19EA"/>
    <w:rsid w:val="000B1B14"/>
    <w:rsid w:val="000B1BFF"/>
    <w:rsid w:val="000B22C9"/>
    <w:rsid w:val="000B2D34"/>
    <w:rsid w:val="000B33CF"/>
    <w:rsid w:val="000B378D"/>
    <w:rsid w:val="000B3807"/>
    <w:rsid w:val="000B4103"/>
    <w:rsid w:val="000B4282"/>
    <w:rsid w:val="000B47BC"/>
    <w:rsid w:val="000B4AD9"/>
    <w:rsid w:val="000B4D59"/>
    <w:rsid w:val="000B4DCF"/>
    <w:rsid w:val="000B50EE"/>
    <w:rsid w:val="000B538C"/>
    <w:rsid w:val="000B54D7"/>
    <w:rsid w:val="000B558C"/>
    <w:rsid w:val="000B59C1"/>
    <w:rsid w:val="000B5AEB"/>
    <w:rsid w:val="000B5CA0"/>
    <w:rsid w:val="000B5F88"/>
    <w:rsid w:val="000B605F"/>
    <w:rsid w:val="000B64DD"/>
    <w:rsid w:val="000B6B11"/>
    <w:rsid w:val="000B6C90"/>
    <w:rsid w:val="000B6FAE"/>
    <w:rsid w:val="000B73A6"/>
    <w:rsid w:val="000B763F"/>
    <w:rsid w:val="000B78B8"/>
    <w:rsid w:val="000B7ADB"/>
    <w:rsid w:val="000B7DD4"/>
    <w:rsid w:val="000B7F31"/>
    <w:rsid w:val="000C014A"/>
    <w:rsid w:val="000C0167"/>
    <w:rsid w:val="000C049B"/>
    <w:rsid w:val="000C051D"/>
    <w:rsid w:val="000C0BE8"/>
    <w:rsid w:val="000C0E83"/>
    <w:rsid w:val="000C200E"/>
    <w:rsid w:val="000C2269"/>
    <w:rsid w:val="000C2354"/>
    <w:rsid w:val="000C2382"/>
    <w:rsid w:val="000C26DD"/>
    <w:rsid w:val="000C2ABC"/>
    <w:rsid w:val="000C2D6B"/>
    <w:rsid w:val="000C343E"/>
    <w:rsid w:val="000C3B54"/>
    <w:rsid w:val="000C3C34"/>
    <w:rsid w:val="000C3EEB"/>
    <w:rsid w:val="000C4330"/>
    <w:rsid w:val="000C44C9"/>
    <w:rsid w:val="000C4EEE"/>
    <w:rsid w:val="000C50B3"/>
    <w:rsid w:val="000C5390"/>
    <w:rsid w:val="000C543C"/>
    <w:rsid w:val="000C55A5"/>
    <w:rsid w:val="000C564B"/>
    <w:rsid w:val="000C5B45"/>
    <w:rsid w:val="000C5BBA"/>
    <w:rsid w:val="000C5E14"/>
    <w:rsid w:val="000C6556"/>
    <w:rsid w:val="000C6A75"/>
    <w:rsid w:val="000C6B55"/>
    <w:rsid w:val="000C6B9D"/>
    <w:rsid w:val="000C6D5A"/>
    <w:rsid w:val="000C72B9"/>
    <w:rsid w:val="000C774D"/>
    <w:rsid w:val="000C7888"/>
    <w:rsid w:val="000C7B71"/>
    <w:rsid w:val="000C7CAD"/>
    <w:rsid w:val="000C7CBF"/>
    <w:rsid w:val="000D005B"/>
    <w:rsid w:val="000D0458"/>
    <w:rsid w:val="000D0FBC"/>
    <w:rsid w:val="000D17D3"/>
    <w:rsid w:val="000D183D"/>
    <w:rsid w:val="000D1949"/>
    <w:rsid w:val="000D1F16"/>
    <w:rsid w:val="000D2648"/>
    <w:rsid w:val="000D2AB9"/>
    <w:rsid w:val="000D2CF9"/>
    <w:rsid w:val="000D3061"/>
    <w:rsid w:val="000D3573"/>
    <w:rsid w:val="000D362B"/>
    <w:rsid w:val="000D3D63"/>
    <w:rsid w:val="000D41B1"/>
    <w:rsid w:val="000D42EB"/>
    <w:rsid w:val="000D454F"/>
    <w:rsid w:val="000D4A6B"/>
    <w:rsid w:val="000D4A81"/>
    <w:rsid w:val="000D4C67"/>
    <w:rsid w:val="000D5065"/>
    <w:rsid w:val="000D5087"/>
    <w:rsid w:val="000D553A"/>
    <w:rsid w:val="000D5638"/>
    <w:rsid w:val="000D5AEE"/>
    <w:rsid w:val="000D5D46"/>
    <w:rsid w:val="000D6197"/>
    <w:rsid w:val="000D6261"/>
    <w:rsid w:val="000D62AC"/>
    <w:rsid w:val="000D68BD"/>
    <w:rsid w:val="000D6D2D"/>
    <w:rsid w:val="000D6D50"/>
    <w:rsid w:val="000D76DB"/>
    <w:rsid w:val="000D7C2E"/>
    <w:rsid w:val="000D7DA8"/>
    <w:rsid w:val="000D7F04"/>
    <w:rsid w:val="000E00EC"/>
    <w:rsid w:val="000E0831"/>
    <w:rsid w:val="000E0956"/>
    <w:rsid w:val="000E0EBA"/>
    <w:rsid w:val="000E0FB8"/>
    <w:rsid w:val="000E156A"/>
    <w:rsid w:val="000E171B"/>
    <w:rsid w:val="000E17B4"/>
    <w:rsid w:val="000E1C46"/>
    <w:rsid w:val="000E23BE"/>
    <w:rsid w:val="000E2814"/>
    <w:rsid w:val="000E2BDB"/>
    <w:rsid w:val="000E3629"/>
    <w:rsid w:val="000E3932"/>
    <w:rsid w:val="000E3A09"/>
    <w:rsid w:val="000E3A3E"/>
    <w:rsid w:val="000E4831"/>
    <w:rsid w:val="000E491D"/>
    <w:rsid w:val="000E4A20"/>
    <w:rsid w:val="000E4F5A"/>
    <w:rsid w:val="000E51CC"/>
    <w:rsid w:val="000E52BF"/>
    <w:rsid w:val="000E55CB"/>
    <w:rsid w:val="000E5D0D"/>
    <w:rsid w:val="000E5F93"/>
    <w:rsid w:val="000E61A9"/>
    <w:rsid w:val="000E6264"/>
    <w:rsid w:val="000E631D"/>
    <w:rsid w:val="000E6D6C"/>
    <w:rsid w:val="000E6E40"/>
    <w:rsid w:val="000E7295"/>
    <w:rsid w:val="000E76DF"/>
    <w:rsid w:val="000E7870"/>
    <w:rsid w:val="000E7B4B"/>
    <w:rsid w:val="000E7CD2"/>
    <w:rsid w:val="000F022D"/>
    <w:rsid w:val="000F02DE"/>
    <w:rsid w:val="000F0DB3"/>
    <w:rsid w:val="000F1092"/>
    <w:rsid w:val="000F13B6"/>
    <w:rsid w:val="000F1587"/>
    <w:rsid w:val="000F1BF7"/>
    <w:rsid w:val="000F1C2A"/>
    <w:rsid w:val="000F235B"/>
    <w:rsid w:val="000F2397"/>
    <w:rsid w:val="000F26E1"/>
    <w:rsid w:val="000F3079"/>
    <w:rsid w:val="000F3368"/>
    <w:rsid w:val="000F33BF"/>
    <w:rsid w:val="000F378D"/>
    <w:rsid w:val="000F390F"/>
    <w:rsid w:val="000F4B3D"/>
    <w:rsid w:val="000F5071"/>
    <w:rsid w:val="000F52AD"/>
    <w:rsid w:val="000F5455"/>
    <w:rsid w:val="000F5493"/>
    <w:rsid w:val="000F5FC7"/>
    <w:rsid w:val="000F6045"/>
    <w:rsid w:val="000F6D11"/>
    <w:rsid w:val="000F6E06"/>
    <w:rsid w:val="000F7463"/>
    <w:rsid w:val="000F7BDF"/>
    <w:rsid w:val="00100265"/>
    <w:rsid w:val="0010106D"/>
    <w:rsid w:val="00101687"/>
    <w:rsid w:val="0010188F"/>
    <w:rsid w:val="00101E6B"/>
    <w:rsid w:val="00101FEE"/>
    <w:rsid w:val="001020A2"/>
    <w:rsid w:val="0010233C"/>
    <w:rsid w:val="00102404"/>
    <w:rsid w:val="00102728"/>
    <w:rsid w:val="00102740"/>
    <w:rsid w:val="00102C89"/>
    <w:rsid w:val="00102D8F"/>
    <w:rsid w:val="00102E5E"/>
    <w:rsid w:val="00103040"/>
    <w:rsid w:val="0010360E"/>
    <w:rsid w:val="001036E0"/>
    <w:rsid w:val="00103B6A"/>
    <w:rsid w:val="00103C4A"/>
    <w:rsid w:val="00103DD1"/>
    <w:rsid w:val="0010409D"/>
    <w:rsid w:val="001042AA"/>
    <w:rsid w:val="0010472C"/>
    <w:rsid w:val="00104BC5"/>
    <w:rsid w:val="00104F35"/>
    <w:rsid w:val="00105FD9"/>
    <w:rsid w:val="001067A6"/>
    <w:rsid w:val="00106CBC"/>
    <w:rsid w:val="0010712A"/>
    <w:rsid w:val="0010734A"/>
    <w:rsid w:val="0010756B"/>
    <w:rsid w:val="00107E1F"/>
    <w:rsid w:val="00110053"/>
    <w:rsid w:val="00110128"/>
    <w:rsid w:val="00110699"/>
    <w:rsid w:val="001109C1"/>
    <w:rsid w:val="00110E78"/>
    <w:rsid w:val="00111629"/>
    <w:rsid w:val="00111A4C"/>
    <w:rsid w:val="00111AE3"/>
    <w:rsid w:val="001125BB"/>
    <w:rsid w:val="001126C8"/>
    <w:rsid w:val="00112821"/>
    <w:rsid w:val="00112B3B"/>
    <w:rsid w:val="001132F0"/>
    <w:rsid w:val="0011386B"/>
    <w:rsid w:val="00113A15"/>
    <w:rsid w:val="00113A54"/>
    <w:rsid w:val="00113EC1"/>
    <w:rsid w:val="00113F31"/>
    <w:rsid w:val="00114ABD"/>
    <w:rsid w:val="00114AD5"/>
    <w:rsid w:val="00114C7F"/>
    <w:rsid w:val="00114CF0"/>
    <w:rsid w:val="00114F9B"/>
    <w:rsid w:val="0011503B"/>
    <w:rsid w:val="00115208"/>
    <w:rsid w:val="001155E5"/>
    <w:rsid w:val="00115AB3"/>
    <w:rsid w:val="00115AF8"/>
    <w:rsid w:val="00115D17"/>
    <w:rsid w:val="0011618A"/>
    <w:rsid w:val="001161B2"/>
    <w:rsid w:val="00116300"/>
    <w:rsid w:val="00116A5A"/>
    <w:rsid w:val="00116B11"/>
    <w:rsid w:val="00116B53"/>
    <w:rsid w:val="00116E09"/>
    <w:rsid w:val="00116EEB"/>
    <w:rsid w:val="00116F95"/>
    <w:rsid w:val="0011731F"/>
    <w:rsid w:val="001173B6"/>
    <w:rsid w:val="00117716"/>
    <w:rsid w:val="00117D86"/>
    <w:rsid w:val="00120082"/>
    <w:rsid w:val="0012010F"/>
    <w:rsid w:val="00120504"/>
    <w:rsid w:val="0012070B"/>
    <w:rsid w:val="001207DE"/>
    <w:rsid w:val="00120FBA"/>
    <w:rsid w:val="00121293"/>
    <w:rsid w:val="0012269D"/>
    <w:rsid w:val="0012341E"/>
    <w:rsid w:val="00123C09"/>
    <w:rsid w:val="001242F7"/>
    <w:rsid w:val="00124C54"/>
    <w:rsid w:val="00124DC9"/>
    <w:rsid w:val="00124F23"/>
    <w:rsid w:val="00125301"/>
    <w:rsid w:val="00125612"/>
    <w:rsid w:val="001256AF"/>
    <w:rsid w:val="00125790"/>
    <w:rsid w:val="00125A6E"/>
    <w:rsid w:val="00125B2C"/>
    <w:rsid w:val="00125D12"/>
    <w:rsid w:val="00125DAB"/>
    <w:rsid w:val="001262CC"/>
    <w:rsid w:val="001269DB"/>
    <w:rsid w:val="00126DB2"/>
    <w:rsid w:val="00127050"/>
    <w:rsid w:val="00127526"/>
    <w:rsid w:val="00127788"/>
    <w:rsid w:val="00127EA5"/>
    <w:rsid w:val="001300A5"/>
    <w:rsid w:val="00130419"/>
    <w:rsid w:val="001304C8"/>
    <w:rsid w:val="001305AB"/>
    <w:rsid w:val="00130870"/>
    <w:rsid w:val="001309DE"/>
    <w:rsid w:val="00130A75"/>
    <w:rsid w:val="00130AD1"/>
    <w:rsid w:val="00130B4D"/>
    <w:rsid w:val="00130D71"/>
    <w:rsid w:val="0013123C"/>
    <w:rsid w:val="00131358"/>
    <w:rsid w:val="001316B5"/>
    <w:rsid w:val="0013189F"/>
    <w:rsid w:val="00131B0D"/>
    <w:rsid w:val="00131B38"/>
    <w:rsid w:val="00131F2A"/>
    <w:rsid w:val="001322D1"/>
    <w:rsid w:val="00132792"/>
    <w:rsid w:val="0013283C"/>
    <w:rsid w:val="00132ADC"/>
    <w:rsid w:val="0013360E"/>
    <w:rsid w:val="00133A9E"/>
    <w:rsid w:val="00133AE0"/>
    <w:rsid w:val="0013466D"/>
    <w:rsid w:val="00134B64"/>
    <w:rsid w:val="00134C0A"/>
    <w:rsid w:val="001350E2"/>
    <w:rsid w:val="00135363"/>
    <w:rsid w:val="001357E1"/>
    <w:rsid w:val="00135AFB"/>
    <w:rsid w:val="001368BD"/>
    <w:rsid w:val="00136AFA"/>
    <w:rsid w:val="00136B6B"/>
    <w:rsid w:val="00136D10"/>
    <w:rsid w:val="00136F7E"/>
    <w:rsid w:val="00137536"/>
    <w:rsid w:val="0013794B"/>
    <w:rsid w:val="00137AEC"/>
    <w:rsid w:val="00137FBF"/>
    <w:rsid w:val="00140609"/>
    <w:rsid w:val="0014068B"/>
    <w:rsid w:val="00140ACC"/>
    <w:rsid w:val="00140D71"/>
    <w:rsid w:val="0014129C"/>
    <w:rsid w:val="001416ED"/>
    <w:rsid w:val="0014239B"/>
    <w:rsid w:val="001425FF"/>
    <w:rsid w:val="00142AFD"/>
    <w:rsid w:val="00142B1B"/>
    <w:rsid w:val="00142CBC"/>
    <w:rsid w:val="00142CC7"/>
    <w:rsid w:val="0014321A"/>
    <w:rsid w:val="001432F0"/>
    <w:rsid w:val="001434A8"/>
    <w:rsid w:val="0014367D"/>
    <w:rsid w:val="00143980"/>
    <w:rsid w:val="00143F17"/>
    <w:rsid w:val="0014438E"/>
    <w:rsid w:val="00144586"/>
    <w:rsid w:val="001445AB"/>
    <w:rsid w:val="0014463F"/>
    <w:rsid w:val="0014480B"/>
    <w:rsid w:val="00144FFD"/>
    <w:rsid w:val="00145187"/>
    <w:rsid w:val="001451E6"/>
    <w:rsid w:val="001453C2"/>
    <w:rsid w:val="001458F0"/>
    <w:rsid w:val="00146193"/>
    <w:rsid w:val="001462D4"/>
    <w:rsid w:val="0014662D"/>
    <w:rsid w:val="001467F3"/>
    <w:rsid w:val="00146E9B"/>
    <w:rsid w:val="00147127"/>
    <w:rsid w:val="0014715A"/>
    <w:rsid w:val="0014717E"/>
    <w:rsid w:val="0014721E"/>
    <w:rsid w:val="001473C3"/>
    <w:rsid w:val="00147536"/>
    <w:rsid w:val="00147546"/>
    <w:rsid w:val="0014763A"/>
    <w:rsid w:val="00147874"/>
    <w:rsid w:val="001502EE"/>
    <w:rsid w:val="00150421"/>
    <w:rsid w:val="00150545"/>
    <w:rsid w:val="00150A3E"/>
    <w:rsid w:val="00150D48"/>
    <w:rsid w:val="00151038"/>
    <w:rsid w:val="001516CC"/>
    <w:rsid w:val="00151B36"/>
    <w:rsid w:val="00151D56"/>
    <w:rsid w:val="00151D74"/>
    <w:rsid w:val="00151EBA"/>
    <w:rsid w:val="001522B1"/>
    <w:rsid w:val="0015289A"/>
    <w:rsid w:val="00152FCB"/>
    <w:rsid w:val="00153887"/>
    <w:rsid w:val="001538D2"/>
    <w:rsid w:val="00153C25"/>
    <w:rsid w:val="00153E75"/>
    <w:rsid w:val="00154224"/>
    <w:rsid w:val="00154346"/>
    <w:rsid w:val="00154370"/>
    <w:rsid w:val="00154413"/>
    <w:rsid w:val="00154C26"/>
    <w:rsid w:val="001557D7"/>
    <w:rsid w:val="00155A34"/>
    <w:rsid w:val="00155AD0"/>
    <w:rsid w:val="00155D10"/>
    <w:rsid w:val="00156211"/>
    <w:rsid w:val="001562D1"/>
    <w:rsid w:val="00156A6B"/>
    <w:rsid w:val="00156B14"/>
    <w:rsid w:val="00157038"/>
    <w:rsid w:val="00157BAD"/>
    <w:rsid w:val="00160280"/>
    <w:rsid w:val="001606E5"/>
    <w:rsid w:val="00160907"/>
    <w:rsid w:val="00160A08"/>
    <w:rsid w:val="001614AA"/>
    <w:rsid w:val="0016160D"/>
    <w:rsid w:val="001616C3"/>
    <w:rsid w:val="001617CF"/>
    <w:rsid w:val="001619C0"/>
    <w:rsid w:val="00161A67"/>
    <w:rsid w:val="00161D26"/>
    <w:rsid w:val="001627CC"/>
    <w:rsid w:val="001628C3"/>
    <w:rsid w:val="00162A44"/>
    <w:rsid w:val="00162AB5"/>
    <w:rsid w:val="00163A37"/>
    <w:rsid w:val="00163C22"/>
    <w:rsid w:val="00163D15"/>
    <w:rsid w:val="0016423E"/>
    <w:rsid w:val="00164370"/>
    <w:rsid w:val="001645D4"/>
    <w:rsid w:val="00164788"/>
    <w:rsid w:val="00164B69"/>
    <w:rsid w:val="00164FC9"/>
    <w:rsid w:val="0016526F"/>
    <w:rsid w:val="00165333"/>
    <w:rsid w:val="00166153"/>
    <w:rsid w:val="001663A4"/>
    <w:rsid w:val="001663CE"/>
    <w:rsid w:val="001664E1"/>
    <w:rsid w:val="001666A8"/>
    <w:rsid w:val="0016698F"/>
    <w:rsid w:val="00166D2E"/>
    <w:rsid w:val="00166FC2"/>
    <w:rsid w:val="001671BD"/>
    <w:rsid w:val="00167852"/>
    <w:rsid w:val="00167B82"/>
    <w:rsid w:val="00167C4B"/>
    <w:rsid w:val="001701CD"/>
    <w:rsid w:val="001702B7"/>
    <w:rsid w:val="001705E5"/>
    <w:rsid w:val="00170655"/>
    <w:rsid w:val="001706F2"/>
    <w:rsid w:val="001708B9"/>
    <w:rsid w:val="001709F0"/>
    <w:rsid w:val="00170BF2"/>
    <w:rsid w:val="00170E6C"/>
    <w:rsid w:val="00171309"/>
    <w:rsid w:val="001715BF"/>
    <w:rsid w:val="0017164F"/>
    <w:rsid w:val="001724EF"/>
    <w:rsid w:val="001726C9"/>
    <w:rsid w:val="00172985"/>
    <w:rsid w:val="00172BB2"/>
    <w:rsid w:val="00173220"/>
    <w:rsid w:val="001732BE"/>
    <w:rsid w:val="00173429"/>
    <w:rsid w:val="00173610"/>
    <w:rsid w:val="00173C9B"/>
    <w:rsid w:val="00173E08"/>
    <w:rsid w:val="00173EEB"/>
    <w:rsid w:val="001742BE"/>
    <w:rsid w:val="00174641"/>
    <w:rsid w:val="001747D2"/>
    <w:rsid w:val="00174D30"/>
    <w:rsid w:val="00174EC0"/>
    <w:rsid w:val="00174F42"/>
    <w:rsid w:val="00175094"/>
    <w:rsid w:val="0017538E"/>
    <w:rsid w:val="001757A0"/>
    <w:rsid w:val="00175CF1"/>
    <w:rsid w:val="00175F2E"/>
    <w:rsid w:val="001761B7"/>
    <w:rsid w:val="001767E2"/>
    <w:rsid w:val="00176AEA"/>
    <w:rsid w:val="00176E90"/>
    <w:rsid w:val="0017717C"/>
    <w:rsid w:val="00177254"/>
    <w:rsid w:val="00177330"/>
    <w:rsid w:val="001774C3"/>
    <w:rsid w:val="001775AF"/>
    <w:rsid w:val="001776BC"/>
    <w:rsid w:val="0017780A"/>
    <w:rsid w:val="0017786E"/>
    <w:rsid w:val="00177C07"/>
    <w:rsid w:val="00177FCF"/>
    <w:rsid w:val="001800B7"/>
    <w:rsid w:val="00180363"/>
    <w:rsid w:val="0018037C"/>
    <w:rsid w:val="00180582"/>
    <w:rsid w:val="0018073C"/>
    <w:rsid w:val="0018078B"/>
    <w:rsid w:val="00180CD9"/>
    <w:rsid w:val="00180EBB"/>
    <w:rsid w:val="00181137"/>
    <w:rsid w:val="0018123D"/>
    <w:rsid w:val="00181441"/>
    <w:rsid w:val="00181BD3"/>
    <w:rsid w:val="00181C9A"/>
    <w:rsid w:val="00181CBE"/>
    <w:rsid w:val="001820F0"/>
    <w:rsid w:val="0018211A"/>
    <w:rsid w:val="001822A4"/>
    <w:rsid w:val="001825D1"/>
    <w:rsid w:val="00182932"/>
    <w:rsid w:val="00182F28"/>
    <w:rsid w:val="00183021"/>
    <w:rsid w:val="0018303E"/>
    <w:rsid w:val="0018317B"/>
    <w:rsid w:val="001832E8"/>
    <w:rsid w:val="00183423"/>
    <w:rsid w:val="00184011"/>
    <w:rsid w:val="001842B3"/>
    <w:rsid w:val="00184660"/>
    <w:rsid w:val="001849FA"/>
    <w:rsid w:val="00184D6C"/>
    <w:rsid w:val="0018508A"/>
    <w:rsid w:val="00185B6F"/>
    <w:rsid w:val="00185D9A"/>
    <w:rsid w:val="00185DA3"/>
    <w:rsid w:val="00185ED7"/>
    <w:rsid w:val="00185F8C"/>
    <w:rsid w:val="001860D9"/>
    <w:rsid w:val="001861AB"/>
    <w:rsid w:val="0018651E"/>
    <w:rsid w:val="00186BCC"/>
    <w:rsid w:val="00186CC5"/>
    <w:rsid w:val="00186E57"/>
    <w:rsid w:val="00187027"/>
    <w:rsid w:val="001902CF"/>
    <w:rsid w:val="001904F3"/>
    <w:rsid w:val="001906C1"/>
    <w:rsid w:val="001907ED"/>
    <w:rsid w:val="001909BA"/>
    <w:rsid w:val="001909C5"/>
    <w:rsid w:val="00190E5B"/>
    <w:rsid w:val="00190EED"/>
    <w:rsid w:val="001912AF"/>
    <w:rsid w:val="00191A39"/>
    <w:rsid w:val="00192058"/>
    <w:rsid w:val="0019218B"/>
    <w:rsid w:val="001924C4"/>
    <w:rsid w:val="001924D8"/>
    <w:rsid w:val="001928F4"/>
    <w:rsid w:val="00193161"/>
    <w:rsid w:val="001931C6"/>
    <w:rsid w:val="00193397"/>
    <w:rsid w:val="0019357B"/>
    <w:rsid w:val="00193C17"/>
    <w:rsid w:val="00193F7C"/>
    <w:rsid w:val="00194075"/>
    <w:rsid w:val="001940B6"/>
    <w:rsid w:val="001943FB"/>
    <w:rsid w:val="00194E93"/>
    <w:rsid w:val="00194FF6"/>
    <w:rsid w:val="00195455"/>
    <w:rsid w:val="00195FE4"/>
    <w:rsid w:val="0019625C"/>
    <w:rsid w:val="0019625D"/>
    <w:rsid w:val="0019689B"/>
    <w:rsid w:val="00196AD1"/>
    <w:rsid w:val="00196B62"/>
    <w:rsid w:val="00196E0D"/>
    <w:rsid w:val="00197558"/>
    <w:rsid w:val="001A08C1"/>
    <w:rsid w:val="001A0DE3"/>
    <w:rsid w:val="001A0E23"/>
    <w:rsid w:val="001A0F33"/>
    <w:rsid w:val="001A143C"/>
    <w:rsid w:val="001A1A16"/>
    <w:rsid w:val="001A270C"/>
    <w:rsid w:val="001A284A"/>
    <w:rsid w:val="001A2B13"/>
    <w:rsid w:val="001A3121"/>
    <w:rsid w:val="001A3627"/>
    <w:rsid w:val="001A3BA4"/>
    <w:rsid w:val="001A3C1B"/>
    <w:rsid w:val="001A3F19"/>
    <w:rsid w:val="001A4547"/>
    <w:rsid w:val="001A4831"/>
    <w:rsid w:val="001A48C1"/>
    <w:rsid w:val="001A4A1A"/>
    <w:rsid w:val="001A4CAE"/>
    <w:rsid w:val="001A4D40"/>
    <w:rsid w:val="001A4DB0"/>
    <w:rsid w:val="001A4E62"/>
    <w:rsid w:val="001A545E"/>
    <w:rsid w:val="001A5ABA"/>
    <w:rsid w:val="001A5F92"/>
    <w:rsid w:val="001A5FAD"/>
    <w:rsid w:val="001A6188"/>
    <w:rsid w:val="001A6197"/>
    <w:rsid w:val="001A6654"/>
    <w:rsid w:val="001A69BF"/>
    <w:rsid w:val="001A6F45"/>
    <w:rsid w:val="001A7995"/>
    <w:rsid w:val="001A7E57"/>
    <w:rsid w:val="001A7EE8"/>
    <w:rsid w:val="001A7FB1"/>
    <w:rsid w:val="001B004A"/>
    <w:rsid w:val="001B022C"/>
    <w:rsid w:val="001B02A2"/>
    <w:rsid w:val="001B02C8"/>
    <w:rsid w:val="001B0643"/>
    <w:rsid w:val="001B082B"/>
    <w:rsid w:val="001B0D8E"/>
    <w:rsid w:val="001B1251"/>
    <w:rsid w:val="001B141B"/>
    <w:rsid w:val="001B17F8"/>
    <w:rsid w:val="001B1857"/>
    <w:rsid w:val="001B1C89"/>
    <w:rsid w:val="001B1DB3"/>
    <w:rsid w:val="001B1E0C"/>
    <w:rsid w:val="001B2447"/>
    <w:rsid w:val="001B2837"/>
    <w:rsid w:val="001B29F6"/>
    <w:rsid w:val="001B2C70"/>
    <w:rsid w:val="001B2D70"/>
    <w:rsid w:val="001B3387"/>
    <w:rsid w:val="001B34AD"/>
    <w:rsid w:val="001B34CE"/>
    <w:rsid w:val="001B4046"/>
    <w:rsid w:val="001B4210"/>
    <w:rsid w:val="001B43BD"/>
    <w:rsid w:val="001B44BF"/>
    <w:rsid w:val="001B4A3A"/>
    <w:rsid w:val="001B4B27"/>
    <w:rsid w:val="001B4F45"/>
    <w:rsid w:val="001B508A"/>
    <w:rsid w:val="001B54F1"/>
    <w:rsid w:val="001B57DC"/>
    <w:rsid w:val="001B5D5E"/>
    <w:rsid w:val="001B5EF4"/>
    <w:rsid w:val="001B5FEB"/>
    <w:rsid w:val="001B6241"/>
    <w:rsid w:val="001B625B"/>
    <w:rsid w:val="001B6370"/>
    <w:rsid w:val="001B6754"/>
    <w:rsid w:val="001B6834"/>
    <w:rsid w:val="001B6A36"/>
    <w:rsid w:val="001B6BD0"/>
    <w:rsid w:val="001B6D64"/>
    <w:rsid w:val="001B6E19"/>
    <w:rsid w:val="001B6FB0"/>
    <w:rsid w:val="001B739B"/>
    <w:rsid w:val="001B76B8"/>
    <w:rsid w:val="001B7BE1"/>
    <w:rsid w:val="001B7E15"/>
    <w:rsid w:val="001B7E35"/>
    <w:rsid w:val="001C01FE"/>
    <w:rsid w:val="001C070F"/>
    <w:rsid w:val="001C0925"/>
    <w:rsid w:val="001C0C25"/>
    <w:rsid w:val="001C0CC8"/>
    <w:rsid w:val="001C1060"/>
    <w:rsid w:val="001C18AA"/>
    <w:rsid w:val="001C1A39"/>
    <w:rsid w:val="001C1F03"/>
    <w:rsid w:val="001C21EF"/>
    <w:rsid w:val="001C2266"/>
    <w:rsid w:val="001C226D"/>
    <w:rsid w:val="001C22EC"/>
    <w:rsid w:val="001C22EF"/>
    <w:rsid w:val="001C26A7"/>
    <w:rsid w:val="001C29FD"/>
    <w:rsid w:val="001C2A67"/>
    <w:rsid w:val="001C2DB0"/>
    <w:rsid w:val="001C3169"/>
    <w:rsid w:val="001C3ABE"/>
    <w:rsid w:val="001C3CC0"/>
    <w:rsid w:val="001C3CE2"/>
    <w:rsid w:val="001C3EAE"/>
    <w:rsid w:val="001C3FD7"/>
    <w:rsid w:val="001C40AF"/>
    <w:rsid w:val="001C4497"/>
    <w:rsid w:val="001C45E2"/>
    <w:rsid w:val="001C4697"/>
    <w:rsid w:val="001C46A3"/>
    <w:rsid w:val="001C49EC"/>
    <w:rsid w:val="001C49FC"/>
    <w:rsid w:val="001C4E3D"/>
    <w:rsid w:val="001C4FCC"/>
    <w:rsid w:val="001C52D3"/>
    <w:rsid w:val="001C5492"/>
    <w:rsid w:val="001C5A2E"/>
    <w:rsid w:val="001C5CBE"/>
    <w:rsid w:val="001C5D6D"/>
    <w:rsid w:val="001C5D71"/>
    <w:rsid w:val="001C64AD"/>
    <w:rsid w:val="001C66A9"/>
    <w:rsid w:val="001C727E"/>
    <w:rsid w:val="001C7852"/>
    <w:rsid w:val="001C7E20"/>
    <w:rsid w:val="001D05D4"/>
    <w:rsid w:val="001D097A"/>
    <w:rsid w:val="001D0A7F"/>
    <w:rsid w:val="001D1E10"/>
    <w:rsid w:val="001D1F1C"/>
    <w:rsid w:val="001D1F5B"/>
    <w:rsid w:val="001D201B"/>
    <w:rsid w:val="001D24A4"/>
    <w:rsid w:val="001D294F"/>
    <w:rsid w:val="001D301B"/>
    <w:rsid w:val="001D32F3"/>
    <w:rsid w:val="001D3390"/>
    <w:rsid w:val="001D361D"/>
    <w:rsid w:val="001D38DF"/>
    <w:rsid w:val="001D3CDF"/>
    <w:rsid w:val="001D3F23"/>
    <w:rsid w:val="001D40DF"/>
    <w:rsid w:val="001D43FA"/>
    <w:rsid w:val="001D4424"/>
    <w:rsid w:val="001D44CF"/>
    <w:rsid w:val="001D44F8"/>
    <w:rsid w:val="001D4F17"/>
    <w:rsid w:val="001D519E"/>
    <w:rsid w:val="001D51F3"/>
    <w:rsid w:val="001D5A07"/>
    <w:rsid w:val="001D60C9"/>
    <w:rsid w:val="001D6715"/>
    <w:rsid w:val="001D6DA8"/>
    <w:rsid w:val="001D6DCC"/>
    <w:rsid w:val="001D701C"/>
    <w:rsid w:val="001D70E2"/>
    <w:rsid w:val="001D73AD"/>
    <w:rsid w:val="001D7661"/>
    <w:rsid w:val="001D7B06"/>
    <w:rsid w:val="001D7B2A"/>
    <w:rsid w:val="001D7E05"/>
    <w:rsid w:val="001E0793"/>
    <w:rsid w:val="001E0877"/>
    <w:rsid w:val="001E0D77"/>
    <w:rsid w:val="001E10B7"/>
    <w:rsid w:val="001E11B2"/>
    <w:rsid w:val="001E14FE"/>
    <w:rsid w:val="001E17A6"/>
    <w:rsid w:val="001E1B4A"/>
    <w:rsid w:val="001E1E8F"/>
    <w:rsid w:val="001E21DF"/>
    <w:rsid w:val="001E2D4C"/>
    <w:rsid w:val="001E2F48"/>
    <w:rsid w:val="001E2FC2"/>
    <w:rsid w:val="001E3481"/>
    <w:rsid w:val="001E3549"/>
    <w:rsid w:val="001E3583"/>
    <w:rsid w:val="001E36CD"/>
    <w:rsid w:val="001E3A42"/>
    <w:rsid w:val="001E467A"/>
    <w:rsid w:val="001E5212"/>
    <w:rsid w:val="001E534F"/>
    <w:rsid w:val="001E53FD"/>
    <w:rsid w:val="001E606F"/>
    <w:rsid w:val="001E63D5"/>
    <w:rsid w:val="001E64B0"/>
    <w:rsid w:val="001E69B2"/>
    <w:rsid w:val="001E6AB8"/>
    <w:rsid w:val="001E6F19"/>
    <w:rsid w:val="001E6FCE"/>
    <w:rsid w:val="001E7314"/>
    <w:rsid w:val="001E7379"/>
    <w:rsid w:val="001F0047"/>
    <w:rsid w:val="001F0083"/>
    <w:rsid w:val="001F00DA"/>
    <w:rsid w:val="001F00EE"/>
    <w:rsid w:val="001F0387"/>
    <w:rsid w:val="001F0B96"/>
    <w:rsid w:val="001F0C92"/>
    <w:rsid w:val="001F1143"/>
    <w:rsid w:val="001F14FC"/>
    <w:rsid w:val="001F1FF9"/>
    <w:rsid w:val="001F20A4"/>
    <w:rsid w:val="001F2315"/>
    <w:rsid w:val="001F28DC"/>
    <w:rsid w:val="001F31ED"/>
    <w:rsid w:val="001F3697"/>
    <w:rsid w:val="001F3771"/>
    <w:rsid w:val="001F38F6"/>
    <w:rsid w:val="001F3CAA"/>
    <w:rsid w:val="001F48F6"/>
    <w:rsid w:val="001F491E"/>
    <w:rsid w:val="001F50EA"/>
    <w:rsid w:val="001F540E"/>
    <w:rsid w:val="001F5F06"/>
    <w:rsid w:val="001F5F6F"/>
    <w:rsid w:val="001F5FEC"/>
    <w:rsid w:val="001F6105"/>
    <w:rsid w:val="001F611D"/>
    <w:rsid w:val="001F6B4E"/>
    <w:rsid w:val="001F6C16"/>
    <w:rsid w:val="001F6E01"/>
    <w:rsid w:val="001F738A"/>
    <w:rsid w:val="001F75A9"/>
    <w:rsid w:val="001F779F"/>
    <w:rsid w:val="001F79DE"/>
    <w:rsid w:val="001F7B21"/>
    <w:rsid w:val="001F7BA9"/>
    <w:rsid w:val="001F7E59"/>
    <w:rsid w:val="001F7EB5"/>
    <w:rsid w:val="0020028A"/>
    <w:rsid w:val="00200544"/>
    <w:rsid w:val="00200A25"/>
    <w:rsid w:val="00200B35"/>
    <w:rsid w:val="00200B8D"/>
    <w:rsid w:val="00200C39"/>
    <w:rsid w:val="00200E24"/>
    <w:rsid w:val="00201296"/>
    <w:rsid w:val="002014B1"/>
    <w:rsid w:val="00201763"/>
    <w:rsid w:val="00201B05"/>
    <w:rsid w:val="00201F1B"/>
    <w:rsid w:val="0020209F"/>
    <w:rsid w:val="002022C3"/>
    <w:rsid w:val="00202A15"/>
    <w:rsid w:val="00202C25"/>
    <w:rsid w:val="00203163"/>
    <w:rsid w:val="00203395"/>
    <w:rsid w:val="002036B1"/>
    <w:rsid w:val="00203B0E"/>
    <w:rsid w:val="00203BDF"/>
    <w:rsid w:val="00203D6A"/>
    <w:rsid w:val="00204034"/>
    <w:rsid w:val="00204831"/>
    <w:rsid w:val="00204F0C"/>
    <w:rsid w:val="00204FED"/>
    <w:rsid w:val="0020510D"/>
    <w:rsid w:val="00205125"/>
    <w:rsid w:val="0020570C"/>
    <w:rsid w:val="002060E0"/>
    <w:rsid w:val="00206113"/>
    <w:rsid w:val="0020611C"/>
    <w:rsid w:val="0020615A"/>
    <w:rsid w:val="0020664E"/>
    <w:rsid w:val="00206D02"/>
    <w:rsid w:val="00207142"/>
    <w:rsid w:val="00207CD7"/>
    <w:rsid w:val="00210A4E"/>
    <w:rsid w:val="00210EB4"/>
    <w:rsid w:val="002110B1"/>
    <w:rsid w:val="00211211"/>
    <w:rsid w:val="002113D6"/>
    <w:rsid w:val="002116C4"/>
    <w:rsid w:val="0021259C"/>
    <w:rsid w:val="0021260B"/>
    <w:rsid w:val="00212BCB"/>
    <w:rsid w:val="00212DDD"/>
    <w:rsid w:val="00212E1A"/>
    <w:rsid w:val="00212FCA"/>
    <w:rsid w:val="002131E5"/>
    <w:rsid w:val="002132C6"/>
    <w:rsid w:val="00213305"/>
    <w:rsid w:val="002136FD"/>
    <w:rsid w:val="00213B51"/>
    <w:rsid w:val="002141B1"/>
    <w:rsid w:val="002142D1"/>
    <w:rsid w:val="002143D2"/>
    <w:rsid w:val="00214D2D"/>
    <w:rsid w:val="00214DE1"/>
    <w:rsid w:val="00214F38"/>
    <w:rsid w:val="00214F6A"/>
    <w:rsid w:val="002156B9"/>
    <w:rsid w:val="002157CD"/>
    <w:rsid w:val="00215FA5"/>
    <w:rsid w:val="00215FBB"/>
    <w:rsid w:val="00216542"/>
    <w:rsid w:val="0021685A"/>
    <w:rsid w:val="00217213"/>
    <w:rsid w:val="00217475"/>
    <w:rsid w:val="00217F90"/>
    <w:rsid w:val="00217FA1"/>
    <w:rsid w:val="0022018B"/>
    <w:rsid w:val="00220458"/>
    <w:rsid w:val="00220A36"/>
    <w:rsid w:val="00220C13"/>
    <w:rsid w:val="00220FBC"/>
    <w:rsid w:val="00221F14"/>
    <w:rsid w:val="00222383"/>
    <w:rsid w:val="00222429"/>
    <w:rsid w:val="00222F41"/>
    <w:rsid w:val="00223ACD"/>
    <w:rsid w:val="00223D78"/>
    <w:rsid w:val="002242B6"/>
    <w:rsid w:val="002247F9"/>
    <w:rsid w:val="00224CEE"/>
    <w:rsid w:val="00225231"/>
    <w:rsid w:val="002255E2"/>
    <w:rsid w:val="00225E94"/>
    <w:rsid w:val="002261C4"/>
    <w:rsid w:val="0022632A"/>
    <w:rsid w:val="00226894"/>
    <w:rsid w:val="00226999"/>
    <w:rsid w:val="00226CD4"/>
    <w:rsid w:val="00226DB8"/>
    <w:rsid w:val="00227349"/>
    <w:rsid w:val="002273CA"/>
    <w:rsid w:val="002274FE"/>
    <w:rsid w:val="00227513"/>
    <w:rsid w:val="002278C9"/>
    <w:rsid w:val="002278FA"/>
    <w:rsid w:val="00227D1E"/>
    <w:rsid w:val="0023029B"/>
    <w:rsid w:val="0023050B"/>
    <w:rsid w:val="002307EC"/>
    <w:rsid w:val="002308E7"/>
    <w:rsid w:val="00230AE1"/>
    <w:rsid w:val="00230BEE"/>
    <w:rsid w:val="00230EF8"/>
    <w:rsid w:val="00231182"/>
    <w:rsid w:val="002313C6"/>
    <w:rsid w:val="00232131"/>
    <w:rsid w:val="0023215C"/>
    <w:rsid w:val="00232477"/>
    <w:rsid w:val="00232753"/>
    <w:rsid w:val="00232BD9"/>
    <w:rsid w:val="00232EF2"/>
    <w:rsid w:val="00232F62"/>
    <w:rsid w:val="00233509"/>
    <w:rsid w:val="00234116"/>
    <w:rsid w:val="0023449C"/>
    <w:rsid w:val="00234626"/>
    <w:rsid w:val="0023465E"/>
    <w:rsid w:val="00234F2C"/>
    <w:rsid w:val="0023515D"/>
    <w:rsid w:val="002352C5"/>
    <w:rsid w:val="002356D3"/>
    <w:rsid w:val="00235955"/>
    <w:rsid w:val="00235A9D"/>
    <w:rsid w:val="00235C8A"/>
    <w:rsid w:val="002363EC"/>
    <w:rsid w:val="0023766F"/>
    <w:rsid w:val="00240462"/>
    <w:rsid w:val="00240554"/>
    <w:rsid w:val="00240582"/>
    <w:rsid w:val="002406C3"/>
    <w:rsid w:val="002413A3"/>
    <w:rsid w:val="002415CF"/>
    <w:rsid w:val="002415F8"/>
    <w:rsid w:val="002417D2"/>
    <w:rsid w:val="00241E08"/>
    <w:rsid w:val="00241E41"/>
    <w:rsid w:val="00241EB5"/>
    <w:rsid w:val="002423B6"/>
    <w:rsid w:val="002426D4"/>
    <w:rsid w:val="00242776"/>
    <w:rsid w:val="002427AD"/>
    <w:rsid w:val="00242B66"/>
    <w:rsid w:val="00242B6E"/>
    <w:rsid w:val="00242F89"/>
    <w:rsid w:val="00242F9A"/>
    <w:rsid w:val="0024384D"/>
    <w:rsid w:val="0024385B"/>
    <w:rsid w:val="00243970"/>
    <w:rsid w:val="00244887"/>
    <w:rsid w:val="00245735"/>
    <w:rsid w:val="00245BB1"/>
    <w:rsid w:val="00245C39"/>
    <w:rsid w:val="00245F27"/>
    <w:rsid w:val="00246010"/>
    <w:rsid w:val="00246158"/>
    <w:rsid w:val="0024628C"/>
    <w:rsid w:val="002466DA"/>
    <w:rsid w:val="00246C6D"/>
    <w:rsid w:val="00246E48"/>
    <w:rsid w:val="002471C4"/>
    <w:rsid w:val="00247313"/>
    <w:rsid w:val="00247522"/>
    <w:rsid w:val="00247AC1"/>
    <w:rsid w:val="00247B56"/>
    <w:rsid w:val="00247E6D"/>
    <w:rsid w:val="00247FCD"/>
    <w:rsid w:val="0025075E"/>
    <w:rsid w:val="002515FC"/>
    <w:rsid w:val="002516F5"/>
    <w:rsid w:val="00251B01"/>
    <w:rsid w:val="00251E84"/>
    <w:rsid w:val="00251F14"/>
    <w:rsid w:val="0025225C"/>
    <w:rsid w:val="00252575"/>
    <w:rsid w:val="00252591"/>
    <w:rsid w:val="0025338E"/>
    <w:rsid w:val="00253492"/>
    <w:rsid w:val="0025367C"/>
    <w:rsid w:val="002539C6"/>
    <w:rsid w:val="00253CCB"/>
    <w:rsid w:val="00253E17"/>
    <w:rsid w:val="00253EC1"/>
    <w:rsid w:val="00253F5F"/>
    <w:rsid w:val="00254127"/>
    <w:rsid w:val="00254328"/>
    <w:rsid w:val="00254DD3"/>
    <w:rsid w:val="00254DEA"/>
    <w:rsid w:val="00254F04"/>
    <w:rsid w:val="00254F54"/>
    <w:rsid w:val="0025541C"/>
    <w:rsid w:val="002554F2"/>
    <w:rsid w:val="00255536"/>
    <w:rsid w:val="00255D4E"/>
    <w:rsid w:val="00255D59"/>
    <w:rsid w:val="00255DD2"/>
    <w:rsid w:val="00255FDB"/>
    <w:rsid w:val="0025605C"/>
    <w:rsid w:val="00256195"/>
    <w:rsid w:val="002561D3"/>
    <w:rsid w:val="0025624D"/>
    <w:rsid w:val="00256358"/>
    <w:rsid w:val="00256884"/>
    <w:rsid w:val="00256CDF"/>
    <w:rsid w:val="002571B7"/>
    <w:rsid w:val="00257817"/>
    <w:rsid w:val="00257A79"/>
    <w:rsid w:val="00257C46"/>
    <w:rsid w:val="002601FC"/>
    <w:rsid w:val="00261255"/>
    <w:rsid w:val="0026141D"/>
    <w:rsid w:val="0026170E"/>
    <w:rsid w:val="002619B8"/>
    <w:rsid w:val="00261A29"/>
    <w:rsid w:val="00261AF3"/>
    <w:rsid w:val="00261B4C"/>
    <w:rsid w:val="002620F0"/>
    <w:rsid w:val="002623A5"/>
    <w:rsid w:val="002623AD"/>
    <w:rsid w:val="002630A1"/>
    <w:rsid w:val="0026314F"/>
    <w:rsid w:val="002632FA"/>
    <w:rsid w:val="002636C7"/>
    <w:rsid w:val="00263A88"/>
    <w:rsid w:val="00263CFD"/>
    <w:rsid w:val="002643EC"/>
    <w:rsid w:val="0026453A"/>
    <w:rsid w:val="00264793"/>
    <w:rsid w:val="00264FA0"/>
    <w:rsid w:val="002650F5"/>
    <w:rsid w:val="00265164"/>
    <w:rsid w:val="0026518E"/>
    <w:rsid w:val="0026520F"/>
    <w:rsid w:val="0026547C"/>
    <w:rsid w:val="002656CB"/>
    <w:rsid w:val="0026577A"/>
    <w:rsid w:val="00265816"/>
    <w:rsid w:val="0026598D"/>
    <w:rsid w:val="00265A99"/>
    <w:rsid w:val="00265B20"/>
    <w:rsid w:val="00265C6A"/>
    <w:rsid w:val="00265D85"/>
    <w:rsid w:val="00266291"/>
    <w:rsid w:val="0026686D"/>
    <w:rsid w:val="00266E86"/>
    <w:rsid w:val="00267DFB"/>
    <w:rsid w:val="00267EB1"/>
    <w:rsid w:val="00267F8D"/>
    <w:rsid w:val="002701F7"/>
    <w:rsid w:val="00270509"/>
    <w:rsid w:val="00270B56"/>
    <w:rsid w:val="00270C37"/>
    <w:rsid w:val="00270C53"/>
    <w:rsid w:val="00270CCF"/>
    <w:rsid w:val="00270FB0"/>
    <w:rsid w:val="00271016"/>
    <w:rsid w:val="00271191"/>
    <w:rsid w:val="0027148C"/>
    <w:rsid w:val="00271E76"/>
    <w:rsid w:val="00271EEE"/>
    <w:rsid w:val="00271EEF"/>
    <w:rsid w:val="00271F65"/>
    <w:rsid w:val="0027215C"/>
    <w:rsid w:val="002721B2"/>
    <w:rsid w:val="00272353"/>
    <w:rsid w:val="002724C7"/>
    <w:rsid w:val="002726DC"/>
    <w:rsid w:val="00272B3F"/>
    <w:rsid w:val="00273283"/>
    <w:rsid w:val="002733CD"/>
    <w:rsid w:val="00273B3C"/>
    <w:rsid w:val="00273CB8"/>
    <w:rsid w:val="002744EA"/>
    <w:rsid w:val="00274942"/>
    <w:rsid w:val="002749BD"/>
    <w:rsid w:val="00274E5C"/>
    <w:rsid w:val="002751E3"/>
    <w:rsid w:val="002754E5"/>
    <w:rsid w:val="00275843"/>
    <w:rsid w:val="0027590C"/>
    <w:rsid w:val="0027590E"/>
    <w:rsid w:val="00275A9A"/>
    <w:rsid w:val="00275B0B"/>
    <w:rsid w:val="00275C1A"/>
    <w:rsid w:val="00275F71"/>
    <w:rsid w:val="002762A2"/>
    <w:rsid w:val="00276330"/>
    <w:rsid w:val="00276936"/>
    <w:rsid w:val="00276CEA"/>
    <w:rsid w:val="00276D7D"/>
    <w:rsid w:val="00276F48"/>
    <w:rsid w:val="002772D1"/>
    <w:rsid w:val="002772DA"/>
    <w:rsid w:val="0027738B"/>
    <w:rsid w:val="0027761D"/>
    <w:rsid w:val="00277741"/>
    <w:rsid w:val="00277E4E"/>
    <w:rsid w:val="00277F02"/>
    <w:rsid w:val="0028017E"/>
    <w:rsid w:val="0028026A"/>
    <w:rsid w:val="0028026B"/>
    <w:rsid w:val="00280485"/>
    <w:rsid w:val="00280759"/>
    <w:rsid w:val="00281011"/>
    <w:rsid w:val="00281142"/>
    <w:rsid w:val="0028129D"/>
    <w:rsid w:val="00281476"/>
    <w:rsid w:val="00281C8E"/>
    <w:rsid w:val="002820A8"/>
    <w:rsid w:val="00282273"/>
    <w:rsid w:val="00282585"/>
    <w:rsid w:val="002829D3"/>
    <w:rsid w:val="00282BE8"/>
    <w:rsid w:val="00283045"/>
    <w:rsid w:val="00283084"/>
    <w:rsid w:val="002831F5"/>
    <w:rsid w:val="00283240"/>
    <w:rsid w:val="00283A8F"/>
    <w:rsid w:val="00284001"/>
    <w:rsid w:val="00284223"/>
    <w:rsid w:val="0028442C"/>
    <w:rsid w:val="0028484E"/>
    <w:rsid w:val="00284B3E"/>
    <w:rsid w:val="00284D81"/>
    <w:rsid w:val="00285008"/>
    <w:rsid w:val="00285677"/>
    <w:rsid w:val="00285C21"/>
    <w:rsid w:val="00285CB2"/>
    <w:rsid w:val="002865F0"/>
    <w:rsid w:val="00286921"/>
    <w:rsid w:val="002869EE"/>
    <w:rsid w:val="00287014"/>
    <w:rsid w:val="002870FE"/>
    <w:rsid w:val="002875FF"/>
    <w:rsid w:val="00287BCA"/>
    <w:rsid w:val="00287D4F"/>
    <w:rsid w:val="0029035B"/>
    <w:rsid w:val="002907FE"/>
    <w:rsid w:val="00290AF6"/>
    <w:rsid w:val="00290F17"/>
    <w:rsid w:val="00290F84"/>
    <w:rsid w:val="002910B2"/>
    <w:rsid w:val="0029150F"/>
    <w:rsid w:val="00291714"/>
    <w:rsid w:val="00291E86"/>
    <w:rsid w:val="00291ECA"/>
    <w:rsid w:val="00292133"/>
    <w:rsid w:val="0029220C"/>
    <w:rsid w:val="002923C4"/>
    <w:rsid w:val="002926B5"/>
    <w:rsid w:val="00292889"/>
    <w:rsid w:val="00292D54"/>
    <w:rsid w:val="00292EF7"/>
    <w:rsid w:val="00293D3E"/>
    <w:rsid w:val="00293D8A"/>
    <w:rsid w:val="0029413C"/>
    <w:rsid w:val="002943F3"/>
    <w:rsid w:val="00294800"/>
    <w:rsid w:val="00294A2A"/>
    <w:rsid w:val="00294AF1"/>
    <w:rsid w:val="00295135"/>
    <w:rsid w:val="002951D7"/>
    <w:rsid w:val="00295992"/>
    <w:rsid w:val="00295D25"/>
    <w:rsid w:val="0029636E"/>
    <w:rsid w:val="002963C3"/>
    <w:rsid w:val="002965ED"/>
    <w:rsid w:val="00296860"/>
    <w:rsid w:val="00296C4A"/>
    <w:rsid w:val="00297376"/>
    <w:rsid w:val="002978E4"/>
    <w:rsid w:val="00297A56"/>
    <w:rsid w:val="00297E19"/>
    <w:rsid w:val="00297F53"/>
    <w:rsid w:val="002A04AE"/>
    <w:rsid w:val="002A0E21"/>
    <w:rsid w:val="002A0FD7"/>
    <w:rsid w:val="002A1275"/>
    <w:rsid w:val="002A1356"/>
    <w:rsid w:val="002A153C"/>
    <w:rsid w:val="002A188E"/>
    <w:rsid w:val="002A18B0"/>
    <w:rsid w:val="002A18FC"/>
    <w:rsid w:val="002A26B5"/>
    <w:rsid w:val="002A274B"/>
    <w:rsid w:val="002A2F3E"/>
    <w:rsid w:val="002A2F90"/>
    <w:rsid w:val="002A3056"/>
    <w:rsid w:val="002A36F3"/>
    <w:rsid w:val="002A370B"/>
    <w:rsid w:val="002A44C9"/>
    <w:rsid w:val="002A4673"/>
    <w:rsid w:val="002A4848"/>
    <w:rsid w:val="002A4AA7"/>
    <w:rsid w:val="002A4D7A"/>
    <w:rsid w:val="002A5402"/>
    <w:rsid w:val="002A54BF"/>
    <w:rsid w:val="002A584C"/>
    <w:rsid w:val="002A5EA7"/>
    <w:rsid w:val="002A604B"/>
    <w:rsid w:val="002A6412"/>
    <w:rsid w:val="002A6981"/>
    <w:rsid w:val="002A6C98"/>
    <w:rsid w:val="002A77AA"/>
    <w:rsid w:val="002A793C"/>
    <w:rsid w:val="002A7F8F"/>
    <w:rsid w:val="002B003C"/>
    <w:rsid w:val="002B01DE"/>
    <w:rsid w:val="002B030B"/>
    <w:rsid w:val="002B06EA"/>
    <w:rsid w:val="002B0B30"/>
    <w:rsid w:val="002B14D0"/>
    <w:rsid w:val="002B2559"/>
    <w:rsid w:val="002B2654"/>
    <w:rsid w:val="002B2686"/>
    <w:rsid w:val="002B27EA"/>
    <w:rsid w:val="002B2D30"/>
    <w:rsid w:val="002B2F25"/>
    <w:rsid w:val="002B30BC"/>
    <w:rsid w:val="002B32FA"/>
    <w:rsid w:val="002B352D"/>
    <w:rsid w:val="002B3C2A"/>
    <w:rsid w:val="002B3DF4"/>
    <w:rsid w:val="002B3FA9"/>
    <w:rsid w:val="002B3FB2"/>
    <w:rsid w:val="002B433D"/>
    <w:rsid w:val="002B45C9"/>
    <w:rsid w:val="002B47FB"/>
    <w:rsid w:val="002B4D62"/>
    <w:rsid w:val="002B4D67"/>
    <w:rsid w:val="002B4FDF"/>
    <w:rsid w:val="002B51EC"/>
    <w:rsid w:val="002B5849"/>
    <w:rsid w:val="002B5918"/>
    <w:rsid w:val="002B606B"/>
    <w:rsid w:val="002B6CC0"/>
    <w:rsid w:val="002B6D53"/>
    <w:rsid w:val="002B6E15"/>
    <w:rsid w:val="002B6EF5"/>
    <w:rsid w:val="002B6F61"/>
    <w:rsid w:val="002B7024"/>
    <w:rsid w:val="002B73AC"/>
    <w:rsid w:val="002B74BE"/>
    <w:rsid w:val="002B7502"/>
    <w:rsid w:val="002B78CB"/>
    <w:rsid w:val="002B7971"/>
    <w:rsid w:val="002B7B16"/>
    <w:rsid w:val="002B7C5D"/>
    <w:rsid w:val="002B7FC2"/>
    <w:rsid w:val="002C034E"/>
    <w:rsid w:val="002C05B9"/>
    <w:rsid w:val="002C0D12"/>
    <w:rsid w:val="002C0F14"/>
    <w:rsid w:val="002C123E"/>
    <w:rsid w:val="002C1A27"/>
    <w:rsid w:val="002C1CFF"/>
    <w:rsid w:val="002C1E46"/>
    <w:rsid w:val="002C1F63"/>
    <w:rsid w:val="002C1FFB"/>
    <w:rsid w:val="002C24A8"/>
    <w:rsid w:val="002C24CE"/>
    <w:rsid w:val="002C259F"/>
    <w:rsid w:val="002C26DB"/>
    <w:rsid w:val="002C26EA"/>
    <w:rsid w:val="002C280E"/>
    <w:rsid w:val="002C293D"/>
    <w:rsid w:val="002C2A6E"/>
    <w:rsid w:val="002C2F73"/>
    <w:rsid w:val="002C3047"/>
    <w:rsid w:val="002C3361"/>
    <w:rsid w:val="002C3759"/>
    <w:rsid w:val="002C3921"/>
    <w:rsid w:val="002C3C44"/>
    <w:rsid w:val="002C3F89"/>
    <w:rsid w:val="002C42F7"/>
    <w:rsid w:val="002C4A8E"/>
    <w:rsid w:val="002C4AE9"/>
    <w:rsid w:val="002C4B39"/>
    <w:rsid w:val="002C4C77"/>
    <w:rsid w:val="002C5072"/>
    <w:rsid w:val="002C5236"/>
    <w:rsid w:val="002C5326"/>
    <w:rsid w:val="002C557D"/>
    <w:rsid w:val="002C5C6A"/>
    <w:rsid w:val="002C5EE2"/>
    <w:rsid w:val="002C5F04"/>
    <w:rsid w:val="002C6566"/>
    <w:rsid w:val="002C679E"/>
    <w:rsid w:val="002C68BA"/>
    <w:rsid w:val="002C697A"/>
    <w:rsid w:val="002C7B99"/>
    <w:rsid w:val="002C7C2C"/>
    <w:rsid w:val="002C7C59"/>
    <w:rsid w:val="002C7F8F"/>
    <w:rsid w:val="002D0C18"/>
    <w:rsid w:val="002D0CA0"/>
    <w:rsid w:val="002D1405"/>
    <w:rsid w:val="002D193E"/>
    <w:rsid w:val="002D1F18"/>
    <w:rsid w:val="002D204E"/>
    <w:rsid w:val="002D216D"/>
    <w:rsid w:val="002D25F3"/>
    <w:rsid w:val="002D3801"/>
    <w:rsid w:val="002D3FAA"/>
    <w:rsid w:val="002D4721"/>
    <w:rsid w:val="002D4CA6"/>
    <w:rsid w:val="002D4D1B"/>
    <w:rsid w:val="002D4D75"/>
    <w:rsid w:val="002D4DA5"/>
    <w:rsid w:val="002D5022"/>
    <w:rsid w:val="002D5D74"/>
    <w:rsid w:val="002D5E47"/>
    <w:rsid w:val="002D6823"/>
    <w:rsid w:val="002D6AB7"/>
    <w:rsid w:val="002D6AFE"/>
    <w:rsid w:val="002D710C"/>
    <w:rsid w:val="002D7302"/>
    <w:rsid w:val="002D7390"/>
    <w:rsid w:val="002D7C13"/>
    <w:rsid w:val="002D7F92"/>
    <w:rsid w:val="002E01BD"/>
    <w:rsid w:val="002E0447"/>
    <w:rsid w:val="002E056B"/>
    <w:rsid w:val="002E0640"/>
    <w:rsid w:val="002E0C9F"/>
    <w:rsid w:val="002E12EF"/>
    <w:rsid w:val="002E15A7"/>
    <w:rsid w:val="002E16CF"/>
    <w:rsid w:val="002E16D4"/>
    <w:rsid w:val="002E17E2"/>
    <w:rsid w:val="002E1A67"/>
    <w:rsid w:val="002E1CA1"/>
    <w:rsid w:val="002E20B0"/>
    <w:rsid w:val="002E22B0"/>
    <w:rsid w:val="002E2397"/>
    <w:rsid w:val="002E23A3"/>
    <w:rsid w:val="002E24E4"/>
    <w:rsid w:val="002E3383"/>
    <w:rsid w:val="002E381B"/>
    <w:rsid w:val="002E3C4B"/>
    <w:rsid w:val="002E3FDF"/>
    <w:rsid w:val="002E4460"/>
    <w:rsid w:val="002E44FB"/>
    <w:rsid w:val="002E4974"/>
    <w:rsid w:val="002E4C19"/>
    <w:rsid w:val="002E4C4E"/>
    <w:rsid w:val="002E4D65"/>
    <w:rsid w:val="002E5456"/>
    <w:rsid w:val="002E552A"/>
    <w:rsid w:val="002E56E6"/>
    <w:rsid w:val="002E6361"/>
    <w:rsid w:val="002E6387"/>
    <w:rsid w:val="002E687D"/>
    <w:rsid w:val="002E6C92"/>
    <w:rsid w:val="002E7006"/>
    <w:rsid w:val="002E7463"/>
    <w:rsid w:val="002E750E"/>
    <w:rsid w:val="002E7858"/>
    <w:rsid w:val="002E7A6D"/>
    <w:rsid w:val="002E7BCE"/>
    <w:rsid w:val="002F0252"/>
    <w:rsid w:val="002F038B"/>
    <w:rsid w:val="002F04FC"/>
    <w:rsid w:val="002F0621"/>
    <w:rsid w:val="002F073A"/>
    <w:rsid w:val="002F1A5C"/>
    <w:rsid w:val="002F1B5F"/>
    <w:rsid w:val="002F1EE9"/>
    <w:rsid w:val="002F1F00"/>
    <w:rsid w:val="002F25BB"/>
    <w:rsid w:val="002F2C7C"/>
    <w:rsid w:val="002F2FD4"/>
    <w:rsid w:val="002F3484"/>
    <w:rsid w:val="002F42D9"/>
    <w:rsid w:val="002F4781"/>
    <w:rsid w:val="002F4D6E"/>
    <w:rsid w:val="002F4DBC"/>
    <w:rsid w:val="002F50FA"/>
    <w:rsid w:val="002F583F"/>
    <w:rsid w:val="002F6101"/>
    <w:rsid w:val="002F62B7"/>
    <w:rsid w:val="002F68C4"/>
    <w:rsid w:val="002F6A0B"/>
    <w:rsid w:val="002F6A38"/>
    <w:rsid w:val="002F6D65"/>
    <w:rsid w:val="002F7244"/>
    <w:rsid w:val="002F724A"/>
    <w:rsid w:val="002F7446"/>
    <w:rsid w:val="002F7532"/>
    <w:rsid w:val="002F7B59"/>
    <w:rsid w:val="002F7C2C"/>
    <w:rsid w:val="002F7EEA"/>
    <w:rsid w:val="00300289"/>
    <w:rsid w:val="00300A5D"/>
    <w:rsid w:val="00300C71"/>
    <w:rsid w:val="00300DDC"/>
    <w:rsid w:val="00300E3D"/>
    <w:rsid w:val="00301377"/>
    <w:rsid w:val="0030180E"/>
    <w:rsid w:val="00301A68"/>
    <w:rsid w:val="00301A83"/>
    <w:rsid w:val="00301A8E"/>
    <w:rsid w:val="00301B23"/>
    <w:rsid w:val="00301B45"/>
    <w:rsid w:val="00302FED"/>
    <w:rsid w:val="00303062"/>
    <w:rsid w:val="003032FA"/>
    <w:rsid w:val="00303595"/>
    <w:rsid w:val="003036EC"/>
    <w:rsid w:val="00303733"/>
    <w:rsid w:val="00303F61"/>
    <w:rsid w:val="00303F9C"/>
    <w:rsid w:val="00303FCE"/>
    <w:rsid w:val="0030416F"/>
    <w:rsid w:val="00304B84"/>
    <w:rsid w:val="00305106"/>
    <w:rsid w:val="00305277"/>
    <w:rsid w:val="00305891"/>
    <w:rsid w:val="00305B44"/>
    <w:rsid w:val="00305B87"/>
    <w:rsid w:val="003060BC"/>
    <w:rsid w:val="00306C04"/>
    <w:rsid w:val="00307372"/>
    <w:rsid w:val="00307C62"/>
    <w:rsid w:val="003101CF"/>
    <w:rsid w:val="00310515"/>
    <w:rsid w:val="0031088A"/>
    <w:rsid w:val="00311062"/>
    <w:rsid w:val="003111A4"/>
    <w:rsid w:val="003112F9"/>
    <w:rsid w:val="00311BB3"/>
    <w:rsid w:val="00311D9C"/>
    <w:rsid w:val="0031253A"/>
    <w:rsid w:val="003126BD"/>
    <w:rsid w:val="00312C02"/>
    <w:rsid w:val="00312CF5"/>
    <w:rsid w:val="00312F8B"/>
    <w:rsid w:val="00313E86"/>
    <w:rsid w:val="00314077"/>
    <w:rsid w:val="0031407B"/>
    <w:rsid w:val="003142B7"/>
    <w:rsid w:val="00314B11"/>
    <w:rsid w:val="003151A0"/>
    <w:rsid w:val="003151C4"/>
    <w:rsid w:val="003151D8"/>
    <w:rsid w:val="00315473"/>
    <w:rsid w:val="00315533"/>
    <w:rsid w:val="0031561E"/>
    <w:rsid w:val="00316083"/>
    <w:rsid w:val="00316124"/>
    <w:rsid w:val="003163F1"/>
    <w:rsid w:val="0031648C"/>
    <w:rsid w:val="0031653C"/>
    <w:rsid w:val="00316893"/>
    <w:rsid w:val="0031725D"/>
    <w:rsid w:val="0031744A"/>
    <w:rsid w:val="003175F9"/>
    <w:rsid w:val="003176C6"/>
    <w:rsid w:val="003177C6"/>
    <w:rsid w:val="00317B7E"/>
    <w:rsid w:val="00317BB2"/>
    <w:rsid w:val="00317E87"/>
    <w:rsid w:val="003200B1"/>
    <w:rsid w:val="003201CA"/>
    <w:rsid w:val="0032025D"/>
    <w:rsid w:val="00320858"/>
    <w:rsid w:val="003218C9"/>
    <w:rsid w:val="00321ABE"/>
    <w:rsid w:val="0032255E"/>
    <w:rsid w:val="0032288F"/>
    <w:rsid w:val="0032356A"/>
    <w:rsid w:val="00323688"/>
    <w:rsid w:val="00323754"/>
    <w:rsid w:val="00323B3C"/>
    <w:rsid w:val="00324C1A"/>
    <w:rsid w:val="00325492"/>
    <w:rsid w:val="00325AF5"/>
    <w:rsid w:val="00325DCD"/>
    <w:rsid w:val="003267A4"/>
    <w:rsid w:val="00326884"/>
    <w:rsid w:val="00326BB4"/>
    <w:rsid w:val="00326F2C"/>
    <w:rsid w:val="00327113"/>
    <w:rsid w:val="003272F6"/>
    <w:rsid w:val="00327B15"/>
    <w:rsid w:val="00327E60"/>
    <w:rsid w:val="0033013D"/>
    <w:rsid w:val="00330414"/>
    <w:rsid w:val="003305BA"/>
    <w:rsid w:val="0033073A"/>
    <w:rsid w:val="0033090A"/>
    <w:rsid w:val="00330911"/>
    <w:rsid w:val="00330A96"/>
    <w:rsid w:val="00331056"/>
    <w:rsid w:val="003311D7"/>
    <w:rsid w:val="003314F1"/>
    <w:rsid w:val="00331C1C"/>
    <w:rsid w:val="00332065"/>
    <w:rsid w:val="00332680"/>
    <w:rsid w:val="003331FF"/>
    <w:rsid w:val="00333820"/>
    <w:rsid w:val="00333B63"/>
    <w:rsid w:val="00333C1C"/>
    <w:rsid w:val="00333D96"/>
    <w:rsid w:val="0033415A"/>
    <w:rsid w:val="00334173"/>
    <w:rsid w:val="00334664"/>
    <w:rsid w:val="00334D8F"/>
    <w:rsid w:val="00334ECA"/>
    <w:rsid w:val="00335474"/>
    <w:rsid w:val="00335871"/>
    <w:rsid w:val="00335B37"/>
    <w:rsid w:val="00336032"/>
    <w:rsid w:val="00336DA3"/>
    <w:rsid w:val="0033702A"/>
    <w:rsid w:val="0033739B"/>
    <w:rsid w:val="00340026"/>
    <w:rsid w:val="0034061C"/>
    <w:rsid w:val="00340E7B"/>
    <w:rsid w:val="0034168E"/>
    <w:rsid w:val="0034195B"/>
    <w:rsid w:val="00341B7E"/>
    <w:rsid w:val="00341E20"/>
    <w:rsid w:val="00341FBE"/>
    <w:rsid w:val="0034251E"/>
    <w:rsid w:val="003426DA"/>
    <w:rsid w:val="00342CF1"/>
    <w:rsid w:val="00343136"/>
    <w:rsid w:val="00343188"/>
    <w:rsid w:val="00343418"/>
    <w:rsid w:val="003436CC"/>
    <w:rsid w:val="00343E1A"/>
    <w:rsid w:val="0034447C"/>
    <w:rsid w:val="003460CB"/>
    <w:rsid w:val="00346303"/>
    <w:rsid w:val="0034661B"/>
    <w:rsid w:val="003467FA"/>
    <w:rsid w:val="003468DC"/>
    <w:rsid w:val="00346B86"/>
    <w:rsid w:val="0034729D"/>
    <w:rsid w:val="0034740E"/>
    <w:rsid w:val="0034767D"/>
    <w:rsid w:val="003476AD"/>
    <w:rsid w:val="00350C49"/>
    <w:rsid w:val="00351012"/>
    <w:rsid w:val="00351071"/>
    <w:rsid w:val="0035107B"/>
    <w:rsid w:val="0035138E"/>
    <w:rsid w:val="003514CA"/>
    <w:rsid w:val="0035154C"/>
    <w:rsid w:val="003515C3"/>
    <w:rsid w:val="00351C6E"/>
    <w:rsid w:val="00351D79"/>
    <w:rsid w:val="00351E1E"/>
    <w:rsid w:val="00352795"/>
    <w:rsid w:val="0035279B"/>
    <w:rsid w:val="00352827"/>
    <w:rsid w:val="003544B5"/>
    <w:rsid w:val="00354A27"/>
    <w:rsid w:val="00354F14"/>
    <w:rsid w:val="003551ED"/>
    <w:rsid w:val="00355455"/>
    <w:rsid w:val="00355863"/>
    <w:rsid w:val="00355FBD"/>
    <w:rsid w:val="003560FE"/>
    <w:rsid w:val="003564E2"/>
    <w:rsid w:val="00356926"/>
    <w:rsid w:val="00356A79"/>
    <w:rsid w:val="00356B35"/>
    <w:rsid w:val="003577E1"/>
    <w:rsid w:val="00357B9D"/>
    <w:rsid w:val="00357E5B"/>
    <w:rsid w:val="00360782"/>
    <w:rsid w:val="00360BFA"/>
    <w:rsid w:val="00360D3C"/>
    <w:rsid w:val="003611B0"/>
    <w:rsid w:val="00361476"/>
    <w:rsid w:val="00361619"/>
    <w:rsid w:val="00361893"/>
    <w:rsid w:val="003619D9"/>
    <w:rsid w:val="00361B76"/>
    <w:rsid w:val="00361D19"/>
    <w:rsid w:val="00361D82"/>
    <w:rsid w:val="00361DC6"/>
    <w:rsid w:val="00361DD0"/>
    <w:rsid w:val="00361E53"/>
    <w:rsid w:val="00361E9F"/>
    <w:rsid w:val="00362312"/>
    <w:rsid w:val="00362BD5"/>
    <w:rsid w:val="00362E3F"/>
    <w:rsid w:val="00362EE2"/>
    <w:rsid w:val="00362F7B"/>
    <w:rsid w:val="0036415C"/>
    <w:rsid w:val="003641A0"/>
    <w:rsid w:val="003642C8"/>
    <w:rsid w:val="0036475C"/>
    <w:rsid w:val="00364EF1"/>
    <w:rsid w:val="00365037"/>
    <w:rsid w:val="00365633"/>
    <w:rsid w:val="003656DC"/>
    <w:rsid w:val="00365BC9"/>
    <w:rsid w:val="00366240"/>
    <w:rsid w:val="0036662B"/>
    <w:rsid w:val="003666E1"/>
    <w:rsid w:val="00366B93"/>
    <w:rsid w:val="00366CCB"/>
    <w:rsid w:val="00366D40"/>
    <w:rsid w:val="00367043"/>
    <w:rsid w:val="00367747"/>
    <w:rsid w:val="00367BA8"/>
    <w:rsid w:val="0037001D"/>
    <w:rsid w:val="003703A3"/>
    <w:rsid w:val="00370C22"/>
    <w:rsid w:val="00371250"/>
    <w:rsid w:val="003713BF"/>
    <w:rsid w:val="00371785"/>
    <w:rsid w:val="00371B2E"/>
    <w:rsid w:val="00372858"/>
    <w:rsid w:val="00372943"/>
    <w:rsid w:val="00372C20"/>
    <w:rsid w:val="00372F69"/>
    <w:rsid w:val="003734E4"/>
    <w:rsid w:val="00373572"/>
    <w:rsid w:val="00373A86"/>
    <w:rsid w:val="003740D6"/>
    <w:rsid w:val="0037443B"/>
    <w:rsid w:val="0037451E"/>
    <w:rsid w:val="00374563"/>
    <w:rsid w:val="003746B8"/>
    <w:rsid w:val="00374906"/>
    <w:rsid w:val="00374D56"/>
    <w:rsid w:val="00374E4E"/>
    <w:rsid w:val="003751E0"/>
    <w:rsid w:val="00375348"/>
    <w:rsid w:val="003754A5"/>
    <w:rsid w:val="00375590"/>
    <w:rsid w:val="00375872"/>
    <w:rsid w:val="0037655E"/>
    <w:rsid w:val="00376764"/>
    <w:rsid w:val="003770D6"/>
    <w:rsid w:val="003770EF"/>
    <w:rsid w:val="0037798D"/>
    <w:rsid w:val="00380017"/>
    <w:rsid w:val="00380027"/>
    <w:rsid w:val="003805C2"/>
    <w:rsid w:val="003806F1"/>
    <w:rsid w:val="0038219E"/>
    <w:rsid w:val="003823C9"/>
    <w:rsid w:val="003823CD"/>
    <w:rsid w:val="00382655"/>
    <w:rsid w:val="00382694"/>
    <w:rsid w:val="00383C0D"/>
    <w:rsid w:val="00383F6E"/>
    <w:rsid w:val="0038415D"/>
    <w:rsid w:val="00384549"/>
    <w:rsid w:val="003848B6"/>
    <w:rsid w:val="00384B6C"/>
    <w:rsid w:val="00384E3C"/>
    <w:rsid w:val="00384F78"/>
    <w:rsid w:val="0038569E"/>
    <w:rsid w:val="00385B51"/>
    <w:rsid w:val="003868F3"/>
    <w:rsid w:val="0038717F"/>
    <w:rsid w:val="00387252"/>
    <w:rsid w:val="0038731F"/>
    <w:rsid w:val="003874FC"/>
    <w:rsid w:val="003875BD"/>
    <w:rsid w:val="00387893"/>
    <w:rsid w:val="0038791C"/>
    <w:rsid w:val="00387970"/>
    <w:rsid w:val="00390145"/>
    <w:rsid w:val="003902FC"/>
    <w:rsid w:val="0039042A"/>
    <w:rsid w:val="00390492"/>
    <w:rsid w:val="0039081D"/>
    <w:rsid w:val="00390C4D"/>
    <w:rsid w:val="0039218C"/>
    <w:rsid w:val="00392903"/>
    <w:rsid w:val="00392BC5"/>
    <w:rsid w:val="00392DC6"/>
    <w:rsid w:val="00392E9F"/>
    <w:rsid w:val="00392EC7"/>
    <w:rsid w:val="00393226"/>
    <w:rsid w:val="003934FA"/>
    <w:rsid w:val="00393C73"/>
    <w:rsid w:val="00393C7F"/>
    <w:rsid w:val="00393F13"/>
    <w:rsid w:val="00394C59"/>
    <w:rsid w:val="00395739"/>
    <w:rsid w:val="003958D1"/>
    <w:rsid w:val="00395D2E"/>
    <w:rsid w:val="00395DAF"/>
    <w:rsid w:val="00396296"/>
    <w:rsid w:val="00396408"/>
    <w:rsid w:val="00396AB6"/>
    <w:rsid w:val="00396C07"/>
    <w:rsid w:val="00396E7B"/>
    <w:rsid w:val="00397168"/>
    <w:rsid w:val="0039732A"/>
    <w:rsid w:val="003975A2"/>
    <w:rsid w:val="00397A38"/>
    <w:rsid w:val="00397AA1"/>
    <w:rsid w:val="00397AAE"/>
    <w:rsid w:val="00397B00"/>
    <w:rsid w:val="00397DB8"/>
    <w:rsid w:val="00397EDC"/>
    <w:rsid w:val="003A0257"/>
    <w:rsid w:val="003A04CD"/>
    <w:rsid w:val="003A0AC9"/>
    <w:rsid w:val="003A0CC0"/>
    <w:rsid w:val="003A13CF"/>
    <w:rsid w:val="003A233A"/>
    <w:rsid w:val="003A2BEB"/>
    <w:rsid w:val="003A2CA7"/>
    <w:rsid w:val="003A32C0"/>
    <w:rsid w:val="003A39CE"/>
    <w:rsid w:val="003A3E5D"/>
    <w:rsid w:val="003A40D1"/>
    <w:rsid w:val="003A461D"/>
    <w:rsid w:val="003A4978"/>
    <w:rsid w:val="003A4E72"/>
    <w:rsid w:val="003A4F7E"/>
    <w:rsid w:val="003A511B"/>
    <w:rsid w:val="003A533A"/>
    <w:rsid w:val="003A535B"/>
    <w:rsid w:val="003A536D"/>
    <w:rsid w:val="003A5464"/>
    <w:rsid w:val="003A56EC"/>
    <w:rsid w:val="003A57D0"/>
    <w:rsid w:val="003A57E2"/>
    <w:rsid w:val="003A57E8"/>
    <w:rsid w:val="003A59FC"/>
    <w:rsid w:val="003A5D06"/>
    <w:rsid w:val="003A6352"/>
    <w:rsid w:val="003A6405"/>
    <w:rsid w:val="003A647E"/>
    <w:rsid w:val="003A64D0"/>
    <w:rsid w:val="003A6A59"/>
    <w:rsid w:val="003A6CE9"/>
    <w:rsid w:val="003A6D56"/>
    <w:rsid w:val="003A6D5F"/>
    <w:rsid w:val="003A731B"/>
    <w:rsid w:val="003A7A10"/>
    <w:rsid w:val="003A7A48"/>
    <w:rsid w:val="003B0062"/>
    <w:rsid w:val="003B0335"/>
    <w:rsid w:val="003B0566"/>
    <w:rsid w:val="003B0772"/>
    <w:rsid w:val="003B08C4"/>
    <w:rsid w:val="003B0BFC"/>
    <w:rsid w:val="003B0FE0"/>
    <w:rsid w:val="003B1142"/>
    <w:rsid w:val="003B174D"/>
    <w:rsid w:val="003B1999"/>
    <w:rsid w:val="003B28F6"/>
    <w:rsid w:val="003B2D3E"/>
    <w:rsid w:val="003B2D52"/>
    <w:rsid w:val="003B3BED"/>
    <w:rsid w:val="003B3C8D"/>
    <w:rsid w:val="003B3D4F"/>
    <w:rsid w:val="003B3FF0"/>
    <w:rsid w:val="003B473C"/>
    <w:rsid w:val="003B485F"/>
    <w:rsid w:val="003B4EDA"/>
    <w:rsid w:val="003B5524"/>
    <w:rsid w:val="003B5986"/>
    <w:rsid w:val="003B5BC4"/>
    <w:rsid w:val="003B5BEE"/>
    <w:rsid w:val="003B625B"/>
    <w:rsid w:val="003B6896"/>
    <w:rsid w:val="003B69DC"/>
    <w:rsid w:val="003B6AF4"/>
    <w:rsid w:val="003B6C75"/>
    <w:rsid w:val="003B7584"/>
    <w:rsid w:val="003B766D"/>
    <w:rsid w:val="003B77CB"/>
    <w:rsid w:val="003B77DD"/>
    <w:rsid w:val="003B77FC"/>
    <w:rsid w:val="003B7B55"/>
    <w:rsid w:val="003B7C5E"/>
    <w:rsid w:val="003B7FDD"/>
    <w:rsid w:val="003C0956"/>
    <w:rsid w:val="003C0E9A"/>
    <w:rsid w:val="003C0F9D"/>
    <w:rsid w:val="003C16A3"/>
    <w:rsid w:val="003C20E1"/>
    <w:rsid w:val="003C215F"/>
    <w:rsid w:val="003C24C8"/>
    <w:rsid w:val="003C2586"/>
    <w:rsid w:val="003C2710"/>
    <w:rsid w:val="003C2824"/>
    <w:rsid w:val="003C28D3"/>
    <w:rsid w:val="003C2AF0"/>
    <w:rsid w:val="003C2C7A"/>
    <w:rsid w:val="003C2DEC"/>
    <w:rsid w:val="003C2E05"/>
    <w:rsid w:val="003C3089"/>
    <w:rsid w:val="003C34DD"/>
    <w:rsid w:val="003C3960"/>
    <w:rsid w:val="003C39C1"/>
    <w:rsid w:val="003C3C5F"/>
    <w:rsid w:val="003C4037"/>
    <w:rsid w:val="003C4067"/>
    <w:rsid w:val="003C4145"/>
    <w:rsid w:val="003C4238"/>
    <w:rsid w:val="003C4523"/>
    <w:rsid w:val="003C4548"/>
    <w:rsid w:val="003C467D"/>
    <w:rsid w:val="003C5056"/>
    <w:rsid w:val="003C5153"/>
    <w:rsid w:val="003C5551"/>
    <w:rsid w:val="003C56F8"/>
    <w:rsid w:val="003C58C9"/>
    <w:rsid w:val="003C593F"/>
    <w:rsid w:val="003C5A59"/>
    <w:rsid w:val="003C61A2"/>
    <w:rsid w:val="003C63D9"/>
    <w:rsid w:val="003C6498"/>
    <w:rsid w:val="003C6E59"/>
    <w:rsid w:val="003C6E94"/>
    <w:rsid w:val="003C706B"/>
    <w:rsid w:val="003C71E2"/>
    <w:rsid w:val="003C7744"/>
    <w:rsid w:val="003C7E35"/>
    <w:rsid w:val="003D06AD"/>
    <w:rsid w:val="003D10D7"/>
    <w:rsid w:val="003D131B"/>
    <w:rsid w:val="003D1940"/>
    <w:rsid w:val="003D1E16"/>
    <w:rsid w:val="003D2759"/>
    <w:rsid w:val="003D2792"/>
    <w:rsid w:val="003D2A1D"/>
    <w:rsid w:val="003D340D"/>
    <w:rsid w:val="003D3872"/>
    <w:rsid w:val="003D393D"/>
    <w:rsid w:val="003D3B04"/>
    <w:rsid w:val="003D3D26"/>
    <w:rsid w:val="003D4C2E"/>
    <w:rsid w:val="003D4FAE"/>
    <w:rsid w:val="003D53CB"/>
    <w:rsid w:val="003D54AA"/>
    <w:rsid w:val="003D55D8"/>
    <w:rsid w:val="003D56A6"/>
    <w:rsid w:val="003D5ADF"/>
    <w:rsid w:val="003D5B68"/>
    <w:rsid w:val="003D6004"/>
    <w:rsid w:val="003D6042"/>
    <w:rsid w:val="003D634A"/>
    <w:rsid w:val="003D6729"/>
    <w:rsid w:val="003D6B1D"/>
    <w:rsid w:val="003D6F9B"/>
    <w:rsid w:val="003D7000"/>
    <w:rsid w:val="003D7047"/>
    <w:rsid w:val="003D705A"/>
    <w:rsid w:val="003D725B"/>
    <w:rsid w:val="003D7348"/>
    <w:rsid w:val="003D792F"/>
    <w:rsid w:val="003D7BA3"/>
    <w:rsid w:val="003D7F33"/>
    <w:rsid w:val="003E04E9"/>
    <w:rsid w:val="003E06D3"/>
    <w:rsid w:val="003E111A"/>
    <w:rsid w:val="003E1391"/>
    <w:rsid w:val="003E1923"/>
    <w:rsid w:val="003E19C5"/>
    <w:rsid w:val="003E2279"/>
    <w:rsid w:val="003E2364"/>
    <w:rsid w:val="003E23A3"/>
    <w:rsid w:val="003E2635"/>
    <w:rsid w:val="003E2A0B"/>
    <w:rsid w:val="003E2DE0"/>
    <w:rsid w:val="003E3117"/>
    <w:rsid w:val="003E3449"/>
    <w:rsid w:val="003E3980"/>
    <w:rsid w:val="003E3C47"/>
    <w:rsid w:val="003E3DFA"/>
    <w:rsid w:val="003E3EAF"/>
    <w:rsid w:val="003E4BE1"/>
    <w:rsid w:val="003E551E"/>
    <w:rsid w:val="003E55CD"/>
    <w:rsid w:val="003E57DB"/>
    <w:rsid w:val="003E581F"/>
    <w:rsid w:val="003E5848"/>
    <w:rsid w:val="003E5CD8"/>
    <w:rsid w:val="003E6983"/>
    <w:rsid w:val="003E6C09"/>
    <w:rsid w:val="003E758C"/>
    <w:rsid w:val="003E7DC6"/>
    <w:rsid w:val="003F07F5"/>
    <w:rsid w:val="003F0A42"/>
    <w:rsid w:val="003F0A7A"/>
    <w:rsid w:val="003F0B1B"/>
    <w:rsid w:val="003F0C24"/>
    <w:rsid w:val="003F10BF"/>
    <w:rsid w:val="003F1553"/>
    <w:rsid w:val="003F17CC"/>
    <w:rsid w:val="003F185E"/>
    <w:rsid w:val="003F1CB6"/>
    <w:rsid w:val="003F1E25"/>
    <w:rsid w:val="003F23D8"/>
    <w:rsid w:val="003F2649"/>
    <w:rsid w:val="003F2A91"/>
    <w:rsid w:val="003F2FF0"/>
    <w:rsid w:val="003F3585"/>
    <w:rsid w:val="003F3774"/>
    <w:rsid w:val="003F3934"/>
    <w:rsid w:val="003F3BA4"/>
    <w:rsid w:val="003F3C40"/>
    <w:rsid w:val="003F3F2E"/>
    <w:rsid w:val="003F428B"/>
    <w:rsid w:val="003F44BD"/>
    <w:rsid w:val="003F4B95"/>
    <w:rsid w:val="003F5011"/>
    <w:rsid w:val="003F5AE7"/>
    <w:rsid w:val="003F5B28"/>
    <w:rsid w:val="003F5B67"/>
    <w:rsid w:val="003F5D3B"/>
    <w:rsid w:val="003F5E8B"/>
    <w:rsid w:val="003F622D"/>
    <w:rsid w:val="003F680E"/>
    <w:rsid w:val="003F7367"/>
    <w:rsid w:val="003F7607"/>
    <w:rsid w:val="003F7A5B"/>
    <w:rsid w:val="003F7BFB"/>
    <w:rsid w:val="003F7C41"/>
    <w:rsid w:val="003F7CC4"/>
    <w:rsid w:val="003F7EE5"/>
    <w:rsid w:val="003F7EFF"/>
    <w:rsid w:val="004006CC"/>
    <w:rsid w:val="0040098A"/>
    <w:rsid w:val="00400B59"/>
    <w:rsid w:val="00400C67"/>
    <w:rsid w:val="00400CD0"/>
    <w:rsid w:val="00400E46"/>
    <w:rsid w:val="00401348"/>
    <w:rsid w:val="0040161E"/>
    <w:rsid w:val="00402953"/>
    <w:rsid w:val="00402D91"/>
    <w:rsid w:val="00402E88"/>
    <w:rsid w:val="00403817"/>
    <w:rsid w:val="00403903"/>
    <w:rsid w:val="00403A73"/>
    <w:rsid w:val="0040429C"/>
    <w:rsid w:val="004044FD"/>
    <w:rsid w:val="0040457C"/>
    <w:rsid w:val="0040464F"/>
    <w:rsid w:val="0040472D"/>
    <w:rsid w:val="00404968"/>
    <w:rsid w:val="004049D8"/>
    <w:rsid w:val="00404A9E"/>
    <w:rsid w:val="00404FBF"/>
    <w:rsid w:val="0040536B"/>
    <w:rsid w:val="00405624"/>
    <w:rsid w:val="00405716"/>
    <w:rsid w:val="00405795"/>
    <w:rsid w:val="00405D1D"/>
    <w:rsid w:val="0040610F"/>
    <w:rsid w:val="004062DF"/>
    <w:rsid w:val="00406526"/>
    <w:rsid w:val="00406798"/>
    <w:rsid w:val="00406932"/>
    <w:rsid w:val="00406B63"/>
    <w:rsid w:val="00406D2D"/>
    <w:rsid w:val="004072B4"/>
    <w:rsid w:val="004076D1"/>
    <w:rsid w:val="00407C72"/>
    <w:rsid w:val="00407D82"/>
    <w:rsid w:val="004109CA"/>
    <w:rsid w:val="00410DF4"/>
    <w:rsid w:val="004113BD"/>
    <w:rsid w:val="0041170B"/>
    <w:rsid w:val="00411D0F"/>
    <w:rsid w:val="00412013"/>
    <w:rsid w:val="004120BE"/>
    <w:rsid w:val="004123E5"/>
    <w:rsid w:val="0041273A"/>
    <w:rsid w:val="0041291F"/>
    <w:rsid w:val="00412DBD"/>
    <w:rsid w:val="00412FBE"/>
    <w:rsid w:val="004133A5"/>
    <w:rsid w:val="0041362B"/>
    <w:rsid w:val="004136AA"/>
    <w:rsid w:val="004137F7"/>
    <w:rsid w:val="00413D19"/>
    <w:rsid w:val="0041436C"/>
    <w:rsid w:val="0041451D"/>
    <w:rsid w:val="004147F4"/>
    <w:rsid w:val="0041480F"/>
    <w:rsid w:val="00414929"/>
    <w:rsid w:val="00414A00"/>
    <w:rsid w:val="00414ED6"/>
    <w:rsid w:val="00414FFC"/>
    <w:rsid w:val="004152D3"/>
    <w:rsid w:val="00415447"/>
    <w:rsid w:val="004154C0"/>
    <w:rsid w:val="0041588F"/>
    <w:rsid w:val="00415A74"/>
    <w:rsid w:val="00415E58"/>
    <w:rsid w:val="0041630D"/>
    <w:rsid w:val="00416E62"/>
    <w:rsid w:val="0041712D"/>
    <w:rsid w:val="004171C1"/>
    <w:rsid w:val="0041732A"/>
    <w:rsid w:val="004173C3"/>
    <w:rsid w:val="00417578"/>
    <w:rsid w:val="00417715"/>
    <w:rsid w:val="00417BED"/>
    <w:rsid w:val="00417DFC"/>
    <w:rsid w:val="004202EB"/>
    <w:rsid w:val="00420E43"/>
    <w:rsid w:val="0042167E"/>
    <w:rsid w:val="004216C3"/>
    <w:rsid w:val="00421721"/>
    <w:rsid w:val="004217EB"/>
    <w:rsid w:val="0042186E"/>
    <w:rsid w:val="00421B3E"/>
    <w:rsid w:val="00421C13"/>
    <w:rsid w:val="00422048"/>
    <w:rsid w:val="00422322"/>
    <w:rsid w:val="004225E6"/>
    <w:rsid w:val="00422668"/>
    <w:rsid w:val="00422705"/>
    <w:rsid w:val="004233A5"/>
    <w:rsid w:val="004239D8"/>
    <w:rsid w:val="00423AF0"/>
    <w:rsid w:val="00423B2A"/>
    <w:rsid w:val="00423E04"/>
    <w:rsid w:val="004242BC"/>
    <w:rsid w:val="00424317"/>
    <w:rsid w:val="0042432D"/>
    <w:rsid w:val="0042435D"/>
    <w:rsid w:val="004244EE"/>
    <w:rsid w:val="004246AA"/>
    <w:rsid w:val="00424879"/>
    <w:rsid w:val="00424F07"/>
    <w:rsid w:val="00425312"/>
    <w:rsid w:val="00425B77"/>
    <w:rsid w:val="00425B8A"/>
    <w:rsid w:val="00425DCB"/>
    <w:rsid w:val="00426155"/>
    <w:rsid w:val="00426331"/>
    <w:rsid w:val="00426373"/>
    <w:rsid w:val="004263E1"/>
    <w:rsid w:val="004264C8"/>
    <w:rsid w:val="0042651B"/>
    <w:rsid w:val="004269B6"/>
    <w:rsid w:val="00426AA9"/>
    <w:rsid w:val="00426BB8"/>
    <w:rsid w:val="00426DB0"/>
    <w:rsid w:val="00426E17"/>
    <w:rsid w:val="00426ED7"/>
    <w:rsid w:val="0042701B"/>
    <w:rsid w:val="004273E3"/>
    <w:rsid w:val="00427436"/>
    <w:rsid w:val="0042756E"/>
    <w:rsid w:val="00427A30"/>
    <w:rsid w:val="00427C06"/>
    <w:rsid w:val="004306AA"/>
    <w:rsid w:val="004309E4"/>
    <w:rsid w:val="0043102A"/>
    <w:rsid w:val="004314FC"/>
    <w:rsid w:val="004319B3"/>
    <w:rsid w:val="004319B9"/>
    <w:rsid w:val="00431A2F"/>
    <w:rsid w:val="00431A32"/>
    <w:rsid w:val="004324B5"/>
    <w:rsid w:val="00432539"/>
    <w:rsid w:val="0043262A"/>
    <w:rsid w:val="00432B8E"/>
    <w:rsid w:val="00432E26"/>
    <w:rsid w:val="00433288"/>
    <w:rsid w:val="00433500"/>
    <w:rsid w:val="004339B5"/>
    <w:rsid w:val="00433D6E"/>
    <w:rsid w:val="0043432D"/>
    <w:rsid w:val="0043482C"/>
    <w:rsid w:val="00434951"/>
    <w:rsid w:val="00434B4A"/>
    <w:rsid w:val="00434BFF"/>
    <w:rsid w:val="00435205"/>
    <w:rsid w:val="00435291"/>
    <w:rsid w:val="004358D0"/>
    <w:rsid w:val="00435CC7"/>
    <w:rsid w:val="004367C0"/>
    <w:rsid w:val="00436E84"/>
    <w:rsid w:val="0043748A"/>
    <w:rsid w:val="00437501"/>
    <w:rsid w:val="00437BB8"/>
    <w:rsid w:val="00437C4F"/>
    <w:rsid w:val="00437D79"/>
    <w:rsid w:val="00437EDE"/>
    <w:rsid w:val="00440062"/>
    <w:rsid w:val="004404E8"/>
    <w:rsid w:val="00440596"/>
    <w:rsid w:val="004406E5"/>
    <w:rsid w:val="00440DA2"/>
    <w:rsid w:val="004411C3"/>
    <w:rsid w:val="004411EC"/>
    <w:rsid w:val="00441647"/>
    <w:rsid w:val="00441A71"/>
    <w:rsid w:val="00441DBA"/>
    <w:rsid w:val="004420D1"/>
    <w:rsid w:val="00442373"/>
    <w:rsid w:val="0044268F"/>
    <w:rsid w:val="0044296C"/>
    <w:rsid w:val="00442AED"/>
    <w:rsid w:val="004433F2"/>
    <w:rsid w:val="00443881"/>
    <w:rsid w:val="004442CD"/>
    <w:rsid w:val="00445017"/>
    <w:rsid w:val="004451BB"/>
    <w:rsid w:val="004452CE"/>
    <w:rsid w:val="00445A0F"/>
    <w:rsid w:val="00446027"/>
    <w:rsid w:val="00446390"/>
    <w:rsid w:val="004464A1"/>
    <w:rsid w:val="00446B7A"/>
    <w:rsid w:val="00446D6D"/>
    <w:rsid w:val="0044782D"/>
    <w:rsid w:val="00447869"/>
    <w:rsid w:val="00447BF7"/>
    <w:rsid w:val="00447D69"/>
    <w:rsid w:val="00447FB3"/>
    <w:rsid w:val="004501DD"/>
    <w:rsid w:val="004501E3"/>
    <w:rsid w:val="0045058F"/>
    <w:rsid w:val="004507A5"/>
    <w:rsid w:val="00450A39"/>
    <w:rsid w:val="00450A7C"/>
    <w:rsid w:val="00450AA6"/>
    <w:rsid w:val="00450AD7"/>
    <w:rsid w:val="00450B78"/>
    <w:rsid w:val="00450F9C"/>
    <w:rsid w:val="0045109F"/>
    <w:rsid w:val="00451437"/>
    <w:rsid w:val="004516EF"/>
    <w:rsid w:val="0045183B"/>
    <w:rsid w:val="00451A68"/>
    <w:rsid w:val="00451C06"/>
    <w:rsid w:val="00451E57"/>
    <w:rsid w:val="00452641"/>
    <w:rsid w:val="00452FC1"/>
    <w:rsid w:val="0045342E"/>
    <w:rsid w:val="00453612"/>
    <w:rsid w:val="0045363F"/>
    <w:rsid w:val="00453858"/>
    <w:rsid w:val="004538C7"/>
    <w:rsid w:val="00453BC7"/>
    <w:rsid w:val="00453C32"/>
    <w:rsid w:val="004541DE"/>
    <w:rsid w:val="004548D5"/>
    <w:rsid w:val="00454909"/>
    <w:rsid w:val="00454AA5"/>
    <w:rsid w:val="00454D16"/>
    <w:rsid w:val="00454E63"/>
    <w:rsid w:val="00455186"/>
    <w:rsid w:val="00455271"/>
    <w:rsid w:val="0045563F"/>
    <w:rsid w:val="004559B8"/>
    <w:rsid w:val="00455A9F"/>
    <w:rsid w:val="00455B07"/>
    <w:rsid w:val="00455FAE"/>
    <w:rsid w:val="004565FF"/>
    <w:rsid w:val="0045662B"/>
    <w:rsid w:val="00456815"/>
    <w:rsid w:val="00456AC0"/>
    <w:rsid w:val="00456B00"/>
    <w:rsid w:val="00456DA3"/>
    <w:rsid w:val="00456F3C"/>
    <w:rsid w:val="00457FCE"/>
    <w:rsid w:val="0046086E"/>
    <w:rsid w:val="00460B2E"/>
    <w:rsid w:val="004610ED"/>
    <w:rsid w:val="00461515"/>
    <w:rsid w:val="00461560"/>
    <w:rsid w:val="00461623"/>
    <w:rsid w:val="0046165C"/>
    <w:rsid w:val="004617A8"/>
    <w:rsid w:val="00461851"/>
    <w:rsid w:val="00461CD6"/>
    <w:rsid w:val="00462106"/>
    <w:rsid w:val="004625AF"/>
    <w:rsid w:val="00462621"/>
    <w:rsid w:val="00462818"/>
    <w:rsid w:val="004636D4"/>
    <w:rsid w:val="0046394F"/>
    <w:rsid w:val="00463A5B"/>
    <w:rsid w:val="00463FE8"/>
    <w:rsid w:val="00464706"/>
    <w:rsid w:val="0046471A"/>
    <w:rsid w:val="00464A00"/>
    <w:rsid w:val="00464A78"/>
    <w:rsid w:val="00464AB7"/>
    <w:rsid w:val="00464C01"/>
    <w:rsid w:val="00464C38"/>
    <w:rsid w:val="00464C7E"/>
    <w:rsid w:val="00464D44"/>
    <w:rsid w:val="00464F0E"/>
    <w:rsid w:val="00465193"/>
    <w:rsid w:val="004657D5"/>
    <w:rsid w:val="00465BCF"/>
    <w:rsid w:val="00465D5F"/>
    <w:rsid w:val="004665B2"/>
    <w:rsid w:val="0046685E"/>
    <w:rsid w:val="004679D3"/>
    <w:rsid w:val="00467B43"/>
    <w:rsid w:val="00467B48"/>
    <w:rsid w:val="00470547"/>
    <w:rsid w:val="004705DF"/>
    <w:rsid w:val="004705FD"/>
    <w:rsid w:val="00471177"/>
    <w:rsid w:val="0047144B"/>
    <w:rsid w:val="00471C04"/>
    <w:rsid w:val="00471C3A"/>
    <w:rsid w:val="00472075"/>
    <w:rsid w:val="00472219"/>
    <w:rsid w:val="00473076"/>
    <w:rsid w:val="0047319F"/>
    <w:rsid w:val="004733A4"/>
    <w:rsid w:val="00473609"/>
    <w:rsid w:val="004739FB"/>
    <w:rsid w:val="00473B7E"/>
    <w:rsid w:val="004744B3"/>
    <w:rsid w:val="00474650"/>
    <w:rsid w:val="00474D18"/>
    <w:rsid w:val="00474E87"/>
    <w:rsid w:val="004750B5"/>
    <w:rsid w:val="0047596D"/>
    <w:rsid w:val="00475D41"/>
    <w:rsid w:val="00475F07"/>
    <w:rsid w:val="00476059"/>
    <w:rsid w:val="0047662D"/>
    <w:rsid w:val="004767ED"/>
    <w:rsid w:val="00476884"/>
    <w:rsid w:val="004770D3"/>
    <w:rsid w:val="00477CA7"/>
    <w:rsid w:val="00480190"/>
    <w:rsid w:val="00480762"/>
    <w:rsid w:val="00480DF1"/>
    <w:rsid w:val="0048116E"/>
    <w:rsid w:val="0048164B"/>
    <w:rsid w:val="00481931"/>
    <w:rsid w:val="00481ADA"/>
    <w:rsid w:val="00482390"/>
    <w:rsid w:val="004827B9"/>
    <w:rsid w:val="00482B01"/>
    <w:rsid w:val="00482B45"/>
    <w:rsid w:val="00482C5F"/>
    <w:rsid w:val="004830FB"/>
    <w:rsid w:val="004831DB"/>
    <w:rsid w:val="0048398B"/>
    <w:rsid w:val="00483A05"/>
    <w:rsid w:val="00483AB1"/>
    <w:rsid w:val="00484219"/>
    <w:rsid w:val="004843A3"/>
    <w:rsid w:val="004845D3"/>
    <w:rsid w:val="004848DB"/>
    <w:rsid w:val="00484949"/>
    <w:rsid w:val="00484CA8"/>
    <w:rsid w:val="00485018"/>
    <w:rsid w:val="004855A4"/>
    <w:rsid w:val="004858A0"/>
    <w:rsid w:val="00485B02"/>
    <w:rsid w:val="00485EF4"/>
    <w:rsid w:val="00485F45"/>
    <w:rsid w:val="00486E99"/>
    <w:rsid w:val="0048793A"/>
    <w:rsid w:val="00487F99"/>
    <w:rsid w:val="00490031"/>
    <w:rsid w:val="0049024B"/>
    <w:rsid w:val="0049032C"/>
    <w:rsid w:val="00490343"/>
    <w:rsid w:val="0049038B"/>
    <w:rsid w:val="00490413"/>
    <w:rsid w:val="00490FAE"/>
    <w:rsid w:val="0049146D"/>
    <w:rsid w:val="004921FD"/>
    <w:rsid w:val="0049222C"/>
    <w:rsid w:val="00492279"/>
    <w:rsid w:val="00492646"/>
    <w:rsid w:val="004928CF"/>
    <w:rsid w:val="00492BAE"/>
    <w:rsid w:val="00492C0A"/>
    <w:rsid w:val="00492D91"/>
    <w:rsid w:val="004930E3"/>
    <w:rsid w:val="00493384"/>
    <w:rsid w:val="00493528"/>
    <w:rsid w:val="0049373A"/>
    <w:rsid w:val="00493776"/>
    <w:rsid w:val="00493C09"/>
    <w:rsid w:val="0049423C"/>
    <w:rsid w:val="004943DD"/>
    <w:rsid w:val="00494502"/>
    <w:rsid w:val="00494552"/>
    <w:rsid w:val="00494903"/>
    <w:rsid w:val="00494A1B"/>
    <w:rsid w:val="004952F4"/>
    <w:rsid w:val="00495408"/>
    <w:rsid w:val="00495705"/>
    <w:rsid w:val="004957AE"/>
    <w:rsid w:val="0049581F"/>
    <w:rsid w:val="00495B76"/>
    <w:rsid w:val="00496664"/>
    <w:rsid w:val="0049678B"/>
    <w:rsid w:val="00497129"/>
    <w:rsid w:val="004975B8"/>
    <w:rsid w:val="00497A1C"/>
    <w:rsid w:val="00497CFA"/>
    <w:rsid w:val="004A012F"/>
    <w:rsid w:val="004A0152"/>
    <w:rsid w:val="004A01D5"/>
    <w:rsid w:val="004A1088"/>
    <w:rsid w:val="004A1867"/>
    <w:rsid w:val="004A1B85"/>
    <w:rsid w:val="004A1DF5"/>
    <w:rsid w:val="004A1F7C"/>
    <w:rsid w:val="004A2230"/>
    <w:rsid w:val="004A2CBF"/>
    <w:rsid w:val="004A32B6"/>
    <w:rsid w:val="004A33F3"/>
    <w:rsid w:val="004A34CC"/>
    <w:rsid w:val="004A3600"/>
    <w:rsid w:val="004A3BB2"/>
    <w:rsid w:val="004A3D50"/>
    <w:rsid w:val="004A4202"/>
    <w:rsid w:val="004A47D3"/>
    <w:rsid w:val="004A4968"/>
    <w:rsid w:val="004A4F39"/>
    <w:rsid w:val="004A509D"/>
    <w:rsid w:val="004A543A"/>
    <w:rsid w:val="004A54E7"/>
    <w:rsid w:val="004A58FA"/>
    <w:rsid w:val="004A5B5A"/>
    <w:rsid w:val="004A5F95"/>
    <w:rsid w:val="004A6114"/>
    <w:rsid w:val="004A629D"/>
    <w:rsid w:val="004A679B"/>
    <w:rsid w:val="004A6A8C"/>
    <w:rsid w:val="004A7663"/>
    <w:rsid w:val="004A78C1"/>
    <w:rsid w:val="004A7B52"/>
    <w:rsid w:val="004A7C5A"/>
    <w:rsid w:val="004A7F77"/>
    <w:rsid w:val="004B007A"/>
    <w:rsid w:val="004B04F9"/>
    <w:rsid w:val="004B0596"/>
    <w:rsid w:val="004B05C4"/>
    <w:rsid w:val="004B072E"/>
    <w:rsid w:val="004B08BF"/>
    <w:rsid w:val="004B09D5"/>
    <w:rsid w:val="004B09DC"/>
    <w:rsid w:val="004B0DD6"/>
    <w:rsid w:val="004B141F"/>
    <w:rsid w:val="004B1CDC"/>
    <w:rsid w:val="004B1FEB"/>
    <w:rsid w:val="004B200D"/>
    <w:rsid w:val="004B20E6"/>
    <w:rsid w:val="004B2610"/>
    <w:rsid w:val="004B2DFF"/>
    <w:rsid w:val="004B36A4"/>
    <w:rsid w:val="004B387C"/>
    <w:rsid w:val="004B38A7"/>
    <w:rsid w:val="004B3A6E"/>
    <w:rsid w:val="004B3B22"/>
    <w:rsid w:val="004B3DD8"/>
    <w:rsid w:val="004B3E7F"/>
    <w:rsid w:val="004B47EC"/>
    <w:rsid w:val="004B4803"/>
    <w:rsid w:val="004B4C96"/>
    <w:rsid w:val="004B4D30"/>
    <w:rsid w:val="004B5387"/>
    <w:rsid w:val="004B5FA1"/>
    <w:rsid w:val="004B60BE"/>
    <w:rsid w:val="004B65CD"/>
    <w:rsid w:val="004B66A1"/>
    <w:rsid w:val="004B6CE4"/>
    <w:rsid w:val="004B6D3C"/>
    <w:rsid w:val="004B6DBB"/>
    <w:rsid w:val="004B710A"/>
    <w:rsid w:val="004B71FD"/>
    <w:rsid w:val="004B7371"/>
    <w:rsid w:val="004B7870"/>
    <w:rsid w:val="004B78DF"/>
    <w:rsid w:val="004B7A0F"/>
    <w:rsid w:val="004B7A30"/>
    <w:rsid w:val="004C01ED"/>
    <w:rsid w:val="004C01F3"/>
    <w:rsid w:val="004C06D3"/>
    <w:rsid w:val="004C06EF"/>
    <w:rsid w:val="004C0DE9"/>
    <w:rsid w:val="004C1030"/>
    <w:rsid w:val="004C1454"/>
    <w:rsid w:val="004C165A"/>
    <w:rsid w:val="004C1701"/>
    <w:rsid w:val="004C18B6"/>
    <w:rsid w:val="004C22B0"/>
    <w:rsid w:val="004C25E0"/>
    <w:rsid w:val="004C2640"/>
    <w:rsid w:val="004C265D"/>
    <w:rsid w:val="004C2DFE"/>
    <w:rsid w:val="004C3003"/>
    <w:rsid w:val="004C30F7"/>
    <w:rsid w:val="004C3750"/>
    <w:rsid w:val="004C3D98"/>
    <w:rsid w:val="004C40BF"/>
    <w:rsid w:val="004C4446"/>
    <w:rsid w:val="004C51A4"/>
    <w:rsid w:val="004C536E"/>
    <w:rsid w:val="004C53BE"/>
    <w:rsid w:val="004C54E1"/>
    <w:rsid w:val="004C5E84"/>
    <w:rsid w:val="004C6001"/>
    <w:rsid w:val="004C6396"/>
    <w:rsid w:val="004C668F"/>
    <w:rsid w:val="004C6842"/>
    <w:rsid w:val="004C6883"/>
    <w:rsid w:val="004C6A13"/>
    <w:rsid w:val="004C728C"/>
    <w:rsid w:val="004C74D9"/>
    <w:rsid w:val="004C7700"/>
    <w:rsid w:val="004C7A7F"/>
    <w:rsid w:val="004C7B70"/>
    <w:rsid w:val="004C7BD1"/>
    <w:rsid w:val="004C7C0A"/>
    <w:rsid w:val="004D0202"/>
    <w:rsid w:val="004D03A2"/>
    <w:rsid w:val="004D09F9"/>
    <w:rsid w:val="004D1069"/>
    <w:rsid w:val="004D128D"/>
    <w:rsid w:val="004D1475"/>
    <w:rsid w:val="004D1AE2"/>
    <w:rsid w:val="004D1B3D"/>
    <w:rsid w:val="004D1BA1"/>
    <w:rsid w:val="004D1C90"/>
    <w:rsid w:val="004D1F9A"/>
    <w:rsid w:val="004D1FC1"/>
    <w:rsid w:val="004D2158"/>
    <w:rsid w:val="004D2A1F"/>
    <w:rsid w:val="004D2C1A"/>
    <w:rsid w:val="004D2F7A"/>
    <w:rsid w:val="004D30D0"/>
    <w:rsid w:val="004D30D9"/>
    <w:rsid w:val="004D32AB"/>
    <w:rsid w:val="004D33DF"/>
    <w:rsid w:val="004D3A83"/>
    <w:rsid w:val="004D3A84"/>
    <w:rsid w:val="004D3B4B"/>
    <w:rsid w:val="004D3FC6"/>
    <w:rsid w:val="004D4074"/>
    <w:rsid w:val="004D469C"/>
    <w:rsid w:val="004D4CA9"/>
    <w:rsid w:val="004D5851"/>
    <w:rsid w:val="004D5978"/>
    <w:rsid w:val="004D6438"/>
    <w:rsid w:val="004D68EF"/>
    <w:rsid w:val="004D6E81"/>
    <w:rsid w:val="004D7063"/>
    <w:rsid w:val="004D719D"/>
    <w:rsid w:val="004D71BB"/>
    <w:rsid w:val="004D7798"/>
    <w:rsid w:val="004D7A22"/>
    <w:rsid w:val="004D7CAC"/>
    <w:rsid w:val="004D7EEE"/>
    <w:rsid w:val="004D7F16"/>
    <w:rsid w:val="004D7F41"/>
    <w:rsid w:val="004E03EB"/>
    <w:rsid w:val="004E05B2"/>
    <w:rsid w:val="004E0DC4"/>
    <w:rsid w:val="004E15B9"/>
    <w:rsid w:val="004E16C6"/>
    <w:rsid w:val="004E1BC4"/>
    <w:rsid w:val="004E1E1D"/>
    <w:rsid w:val="004E216C"/>
    <w:rsid w:val="004E22E3"/>
    <w:rsid w:val="004E2379"/>
    <w:rsid w:val="004E241D"/>
    <w:rsid w:val="004E2666"/>
    <w:rsid w:val="004E2C9F"/>
    <w:rsid w:val="004E2EA1"/>
    <w:rsid w:val="004E33F5"/>
    <w:rsid w:val="004E34BC"/>
    <w:rsid w:val="004E3F08"/>
    <w:rsid w:val="004E404E"/>
    <w:rsid w:val="004E452C"/>
    <w:rsid w:val="004E4548"/>
    <w:rsid w:val="004E4A38"/>
    <w:rsid w:val="004E545C"/>
    <w:rsid w:val="004E57E7"/>
    <w:rsid w:val="004E5887"/>
    <w:rsid w:val="004E5E2C"/>
    <w:rsid w:val="004E5E7E"/>
    <w:rsid w:val="004E5F55"/>
    <w:rsid w:val="004E6187"/>
    <w:rsid w:val="004E61E6"/>
    <w:rsid w:val="004E6398"/>
    <w:rsid w:val="004E63DC"/>
    <w:rsid w:val="004E64E7"/>
    <w:rsid w:val="004E65AE"/>
    <w:rsid w:val="004E74D8"/>
    <w:rsid w:val="004E751A"/>
    <w:rsid w:val="004E78F5"/>
    <w:rsid w:val="004E78F9"/>
    <w:rsid w:val="004F005C"/>
    <w:rsid w:val="004F012E"/>
    <w:rsid w:val="004F0865"/>
    <w:rsid w:val="004F0982"/>
    <w:rsid w:val="004F0BD6"/>
    <w:rsid w:val="004F0F13"/>
    <w:rsid w:val="004F12A7"/>
    <w:rsid w:val="004F1AD4"/>
    <w:rsid w:val="004F1B82"/>
    <w:rsid w:val="004F1D6F"/>
    <w:rsid w:val="004F2124"/>
    <w:rsid w:val="004F2518"/>
    <w:rsid w:val="004F265E"/>
    <w:rsid w:val="004F27CF"/>
    <w:rsid w:val="004F2B50"/>
    <w:rsid w:val="004F2D1B"/>
    <w:rsid w:val="004F2E1C"/>
    <w:rsid w:val="004F2F15"/>
    <w:rsid w:val="004F3132"/>
    <w:rsid w:val="004F3437"/>
    <w:rsid w:val="004F3483"/>
    <w:rsid w:val="004F3490"/>
    <w:rsid w:val="004F37F1"/>
    <w:rsid w:val="004F3A28"/>
    <w:rsid w:val="004F3AAA"/>
    <w:rsid w:val="004F3AE8"/>
    <w:rsid w:val="004F3D89"/>
    <w:rsid w:val="004F44BE"/>
    <w:rsid w:val="004F46F2"/>
    <w:rsid w:val="004F4B29"/>
    <w:rsid w:val="004F4C6B"/>
    <w:rsid w:val="004F4C98"/>
    <w:rsid w:val="004F503E"/>
    <w:rsid w:val="004F5417"/>
    <w:rsid w:val="004F5674"/>
    <w:rsid w:val="004F58C7"/>
    <w:rsid w:val="004F5A08"/>
    <w:rsid w:val="004F60C4"/>
    <w:rsid w:val="004F66BA"/>
    <w:rsid w:val="004F6B45"/>
    <w:rsid w:val="004F6C49"/>
    <w:rsid w:val="004F6CE7"/>
    <w:rsid w:val="004F7026"/>
    <w:rsid w:val="004F70C8"/>
    <w:rsid w:val="004F7235"/>
    <w:rsid w:val="004F7473"/>
    <w:rsid w:val="004F7B81"/>
    <w:rsid w:val="004F7DED"/>
    <w:rsid w:val="004F7FE6"/>
    <w:rsid w:val="005001A2"/>
    <w:rsid w:val="005002E3"/>
    <w:rsid w:val="005004E0"/>
    <w:rsid w:val="00500587"/>
    <w:rsid w:val="005012B6"/>
    <w:rsid w:val="005020C2"/>
    <w:rsid w:val="00502215"/>
    <w:rsid w:val="00502239"/>
    <w:rsid w:val="005024FA"/>
    <w:rsid w:val="005026E1"/>
    <w:rsid w:val="00502BD7"/>
    <w:rsid w:val="00502DD7"/>
    <w:rsid w:val="0050351F"/>
    <w:rsid w:val="005035B5"/>
    <w:rsid w:val="00503846"/>
    <w:rsid w:val="00503949"/>
    <w:rsid w:val="00503ABD"/>
    <w:rsid w:val="00503D74"/>
    <w:rsid w:val="00503EAB"/>
    <w:rsid w:val="00504098"/>
    <w:rsid w:val="0050472F"/>
    <w:rsid w:val="00504784"/>
    <w:rsid w:val="00504B3D"/>
    <w:rsid w:val="00504B52"/>
    <w:rsid w:val="005052B8"/>
    <w:rsid w:val="00505514"/>
    <w:rsid w:val="0050577B"/>
    <w:rsid w:val="00506907"/>
    <w:rsid w:val="00506B82"/>
    <w:rsid w:val="00507337"/>
    <w:rsid w:val="0050773E"/>
    <w:rsid w:val="005077CD"/>
    <w:rsid w:val="00507972"/>
    <w:rsid w:val="00507E5A"/>
    <w:rsid w:val="00510307"/>
    <w:rsid w:val="00510422"/>
    <w:rsid w:val="00510776"/>
    <w:rsid w:val="00510B5F"/>
    <w:rsid w:val="0051155F"/>
    <w:rsid w:val="005116B6"/>
    <w:rsid w:val="00511DA8"/>
    <w:rsid w:val="0051203E"/>
    <w:rsid w:val="00512542"/>
    <w:rsid w:val="00512597"/>
    <w:rsid w:val="00512793"/>
    <w:rsid w:val="005129E9"/>
    <w:rsid w:val="00512E12"/>
    <w:rsid w:val="00512E6B"/>
    <w:rsid w:val="00512F7A"/>
    <w:rsid w:val="0051308F"/>
    <w:rsid w:val="00513AB5"/>
    <w:rsid w:val="00513DA7"/>
    <w:rsid w:val="00513EF8"/>
    <w:rsid w:val="005145C9"/>
    <w:rsid w:val="005148E7"/>
    <w:rsid w:val="00514DFF"/>
    <w:rsid w:val="0051530A"/>
    <w:rsid w:val="0051589E"/>
    <w:rsid w:val="005158BD"/>
    <w:rsid w:val="00515A2B"/>
    <w:rsid w:val="005160AA"/>
    <w:rsid w:val="005161AE"/>
    <w:rsid w:val="005161F2"/>
    <w:rsid w:val="0051641B"/>
    <w:rsid w:val="00516737"/>
    <w:rsid w:val="00516926"/>
    <w:rsid w:val="00516A38"/>
    <w:rsid w:val="00516AAC"/>
    <w:rsid w:val="00516EF3"/>
    <w:rsid w:val="005173D5"/>
    <w:rsid w:val="00517588"/>
    <w:rsid w:val="005179BB"/>
    <w:rsid w:val="00517A8F"/>
    <w:rsid w:val="00517AAE"/>
    <w:rsid w:val="00517E1C"/>
    <w:rsid w:val="00517F1D"/>
    <w:rsid w:val="00520021"/>
    <w:rsid w:val="0052007B"/>
    <w:rsid w:val="005206E0"/>
    <w:rsid w:val="0052095A"/>
    <w:rsid w:val="00520E94"/>
    <w:rsid w:val="00521206"/>
    <w:rsid w:val="0052183A"/>
    <w:rsid w:val="00521B8E"/>
    <w:rsid w:val="00521F2C"/>
    <w:rsid w:val="00522195"/>
    <w:rsid w:val="005224DA"/>
    <w:rsid w:val="00522512"/>
    <w:rsid w:val="00522860"/>
    <w:rsid w:val="00522CC8"/>
    <w:rsid w:val="00522F8F"/>
    <w:rsid w:val="00522FBC"/>
    <w:rsid w:val="005233C3"/>
    <w:rsid w:val="0052364C"/>
    <w:rsid w:val="005239E5"/>
    <w:rsid w:val="00523A14"/>
    <w:rsid w:val="00523A72"/>
    <w:rsid w:val="00523BAE"/>
    <w:rsid w:val="0052487C"/>
    <w:rsid w:val="005248A7"/>
    <w:rsid w:val="005248FE"/>
    <w:rsid w:val="00524952"/>
    <w:rsid w:val="00524B64"/>
    <w:rsid w:val="00524EC0"/>
    <w:rsid w:val="00524F04"/>
    <w:rsid w:val="00524F1B"/>
    <w:rsid w:val="0052556F"/>
    <w:rsid w:val="00525837"/>
    <w:rsid w:val="00525DE6"/>
    <w:rsid w:val="00526969"/>
    <w:rsid w:val="005269DE"/>
    <w:rsid w:val="005269F6"/>
    <w:rsid w:val="00526A52"/>
    <w:rsid w:val="00526A96"/>
    <w:rsid w:val="005275EB"/>
    <w:rsid w:val="005277ED"/>
    <w:rsid w:val="00527BFF"/>
    <w:rsid w:val="00527C7F"/>
    <w:rsid w:val="00530213"/>
    <w:rsid w:val="005304B8"/>
    <w:rsid w:val="00530879"/>
    <w:rsid w:val="005309CA"/>
    <w:rsid w:val="00530FAB"/>
    <w:rsid w:val="005315DB"/>
    <w:rsid w:val="005315F3"/>
    <w:rsid w:val="0053250A"/>
    <w:rsid w:val="005327CE"/>
    <w:rsid w:val="00532F22"/>
    <w:rsid w:val="00533F83"/>
    <w:rsid w:val="0053450A"/>
    <w:rsid w:val="00534525"/>
    <w:rsid w:val="00534A4E"/>
    <w:rsid w:val="00534C8A"/>
    <w:rsid w:val="00534D0B"/>
    <w:rsid w:val="00534D8B"/>
    <w:rsid w:val="0053513E"/>
    <w:rsid w:val="00535168"/>
    <w:rsid w:val="005352E3"/>
    <w:rsid w:val="005359C7"/>
    <w:rsid w:val="00535C2E"/>
    <w:rsid w:val="00536120"/>
    <w:rsid w:val="005363D1"/>
    <w:rsid w:val="005364ED"/>
    <w:rsid w:val="005365A8"/>
    <w:rsid w:val="00536735"/>
    <w:rsid w:val="00536919"/>
    <w:rsid w:val="0053762B"/>
    <w:rsid w:val="005378D0"/>
    <w:rsid w:val="005378D7"/>
    <w:rsid w:val="00540094"/>
    <w:rsid w:val="005408EB"/>
    <w:rsid w:val="00540C69"/>
    <w:rsid w:val="00540E06"/>
    <w:rsid w:val="00540F39"/>
    <w:rsid w:val="00541B0B"/>
    <w:rsid w:val="00541B72"/>
    <w:rsid w:val="00541CD8"/>
    <w:rsid w:val="00541E3B"/>
    <w:rsid w:val="00541EE1"/>
    <w:rsid w:val="00541FC1"/>
    <w:rsid w:val="005420C9"/>
    <w:rsid w:val="005422CD"/>
    <w:rsid w:val="00542A5F"/>
    <w:rsid w:val="00543045"/>
    <w:rsid w:val="005430D5"/>
    <w:rsid w:val="00543271"/>
    <w:rsid w:val="00543542"/>
    <w:rsid w:val="0054376F"/>
    <w:rsid w:val="00543900"/>
    <w:rsid w:val="005439CE"/>
    <w:rsid w:val="00543E7C"/>
    <w:rsid w:val="00543EF0"/>
    <w:rsid w:val="0054400D"/>
    <w:rsid w:val="00544223"/>
    <w:rsid w:val="00544B63"/>
    <w:rsid w:val="00544BFC"/>
    <w:rsid w:val="00544E93"/>
    <w:rsid w:val="00545238"/>
    <w:rsid w:val="00545644"/>
    <w:rsid w:val="00545912"/>
    <w:rsid w:val="00545A5B"/>
    <w:rsid w:val="00545A6F"/>
    <w:rsid w:val="00546959"/>
    <w:rsid w:val="00547499"/>
    <w:rsid w:val="00547907"/>
    <w:rsid w:val="00547B2D"/>
    <w:rsid w:val="00547D22"/>
    <w:rsid w:val="00547F4F"/>
    <w:rsid w:val="0055024B"/>
    <w:rsid w:val="00550256"/>
    <w:rsid w:val="00550C37"/>
    <w:rsid w:val="00550E75"/>
    <w:rsid w:val="00551471"/>
    <w:rsid w:val="00551E9B"/>
    <w:rsid w:val="0055212A"/>
    <w:rsid w:val="00552BD7"/>
    <w:rsid w:val="00552E24"/>
    <w:rsid w:val="00552E92"/>
    <w:rsid w:val="00552FEA"/>
    <w:rsid w:val="005530CB"/>
    <w:rsid w:val="005537AC"/>
    <w:rsid w:val="005546C8"/>
    <w:rsid w:val="00554DC2"/>
    <w:rsid w:val="00554DCF"/>
    <w:rsid w:val="00554EDD"/>
    <w:rsid w:val="00555003"/>
    <w:rsid w:val="00555066"/>
    <w:rsid w:val="00555785"/>
    <w:rsid w:val="0055578C"/>
    <w:rsid w:val="00555C7D"/>
    <w:rsid w:val="00555DE2"/>
    <w:rsid w:val="00555FE7"/>
    <w:rsid w:val="005560C4"/>
    <w:rsid w:val="00556821"/>
    <w:rsid w:val="00556865"/>
    <w:rsid w:val="0055693D"/>
    <w:rsid w:val="00556B2D"/>
    <w:rsid w:val="00556B3A"/>
    <w:rsid w:val="00556DFF"/>
    <w:rsid w:val="005571C4"/>
    <w:rsid w:val="00557FAE"/>
    <w:rsid w:val="005600E7"/>
    <w:rsid w:val="0056010A"/>
    <w:rsid w:val="0056014C"/>
    <w:rsid w:val="00560A0B"/>
    <w:rsid w:val="00560A4B"/>
    <w:rsid w:val="00560B3A"/>
    <w:rsid w:val="00561A61"/>
    <w:rsid w:val="00561D8B"/>
    <w:rsid w:val="00561E82"/>
    <w:rsid w:val="005621A4"/>
    <w:rsid w:val="0056227C"/>
    <w:rsid w:val="00562327"/>
    <w:rsid w:val="00562420"/>
    <w:rsid w:val="0056253E"/>
    <w:rsid w:val="00562BBB"/>
    <w:rsid w:val="00562E21"/>
    <w:rsid w:val="00562E5B"/>
    <w:rsid w:val="00562EE5"/>
    <w:rsid w:val="00562EF7"/>
    <w:rsid w:val="0056331D"/>
    <w:rsid w:val="00563599"/>
    <w:rsid w:val="0056423E"/>
    <w:rsid w:val="00564356"/>
    <w:rsid w:val="00564872"/>
    <w:rsid w:val="005648A2"/>
    <w:rsid w:val="0056495D"/>
    <w:rsid w:val="00564E1B"/>
    <w:rsid w:val="0056522C"/>
    <w:rsid w:val="00565553"/>
    <w:rsid w:val="00565B95"/>
    <w:rsid w:val="0056631F"/>
    <w:rsid w:val="00566416"/>
    <w:rsid w:val="00566962"/>
    <w:rsid w:val="0056696E"/>
    <w:rsid w:val="00566EEF"/>
    <w:rsid w:val="005675F9"/>
    <w:rsid w:val="0056772A"/>
    <w:rsid w:val="0056775D"/>
    <w:rsid w:val="005677A2"/>
    <w:rsid w:val="00567BAB"/>
    <w:rsid w:val="005701CC"/>
    <w:rsid w:val="0057059E"/>
    <w:rsid w:val="00570D80"/>
    <w:rsid w:val="00570DFA"/>
    <w:rsid w:val="0057123A"/>
    <w:rsid w:val="00571262"/>
    <w:rsid w:val="005712DE"/>
    <w:rsid w:val="00571822"/>
    <w:rsid w:val="0057186C"/>
    <w:rsid w:val="0057196E"/>
    <w:rsid w:val="005719A0"/>
    <w:rsid w:val="00571C62"/>
    <w:rsid w:val="00571D12"/>
    <w:rsid w:val="00572189"/>
    <w:rsid w:val="00572AE5"/>
    <w:rsid w:val="0057307B"/>
    <w:rsid w:val="005738D6"/>
    <w:rsid w:val="0057398A"/>
    <w:rsid w:val="00573EDB"/>
    <w:rsid w:val="005747F0"/>
    <w:rsid w:val="00574D60"/>
    <w:rsid w:val="005752E1"/>
    <w:rsid w:val="00575EA5"/>
    <w:rsid w:val="00576005"/>
    <w:rsid w:val="00576081"/>
    <w:rsid w:val="00576092"/>
    <w:rsid w:val="00576188"/>
    <w:rsid w:val="005762E7"/>
    <w:rsid w:val="00576392"/>
    <w:rsid w:val="005765D8"/>
    <w:rsid w:val="0057696F"/>
    <w:rsid w:val="00576DD5"/>
    <w:rsid w:val="00576DEA"/>
    <w:rsid w:val="00576F56"/>
    <w:rsid w:val="00577528"/>
    <w:rsid w:val="00577853"/>
    <w:rsid w:val="005778F3"/>
    <w:rsid w:val="00580334"/>
    <w:rsid w:val="0058035E"/>
    <w:rsid w:val="00580713"/>
    <w:rsid w:val="00580B39"/>
    <w:rsid w:val="00580F91"/>
    <w:rsid w:val="00581192"/>
    <w:rsid w:val="00581BB4"/>
    <w:rsid w:val="0058239A"/>
    <w:rsid w:val="00582967"/>
    <w:rsid w:val="00582ABD"/>
    <w:rsid w:val="00582B8C"/>
    <w:rsid w:val="00582EC5"/>
    <w:rsid w:val="00583634"/>
    <w:rsid w:val="00583691"/>
    <w:rsid w:val="00583842"/>
    <w:rsid w:val="00583EE3"/>
    <w:rsid w:val="0058437D"/>
    <w:rsid w:val="00584696"/>
    <w:rsid w:val="005847F6"/>
    <w:rsid w:val="00584905"/>
    <w:rsid w:val="00584BA9"/>
    <w:rsid w:val="00584F92"/>
    <w:rsid w:val="00585165"/>
    <w:rsid w:val="005851E4"/>
    <w:rsid w:val="00585772"/>
    <w:rsid w:val="005858B0"/>
    <w:rsid w:val="005858F9"/>
    <w:rsid w:val="00585930"/>
    <w:rsid w:val="00585BC7"/>
    <w:rsid w:val="00585C5F"/>
    <w:rsid w:val="005865D1"/>
    <w:rsid w:val="00586704"/>
    <w:rsid w:val="00586FDE"/>
    <w:rsid w:val="0058740D"/>
    <w:rsid w:val="00587571"/>
    <w:rsid w:val="00587706"/>
    <w:rsid w:val="0058789F"/>
    <w:rsid w:val="00587C5A"/>
    <w:rsid w:val="00587D35"/>
    <w:rsid w:val="0059002D"/>
    <w:rsid w:val="005906BC"/>
    <w:rsid w:val="005906BD"/>
    <w:rsid w:val="00591011"/>
    <w:rsid w:val="00591124"/>
    <w:rsid w:val="00591B35"/>
    <w:rsid w:val="00591B58"/>
    <w:rsid w:val="00591DCA"/>
    <w:rsid w:val="005927D7"/>
    <w:rsid w:val="00592AC2"/>
    <w:rsid w:val="0059307D"/>
    <w:rsid w:val="00593227"/>
    <w:rsid w:val="0059353F"/>
    <w:rsid w:val="00593609"/>
    <w:rsid w:val="00593E46"/>
    <w:rsid w:val="00594325"/>
    <w:rsid w:val="00594353"/>
    <w:rsid w:val="00594940"/>
    <w:rsid w:val="00594CCD"/>
    <w:rsid w:val="00594D61"/>
    <w:rsid w:val="00594ECB"/>
    <w:rsid w:val="005950CD"/>
    <w:rsid w:val="0059522A"/>
    <w:rsid w:val="00595712"/>
    <w:rsid w:val="00595AF7"/>
    <w:rsid w:val="00596491"/>
    <w:rsid w:val="005967B7"/>
    <w:rsid w:val="00596B4B"/>
    <w:rsid w:val="00596B9A"/>
    <w:rsid w:val="00596E1A"/>
    <w:rsid w:val="00597EDA"/>
    <w:rsid w:val="00597EF4"/>
    <w:rsid w:val="00597F30"/>
    <w:rsid w:val="005A02B5"/>
    <w:rsid w:val="005A058E"/>
    <w:rsid w:val="005A09D4"/>
    <w:rsid w:val="005A0BBF"/>
    <w:rsid w:val="005A0E04"/>
    <w:rsid w:val="005A1201"/>
    <w:rsid w:val="005A198D"/>
    <w:rsid w:val="005A1A65"/>
    <w:rsid w:val="005A1EF4"/>
    <w:rsid w:val="005A216D"/>
    <w:rsid w:val="005A2241"/>
    <w:rsid w:val="005A2456"/>
    <w:rsid w:val="005A2773"/>
    <w:rsid w:val="005A29EA"/>
    <w:rsid w:val="005A2AAD"/>
    <w:rsid w:val="005A2EAC"/>
    <w:rsid w:val="005A2EF7"/>
    <w:rsid w:val="005A3F4B"/>
    <w:rsid w:val="005A418A"/>
    <w:rsid w:val="005A464A"/>
    <w:rsid w:val="005A4E70"/>
    <w:rsid w:val="005A4F57"/>
    <w:rsid w:val="005A50C8"/>
    <w:rsid w:val="005A5324"/>
    <w:rsid w:val="005A5F80"/>
    <w:rsid w:val="005A6374"/>
    <w:rsid w:val="005A667B"/>
    <w:rsid w:val="005A6977"/>
    <w:rsid w:val="005A6A89"/>
    <w:rsid w:val="005A6CAB"/>
    <w:rsid w:val="005A6EFB"/>
    <w:rsid w:val="005A6F1E"/>
    <w:rsid w:val="005A72D2"/>
    <w:rsid w:val="005A7A5C"/>
    <w:rsid w:val="005A7D96"/>
    <w:rsid w:val="005B0475"/>
    <w:rsid w:val="005B09F6"/>
    <w:rsid w:val="005B0BE3"/>
    <w:rsid w:val="005B0D7B"/>
    <w:rsid w:val="005B0FA0"/>
    <w:rsid w:val="005B12A4"/>
    <w:rsid w:val="005B18C4"/>
    <w:rsid w:val="005B1A8D"/>
    <w:rsid w:val="005B1C80"/>
    <w:rsid w:val="005B1CAB"/>
    <w:rsid w:val="005B2486"/>
    <w:rsid w:val="005B25AD"/>
    <w:rsid w:val="005B279A"/>
    <w:rsid w:val="005B2911"/>
    <w:rsid w:val="005B2939"/>
    <w:rsid w:val="005B2D3B"/>
    <w:rsid w:val="005B2DE5"/>
    <w:rsid w:val="005B310F"/>
    <w:rsid w:val="005B3300"/>
    <w:rsid w:val="005B36CA"/>
    <w:rsid w:val="005B3B07"/>
    <w:rsid w:val="005B3C52"/>
    <w:rsid w:val="005B40ED"/>
    <w:rsid w:val="005B4234"/>
    <w:rsid w:val="005B4459"/>
    <w:rsid w:val="005B45BB"/>
    <w:rsid w:val="005B5384"/>
    <w:rsid w:val="005B5D1A"/>
    <w:rsid w:val="005B5E58"/>
    <w:rsid w:val="005B61A1"/>
    <w:rsid w:val="005B6203"/>
    <w:rsid w:val="005B661A"/>
    <w:rsid w:val="005B68EC"/>
    <w:rsid w:val="005B69FB"/>
    <w:rsid w:val="005B6A3D"/>
    <w:rsid w:val="005B6EE1"/>
    <w:rsid w:val="005B724E"/>
    <w:rsid w:val="005B75C3"/>
    <w:rsid w:val="005B75C4"/>
    <w:rsid w:val="005B75E5"/>
    <w:rsid w:val="005B771E"/>
    <w:rsid w:val="005B77C9"/>
    <w:rsid w:val="005C04F1"/>
    <w:rsid w:val="005C05B3"/>
    <w:rsid w:val="005C0993"/>
    <w:rsid w:val="005C0E5C"/>
    <w:rsid w:val="005C104E"/>
    <w:rsid w:val="005C198E"/>
    <w:rsid w:val="005C1DF0"/>
    <w:rsid w:val="005C2165"/>
    <w:rsid w:val="005C227A"/>
    <w:rsid w:val="005C285E"/>
    <w:rsid w:val="005C2BF5"/>
    <w:rsid w:val="005C2D83"/>
    <w:rsid w:val="005C39AC"/>
    <w:rsid w:val="005C3D02"/>
    <w:rsid w:val="005C3F4F"/>
    <w:rsid w:val="005C468F"/>
    <w:rsid w:val="005C497C"/>
    <w:rsid w:val="005C4D2D"/>
    <w:rsid w:val="005C4DC4"/>
    <w:rsid w:val="005C5191"/>
    <w:rsid w:val="005C543A"/>
    <w:rsid w:val="005C5527"/>
    <w:rsid w:val="005C56D3"/>
    <w:rsid w:val="005C57DD"/>
    <w:rsid w:val="005C5826"/>
    <w:rsid w:val="005C58E5"/>
    <w:rsid w:val="005C5A27"/>
    <w:rsid w:val="005C5BDC"/>
    <w:rsid w:val="005C5D18"/>
    <w:rsid w:val="005C5D1A"/>
    <w:rsid w:val="005C64DF"/>
    <w:rsid w:val="005C64F6"/>
    <w:rsid w:val="005C66E6"/>
    <w:rsid w:val="005C6C60"/>
    <w:rsid w:val="005C703E"/>
    <w:rsid w:val="005C7246"/>
    <w:rsid w:val="005C7345"/>
    <w:rsid w:val="005C7652"/>
    <w:rsid w:val="005C7738"/>
    <w:rsid w:val="005C773E"/>
    <w:rsid w:val="005C7813"/>
    <w:rsid w:val="005C7EF1"/>
    <w:rsid w:val="005C7F3C"/>
    <w:rsid w:val="005D0427"/>
    <w:rsid w:val="005D04E6"/>
    <w:rsid w:val="005D06FE"/>
    <w:rsid w:val="005D0701"/>
    <w:rsid w:val="005D08C8"/>
    <w:rsid w:val="005D1135"/>
    <w:rsid w:val="005D13B7"/>
    <w:rsid w:val="005D1408"/>
    <w:rsid w:val="005D1521"/>
    <w:rsid w:val="005D198F"/>
    <w:rsid w:val="005D1ED7"/>
    <w:rsid w:val="005D20F2"/>
    <w:rsid w:val="005D2713"/>
    <w:rsid w:val="005D28EE"/>
    <w:rsid w:val="005D2F32"/>
    <w:rsid w:val="005D3394"/>
    <w:rsid w:val="005D36F3"/>
    <w:rsid w:val="005D3F47"/>
    <w:rsid w:val="005D3FF4"/>
    <w:rsid w:val="005D4194"/>
    <w:rsid w:val="005D41D4"/>
    <w:rsid w:val="005D42BF"/>
    <w:rsid w:val="005D4300"/>
    <w:rsid w:val="005D435B"/>
    <w:rsid w:val="005D4B8E"/>
    <w:rsid w:val="005D4EBC"/>
    <w:rsid w:val="005D504C"/>
    <w:rsid w:val="005D5264"/>
    <w:rsid w:val="005D53DC"/>
    <w:rsid w:val="005D566B"/>
    <w:rsid w:val="005D5A37"/>
    <w:rsid w:val="005D5DEA"/>
    <w:rsid w:val="005D609F"/>
    <w:rsid w:val="005D6134"/>
    <w:rsid w:val="005D69F3"/>
    <w:rsid w:val="005D6A66"/>
    <w:rsid w:val="005D6AAA"/>
    <w:rsid w:val="005D6ACE"/>
    <w:rsid w:val="005D7961"/>
    <w:rsid w:val="005D7C9B"/>
    <w:rsid w:val="005E026D"/>
    <w:rsid w:val="005E0805"/>
    <w:rsid w:val="005E1729"/>
    <w:rsid w:val="005E20BD"/>
    <w:rsid w:val="005E2134"/>
    <w:rsid w:val="005E29A7"/>
    <w:rsid w:val="005E2C2A"/>
    <w:rsid w:val="005E3114"/>
    <w:rsid w:val="005E319E"/>
    <w:rsid w:val="005E3693"/>
    <w:rsid w:val="005E38F7"/>
    <w:rsid w:val="005E3BBF"/>
    <w:rsid w:val="005E3DBD"/>
    <w:rsid w:val="005E3DE7"/>
    <w:rsid w:val="005E4282"/>
    <w:rsid w:val="005E465D"/>
    <w:rsid w:val="005E4E0D"/>
    <w:rsid w:val="005E4E79"/>
    <w:rsid w:val="005E4F23"/>
    <w:rsid w:val="005E52DE"/>
    <w:rsid w:val="005E54DD"/>
    <w:rsid w:val="005E5A7B"/>
    <w:rsid w:val="005E5EF3"/>
    <w:rsid w:val="005E667D"/>
    <w:rsid w:val="005E669E"/>
    <w:rsid w:val="005E67E0"/>
    <w:rsid w:val="005E6879"/>
    <w:rsid w:val="005E767E"/>
    <w:rsid w:val="005E7BB9"/>
    <w:rsid w:val="005E7C94"/>
    <w:rsid w:val="005F062E"/>
    <w:rsid w:val="005F0F52"/>
    <w:rsid w:val="005F103A"/>
    <w:rsid w:val="005F11C1"/>
    <w:rsid w:val="005F1C44"/>
    <w:rsid w:val="005F204B"/>
    <w:rsid w:val="005F2378"/>
    <w:rsid w:val="005F3443"/>
    <w:rsid w:val="005F3474"/>
    <w:rsid w:val="005F34E5"/>
    <w:rsid w:val="005F3854"/>
    <w:rsid w:val="005F385E"/>
    <w:rsid w:val="005F3861"/>
    <w:rsid w:val="005F3D72"/>
    <w:rsid w:val="005F41A0"/>
    <w:rsid w:val="005F41E0"/>
    <w:rsid w:val="005F577E"/>
    <w:rsid w:val="005F584E"/>
    <w:rsid w:val="005F5B0B"/>
    <w:rsid w:val="005F60E1"/>
    <w:rsid w:val="005F6205"/>
    <w:rsid w:val="005F65E8"/>
    <w:rsid w:val="005F6D98"/>
    <w:rsid w:val="005F6E2A"/>
    <w:rsid w:val="005F6E6C"/>
    <w:rsid w:val="005F7001"/>
    <w:rsid w:val="005F7122"/>
    <w:rsid w:val="005F72AD"/>
    <w:rsid w:val="005F7E86"/>
    <w:rsid w:val="00600415"/>
    <w:rsid w:val="006004D0"/>
    <w:rsid w:val="0060070D"/>
    <w:rsid w:val="00600938"/>
    <w:rsid w:val="0060116A"/>
    <w:rsid w:val="00601695"/>
    <w:rsid w:val="00601D36"/>
    <w:rsid w:val="006020BA"/>
    <w:rsid w:val="0060214E"/>
    <w:rsid w:val="00602679"/>
    <w:rsid w:val="006027D5"/>
    <w:rsid w:val="00602D24"/>
    <w:rsid w:val="00602E9E"/>
    <w:rsid w:val="00603BF2"/>
    <w:rsid w:val="006043FF"/>
    <w:rsid w:val="00604914"/>
    <w:rsid w:val="00604A5C"/>
    <w:rsid w:val="00604AAF"/>
    <w:rsid w:val="0060583B"/>
    <w:rsid w:val="006059D5"/>
    <w:rsid w:val="00605C8C"/>
    <w:rsid w:val="00605CDA"/>
    <w:rsid w:val="00605E1D"/>
    <w:rsid w:val="00606077"/>
    <w:rsid w:val="00606147"/>
    <w:rsid w:val="0060621D"/>
    <w:rsid w:val="0060644C"/>
    <w:rsid w:val="006067BA"/>
    <w:rsid w:val="006068E4"/>
    <w:rsid w:val="00606A73"/>
    <w:rsid w:val="006070AF"/>
    <w:rsid w:val="006071BA"/>
    <w:rsid w:val="00607505"/>
    <w:rsid w:val="0060752B"/>
    <w:rsid w:val="00607582"/>
    <w:rsid w:val="00607663"/>
    <w:rsid w:val="00607EC1"/>
    <w:rsid w:val="006102A2"/>
    <w:rsid w:val="0061049B"/>
    <w:rsid w:val="006107FE"/>
    <w:rsid w:val="00610875"/>
    <w:rsid w:val="00610E71"/>
    <w:rsid w:val="00610EFF"/>
    <w:rsid w:val="00610FDF"/>
    <w:rsid w:val="00611330"/>
    <w:rsid w:val="006116E3"/>
    <w:rsid w:val="00611D50"/>
    <w:rsid w:val="00612758"/>
    <w:rsid w:val="00612D0D"/>
    <w:rsid w:val="00613141"/>
    <w:rsid w:val="006133F2"/>
    <w:rsid w:val="006134F9"/>
    <w:rsid w:val="0061357D"/>
    <w:rsid w:val="00613888"/>
    <w:rsid w:val="006138EC"/>
    <w:rsid w:val="00613AED"/>
    <w:rsid w:val="00613F94"/>
    <w:rsid w:val="00614321"/>
    <w:rsid w:val="006146EB"/>
    <w:rsid w:val="006148F1"/>
    <w:rsid w:val="00614A1E"/>
    <w:rsid w:val="00614AC5"/>
    <w:rsid w:val="00614BD9"/>
    <w:rsid w:val="00614C9D"/>
    <w:rsid w:val="00614CE0"/>
    <w:rsid w:val="006150D5"/>
    <w:rsid w:val="00615413"/>
    <w:rsid w:val="006154AD"/>
    <w:rsid w:val="006155CB"/>
    <w:rsid w:val="0061581F"/>
    <w:rsid w:val="0061596E"/>
    <w:rsid w:val="00615CDD"/>
    <w:rsid w:val="00615DDF"/>
    <w:rsid w:val="00615F5B"/>
    <w:rsid w:val="00616064"/>
    <w:rsid w:val="0061612A"/>
    <w:rsid w:val="00616136"/>
    <w:rsid w:val="00616370"/>
    <w:rsid w:val="0061648E"/>
    <w:rsid w:val="006165F5"/>
    <w:rsid w:val="006168E1"/>
    <w:rsid w:val="00616B0D"/>
    <w:rsid w:val="00617C03"/>
    <w:rsid w:val="00617FE4"/>
    <w:rsid w:val="00620058"/>
    <w:rsid w:val="0062029A"/>
    <w:rsid w:val="00620D9D"/>
    <w:rsid w:val="00620DEA"/>
    <w:rsid w:val="00620FC8"/>
    <w:rsid w:val="00621283"/>
    <w:rsid w:val="006216F1"/>
    <w:rsid w:val="006220C4"/>
    <w:rsid w:val="0062257B"/>
    <w:rsid w:val="00622745"/>
    <w:rsid w:val="00622A48"/>
    <w:rsid w:val="00622C3E"/>
    <w:rsid w:val="00622F63"/>
    <w:rsid w:val="0062341A"/>
    <w:rsid w:val="00623685"/>
    <w:rsid w:val="0062368A"/>
    <w:rsid w:val="00623699"/>
    <w:rsid w:val="00623854"/>
    <w:rsid w:val="00623861"/>
    <w:rsid w:val="0062389A"/>
    <w:rsid w:val="006240B1"/>
    <w:rsid w:val="00624521"/>
    <w:rsid w:val="006245E9"/>
    <w:rsid w:val="00624CD5"/>
    <w:rsid w:val="00625373"/>
    <w:rsid w:val="00625F1E"/>
    <w:rsid w:val="0062607F"/>
    <w:rsid w:val="006262E5"/>
    <w:rsid w:val="00626543"/>
    <w:rsid w:val="006269AF"/>
    <w:rsid w:val="00626B75"/>
    <w:rsid w:val="0062703A"/>
    <w:rsid w:val="006271C3"/>
    <w:rsid w:val="00627DAF"/>
    <w:rsid w:val="00630118"/>
    <w:rsid w:val="0063052D"/>
    <w:rsid w:val="006306DA"/>
    <w:rsid w:val="0063073D"/>
    <w:rsid w:val="00630A35"/>
    <w:rsid w:val="00630A98"/>
    <w:rsid w:val="00630B1F"/>
    <w:rsid w:val="00630E58"/>
    <w:rsid w:val="0063100F"/>
    <w:rsid w:val="00631204"/>
    <w:rsid w:val="006313BD"/>
    <w:rsid w:val="0063173F"/>
    <w:rsid w:val="006319AB"/>
    <w:rsid w:val="00631D8A"/>
    <w:rsid w:val="00632022"/>
    <w:rsid w:val="006327A0"/>
    <w:rsid w:val="006329A6"/>
    <w:rsid w:val="00632F35"/>
    <w:rsid w:val="00632FE8"/>
    <w:rsid w:val="006331D6"/>
    <w:rsid w:val="0063359C"/>
    <w:rsid w:val="00633B37"/>
    <w:rsid w:val="00633D09"/>
    <w:rsid w:val="0063432C"/>
    <w:rsid w:val="0063476E"/>
    <w:rsid w:val="00635051"/>
    <w:rsid w:val="006354BC"/>
    <w:rsid w:val="006355A4"/>
    <w:rsid w:val="00635AA0"/>
    <w:rsid w:val="00635AD2"/>
    <w:rsid w:val="00635CCC"/>
    <w:rsid w:val="00635D47"/>
    <w:rsid w:val="0063651C"/>
    <w:rsid w:val="006368F7"/>
    <w:rsid w:val="00636CF6"/>
    <w:rsid w:val="00636E79"/>
    <w:rsid w:val="00636F1E"/>
    <w:rsid w:val="00636F2C"/>
    <w:rsid w:val="00637021"/>
    <w:rsid w:val="0063763A"/>
    <w:rsid w:val="00637DFE"/>
    <w:rsid w:val="006400E1"/>
    <w:rsid w:val="0064016F"/>
    <w:rsid w:val="0064032D"/>
    <w:rsid w:val="006405D0"/>
    <w:rsid w:val="0064087C"/>
    <w:rsid w:val="0064087E"/>
    <w:rsid w:val="00640C24"/>
    <w:rsid w:val="006412BC"/>
    <w:rsid w:val="006414B7"/>
    <w:rsid w:val="006414FE"/>
    <w:rsid w:val="00641880"/>
    <w:rsid w:val="006418FD"/>
    <w:rsid w:val="00641FEB"/>
    <w:rsid w:val="00642320"/>
    <w:rsid w:val="006423F8"/>
    <w:rsid w:val="0064240F"/>
    <w:rsid w:val="00642738"/>
    <w:rsid w:val="0064273D"/>
    <w:rsid w:val="00642A89"/>
    <w:rsid w:val="00642D0C"/>
    <w:rsid w:val="00643098"/>
    <w:rsid w:val="00643321"/>
    <w:rsid w:val="006433BB"/>
    <w:rsid w:val="006439DC"/>
    <w:rsid w:val="00643FA4"/>
    <w:rsid w:val="006441E8"/>
    <w:rsid w:val="0064461D"/>
    <w:rsid w:val="0064466D"/>
    <w:rsid w:val="006446B0"/>
    <w:rsid w:val="00644727"/>
    <w:rsid w:val="0064533C"/>
    <w:rsid w:val="00645403"/>
    <w:rsid w:val="00645589"/>
    <w:rsid w:val="0064561C"/>
    <w:rsid w:val="00645A58"/>
    <w:rsid w:val="00645C39"/>
    <w:rsid w:val="00645CE3"/>
    <w:rsid w:val="00646093"/>
    <w:rsid w:val="00646C41"/>
    <w:rsid w:val="00647154"/>
    <w:rsid w:val="0064761F"/>
    <w:rsid w:val="0064776B"/>
    <w:rsid w:val="0064783D"/>
    <w:rsid w:val="00647932"/>
    <w:rsid w:val="006479BD"/>
    <w:rsid w:val="00647D4A"/>
    <w:rsid w:val="00647E81"/>
    <w:rsid w:val="006500BA"/>
    <w:rsid w:val="00650107"/>
    <w:rsid w:val="006501D9"/>
    <w:rsid w:val="00650517"/>
    <w:rsid w:val="0065205D"/>
    <w:rsid w:val="00652881"/>
    <w:rsid w:val="0065299B"/>
    <w:rsid w:val="00652A8D"/>
    <w:rsid w:val="00652AAF"/>
    <w:rsid w:val="00652C27"/>
    <w:rsid w:val="00652DA6"/>
    <w:rsid w:val="00652FF8"/>
    <w:rsid w:val="00653250"/>
    <w:rsid w:val="00653257"/>
    <w:rsid w:val="0065329C"/>
    <w:rsid w:val="00653611"/>
    <w:rsid w:val="00653811"/>
    <w:rsid w:val="0065396C"/>
    <w:rsid w:val="00653A9F"/>
    <w:rsid w:val="00653AA5"/>
    <w:rsid w:val="00653AB5"/>
    <w:rsid w:val="00653F3E"/>
    <w:rsid w:val="0065418E"/>
    <w:rsid w:val="00654429"/>
    <w:rsid w:val="006548BD"/>
    <w:rsid w:val="00654A00"/>
    <w:rsid w:val="006552BC"/>
    <w:rsid w:val="006556A9"/>
    <w:rsid w:val="00655863"/>
    <w:rsid w:val="006558DD"/>
    <w:rsid w:val="00656282"/>
    <w:rsid w:val="0065660D"/>
    <w:rsid w:val="0065664F"/>
    <w:rsid w:val="00656753"/>
    <w:rsid w:val="00656D3A"/>
    <w:rsid w:val="00656F06"/>
    <w:rsid w:val="00657202"/>
    <w:rsid w:val="00657249"/>
    <w:rsid w:val="006573D4"/>
    <w:rsid w:val="00657838"/>
    <w:rsid w:val="006578CE"/>
    <w:rsid w:val="006608E1"/>
    <w:rsid w:val="00660A73"/>
    <w:rsid w:val="00660D22"/>
    <w:rsid w:val="00661956"/>
    <w:rsid w:val="00662558"/>
    <w:rsid w:val="0066261F"/>
    <w:rsid w:val="00662985"/>
    <w:rsid w:val="00663107"/>
    <w:rsid w:val="0066345C"/>
    <w:rsid w:val="0066381D"/>
    <w:rsid w:val="00664627"/>
    <w:rsid w:val="006647E9"/>
    <w:rsid w:val="006650AF"/>
    <w:rsid w:val="0066531F"/>
    <w:rsid w:val="006656F5"/>
    <w:rsid w:val="00665944"/>
    <w:rsid w:val="00665DE9"/>
    <w:rsid w:val="00666551"/>
    <w:rsid w:val="00666839"/>
    <w:rsid w:val="00666998"/>
    <w:rsid w:val="00666A4B"/>
    <w:rsid w:val="00666C5B"/>
    <w:rsid w:val="00666D5A"/>
    <w:rsid w:val="00666ED4"/>
    <w:rsid w:val="0066755F"/>
    <w:rsid w:val="00667756"/>
    <w:rsid w:val="006677F5"/>
    <w:rsid w:val="006678FE"/>
    <w:rsid w:val="00667A54"/>
    <w:rsid w:val="00667AFD"/>
    <w:rsid w:val="00667CA7"/>
    <w:rsid w:val="0067051A"/>
    <w:rsid w:val="0067096B"/>
    <w:rsid w:val="006709DD"/>
    <w:rsid w:val="006710D1"/>
    <w:rsid w:val="00671806"/>
    <w:rsid w:val="00671A48"/>
    <w:rsid w:val="00672936"/>
    <w:rsid w:val="006729AD"/>
    <w:rsid w:val="00672A43"/>
    <w:rsid w:val="0067319D"/>
    <w:rsid w:val="006731DE"/>
    <w:rsid w:val="00673464"/>
    <w:rsid w:val="00673E31"/>
    <w:rsid w:val="00673E36"/>
    <w:rsid w:val="006740E3"/>
    <w:rsid w:val="0067432F"/>
    <w:rsid w:val="00674BA2"/>
    <w:rsid w:val="00674BD4"/>
    <w:rsid w:val="00674F08"/>
    <w:rsid w:val="00674F18"/>
    <w:rsid w:val="00675562"/>
    <w:rsid w:val="0067556F"/>
    <w:rsid w:val="006760C5"/>
    <w:rsid w:val="0067633D"/>
    <w:rsid w:val="0067640D"/>
    <w:rsid w:val="006766F9"/>
    <w:rsid w:val="00676A33"/>
    <w:rsid w:val="00676C9E"/>
    <w:rsid w:val="00677078"/>
    <w:rsid w:val="006770B6"/>
    <w:rsid w:val="006776DB"/>
    <w:rsid w:val="00677CB5"/>
    <w:rsid w:val="00677F74"/>
    <w:rsid w:val="00680182"/>
    <w:rsid w:val="00680249"/>
    <w:rsid w:val="0068050B"/>
    <w:rsid w:val="006808F7"/>
    <w:rsid w:val="0068123D"/>
    <w:rsid w:val="0068141A"/>
    <w:rsid w:val="00681500"/>
    <w:rsid w:val="00681535"/>
    <w:rsid w:val="00681B14"/>
    <w:rsid w:val="00681CED"/>
    <w:rsid w:val="00681FCD"/>
    <w:rsid w:val="00682686"/>
    <w:rsid w:val="00682A60"/>
    <w:rsid w:val="00682E4E"/>
    <w:rsid w:val="00683355"/>
    <w:rsid w:val="00683513"/>
    <w:rsid w:val="00683788"/>
    <w:rsid w:val="00683F67"/>
    <w:rsid w:val="006840A0"/>
    <w:rsid w:val="00684332"/>
    <w:rsid w:val="00684647"/>
    <w:rsid w:val="00685333"/>
    <w:rsid w:val="00685441"/>
    <w:rsid w:val="006854CB"/>
    <w:rsid w:val="0068575D"/>
    <w:rsid w:val="00685916"/>
    <w:rsid w:val="0068597C"/>
    <w:rsid w:val="00685A13"/>
    <w:rsid w:val="00685D67"/>
    <w:rsid w:val="0068610D"/>
    <w:rsid w:val="0068621E"/>
    <w:rsid w:val="006863E6"/>
    <w:rsid w:val="00686783"/>
    <w:rsid w:val="006867BF"/>
    <w:rsid w:val="006869C8"/>
    <w:rsid w:val="00686B90"/>
    <w:rsid w:val="006871FF"/>
    <w:rsid w:val="00687C30"/>
    <w:rsid w:val="006904C5"/>
    <w:rsid w:val="006905BF"/>
    <w:rsid w:val="00690EAB"/>
    <w:rsid w:val="006912F2"/>
    <w:rsid w:val="00691372"/>
    <w:rsid w:val="0069167D"/>
    <w:rsid w:val="00691B0B"/>
    <w:rsid w:val="00691E98"/>
    <w:rsid w:val="006922FF"/>
    <w:rsid w:val="0069240E"/>
    <w:rsid w:val="00692AE3"/>
    <w:rsid w:val="00692D7F"/>
    <w:rsid w:val="00692DF2"/>
    <w:rsid w:val="00693282"/>
    <w:rsid w:val="00693D32"/>
    <w:rsid w:val="00693DD5"/>
    <w:rsid w:val="00693DE8"/>
    <w:rsid w:val="00694156"/>
    <w:rsid w:val="006941CF"/>
    <w:rsid w:val="0069467B"/>
    <w:rsid w:val="0069514A"/>
    <w:rsid w:val="00695366"/>
    <w:rsid w:val="00695456"/>
    <w:rsid w:val="00695CA7"/>
    <w:rsid w:val="006960F6"/>
    <w:rsid w:val="0069614C"/>
    <w:rsid w:val="00696228"/>
    <w:rsid w:val="00696529"/>
    <w:rsid w:val="006966C6"/>
    <w:rsid w:val="00696A79"/>
    <w:rsid w:val="00696AF5"/>
    <w:rsid w:val="00696C9D"/>
    <w:rsid w:val="0069789C"/>
    <w:rsid w:val="00697A39"/>
    <w:rsid w:val="00697C77"/>
    <w:rsid w:val="00697C84"/>
    <w:rsid w:val="00697CDD"/>
    <w:rsid w:val="00697ECE"/>
    <w:rsid w:val="006A027A"/>
    <w:rsid w:val="006A06A1"/>
    <w:rsid w:val="006A088C"/>
    <w:rsid w:val="006A0926"/>
    <w:rsid w:val="006A0B2C"/>
    <w:rsid w:val="006A0C4F"/>
    <w:rsid w:val="006A104E"/>
    <w:rsid w:val="006A107D"/>
    <w:rsid w:val="006A1143"/>
    <w:rsid w:val="006A11D7"/>
    <w:rsid w:val="006A130B"/>
    <w:rsid w:val="006A16CF"/>
    <w:rsid w:val="006A1C0E"/>
    <w:rsid w:val="006A24E0"/>
    <w:rsid w:val="006A252F"/>
    <w:rsid w:val="006A254A"/>
    <w:rsid w:val="006A2723"/>
    <w:rsid w:val="006A2851"/>
    <w:rsid w:val="006A2EA4"/>
    <w:rsid w:val="006A3022"/>
    <w:rsid w:val="006A330D"/>
    <w:rsid w:val="006A3354"/>
    <w:rsid w:val="006A373B"/>
    <w:rsid w:val="006A40BC"/>
    <w:rsid w:val="006A42D1"/>
    <w:rsid w:val="006A4771"/>
    <w:rsid w:val="006A494D"/>
    <w:rsid w:val="006A4CA9"/>
    <w:rsid w:val="006A50DD"/>
    <w:rsid w:val="006A5D22"/>
    <w:rsid w:val="006A6065"/>
    <w:rsid w:val="006A656D"/>
    <w:rsid w:val="006A6F51"/>
    <w:rsid w:val="006A72B5"/>
    <w:rsid w:val="006A7651"/>
    <w:rsid w:val="006A7C6D"/>
    <w:rsid w:val="006B00C0"/>
    <w:rsid w:val="006B01A7"/>
    <w:rsid w:val="006B06CC"/>
    <w:rsid w:val="006B0D64"/>
    <w:rsid w:val="006B11BA"/>
    <w:rsid w:val="006B11F0"/>
    <w:rsid w:val="006B171B"/>
    <w:rsid w:val="006B2DB2"/>
    <w:rsid w:val="006B2ECA"/>
    <w:rsid w:val="006B33BA"/>
    <w:rsid w:val="006B35CA"/>
    <w:rsid w:val="006B36B5"/>
    <w:rsid w:val="006B3BD0"/>
    <w:rsid w:val="006B3DF2"/>
    <w:rsid w:val="006B409F"/>
    <w:rsid w:val="006B40DF"/>
    <w:rsid w:val="006B47C8"/>
    <w:rsid w:val="006B4D93"/>
    <w:rsid w:val="006B52B0"/>
    <w:rsid w:val="006B5603"/>
    <w:rsid w:val="006B56B3"/>
    <w:rsid w:val="006B574D"/>
    <w:rsid w:val="006B5CED"/>
    <w:rsid w:val="006B5EEA"/>
    <w:rsid w:val="006B5FD0"/>
    <w:rsid w:val="006B5FF7"/>
    <w:rsid w:val="006B62DA"/>
    <w:rsid w:val="006B6325"/>
    <w:rsid w:val="006B634E"/>
    <w:rsid w:val="006B6668"/>
    <w:rsid w:val="006B66B0"/>
    <w:rsid w:val="006B677E"/>
    <w:rsid w:val="006B6EFD"/>
    <w:rsid w:val="006B6F60"/>
    <w:rsid w:val="006B789C"/>
    <w:rsid w:val="006B796E"/>
    <w:rsid w:val="006B7A9C"/>
    <w:rsid w:val="006B7D1F"/>
    <w:rsid w:val="006B7F7F"/>
    <w:rsid w:val="006C01B5"/>
    <w:rsid w:val="006C085B"/>
    <w:rsid w:val="006C109D"/>
    <w:rsid w:val="006C116C"/>
    <w:rsid w:val="006C121A"/>
    <w:rsid w:val="006C13E4"/>
    <w:rsid w:val="006C1656"/>
    <w:rsid w:val="006C1976"/>
    <w:rsid w:val="006C19A5"/>
    <w:rsid w:val="006C1E25"/>
    <w:rsid w:val="006C207F"/>
    <w:rsid w:val="006C22AC"/>
    <w:rsid w:val="006C233A"/>
    <w:rsid w:val="006C2591"/>
    <w:rsid w:val="006C2C9F"/>
    <w:rsid w:val="006C3070"/>
    <w:rsid w:val="006C345A"/>
    <w:rsid w:val="006C35DF"/>
    <w:rsid w:val="006C3783"/>
    <w:rsid w:val="006C3CFD"/>
    <w:rsid w:val="006C3E68"/>
    <w:rsid w:val="006C4010"/>
    <w:rsid w:val="006C481F"/>
    <w:rsid w:val="006C4BFF"/>
    <w:rsid w:val="006C4DE3"/>
    <w:rsid w:val="006C4FEC"/>
    <w:rsid w:val="006C5259"/>
    <w:rsid w:val="006C5892"/>
    <w:rsid w:val="006C5BE7"/>
    <w:rsid w:val="006C6038"/>
    <w:rsid w:val="006C6058"/>
    <w:rsid w:val="006C6365"/>
    <w:rsid w:val="006C63AC"/>
    <w:rsid w:val="006C6D80"/>
    <w:rsid w:val="006C706A"/>
    <w:rsid w:val="006C7400"/>
    <w:rsid w:val="006C781A"/>
    <w:rsid w:val="006C790E"/>
    <w:rsid w:val="006C79DA"/>
    <w:rsid w:val="006C79E6"/>
    <w:rsid w:val="006D00C2"/>
    <w:rsid w:val="006D035A"/>
    <w:rsid w:val="006D0531"/>
    <w:rsid w:val="006D06D6"/>
    <w:rsid w:val="006D09C1"/>
    <w:rsid w:val="006D0D18"/>
    <w:rsid w:val="006D0F4E"/>
    <w:rsid w:val="006D13A8"/>
    <w:rsid w:val="006D1463"/>
    <w:rsid w:val="006D154D"/>
    <w:rsid w:val="006D165E"/>
    <w:rsid w:val="006D18DE"/>
    <w:rsid w:val="006D1E88"/>
    <w:rsid w:val="006D1F24"/>
    <w:rsid w:val="006D282E"/>
    <w:rsid w:val="006D3224"/>
    <w:rsid w:val="006D370B"/>
    <w:rsid w:val="006D3C08"/>
    <w:rsid w:val="006D3C29"/>
    <w:rsid w:val="006D3D3D"/>
    <w:rsid w:val="006D3E11"/>
    <w:rsid w:val="006D425C"/>
    <w:rsid w:val="006D43A0"/>
    <w:rsid w:val="006D45E6"/>
    <w:rsid w:val="006D48DA"/>
    <w:rsid w:val="006D4A50"/>
    <w:rsid w:val="006D4D12"/>
    <w:rsid w:val="006D5262"/>
    <w:rsid w:val="006D52F8"/>
    <w:rsid w:val="006D531B"/>
    <w:rsid w:val="006D543E"/>
    <w:rsid w:val="006D5757"/>
    <w:rsid w:val="006D58AC"/>
    <w:rsid w:val="006D5AA5"/>
    <w:rsid w:val="006D5D33"/>
    <w:rsid w:val="006D632E"/>
    <w:rsid w:val="006D69A3"/>
    <w:rsid w:val="006D6CC4"/>
    <w:rsid w:val="006D6CDB"/>
    <w:rsid w:val="006D6D3D"/>
    <w:rsid w:val="006D6FCD"/>
    <w:rsid w:val="006D71AF"/>
    <w:rsid w:val="006E012B"/>
    <w:rsid w:val="006E0176"/>
    <w:rsid w:val="006E0992"/>
    <w:rsid w:val="006E0A12"/>
    <w:rsid w:val="006E0B6F"/>
    <w:rsid w:val="006E0E65"/>
    <w:rsid w:val="006E0E82"/>
    <w:rsid w:val="006E150A"/>
    <w:rsid w:val="006E18E9"/>
    <w:rsid w:val="006E1A3A"/>
    <w:rsid w:val="006E1C00"/>
    <w:rsid w:val="006E207D"/>
    <w:rsid w:val="006E208C"/>
    <w:rsid w:val="006E231B"/>
    <w:rsid w:val="006E27D4"/>
    <w:rsid w:val="006E2958"/>
    <w:rsid w:val="006E29C9"/>
    <w:rsid w:val="006E2B77"/>
    <w:rsid w:val="006E32DB"/>
    <w:rsid w:val="006E338E"/>
    <w:rsid w:val="006E33E0"/>
    <w:rsid w:val="006E3932"/>
    <w:rsid w:val="006E3BFE"/>
    <w:rsid w:val="006E3F03"/>
    <w:rsid w:val="006E3F23"/>
    <w:rsid w:val="006E424E"/>
    <w:rsid w:val="006E46CA"/>
    <w:rsid w:val="006E4A12"/>
    <w:rsid w:val="006E5E9A"/>
    <w:rsid w:val="006E6187"/>
    <w:rsid w:val="006E630C"/>
    <w:rsid w:val="006E6340"/>
    <w:rsid w:val="006E6534"/>
    <w:rsid w:val="006E658C"/>
    <w:rsid w:val="006E6734"/>
    <w:rsid w:val="006E6D3E"/>
    <w:rsid w:val="006E6D6B"/>
    <w:rsid w:val="006E6D9D"/>
    <w:rsid w:val="006E71F4"/>
    <w:rsid w:val="006E75E5"/>
    <w:rsid w:val="006E7968"/>
    <w:rsid w:val="006E7B9F"/>
    <w:rsid w:val="006E7EED"/>
    <w:rsid w:val="006F021B"/>
    <w:rsid w:val="006F0AD7"/>
    <w:rsid w:val="006F0B09"/>
    <w:rsid w:val="006F0C2C"/>
    <w:rsid w:val="006F151C"/>
    <w:rsid w:val="006F16B0"/>
    <w:rsid w:val="006F17FB"/>
    <w:rsid w:val="006F2024"/>
    <w:rsid w:val="006F220E"/>
    <w:rsid w:val="006F2B97"/>
    <w:rsid w:val="006F2BE3"/>
    <w:rsid w:val="006F2E3A"/>
    <w:rsid w:val="006F3343"/>
    <w:rsid w:val="006F3BA4"/>
    <w:rsid w:val="006F3C2D"/>
    <w:rsid w:val="006F3E58"/>
    <w:rsid w:val="006F409B"/>
    <w:rsid w:val="006F4265"/>
    <w:rsid w:val="006F4469"/>
    <w:rsid w:val="006F4B9B"/>
    <w:rsid w:val="006F51E2"/>
    <w:rsid w:val="006F5243"/>
    <w:rsid w:val="006F57B9"/>
    <w:rsid w:val="006F589F"/>
    <w:rsid w:val="006F5A31"/>
    <w:rsid w:val="006F5E3C"/>
    <w:rsid w:val="006F6186"/>
    <w:rsid w:val="006F707D"/>
    <w:rsid w:val="006F722C"/>
    <w:rsid w:val="006F7A0A"/>
    <w:rsid w:val="006F7B41"/>
    <w:rsid w:val="006F7B7A"/>
    <w:rsid w:val="006F7BA9"/>
    <w:rsid w:val="00700C32"/>
    <w:rsid w:val="00700FA1"/>
    <w:rsid w:val="00701478"/>
    <w:rsid w:val="0070155B"/>
    <w:rsid w:val="00701914"/>
    <w:rsid w:val="00701ECE"/>
    <w:rsid w:val="007023E9"/>
    <w:rsid w:val="00702CC0"/>
    <w:rsid w:val="00702D00"/>
    <w:rsid w:val="00702DEF"/>
    <w:rsid w:val="00702EE9"/>
    <w:rsid w:val="007036E3"/>
    <w:rsid w:val="0070375D"/>
    <w:rsid w:val="007039C8"/>
    <w:rsid w:val="00703B46"/>
    <w:rsid w:val="0070411F"/>
    <w:rsid w:val="0070418B"/>
    <w:rsid w:val="007044F7"/>
    <w:rsid w:val="007046C3"/>
    <w:rsid w:val="007049A4"/>
    <w:rsid w:val="0070527B"/>
    <w:rsid w:val="00705323"/>
    <w:rsid w:val="00705589"/>
    <w:rsid w:val="007059D1"/>
    <w:rsid w:val="00706478"/>
    <w:rsid w:val="0070653D"/>
    <w:rsid w:val="0070674A"/>
    <w:rsid w:val="007069E3"/>
    <w:rsid w:val="00706AA9"/>
    <w:rsid w:val="00706F09"/>
    <w:rsid w:val="007070EF"/>
    <w:rsid w:val="00707633"/>
    <w:rsid w:val="007078D3"/>
    <w:rsid w:val="00710022"/>
    <w:rsid w:val="0071019D"/>
    <w:rsid w:val="00710731"/>
    <w:rsid w:val="00710A37"/>
    <w:rsid w:val="007111F6"/>
    <w:rsid w:val="00711776"/>
    <w:rsid w:val="00711F24"/>
    <w:rsid w:val="007123BB"/>
    <w:rsid w:val="007125F0"/>
    <w:rsid w:val="00712686"/>
    <w:rsid w:val="007126F7"/>
    <w:rsid w:val="0071276F"/>
    <w:rsid w:val="00712B58"/>
    <w:rsid w:val="00712C5D"/>
    <w:rsid w:val="00713FEF"/>
    <w:rsid w:val="007142D2"/>
    <w:rsid w:val="0071433E"/>
    <w:rsid w:val="007145A3"/>
    <w:rsid w:val="00714E8B"/>
    <w:rsid w:val="007159EB"/>
    <w:rsid w:val="00715C54"/>
    <w:rsid w:val="00715F94"/>
    <w:rsid w:val="0071633E"/>
    <w:rsid w:val="007168D8"/>
    <w:rsid w:val="00716BD7"/>
    <w:rsid w:val="00716FF1"/>
    <w:rsid w:val="00717072"/>
    <w:rsid w:val="00717095"/>
    <w:rsid w:val="00717348"/>
    <w:rsid w:val="0071798C"/>
    <w:rsid w:val="0072015E"/>
    <w:rsid w:val="00720212"/>
    <w:rsid w:val="007202AE"/>
    <w:rsid w:val="007206AF"/>
    <w:rsid w:val="007206F1"/>
    <w:rsid w:val="0072091F"/>
    <w:rsid w:val="00720984"/>
    <w:rsid w:val="00720E73"/>
    <w:rsid w:val="00720F21"/>
    <w:rsid w:val="007211BE"/>
    <w:rsid w:val="00721250"/>
    <w:rsid w:val="007213F1"/>
    <w:rsid w:val="00721734"/>
    <w:rsid w:val="00722114"/>
    <w:rsid w:val="0072230B"/>
    <w:rsid w:val="00722B5E"/>
    <w:rsid w:val="00722C06"/>
    <w:rsid w:val="00722DB4"/>
    <w:rsid w:val="00723078"/>
    <w:rsid w:val="007235AD"/>
    <w:rsid w:val="007237C7"/>
    <w:rsid w:val="00723A53"/>
    <w:rsid w:val="00723C17"/>
    <w:rsid w:val="00723C33"/>
    <w:rsid w:val="00723FDB"/>
    <w:rsid w:val="0072423B"/>
    <w:rsid w:val="007247F2"/>
    <w:rsid w:val="0072484E"/>
    <w:rsid w:val="00724D47"/>
    <w:rsid w:val="00724DD4"/>
    <w:rsid w:val="00724FA8"/>
    <w:rsid w:val="007254C0"/>
    <w:rsid w:val="0072558B"/>
    <w:rsid w:val="007255E6"/>
    <w:rsid w:val="007259BD"/>
    <w:rsid w:val="00727118"/>
    <w:rsid w:val="007276CF"/>
    <w:rsid w:val="00727775"/>
    <w:rsid w:val="00727BBF"/>
    <w:rsid w:val="00727E59"/>
    <w:rsid w:val="00727F39"/>
    <w:rsid w:val="00727FC0"/>
    <w:rsid w:val="00730924"/>
    <w:rsid w:val="00730F73"/>
    <w:rsid w:val="00730FC6"/>
    <w:rsid w:val="0073100F"/>
    <w:rsid w:val="0073143A"/>
    <w:rsid w:val="00731B5B"/>
    <w:rsid w:val="00731FDC"/>
    <w:rsid w:val="007320F7"/>
    <w:rsid w:val="00732526"/>
    <w:rsid w:val="007329C9"/>
    <w:rsid w:val="00732BA6"/>
    <w:rsid w:val="0073307E"/>
    <w:rsid w:val="00733626"/>
    <w:rsid w:val="00733B11"/>
    <w:rsid w:val="00733CD4"/>
    <w:rsid w:val="00733D5C"/>
    <w:rsid w:val="00734205"/>
    <w:rsid w:val="007343D6"/>
    <w:rsid w:val="00734414"/>
    <w:rsid w:val="00734446"/>
    <w:rsid w:val="00734999"/>
    <w:rsid w:val="00734C05"/>
    <w:rsid w:val="00734EFF"/>
    <w:rsid w:val="00734F05"/>
    <w:rsid w:val="00735472"/>
    <w:rsid w:val="00735940"/>
    <w:rsid w:val="00735E91"/>
    <w:rsid w:val="00735EFD"/>
    <w:rsid w:val="007369C2"/>
    <w:rsid w:val="00736A32"/>
    <w:rsid w:val="00736A4A"/>
    <w:rsid w:val="00736B0D"/>
    <w:rsid w:val="00736BC1"/>
    <w:rsid w:val="00736CDA"/>
    <w:rsid w:val="00736F04"/>
    <w:rsid w:val="0073725B"/>
    <w:rsid w:val="0073746A"/>
    <w:rsid w:val="007375A4"/>
    <w:rsid w:val="007378D7"/>
    <w:rsid w:val="007379B7"/>
    <w:rsid w:val="00740643"/>
    <w:rsid w:val="00740654"/>
    <w:rsid w:val="007406B8"/>
    <w:rsid w:val="007407CA"/>
    <w:rsid w:val="00740944"/>
    <w:rsid w:val="00740AF9"/>
    <w:rsid w:val="00740E8E"/>
    <w:rsid w:val="00741272"/>
    <w:rsid w:val="00741587"/>
    <w:rsid w:val="00741628"/>
    <w:rsid w:val="00741ADF"/>
    <w:rsid w:val="00742446"/>
    <w:rsid w:val="00742728"/>
    <w:rsid w:val="00742C7F"/>
    <w:rsid w:val="00742EBA"/>
    <w:rsid w:val="007432B6"/>
    <w:rsid w:val="00743ADA"/>
    <w:rsid w:val="00743DF3"/>
    <w:rsid w:val="0074405D"/>
    <w:rsid w:val="00744198"/>
    <w:rsid w:val="0074487F"/>
    <w:rsid w:val="00744882"/>
    <w:rsid w:val="00744994"/>
    <w:rsid w:val="00744A84"/>
    <w:rsid w:val="00744C4A"/>
    <w:rsid w:val="00744C63"/>
    <w:rsid w:val="00744D9E"/>
    <w:rsid w:val="00744DD5"/>
    <w:rsid w:val="00745359"/>
    <w:rsid w:val="00745418"/>
    <w:rsid w:val="007455AE"/>
    <w:rsid w:val="00745637"/>
    <w:rsid w:val="007457AD"/>
    <w:rsid w:val="00745B88"/>
    <w:rsid w:val="00745D4B"/>
    <w:rsid w:val="007461EC"/>
    <w:rsid w:val="0074621C"/>
    <w:rsid w:val="00746514"/>
    <w:rsid w:val="00746A71"/>
    <w:rsid w:val="0074757F"/>
    <w:rsid w:val="00747984"/>
    <w:rsid w:val="00747C3A"/>
    <w:rsid w:val="00747D79"/>
    <w:rsid w:val="00750170"/>
    <w:rsid w:val="0075017A"/>
    <w:rsid w:val="0075063F"/>
    <w:rsid w:val="007509B6"/>
    <w:rsid w:val="00751666"/>
    <w:rsid w:val="007516C2"/>
    <w:rsid w:val="007519DD"/>
    <w:rsid w:val="00751F37"/>
    <w:rsid w:val="00752F22"/>
    <w:rsid w:val="007531F4"/>
    <w:rsid w:val="007532B7"/>
    <w:rsid w:val="00753665"/>
    <w:rsid w:val="00753C65"/>
    <w:rsid w:val="00753F6D"/>
    <w:rsid w:val="0075406D"/>
    <w:rsid w:val="00754475"/>
    <w:rsid w:val="007545B4"/>
    <w:rsid w:val="00754875"/>
    <w:rsid w:val="007548A1"/>
    <w:rsid w:val="00754964"/>
    <w:rsid w:val="00754983"/>
    <w:rsid w:val="0075527B"/>
    <w:rsid w:val="00755562"/>
    <w:rsid w:val="00755757"/>
    <w:rsid w:val="00755A92"/>
    <w:rsid w:val="00755F3E"/>
    <w:rsid w:val="00755FF9"/>
    <w:rsid w:val="0075678D"/>
    <w:rsid w:val="00756BC6"/>
    <w:rsid w:val="00757495"/>
    <w:rsid w:val="00757977"/>
    <w:rsid w:val="00757D6A"/>
    <w:rsid w:val="007603E2"/>
    <w:rsid w:val="007608A3"/>
    <w:rsid w:val="00760933"/>
    <w:rsid w:val="007609AE"/>
    <w:rsid w:val="00760A31"/>
    <w:rsid w:val="00760EE1"/>
    <w:rsid w:val="00761804"/>
    <w:rsid w:val="00761C04"/>
    <w:rsid w:val="007625AD"/>
    <w:rsid w:val="00762679"/>
    <w:rsid w:val="007627D1"/>
    <w:rsid w:val="007627E6"/>
    <w:rsid w:val="00762D14"/>
    <w:rsid w:val="0076328F"/>
    <w:rsid w:val="00763C5D"/>
    <w:rsid w:val="00763D11"/>
    <w:rsid w:val="00763ECA"/>
    <w:rsid w:val="0076429C"/>
    <w:rsid w:val="0076444A"/>
    <w:rsid w:val="00764D7A"/>
    <w:rsid w:val="00764E54"/>
    <w:rsid w:val="00765664"/>
    <w:rsid w:val="00765D42"/>
    <w:rsid w:val="00765EC4"/>
    <w:rsid w:val="00766151"/>
    <w:rsid w:val="00766B1B"/>
    <w:rsid w:val="00766E19"/>
    <w:rsid w:val="0076760D"/>
    <w:rsid w:val="00767A18"/>
    <w:rsid w:val="00767AD8"/>
    <w:rsid w:val="00770016"/>
    <w:rsid w:val="0077014A"/>
    <w:rsid w:val="00770A72"/>
    <w:rsid w:val="00770C8A"/>
    <w:rsid w:val="00770E47"/>
    <w:rsid w:val="00771345"/>
    <w:rsid w:val="00771378"/>
    <w:rsid w:val="00771A5D"/>
    <w:rsid w:val="00771D37"/>
    <w:rsid w:val="00771D64"/>
    <w:rsid w:val="00771F31"/>
    <w:rsid w:val="0077211E"/>
    <w:rsid w:val="007721EB"/>
    <w:rsid w:val="0077268B"/>
    <w:rsid w:val="007726BF"/>
    <w:rsid w:val="00772DDA"/>
    <w:rsid w:val="007732C2"/>
    <w:rsid w:val="00773729"/>
    <w:rsid w:val="00773951"/>
    <w:rsid w:val="00773B9F"/>
    <w:rsid w:val="00773C94"/>
    <w:rsid w:val="00773D44"/>
    <w:rsid w:val="00773E7A"/>
    <w:rsid w:val="00774042"/>
    <w:rsid w:val="00774465"/>
    <w:rsid w:val="007744B9"/>
    <w:rsid w:val="0077457D"/>
    <w:rsid w:val="0077459C"/>
    <w:rsid w:val="0077467E"/>
    <w:rsid w:val="00774873"/>
    <w:rsid w:val="00774D32"/>
    <w:rsid w:val="00775C1A"/>
    <w:rsid w:val="00775CAD"/>
    <w:rsid w:val="00776328"/>
    <w:rsid w:val="007763F2"/>
    <w:rsid w:val="007764C8"/>
    <w:rsid w:val="0077681C"/>
    <w:rsid w:val="0077751E"/>
    <w:rsid w:val="007776C1"/>
    <w:rsid w:val="00777ED5"/>
    <w:rsid w:val="007802BC"/>
    <w:rsid w:val="007805B4"/>
    <w:rsid w:val="007807A6"/>
    <w:rsid w:val="007809EB"/>
    <w:rsid w:val="00780C02"/>
    <w:rsid w:val="007817D4"/>
    <w:rsid w:val="00781AE8"/>
    <w:rsid w:val="00781B32"/>
    <w:rsid w:val="00781B5F"/>
    <w:rsid w:val="00781B87"/>
    <w:rsid w:val="00781B94"/>
    <w:rsid w:val="0078208B"/>
    <w:rsid w:val="00782515"/>
    <w:rsid w:val="00782B6E"/>
    <w:rsid w:val="00782B93"/>
    <w:rsid w:val="00783280"/>
    <w:rsid w:val="00783731"/>
    <w:rsid w:val="0078397A"/>
    <w:rsid w:val="0078427B"/>
    <w:rsid w:val="00784358"/>
    <w:rsid w:val="007843FA"/>
    <w:rsid w:val="0078442D"/>
    <w:rsid w:val="0078476F"/>
    <w:rsid w:val="0078503F"/>
    <w:rsid w:val="0078552E"/>
    <w:rsid w:val="007855DB"/>
    <w:rsid w:val="0078567D"/>
    <w:rsid w:val="00785BB8"/>
    <w:rsid w:val="00785C91"/>
    <w:rsid w:val="00785E29"/>
    <w:rsid w:val="00785E2F"/>
    <w:rsid w:val="007861BF"/>
    <w:rsid w:val="00786406"/>
    <w:rsid w:val="007864A7"/>
    <w:rsid w:val="00786AD8"/>
    <w:rsid w:val="00786C1F"/>
    <w:rsid w:val="00786EA9"/>
    <w:rsid w:val="00787041"/>
    <w:rsid w:val="007872FA"/>
    <w:rsid w:val="0078737C"/>
    <w:rsid w:val="007877AE"/>
    <w:rsid w:val="007879D0"/>
    <w:rsid w:val="00787BDA"/>
    <w:rsid w:val="00787D85"/>
    <w:rsid w:val="00787DAB"/>
    <w:rsid w:val="0079014D"/>
    <w:rsid w:val="00790178"/>
    <w:rsid w:val="007902CF"/>
    <w:rsid w:val="00790378"/>
    <w:rsid w:val="007903EE"/>
    <w:rsid w:val="00790F66"/>
    <w:rsid w:val="0079116E"/>
    <w:rsid w:val="00791542"/>
    <w:rsid w:val="00792082"/>
    <w:rsid w:val="0079261C"/>
    <w:rsid w:val="0079291F"/>
    <w:rsid w:val="0079301C"/>
    <w:rsid w:val="007930FE"/>
    <w:rsid w:val="00793461"/>
    <w:rsid w:val="007935A0"/>
    <w:rsid w:val="00793739"/>
    <w:rsid w:val="007937B2"/>
    <w:rsid w:val="007938A8"/>
    <w:rsid w:val="007939EA"/>
    <w:rsid w:val="00793C00"/>
    <w:rsid w:val="0079400C"/>
    <w:rsid w:val="0079424A"/>
    <w:rsid w:val="007943FC"/>
    <w:rsid w:val="00794A0D"/>
    <w:rsid w:val="00794DE0"/>
    <w:rsid w:val="0079576B"/>
    <w:rsid w:val="007959F8"/>
    <w:rsid w:val="00795AE7"/>
    <w:rsid w:val="00795D9F"/>
    <w:rsid w:val="00796036"/>
    <w:rsid w:val="00796CC9"/>
    <w:rsid w:val="00796D67"/>
    <w:rsid w:val="0079732C"/>
    <w:rsid w:val="00797452"/>
    <w:rsid w:val="00797542"/>
    <w:rsid w:val="007976F9"/>
    <w:rsid w:val="0079775F"/>
    <w:rsid w:val="007979C8"/>
    <w:rsid w:val="00797E2F"/>
    <w:rsid w:val="007A0743"/>
    <w:rsid w:val="007A07ED"/>
    <w:rsid w:val="007A08CF"/>
    <w:rsid w:val="007A0DC0"/>
    <w:rsid w:val="007A180C"/>
    <w:rsid w:val="007A1B2B"/>
    <w:rsid w:val="007A280F"/>
    <w:rsid w:val="007A2AFF"/>
    <w:rsid w:val="007A2DFC"/>
    <w:rsid w:val="007A3346"/>
    <w:rsid w:val="007A44CD"/>
    <w:rsid w:val="007A461C"/>
    <w:rsid w:val="007A4644"/>
    <w:rsid w:val="007A4931"/>
    <w:rsid w:val="007A4E61"/>
    <w:rsid w:val="007A4F02"/>
    <w:rsid w:val="007A62AF"/>
    <w:rsid w:val="007A6F45"/>
    <w:rsid w:val="007A73CC"/>
    <w:rsid w:val="007A74A5"/>
    <w:rsid w:val="007A79A7"/>
    <w:rsid w:val="007A7C3C"/>
    <w:rsid w:val="007A7CA5"/>
    <w:rsid w:val="007A7EE3"/>
    <w:rsid w:val="007B0371"/>
    <w:rsid w:val="007B07D6"/>
    <w:rsid w:val="007B0A54"/>
    <w:rsid w:val="007B0C9D"/>
    <w:rsid w:val="007B0F95"/>
    <w:rsid w:val="007B10FC"/>
    <w:rsid w:val="007B12FB"/>
    <w:rsid w:val="007B1402"/>
    <w:rsid w:val="007B1462"/>
    <w:rsid w:val="007B1552"/>
    <w:rsid w:val="007B2069"/>
    <w:rsid w:val="007B2B7A"/>
    <w:rsid w:val="007B2E47"/>
    <w:rsid w:val="007B3251"/>
    <w:rsid w:val="007B34D8"/>
    <w:rsid w:val="007B38CB"/>
    <w:rsid w:val="007B3A40"/>
    <w:rsid w:val="007B3EE1"/>
    <w:rsid w:val="007B4109"/>
    <w:rsid w:val="007B440D"/>
    <w:rsid w:val="007B495C"/>
    <w:rsid w:val="007B4B72"/>
    <w:rsid w:val="007B4D28"/>
    <w:rsid w:val="007B4E1A"/>
    <w:rsid w:val="007B4EE0"/>
    <w:rsid w:val="007B4FE3"/>
    <w:rsid w:val="007B518E"/>
    <w:rsid w:val="007B5217"/>
    <w:rsid w:val="007B5483"/>
    <w:rsid w:val="007B5A43"/>
    <w:rsid w:val="007B6488"/>
    <w:rsid w:val="007B6575"/>
    <w:rsid w:val="007B6E05"/>
    <w:rsid w:val="007B7081"/>
    <w:rsid w:val="007B75C9"/>
    <w:rsid w:val="007B7771"/>
    <w:rsid w:val="007B7E75"/>
    <w:rsid w:val="007B7E90"/>
    <w:rsid w:val="007C063B"/>
    <w:rsid w:val="007C10D6"/>
    <w:rsid w:val="007C159C"/>
    <w:rsid w:val="007C174C"/>
    <w:rsid w:val="007C1B47"/>
    <w:rsid w:val="007C1DDE"/>
    <w:rsid w:val="007C1E6A"/>
    <w:rsid w:val="007C242B"/>
    <w:rsid w:val="007C246B"/>
    <w:rsid w:val="007C251E"/>
    <w:rsid w:val="007C27ED"/>
    <w:rsid w:val="007C2848"/>
    <w:rsid w:val="007C294E"/>
    <w:rsid w:val="007C2D38"/>
    <w:rsid w:val="007C364E"/>
    <w:rsid w:val="007C3934"/>
    <w:rsid w:val="007C4095"/>
    <w:rsid w:val="007C413A"/>
    <w:rsid w:val="007C4475"/>
    <w:rsid w:val="007C4800"/>
    <w:rsid w:val="007C49A1"/>
    <w:rsid w:val="007C4C40"/>
    <w:rsid w:val="007C4C47"/>
    <w:rsid w:val="007C4D66"/>
    <w:rsid w:val="007C5465"/>
    <w:rsid w:val="007C55AE"/>
    <w:rsid w:val="007C5B50"/>
    <w:rsid w:val="007C5B66"/>
    <w:rsid w:val="007C5C05"/>
    <w:rsid w:val="007C60FC"/>
    <w:rsid w:val="007C64B6"/>
    <w:rsid w:val="007C6778"/>
    <w:rsid w:val="007C6826"/>
    <w:rsid w:val="007C6839"/>
    <w:rsid w:val="007C687A"/>
    <w:rsid w:val="007C6B4B"/>
    <w:rsid w:val="007C6CF9"/>
    <w:rsid w:val="007C717B"/>
    <w:rsid w:val="007C75C7"/>
    <w:rsid w:val="007C7730"/>
    <w:rsid w:val="007C7E21"/>
    <w:rsid w:val="007D00E3"/>
    <w:rsid w:val="007D02F2"/>
    <w:rsid w:val="007D030D"/>
    <w:rsid w:val="007D04F3"/>
    <w:rsid w:val="007D065D"/>
    <w:rsid w:val="007D0902"/>
    <w:rsid w:val="007D0BA8"/>
    <w:rsid w:val="007D1028"/>
    <w:rsid w:val="007D10F2"/>
    <w:rsid w:val="007D15C3"/>
    <w:rsid w:val="007D183C"/>
    <w:rsid w:val="007D1BFE"/>
    <w:rsid w:val="007D1EE4"/>
    <w:rsid w:val="007D1F2D"/>
    <w:rsid w:val="007D2254"/>
    <w:rsid w:val="007D2470"/>
    <w:rsid w:val="007D2483"/>
    <w:rsid w:val="007D273D"/>
    <w:rsid w:val="007D2A8E"/>
    <w:rsid w:val="007D2B6A"/>
    <w:rsid w:val="007D2C56"/>
    <w:rsid w:val="007D36F3"/>
    <w:rsid w:val="007D3804"/>
    <w:rsid w:val="007D42EF"/>
    <w:rsid w:val="007D56F7"/>
    <w:rsid w:val="007D5827"/>
    <w:rsid w:val="007D58F1"/>
    <w:rsid w:val="007D5960"/>
    <w:rsid w:val="007D5A5F"/>
    <w:rsid w:val="007D5DA5"/>
    <w:rsid w:val="007D5E9A"/>
    <w:rsid w:val="007D61DC"/>
    <w:rsid w:val="007D6451"/>
    <w:rsid w:val="007D65EA"/>
    <w:rsid w:val="007D6729"/>
    <w:rsid w:val="007D676C"/>
    <w:rsid w:val="007D6C8D"/>
    <w:rsid w:val="007D6D50"/>
    <w:rsid w:val="007D6DBE"/>
    <w:rsid w:val="007D7603"/>
    <w:rsid w:val="007D7714"/>
    <w:rsid w:val="007D7C87"/>
    <w:rsid w:val="007E0319"/>
    <w:rsid w:val="007E039D"/>
    <w:rsid w:val="007E054E"/>
    <w:rsid w:val="007E0577"/>
    <w:rsid w:val="007E0890"/>
    <w:rsid w:val="007E0BE0"/>
    <w:rsid w:val="007E0BEB"/>
    <w:rsid w:val="007E0EB2"/>
    <w:rsid w:val="007E11F4"/>
    <w:rsid w:val="007E12AB"/>
    <w:rsid w:val="007E12F8"/>
    <w:rsid w:val="007E13A0"/>
    <w:rsid w:val="007E16C8"/>
    <w:rsid w:val="007E1AD5"/>
    <w:rsid w:val="007E289A"/>
    <w:rsid w:val="007E2EC5"/>
    <w:rsid w:val="007E32CF"/>
    <w:rsid w:val="007E3AC4"/>
    <w:rsid w:val="007E3BCE"/>
    <w:rsid w:val="007E3C19"/>
    <w:rsid w:val="007E3D73"/>
    <w:rsid w:val="007E4285"/>
    <w:rsid w:val="007E4912"/>
    <w:rsid w:val="007E497C"/>
    <w:rsid w:val="007E4ED0"/>
    <w:rsid w:val="007E4EF9"/>
    <w:rsid w:val="007E5093"/>
    <w:rsid w:val="007E5373"/>
    <w:rsid w:val="007E5834"/>
    <w:rsid w:val="007E59A3"/>
    <w:rsid w:val="007E5AFC"/>
    <w:rsid w:val="007E5F47"/>
    <w:rsid w:val="007E5F61"/>
    <w:rsid w:val="007E638F"/>
    <w:rsid w:val="007E66A6"/>
    <w:rsid w:val="007E675C"/>
    <w:rsid w:val="007E6AED"/>
    <w:rsid w:val="007E6EFE"/>
    <w:rsid w:val="007E70CD"/>
    <w:rsid w:val="007E71BB"/>
    <w:rsid w:val="007E7347"/>
    <w:rsid w:val="007E761F"/>
    <w:rsid w:val="007E77D0"/>
    <w:rsid w:val="007E7BAB"/>
    <w:rsid w:val="007E7CF5"/>
    <w:rsid w:val="007E7DBA"/>
    <w:rsid w:val="007E7F4B"/>
    <w:rsid w:val="007F02DD"/>
    <w:rsid w:val="007F09DF"/>
    <w:rsid w:val="007F0AAB"/>
    <w:rsid w:val="007F0CCA"/>
    <w:rsid w:val="007F0F9D"/>
    <w:rsid w:val="007F1864"/>
    <w:rsid w:val="007F24F9"/>
    <w:rsid w:val="007F2A67"/>
    <w:rsid w:val="007F2B4D"/>
    <w:rsid w:val="007F3734"/>
    <w:rsid w:val="007F3A0A"/>
    <w:rsid w:val="007F3AEA"/>
    <w:rsid w:val="007F403F"/>
    <w:rsid w:val="007F4074"/>
    <w:rsid w:val="007F40F7"/>
    <w:rsid w:val="007F479F"/>
    <w:rsid w:val="007F47DE"/>
    <w:rsid w:val="007F49A2"/>
    <w:rsid w:val="007F4DCF"/>
    <w:rsid w:val="007F5151"/>
    <w:rsid w:val="007F530F"/>
    <w:rsid w:val="007F5661"/>
    <w:rsid w:val="007F5ABA"/>
    <w:rsid w:val="007F5C64"/>
    <w:rsid w:val="007F5E8D"/>
    <w:rsid w:val="007F6267"/>
    <w:rsid w:val="007F67A9"/>
    <w:rsid w:val="007F6958"/>
    <w:rsid w:val="007F78E0"/>
    <w:rsid w:val="007F7B8D"/>
    <w:rsid w:val="00800962"/>
    <w:rsid w:val="00800A41"/>
    <w:rsid w:val="00800A58"/>
    <w:rsid w:val="00800CDC"/>
    <w:rsid w:val="00800CFA"/>
    <w:rsid w:val="00800FDC"/>
    <w:rsid w:val="008012B2"/>
    <w:rsid w:val="00801363"/>
    <w:rsid w:val="0080142E"/>
    <w:rsid w:val="008016FD"/>
    <w:rsid w:val="008019D9"/>
    <w:rsid w:val="008024A0"/>
    <w:rsid w:val="00802826"/>
    <w:rsid w:val="008029DA"/>
    <w:rsid w:val="00802F3F"/>
    <w:rsid w:val="0080327A"/>
    <w:rsid w:val="00803BD4"/>
    <w:rsid w:val="00803D45"/>
    <w:rsid w:val="00803DC3"/>
    <w:rsid w:val="00803FEF"/>
    <w:rsid w:val="00804284"/>
    <w:rsid w:val="00804C99"/>
    <w:rsid w:val="008051CF"/>
    <w:rsid w:val="00805585"/>
    <w:rsid w:val="008055A1"/>
    <w:rsid w:val="0080574B"/>
    <w:rsid w:val="00806254"/>
    <w:rsid w:val="0080639B"/>
    <w:rsid w:val="0080682B"/>
    <w:rsid w:val="00806F4D"/>
    <w:rsid w:val="008071DD"/>
    <w:rsid w:val="00807464"/>
    <w:rsid w:val="00807A1C"/>
    <w:rsid w:val="00807B52"/>
    <w:rsid w:val="008101C2"/>
    <w:rsid w:val="008101F2"/>
    <w:rsid w:val="0081039C"/>
    <w:rsid w:val="0081048A"/>
    <w:rsid w:val="008109DC"/>
    <w:rsid w:val="00810D90"/>
    <w:rsid w:val="0081117F"/>
    <w:rsid w:val="008113F9"/>
    <w:rsid w:val="00811813"/>
    <w:rsid w:val="00811BC2"/>
    <w:rsid w:val="00811C27"/>
    <w:rsid w:val="00811FE6"/>
    <w:rsid w:val="008122EE"/>
    <w:rsid w:val="0081261F"/>
    <w:rsid w:val="008127D8"/>
    <w:rsid w:val="008129B4"/>
    <w:rsid w:val="00812C69"/>
    <w:rsid w:val="00812CD9"/>
    <w:rsid w:val="00812F84"/>
    <w:rsid w:val="00812FB2"/>
    <w:rsid w:val="00813155"/>
    <w:rsid w:val="00813555"/>
    <w:rsid w:val="00813658"/>
    <w:rsid w:val="008145F5"/>
    <w:rsid w:val="00814B32"/>
    <w:rsid w:val="00815309"/>
    <w:rsid w:val="00815732"/>
    <w:rsid w:val="00816077"/>
    <w:rsid w:val="00816919"/>
    <w:rsid w:val="00816E76"/>
    <w:rsid w:val="00816FB3"/>
    <w:rsid w:val="00817080"/>
    <w:rsid w:val="00817357"/>
    <w:rsid w:val="00817773"/>
    <w:rsid w:val="008177F7"/>
    <w:rsid w:val="008178E7"/>
    <w:rsid w:val="00817EFF"/>
    <w:rsid w:val="0082011F"/>
    <w:rsid w:val="00820852"/>
    <w:rsid w:val="008208B8"/>
    <w:rsid w:val="00820B04"/>
    <w:rsid w:val="00820B33"/>
    <w:rsid w:val="00820B50"/>
    <w:rsid w:val="00820C69"/>
    <w:rsid w:val="00820EED"/>
    <w:rsid w:val="00821064"/>
    <w:rsid w:val="008210D7"/>
    <w:rsid w:val="00821334"/>
    <w:rsid w:val="00821891"/>
    <w:rsid w:val="00821E7A"/>
    <w:rsid w:val="008229C1"/>
    <w:rsid w:val="00822BBE"/>
    <w:rsid w:val="00822BDC"/>
    <w:rsid w:val="00822DD4"/>
    <w:rsid w:val="00822E76"/>
    <w:rsid w:val="00822F25"/>
    <w:rsid w:val="00822F9A"/>
    <w:rsid w:val="008230CC"/>
    <w:rsid w:val="008232A1"/>
    <w:rsid w:val="0082377D"/>
    <w:rsid w:val="00823B0C"/>
    <w:rsid w:val="008242C6"/>
    <w:rsid w:val="008244F4"/>
    <w:rsid w:val="008247AC"/>
    <w:rsid w:val="00824847"/>
    <w:rsid w:val="008248F0"/>
    <w:rsid w:val="00824B9B"/>
    <w:rsid w:val="00824EB8"/>
    <w:rsid w:val="00824FDA"/>
    <w:rsid w:val="00825204"/>
    <w:rsid w:val="0082541C"/>
    <w:rsid w:val="0082544D"/>
    <w:rsid w:val="00825609"/>
    <w:rsid w:val="00825901"/>
    <w:rsid w:val="00825D5F"/>
    <w:rsid w:val="00826074"/>
    <w:rsid w:val="008262F0"/>
    <w:rsid w:val="00826329"/>
    <w:rsid w:val="00826C15"/>
    <w:rsid w:val="00827026"/>
    <w:rsid w:val="00827143"/>
    <w:rsid w:val="00827422"/>
    <w:rsid w:val="00827608"/>
    <w:rsid w:val="008278F6"/>
    <w:rsid w:val="0083004B"/>
    <w:rsid w:val="00830392"/>
    <w:rsid w:val="00830935"/>
    <w:rsid w:val="008317F8"/>
    <w:rsid w:val="00831A6F"/>
    <w:rsid w:val="00831D11"/>
    <w:rsid w:val="00831D84"/>
    <w:rsid w:val="00831E08"/>
    <w:rsid w:val="0083229D"/>
    <w:rsid w:val="008324F9"/>
    <w:rsid w:val="00832782"/>
    <w:rsid w:val="008328CF"/>
    <w:rsid w:val="00832A47"/>
    <w:rsid w:val="00832A75"/>
    <w:rsid w:val="00832B76"/>
    <w:rsid w:val="00832F58"/>
    <w:rsid w:val="008336B4"/>
    <w:rsid w:val="00833795"/>
    <w:rsid w:val="00833995"/>
    <w:rsid w:val="00833F07"/>
    <w:rsid w:val="00834007"/>
    <w:rsid w:val="0083402D"/>
    <w:rsid w:val="0083407F"/>
    <w:rsid w:val="0083459D"/>
    <w:rsid w:val="008345D1"/>
    <w:rsid w:val="00834C39"/>
    <w:rsid w:val="00834D8E"/>
    <w:rsid w:val="00834E5C"/>
    <w:rsid w:val="00835A4B"/>
    <w:rsid w:val="00835DF1"/>
    <w:rsid w:val="00836124"/>
    <w:rsid w:val="00836157"/>
    <w:rsid w:val="00837A33"/>
    <w:rsid w:val="00837E5A"/>
    <w:rsid w:val="00840168"/>
    <w:rsid w:val="00840821"/>
    <w:rsid w:val="00840AF8"/>
    <w:rsid w:val="00841018"/>
    <w:rsid w:val="0084177A"/>
    <w:rsid w:val="00841AA0"/>
    <w:rsid w:val="00841C4D"/>
    <w:rsid w:val="00841CA7"/>
    <w:rsid w:val="008428D6"/>
    <w:rsid w:val="0084291A"/>
    <w:rsid w:val="008429D6"/>
    <w:rsid w:val="00842A5E"/>
    <w:rsid w:val="00842B17"/>
    <w:rsid w:val="00842D29"/>
    <w:rsid w:val="008431EA"/>
    <w:rsid w:val="0084326E"/>
    <w:rsid w:val="00843A80"/>
    <w:rsid w:val="00843BE7"/>
    <w:rsid w:val="00843F69"/>
    <w:rsid w:val="00844C84"/>
    <w:rsid w:val="00845539"/>
    <w:rsid w:val="00846212"/>
    <w:rsid w:val="008462D3"/>
    <w:rsid w:val="00846700"/>
    <w:rsid w:val="00846DA1"/>
    <w:rsid w:val="00846DB7"/>
    <w:rsid w:val="00846E87"/>
    <w:rsid w:val="00846F03"/>
    <w:rsid w:val="00846F8A"/>
    <w:rsid w:val="008470B4"/>
    <w:rsid w:val="0084719E"/>
    <w:rsid w:val="00847253"/>
    <w:rsid w:val="0084740B"/>
    <w:rsid w:val="00847547"/>
    <w:rsid w:val="00847643"/>
    <w:rsid w:val="008477AA"/>
    <w:rsid w:val="00847CEA"/>
    <w:rsid w:val="008500BF"/>
    <w:rsid w:val="008508E5"/>
    <w:rsid w:val="00850A07"/>
    <w:rsid w:val="008512FE"/>
    <w:rsid w:val="008513D5"/>
    <w:rsid w:val="008519DA"/>
    <w:rsid w:val="00851A7D"/>
    <w:rsid w:val="00851ADE"/>
    <w:rsid w:val="008523E5"/>
    <w:rsid w:val="00852812"/>
    <w:rsid w:val="00852939"/>
    <w:rsid w:val="00853075"/>
    <w:rsid w:val="00853242"/>
    <w:rsid w:val="008535C1"/>
    <w:rsid w:val="00853E56"/>
    <w:rsid w:val="00853F11"/>
    <w:rsid w:val="008541FE"/>
    <w:rsid w:val="008543A6"/>
    <w:rsid w:val="008546C1"/>
    <w:rsid w:val="008546DF"/>
    <w:rsid w:val="00854FE8"/>
    <w:rsid w:val="0085533F"/>
    <w:rsid w:val="008555D5"/>
    <w:rsid w:val="00855903"/>
    <w:rsid w:val="00855A15"/>
    <w:rsid w:val="00855DDB"/>
    <w:rsid w:val="008561C0"/>
    <w:rsid w:val="00856619"/>
    <w:rsid w:val="00856818"/>
    <w:rsid w:val="00856BE9"/>
    <w:rsid w:val="00856C7C"/>
    <w:rsid w:val="00856E61"/>
    <w:rsid w:val="00856F7A"/>
    <w:rsid w:val="00857138"/>
    <w:rsid w:val="00857304"/>
    <w:rsid w:val="008575D5"/>
    <w:rsid w:val="00857BDA"/>
    <w:rsid w:val="008604C7"/>
    <w:rsid w:val="0086093A"/>
    <w:rsid w:val="00860B14"/>
    <w:rsid w:val="00860F6A"/>
    <w:rsid w:val="00861021"/>
    <w:rsid w:val="00861A6E"/>
    <w:rsid w:val="00861C91"/>
    <w:rsid w:val="008627ED"/>
    <w:rsid w:val="00862BBD"/>
    <w:rsid w:val="0086311B"/>
    <w:rsid w:val="008633B5"/>
    <w:rsid w:val="008634F8"/>
    <w:rsid w:val="00863C12"/>
    <w:rsid w:val="0086402D"/>
    <w:rsid w:val="0086404C"/>
    <w:rsid w:val="008641F0"/>
    <w:rsid w:val="008645B5"/>
    <w:rsid w:val="008649AE"/>
    <w:rsid w:val="00864EAA"/>
    <w:rsid w:val="00864EF1"/>
    <w:rsid w:val="00864F36"/>
    <w:rsid w:val="00865379"/>
    <w:rsid w:val="0086602E"/>
    <w:rsid w:val="0086647E"/>
    <w:rsid w:val="008667DB"/>
    <w:rsid w:val="008669DC"/>
    <w:rsid w:val="00866A0C"/>
    <w:rsid w:val="00867060"/>
    <w:rsid w:val="0086717C"/>
    <w:rsid w:val="008674D0"/>
    <w:rsid w:val="0086771E"/>
    <w:rsid w:val="0086775A"/>
    <w:rsid w:val="00867796"/>
    <w:rsid w:val="00870600"/>
    <w:rsid w:val="008707FC"/>
    <w:rsid w:val="00870A5B"/>
    <w:rsid w:val="00870C14"/>
    <w:rsid w:val="00870E3F"/>
    <w:rsid w:val="008710B7"/>
    <w:rsid w:val="00871525"/>
    <w:rsid w:val="008715D6"/>
    <w:rsid w:val="0087167F"/>
    <w:rsid w:val="00871B05"/>
    <w:rsid w:val="00871C6D"/>
    <w:rsid w:val="00871DDC"/>
    <w:rsid w:val="00872719"/>
    <w:rsid w:val="00872887"/>
    <w:rsid w:val="00872C65"/>
    <w:rsid w:val="00872E51"/>
    <w:rsid w:val="00873153"/>
    <w:rsid w:val="00873788"/>
    <w:rsid w:val="00873CCF"/>
    <w:rsid w:val="00873EB3"/>
    <w:rsid w:val="008741F1"/>
    <w:rsid w:val="0087481A"/>
    <w:rsid w:val="008749EF"/>
    <w:rsid w:val="00874A83"/>
    <w:rsid w:val="00874B06"/>
    <w:rsid w:val="00874BC2"/>
    <w:rsid w:val="00874D75"/>
    <w:rsid w:val="00875087"/>
    <w:rsid w:val="008751C3"/>
    <w:rsid w:val="00875A08"/>
    <w:rsid w:val="00875EDF"/>
    <w:rsid w:val="0087601A"/>
    <w:rsid w:val="00876363"/>
    <w:rsid w:val="008764AB"/>
    <w:rsid w:val="00876694"/>
    <w:rsid w:val="008768F7"/>
    <w:rsid w:val="00876A57"/>
    <w:rsid w:val="00876A70"/>
    <w:rsid w:val="00876AB5"/>
    <w:rsid w:val="00876B4E"/>
    <w:rsid w:val="00876E00"/>
    <w:rsid w:val="00876E90"/>
    <w:rsid w:val="00876ECE"/>
    <w:rsid w:val="00877C8B"/>
    <w:rsid w:val="0088002C"/>
    <w:rsid w:val="00880349"/>
    <w:rsid w:val="00880D27"/>
    <w:rsid w:val="00880D3A"/>
    <w:rsid w:val="00880D99"/>
    <w:rsid w:val="00880FA6"/>
    <w:rsid w:val="00881377"/>
    <w:rsid w:val="008816B9"/>
    <w:rsid w:val="00881825"/>
    <w:rsid w:val="00881AA7"/>
    <w:rsid w:val="00881C4B"/>
    <w:rsid w:val="00881C63"/>
    <w:rsid w:val="00882459"/>
    <w:rsid w:val="008824DF"/>
    <w:rsid w:val="00882C25"/>
    <w:rsid w:val="00883045"/>
    <w:rsid w:val="008830DF"/>
    <w:rsid w:val="00883318"/>
    <w:rsid w:val="008836FB"/>
    <w:rsid w:val="008837B4"/>
    <w:rsid w:val="008839EA"/>
    <w:rsid w:val="00884006"/>
    <w:rsid w:val="00884440"/>
    <w:rsid w:val="008845BC"/>
    <w:rsid w:val="0088517A"/>
    <w:rsid w:val="008852EC"/>
    <w:rsid w:val="00885550"/>
    <w:rsid w:val="00885E82"/>
    <w:rsid w:val="00885F01"/>
    <w:rsid w:val="00885F1D"/>
    <w:rsid w:val="008862F5"/>
    <w:rsid w:val="008869F6"/>
    <w:rsid w:val="00886E36"/>
    <w:rsid w:val="008878D2"/>
    <w:rsid w:val="00887999"/>
    <w:rsid w:val="00887D94"/>
    <w:rsid w:val="00887F30"/>
    <w:rsid w:val="00887FFD"/>
    <w:rsid w:val="0089018B"/>
    <w:rsid w:val="0089055C"/>
    <w:rsid w:val="0089084A"/>
    <w:rsid w:val="008909DE"/>
    <w:rsid w:val="00890E6F"/>
    <w:rsid w:val="00891427"/>
    <w:rsid w:val="00891496"/>
    <w:rsid w:val="008919B8"/>
    <w:rsid w:val="00892021"/>
    <w:rsid w:val="008927A6"/>
    <w:rsid w:val="00892848"/>
    <w:rsid w:val="00892C06"/>
    <w:rsid w:val="00892C75"/>
    <w:rsid w:val="00892D82"/>
    <w:rsid w:val="0089313A"/>
    <w:rsid w:val="00893C9A"/>
    <w:rsid w:val="00894534"/>
    <w:rsid w:val="00894B0B"/>
    <w:rsid w:val="00894D77"/>
    <w:rsid w:val="00894E21"/>
    <w:rsid w:val="0089509F"/>
    <w:rsid w:val="008951ED"/>
    <w:rsid w:val="00895255"/>
    <w:rsid w:val="00895323"/>
    <w:rsid w:val="00895F7B"/>
    <w:rsid w:val="00895FF4"/>
    <w:rsid w:val="00896116"/>
    <w:rsid w:val="008968C8"/>
    <w:rsid w:val="00897019"/>
    <w:rsid w:val="00897133"/>
    <w:rsid w:val="008979F4"/>
    <w:rsid w:val="008A005C"/>
    <w:rsid w:val="008A015B"/>
    <w:rsid w:val="008A0166"/>
    <w:rsid w:val="008A0169"/>
    <w:rsid w:val="008A0235"/>
    <w:rsid w:val="008A05E4"/>
    <w:rsid w:val="008A06F8"/>
    <w:rsid w:val="008A0881"/>
    <w:rsid w:val="008A16C9"/>
    <w:rsid w:val="008A1AEA"/>
    <w:rsid w:val="008A2588"/>
    <w:rsid w:val="008A2771"/>
    <w:rsid w:val="008A2889"/>
    <w:rsid w:val="008A2BBA"/>
    <w:rsid w:val="008A2D06"/>
    <w:rsid w:val="008A2FBE"/>
    <w:rsid w:val="008A34B6"/>
    <w:rsid w:val="008A3502"/>
    <w:rsid w:val="008A36B1"/>
    <w:rsid w:val="008A41C3"/>
    <w:rsid w:val="008A4636"/>
    <w:rsid w:val="008A4930"/>
    <w:rsid w:val="008A4FE2"/>
    <w:rsid w:val="008A556E"/>
    <w:rsid w:val="008A57EF"/>
    <w:rsid w:val="008A5A2F"/>
    <w:rsid w:val="008A5B74"/>
    <w:rsid w:val="008A5BB5"/>
    <w:rsid w:val="008A5DC0"/>
    <w:rsid w:val="008A5E46"/>
    <w:rsid w:val="008A5E48"/>
    <w:rsid w:val="008A5FDF"/>
    <w:rsid w:val="008A67FF"/>
    <w:rsid w:val="008A6AC7"/>
    <w:rsid w:val="008A75FB"/>
    <w:rsid w:val="008A7631"/>
    <w:rsid w:val="008A7632"/>
    <w:rsid w:val="008A77AA"/>
    <w:rsid w:val="008A77D6"/>
    <w:rsid w:val="008A77FC"/>
    <w:rsid w:val="008A78EF"/>
    <w:rsid w:val="008B0242"/>
    <w:rsid w:val="008B04E7"/>
    <w:rsid w:val="008B05FF"/>
    <w:rsid w:val="008B07CF"/>
    <w:rsid w:val="008B0B14"/>
    <w:rsid w:val="008B0BC0"/>
    <w:rsid w:val="008B0CD9"/>
    <w:rsid w:val="008B105A"/>
    <w:rsid w:val="008B138E"/>
    <w:rsid w:val="008B15B9"/>
    <w:rsid w:val="008B1E75"/>
    <w:rsid w:val="008B1E9B"/>
    <w:rsid w:val="008B1F9A"/>
    <w:rsid w:val="008B2168"/>
    <w:rsid w:val="008B24FC"/>
    <w:rsid w:val="008B27A4"/>
    <w:rsid w:val="008B2FA6"/>
    <w:rsid w:val="008B33C3"/>
    <w:rsid w:val="008B375D"/>
    <w:rsid w:val="008B3866"/>
    <w:rsid w:val="008B3BB0"/>
    <w:rsid w:val="008B3EEA"/>
    <w:rsid w:val="008B42DF"/>
    <w:rsid w:val="008B43D3"/>
    <w:rsid w:val="008B44E2"/>
    <w:rsid w:val="008B4638"/>
    <w:rsid w:val="008B49A9"/>
    <w:rsid w:val="008B4B25"/>
    <w:rsid w:val="008B4D2E"/>
    <w:rsid w:val="008B4D72"/>
    <w:rsid w:val="008B4F10"/>
    <w:rsid w:val="008B56B9"/>
    <w:rsid w:val="008B5A41"/>
    <w:rsid w:val="008B6879"/>
    <w:rsid w:val="008B6BA0"/>
    <w:rsid w:val="008B7049"/>
    <w:rsid w:val="008B7549"/>
    <w:rsid w:val="008B78E7"/>
    <w:rsid w:val="008B7B4A"/>
    <w:rsid w:val="008B7B5F"/>
    <w:rsid w:val="008C0AC0"/>
    <w:rsid w:val="008C12B0"/>
    <w:rsid w:val="008C14E1"/>
    <w:rsid w:val="008C15BF"/>
    <w:rsid w:val="008C17D3"/>
    <w:rsid w:val="008C1E21"/>
    <w:rsid w:val="008C1F37"/>
    <w:rsid w:val="008C2A31"/>
    <w:rsid w:val="008C2CD9"/>
    <w:rsid w:val="008C304E"/>
    <w:rsid w:val="008C30DB"/>
    <w:rsid w:val="008C3213"/>
    <w:rsid w:val="008C34D2"/>
    <w:rsid w:val="008C361C"/>
    <w:rsid w:val="008C36C7"/>
    <w:rsid w:val="008C3CA5"/>
    <w:rsid w:val="008C3DAD"/>
    <w:rsid w:val="008C3F63"/>
    <w:rsid w:val="008C4578"/>
    <w:rsid w:val="008C47D5"/>
    <w:rsid w:val="008C4D35"/>
    <w:rsid w:val="008C4DA0"/>
    <w:rsid w:val="008C5729"/>
    <w:rsid w:val="008C5BAD"/>
    <w:rsid w:val="008C5F98"/>
    <w:rsid w:val="008C5FD5"/>
    <w:rsid w:val="008C605F"/>
    <w:rsid w:val="008C611B"/>
    <w:rsid w:val="008C6773"/>
    <w:rsid w:val="008C6775"/>
    <w:rsid w:val="008C69A7"/>
    <w:rsid w:val="008C6DCC"/>
    <w:rsid w:val="008C6F8F"/>
    <w:rsid w:val="008C709B"/>
    <w:rsid w:val="008C723D"/>
    <w:rsid w:val="008C7749"/>
    <w:rsid w:val="008C7BD5"/>
    <w:rsid w:val="008D0454"/>
    <w:rsid w:val="008D10F3"/>
    <w:rsid w:val="008D1236"/>
    <w:rsid w:val="008D14B1"/>
    <w:rsid w:val="008D15D0"/>
    <w:rsid w:val="008D1D43"/>
    <w:rsid w:val="008D2291"/>
    <w:rsid w:val="008D2AF2"/>
    <w:rsid w:val="008D2B9E"/>
    <w:rsid w:val="008D2D71"/>
    <w:rsid w:val="008D3029"/>
    <w:rsid w:val="008D3264"/>
    <w:rsid w:val="008D3497"/>
    <w:rsid w:val="008D3A6B"/>
    <w:rsid w:val="008D3ABC"/>
    <w:rsid w:val="008D3E89"/>
    <w:rsid w:val="008D412D"/>
    <w:rsid w:val="008D42CC"/>
    <w:rsid w:val="008D44A5"/>
    <w:rsid w:val="008D473D"/>
    <w:rsid w:val="008D4C3B"/>
    <w:rsid w:val="008D4CB2"/>
    <w:rsid w:val="008D5854"/>
    <w:rsid w:val="008D59F2"/>
    <w:rsid w:val="008D5E99"/>
    <w:rsid w:val="008D63EA"/>
    <w:rsid w:val="008D67C3"/>
    <w:rsid w:val="008D6B04"/>
    <w:rsid w:val="008D6E41"/>
    <w:rsid w:val="008D7300"/>
    <w:rsid w:val="008D7494"/>
    <w:rsid w:val="008D75B7"/>
    <w:rsid w:val="008D7AF3"/>
    <w:rsid w:val="008D7E02"/>
    <w:rsid w:val="008D7F8C"/>
    <w:rsid w:val="008E066C"/>
    <w:rsid w:val="008E0760"/>
    <w:rsid w:val="008E0AAF"/>
    <w:rsid w:val="008E0E3A"/>
    <w:rsid w:val="008E1063"/>
    <w:rsid w:val="008E10C4"/>
    <w:rsid w:val="008E11C0"/>
    <w:rsid w:val="008E130A"/>
    <w:rsid w:val="008E1361"/>
    <w:rsid w:val="008E1568"/>
    <w:rsid w:val="008E15C7"/>
    <w:rsid w:val="008E1B21"/>
    <w:rsid w:val="008E1F3C"/>
    <w:rsid w:val="008E22F2"/>
    <w:rsid w:val="008E24B1"/>
    <w:rsid w:val="008E2AAE"/>
    <w:rsid w:val="008E2B1A"/>
    <w:rsid w:val="008E3275"/>
    <w:rsid w:val="008E353D"/>
    <w:rsid w:val="008E3AA6"/>
    <w:rsid w:val="008E5458"/>
    <w:rsid w:val="008E5F41"/>
    <w:rsid w:val="008E608C"/>
    <w:rsid w:val="008E6817"/>
    <w:rsid w:val="008E6A4B"/>
    <w:rsid w:val="008E6FB3"/>
    <w:rsid w:val="008E71C4"/>
    <w:rsid w:val="008E7728"/>
    <w:rsid w:val="008E7F9E"/>
    <w:rsid w:val="008F0845"/>
    <w:rsid w:val="008F0966"/>
    <w:rsid w:val="008F0DFB"/>
    <w:rsid w:val="008F11F3"/>
    <w:rsid w:val="008F12E3"/>
    <w:rsid w:val="008F14B2"/>
    <w:rsid w:val="008F1501"/>
    <w:rsid w:val="008F1D42"/>
    <w:rsid w:val="008F1FDB"/>
    <w:rsid w:val="008F2520"/>
    <w:rsid w:val="008F25BE"/>
    <w:rsid w:val="008F280A"/>
    <w:rsid w:val="008F2BB4"/>
    <w:rsid w:val="008F2BFD"/>
    <w:rsid w:val="008F2D3E"/>
    <w:rsid w:val="008F30CC"/>
    <w:rsid w:val="008F355C"/>
    <w:rsid w:val="008F36A5"/>
    <w:rsid w:val="008F3B33"/>
    <w:rsid w:val="008F3B61"/>
    <w:rsid w:val="008F3BE9"/>
    <w:rsid w:val="008F472C"/>
    <w:rsid w:val="008F48ED"/>
    <w:rsid w:val="008F4D39"/>
    <w:rsid w:val="008F4EF7"/>
    <w:rsid w:val="008F4F52"/>
    <w:rsid w:val="008F4F7F"/>
    <w:rsid w:val="008F5294"/>
    <w:rsid w:val="008F5430"/>
    <w:rsid w:val="008F5BC1"/>
    <w:rsid w:val="008F5C78"/>
    <w:rsid w:val="008F6091"/>
    <w:rsid w:val="008F6231"/>
    <w:rsid w:val="008F62E1"/>
    <w:rsid w:val="008F77AD"/>
    <w:rsid w:val="008F7D12"/>
    <w:rsid w:val="0090010E"/>
    <w:rsid w:val="00900393"/>
    <w:rsid w:val="009003D9"/>
    <w:rsid w:val="0090073E"/>
    <w:rsid w:val="00900787"/>
    <w:rsid w:val="009008B3"/>
    <w:rsid w:val="00900965"/>
    <w:rsid w:val="009016E9"/>
    <w:rsid w:val="0090171C"/>
    <w:rsid w:val="00901E81"/>
    <w:rsid w:val="00902171"/>
    <w:rsid w:val="0090220F"/>
    <w:rsid w:val="00902271"/>
    <w:rsid w:val="009023F2"/>
    <w:rsid w:val="009026B1"/>
    <w:rsid w:val="00902C73"/>
    <w:rsid w:val="00902D85"/>
    <w:rsid w:val="00902E67"/>
    <w:rsid w:val="00903330"/>
    <w:rsid w:val="00903E57"/>
    <w:rsid w:val="0090441C"/>
    <w:rsid w:val="00904C76"/>
    <w:rsid w:val="0090514A"/>
    <w:rsid w:val="00905280"/>
    <w:rsid w:val="00905364"/>
    <w:rsid w:val="0090554E"/>
    <w:rsid w:val="009055ED"/>
    <w:rsid w:val="009057B2"/>
    <w:rsid w:val="00905C52"/>
    <w:rsid w:val="00906AE3"/>
    <w:rsid w:val="00906B16"/>
    <w:rsid w:val="00906C96"/>
    <w:rsid w:val="00906CA2"/>
    <w:rsid w:val="0090718D"/>
    <w:rsid w:val="00907D28"/>
    <w:rsid w:val="0091010D"/>
    <w:rsid w:val="00910653"/>
    <w:rsid w:val="00910996"/>
    <w:rsid w:val="00910B3E"/>
    <w:rsid w:val="00910B79"/>
    <w:rsid w:val="00910C3D"/>
    <w:rsid w:val="0091141C"/>
    <w:rsid w:val="0091158F"/>
    <w:rsid w:val="00911CCA"/>
    <w:rsid w:val="0091244D"/>
    <w:rsid w:val="00912537"/>
    <w:rsid w:val="00912913"/>
    <w:rsid w:val="00912FF7"/>
    <w:rsid w:val="00913016"/>
    <w:rsid w:val="0091344D"/>
    <w:rsid w:val="009134C3"/>
    <w:rsid w:val="009135F6"/>
    <w:rsid w:val="00913D49"/>
    <w:rsid w:val="00914508"/>
    <w:rsid w:val="00914655"/>
    <w:rsid w:val="00914789"/>
    <w:rsid w:val="00914B2F"/>
    <w:rsid w:val="00914F15"/>
    <w:rsid w:val="00914FCF"/>
    <w:rsid w:val="0091520E"/>
    <w:rsid w:val="009159BB"/>
    <w:rsid w:val="00915CB1"/>
    <w:rsid w:val="00916D16"/>
    <w:rsid w:val="00917038"/>
    <w:rsid w:val="00917673"/>
    <w:rsid w:val="00917777"/>
    <w:rsid w:val="00917876"/>
    <w:rsid w:val="009203EB"/>
    <w:rsid w:val="009204A7"/>
    <w:rsid w:val="009204EE"/>
    <w:rsid w:val="00920701"/>
    <w:rsid w:val="00920A70"/>
    <w:rsid w:val="00920D7D"/>
    <w:rsid w:val="00920ED3"/>
    <w:rsid w:val="00921027"/>
    <w:rsid w:val="0092136F"/>
    <w:rsid w:val="00921658"/>
    <w:rsid w:val="00921C2C"/>
    <w:rsid w:val="00921EB2"/>
    <w:rsid w:val="00922052"/>
    <w:rsid w:val="009230D3"/>
    <w:rsid w:val="009236B0"/>
    <w:rsid w:val="00923808"/>
    <w:rsid w:val="00923C40"/>
    <w:rsid w:val="00923C84"/>
    <w:rsid w:val="00924110"/>
    <w:rsid w:val="00924830"/>
    <w:rsid w:val="00924917"/>
    <w:rsid w:val="00924BA6"/>
    <w:rsid w:val="00924D6C"/>
    <w:rsid w:val="00924E7A"/>
    <w:rsid w:val="00925464"/>
    <w:rsid w:val="009255EF"/>
    <w:rsid w:val="0092563D"/>
    <w:rsid w:val="009256B0"/>
    <w:rsid w:val="00925ECD"/>
    <w:rsid w:val="00925F3A"/>
    <w:rsid w:val="00926202"/>
    <w:rsid w:val="00926270"/>
    <w:rsid w:val="00926577"/>
    <w:rsid w:val="0092688C"/>
    <w:rsid w:val="009270C3"/>
    <w:rsid w:val="009270DA"/>
    <w:rsid w:val="009273F1"/>
    <w:rsid w:val="00927435"/>
    <w:rsid w:val="0092799C"/>
    <w:rsid w:val="00927ABC"/>
    <w:rsid w:val="009305F8"/>
    <w:rsid w:val="00930727"/>
    <w:rsid w:val="00930A57"/>
    <w:rsid w:val="00930A7A"/>
    <w:rsid w:val="00930D0F"/>
    <w:rsid w:val="00930DDE"/>
    <w:rsid w:val="00930F46"/>
    <w:rsid w:val="00931AD5"/>
    <w:rsid w:val="00931C2F"/>
    <w:rsid w:val="00932027"/>
    <w:rsid w:val="009321D9"/>
    <w:rsid w:val="0093249D"/>
    <w:rsid w:val="00932578"/>
    <w:rsid w:val="00932869"/>
    <w:rsid w:val="00932C26"/>
    <w:rsid w:val="00932DBF"/>
    <w:rsid w:val="009332B1"/>
    <w:rsid w:val="00933314"/>
    <w:rsid w:val="00933FAE"/>
    <w:rsid w:val="00934692"/>
    <w:rsid w:val="00934CC8"/>
    <w:rsid w:val="00934FEA"/>
    <w:rsid w:val="00936803"/>
    <w:rsid w:val="00937534"/>
    <w:rsid w:val="009375FE"/>
    <w:rsid w:val="009376CC"/>
    <w:rsid w:val="009378B3"/>
    <w:rsid w:val="009379C9"/>
    <w:rsid w:val="0094084C"/>
    <w:rsid w:val="0094125C"/>
    <w:rsid w:val="009413BB"/>
    <w:rsid w:val="00941A8A"/>
    <w:rsid w:val="009426DE"/>
    <w:rsid w:val="00942C51"/>
    <w:rsid w:val="00942E03"/>
    <w:rsid w:val="00942F40"/>
    <w:rsid w:val="00942F78"/>
    <w:rsid w:val="009433C2"/>
    <w:rsid w:val="009435C7"/>
    <w:rsid w:val="00943CC4"/>
    <w:rsid w:val="00943DBA"/>
    <w:rsid w:val="009448AB"/>
    <w:rsid w:val="00944AB2"/>
    <w:rsid w:val="00944D85"/>
    <w:rsid w:val="00944F21"/>
    <w:rsid w:val="009453B5"/>
    <w:rsid w:val="0094553F"/>
    <w:rsid w:val="009456C4"/>
    <w:rsid w:val="00945990"/>
    <w:rsid w:val="009459F7"/>
    <w:rsid w:val="00945B73"/>
    <w:rsid w:val="00945C07"/>
    <w:rsid w:val="00945CCF"/>
    <w:rsid w:val="0094605E"/>
    <w:rsid w:val="009461C2"/>
    <w:rsid w:val="00946205"/>
    <w:rsid w:val="00946437"/>
    <w:rsid w:val="00946842"/>
    <w:rsid w:val="00946F43"/>
    <w:rsid w:val="009472AD"/>
    <w:rsid w:val="009474FE"/>
    <w:rsid w:val="00947F67"/>
    <w:rsid w:val="009507D3"/>
    <w:rsid w:val="0095080B"/>
    <w:rsid w:val="00950BEF"/>
    <w:rsid w:val="00950C6D"/>
    <w:rsid w:val="00950CAC"/>
    <w:rsid w:val="0095103C"/>
    <w:rsid w:val="0095109C"/>
    <w:rsid w:val="00951228"/>
    <w:rsid w:val="009516C3"/>
    <w:rsid w:val="00951B83"/>
    <w:rsid w:val="00952081"/>
    <w:rsid w:val="0095257E"/>
    <w:rsid w:val="0095309B"/>
    <w:rsid w:val="00953432"/>
    <w:rsid w:val="00953992"/>
    <w:rsid w:val="00953E76"/>
    <w:rsid w:val="00954232"/>
    <w:rsid w:val="009547DF"/>
    <w:rsid w:val="00954844"/>
    <w:rsid w:val="00954BCF"/>
    <w:rsid w:val="00955144"/>
    <w:rsid w:val="009557CE"/>
    <w:rsid w:val="00955943"/>
    <w:rsid w:val="00955ACE"/>
    <w:rsid w:val="00955AE7"/>
    <w:rsid w:val="00955C15"/>
    <w:rsid w:val="00955C7D"/>
    <w:rsid w:val="00955D6B"/>
    <w:rsid w:val="009561EB"/>
    <w:rsid w:val="00957472"/>
    <w:rsid w:val="009578ED"/>
    <w:rsid w:val="00957E97"/>
    <w:rsid w:val="009601DF"/>
    <w:rsid w:val="009602B2"/>
    <w:rsid w:val="00960645"/>
    <w:rsid w:val="009609BB"/>
    <w:rsid w:val="009613E7"/>
    <w:rsid w:val="00961B00"/>
    <w:rsid w:val="009620E6"/>
    <w:rsid w:val="009625D7"/>
    <w:rsid w:val="009629C2"/>
    <w:rsid w:val="00962C40"/>
    <w:rsid w:val="0096305E"/>
    <w:rsid w:val="0096310B"/>
    <w:rsid w:val="0096335D"/>
    <w:rsid w:val="009633A6"/>
    <w:rsid w:val="00963A8D"/>
    <w:rsid w:val="00964388"/>
    <w:rsid w:val="009643B6"/>
    <w:rsid w:val="00964909"/>
    <w:rsid w:val="00964BDF"/>
    <w:rsid w:val="00965095"/>
    <w:rsid w:val="00965BD6"/>
    <w:rsid w:val="00965C0F"/>
    <w:rsid w:val="00965C17"/>
    <w:rsid w:val="00965E8D"/>
    <w:rsid w:val="00966B43"/>
    <w:rsid w:val="00966D25"/>
    <w:rsid w:val="0096705C"/>
    <w:rsid w:val="0096728E"/>
    <w:rsid w:val="009674AE"/>
    <w:rsid w:val="009677EA"/>
    <w:rsid w:val="00967B59"/>
    <w:rsid w:val="00967D5A"/>
    <w:rsid w:val="009700A3"/>
    <w:rsid w:val="00970386"/>
    <w:rsid w:val="009705DC"/>
    <w:rsid w:val="009709BF"/>
    <w:rsid w:val="0097172D"/>
    <w:rsid w:val="0097175F"/>
    <w:rsid w:val="00971854"/>
    <w:rsid w:val="00971957"/>
    <w:rsid w:val="00971B0A"/>
    <w:rsid w:val="009725C5"/>
    <w:rsid w:val="00972667"/>
    <w:rsid w:val="00972940"/>
    <w:rsid w:val="00973033"/>
    <w:rsid w:val="00973985"/>
    <w:rsid w:val="0097399E"/>
    <w:rsid w:val="0097435F"/>
    <w:rsid w:val="00974716"/>
    <w:rsid w:val="0097489D"/>
    <w:rsid w:val="00974B3C"/>
    <w:rsid w:val="00974D82"/>
    <w:rsid w:val="00975E04"/>
    <w:rsid w:val="0097620B"/>
    <w:rsid w:val="009765EE"/>
    <w:rsid w:val="00976980"/>
    <w:rsid w:val="00976AEE"/>
    <w:rsid w:val="00976B4E"/>
    <w:rsid w:val="00976B9B"/>
    <w:rsid w:val="00976BDD"/>
    <w:rsid w:val="00976CFB"/>
    <w:rsid w:val="00976DBF"/>
    <w:rsid w:val="00976F5F"/>
    <w:rsid w:val="00976F80"/>
    <w:rsid w:val="0097726B"/>
    <w:rsid w:val="00977396"/>
    <w:rsid w:val="009778E5"/>
    <w:rsid w:val="00977C61"/>
    <w:rsid w:val="00977D33"/>
    <w:rsid w:val="00977FB3"/>
    <w:rsid w:val="00977FEC"/>
    <w:rsid w:val="0098024E"/>
    <w:rsid w:val="009804CD"/>
    <w:rsid w:val="00980828"/>
    <w:rsid w:val="0098085D"/>
    <w:rsid w:val="00980FAB"/>
    <w:rsid w:val="009813B4"/>
    <w:rsid w:val="009813C5"/>
    <w:rsid w:val="009814F6"/>
    <w:rsid w:val="00981DB9"/>
    <w:rsid w:val="00981F06"/>
    <w:rsid w:val="00982675"/>
    <w:rsid w:val="0098276B"/>
    <w:rsid w:val="0098287F"/>
    <w:rsid w:val="009828CC"/>
    <w:rsid w:val="00982FD4"/>
    <w:rsid w:val="00983142"/>
    <w:rsid w:val="00983193"/>
    <w:rsid w:val="0098396B"/>
    <w:rsid w:val="00984E09"/>
    <w:rsid w:val="00984F57"/>
    <w:rsid w:val="00984FFA"/>
    <w:rsid w:val="00985437"/>
    <w:rsid w:val="00985576"/>
    <w:rsid w:val="0098578C"/>
    <w:rsid w:val="009857A2"/>
    <w:rsid w:val="00985A05"/>
    <w:rsid w:val="00985BFC"/>
    <w:rsid w:val="00986013"/>
    <w:rsid w:val="00986331"/>
    <w:rsid w:val="0098647D"/>
    <w:rsid w:val="00986A4F"/>
    <w:rsid w:val="00987525"/>
    <w:rsid w:val="00987C16"/>
    <w:rsid w:val="00987D63"/>
    <w:rsid w:val="00987D8C"/>
    <w:rsid w:val="009901AA"/>
    <w:rsid w:val="0099027E"/>
    <w:rsid w:val="009904D3"/>
    <w:rsid w:val="00990548"/>
    <w:rsid w:val="00990893"/>
    <w:rsid w:val="009908D5"/>
    <w:rsid w:val="009908DA"/>
    <w:rsid w:val="00990AA9"/>
    <w:rsid w:val="00990DD1"/>
    <w:rsid w:val="00990DDF"/>
    <w:rsid w:val="00990EB8"/>
    <w:rsid w:val="00991136"/>
    <w:rsid w:val="0099118B"/>
    <w:rsid w:val="009911A4"/>
    <w:rsid w:val="009913F9"/>
    <w:rsid w:val="00991906"/>
    <w:rsid w:val="00992832"/>
    <w:rsid w:val="009929BD"/>
    <w:rsid w:val="00992CE0"/>
    <w:rsid w:val="0099303F"/>
    <w:rsid w:val="009936D5"/>
    <w:rsid w:val="00994017"/>
    <w:rsid w:val="0099439D"/>
    <w:rsid w:val="00994A44"/>
    <w:rsid w:val="00994BBC"/>
    <w:rsid w:val="00994C09"/>
    <w:rsid w:val="00994CE2"/>
    <w:rsid w:val="009958F0"/>
    <w:rsid w:val="00995B6A"/>
    <w:rsid w:val="00995D36"/>
    <w:rsid w:val="0099636E"/>
    <w:rsid w:val="009968AB"/>
    <w:rsid w:val="009969D8"/>
    <w:rsid w:val="00996C54"/>
    <w:rsid w:val="00996EB0"/>
    <w:rsid w:val="0099711F"/>
    <w:rsid w:val="00997366"/>
    <w:rsid w:val="00997572"/>
    <w:rsid w:val="00997C31"/>
    <w:rsid w:val="00997CE6"/>
    <w:rsid w:val="009A00DE"/>
    <w:rsid w:val="009A01B1"/>
    <w:rsid w:val="009A03EC"/>
    <w:rsid w:val="009A0D89"/>
    <w:rsid w:val="009A0EF9"/>
    <w:rsid w:val="009A11BF"/>
    <w:rsid w:val="009A13EC"/>
    <w:rsid w:val="009A1567"/>
    <w:rsid w:val="009A1B0B"/>
    <w:rsid w:val="009A1EFD"/>
    <w:rsid w:val="009A201E"/>
    <w:rsid w:val="009A234F"/>
    <w:rsid w:val="009A2382"/>
    <w:rsid w:val="009A23CB"/>
    <w:rsid w:val="009A2694"/>
    <w:rsid w:val="009A2B75"/>
    <w:rsid w:val="009A2CB5"/>
    <w:rsid w:val="009A3040"/>
    <w:rsid w:val="009A33E5"/>
    <w:rsid w:val="009A356E"/>
    <w:rsid w:val="009A3877"/>
    <w:rsid w:val="009A3D29"/>
    <w:rsid w:val="009A3D3B"/>
    <w:rsid w:val="009A3EB2"/>
    <w:rsid w:val="009A41BD"/>
    <w:rsid w:val="009A42F6"/>
    <w:rsid w:val="009A46A9"/>
    <w:rsid w:val="009A49DA"/>
    <w:rsid w:val="009A4B07"/>
    <w:rsid w:val="009A4B6B"/>
    <w:rsid w:val="009A4D3C"/>
    <w:rsid w:val="009A4DAA"/>
    <w:rsid w:val="009A4E49"/>
    <w:rsid w:val="009A509D"/>
    <w:rsid w:val="009A5AE4"/>
    <w:rsid w:val="009A6156"/>
    <w:rsid w:val="009A654B"/>
    <w:rsid w:val="009A6883"/>
    <w:rsid w:val="009A6AA0"/>
    <w:rsid w:val="009A6E71"/>
    <w:rsid w:val="009A7434"/>
    <w:rsid w:val="009A7550"/>
    <w:rsid w:val="009A7A2F"/>
    <w:rsid w:val="009A7E31"/>
    <w:rsid w:val="009B0021"/>
    <w:rsid w:val="009B04A1"/>
    <w:rsid w:val="009B08FE"/>
    <w:rsid w:val="009B10C5"/>
    <w:rsid w:val="009B12D7"/>
    <w:rsid w:val="009B1A11"/>
    <w:rsid w:val="009B1A2B"/>
    <w:rsid w:val="009B1B8E"/>
    <w:rsid w:val="009B1DE6"/>
    <w:rsid w:val="009B216C"/>
    <w:rsid w:val="009B23DB"/>
    <w:rsid w:val="009B23E0"/>
    <w:rsid w:val="009B2814"/>
    <w:rsid w:val="009B28DC"/>
    <w:rsid w:val="009B35B3"/>
    <w:rsid w:val="009B35ED"/>
    <w:rsid w:val="009B36A3"/>
    <w:rsid w:val="009B382D"/>
    <w:rsid w:val="009B3CC9"/>
    <w:rsid w:val="009B3DE0"/>
    <w:rsid w:val="009B3E29"/>
    <w:rsid w:val="009B43F7"/>
    <w:rsid w:val="009B461A"/>
    <w:rsid w:val="009B461B"/>
    <w:rsid w:val="009B4813"/>
    <w:rsid w:val="009B4A57"/>
    <w:rsid w:val="009B4E62"/>
    <w:rsid w:val="009B627C"/>
    <w:rsid w:val="009B650D"/>
    <w:rsid w:val="009B6571"/>
    <w:rsid w:val="009B65A6"/>
    <w:rsid w:val="009B66C1"/>
    <w:rsid w:val="009B670D"/>
    <w:rsid w:val="009B69C2"/>
    <w:rsid w:val="009B6ACF"/>
    <w:rsid w:val="009B6EAC"/>
    <w:rsid w:val="009B6F99"/>
    <w:rsid w:val="009B71F1"/>
    <w:rsid w:val="009B7229"/>
    <w:rsid w:val="009B74F9"/>
    <w:rsid w:val="009B7B86"/>
    <w:rsid w:val="009C00A0"/>
    <w:rsid w:val="009C0811"/>
    <w:rsid w:val="009C0A8C"/>
    <w:rsid w:val="009C11D5"/>
    <w:rsid w:val="009C16A2"/>
    <w:rsid w:val="009C1907"/>
    <w:rsid w:val="009C1B7A"/>
    <w:rsid w:val="009C213D"/>
    <w:rsid w:val="009C2A90"/>
    <w:rsid w:val="009C2C95"/>
    <w:rsid w:val="009C2DE6"/>
    <w:rsid w:val="009C31F7"/>
    <w:rsid w:val="009C36B1"/>
    <w:rsid w:val="009C4142"/>
    <w:rsid w:val="009C4198"/>
    <w:rsid w:val="009C43F4"/>
    <w:rsid w:val="009C4431"/>
    <w:rsid w:val="009C4B38"/>
    <w:rsid w:val="009C4F71"/>
    <w:rsid w:val="009C4FD4"/>
    <w:rsid w:val="009C53E4"/>
    <w:rsid w:val="009C53F9"/>
    <w:rsid w:val="009C5654"/>
    <w:rsid w:val="009C5818"/>
    <w:rsid w:val="009C5848"/>
    <w:rsid w:val="009C59EB"/>
    <w:rsid w:val="009C600C"/>
    <w:rsid w:val="009C6117"/>
    <w:rsid w:val="009C65AF"/>
    <w:rsid w:val="009C73EB"/>
    <w:rsid w:val="009C7B49"/>
    <w:rsid w:val="009C7B63"/>
    <w:rsid w:val="009C7CA1"/>
    <w:rsid w:val="009D1058"/>
    <w:rsid w:val="009D10A7"/>
    <w:rsid w:val="009D188B"/>
    <w:rsid w:val="009D1B37"/>
    <w:rsid w:val="009D1F06"/>
    <w:rsid w:val="009D1FC4"/>
    <w:rsid w:val="009D23CD"/>
    <w:rsid w:val="009D26CD"/>
    <w:rsid w:val="009D282C"/>
    <w:rsid w:val="009D287C"/>
    <w:rsid w:val="009D29B9"/>
    <w:rsid w:val="009D3214"/>
    <w:rsid w:val="009D3283"/>
    <w:rsid w:val="009D32F5"/>
    <w:rsid w:val="009D32F7"/>
    <w:rsid w:val="009D366B"/>
    <w:rsid w:val="009D3ABB"/>
    <w:rsid w:val="009D3CC8"/>
    <w:rsid w:val="009D3D50"/>
    <w:rsid w:val="009D4219"/>
    <w:rsid w:val="009D46C8"/>
    <w:rsid w:val="009D4CB3"/>
    <w:rsid w:val="009D4EC0"/>
    <w:rsid w:val="009D5482"/>
    <w:rsid w:val="009D5913"/>
    <w:rsid w:val="009D5C9C"/>
    <w:rsid w:val="009D5D61"/>
    <w:rsid w:val="009D6615"/>
    <w:rsid w:val="009D69EE"/>
    <w:rsid w:val="009D6B0C"/>
    <w:rsid w:val="009D6BDA"/>
    <w:rsid w:val="009D6E1A"/>
    <w:rsid w:val="009D7514"/>
    <w:rsid w:val="009D7707"/>
    <w:rsid w:val="009D7DD9"/>
    <w:rsid w:val="009E0005"/>
    <w:rsid w:val="009E000B"/>
    <w:rsid w:val="009E0176"/>
    <w:rsid w:val="009E0552"/>
    <w:rsid w:val="009E070D"/>
    <w:rsid w:val="009E0BD8"/>
    <w:rsid w:val="009E0DED"/>
    <w:rsid w:val="009E0F9B"/>
    <w:rsid w:val="009E10BB"/>
    <w:rsid w:val="009E12A2"/>
    <w:rsid w:val="009E18BE"/>
    <w:rsid w:val="009E23B9"/>
    <w:rsid w:val="009E31CC"/>
    <w:rsid w:val="009E323B"/>
    <w:rsid w:val="009E3764"/>
    <w:rsid w:val="009E383C"/>
    <w:rsid w:val="009E3913"/>
    <w:rsid w:val="009E3BCB"/>
    <w:rsid w:val="009E3C01"/>
    <w:rsid w:val="009E3DED"/>
    <w:rsid w:val="009E3FC3"/>
    <w:rsid w:val="009E4799"/>
    <w:rsid w:val="009E4D86"/>
    <w:rsid w:val="009E4E1B"/>
    <w:rsid w:val="009E4E4C"/>
    <w:rsid w:val="009E4ED6"/>
    <w:rsid w:val="009E5172"/>
    <w:rsid w:val="009E56B0"/>
    <w:rsid w:val="009E56B9"/>
    <w:rsid w:val="009E5878"/>
    <w:rsid w:val="009E59A8"/>
    <w:rsid w:val="009E61B0"/>
    <w:rsid w:val="009E667C"/>
    <w:rsid w:val="009E6838"/>
    <w:rsid w:val="009E6A68"/>
    <w:rsid w:val="009E74D8"/>
    <w:rsid w:val="009E7603"/>
    <w:rsid w:val="009E78BA"/>
    <w:rsid w:val="009E7A7E"/>
    <w:rsid w:val="009E7ADB"/>
    <w:rsid w:val="009E7D34"/>
    <w:rsid w:val="009E7DC8"/>
    <w:rsid w:val="009F000C"/>
    <w:rsid w:val="009F00B4"/>
    <w:rsid w:val="009F00FD"/>
    <w:rsid w:val="009F0D0B"/>
    <w:rsid w:val="009F163A"/>
    <w:rsid w:val="009F2889"/>
    <w:rsid w:val="009F288B"/>
    <w:rsid w:val="009F338E"/>
    <w:rsid w:val="009F3AA0"/>
    <w:rsid w:val="009F406B"/>
    <w:rsid w:val="009F48EB"/>
    <w:rsid w:val="009F49A4"/>
    <w:rsid w:val="009F4DCB"/>
    <w:rsid w:val="009F4EB0"/>
    <w:rsid w:val="009F4EC0"/>
    <w:rsid w:val="009F50FF"/>
    <w:rsid w:val="009F52DC"/>
    <w:rsid w:val="009F58BF"/>
    <w:rsid w:val="009F59B8"/>
    <w:rsid w:val="009F62C5"/>
    <w:rsid w:val="009F634D"/>
    <w:rsid w:val="009F66E5"/>
    <w:rsid w:val="009F6F96"/>
    <w:rsid w:val="009F7439"/>
    <w:rsid w:val="009F7785"/>
    <w:rsid w:val="00A00153"/>
    <w:rsid w:val="00A00E5E"/>
    <w:rsid w:val="00A015B6"/>
    <w:rsid w:val="00A01827"/>
    <w:rsid w:val="00A01A3A"/>
    <w:rsid w:val="00A01B75"/>
    <w:rsid w:val="00A01E99"/>
    <w:rsid w:val="00A02174"/>
    <w:rsid w:val="00A02266"/>
    <w:rsid w:val="00A022E8"/>
    <w:rsid w:val="00A02376"/>
    <w:rsid w:val="00A02785"/>
    <w:rsid w:val="00A02AEB"/>
    <w:rsid w:val="00A02CAA"/>
    <w:rsid w:val="00A02F40"/>
    <w:rsid w:val="00A03000"/>
    <w:rsid w:val="00A03A31"/>
    <w:rsid w:val="00A03A73"/>
    <w:rsid w:val="00A03FF2"/>
    <w:rsid w:val="00A0400B"/>
    <w:rsid w:val="00A04893"/>
    <w:rsid w:val="00A049A1"/>
    <w:rsid w:val="00A04C92"/>
    <w:rsid w:val="00A0518D"/>
    <w:rsid w:val="00A05254"/>
    <w:rsid w:val="00A05324"/>
    <w:rsid w:val="00A057BE"/>
    <w:rsid w:val="00A059EA"/>
    <w:rsid w:val="00A05BF9"/>
    <w:rsid w:val="00A05D71"/>
    <w:rsid w:val="00A06057"/>
    <w:rsid w:val="00A060C5"/>
    <w:rsid w:val="00A0613C"/>
    <w:rsid w:val="00A061EF"/>
    <w:rsid w:val="00A064FC"/>
    <w:rsid w:val="00A067F2"/>
    <w:rsid w:val="00A06837"/>
    <w:rsid w:val="00A06845"/>
    <w:rsid w:val="00A069BD"/>
    <w:rsid w:val="00A06B50"/>
    <w:rsid w:val="00A070DE"/>
    <w:rsid w:val="00A074C6"/>
    <w:rsid w:val="00A07539"/>
    <w:rsid w:val="00A07834"/>
    <w:rsid w:val="00A07E4E"/>
    <w:rsid w:val="00A101F4"/>
    <w:rsid w:val="00A1076E"/>
    <w:rsid w:val="00A10E41"/>
    <w:rsid w:val="00A116D1"/>
    <w:rsid w:val="00A11A79"/>
    <w:rsid w:val="00A11A7C"/>
    <w:rsid w:val="00A11C13"/>
    <w:rsid w:val="00A11C87"/>
    <w:rsid w:val="00A11D70"/>
    <w:rsid w:val="00A12043"/>
    <w:rsid w:val="00A1207F"/>
    <w:rsid w:val="00A1249C"/>
    <w:rsid w:val="00A1251F"/>
    <w:rsid w:val="00A12848"/>
    <w:rsid w:val="00A12874"/>
    <w:rsid w:val="00A13112"/>
    <w:rsid w:val="00A1319A"/>
    <w:rsid w:val="00A13415"/>
    <w:rsid w:val="00A13443"/>
    <w:rsid w:val="00A134BC"/>
    <w:rsid w:val="00A136F1"/>
    <w:rsid w:val="00A13868"/>
    <w:rsid w:val="00A13B1C"/>
    <w:rsid w:val="00A13C2B"/>
    <w:rsid w:val="00A13E1D"/>
    <w:rsid w:val="00A140BD"/>
    <w:rsid w:val="00A142CD"/>
    <w:rsid w:val="00A143CC"/>
    <w:rsid w:val="00A143D8"/>
    <w:rsid w:val="00A145A2"/>
    <w:rsid w:val="00A14644"/>
    <w:rsid w:val="00A14987"/>
    <w:rsid w:val="00A14BE6"/>
    <w:rsid w:val="00A15091"/>
    <w:rsid w:val="00A158A5"/>
    <w:rsid w:val="00A1597A"/>
    <w:rsid w:val="00A15D83"/>
    <w:rsid w:val="00A16023"/>
    <w:rsid w:val="00A16183"/>
    <w:rsid w:val="00A16241"/>
    <w:rsid w:val="00A1633E"/>
    <w:rsid w:val="00A1635B"/>
    <w:rsid w:val="00A167DE"/>
    <w:rsid w:val="00A167E5"/>
    <w:rsid w:val="00A16A3F"/>
    <w:rsid w:val="00A16DA1"/>
    <w:rsid w:val="00A16E7C"/>
    <w:rsid w:val="00A17076"/>
    <w:rsid w:val="00A1709D"/>
    <w:rsid w:val="00A172BF"/>
    <w:rsid w:val="00A175CA"/>
    <w:rsid w:val="00A17677"/>
    <w:rsid w:val="00A201BF"/>
    <w:rsid w:val="00A204B9"/>
    <w:rsid w:val="00A2054D"/>
    <w:rsid w:val="00A205B1"/>
    <w:rsid w:val="00A20D09"/>
    <w:rsid w:val="00A213C2"/>
    <w:rsid w:val="00A214F7"/>
    <w:rsid w:val="00A2187C"/>
    <w:rsid w:val="00A21EFC"/>
    <w:rsid w:val="00A2267B"/>
    <w:rsid w:val="00A22FA3"/>
    <w:rsid w:val="00A2319E"/>
    <w:rsid w:val="00A233D9"/>
    <w:rsid w:val="00A2343B"/>
    <w:rsid w:val="00A23FB3"/>
    <w:rsid w:val="00A2450E"/>
    <w:rsid w:val="00A24A7C"/>
    <w:rsid w:val="00A24AF2"/>
    <w:rsid w:val="00A24FDC"/>
    <w:rsid w:val="00A25348"/>
    <w:rsid w:val="00A2543E"/>
    <w:rsid w:val="00A25A3B"/>
    <w:rsid w:val="00A25AA3"/>
    <w:rsid w:val="00A25BD8"/>
    <w:rsid w:val="00A261FA"/>
    <w:rsid w:val="00A262DC"/>
    <w:rsid w:val="00A26474"/>
    <w:rsid w:val="00A264C7"/>
    <w:rsid w:val="00A2669B"/>
    <w:rsid w:val="00A269E5"/>
    <w:rsid w:val="00A26A8E"/>
    <w:rsid w:val="00A26DC1"/>
    <w:rsid w:val="00A26ED7"/>
    <w:rsid w:val="00A26F4E"/>
    <w:rsid w:val="00A2713D"/>
    <w:rsid w:val="00A27260"/>
    <w:rsid w:val="00A2728D"/>
    <w:rsid w:val="00A27349"/>
    <w:rsid w:val="00A2734B"/>
    <w:rsid w:val="00A27951"/>
    <w:rsid w:val="00A27BE3"/>
    <w:rsid w:val="00A27D46"/>
    <w:rsid w:val="00A27E62"/>
    <w:rsid w:val="00A3008B"/>
    <w:rsid w:val="00A3094E"/>
    <w:rsid w:val="00A30E42"/>
    <w:rsid w:val="00A3108B"/>
    <w:rsid w:val="00A31409"/>
    <w:rsid w:val="00A3199B"/>
    <w:rsid w:val="00A31FBB"/>
    <w:rsid w:val="00A321DD"/>
    <w:rsid w:val="00A327FC"/>
    <w:rsid w:val="00A328BA"/>
    <w:rsid w:val="00A32B3F"/>
    <w:rsid w:val="00A32D0F"/>
    <w:rsid w:val="00A32F64"/>
    <w:rsid w:val="00A3347A"/>
    <w:rsid w:val="00A33A7E"/>
    <w:rsid w:val="00A3529E"/>
    <w:rsid w:val="00A35E07"/>
    <w:rsid w:val="00A362DF"/>
    <w:rsid w:val="00A363BB"/>
    <w:rsid w:val="00A368F2"/>
    <w:rsid w:val="00A36D46"/>
    <w:rsid w:val="00A36F02"/>
    <w:rsid w:val="00A37608"/>
    <w:rsid w:val="00A37D2B"/>
    <w:rsid w:val="00A40560"/>
    <w:rsid w:val="00A406D3"/>
    <w:rsid w:val="00A40873"/>
    <w:rsid w:val="00A40AFD"/>
    <w:rsid w:val="00A40DE4"/>
    <w:rsid w:val="00A41124"/>
    <w:rsid w:val="00A4146E"/>
    <w:rsid w:val="00A4255B"/>
    <w:rsid w:val="00A42AA4"/>
    <w:rsid w:val="00A42C77"/>
    <w:rsid w:val="00A42CA5"/>
    <w:rsid w:val="00A42DCA"/>
    <w:rsid w:val="00A43003"/>
    <w:rsid w:val="00A4351D"/>
    <w:rsid w:val="00A4372B"/>
    <w:rsid w:val="00A43970"/>
    <w:rsid w:val="00A43F02"/>
    <w:rsid w:val="00A441F6"/>
    <w:rsid w:val="00A4439D"/>
    <w:rsid w:val="00A447F8"/>
    <w:rsid w:val="00A44AA0"/>
    <w:rsid w:val="00A44F37"/>
    <w:rsid w:val="00A44FDC"/>
    <w:rsid w:val="00A4508B"/>
    <w:rsid w:val="00A45156"/>
    <w:rsid w:val="00A45AC4"/>
    <w:rsid w:val="00A466B4"/>
    <w:rsid w:val="00A46BA5"/>
    <w:rsid w:val="00A46F3A"/>
    <w:rsid w:val="00A47583"/>
    <w:rsid w:val="00A4779E"/>
    <w:rsid w:val="00A4782F"/>
    <w:rsid w:val="00A47CD4"/>
    <w:rsid w:val="00A508A6"/>
    <w:rsid w:val="00A50B5A"/>
    <w:rsid w:val="00A5119A"/>
    <w:rsid w:val="00A513B8"/>
    <w:rsid w:val="00A51581"/>
    <w:rsid w:val="00A519B1"/>
    <w:rsid w:val="00A519D8"/>
    <w:rsid w:val="00A51DBC"/>
    <w:rsid w:val="00A51E74"/>
    <w:rsid w:val="00A52258"/>
    <w:rsid w:val="00A52280"/>
    <w:rsid w:val="00A52377"/>
    <w:rsid w:val="00A5251C"/>
    <w:rsid w:val="00A527F5"/>
    <w:rsid w:val="00A52A8E"/>
    <w:rsid w:val="00A52F0D"/>
    <w:rsid w:val="00A52F5C"/>
    <w:rsid w:val="00A530B0"/>
    <w:rsid w:val="00A53873"/>
    <w:rsid w:val="00A5396E"/>
    <w:rsid w:val="00A53EBD"/>
    <w:rsid w:val="00A53EF6"/>
    <w:rsid w:val="00A53F3E"/>
    <w:rsid w:val="00A540BF"/>
    <w:rsid w:val="00A541A4"/>
    <w:rsid w:val="00A5471F"/>
    <w:rsid w:val="00A54897"/>
    <w:rsid w:val="00A54B1C"/>
    <w:rsid w:val="00A552EB"/>
    <w:rsid w:val="00A554F8"/>
    <w:rsid w:val="00A557FD"/>
    <w:rsid w:val="00A55F05"/>
    <w:rsid w:val="00A560F0"/>
    <w:rsid w:val="00A56C2F"/>
    <w:rsid w:val="00A56F85"/>
    <w:rsid w:val="00A5706E"/>
    <w:rsid w:val="00A576A6"/>
    <w:rsid w:val="00A577D1"/>
    <w:rsid w:val="00A57FF8"/>
    <w:rsid w:val="00A60215"/>
    <w:rsid w:val="00A603B2"/>
    <w:rsid w:val="00A603BF"/>
    <w:rsid w:val="00A60546"/>
    <w:rsid w:val="00A606C5"/>
    <w:rsid w:val="00A6104E"/>
    <w:rsid w:val="00A6164C"/>
    <w:rsid w:val="00A617F7"/>
    <w:rsid w:val="00A61B31"/>
    <w:rsid w:val="00A622E1"/>
    <w:rsid w:val="00A6234A"/>
    <w:rsid w:val="00A62580"/>
    <w:rsid w:val="00A629AB"/>
    <w:rsid w:val="00A634E2"/>
    <w:rsid w:val="00A63546"/>
    <w:rsid w:val="00A6363D"/>
    <w:rsid w:val="00A63644"/>
    <w:rsid w:val="00A63B5E"/>
    <w:rsid w:val="00A63EDC"/>
    <w:rsid w:val="00A6413C"/>
    <w:rsid w:val="00A64235"/>
    <w:rsid w:val="00A65226"/>
    <w:rsid w:val="00A65275"/>
    <w:rsid w:val="00A6577E"/>
    <w:rsid w:val="00A65998"/>
    <w:rsid w:val="00A65B98"/>
    <w:rsid w:val="00A65CEC"/>
    <w:rsid w:val="00A65E1C"/>
    <w:rsid w:val="00A65FC7"/>
    <w:rsid w:val="00A6603B"/>
    <w:rsid w:val="00A664CD"/>
    <w:rsid w:val="00A66840"/>
    <w:rsid w:val="00A6692C"/>
    <w:rsid w:val="00A66A02"/>
    <w:rsid w:val="00A66A08"/>
    <w:rsid w:val="00A66A22"/>
    <w:rsid w:val="00A671EE"/>
    <w:rsid w:val="00A67433"/>
    <w:rsid w:val="00A67470"/>
    <w:rsid w:val="00A67525"/>
    <w:rsid w:val="00A67711"/>
    <w:rsid w:val="00A67757"/>
    <w:rsid w:val="00A67D34"/>
    <w:rsid w:val="00A67E4C"/>
    <w:rsid w:val="00A70056"/>
    <w:rsid w:val="00A70153"/>
    <w:rsid w:val="00A7044D"/>
    <w:rsid w:val="00A70486"/>
    <w:rsid w:val="00A70661"/>
    <w:rsid w:val="00A70991"/>
    <w:rsid w:val="00A70B43"/>
    <w:rsid w:val="00A70B48"/>
    <w:rsid w:val="00A70B52"/>
    <w:rsid w:val="00A70EF2"/>
    <w:rsid w:val="00A71576"/>
    <w:rsid w:val="00A71604"/>
    <w:rsid w:val="00A71A18"/>
    <w:rsid w:val="00A71F55"/>
    <w:rsid w:val="00A72553"/>
    <w:rsid w:val="00A7255B"/>
    <w:rsid w:val="00A727AE"/>
    <w:rsid w:val="00A72E11"/>
    <w:rsid w:val="00A734CC"/>
    <w:rsid w:val="00A7357D"/>
    <w:rsid w:val="00A7397D"/>
    <w:rsid w:val="00A73C5A"/>
    <w:rsid w:val="00A73C86"/>
    <w:rsid w:val="00A7402E"/>
    <w:rsid w:val="00A7464B"/>
    <w:rsid w:val="00A74999"/>
    <w:rsid w:val="00A752A1"/>
    <w:rsid w:val="00A75558"/>
    <w:rsid w:val="00A7560C"/>
    <w:rsid w:val="00A7570B"/>
    <w:rsid w:val="00A7572E"/>
    <w:rsid w:val="00A75B20"/>
    <w:rsid w:val="00A763C9"/>
    <w:rsid w:val="00A7668D"/>
    <w:rsid w:val="00A76BF0"/>
    <w:rsid w:val="00A76C0E"/>
    <w:rsid w:val="00A76EFC"/>
    <w:rsid w:val="00A76FFA"/>
    <w:rsid w:val="00A7741C"/>
    <w:rsid w:val="00A775A2"/>
    <w:rsid w:val="00A775A9"/>
    <w:rsid w:val="00A775C9"/>
    <w:rsid w:val="00A77803"/>
    <w:rsid w:val="00A779E2"/>
    <w:rsid w:val="00A77A3B"/>
    <w:rsid w:val="00A77CBC"/>
    <w:rsid w:val="00A803AC"/>
    <w:rsid w:val="00A803C9"/>
    <w:rsid w:val="00A805CD"/>
    <w:rsid w:val="00A80A0E"/>
    <w:rsid w:val="00A811AE"/>
    <w:rsid w:val="00A8157F"/>
    <w:rsid w:val="00A828F4"/>
    <w:rsid w:val="00A82CD4"/>
    <w:rsid w:val="00A82D22"/>
    <w:rsid w:val="00A83220"/>
    <w:rsid w:val="00A83BA9"/>
    <w:rsid w:val="00A83C84"/>
    <w:rsid w:val="00A83F58"/>
    <w:rsid w:val="00A83F91"/>
    <w:rsid w:val="00A84034"/>
    <w:rsid w:val="00A84367"/>
    <w:rsid w:val="00A84567"/>
    <w:rsid w:val="00A84760"/>
    <w:rsid w:val="00A84BE3"/>
    <w:rsid w:val="00A84BE9"/>
    <w:rsid w:val="00A84C27"/>
    <w:rsid w:val="00A84D2E"/>
    <w:rsid w:val="00A8562A"/>
    <w:rsid w:val="00A85642"/>
    <w:rsid w:val="00A85782"/>
    <w:rsid w:val="00A8598D"/>
    <w:rsid w:val="00A85A1E"/>
    <w:rsid w:val="00A85D8E"/>
    <w:rsid w:val="00A86654"/>
    <w:rsid w:val="00A86C26"/>
    <w:rsid w:val="00A86F00"/>
    <w:rsid w:val="00A86FA3"/>
    <w:rsid w:val="00A8766F"/>
    <w:rsid w:val="00A87868"/>
    <w:rsid w:val="00A87F28"/>
    <w:rsid w:val="00A87F90"/>
    <w:rsid w:val="00A87FB1"/>
    <w:rsid w:val="00A901D1"/>
    <w:rsid w:val="00A9035E"/>
    <w:rsid w:val="00A909D4"/>
    <w:rsid w:val="00A90CBB"/>
    <w:rsid w:val="00A90D97"/>
    <w:rsid w:val="00A9100D"/>
    <w:rsid w:val="00A912EB"/>
    <w:rsid w:val="00A916C2"/>
    <w:rsid w:val="00A91820"/>
    <w:rsid w:val="00A918AA"/>
    <w:rsid w:val="00A91B54"/>
    <w:rsid w:val="00A91B93"/>
    <w:rsid w:val="00A91BFD"/>
    <w:rsid w:val="00A91EE8"/>
    <w:rsid w:val="00A91F9C"/>
    <w:rsid w:val="00A9256C"/>
    <w:rsid w:val="00A9296E"/>
    <w:rsid w:val="00A931DE"/>
    <w:rsid w:val="00A93305"/>
    <w:rsid w:val="00A9371C"/>
    <w:rsid w:val="00A93991"/>
    <w:rsid w:val="00A93B67"/>
    <w:rsid w:val="00A93D2C"/>
    <w:rsid w:val="00A94005"/>
    <w:rsid w:val="00A9419A"/>
    <w:rsid w:val="00A94383"/>
    <w:rsid w:val="00A94AC0"/>
    <w:rsid w:val="00A953DE"/>
    <w:rsid w:val="00A95AA4"/>
    <w:rsid w:val="00A96102"/>
    <w:rsid w:val="00A966FD"/>
    <w:rsid w:val="00A96705"/>
    <w:rsid w:val="00A96B14"/>
    <w:rsid w:val="00A96DD7"/>
    <w:rsid w:val="00A97241"/>
    <w:rsid w:val="00A972DA"/>
    <w:rsid w:val="00A97483"/>
    <w:rsid w:val="00A977C0"/>
    <w:rsid w:val="00A9792A"/>
    <w:rsid w:val="00A97AB8"/>
    <w:rsid w:val="00A97BEC"/>
    <w:rsid w:val="00A97E87"/>
    <w:rsid w:val="00AA017C"/>
    <w:rsid w:val="00AA0429"/>
    <w:rsid w:val="00AA071C"/>
    <w:rsid w:val="00AA0D79"/>
    <w:rsid w:val="00AA0EA9"/>
    <w:rsid w:val="00AA1A66"/>
    <w:rsid w:val="00AA2352"/>
    <w:rsid w:val="00AA276B"/>
    <w:rsid w:val="00AA2D37"/>
    <w:rsid w:val="00AA35D8"/>
    <w:rsid w:val="00AA3683"/>
    <w:rsid w:val="00AA3BF3"/>
    <w:rsid w:val="00AA44C9"/>
    <w:rsid w:val="00AA47A6"/>
    <w:rsid w:val="00AA5DBD"/>
    <w:rsid w:val="00AA6878"/>
    <w:rsid w:val="00AA687E"/>
    <w:rsid w:val="00AA690E"/>
    <w:rsid w:val="00AA6CFC"/>
    <w:rsid w:val="00AA6F0B"/>
    <w:rsid w:val="00AA6F83"/>
    <w:rsid w:val="00AA7955"/>
    <w:rsid w:val="00AA795B"/>
    <w:rsid w:val="00AA7E56"/>
    <w:rsid w:val="00AB0A15"/>
    <w:rsid w:val="00AB0EBA"/>
    <w:rsid w:val="00AB0F8F"/>
    <w:rsid w:val="00AB192D"/>
    <w:rsid w:val="00AB1D7C"/>
    <w:rsid w:val="00AB1E52"/>
    <w:rsid w:val="00AB20C4"/>
    <w:rsid w:val="00AB20D9"/>
    <w:rsid w:val="00AB3187"/>
    <w:rsid w:val="00AB31E5"/>
    <w:rsid w:val="00AB34B7"/>
    <w:rsid w:val="00AB354E"/>
    <w:rsid w:val="00AB37D1"/>
    <w:rsid w:val="00AB3900"/>
    <w:rsid w:val="00AB429F"/>
    <w:rsid w:val="00AB4617"/>
    <w:rsid w:val="00AB4889"/>
    <w:rsid w:val="00AB4FDE"/>
    <w:rsid w:val="00AB5417"/>
    <w:rsid w:val="00AB5755"/>
    <w:rsid w:val="00AB578B"/>
    <w:rsid w:val="00AB5AD8"/>
    <w:rsid w:val="00AB63C4"/>
    <w:rsid w:val="00AB6623"/>
    <w:rsid w:val="00AB746E"/>
    <w:rsid w:val="00AB7EDF"/>
    <w:rsid w:val="00AC01FB"/>
    <w:rsid w:val="00AC01FD"/>
    <w:rsid w:val="00AC035E"/>
    <w:rsid w:val="00AC03BE"/>
    <w:rsid w:val="00AC098D"/>
    <w:rsid w:val="00AC0AC0"/>
    <w:rsid w:val="00AC0C85"/>
    <w:rsid w:val="00AC0CED"/>
    <w:rsid w:val="00AC0F5E"/>
    <w:rsid w:val="00AC10CF"/>
    <w:rsid w:val="00AC1155"/>
    <w:rsid w:val="00AC12D0"/>
    <w:rsid w:val="00AC1683"/>
    <w:rsid w:val="00AC173C"/>
    <w:rsid w:val="00AC18B9"/>
    <w:rsid w:val="00AC24AC"/>
    <w:rsid w:val="00AC258A"/>
    <w:rsid w:val="00AC2633"/>
    <w:rsid w:val="00AC2F51"/>
    <w:rsid w:val="00AC2FB3"/>
    <w:rsid w:val="00AC3429"/>
    <w:rsid w:val="00AC3701"/>
    <w:rsid w:val="00AC4227"/>
    <w:rsid w:val="00AC4313"/>
    <w:rsid w:val="00AC440E"/>
    <w:rsid w:val="00AC468A"/>
    <w:rsid w:val="00AC46A2"/>
    <w:rsid w:val="00AC4962"/>
    <w:rsid w:val="00AC4CC5"/>
    <w:rsid w:val="00AC51A4"/>
    <w:rsid w:val="00AC528A"/>
    <w:rsid w:val="00AC581D"/>
    <w:rsid w:val="00AC596B"/>
    <w:rsid w:val="00AC5A40"/>
    <w:rsid w:val="00AC5EBB"/>
    <w:rsid w:val="00AC6CDA"/>
    <w:rsid w:val="00AC6D28"/>
    <w:rsid w:val="00AC6D92"/>
    <w:rsid w:val="00AC6DB3"/>
    <w:rsid w:val="00AC6EB2"/>
    <w:rsid w:val="00AC6EE3"/>
    <w:rsid w:val="00AC75C8"/>
    <w:rsid w:val="00AC7712"/>
    <w:rsid w:val="00AC7738"/>
    <w:rsid w:val="00AC7B2A"/>
    <w:rsid w:val="00AD05FE"/>
    <w:rsid w:val="00AD15A2"/>
    <w:rsid w:val="00AD1B62"/>
    <w:rsid w:val="00AD1DEB"/>
    <w:rsid w:val="00AD1EE1"/>
    <w:rsid w:val="00AD20B1"/>
    <w:rsid w:val="00AD22E3"/>
    <w:rsid w:val="00AD2BC9"/>
    <w:rsid w:val="00AD2C00"/>
    <w:rsid w:val="00AD3792"/>
    <w:rsid w:val="00AD4C3B"/>
    <w:rsid w:val="00AD4D6E"/>
    <w:rsid w:val="00AD4FF4"/>
    <w:rsid w:val="00AD5671"/>
    <w:rsid w:val="00AD57E3"/>
    <w:rsid w:val="00AD5860"/>
    <w:rsid w:val="00AD5A4B"/>
    <w:rsid w:val="00AD5B31"/>
    <w:rsid w:val="00AD5F26"/>
    <w:rsid w:val="00AD6205"/>
    <w:rsid w:val="00AD62CE"/>
    <w:rsid w:val="00AD6560"/>
    <w:rsid w:val="00AD67FE"/>
    <w:rsid w:val="00AD6902"/>
    <w:rsid w:val="00AD6E60"/>
    <w:rsid w:val="00AD71E3"/>
    <w:rsid w:val="00AD7532"/>
    <w:rsid w:val="00AD7C30"/>
    <w:rsid w:val="00AE0022"/>
    <w:rsid w:val="00AE0391"/>
    <w:rsid w:val="00AE08F4"/>
    <w:rsid w:val="00AE1081"/>
    <w:rsid w:val="00AE1792"/>
    <w:rsid w:val="00AE1862"/>
    <w:rsid w:val="00AE1F8C"/>
    <w:rsid w:val="00AE23B6"/>
    <w:rsid w:val="00AE266A"/>
    <w:rsid w:val="00AE3335"/>
    <w:rsid w:val="00AE33B4"/>
    <w:rsid w:val="00AE347F"/>
    <w:rsid w:val="00AE354B"/>
    <w:rsid w:val="00AE361D"/>
    <w:rsid w:val="00AE387F"/>
    <w:rsid w:val="00AE39EB"/>
    <w:rsid w:val="00AE3A7A"/>
    <w:rsid w:val="00AE3DBA"/>
    <w:rsid w:val="00AE421C"/>
    <w:rsid w:val="00AE440D"/>
    <w:rsid w:val="00AE441B"/>
    <w:rsid w:val="00AE4482"/>
    <w:rsid w:val="00AE4582"/>
    <w:rsid w:val="00AE4B1C"/>
    <w:rsid w:val="00AE4C54"/>
    <w:rsid w:val="00AE4CF6"/>
    <w:rsid w:val="00AE5176"/>
    <w:rsid w:val="00AE5482"/>
    <w:rsid w:val="00AE555E"/>
    <w:rsid w:val="00AE557A"/>
    <w:rsid w:val="00AE559D"/>
    <w:rsid w:val="00AE5614"/>
    <w:rsid w:val="00AE5C6A"/>
    <w:rsid w:val="00AE60D8"/>
    <w:rsid w:val="00AE6124"/>
    <w:rsid w:val="00AE6166"/>
    <w:rsid w:val="00AE6509"/>
    <w:rsid w:val="00AE673F"/>
    <w:rsid w:val="00AE6927"/>
    <w:rsid w:val="00AE6F6F"/>
    <w:rsid w:val="00AE700B"/>
    <w:rsid w:val="00AE72A8"/>
    <w:rsid w:val="00AE7801"/>
    <w:rsid w:val="00AE7D61"/>
    <w:rsid w:val="00AE7DD9"/>
    <w:rsid w:val="00AF02B4"/>
    <w:rsid w:val="00AF04BE"/>
    <w:rsid w:val="00AF07B4"/>
    <w:rsid w:val="00AF0A84"/>
    <w:rsid w:val="00AF1237"/>
    <w:rsid w:val="00AF12C3"/>
    <w:rsid w:val="00AF1874"/>
    <w:rsid w:val="00AF1B56"/>
    <w:rsid w:val="00AF1BC5"/>
    <w:rsid w:val="00AF1D6E"/>
    <w:rsid w:val="00AF23D3"/>
    <w:rsid w:val="00AF2611"/>
    <w:rsid w:val="00AF2872"/>
    <w:rsid w:val="00AF290F"/>
    <w:rsid w:val="00AF305F"/>
    <w:rsid w:val="00AF31A2"/>
    <w:rsid w:val="00AF35A8"/>
    <w:rsid w:val="00AF3B19"/>
    <w:rsid w:val="00AF3DE8"/>
    <w:rsid w:val="00AF487E"/>
    <w:rsid w:val="00AF4980"/>
    <w:rsid w:val="00AF4A84"/>
    <w:rsid w:val="00AF4C37"/>
    <w:rsid w:val="00AF4C8E"/>
    <w:rsid w:val="00AF4D83"/>
    <w:rsid w:val="00AF4F4F"/>
    <w:rsid w:val="00AF55BA"/>
    <w:rsid w:val="00AF55F6"/>
    <w:rsid w:val="00AF561C"/>
    <w:rsid w:val="00AF56C8"/>
    <w:rsid w:val="00AF5A98"/>
    <w:rsid w:val="00AF5E00"/>
    <w:rsid w:val="00AF5E5D"/>
    <w:rsid w:val="00AF6292"/>
    <w:rsid w:val="00AF65D1"/>
    <w:rsid w:val="00AF6697"/>
    <w:rsid w:val="00AF69FB"/>
    <w:rsid w:val="00AF6AC0"/>
    <w:rsid w:val="00AF7042"/>
    <w:rsid w:val="00AF70D7"/>
    <w:rsid w:val="00AF7408"/>
    <w:rsid w:val="00AF7510"/>
    <w:rsid w:val="00AF7D70"/>
    <w:rsid w:val="00AF7DD0"/>
    <w:rsid w:val="00AF7E9A"/>
    <w:rsid w:val="00B000E4"/>
    <w:rsid w:val="00B003DD"/>
    <w:rsid w:val="00B008AF"/>
    <w:rsid w:val="00B00C27"/>
    <w:rsid w:val="00B00F2B"/>
    <w:rsid w:val="00B0101F"/>
    <w:rsid w:val="00B018A9"/>
    <w:rsid w:val="00B0245C"/>
    <w:rsid w:val="00B02753"/>
    <w:rsid w:val="00B02A7C"/>
    <w:rsid w:val="00B02DFB"/>
    <w:rsid w:val="00B0314F"/>
    <w:rsid w:val="00B033C7"/>
    <w:rsid w:val="00B03BCE"/>
    <w:rsid w:val="00B03C75"/>
    <w:rsid w:val="00B03E00"/>
    <w:rsid w:val="00B04231"/>
    <w:rsid w:val="00B0458A"/>
    <w:rsid w:val="00B052B1"/>
    <w:rsid w:val="00B054E2"/>
    <w:rsid w:val="00B0575E"/>
    <w:rsid w:val="00B0598E"/>
    <w:rsid w:val="00B05C28"/>
    <w:rsid w:val="00B05C31"/>
    <w:rsid w:val="00B05CFA"/>
    <w:rsid w:val="00B05EC5"/>
    <w:rsid w:val="00B05FA6"/>
    <w:rsid w:val="00B067AD"/>
    <w:rsid w:val="00B068BD"/>
    <w:rsid w:val="00B068D8"/>
    <w:rsid w:val="00B06B3C"/>
    <w:rsid w:val="00B06DEC"/>
    <w:rsid w:val="00B070CC"/>
    <w:rsid w:val="00B0721B"/>
    <w:rsid w:val="00B073C0"/>
    <w:rsid w:val="00B07B6F"/>
    <w:rsid w:val="00B07DAB"/>
    <w:rsid w:val="00B07E80"/>
    <w:rsid w:val="00B1006C"/>
    <w:rsid w:val="00B10BA1"/>
    <w:rsid w:val="00B10EF0"/>
    <w:rsid w:val="00B110A2"/>
    <w:rsid w:val="00B1132A"/>
    <w:rsid w:val="00B11DAF"/>
    <w:rsid w:val="00B11DFA"/>
    <w:rsid w:val="00B11FC8"/>
    <w:rsid w:val="00B122CA"/>
    <w:rsid w:val="00B124BA"/>
    <w:rsid w:val="00B1261C"/>
    <w:rsid w:val="00B12709"/>
    <w:rsid w:val="00B129C3"/>
    <w:rsid w:val="00B129EC"/>
    <w:rsid w:val="00B12B1A"/>
    <w:rsid w:val="00B12DD4"/>
    <w:rsid w:val="00B12F5B"/>
    <w:rsid w:val="00B135C1"/>
    <w:rsid w:val="00B135EC"/>
    <w:rsid w:val="00B13C62"/>
    <w:rsid w:val="00B13CBB"/>
    <w:rsid w:val="00B13D21"/>
    <w:rsid w:val="00B13DE8"/>
    <w:rsid w:val="00B141D8"/>
    <w:rsid w:val="00B14730"/>
    <w:rsid w:val="00B14A20"/>
    <w:rsid w:val="00B15756"/>
    <w:rsid w:val="00B1592D"/>
    <w:rsid w:val="00B15E67"/>
    <w:rsid w:val="00B161B2"/>
    <w:rsid w:val="00B1631B"/>
    <w:rsid w:val="00B1673F"/>
    <w:rsid w:val="00B16809"/>
    <w:rsid w:val="00B169FC"/>
    <w:rsid w:val="00B16CAF"/>
    <w:rsid w:val="00B16F71"/>
    <w:rsid w:val="00B1724E"/>
    <w:rsid w:val="00B17261"/>
    <w:rsid w:val="00B172A9"/>
    <w:rsid w:val="00B1742C"/>
    <w:rsid w:val="00B1744B"/>
    <w:rsid w:val="00B17621"/>
    <w:rsid w:val="00B17662"/>
    <w:rsid w:val="00B1769E"/>
    <w:rsid w:val="00B17745"/>
    <w:rsid w:val="00B179B8"/>
    <w:rsid w:val="00B17DD6"/>
    <w:rsid w:val="00B2087B"/>
    <w:rsid w:val="00B20AD8"/>
    <w:rsid w:val="00B20DA4"/>
    <w:rsid w:val="00B211B5"/>
    <w:rsid w:val="00B21318"/>
    <w:rsid w:val="00B21604"/>
    <w:rsid w:val="00B216E8"/>
    <w:rsid w:val="00B21ABC"/>
    <w:rsid w:val="00B21B0E"/>
    <w:rsid w:val="00B21C7B"/>
    <w:rsid w:val="00B21C9E"/>
    <w:rsid w:val="00B225F5"/>
    <w:rsid w:val="00B22659"/>
    <w:rsid w:val="00B22836"/>
    <w:rsid w:val="00B228E3"/>
    <w:rsid w:val="00B22A5D"/>
    <w:rsid w:val="00B22B4F"/>
    <w:rsid w:val="00B22B97"/>
    <w:rsid w:val="00B22FD5"/>
    <w:rsid w:val="00B23075"/>
    <w:rsid w:val="00B23397"/>
    <w:rsid w:val="00B235A7"/>
    <w:rsid w:val="00B23C47"/>
    <w:rsid w:val="00B2424A"/>
    <w:rsid w:val="00B2433A"/>
    <w:rsid w:val="00B2442A"/>
    <w:rsid w:val="00B24453"/>
    <w:rsid w:val="00B2447D"/>
    <w:rsid w:val="00B24F8A"/>
    <w:rsid w:val="00B2502E"/>
    <w:rsid w:val="00B25B58"/>
    <w:rsid w:val="00B25CA8"/>
    <w:rsid w:val="00B264B3"/>
    <w:rsid w:val="00B26EAD"/>
    <w:rsid w:val="00B271D6"/>
    <w:rsid w:val="00B274F1"/>
    <w:rsid w:val="00B2770F"/>
    <w:rsid w:val="00B278E9"/>
    <w:rsid w:val="00B30193"/>
    <w:rsid w:val="00B304B9"/>
    <w:rsid w:val="00B30873"/>
    <w:rsid w:val="00B309C5"/>
    <w:rsid w:val="00B30AA5"/>
    <w:rsid w:val="00B30D8B"/>
    <w:rsid w:val="00B310E7"/>
    <w:rsid w:val="00B31244"/>
    <w:rsid w:val="00B31689"/>
    <w:rsid w:val="00B31769"/>
    <w:rsid w:val="00B3178E"/>
    <w:rsid w:val="00B319EA"/>
    <w:rsid w:val="00B31DAF"/>
    <w:rsid w:val="00B327EF"/>
    <w:rsid w:val="00B32E34"/>
    <w:rsid w:val="00B333ED"/>
    <w:rsid w:val="00B339C2"/>
    <w:rsid w:val="00B33BA7"/>
    <w:rsid w:val="00B33F2A"/>
    <w:rsid w:val="00B33F79"/>
    <w:rsid w:val="00B3420C"/>
    <w:rsid w:val="00B34348"/>
    <w:rsid w:val="00B343CE"/>
    <w:rsid w:val="00B34D5D"/>
    <w:rsid w:val="00B3527E"/>
    <w:rsid w:val="00B355FB"/>
    <w:rsid w:val="00B35726"/>
    <w:rsid w:val="00B35C47"/>
    <w:rsid w:val="00B35FB5"/>
    <w:rsid w:val="00B36245"/>
    <w:rsid w:val="00B368C9"/>
    <w:rsid w:val="00B36BE0"/>
    <w:rsid w:val="00B36C3A"/>
    <w:rsid w:val="00B36F93"/>
    <w:rsid w:val="00B37B4E"/>
    <w:rsid w:val="00B37C50"/>
    <w:rsid w:val="00B37E39"/>
    <w:rsid w:val="00B400D6"/>
    <w:rsid w:val="00B40502"/>
    <w:rsid w:val="00B40876"/>
    <w:rsid w:val="00B417E2"/>
    <w:rsid w:val="00B41B1A"/>
    <w:rsid w:val="00B41E52"/>
    <w:rsid w:val="00B41EDC"/>
    <w:rsid w:val="00B426E3"/>
    <w:rsid w:val="00B42727"/>
    <w:rsid w:val="00B42815"/>
    <w:rsid w:val="00B429BB"/>
    <w:rsid w:val="00B429BE"/>
    <w:rsid w:val="00B429D1"/>
    <w:rsid w:val="00B42D43"/>
    <w:rsid w:val="00B4366B"/>
    <w:rsid w:val="00B43ADB"/>
    <w:rsid w:val="00B43D31"/>
    <w:rsid w:val="00B44D65"/>
    <w:rsid w:val="00B4505F"/>
    <w:rsid w:val="00B46299"/>
    <w:rsid w:val="00B4652D"/>
    <w:rsid w:val="00B465F7"/>
    <w:rsid w:val="00B46736"/>
    <w:rsid w:val="00B46A5E"/>
    <w:rsid w:val="00B46BF6"/>
    <w:rsid w:val="00B4748C"/>
    <w:rsid w:val="00B47892"/>
    <w:rsid w:val="00B47AEB"/>
    <w:rsid w:val="00B47BEA"/>
    <w:rsid w:val="00B47C15"/>
    <w:rsid w:val="00B47E7E"/>
    <w:rsid w:val="00B508BE"/>
    <w:rsid w:val="00B50929"/>
    <w:rsid w:val="00B50A1B"/>
    <w:rsid w:val="00B50B64"/>
    <w:rsid w:val="00B50B82"/>
    <w:rsid w:val="00B513EC"/>
    <w:rsid w:val="00B51448"/>
    <w:rsid w:val="00B5146B"/>
    <w:rsid w:val="00B51691"/>
    <w:rsid w:val="00B5192D"/>
    <w:rsid w:val="00B51933"/>
    <w:rsid w:val="00B519CA"/>
    <w:rsid w:val="00B51BBB"/>
    <w:rsid w:val="00B51BFA"/>
    <w:rsid w:val="00B51C1A"/>
    <w:rsid w:val="00B51C37"/>
    <w:rsid w:val="00B52E9E"/>
    <w:rsid w:val="00B52F84"/>
    <w:rsid w:val="00B5341C"/>
    <w:rsid w:val="00B534A8"/>
    <w:rsid w:val="00B53783"/>
    <w:rsid w:val="00B5392B"/>
    <w:rsid w:val="00B53BEC"/>
    <w:rsid w:val="00B53C3C"/>
    <w:rsid w:val="00B53DC0"/>
    <w:rsid w:val="00B540B5"/>
    <w:rsid w:val="00B54646"/>
    <w:rsid w:val="00B548FC"/>
    <w:rsid w:val="00B5495E"/>
    <w:rsid w:val="00B54987"/>
    <w:rsid w:val="00B55224"/>
    <w:rsid w:val="00B55398"/>
    <w:rsid w:val="00B558C2"/>
    <w:rsid w:val="00B55A7A"/>
    <w:rsid w:val="00B55B4D"/>
    <w:rsid w:val="00B56958"/>
    <w:rsid w:val="00B56B37"/>
    <w:rsid w:val="00B57413"/>
    <w:rsid w:val="00B5781C"/>
    <w:rsid w:val="00B57CF3"/>
    <w:rsid w:val="00B57DE7"/>
    <w:rsid w:val="00B57F53"/>
    <w:rsid w:val="00B57FC0"/>
    <w:rsid w:val="00B60332"/>
    <w:rsid w:val="00B603CD"/>
    <w:rsid w:val="00B60AC1"/>
    <w:rsid w:val="00B60AFA"/>
    <w:rsid w:val="00B60B65"/>
    <w:rsid w:val="00B60FDD"/>
    <w:rsid w:val="00B6166A"/>
    <w:rsid w:val="00B61AB0"/>
    <w:rsid w:val="00B61F8D"/>
    <w:rsid w:val="00B6229C"/>
    <w:rsid w:val="00B62568"/>
    <w:rsid w:val="00B627E3"/>
    <w:rsid w:val="00B62C91"/>
    <w:rsid w:val="00B634F3"/>
    <w:rsid w:val="00B63731"/>
    <w:rsid w:val="00B63BE5"/>
    <w:rsid w:val="00B63C75"/>
    <w:rsid w:val="00B63D38"/>
    <w:rsid w:val="00B63EA0"/>
    <w:rsid w:val="00B64307"/>
    <w:rsid w:val="00B64597"/>
    <w:rsid w:val="00B64761"/>
    <w:rsid w:val="00B64D02"/>
    <w:rsid w:val="00B651E7"/>
    <w:rsid w:val="00B65394"/>
    <w:rsid w:val="00B65479"/>
    <w:rsid w:val="00B654FF"/>
    <w:rsid w:val="00B65A00"/>
    <w:rsid w:val="00B65A0C"/>
    <w:rsid w:val="00B65BB2"/>
    <w:rsid w:val="00B66009"/>
    <w:rsid w:val="00B668FA"/>
    <w:rsid w:val="00B67187"/>
    <w:rsid w:val="00B67CEE"/>
    <w:rsid w:val="00B67D61"/>
    <w:rsid w:val="00B700C1"/>
    <w:rsid w:val="00B70351"/>
    <w:rsid w:val="00B70727"/>
    <w:rsid w:val="00B70914"/>
    <w:rsid w:val="00B70A8E"/>
    <w:rsid w:val="00B70C24"/>
    <w:rsid w:val="00B70CDC"/>
    <w:rsid w:val="00B711C9"/>
    <w:rsid w:val="00B714C2"/>
    <w:rsid w:val="00B71810"/>
    <w:rsid w:val="00B71C87"/>
    <w:rsid w:val="00B71F21"/>
    <w:rsid w:val="00B7205F"/>
    <w:rsid w:val="00B721D5"/>
    <w:rsid w:val="00B724B8"/>
    <w:rsid w:val="00B72577"/>
    <w:rsid w:val="00B728CF"/>
    <w:rsid w:val="00B72C6B"/>
    <w:rsid w:val="00B72FCC"/>
    <w:rsid w:val="00B7337D"/>
    <w:rsid w:val="00B73420"/>
    <w:rsid w:val="00B7345F"/>
    <w:rsid w:val="00B73836"/>
    <w:rsid w:val="00B73EC1"/>
    <w:rsid w:val="00B73EDE"/>
    <w:rsid w:val="00B74B58"/>
    <w:rsid w:val="00B74F6B"/>
    <w:rsid w:val="00B752B6"/>
    <w:rsid w:val="00B758B9"/>
    <w:rsid w:val="00B75A3D"/>
    <w:rsid w:val="00B75C93"/>
    <w:rsid w:val="00B75D86"/>
    <w:rsid w:val="00B76194"/>
    <w:rsid w:val="00B769E1"/>
    <w:rsid w:val="00B76B4B"/>
    <w:rsid w:val="00B76B63"/>
    <w:rsid w:val="00B76B8D"/>
    <w:rsid w:val="00B76C94"/>
    <w:rsid w:val="00B774B6"/>
    <w:rsid w:val="00B7792E"/>
    <w:rsid w:val="00B77B9C"/>
    <w:rsid w:val="00B77BAD"/>
    <w:rsid w:val="00B77D46"/>
    <w:rsid w:val="00B77FE5"/>
    <w:rsid w:val="00B805DA"/>
    <w:rsid w:val="00B807D2"/>
    <w:rsid w:val="00B808FC"/>
    <w:rsid w:val="00B809B5"/>
    <w:rsid w:val="00B80AAF"/>
    <w:rsid w:val="00B80BD6"/>
    <w:rsid w:val="00B80BFC"/>
    <w:rsid w:val="00B81108"/>
    <w:rsid w:val="00B81644"/>
    <w:rsid w:val="00B81745"/>
    <w:rsid w:val="00B8183F"/>
    <w:rsid w:val="00B81C23"/>
    <w:rsid w:val="00B81D34"/>
    <w:rsid w:val="00B81EF7"/>
    <w:rsid w:val="00B8245A"/>
    <w:rsid w:val="00B82829"/>
    <w:rsid w:val="00B82EA8"/>
    <w:rsid w:val="00B83278"/>
    <w:rsid w:val="00B83320"/>
    <w:rsid w:val="00B836C9"/>
    <w:rsid w:val="00B84288"/>
    <w:rsid w:val="00B84432"/>
    <w:rsid w:val="00B8475D"/>
    <w:rsid w:val="00B847EF"/>
    <w:rsid w:val="00B84813"/>
    <w:rsid w:val="00B84C72"/>
    <w:rsid w:val="00B85076"/>
    <w:rsid w:val="00B85267"/>
    <w:rsid w:val="00B85625"/>
    <w:rsid w:val="00B859DA"/>
    <w:rsid w:val="00B85BC4"/>
    <w:rsid w:val="00B86306"/>
    <w:rsid w:val="00B865C1"/>
    <w:rsid w:val="00B86724"/>
    <w:rsid w:val="00B8674A"/>
    <w:rsid w:val="00B8699D"/>
    <w:rsid w:val="00B87D3E"/>
    <w:rsid w:val="00B900F5"/>
    <w:rsid w:val="00B9011C"/>
    <w:rsid w:val="00B910E7"/>
    <w:rsid w:val="00B91357"/>
    <w:rsid w:val="00B9143D"/>
    <w:rsid w:val="00B91476"/>
    <w:rsid w:val="00B91B14"/>
    <w:rsid w:val="00B91DAB"/>
    <w:rsid w:val="00B920DB"/>
    <w:rsid w:val="00B92556"/>
    <w:rsid w:val="00B929D0"/>
    <w:rsid w:val="00B92F64"/>
    <w:rsid w:val="00B93011"/>
    <w:rsid w:val="00B93021"/>
    <w:rsid w:val="00B931D0"/>
    <w:rsid w:val="00B933D3"/>
    <w:rsid w:val="00B937D7"/>
    <w:rsid w:val="00B93FDE"/>
    <w:rsid w:val="00B94DAC"/>
    <w:rsid w:val="00B94EC0"/>
    <w:rsid w:val="00B950CB"/>
    <w:rsid w:val="00B951E6"/>
    <w:rsid w:val="00B95B94"/>
    <w:rsid w:val="00B95EEC"/>
    <w:rsid w:val="00B96A83"/>
    <w:rsid w:val="00B96D73"/>
    <w:rsid w:val="00B97094"/>
    <w:rsid w:val="00B97500"/>
    <w:rsid w:val="00B97625"/>
    <w:rsid w:val="00B97B3E"/>
    <w:rsid w:val="00B97E87"/>
    <w:rsid w:val="00BA03F9"/>
    <w:rsid w:val="00BA1753"/>
    <w:rsid w:val="00BA1EBC"/>
    <w:rsid w:val="00BA21A3"/>
    <w:rsid w:val="00BA2371"/>
    <w:rsid w:val="00BA27E5"/>
    <w:rsid w:val="00BA2B6C"/>
    <w:rsid w:val="00BA2C1B"/>
    <w:rsid w:val="00BA2C7D"/>
    <w:rsid w:val="00BA2E3A"/>
    <w:rsid w:val="00BA2E78"/>
    <w:rsid w:val="00BA306B"/>
    <w:rsid w:val="00BA3D8B"/>
    <w:rsid w:val="00BA3E29"/>
    <w:rsid w:val="00BA3F08"/>
    <w:rsid w:val="00BA3F0C"/>
    <w:rsid w:val="00BA422E"/>
    <w:rsid w:val="00BA448D"/>
    <w:rsid w:val="00BA45C1"/>
    <w:rsid w:val="00BA45F7"/>
    <w:rsid w:val="00BA47B5"/>
    <w:rsid w:val="00BA47D7"/>
    <w:rsid w:val="00BA4932"/>
    <w:rsid w:val="00BA497C"/>
    <w:rsid w:val="00BA4F8C"/>
    <w:rsid w:val="00BA4FDA"/>
    <w:rsid w:val="00BA505A"/>
    <w:rsid w:val="00BA50E8"/>
    <w:rsid w:val="00BA5129"/>
    <w:rsid w:val="00BA581D"/>
    <w:rsid w:val="00BA5B15"/>
    <w:rsid w:val="00BA5DCF"/>
    <w:rsid w:val="00BA648F"/>
    <w:rsid w:val="00BA6957"/>
    <w:rsid w:val="00BA6E03"/>
    <w:rsid w:val="00BA6EA2"/>
    <w:rsid w:val="00BA716D"/>
    <w:rsid w:val="00BB00FC"/>
    <w:rsid w:val="00BB0134"/>
    <w:rsid w:val="00BB01F5"/>
    <w:rsid w:val="00BB0245"/>
    <w:rsid w:val="00BB064F"/>
    <w:rsid w:val="00BB0790"/>
    <w:rsid w:val="00BB1081"/>
    <w:rsid w:val="00BB1CC3"/>
    <w:rsid w:val="00BB1D15"/>
    <w:rsid w:val="00BB1EEA"/>
    <w:rsid w:val="00BB2033"/>
    <w:rsid w:val="00BB20E2"/>
    <w:rsid w:val="00BB226E"/>
    <w:rsid w:val="00BB2C58"/>
    <w:rsid w:val="00BB2E8E"/>
    <w:rsid w:val="00BB2FC1"/>
    <w:rsid w:val="00BB31A6"/>
    <w:rsid w:val="00BB341F"/>
    <w:rsid w:val="00BB385B"/>
    <w:rsid w:val="00BB3DE2"/>
    <w:rsid w:val="00BB3F27"/>
    <w:rsid w:val="00BB412E"/>
    <w:rsid w:val="00BB4E74"/>
    <w:rsid w:val="00BB4ED3"/>
    <w:rsid w:val="00BB5651"/>
    <w:rsid w:val="00BB61E0"/>
    <w:rsid w:val="00BB645A"/>
    <w:rsid w:val="00BB6D80"/>
    <w:rsid w:val="00BB6E30"/>
    <w:rsid w:val="00BB6F32"/>
    <w:rsid w:val="00BB7673"/>
    <w:rsid w:val="00BB7749"/>
    <w:rsid w:val="00BB7832"/>
    <w:rsid w:val="00BB78B0"/>
    <w:rsid w:val="00BB7EE5"/>
    <w:rsid w:val="00BB7F6B"/>
    <w:rsid w:val="00BC010B"/>
    <w:rsid w:val="00BC076B"/>
    <w:rsid w:val="00BC0A19"/>
    <w:rsid w:val="00BC0B16"/>
    <w:rsid w:val="00BC0C48"/>
    <w:rsid w:val="00BC0F24"/>
    <w:rsid w:val="00BC1007"/>
    <w:rsid w:val="00BC147B"/>
    <w:rsid w:val="00BC2288"/>
    <w:rsid w:val="00BC2B87"/>
    <w:rsid w:val="00BC2C8F"/>
    <w:rsid w:val="00BC2DBF"/>
    <w:rsid w:val="00BC2E18"/>
    <w:rsid w:val="00BC2E3E"/>
    <w:rsid w:val="00BC2E6C"/>
    <w:rsid w:val="00BC3359"/>
    <w:rsid w:val="00BC3B38"/>
    <w:rsid w:val="00BC450E"/>
    <w:rsid w:val="00BC4673"/>
    <w:rsid w:val="00BC47D5"/>
    <w:rsid w:val="00BC4DD6"/>
    <w:rsid w:val="00BC4EE9"/>
    <w:rsid w:val="00BC52A6"/>
    <w:rsid w:val="00BC53D2"/>
    <w:rsid w:val="00BC5607"/>
    <w:rsid w:val="00BC5C0D"/>
    <w:rsid w:val="00BC5D8D"/>
    <w:rsid w:val="00BC62F3"/>
    <w:rsid w:val="00BC67E4"/>
    <w:rsid w:val="00BC6C7F"/>
    <w:rsid w:val="00BC6E3B"/>
    <w:rsid w:val="00BC791B"/>
    <w:rsid w:val="00BC7AA2"/>
    <w:rsid w:val="00BC7B2C"/>
    <w:rsid w:val="00BC7D1F"/>
    <w:rsid w:val="00BD0044"/>
    <w:rsid w:val="00BD0712"/>
    <w:rsid w:val="00BD0C2C"/>
    <w:rsid w:val="00BD0E7A"/>
    <w:rsid w:val="00BD1006"/>
    <w:rsid w:val="00BD1064"/>
    <w:rsid w:val="00BD1749"/>
    <w:rsid w:val="00BD1E52"/>
    <w:rsid w:val="00BD2302"/>
    <w:rsid w:val="00BD2352"/>
    <w:rsid w:val="00BD239B"/>
    <w:rsid w:val="00BD25B0"/>
    <w:rsid w:val="00BD2783"/>
    <w:rsid w:val="00BD29E0"/>
    <w:rsid w:val="00BD318F"/>
    <w:rsid w:val="00BD3340"/>
    <w:rsid w:val="00BD3899"/>
    <w:rsid w:val="00BD3ED2"/>
    <w:rsid w:val="00BD45D8"/>
    <w:rsid w:val="00BD46DC"/>
    <w:rsid w:val="00BD53FE"/>
    <w:rsid w:val="00BD5839"/>
    <w:rsid w:val="00BD5D5F"/>
    <w:rsid w:val="00BD602A"/>
    <w:rsid w:val="00BD651D"/>
    <w:rsid w:val="00BD651E"/>
    <w:rsid w:val="00BD68AA"/>
    <w:rsid w:val="00BD6D21"/>
    <w:rsid w:val="00BD726A"/>
    <w:rsid w:val="00BD77DC"/>
    <w:rsid w:val="00BD798B"/>
    <w:rsid w:val="00BD7B3C"/>
    <w:rsid w:val="00BE0423"/>
    <w:rsid w:val="00BE0586"/>
    <w:rsid w:val="00BE059F"/>
    <w:rsid w:val="00BE05EA"/>
    <w:rsid w:val="00BE1024"/>
    <w:rsid w:val="00BE135A"/>
    <w:rsid w:val="00BE14EC"/>
    <w:rsid w:val="00BE187B"/>
    <w:rsid w:val="00BE1886"/>
    <w:rsid w:val="00BE1C4D"/>
    <w:rsid w:val="00BE20B7"/>
    <w:rsid w:val="00BE2521"/>
    <w:rsid w:val="00BE26EE"/>
    <w:rsid w:val="00BE2A62"/>
    <w:rsid w:val="00BE2EBC"/>
    <w:rsid w:val="00BE30A4"/>
    <w:rsid w:val="00BE31AD"/>
    <w:rsid w:val="00BE35A7"/>
    <w:rsid w:val="00BE3764"/>
    <w:rsid w:val="00BE3837"/>
    <w:rsid w:val="00BE385E"/>
    <w:rsid w:val="00BE3AF7"/>
    <w:rsid w:val="00BE43B6"/>
    <w:rsid w:val="00BE474C"/>
    <w:rsid w:val="00BE4928"/>
    <w:rsid w:val="00BE4929"/>
    <w:rsid w:val="00BE4A9F"/>
    <w:rsid w:val="00BE5157"/>
    <w:rsid w:val="00BE584E"/>
    <w:rsid w:val="00BE5ACB"/>
    <w:rsid w:val="00BE5B76"/>
    <w:rsid w:val="00BE5C01"/>
    <w:rsid w:val="00BE5DCC"/>
    <w:rsid w:val="00BE5F2F"/>
    <w:rsid w:val="00BE6668"/>
    <w:rsid w:val="00BE673A"/>
    <w:rsid w:val="00BE6AE9"/>
    <w:rsid w:val="00BE6D4C"/>
    <w:rsid w:val="00BE71F5"/>
    <w:rsid w:val="00BE7205"/>
    <w:rsid w:val="00BE7EE0"/>
    <w:rsid w:val="00BE7EE3"/>
    <w:rsid w:val="00BF043E"/>
    <w:rsid w:val="00BF083C"/>
    <w:rsid w:val="00BF09B4"/>
    <w:rsid w:val="00BF0ABA"/>
    <w:rsid w:val="00BF0C78"/>
    <w:rsid w:val="00BF0E95"/>
    <w:rsid w:val="00BF147C"/>
    <w:rsid w:val="00BF14FD"/>
    <w:rsid w:val="00BF15F9"/>
    <w:rsid w:val="00BF17A3"/>
    <w:rsid w:val="00BF19E9"/>
    <w:rsid w:val="00BF1D1F"/>
    <w:rsid w:val="00BF1E3E"/>
    <w:rsid w:val="00BF2011"/>
    <w:rsid w:val="00BF2B3B"/>
    <w:rsid w:val="00BF2D24"/>
    <w:rsid w:val="00BF30F4"/>
    <w:rsid w:val="00BF38BA"/>
    <w:rsid w:val="00BF3C1F"/>
    <w:rsid w:val="00BF3ED3"/>
    <w:rsid w:val="00BF4230"/>
    <w:rsid w:val="00BF435E"/>
    <w:rsid w:val="00BF45E1"/>
    <w:rsid w:val="00BF48CE"/>
    <w:rsid w:val="00BF4AC1"/>
    <w:rsid w:val="00BF4C1E"/>
    <w:rsid w:val="00BF4F98"/>
    <w:rsid w:val="00BF5144"/>
    <w:rsid w:val="00BF57F8"/>
    <w:rsid w:val="00BF5815"/>
    <w:rsid w:val="00BF5A90"/>
    <w:rsid w:val="00BF620F"/>
    <w:rsid w:val="00BF6224"/>
    <w:rsid w:val="00BF796C"/>
    <w:rsid w:val="00C00251"/>
    <w:rsid w:val="00C0074B"/>
    <w:rsid w:val="00C00C1B"/>
    <w:rsid w:val="00C01476"/>
    <w:rsid w:val="00C017C1"/>
    <w:rsid w:val="00C01DCE"/>
    <w:rsid w:val="00C022BE"/>
    <w:rsid w:val="00C026BF"/>
    <w:rsid w:val="00C02B1F"/>
    <w:rsid w:val="00C02EAC"/>
    <w:rsid w:val="00C031D9"/>
    <w:rsid w:val="00C033BA"/>
    <w:rsid w:val="00C035E5"/>
    <w:rsid w:val="00C03676"/>
    <w:rsid w:val="00C03B40"/>
    <w:rsid w:val="00C03BFF"/>
    <w:rsid w:val="00C03D7B"/>
    <w:rsid w:val="00C0418D"/>
    <w:rsid w:val="00C04284"/>
    <w:rsid w:val="00C04290"/>
    <w:rsid w:val="00C044C2"/>
    <w:rsid w:val="00C04B21"/>
    <w:rsid w:val="00C053E0"/>
    <w:rsid w:val="00C055DF"/>
    <w:rsid w:val="00C059F6"/>
    <w:rsid w:val="00C05AFD"/>
    <w:rsid w:val="00C05B90"/>
    <w:rsid w:val="00C05CFA"/>
    <w:rsid w:val="00C060EE"/>
    <w:rsid w:val="00C06193"/>
    <w:rsid w:val="00C06346"/>
    <w:rsid w:val="00C064BD"/>
    <w:rsid w:val="00C0665B"/>
    <w:rsid w:val="00C0707D"/>
    <w:rsid w:val="00C071A9"/>
    <w:rsid w:val="00C075E9"/>
    <w:rsid w:val="00C07C82"/>
    <w:rsid w:val="00C07DCA"/>
    <w:rsid w:val="00C07E15"/>
    <w:rsid w:val="00C10199"/>
    <w:rsid w:val="00C1062D"/>
    <w:rsid w:val="00C10F1C"/>
    <w:rsid w:val="00C11301"/>
    <w:rsid w:val="00C113B4"/>
    <w:rsid w:val="00C11C52"/>
    <w:rsid w:val="00C12281"/>
    <w:rsid w:val="00C12496"/>
    <w:rsid w:val="00C124C3"/>
    <w:rsid w:val="00C12654"/>
    <w:rsid w:val="00C13280"/>
    <w:rsid w:val="00C1362A"/>
    <w:rsid w:val="00C1375C"/>
    <w:rsid w:val="00C13806"/>
    <w:rsid w:val="00C13834"/>
    <w:rsid w:val="00C13B57"/>
    <w:rsid w:val="00C14069"/>
    <w:rsid w:val="00C1483D"/>
    <w:rsid w:val="00C1489E"/>
    <w:rsid w:val="00C14B0F"/>
    <w:rsid w:val="00C15133"/>
    <w:rsid w:val="00C151C2"/>
    <w:rsid w:val="00C15241"/>
    <w:rsid w:val="00C15653"/>
    <w:rsid w:val="00C15B72"/>
    <w:rsid w:val="00C15D29"/>
    <w:rsid w:val="00C1675A"/>
    <w:rsid w:val="00C168B6"/>
    <w:rsid w:val="00C169E8"/>
    <w:rsid w:val="00C16C44"/>
    <w:rsid w:val="00C16D3C"/>
    <w:rsid w:val="00C16F09"/>
    <w:rsid w:val="00C1703F"/>
    <w:rsid w:val="00C172DB"/>
    <w:rsid w:val="00C17659"/>
    <w:rsid w:val="00C179B8"/>
    <w:rsid w:val="00C17B11"/>
    <w:rsid w:val="00C200AC"/>
    <w:rsid w:val="00C20151"/>
    <w:rsid w:val="00C202FD"/>
    <w:rsid w:val="00C20662"/>
    <w:rsid w:val="00C208A4"/>
    <w:rsid w:val="00C20981"/>
    <w:rsid w:val="00C20A54"/>
    <w:rsid w:val="00C20E12"/>
    <w:rsid w:val="00C20F15"/>
    <w:rsid w:val="00C213AC"/>
    <w:rsid w:val="00C213D8"/>
    <w:rsid w:val="00C213DC"/>
    <w:rsid w:val="00C21785"/>
    <w:rsid w:val="00C2190D"/>
    <w:rsid w:val="00C21BDD"/>
    <w:rsid w:val="00C222A9"/>
    <w:rsid w:val="00C22450"/>
    <w:rsid w:val="00C22538"/>
    <w:rsid w:val="00C225B0"/>
    <w:rsid w:val="00C22A8B"/>
    <w:rsid w:val="00C22AAD"/>
    <w:rsid w:val="00C22C8D"/>
    <w:rsid w:val="00C22D71"/>
    <w:rsid w:val="00C23063"/>
    <w:rsid w:val="00C23160"/>
    <w:rsid w:val="00C2352E"/>
    <w:rsid w:val="00C23961"/>
    <w:rsid w:val="00C23CF5"/>
    <w:rsid w:val="00C23DFD"/>
    <w:rsid w:val="00C23F81"/>
    <w:rsid w:val="00C24350"/>
    <w:rsid w:val="00C245EA"/>
    <w:rsid w:val="00C24C61"/>
    <w:rsid w:val="00C2501C"/>
    <w:rsid w:val="00C25189"/>
    <w:rsid w:val="00C251FE"/>
    <w:rsid w:val="00C255A1"/>
    <w:rsid w:val="00C25C32"/>
    <w:rsid w:val="00C261D9"/>
    <w:rsid w:val="00C26939"/>
    <w:rsid w:val="00C26D03"/>
    <w:rsid w:val="00C26F6A"/>
    <w:rsid w:val="00C27097"/>
    <w:rsid w:val="00C275C2"/>
    <w:rsid w:val="00C2768C"/>
    <w:rsid w:val="00C27B99"/>
    <w:rsid w:val="00C27C11"/>
    <w:rsid w:val="00C30E65"/>
    <w:rsid w:val="00C3101C"/>
    <w:rsid w:val="00C3138E"/>
    <w:rsid w:val="00C314CB"/>
    <w:rsid w:val="00C31CC1"/>
    <w:rsid w:val="00C31DC5"/>
    <w:rsid w:val="00C31E17"/>
    <w:rsid w:val="00C31E6C"/>
    <w:rsid w:val="00C32084"/>
    <w:rsid w:val="00C3257E"/>
    <w:rsid w:val="00C325AC"/>
    <w:rsid w:val="00C328F9"/>
    <w:rsid w:val="00C32A34"/>
    <w:rsid w:val="00C32BF8"/>
    <w:rsid w:val="00C33115"/>
    <w:rsid w:val="00C33118"/>
    <w:rsid w:val="00C33255"/>
    <w:rsid w:val="00C332B2"/>
    <w:rsid w:val="00C33345"/>
    <w:rsid w:val="00C335C3"/>
    <w:rsid w:val="00C33C49"/>
    <w:rsid w:val="00C341D6"/>
    <w:rsid w:val="00C34380"/>
    <w:rsid w:val="00C344FB"/>
    <w:rsid w:val="00C34570"/>
    <w:rsid w:val="00C34AFA"/>
    <w:rsid w:val="00C34B55"/>
    <w:rsid w:val="00C352A4"/>
    <w:rsid w:val="00C35448"/>
    <w:rsid w:val="00C361E6"/>
    <w:rsid w:val="00C363E6"/>
    <w:rsid w:val="00C36DDB"/>
    <w:rsid w:val="00C3710A"/>
    <w:rsid w:val="00C37633"/>
    <w:rsid w:val="00C37B7E"/>
    <w:rsid w:val="00C37C17"/>
    <w:rsid w:val="00C40309"/>
    <w:rsid w:val="00C40316"/>
    <w:rsid w:val="00C407AA"/>
    <w:rsid w:val="00C409A5"/>
    <w:rsid w:val="00C40F24"/>
    <w:rsid w:val="00C4131C"/>
    <w:rsid w:val="00C41ACC"/>
    <w:rsid w:val="00C41AD1"/>
    <w:rsid w:val="00C41DC8"/>
    <w:rsid w:val="00C42055"/>
    <w:rsid w:val="00C42B62"/>
    <w:rsid w:val="00C43135"/>
    <w:rsid w:val="00C4366B"/>
    <w:rsid w:val="00C43883"/>
    <w:rsid w:val="00C43E6F"/>
    <w:rsid w:val="00C44606"/>
    <w:rsid w:val="00C44A8B"/>
    <w:rsid w:val="00C44B31"/>
    <w:rsid w:val="00C45955"/>
    <w:rsid w:val="00C45AA0"/>
    <w:rsid w:val="00C46148"/>
    <w:rsid w:val="00C46DC0"/>
    <w:rsid w:val="00C46E67"/>
    <w:rsid w:val="00C46EA3"/>
    <w:rsid w:val="00C46EB8"/>
    <w:rsid w:val="00C47682"/>
    <w:rsid w:val="00C4768F"/>
    <w:rsid w:val="00C4780F"/>
    <w:rsid w:val="00C4794B"/>
    <w:rsid w:val="00C47BB9"/>
    <w:rsid w:val="00C50031"/>
    <w:rsid w:val="00C50142"/>
    <w:rsid w:val="00C5039A"/>
    <w:rsid w:val="00C503A9"/>
    <w:rsid w:val="00C5064C"/>
    <w:rsid w:val="00C50E1F"/>
    <w:rsid w:val="00C50EBA"/>
    <w:rsid w:val="00C51132"/>
    <w:rsid w:val="00C518D0"/>
    <w:rsid w:val="00C51961"/>
    <w:rsid w:val="00C51BA3"/>
    <w:rsid w:val="00C51DFC"/>
    <w:rsid w:val="00C52091"/>
    <w:rsid w:val="00C521DB"/>
    <w:rsid w:val="00C52451"/>
    <w:rsid w:val="00C527E2"/>
    <w:rsid w:val="00C52BE5"/>
    <w:rsid w:val="00C52C63"/>
    <w:rsid w:val="00C52F45"/>
    <w:rsid w:val="00C52FB5"/>
    <w:rsid w:val="00C52FD5"/>
    <w:rsid w:val="00C535BE"/>
    <w:rsid w:val="00C535DC"/>
    <w:rsid w:val="00C538A6"/>
    <w:rsid w:val="00C53A11"/>
    <w:rsid w:val="00C53A7B"/>
    <w:rsid w:val="00C53E80"/>
    <w:rsid w:val="00C53F0C"/>
    <w:rsid w:val="00C542C4"/>
    <w:rsid w:val="00C543F2"/>
    <w:rsid w:val="00C544A1"/>
    <w:rsid w:val="00C54935"/>
    <w:rsid w:val="00C5497C"/>
    <w:rsid w:val="00C54C6D"/>
    <w:rsid w:val="00C54E47"/>
    <w:rsid w:val="00C5502D"/>
    <w:rsid w:val="00C55217"/>
    <w:rsid w:val="00C55726"/>
    <w:rsid w:val="00C55AAD"/>
    <w:rsid w:val="00C55CD0"/>
    <w:rsid w:val="00C55DE2"/>
    <w:rsid w:val="00C55F33"/>
    <w:rsid w:val="00C560BF"/>
    <w:rsid w:val="00C56747"/>
    <w:rsid w:val="00C5688F"/>
    <w:rsid w:val="00C56DE9"/>
    <w:rsid w:val="00C56F66"/>
    <w:rsid w:val="00C57422"/>
    <w:rsid w:val="00C57BE5"/>
    <w:rsid w:val="00C57BF2"/>
    <w:rsid w:val="00C57D50"/>
    <w:rsid w:val="00C57D53"/>
    <w:rsid w:val="00C57E4D"/>
    <w:rsid w:val="00C57F34"/>
    <w:rsid w:val="00C611CB"/>
    <w:rsid w:val="00C613A0"/>
    <w:rsid w:val="00C615C1"/>
    <w:rsid w:val="00C61BC9"/>
    <w:rsid w:val="00C61E2F"/>
    <w:rsid w:val="00C61FBB"/>
    <w:rsid w:val="00C62771"/>
    <w:rsid w:val="00C62893"/>
    <w:rsid w:val="00C62D65"/>
    <w:rsid w:val="00C62F66"/>
    <w:rsid w:val="00C62F74"/>
    <w:rsid w:val="00C63AE0"/>
    <w:rsid w:val="00C63B4C"/>
    <w:rsid w:val="00C63DEA"/>
    <w:rsid w:val="00C63E7D"/>
    <w:rsid w:val="00C640B8"/>
    <w:rsid w:val="00C648E3"/>
    <w:rsid w:val="00C6496B"/>
    <w:rsid w:val="00C65026"/>
    <w:rsid w:val="00C6513D"/>
    <w:rsid w:val="00C651B5"/>
    <w:rsid w:val="00C655C2"/>
    <w:rsid w:val="00C65799"/>
    <w:rsid w:val="00C65F1F"/>
    <w:rsid w:val="00C66B65"/>
    <w:rsid w:val="00C66D53"/>
    <w:rsid w:val="00C67646"/>
    <w:rsid w:val="00C677C7"/>
    <w:rsid w:val="00C7034E"/>
    <w:rsid w:val="00C703AB"/>
    <w:rsid w:val="00C7067A"/>
    <w:rsid w:val="00C711CD"/>
    <w:rsid w:val="00C714F6"/>
    <w:rsid w:val="00C7187B"/>
    <w:rsid w:val="00C71B00"/>
    <w:rsid w:val="00C71C26"/>
    <w:rsid w:val="00C71C63"/>
    <w:rsid w:val="00C71F6D"/>
    <w:rsid w:val="00C72017"/>
    <w:rsid w:val="00C72674"/>
    <w:rsid w:val="00C7296D"/>
    <w:rsid w:val="00C732B6"/>
    <w:rsid w:val="00C73440"/>
    <w:rsid w:val="00C73489"/>
    <w:rsid w:val="00C738B8"/>
    <w:rsid w:val="00C73911"/>
    <w:rsid w:val="00C73A58"/>
    <w:rsid w:val="00C7407C"/>
    <w:rsid w:val="00C74A7F"/>
    <w:rsid w:val="00C7512D"/>
    <w:rsid w:val="00C75AA7"/>
    <w:rsid w:val="00C75D63"/>
    <w:rsid w:val="00C765D0"/>
    <w:rsid w:val="00C76747"/>
    <w:rsid w:val="00C76F09"/>
    <w:rsid w:val="00C77720"/>
    <w:rsid w:val="00C7787C"/>
    <w:rsid w:val="00C801E4"/>
    <w:rsid w:val="00C805EC"/>
    <w:rsid w:val="00C80B95"/>
    <w:rsid w:val="00C80C39"/>
    <w:rsid w:val="00C80CBC"/>
    <w:rsid w:val="00C80E45"/>
    <w:rsid w:val="00C80F50"/>
    <w:rsid w:val="00C80F97"/>
    <w:rsid w:val="00C810CD"/>
    <w:rsid w:val="00C810FF"/>
    <w:rsid w:val="00C81164"/>
    <w:rsid w:val="00C81196"/>
    <w:rsid w:val="00C81283"/>
    <w:rsid w:val="00C8147E"/>
    <w:rsid w:val="00C814AA"/>
    <w:rsid w:val="00C815AA"/>
    <w:rsid w:val="00C81AB7"/>
    <w:rsid w:val="00C81B5F"/>
    <w:rsid w:val="00C81D69"/>
    <w:rsid w:val="00C81DB7"/>
    <w:rsid w:val="00C81E7A"/>
    <w:rsid w:val="00C825F0"/>
    <w:rsid w:val="00C82893"/>
    <w:rsid w:val="00C82A1B"/>
    <w:rsid w:val="00C82E0F"/>
    <w:rsid w:val="00C82E87"/>
    <w:rsid w:val="00C82FFC"/>
    <w:rsid w:val="00C83204"/>
    <w:rsid w:val="00C83229"/>
    <w:rsid w:val="00C834AE"/>
    <w:rsid w:val="00C83739"/>
    <w:rsid w:val="00C8375C"/>
    <w:rsid w:val="00C83FB2"/>
    <w:rsid w:val="00C842CE"/>
    <w:rsid w:val="00C84371"/>
    <w:rsid w:val="00C84747"/>
    <w:rsid w:val="00C84CE9"/>
    <w:rsid w:val="00C85319"/>
    <w:rsid w:val="00C8564E"/>
    <w:rsid w:val="00C8566A"/>
    <w:rsid w:val="00C8690A"/>
    <w:rsid w:val="00C8701D"/>
    <w:rsid w:val="00C8732E"/>
    <w:rsid w:val="00C87376"/>
    <w:rsid w:val="00C8746C"/>
    <w:rsid w:val="00C87C35"/>
    <w:rsid w:val="00C87F99"/>
    <w:rsid w:val="00C9064E"/>
    <w:rsid w:val="00C90760"/>
    <w:rsid w:val="00C908BF"/>
    <w:rsid w:val="00C90A73"/>
    <w:rsid w:val="00C9128F"/>
    <w:rsid w:val="00C9188A"/>
    <w:rsid w:val="00C922CD"/>
    <w:rsid w:val="00C92456"/>
    <w:rsid w:val="00C92660"/>
    <w:rsid w:val="00C92A68"/>
    <w:rsid w:val="00C930DE"/>
    <w:rsid w:val="00C93480"/>
    <w:rsid w:val="00C9366A"/>
    <w:rsid w:val="00C93A20"/>
    <w:rsid w:val="00C93C37"/>
    <w:rsid w:val="00C93D25"/>
    <w:rsid w:val="00C93E51"/>
    <w:rsid w:val="00C940C2"/>
    <w:rsid w:val="00C94727"/>
    <w:rsid w:val="00C9483F"/>
    <w:rsid w:val="00C94884"/>
    <w:rsid w:val="00C94916"/>
    <w:rsid w:val="00C94D5C"/>
    <w:rsid w:val="00C94D83"/>
    <w:rsid w:val="00C956BD"/>
    <w:rsid w:val="00C95736"/>
    <w:rsid w:val="00C95D5E"/>
    <w:rsid w:val="00C95DFD"/>
    <w:rsid w:val="00C95F2B"/>
    <w:rsid w:val="00C96102"/>
    <w:rsid w:val="00C96247"/>
    <w:rsid w:val="00C96EED"/>
    <w:rsid w:val="00C971B4"/>
    <w:rsid w:val="00CA0094"/>
    <w:rsid w:val="00CA021B"/>
    <w:rsid w:val="00CA0598"/>
    <w:rsid w:val="00CA0844"/>
    <w:rsid w:val="00CA0934"/>
    <w:rsid w:val="00CA0F39"/>
    <w:rsid w:val="00CA1359"/>
    <w:rsid w:val="00CA1957"/>
    <w:rsid w:val="00CA1FB6"/>
    <w:rsid w:val="00CA20F9"/>
    <w:rsid w:val="00CA2197"/>
    <w:rsid w:val="00CA24A8"/>
    <w:rsid w:val="00CA2C61"/>
    <w:rsid w:val="00CA316E"/>
    <w:rsid w:val="00CA318C"/>
    <w:rsid w:val="00CA324C"/>
    <w:rsid w:val="00CA360B"/>
    <w:rsid w:val="00CA3687"/>
    <w:rsid w:val="00CA3929"/>
    <w:rsid w:val="00CA3CB7"/>
    <w:rsid w:val="00CA43FE"/>
    <w:rsid w:val="00CA4416"/>
    <w:rsid w:val="00CA441F"/>
    <w:rsid w:val="00CA469B"/>
    <w:rsid w:val="00CA477E"/>
    <w:rsid w:val="00CA4993"/>
    <w:rsid w:val="00CA4B29"/>
    <w:rsid w:val="00CA4C40"/>
    <w:rsid w:val="00CA4E43"/>
    <w:rsid w:val="00CA4E63"/>
    <w:rsid w:val="00CA54C6"/>
    <w:rsid w:val="00CA57E7"/>
    <w:rsid w:val="00CA5ABE"/>
    <w:rsid w:val="00CA5B35"/>
    <w:rsid w:val="00CA60BB"/>
    <w:rsid w:val="00CA62F9"/>
    <w:rsid w:val="00CA6702"/>
    <w:rsid w:val="00CA672A"/>
    <w:rsid w:val="00CA6935"/>
    <w:rsid w:val="00CA69A6"/>
    <w:rsid w:val="00CA6C14"/>
    <w:rsid w:val="00CA72C9"/>
    <w:rsid w:val="00CA7383"/>
    <w:rsid w:val="00CA73F7"/>
    <w:rsid w:val="00CA7796"/>
    <w:rsid w:val="00CA7A4E"/>
    <w:rsid w:val="00CA7D4E"/>
    <w:rsid w:val="00CA7DCD"/>
    <w:rsid w:val="00CB04CA"/>
    <w:rsid w:val="00CB079D"/>
    <w:rsid w:val="00CB07D3"/>
    <w:rsid w:val="00CB0915"/>
    <w:rsid w:val="00CB0CF1"/>
    <w:rsid w:val="00CB0DAB"/>
    <w:rsid w:val="00CB11F9"/>
    <w:rsid w:val="00CB14DC"/>
    <w:rsid w:val="00CB17FF"/>
    <w:rsid w:val="00CB1A76"/>
    <w:rsid w:val="00CB206E"/>
    <w:rsid w:val="00CB2121"/>
    <w:rsid w:val="00CB234D"/>
    <w:rsid w:val="00CB26C4"/>
    <w:rsid w:val="00CB3250"/>
    <w:rsid w:val="00CB3402"/>
    <w:rsid w:val="00CB3750"/>
    <w:rsid w:val="00CB3C5A"/>
    <w:rsid w:val="00CB4017"/>
    <w:rsid w:val="00CB40DB"/>
    <w:rsid w:val="00CB45D9"/>
    <w:rsid w:val="00CB4601"/>
    <w:rsid w:val="00CB47DD"/>
    <w:rsid w:val="00CB483A"/>
    <w:rsid w:val="00CB4D2D"/>
    <w:rsid w:val="00CB50D7"/>
    <w:rsid w:val="00CB50FD"/>
    <w:rsid w:val="00CB52F7"/>
    <w:rsid w:val="00CB5773"/>
    <w:rsid w:val="00CB5A47"/>
    <w:rsid w:val="00CB5B3C"/>
    <w:rsid w:val="00CB5B47"/>
    <w:rsid w:val="00CB60A9"/>
    <w:rsid w:val="00CB63C2"/>
    <w:rsid w:val="00CB68DA"/>
    <w:rsid w:val="00CB68F8"/>
    <w:rsid w:val="00CB696D"/>
    <w:rsid w:val="00CB71CD"/>
    <w:rsid w:val="00CB788F"/>
    <w:rsid w:val="00CC00C5"/>
    <w:rsid w:val="00CC0220"/>
    <w:rsid w:val="00CC07A3"/>
    <w:rsid w:val="00CC09ED"/>
    <w:rsid w:val="00CC0BF0"/>
    <w:rsid w:val="00CC0FB1"/>
    <w:rsid w:val="00CC14FF"/>
    <w:rsid w:val="00CC1657"/>
    <w:rsid w:val="00CC178D"/>
    <w:rsid w:val="00CC1C69"/>
    <w:rsid w:val="00CC20B8"/>
    <w:rsid w:val="00CC2588"/>
    <w:rsid w:val="00CC2B97"/>
    <w:rsid w:val="00CC2D01"/>
    <w:rsid w:val="00CC33A9"/>
    <w:rsid w:val="00CC3571"/>
    <w:rsid w:val="00CC3A4A"/>
    <w:rsid w:val="00CC3ADD"/>
    <w:rsid w:val="00CC3F4C"/>
    <w:rsid w:val="00CC4082"/>
    <w:rsid w:val="00CC48AD"/>
    <w:rsid w:val="00CC52E4"/>
    <w:rsid w:val="00CC55D5"/>
    <w:rsid w:val="00CC5922"/>
    <w:rsid w:val="00CC59AB"/>
    <w:rsid w:val="00CC5A0B"/>
    <w:rsid w:val="00CC5B80"/>
    <w:rsid w:val="00CC620A"/>
    <w:rsid w:val="00CC6366"/>
    <w:rsid w:val="00CC713F"/>
    <w:rsid w:val="00CC75F1"/>
    <w:rsid w:val="00CC7690"/>
    <w:rsid w:val="00CC7712"/>
    <w:rsid w:val="00CC78E4"/>
    <w:rsid w:val="00CC7925"/>
    <w:rsid w:val="00CC7F24"/>
    <w:rsid w:val="00CC7F3E"/>
    <w:rsid w:val="00CD04BB"/>
    <w:rsid w:val="00CD06E1"/>
    <w:rsid w:val="00CD07EB"/>
    <w:rsid w:val="00CD0CD7"/>
    <w:rsid w:val="00CD0D14"/>
    <w:rsid w:val="00CD140C"/>
    <w:rsid w:val="00CD1E7C"/>
    <w:rsid w:val="00CD1F26"/>
    <w:rsid w:val="00CD1FCA"/>
    <w:rsid w:val="00CD265F"/>
    <w:rsid w:val="00CD270A"/>
    <w:rsid w:val="00CD2F79"/>
    <w:rsid w:val="00CD2FDE"/>
    <w:rsid w:val="00CD32EB"/>
    <w:rsid w:val="00CD3304"/>
    <w:rsid w:val="00CD365D"/>
    <w:rsid w:val="00CD37EA"/>
    <w:rsid w:val="00CD3C35"/>
    <w:rsid w:val="00CD3F7D"/>
    <w:rsid w:val="00CD3FB9"/>
    <w:rsid w:val="00CD4201"/>
    <w:rsid w:val="00CD45BB"/>
    <w:rsid w:val="00CD4B4A"/>
    <w:rsid w:val="00CD4E1A"/>
    <w:rsid w:val="00CD4F24"/>
    <w:rsid w:val="00CD4F80"/>
    <w:rsid w:val="00CD5456"/>
    <w:rsid w:val="00CD54AC"/>
    <w:rsid w:val="00CD597C"/>
    <w:rsid w:val="00CD5C90"/>
    <w:rsid w:val="00CD5CD5"/>
    <w:rsid w:val="00CD61EA"/>
    <w:rsid w:val="00CD64D3"/>
    <w:rsid w:val="00CD6638"/>
    <w:rsid w:val="00CD6844"/>
    <w:rsid w:val="00CD7112"/>
    <w:rsid w:val="00CD761A"/>
    <w:rsid w:val="00CD77D4"/>
    <w:rsid w:val="00CD7B0E"/>
    <w:rsid w:val="00CE056C"/>
    <w:rsid w:val="00CE0646"/>
    <w:rsid w:val="00CE101E"/>
    <w:rsid w:val="00CE10EB"/>
    <w:rsid w:val="00CE1277"/>
    <w:rsid w:val="00CE160C"/>
    <w:rsid w:val="00CE1763"/>
    <w:rsid w:val="00CE1DF0"/>
    <w:rsid w:val="00CE1F52"/>
    <w:rsid w:val="00CE2017"/>
    <w:rsid w:val="00CE2298"/>
    <w:rsid w:val="00CE2475"/>
    <w:rsid w:val="00CE2AA1"/>
    <w:rsid w:val="00CE2B20"/>
    <w:rsid w:val="00CE2C7E"/>
    <w:rsid w:val="00CE3720"/>
    <w:rsid w:val="00CE3A06"/>
    <w:rsid w:val="00CE3BAE"/>
    <w:rsid w:val="00CE46EC"/>
    <w:rsid w:val="00CE4951"/>
    <w:rsid w:val="00CE4CBE"/>
    <w:rsid w:val="00CE53E0"/>
    <w:rsid w:val="00CE549E"/>
    <w:rsid w:val="00CE5A7B"/>
    <w:rsid w:val="00CE657C"/>
    <w:rsid w:val="00CE6645"/>
    <w:rsid w:val="00CE6877"/>
    <w:rsid w:val="00CE687B"/>
    <w:rsid w:val="00CE6CF8"/>
    <w:rsid w:val="00CE7B7A"/>
    <w:rsid w:val="00CF0328"/>
    <w:rsid w:val="00CF070C"/>
    <w:rsid w:val="00CF0985"/>
    <w:rsid w:val="00CF09A2"/>
    <w:rsid w:val="00CF0AE4"/>
    <w:rsid w:val="00CF10F0"/>
    <w:rsid w:val="00CF1477"/>
    <w:rsid w:val="00CF1AB4"/>
    <w:rsid w:val="00CF25C5"/>
    <w:rsid w:val="00CF265F"/>
    <w:rsid w:val="00CF28C2"/>
    <w:rsid w:val="00CF3129"/>
    <w:rsid w:val="00CF35A5"/>
    <w:rsid w:val="00CF3613"/>
    <w:rsid w:val="00CF37D3"/>
    <w:rsid w:val="00CF3906"/>
    <w:rsid w:val="00CF4B2A"/>
    <w:rsid w:val="00CF58E5"/>
    <w:rsid w:val="00CF5A1B"/>
    <w:rsid w:val="00CF5FAD"/>
    <w:rsid w:val="00CF6195"/>
    <w:rsid w:val="00CF67FD"/>
    <w:rsid w:val="00CF6819"/>
    <w:rsid w:val="00CF6AFD"/>
    <w:rsid w:val="00CF6C10"/>
    <w:rsid w:val="00CF71D7"/>
    <w:rsid w:val="00CF7705"/>
    <w:rsid w:val="00CF7972"/>
    <w:rsid w:val="00CF79C5"/>
    <w:rsid w:val="00CF7AF9"/>
    <w:rsid w:val="00CF7B5A"/>
    <w:rsid w:val="00CF7CFA"/>
    <w:rsid w:val="00CF7D54"/>
    <w:rsid w:val="00CF7DEB"/>
    <w:rsid w:val="00D00290"/>
    <w:rsid w:val="00D005FC"/>
    <w:rsid w:val="00D00BFF"/>
    <w:rsid w:val="00D00CE6"/>
    <w:rsid w:val="00D00EDB"/>
    <w:rsid w:val="00D01244"/>
    <w:rsid w:val="00D01380"/>
    <w:rsid w:val="00D0165C"/>
    <w:rsid w:val="00D018C7"/>
    <w:rsid w:val="00D019C8"/>
    <w:rsid w:val="00D0204B"/>
    <w:rsid w:val="00D020F3"/>
    <w:rsid w:val="00D02597"/>
    <w:rsid w:val="00D027CF"/>
    <w:rsid w:val="00D03358"/>
    <w:rsid w:val="00D03362"/>
    <w:rsid w:val="00D033F6"/>
    <w:rsid w:val="00D035AF"/>
    <w:rsid w:val="00D037DA"/>
    <w:rsid w:val="00D03876"/>
    <w:rsid w:val="00D0394F"/>
    <w:rsid w:val="00D039D7"/>
    <w:rsid w:val="00D03CC6"/>
    <w:rsid w:val="00D03EF6"/>
    <w:rsid w:val="00D04114"/>
    <w:rsid w:val="00D0412B"/>
    <w:rsid w:val="00D0436B"/>
    <w:rsid w:val="00D043C4"/>
    <w:rsid w:val="00D04475"/>
    <w:rsid w:val="00D04721"/>
    <w:rsid w:val="00D04DF1"/>
    <w:rsid w:val="00D04F32"/>
    <w:rsid w:val="00D05A30"/>
    <w:rsid w:val="00D05C6B"/>
    <w:rsid w:val="00D05C9B"/>
    <w:rsid w:val="00D05EF9"/>
    <w:rsid w:val="00D05F52"/>
    <w:rsid w:val="00D05FB7"/>
    <w:rsid w:val="00D064E9"/>
    <w:rsid w:val="00D0755A"/>
    <w:rsid w:val="00D103E2"/>
    <w:rsid w:val="00D106A8"/>
    <w:rsid w:val="00D10C47"/>
    <w:rsid w:val="00D10C58"/>
    <w:rsid w:val="00D10E85"/>
    <w:rsid w:val="00D112A4"/>
    <w:rsid w:val="00D11565"/>
    <w:rsid w:val="00D11587"/>
    <w:rsid w:val="00D11648"/>
    <w:rsid w:val="00D116D8"/>
    <w:rsid w:val="00D11784"/>
    <w:rsid w:val="00D11990"/>
    <w:rsid w:val="00D11CF0"/>
    <w:rsid w:val="00D11D91"/>
    <w:rsid w:val="00D1223C"/>
    <w:rsid w:val="00D12F3C"/>
    <w:rsid w:val="00D130CD"/>
    <w:rsid w:val="00D1377B"/>
    <w:rsid w:val="00D13946"/>
    <w:rsid w:val="00D13B02"/>
    <w:rsid w:val="00D1416A"/>
    <w:rsid w:val="00D142F2"/>
    <w:rsid w:val="00D14C72"/>
    <w:rsid w:val="00D14ED8"/>
    <w:rsid w:val="00D14F86"/>
    <w:rsid w:val="00D15811"/>
    <w:rsid w:val="00D1584D"/>
    <w:rsid w:val="00D158F8"/>
    <w:rsid w:val="00D15A2D"/>
    <w:rsid w:val="00D15A44"/>
    <w:rsid w:val="00D15FAF"/>
    <w:rsid w:val="00D15FF8"/>
    <w:rsid w:val="00D165FC"/>
    <w:rsid w:val="00D1679E"/>
    <w:rsid w:val="00D1686D"/>
    <w:rsid w:val="00D1697A"/>
    <w:rsid w:val="00D16D71"/>
    <w:rsid w:val="00D16E21"/>
    <w:rsid w:val="00D171E4"/>
    <w:rsid w:val="00D172C6"/>
    <w:rsid w:val="00D1753D"/>
    <w:rsid w:val="00D177C3"/>
    <w:rsid w:val="00D17967"/>
    <w:rsid w:val="00D17E9C"/>
    <w:rsid w:val="00D17FC5"/>
    <w:rsid w:val="00D2007F"/>
    <w:rsid w:val="00D202D6"/>
    <w:rsid w:val="00D2091C"/>
    <w:rsid w:val="00D20C8B"/>
    <w:rsid w:val="00D20CCF"/>
    <w:rsid w:val="00D212CA"/>
    <w:rsid w:val="00D2147E"/>
    <w:rsid w:val="00D21755"/>
    <w:rsid w:val="00D2176A"/>
    <w:rsid w:val="00D217DF"/>
    <w:rsid w:val="00D21844"/>
    <w:rsid w:val="00D222A0"/>
    <w:rsid w:val="00D222D7"/>
    <w:rsid w:val="00D22387"/>
    <w:rsid w:val="00D22491"/>
    <w:rsid w:val="00D2280C"/>
    <w:rsid w:val="00D22D96"/>
    <w:rsid w:val="00D22DD1"/>
    <w:rsid w:val="00D22F82"/>
    <w:rsid w:val="00D23563"/>
    <w:rsid w:val="00D238A6"/>
    <w:rsid w:val="00D239CB"/>
    <w:rsid w:val="00D24732"/>
    <w:rsid w:val="00D24E76"/>
    <w:rsid w:val="00D24F1F"/>
    <w:rsid w:val="00D24F3C"/>
    <w:rsid w:val="00D25857"/>
    <w:rsid w:val="00D25BBD"/>
    <w:rsid w:val="00D26065"/>
    <w:rsid w:val="00D26922"/>
    <w:rsid w:val="00D26AC1"/>
    <w:rsid w:val="00D26FDC"/>
    <w:rsid w:val="00D27038"/>
    <w:rsid w:val="00D27106"/>
    <w:rsid w:val="00D27DA0"/>
    <w:rsid w:val="00D27DA2"/>
    <w:rsid w:val="00D27DE7"/>
    <w:rsid w:val="00D3096D"/>
    <w:rsid w:val="00D30A43"/>
    <w:rsid w:val="00D30B88"/>
    <w:rsid w:val="00D310F9"/>
    <w:rsid w:val="00D3116C"/>
    <w:rsid w:val="00D315ED"/>
    <w:rsid w:val="00D31981"/>
    <w:rsid w:val="00D319CD"/>
    <w:rsid w:val="00D31C95"/>
    <w:rsid w:val="00D31DC4"/>
    <w:rsid w:val="00D31F30"/>
    <w:rsid w:val="00D32352"/>
    <w:rsid w:val="00D329E4"/>
    <w:rsid w:val="00D335AD"/>
    <w:rsid w:val="00D335D5"/>
    <w:rsid w:val="00D33ACA"/>
    <w:rsid w:val="00D33C20"/>
    <w:rsid w:val="00D33EA4"/>
    <w:rsid w:val="00D35055"/>
    <w:rsid w:val="00D3550C"/>
    <w:rsid w:val="00D3556E"/>
    <w:rsid w:val="00D357BD"/>
    <w:rsid w:val="00D35CE2"/>
    <w:rsid w:val="00D35F4C"/>
    <w:rsid w:val="00D36054"/>
    <w:rsid w:val="00D36DBC"/>
    <w:rsid w:val="00D36DE6"/>
    <w:rsid w:val="00D3724D"/>
    <w:rsid w:val="00D3782F"/>
    <w:rsid w:val="00D3795E"/>
    <w:rsid w:val="00D37C6B"/>
    <w:rsid w:val="00D37EC0"/>
    <w:rsid w:val="00D37F53"/>
    <w:rsid w:val="00D401E0"/>
    <w:rsid w:val="00D403D5"/>
    <w:rsid w:val="00D40903"/>
    <w:rsid w:val="00D409A1"/>
    <w:rsid w:val="00D40CB5"/>
    <w:rsid w:val="00D40DDD"/>
    <w:rsid w:val="00D40E9E"/>
    <w:rsid w:val="00D410C1"/>
    <w:rsid w:val="00D41175"/>
    <w:rsid w:val="00D41307"/>
    <w:rsid w:val="00D41355"/>
    <w:rsid w:val="00D4280F"/>
    <w:rsid w:val="00D42F8F"/>
    <w:rsid w:val="00D43082"/>
    <w:rsid w:val="00D43377"/>
    <w:rsid w:val="00D435D0"/>
    <w:rsid w:val="00D43BC5"/>
    <w:rsid w:val="00D43DAD"/>
    <w:rsid w:val="00D43DC5"/>
    <w:rsid w:val="00D43F45"/>
    <w:rsid w:val="00D4404C"/>
    <w:rsid w:val="00D440D2"/>
    <w:rsid w:val="00D44172"/>
    <w:rsid w:val="00D44A97"/>
    <w:rsid w:val="00D44D53"/>
    <w:rsid w:val="00D456C6"/>
    <w:rsid w:val="00D458D8"/>
    <w:rsid w:val="00D45FE2"/>
    <w:rsid w:val="00D46336"/>
    <w:rsid w:val="00D4636F"/>
    <w:rsid w:val="00D46572"/>
    <w:rsid w:val="00D465C2"/>
    <w:rsid w:val="00D46A09"/>
    <w:rsid w:val="00D47859"/>
    <w:rsid w:val="00D47A56"/>
    <w:rsid w:val="00D47CEE"/>
    <w:rsid w:val="00D47D32"/>
    <w:rsid w:val="00D503A5"/>
    <w:rsid w:val="00D505D6"/>
    <w:rsid w:val="00D50BA1"/>
    <w:rsid w:val="00D50C7E"/>
    <w:rsid w:val="00D5151B"/>
    <w:rsid w:val="00D51B13"/>
    <w:rsid w:val="00D51C8A"/>
    <w:rsid w:val="00D51D82"/>
    <w:rsid w:val="00D5224B"/>
    <w:rsid w:val="00D5265C"/>
    <w:rsid w:val="00D528B9"/>
    <w:rsid w:val="00D528BC"/>
    <w:rsid w:val="00D52EAA"/>
    <w:rsid w:val="00D52EB5"/>
    <w:rsid w:val="00D52F19"/>
    <w:rsid w:val="00D5301B"/>
    <w:rsid w:val="00D5302C"/>
    <w:rsid w:val="00D5316C"/>
    <w:rsid w:val="00D538C9"/>
    <w:rsid w:val="00D53A21"/>
    <w:rsid w:val="00D53DA4"/>
    <w:rsid w:val="00D541F6"/>
    <w:rsid w:val="00D544CA"/>
    <w:rsid w:val="00D546A2"/>
    <w:rsid w:val="00D5499B"/>
    <w:rsid w:val="00D54C9E"/>
    <w:rsid w:val="00D550FB"/>
    <w:rsid w:val="00D5513C"/>
    <w:rsid w:val="00D55251"/>
    <w:rsid w:val="00D553C7"/>
    <w:rsid w:val="00D55D8F"/>
    <w:rsid w:val="00D55FEC"/>
    <w:rsid w:val="00D55FFF"/>
    <w:rsid w:val="00D5683C"/>
    <w:rsid w:val="00D56B25"/>
    <w:rsid w:val="00D56B99"/>
    <w:rsid w:val="00D56F8E"/>
    <w:rsid w:val="00D57108"/>
    <w:rsid w:val="00D5776D"/>
    <w:rsid w:val="00D577EC"/>
    <w:rsid w:val="00D57E9E"/>
    <w:rsid w:val="00D604ED"/>
    <w:rsid w:val="00D6052C"/>
    <w:rsid w:val="00D60599"/>
    <w:rsid w:val="00D60807"/>
    <w:rsid w:val="00D610E6"/>
    <w:rsid w:val="00D613D6"/>
    <w:rsid w:val="00D61672"/>
    <w:rsid w:val="00D6177C"/>
    <w:rsid w:val="00D61C49"/>
    <w:rsid w:val="00D61EE6"/>
    <w:rsid w:val="00D6216B"/>
    <w:rsid w:val="00D6227C"/>
    <w:rsid w:val="00D626A7"/>
    <w:rsid w:val="00D62918"/>
    <w:rsid w:val="00D62F54"/>
    <w:rsid w:val="00D63457"/>
    <w:rsid w:val="00D63C46"/>
    <w:rsid w:val="00D63FB5"/>
    <w:rsid w:val="00D64560"/>
    <w:rsid w:val="00D64698"/>
    <w:rsid w:val="00D6484C"/>
    <w:rsid w:val="00D64C5F"/>
    <w:rsid w:val="00D64DC5"/>
    <w:rsid w:val="00D64FD0"/>
    <w:rsid w:val="00D65257"/>
    <w:rsid w:val="00D65362"/>
    <w:rsid w:val="00D6561B"/>
    <w:rsid w:val="00D65863"/>
    <w:rsid w:val="00D658A9"/>
    <w:rsid w:val="00D662A6"/>
    <w:rsid w:val="00D663FB"/>
    <w:rsid w:val="00D66652"/>
    <w:rsid w:val="00D66867"/>
    <w:rsid w:val="00D66964"/>
    <w:rsid w:val="00D66F7E"/>
    <w:rsid w:val="00D6740A"/>
    <w:rsid w:val="00D67434"/>
    <w:rsid w:val="00D67CD7"/>
    <w:rsid w:val="00D7057F"/>
    <w:rsid w:val="00D70AD4"/>
    <w:rsid w:val="00D70EC9"/>
    <w:rsid w:val="00D70F90"/>
    <w:rsid w:val="00D70FC5"/>
    <w:rsid w:val="00D717E9"/>
    <w:rsid w:val="00D71A48"/>
    <w:rsid w:val="00D71A55"/>
    <w:rsid w:val="00D71C7A"/>
    <w:rsid w:val="00D71D8C"/>
    <w:rsid w:val="00D71DE7"/>
    <w:rsid w:val="00D71E45"/>
    <w:rsid w:val="00D71FDE"/>
    <w:rsid w:val="00D726EE"/>
    <w:rsid w:val="00D72830"/>
    <w:rsid w:val="00D72CF0"/>
    <w:rsid w:val="00D72E1B"/>
    <w:rsid w:val="00D72FA4"/>
    <w:rsid w:val="00D73447"/>
    <w:rsid w:val="00D737ED"/>
    <w:rsid w:val="00D73930"/>
    <w:rsid w:val="00D74313"/>
    <w:rsid w:val="00D747F4"/>
    <w:rsid w:val="00D74FC0"/>
    <w:rsid w:val="00D757EA"/>
    <w:rsid w:val="00D75A3A"/>
    <w:rsid w:val="00D75BAE"/>
    <w:rsid w:val="00D75CFA"/>
    <w:rsid w:val="00D76214"/>
    <w:rsid w:val="00D7642C"/>
    <w:rsid w:val="00D76676"/>
    <w:rsid w:val="00D76936"/>
    <w:rsid w:val="00D76FC3"/>
    <w:rsid w:val="00D774D1"/>
    <w:rsid w:val="00D7794A"/>
    <w:rsid w:val="00D779D8"/>
    <w:rsid w:val="00D8019C"/>
    <w:rsid w:val="00D8020D"/>
    <w:rsid w:val="00D80884"/>
    <w:rsid w:val="00D8093E"/>
    <w:rsid w:val="00D80AAB"/>
    <w:rsid w:val="00D80F2E"/>
    <w:rsid w:val="00D8103F"/>
    <w:rsid w:val="00D8114B"/>
    <w:rsid w:val="00D8149D"/>
    <w:rsid w:val="00D81890"/>
    <w:rsid w:val="00D81BBE"/>
    <w:rsid w:val="00D81CAB"/>
    <w:rsid w:val="00D81D5A"/>
    <w:rsid w:val="00D822F5"/>
    <w:rsid w:val="00D82788"/>
    <w:rsid w:val="00D82C21"/>
    <w:rsid w:val="00D82F6A"/>
    <w:rsid w:val="00D8334C"/>
    <w:rsid w:val="00D83561"/>
    <w:rsid w:val="00D836D9"/>
    <w:rsid w:val="00D83B69"/>
    <w:rsid w:val="00D83C69"/>
    <w:rsid w:val="00D83EBB"/>
    <w:rsid w:val="00D83F5D"/>
    <w:rsid w:val="00D83FE2"/>
    <w:rsid w:val="00D8430B"/>
    <w:rsid w:val="00D847D4"/>
    <w:rsid w:val="00D84AC5"/>
    <w:rsid w:val="00D850D2"/>
    <w:rsid w:val="00D8544F"/>
    <w:rsid w:val="00D86332"/>
    <w:rsid w:val="00D86537"/>
    <w:rsid w:val="00D867E0"/>
    <w:rsid w:val="00D86804"/>
    <w:rsid w:val="00D8688F"/>
    <w:rsid w:val="00D868A9"/>
    <w:rsid w:val="00D86EE1"/>
    <w:rsid w:val="00D87135"/>
    <w:rsid w:val="00D87645"/>
    <w:rsid w:val="00D87705"/>
    <w:rsid w:val="00D879F0"/>
    <w:rsid w:val="00D87CA7"/>
    <w:rsid w:val="00D87E21"/>
    <w:rsid w:val="00D902A9"/>
    <w:rsid w:val="00D90307"/>
    <w:rsid w:val="00D9068A"/>
    <w:rsid w:val="00D909A3"/>
    <w:rsid w:val="00D90B80"/>
    <w:rsid w:val="00D90BAD"/>
    <w:rsid w:val="00D91511"/>
    <w:rsid w:val="00D91725"/>
    <w:rsid w:val="00D92062"/>
    <w:rsid w:val="00D927F5"/>
    <w:rsid w:val="00D929C9"/>
    <w:rsid w:val="00D92AC8"/>
    <w:rsid w:val="00D92BCD"/>
    <w:rsid w:val="00D92DCC"/>
    <w:rsid w:val="00D930CF"/>
    <w:rsid w:val="00D933D7"/>
    <w:rsid w:val="00D93CF6"/>
    <w:rsid w:val="00D93D55"/>
    <w:rsid w:val="00D93EF9"/>
    <w:rsid w:val="00D94340"/>
    <w:rsid w:val="00D94B51"/>
    <w:rsid w:val="00D95430"/>
    <w:rsid w:val="00D95B02"/>
    <w:rsid w:val="00D96209"/>
    <w:rsid w:val="00D972AA"/>
    <w:rsid w:val="00D974CB"/>
    <w:rsid w:val="00D97687"/>
    <w:rsid w:val="00D9780E"/>
    <w:rsid w:val="00D97AA6"/>
    <w:rsid w:val="00DA016D"/>
    <w:rsid w:val="00DA020F"/>
    <w:rsid w:val="00DA0360"/>
    <w:rsid w:val="00DA0595"/>
    <w:rsid w:val="00DA0ECF"/>
    <w:rsid w:val="00DA1260"/>
    <w:rsid w:val="00DA19DE"/>
    <w:rsid w:val="00DA1A57"/>
    <w:rsid w:val="00DA3AD9"/>
    <w:rsid w:val="00DA3E13"/>
    <w:rsid w:val="00DA3E26"/>
    <w:rsid w:val="00DA41B1"/>
    <w:rsid w:val="00DA4258"/>
    <w:rsid w:val="00DA42A5"/>
    <w:rsid w:val="00DA4331"/>
    <w:rsid w:val="00DA4EB7"/>
    <w:rsid w:val="00DA4EBB"/>
    <w:rsid w:val="00DA50C7"/>
    <w:rsid w:val="00DA517F"/>
    <w:rsid w:val="00DA537C"/>
    <w:rsid w:val="00DA5408"/>
    <w:rsid w:val="00DA58BB"/>
    <w:rsid w:val="00DA6500"/>
    <w:rsid w:val="00DA6C5C"/>
    <w:rsid w:val="00DA76B9"/>
    <w:rsid w:val="00DA78E4"/>
    <w:rsid w:val="00DB01CF"/>
    <w:rsid w:val="00DB0291"/>
    <w:rsid w:val="00DB0771"/>
    <w:rsid w:val="00DB0ACD"/>
    <w:rsid w:val="00DB0BDE"/>
    <w:rsid w:val="00DB0E2C"/>
    <w:rsid w:val="00DB193D"/>
    <w:rsid w:val="00DB1944"/>
    <w:rsid w:val="00DB1BCA"/>
    <w:rsid w:val="00DB1CDB"/>
    <w:rsid w:val="00DB1D54"/>
    <w:rsid w:val="00DB20C2"/>
    <w:rsid w:val="00DB20EC"/>
    <w:rsid w:val="00DB252F"/>
    <w:rsid w:val="00DB280F"/>
    <w:rsid w:val="00DB3193"/>
    <w:rsid w:val="00DB3376"/>
    <w:rsid w:val="00DB3907"/>
    <w:rsid w:val="00DB3CD9"/>
    <w:rsid w:val="00DB3EFB"/>
    <w:rsid w:val="00DB4031"/>
    <w:rsid w:val="00DB40B7"/>
    <w:rsid w:val="00DB418A"/>
    <w:rsid w:val="00DB44D1"/>
    <w:rsid w:val="00DB4BB7"/>
    <w:rsid w:val="00DB4BF3"/>
    <w:rsid w:val="00DB4E07"/>
    <w:rsid w:val="00DB5325"/>
    <w:rsid w:val="00DB59A4"/>
    <w:rsid w:val="00DB5B2B"/>
    <w:rsid w:val="00DB64D0"/>
    <w:rsid w:val="00DB6557"/>
    <w:rsid w:val="00DB6653"/>
    <w:rsid w:val="00DB67CE"/>
    <w:rsid w:val="00DB68AD"/>
    <w:rsid w:val="00DB6AEE"/>
    <w:rsid w:val="00DB6D06"/>
    <w:rsid w:val="00DB756A"/>
    <w:rsid w:val="00DB7681"/>
    <w:rsid w:val="00DB7BFE"/>
    <w:rsid w:val="00DB7FE9"/>
    <w:rsid w:val="00DC0070"/>
    <w:rsid w:val="00DC0115"/>
    <w:rsid w:val="00DC04C0"/>
    <w:rsid w:val="00DC0615"/>
    <w:rsid w:val="00DC0B98"/>
    <w:rsid w:val="00DC0EA4"/>
    <w:rsid w:val="00DC1346"/>
    <w:rsid w:val="00DC1C6E"/>
    <w:rsid w:val="00DC2139"/>
    <w:rsid w:val="00DC224C"/>
    <w:rsid w:val="00DC260A"/>
    <w:rsid w:val="00DC2680"/>
    <w:rsid w:val="00DC2AEE"/>
    <w:rsid w:val="00DC2B49"/>
    <w:rsid w:val="00DC2E33"/>
    <w:rsid w:val="00DC2E42"/>
    <w:rsid w:val="00DC2E90"/>
    <w:rsid w:val="00DC2EF1"/>
    <w:rsid w:val="00DC33D3"/>
    <w:rsid w:val="00DC3710"/>
    <w:rsid w:val="00DC381C"/>
    <w:rsid w:val="00DC38C6"/>
    <w:rsid w:val="00DC39ED"/>
    <w:rsid w:val="00DC3E33"/>
    <w:rsid w:val="00DC3E79"/>
    <w:rsid w:val="00DC3F18"/>
    <w:rsid w:val="00DC414A"/>
    <w:rsid w:val="00DC4486"/>
    <w:rsid w:val="00DC4B98"/>
    <w:rsid w:val="00DC4BA1"/>
    <w:rsid w:val="00DC4BF7"/>
    <w:rsid w:val="00DC4CCE"/>
    <w:rsid w:val="00DC5032"/>
    <w:rsid w:val="00DC5054"/>
    <w:rsid w:val="00DC53FE"/>
    <w:rsid w:val="00DC580C"/>
    <w:rsid w:val="00DC5AFC"/>
    <w:rsid w:val="00DC604D"/>
    <w:rsid w:val="00DC613D"/>
    <w:rsid w:val="00DC64B0"/>
    <w:rsid w:val="00DC6C13"/>
    <w:rsid w:val="00DC71D4"/>
    <w:rsid w:val="00DC7235"/>
    <w:rsid w:val="00DC725A"/>
    <w:rsid w:val="00DC7499"/>
    <w:rsid w:val="00DC74E6"/>
    <w:rsid w:val="00DC7504"/>
    <w:rsid w:val="00DC7983"/>
    <w:rsid w:val="00DC7BBA"/>
    <w:rsid w:val="00DC7CDE"/>
    <w:rsid w:val="00DC7EA5"/>
    <w:rsid w:val="00DD01D4"/>
    <w:rsid w:val="00DD0B46"/>
    <w:rsid w:val="00DD0CD2"/>
    <w:rsid w:val="00DD19F8"/>
    <w:rsid w:val="00DD2845"/>
    <w:rsid w:val="00DD348C"/>
    <w:rsid w:val="00DD3A1B"/>
    <w:rsid w:val="00DD3C28"/>
    <w:rsid w:val="00DD3D46"/>
    <w:rsid w:val="00DD42BC"/>
    <w:rsid w:val="00DD4F3D"/>
    <w:rsid w:val="00DD59F0"/>
    <w:rsid w:val="00DD5CD5"/>
    <w:rsid w:val="00DD5DBF"/>
    <w:rsid w:val="00DD5DE3"/>
    <w:rsid w:val="00DD60AF"/>
    <w:rsid w:val="00DD663C"/>
    <w:rsid w:val="00DD6869"/>
    <w:rsid w:val="00DD6CCE"/>
    <w:rsid w:val="00DD6E19"/>
    <w:rsid w:val="00DD72D8"/>
    <w:rsid w:val="00DD7769"/>
    <w:rsid w:val="00DD7E95"/>
    <w:rsid w:val="00DE013F"/>
    <w:rsid w:val="00DE09E6"/>
    <w:rsid w:val="00DE0C40"/>
    <w:rsid w:val="00DE0E50"/>
    <w:rsid w:val="00DE0EC9"/>
    <w:rsid w:val="00DE1185"/>
    <w:rsid w:val="00DE11AC"/>
    <w:rsid w:val="00DE13A3"/>
    <w:rsid w:val="00DE13D2"/>
    <w:rsid w:val="00DE13E9"/>
    <w:rsid w:val="00DE1630"/>
    <w:rsid w:val="00DE1B82"/>
    <w:rsid w:val="00DE1E39"/>
    <w:rsid w:val="00DE1EE9"/>
    <w:rsid w:val="00DE1F61"/>
    <w:rsid w:val="00DE2006"/>
    <w:rsid w:val="00DE2953"/>
    <w:rsid w:val="00DE2C75"/>
    <w:rsid w:val="00DE385A"/>
    <w:rsid w:val="00DE3C3C"/>
    <w:rsid w:val="00DE40C3"/>
    <w:rsid w:val="00DE4126"/>
    <w:rsid w:val="00DE41DA"/>
    <w:rsid w:val="00DE4216"/>
    <w:rsid w:val="00DE4768"/>
    <w:rsid w:val="00DE4B79"/>
    <w:rsid w:val="00DE5034"/>
    <w:rsid w:val="00DE584C"/>
    <w:rsid w:val="00DE615D"/>
    <w:rsid w:val="00DE638E"/>
    <w:rsid w:val="00DE646E"/>
    <w:rsid w:val="00DE6998"/>
    <w:rsid w:val="00DE69D8"/>
    <w:rsid w:val="00DE6A54"/>
    <w:rsid w:val="00DE6AA1"/>
    <w:rsid w:val="00DE6F00"/>
    <w:rsid w:val="00DE7271"/>
    <w:rsid w:val="00DE72E3"/>
    <w:rsid w:val="00DE7591"/>
    <w:rsid w:val="00DE76E6"/>
    <w:rsid w:val="00DE7E88"/>
    <w:rsid w:val="00DF0286"/>
    <w:rsid w:val="00DF068A"/>
    <w:rsid w:val="00DF06EC"/>
    <w:rsid w:val="00DF0A06"/>
    <w:rsid w:val="00DF0CCD"/>
    <w:rsid w:val="00DF1266"/>
    <w:rsid w:val="00DF13BB"/>
    <w:rsid w:val="00DF1963"/>
    <w:rsid w:val="00DF1AB2"/>
    <w:rsid w:val="00DF1D7C"/>
    <w:rsid w:val="00DF26FC"/>
    <w:rsid w:val="00DF2718"/>
    <w:rsid w:val="00DF27BF"/>
    <w:rsid w:val="00DF2E29"/>
    <w:rsid w:val="00DF301A"/>
    <w:rsid w:val="00DF3143"/>
    <w:rsid w:val="00DF3855"/>
    <w:rsid w:val="00DF3C79"/>
    <w:rsid w:val="00DF4020"/>
    <w:rsid w:val="00DF4255"/>
    <w:rsid w:val="00DF457A"/>
    <w:rsid w:val="00DF4C2E"/>
    <w:rsid w:val="00DF5520"/>
    <w:rsid w:val="00DF5A41"/>
    <w:rsid w:val="00DF6073"/>
    <w:rsid w:val="00DF6D38"/>
    <w:rsid w:val="00DF708B"/>
    <w:rsid w:val="00DF73F0"/>
    <w:rsid w:val="00DF767F"/>
    <w:rsid w:val="00DF7A61"/>
    <w:rsid w:val="00DF7CBD"/>
    <w:rsid w:val="00E00851"/>
    <w:rsid w:val="00E00A96"/>
    <w:rsid w:val="00E00AFB"/>
    <w:rsid w:val="00E00B09"/>
    <w:rsid w:val="00E00E74"/>
    <w:rsid w:val="00E010B2"/>
    <w:rsid w:val="00E0128A"/>
    <w:rsid w:val="00E014BC"/>
    <w:rsid w:val="00E015AE"/>
    <w:rsid w:val="00E019A5"/>
    <w:rsid w:val="00E01EE3"/>
    <w:rsid w:val="00E0201A"/>
    <w:rsid w:val="00E02782"/>
    <w:rsid w:val="00E02784"/>
    <w:rsid w:val="00E028E3"/>
    <w:rsid w:val="00E02AF6"/>
    <w:rsid w:val="00E02B21"/>
    <w:rsid w:val="00E02C72"/>
    <w:rsid w:val="00E0306D"/>
    <w:rsid w:val="00E03549"/>
    <w:rsid w:val="00E035DC"/>
    <w:rsid w:val="00E0366B"/>
    <w:rsid w:val="00E03820"/>
    <w:rsid w:val="00E03888"/>
    <w:rsid w:val="00E03B05"/>
    <w:rsid w:val="00E03BF5"/>
    <w:rsid w:val="00E03CA6"/>
    <w:rsid w:val="00E03E84"/>
    <w:rsid w:val="00E04805"/>
    <w:rsid w:val="00E04964"/>
    <w:rsid w:val="00E04B1D"/>
    <w:rsid w:val="00E04E3D"/>
    <w:rsid w:val="00E0529A"/>
    <w:rsid w:val="00E05383"/>
    <w:rsid w:val="00E0573E"/>
    <w:rsid w:val="00E058DC"/>
    <w:rsid w:val="00E05B13"/>
    <w:rsid w:val="00E05B74"/>
    <w:rsid w:val="00E06006"/>
    <w:rsid w:val="00E062F0"/>
    <w:rsid w:val="00E0647C"/>
    <w:rsid w:val="00E065E3"/>
    <w:rsid w:val="00E06B1C"/>
    <w:rsid w:val="00E07164"/>
    <w:rsid w:val="00E07791"/>
    <w:rsid w:val="00E079B1"/>
    <w:rsid w:val="00E10111"/>
    <w:rsid w:val="00E10299"/>
    <w:rsid w:val="00E102EF"/>
    <w:rsid w:val="00E10719"/>
    <w:rsid w:val="00E10909"/>
    <w:rsid w:val="00E10CFB"/>
    <w:rsid w:val="00E11119"/>
    <w:rsid w:val="00E11445"/>
    <w:rsid w:val="00E1146F"/>
    <w:rsid w:val="00E1147A"/>
    <w:rsid w:val="00E119AD"/>
    <w:rsid w:val="00E11E05"/>
    <w:rsid w:val="00E1267A"/>
    <w:rsid w:val="00E12683"/>
    <w:rsid w:val="00E1273D"/>
    <w:rsid w:val="00E127A3"/>
    <w:rsid w:val="00E12849"/>
    <w:rsid w:val="00E12867"/>
    <w:rsid w:val="00E12868"/>
    <w:rsid w:val="00E13718"/>
    <w:rsid w:val="00E13D06"/>
    <w:rsid w:val="00E13FC2"/>
    <w:rsid w:val="00E147B9"/>
    <w:rsid w:val="00E14F2B"/>
    <w:rsid w:val="00E151E3"/>
    <w:rsid w:val="00E1549F"/>
    <w:rsid w:val="00E157A5"/>
    <w:rsid w:val="00E15B81"/>
    <w:rsid w:val="00E15D4E"/>
    <w:rsid w:val="00E15EE0"/>
    <w:rsid w:val="00E16070"/>
    <w:rsid w:val="00E1632F"/>
    <w:rsid w:val="00E1650F"/>
    <w:rsid w:val="00E16AA8"/>
    <w:rsid w:val="00E16B41"/>
    <w:rsid w:val="00E16D67"/>
    <w:rsid w:val="00E170F8"/>
    <w:rsid w:val="00E171A7"/>
    <w:rsid w:val="00E17795"/>
    <w:rsid w:val="00E178E3"/>
    <w:rsid w:val="00E17A63"/>
    <w:rsid w:val="00E17DA6"/>
    <w:rsid w:val="00E17E21"/>
    <w:rsid w:val="00E17F31"/>
    <w:rsid w:val="00E20166"/>
    <w:rsid w:val="00E203B6"/>
    <w:rsid w:val="00E20DDA"/>
    <w:rsid w:val="00E20E98"/>
    <w:rsid w:val="00E2115E"/>
    <w:rsid w:val="00E212E5"/>
    <w:rsid w:val="00E215BD"/>
    <w:rsid w:val="00E2171A"/>
    <w:rsid w:val="00E21A35"/>
    <w:rsid w:val="00E21A6F"/>
    <w:rsid w:val="00E221FF"/>
    <w:rsid w:val="00E22600"/>
    <w:rsid w:val="00E22700"/>
    <w:rsid w:val="00E22B18"/>
    <w:rsid w:val="00E22C85"/>
    <w:rsid w:val="00E23195"/>
    <w:rsid w:val="00E23776"/>
    <w:rsid w:val="00E24551"/>
    <w:rsid w:val="00E246F3"/>
    <w:rsid w:val="00E247A9"/>
    <w:rsid w:val="00E248B0"/>
    <w:rsid w:val="00E24B24"/>
    <w:rsid w:val="00E24C1E"/>
    <w:rsid w:val="00E24D45"/>
    <w:rsid w:val="00E2536A"/>
    <w:rsid w:val="00E254F1"/>
    <w:rsid w:val="00E2567A"/>
    <w:rsid w:val="00E25D88"/>
    <w:rsid w:val="00E25DCD"/>
    <w:rsid w:val="00E26089"/>
    <w:rsid w:val="00E26262"/>
    <w:rsid w:val="00E267F3"/>
    <w:rsid w:val="00E26C24"/>
    <w:rsid w:val="00E26D7D"/>
    <w:rsid w:val="00E271A1"/>
    <w:rsid w:val="00E27246"/>
    <w:rsid w:val="00E2725C"/>
    <w:rsid w:val="00E2727C"/>
    <w:rsid w:val="00E27355"/>
    <w:rsid w:val="00E2744B"/>
    <w:rsid w:val="00E275DF"/>
    <w:rsid w:val="00E27943"/>
    <w:rsid w:val="00E27D8F"/>
    <w:rsid w:val="00E27DA5"/>
    <w:rsid w:val="00E306B3"/>
    <w:rsid w:val="00E30FDD"/>
    <w:rsid w:val="00E31136"/>
    <w:rsid w:val="00E314D0"/>
    <w:rsid w:val="00E318B9"/>
    <w:rsid w:val="00E32049"/>
    <w:rsid w:val="00E328D5"/>
    <w:rsid w:val="00E32AFD"/>
    <w:rsid w:val="00E32BA4"/>
    <w:rsid w:val="00E32E22"/>
    <w:rsid w:val="00E32FB4"/>
    <w:rsid w:val="00E33115"/>
    <w:rsid w:val="00E33125"/>
    <w:rsid w:val="00E334D4"/>
    <w:rsid w:val="00E335D3"/>
    <w:rsid w:val="00E33C65"/>
    <w:rsid w:val="00E3413C"/>
    <w:rsid w:val="00E3438B"/>
    <w:rsid w:val="00E34567"/>
    <w:rsid w:val="00E3472A"/>
    <w:rsid w:val="00E34CE1"/>
    <w:rsid w:val="00E34F9D"/>
    <w:rsid w:val="00E350DC"/>
    <w:rsid w:val="00E352CD"/>
    <w:rsid w:val="00E354E9"/>
    <w:rsid w:val="00E356A4"/>
    <w:rsid w:val="00E356B6"/>
    <w:rsid w:val="00E356E7"/>
    <w:rsid w:val="00E35BF6"/>
    <w:rsid w:val="00E36115"/>
    <w:rsid w:val="00E36AF8"/>
    <w:rsid w:val="00E36B5A"/>
    <w:rsid w:val="00E371AD"/>
    <w:rsid w:val="00E37483"/>
    <w:rsid w:val="00E378F1"/>
    <w:rsid w:val="00E37960"/>
    <w:rsid w:val="00E37A4A"/>
    <w:rsid w:val="00E37F28"/>
    <w:rsid w:val="00E37F36"/>
    <w:rsid w:val="00E4043E"/>
    <w:rsid w:val="00E4072B"/>
    <w:rsid w:val="00E40A83"/>
    <w:rsid w:val="00E40A8D"/>
    <w:rsid w:val="00E40D52"/>
    <w:rsid w:val="00E40EA6"/>
    <w:rsid w:val="00E410B4"/>
    <w:rsid w:val="00E418B3"/>
    <w:rsid w:val="00E41C45"/>
    <w:rsid w:val="00E41C5B"/>
    <w:rsid w:val="00E41EEE"/>
    <w:rsid w:val="00E423B2"/>
    <w:rsid w:val="00E42BF2"/>
    <w:rsid w:val="00E42CC6"/>
    <w:rsid w:val="00E42DF7"/>
    <w:rsid w:val="00E43029"/>
    <w:rsid w:val="00E431A1"/>
    <w:rsid w:val="00E436BA"/>
    <w:rsid w:val="00E439D0"/>
    <w:rsid w:val="00E440CD"/>
    <w:rsid w:val="00E44246"/>
    <w:rsid w:val="00E443D9"/>
    <w:rsid w:val="00E443E4"/>
    <w:rsid w:val="00E446C0"/>
    <w:rsid w:val="00E4483B"/>
    <w:rsid w:val="00E44DEE"/>
    <w:rsid w:val="00E45752"/>
    <w:rsid w:val="00E458AD"/>
    <w:rsid w:val="00E4675D"/>
    <w:rsid w:val="00E46774"/>
    <w:rsid w:val="00E46AF9"/>
    <w:rsid w:val="00E46F00"/>
    <w:rsid w:val="00E474FD"/>
    <w:rsid w:val="00E47532"/>
    <w:rsid w:val="00E4793F"/>
    <w:rsid w:val="00E501DA"/>
    <w:rsid w:val="00E503FB"/>
    <w:rsid w:val="00E505F7"/>
    <w:rsid w:val="00E506CA"/>
    <w:rsid w:val="00E506FD"/>
    <w:rsid w:val="00E509AC"/>
    <w:rsid w:val="00E50A03"/>
    <w:rsid w:val="00E50A8E"/>
    <w:rsid w:val="00E50AD7"/>
    <w:rsid w:val="00E50CA9"/>
    <w:rsid w:val="00E50F8A"/>
    <w:rsid w:val="00E51411"/>
    <w:rsid w:val="00E518EF"/>
    <w:rsid w:val="00E5219C"/>
    <w:rsid w:val="00E52D70"/>
    <w:rsid w:val="00E52F08"/>
    <w:rsid w:val="00E533CB"/>
    <w:rsid w:val="00E53AAC"/>
    <w:rsid w:val="00E53B7B"/>
    <w:rsid w:val="00E53DE7"/>
    <w:rsid w:val="00E53E21"/>
    <w:rsid w:val="00E53EAD"/>
    <w:rsid w:val="00E53F67"/>
    <w:rsid w:val="00E54330"/>
    <w:rsid w:val="00E5464B"/>
    <w:rsid w:val="00E54C64"/>
    <w:rsid w:val="00E54FFE"/>
    <w:rsid w:val="00E5522D"/>
    <w:rsid w:val="00E5616C"/>
    <w:rsid w:val="00E56313"/>
    <w:rsid w:val="00E56802"/>
    <w:rsid w:val="00E56D0D"/>
    <w:rsid w:val="00E56F3D"/>
    <w:rsid w:val="00E5724A"/>
    <w:rsid w:val="00E57336"/>
    <w:rsid w:val="00E5746F"/>
    <w:rsid w:val="00E5780B"/>
    <w:rsid w:val="00E60132"/>
    <w:rsid w:val="00E603FF"/>
    <w:rsid w:val="00E604BE"/>
    <w:rsid w:val="00E605F7"/>
    <w:rsid w:val="00E60651"/>
    <w:rsid w:val="00E60C3C"/>
    <w:rsid w:val="00E61267"/>
    <w:rsid w:val="00E61845"/>
    <w:rsid w:val="00E6194A"/>
    <w:rsid w:val="00E61B64"/>
    <w:rsid w:val="00E623D5"/>
    <w:rsid w:val="00E62496"/>
    <w:rsid w:val="00E62528"/>
    <w:rsid w:val="00E62591"/>
    <w:rsid w:val="00E62D63"/>
    <w:rsid w:val="00E63312"/>
    <w:rsid w:val="00E63384"/>
    <w:rsid w:val="00E638A0"/>
    <w:rsid w:val="00E638EA"/>
    <w:rsid w:val="00E63AF9"/>
    <w:rsid w:val="00E63BAE"/>
    <w:rsid w:val="00E63C89"/>
    <w:rsid w:val="00E63E13"/>
    <w:rsid w:val="00E64ACC"/>
    <w:rsid w:val="00E65328"/>
    <w:rsid w:val="00E65AF7"/>
    <w:rsid w:val="00E65C96"/>
    <w:rsid w:val="00E65D7C"/>
    <w:rsid w:val="00E661F7"/>
    <w:rsid w:val="00E66DB6"/>
    <w:rsid w:val="00E66DD1"/>
    <w:rsid w:val="00E67330"/>
    <w:rsid w:val="00E6739B"/>
    <w:rsid w:val="00E67596"/>
    <w:rsid w:val="00E6770B"/>
    <w:rsid w:val="00E67A7C"/>
    <w:rsid w:val="00E702C5"/>
    <w:rsid w:val="00E70500"/>
    <w:rsid w:val="00E70977"/>
    <w:rsid w:val="00E70A58"/>
    <w:rsid w:val="00E70CF3"/>
    <w:rsid w:val="00E70D66"/>
    <w:rsid w:val="00E712B6"/>
    <w:rsid w:val="00E713DE"/>
    <w:rsid w:val="00E71D36"/>
    <w:rsid w:val="00E7205F"/>
    <w:rsid w:val="00E7208E"/>
    <w:rsid w:val="00E7210F"/>
    <w:rsid w:val="00E721B9"/>
    <w:rsid w:val="00E72252"/>
    <w:rsid w:val="00E723FA"/>
    <w:rsid w:val="00E7254A"/>
    <w:rsid w:val="00E7284D"/>
    <w:rsid w:val="00E72D6B"/>
    <w:rsid w:val="00E73598"/>
    <w:rsid w:val="00E738C5"/>
    <w:rsid w:val="00E73AC3"/>
    <w:rsid w:val="00E74363"/>
    <w:rsid w:val="00E743EF"/>
    <w:rsid w:val="00E74779"/>
    <w:rsid w:val="00E74BB3"/>
    <w:rsid w:val="00E7522F"/>
    <w:rsid w:val="00E75996"/>
    <w:rsid w:val="00E762D4"/>
    <w:rsid w:val="00E76879"/>
    <w:rsid w:val="00E76AEF"/>
    <w:rsid w:val="00E7717F"/>
    <w:rsid w:val="00E775CE"/>
    <w:rsid w:val="00E77E31"/>
    <w:rsid w:val="00E802DC"/>
    <w:rsid w:val="00E804E1"/>
    <w:rsid w:val="00E804FB"/>
    <w:rsid w:val="00E80B6D"/>
    <w:rsid w:val="00E80BC9"/>
    <w:rsid w:val="00E812F1"/>
    <w:rsid w:val="00E81849"/>
    <w:rsid w:val="00E81BCF"/>
    <w:rsid w:val="00E81C08"/>
    <w:rsid w:val="00E82139"/>
    <w:rsid w:val="00E821DA"/>
    <w:rsid w:val="00E828B3"/>
    <w:rsid w:val="00E83016"/>
    <w:rsid w:val="00E831D9"/>
    <w:rsid w:val="00E834AA"/>
    <w:rsid w:val="00E8359F"/>
    <w:rsid w:val="00E83624"/>
    <w:rsid w:val="00E83717"/>
    <w:rsid w:val="00E83CB9"/>
    <w:rsid w:val="00E83E2C"/>
    <w:rsid w:val="00E84408"/>
    <w:rsid w:val="00E84637"/>
    <w:rsid w:val="00E84CDF"/>
    <w:rsid w:val="00E84E49"/>
    <w:rsid w:val="00E85DF7"/>
    <w:rsid w:val="00E8635D"/>
    <w:rsid w:val="00E86620"/>
    <w:rsid w:val="00E86681"/>
    <w:rsid w:val="00E866E5"/>
    <w:rsid w:val="00E866E6"/>
    <w:rsid w:val="00E86EAD"/>
    <w:rsid w:val="00E9001C"/>
    <w:rsid w:val="00E90633"/>
    <w:rsid w:val="00E90B13"/>
    <w:rsid w:val="00E90C86"/>
    <w:rsid w:val="00E90CBF"/>
    <w:rsid w:val="00E91424"/>
    <w:rsid w:val="00E9153B"/>
    <w:rsid w:val="00E9160A"/>
    <w:rsid w:val="00E9161D"/>
    <w:rsid w:val="00E91784"/>
    <w:rsid w:val="00E91917"/>
    <w:rsid w:val="00E91C34"/>
    <w:rsid w:val="00E9247D"/>
    <w:rsid w:val="00E925CE"/>
    <w:rsid w:val="00E92B27"/>
    <w:rsid w:val="00E92CB5"/>
    <w:rsid w:val="00E92D64"/>
    <w:rsid w:val="00E93037"/>
    <w:rsid w:val="00E93386"/>
    <w:rsid w:val="00E9356C"/>
    <w:rsid w:val="00E93EE5"/>
    <w:rsid w:val="00E93F41"/>
    <w:rsid w:val="00E940CE"/>
    <w:rsid w:val="00E949AC"/>
    <w:rsid w:val="00E94CD1"/>
    <w:rsid w:val="00E950AA"/>
    <w:rsid w:val="00E95117"/>
    <w:rsid w:val="00E95140"/>
    <w:rsid w:val="00E951EC"/>
    <w:rsid w:val="00E95393"/>
    <w:rsid w:val="00E956F8"/>
    <w:rsid w:val="00E95ABA"/>
    <w:rsid w:val="00E95AEC"/>
    <w:rsid w:val="00E95B54"/>
    <w:rsid w:val="00E95BA1"/>
    <w:rsid w:val="00E9614C"/>
    <w:rsid w:val="00E969AA"/>
    <w:rsid w:val="00E96AB0"/>
    <w:rsid w:val="00E9715E"/>
    <w:rsid w:val="00E9778D"/>
    <w:rsid w:val="00E9793B"/>
    <w:rsid w:val="00E97EE7"/>
    <w:rsid w:val="00EA056B"/>
    <w:rsid w:val="00EA05DB"/>
    <w:rsid w:val="00EA07B2"/>
    <w:rsid w:val="00EA09D0"/>
    <w:rsid w:val="00EA14FF"/>
    <w:rsid w:val="00EA1651"/>
    <w:rsid w:val="00EA1789"/>
    <w:rsid w:val="00EA1968"/>
    <w:rsid w:val="00EA19FD"/>
    <w:rsid w:val="00EA1D3F"/>
    <w:rsid w:val="00EA2078"/>
    <w:rsid w:val="00EA23B8"/>
    <w:rsid w:val="00EA25BB"/>
    <w:rsid w:val="00EA2601"/>
    <w:rsid w:val="00EA2E86"/>
    <w:rsid w:val="00EA2FE2"/>
    <w:rsid w:val="00EA30A1"/>
    <w:rsid w:val="00EA3328"/>
    <w:rsid w:val="00EA34C2"/>
    <w:rsid w:val="00EA3DE9"/>
    <w:rsid w:val="00EA3F46"/>
    <w:rsid w:val="00EA411F"/>
    <w:rsid w:val="00EA4217"/>
    <w:rsid w:val="00EA442F"/>
    <w:rsid w:val="00EA4567"/>
    <w:rsid w:val="00EA45AD"/>
    <w:rsid w:val="00EA46B1"/>
    <w:rsid w:val="00EA474C"/>
    <w:rsid w:val="00EA4B40"/>
    <w:rsid w:val="00EA577D"/>
    <w:rsid w:val="00EA60F7"/>
    <w:rsid w:val="00EA6241"/>
    <w:rsid w:val="00EA6367"/>
    <w:rsid w:val="00EA69A5"/>
    <w:rsid w:val="00EA69C4"/>
    <w:rsid w:val="00EA741C"/>
    <w:rsid w:val="00EA7B6E"/>
    <w:rsid w:val="00EA7C93"/>
    <w:rsid w:val="00EB0063"/>
    <w:rsid w:val="00EB095D"/>
    <w:rsid w:val="00EB1094"/>
    <w:rsid w:val="00EB172A"/>
    <w:rsid w:val="00EB194B"/>
    <w:rsid w:val="00EB1AE3"/>
    <w:rsid w:val="00EB223B"/>
    <w:rsid w:val="00EB22FA"/>
    <w:rsid w:val="00EB2622"/>
    <w:rsid w:val="00EB28AF"/>
    <w:rsid w:val="00EB28C9"/>
    <w:rsid w:val="00EB2C7E"/>
    <w:rsid w:val="00EB30C8"/>
    <w:rsid w:val="00EB30ED"/>
    <w:rsid w:val="00EB323F"/>
    <w:rsid w:val="00EB352D"/>
    <w:rsid w:val="00EB3531"/>
    <w:rsid w:val="00EB3700"/>
    <w:rsid w:val="00EB37F4"/>
    <w:rsid w:val="00EB44F9"/>
    <w:rsid w:val="00EB48BB"/>
    <w:rsid w:val="00EB4B09"/>
    <w:rsid w:val="00EB4B72"/>
    <w:rsid w:val="00EB4BF6"/>
    <w:rsid w:val="00EB4ECC"/>
    <w:rsid w:val="00EB50A2"/>
    <w:rsid w:val="00EB596C"/>
    <w:rsid w:val="00EB5C21"/>
    <w:rsid w:val="00EB5CB2"/>
    <w:rsid w:val="00EB5D23"/>
    <w:rsid w:val="00EB632F"/>
    <w:rsid w:val="00EB66B2"/>
    <w:rsid w:val="00EB69FC"/>
    <w:rsid w:val="00EB6A1D"/>
    <w:rsid w:val="00EB6D1B"/>
    <w:rsid w:val="00EB6E8B"/>
    <w:rsid w:val="00EB73DB"/>
    <w:rsid w:val="00EB77D9"/>
    <w:rsid w:val="00EB79DE"/>
    <w:rsid w:val="00EB7BE3"/>
    <w:rsid w:val="00EC03A9"/>
    <w:rsid w:val="00EC0486"/>
    <w:rsid w:val="00EC0611"/>
    <w:rsid w:val="00EC073A"/>
    <w:rsid w:val="00EC0BEB"/>
    <w:rsid w:val="00EC184B"/>
    <w:rsid w:val="00EC19B4"/>
    <w:rsid w:val="00EC1A15"/>
    <w:rsid w:val="00EC1B73"/>
    <w:rsid w:val="00EC28F9"/>
    <w:rsid w:val="00EC2C47"/>
    <w:rsid w:val="00EC2E82"/>
    <w:rsid w:val="00EC30D6"/>
    <w:rsid w:val="00EC31DD"/>
    <w:rsid w:val="00EC33FE"/>
    <w:rsid w:val="00EC363F"/>
    <w:rsid w:val="00EC3930"/>
    <w:rsid w:val="00EC473C"/>
    <w:rsid w:val="00EC49E1"/>
    <w:rsid w:val="00EC4A79"/>
    <w:rsid w:val="00EC4DE6"/>
    <w:rsid w:val="00EC5043"/>
    <w:rsid w:val="00EC5127"/>
    <w:rsid w:val="00EC588C"/>
    <w:rsid w:val="00EC5D2A"/>
    <w:rsid w:val="00EC5D33"/>
    <w:rsid w:val="00EC63A6"/>
    <w:rsid w:val="00EC646E"/>
    <w:rsid w:val="00EC64DC"/>
    <w:rsid w:val="00EC69E3"/>
    <w:rsid w:val="00EC6ADB"/>
    <w:rsid w:val="00EC6E0B"/>
    <w:rsid w:val="00EC7225"/>
    <w:rsid w:val="00EC737F"/>
    <w:rsid w:val="00EC75AD"/>
    <w:rsid w:val="00EC7BC2"/>
    <w:rsid w:val="00EC7C8E"/>
    <w:rsid w:val="00EC7D53"/>
    <w:rsid w:val="00EC7E64"/>
    <w:rsid w:val="00ED02C7"/>
    <w:rsid w:val="00ED0748"/>
    <w:rsid w:val="00ED081A"/>
    <w:rsid w:val="00ED0E7F"/>
    <w:rsid w:val="00ED12AA"/>
    <w:rsid w:val="00ED1436"/>
    <w:rsid w:val="00ED18E2"/>
    <w:rsid w:val="00ED1D94"/>
    <w:rsid w:val="00ED1F73"/>
    <w:rsid w:val="00ED21CF"/>
    <w:rsid w:val="00ED22C0"/>
    <w:rsid w:val="00ED23D1"/>
    <w:rsid w:val="00ED25EE"/>
    <w:rsid w:val="00ED2860"/>
    <w:rsid w:val="00ED2948"/>
    <w:rsid w:val="00ED2B1A"/>
    <w:rsid w:val="00ED2F01"/>
    <w:rsid w:val="00ED328A"/>
    <w:rsid w:val="00ED32F3"/>
    <w:rsid w:val="00ED3E54"/>
    <w:rsid w:val="00ED3EDA"/>
    <w:rsid w:val="00ED48AB"/>
    <w:rsid w:val="00ED4A37"/>
    <w:rsid w:val="00ED4E8E"/>
    <w:rsid w:val="00ED5A2D"/>
    <w:rsid w:val="00ED5CAF"/>
    <w:rsid w:val="00ED5DDC"/>
    <w:rsid w:val="00ED5FA7"/>
    <w:rsid w:val="00ED6045"/>
    <w:rsid w:val="00ED654F"/>
    <w:rsid w:val="00ED6A9C"/>
    <w:rsid w:val="00ED6B0E"/>
    <w:rsid w:val="00ED6EC7"/>
    <w:rsid w:val="00ED6FD9"/>
    <w:rsid w:val="00ED6FE8"/>
    <w:rsid w:val="00ED7322"/>
    <w:rsid w:val="00ED73E7"/>
    <w:rsid w:val="00ED7670"/>
    <w:rsid w:val="00ED77C4"/>
    <w:rsid w:val="00ED79B3"/>
    <w:rsid w:val="00EE088C"/>
    <w:rsid w:val="00EE0A0F"/>
    <w:rsid w:val="00EE0C80"/>
    <w:rsid w:val="00EE0E80"/>
    <w:rsid w:val="00EE12A5"/>
    <w:rsid w:val="00EE1992"/>
    <w:rsid w:val="00EE1ABB"/>
    <w:rsid w:val="00EE1D09"/>
    <w:rsid w:val="00EE1F2D"/>
    <w:rsid w:val="00EE205D"/>
    <w:rsid w:val="00EE276B"/>
    <w:rsid w:val="00EE2986"/>
    <w:rsid w:val="00EE2C54"/>
    <w:rsid w:val="00EE2F13"/>
    <w:rsid w:val="00EE3523"/>
    <w:rsid w:val="00EE372F"/>
    <w:rsid w:val="00EE3C66"/>
    <w:rsid w:val="00EE3F17"/>
    <w:rsid w:val="00EE40BD"/>
    <w:rsid w:val="00EE45F0"/>
    <w:rsid w:val="00EE5249"/>
    <w:rsid w:val="00EE5295"/>
    <w:rsid w:val="00EE5619"/>
    <w:rsid w:val="00EE5736"/>
    <w:rsid w:val="00EE5CDF"/>
    <w:rsid w:val="00EE5F18"/>
    <w:rsid w:val="00EE606E"/>
    <w:rsid w:val="00EE6C0C"/>
    <w:rsid w:val="00EE75DE"/>
    <w:rsid w:val="00EE7602"/>
    <w:rsid w:val="00EE7847"/>
    <w:rsid w:val="00EE79C9"/>
    <w:rsid w:val="00EE7C7E"/>
    <w:rsid w:val="00EE7F3C"/>
    <w:rsid w:val="00EF016F"/>
    <w:rsid w:val="00EF024E"/>
    <w:rsid w:val="00EF0539"/>
    <w:rsid w:val="00EF0833"/>
    <w:rsid w:val="00EF09D5"/>
    <w:rsid w:val="00EF0B3F"/>
    <w:rsid w:val="00EF0C2F"/>
    <w:rsid w:val="00EF175F"/>
    <w:rsid w:val="00EF1B05"/>
    <w:rsid w:val="00EF1D35"/>
    <w:rsid w:val="00EF2664"/>
    <w:rsid w:val="00EF2B2B"/>
    <w:rsid w:val="00EF2E2B"/>
    <w:rsid w:val="00EF2EC3"/>
    <w:rsid w:val="00EF2F51"/>
    <w:rsid w:val="00EF2F8D"/>
    <w:rsid w:val="00EF30AA"/>
    <w:rsid w:val="00EF37DA"/>
    <w:rsid w:val="00EF3808"/>
    <w:rsid w:val="00EF3993"/>
    <w:rsid w:val="00EF3B31"/>
    <w:rsid w:val="00EF3BDE"/>
    <w:rsid w:val="00EF408C"/>
    <w:rsid w:val="00EF415D"/>
    <w:rsid w:val="00EF46F2"/>
    <w:rsid w:val="00EF4A4A"/>
    <w:rsid w:val="00EF4E29"/>
    <w:rsid w:val="00EF4F70"/>
    <w:rsid w:val="00EF51F4"/>
    <w:rsid w:val="00EF5730"/>
    <w:rsid w:val="00EF5739"/>
    <w:rsid w:val="00EF5911"/>
    <w:rsid w:val="00EF5CBF"/>
    <w:rsid w:val="00EF5DF6"/>
    <w:rsid w:val="00EF618D"/>
    <w:rsid w:val="00EF6B5A"/>
    <w:rsid w:val="00EF71AF"/>
    <w:rsid w:val="00EF72BA"/>
    <w:rsid w:val="00EF7CC8"/>
    <w:rsid w:val="00EF7E5B"/>
    <w:rsid w:val="00F0002A"/>
    <w:rsid w:val="00F000A2"/>
    <w:rsid w:val="00F0016E"/>
    <w:rsid w:val="00F004BE"/>
    <w:rsid w:val="00F00671"/>
    <w:rsid w:val="00F009D2"/>
    <w:rsid w:val="00F00DED"/>
    <w:rsid w:val="00F01273"/>
    <w:rsid w:val="00F013A8"/>
    <w:rsid w:val="00F013F6"/>
    <w:rsid w:val="00F01425"/>
    <w:rsid w:val="00F014EC"/>
    <w:rsid w:val="00F01752"/>
    <w:rsid w:val="00F0184E"/>
    <w:rsid w:val="00F01AAA"/>
    <w:rsid w:val="00F01C4B"/>
    <w:rsid w:val="00F01F1B"/>
    <w:rsid w:val="00F0229A"/>
    <w:rsid w:val="00F028F8"/>
    <w:rsid w:val="00F02FA9"/>
    <w:rsid w:val="00F034AE"/>
    <w:rsid w:val="00F03606"/>
    <w:rsid w:val="00F03616"/>
    <w:rsid w:val="00F03BA3"/>
    <w:rsid w:val="00F03E3F"/>
    <w:rsid w:val="00F04047"/>
    <w:rsid w:val="00F04066"/>
    <w:rsid w:val="00F040E7"/>
    <w:rsid w:val="00F043C7"/>
    <w:rsid w:val="00F044A3"/>
    <w:rsid w:val="00F046C9"/>
    <w:rsid w:val="00F0532A"/>
    <w:rsid w:val="00F055DE"/>
    <w:rsid w:val="00F05B5F"/>
    <w:rsid w:val="00F05CD9"/>
    <w:rsid w:val="00F05E84"/>
    <w:rsid w:val="00F05EA0"/>
    <w:rsid w:val="00F06122"/>
    <w:rsid w:val="00F063A7"/>
    <w:rsid w:val="00F06E5E"/>
    <w:rsid w:val="00F06EEF"/>
    <w:rsid w:val="00F07597"/>
    <w:rsid w:val="00F07725"/>
    <w:rsid w:val="00F07775"/>
    <w:rsid w:val="00F07847"/>
    <w:rsid w:val="00F07CFF"/>
    <w:rsid w:val="00F07EB4"/>
    <w:rsid w:val="00F10150"/>
    <w:rsid w:val="00F105CB"/>
    <w:rsid w:val="00F10BF1"/>
    <w:rsid w:val="00F10C3D"/>
    <w:rsid w:val="00F10CB8"/>
    <w:rsid w:val="00F10CEB"/>
    <w:rsid w:val="00F11887"/>
    <w:rsid w:val="00F119BA"/>
    <w:rsid w:val="00F12633"/>
    <w:rsid w:val="00F12A94"/>
    <w:rsid w:val="00F13B24"/>
    <w:rsid w:val="00F140AD"/>
    <w:rsid w:val="00F148F5"/>
    <w:rsid w:val="00F14938"/>
    <w:rsid w:val="00F151D0"/>
    <w:rsid w:val="00F1556A"/>
    <w:rsid w:val="00F15D8B"/>
    <w:rsid w:val="00F161B8"/>
    <w:rsid w:val="00F16248"/>
    <w:rsid w:val="00F16265"/>
    <w:rsid w:val="00F162C0"/>
    <w:rsid w:val="00F16AE7"/>
    <w:rsid w:val="00F16E40"/>
    <w:rsid w:val="00F16F7C"/>
    <w:rsid w:val="00F17052"/>
    <w:rsid w:val="00F1786E"/>
    <w:rsid w:val="00F17C91"/>
    <w:rsid w:val="00F17DB4"/>
    <w:rsid w:val="00F200C7"/>
    <w:rsid w:val="00F200E0"/>
    <w:rsid w:val="00F208D5"/>
    <w:rsid w:val="00F2147A"/>
    <w:rsid w:val="00F21543"/>
    <w:rsid w:val="00F21746"/>
    <w:rsid w:val="00F21766"/>
    <w:rsid w:val="00F2208B"/>
    <w:rsid w:val="00F220E5"/>
    <w:rsid w:val="00F220ED"/>
    <w:rsid w:val="00F23580"/>
    <w:rsid w:val="00F23B11"/>
    <w:rsid w:val="00F23CCC"/>
    <w:rsid w:val="00F23DEF"/>
    <w:rsid w:val="00F246DE"/>
    <w:rsid w:val="00F249EE"/>
    <w:rsid w:val="00F24C26"/>
    <w:rsid w:val="00F24C5E"/>
    <w:rsid w:val="00F24D07"/>
    <w:rsid w:val="00F2512D"/>
    <w:rsid w:val="00F2538F"/>
    <w:rsid w:val="00F26016"/>
    <w:rsid w:val="00F26040"/>
    <w:rsid w:val="00F2684E"/>
    <w:rsid w:val="00F269CC"/>
    <w:rsid w:val="00F26A82"/>
    <w:rsid w:val="00F26C8A"/>
    <w:rsid w:val="00F26CAA"/>
    <w:rsid w:val="00F26DC2"/>
    <w:rsid w:val="00F26EA4"/>
    <w:rsid w:val="00F26F26"/>
    <w:rsid w:val="00F27125"/>
    <w:rsid w:val="00F272A2"/>
    <w:rsid w:val="00F279ED"/>
    <w:rsid w:val="00F27C46"/>
    <w:rsid w:val="00F27F63"/>
    <w:rsid w:val="00F27FE7"/>
    <w:rsid w:val="00F30025"/>
    <w:rsid w:val="00F30862"/>
    <w:rsid w:val="00F30EC9"/>
    <w:rsid w:val="00F31344"/>
    <w:rsid w:val="00F316D1"/>
    <w:rsid w:val="00F3256C"/>
    <w:rsid w:val="00F3261F"/>
    <w:rsid w:val="00F326B4"/>
    <w:rsid w:val="00F326C1"/>
    <w:rsid w:val="00F3277A"/>
    <w:rsid w:val="00F327A8"/>
    <w:rsid w:val="00F328F0"/>
    <w:rsid w:val="00F337D1"/>
    <w:rsid w:val="00F33AB1"/>
    <w:rsid w:val="00F33B3B"/>
    <w:rsid w:val="00F33B57"/>
    <w:rsid w:val="00F33D8A"/>
    <w:rsid w:val="00F340B9"/>
    <w:rsid w:val="00F341C7"/>
    <w:rsid w:val="00F34580"/>
    <w:rsid w:val="00F34812"/>
    <w:rsid w:val="00F356BD"/>
    <w:rsid w:val="00F358FA"/>
    <w:rsid w:val="00F3592D"/>
    <w:rsid w:val="00F35A1C"/>
    <w:rsid w:val="00F35E19"/>
    <w:rsid w:val="00F36521"/>
    <w:rsid w:val="00F36625"/>
    <w:rsid w:val="00F368EC"/>
    <w:rsid w:val="00F37207"/>
    <w:rsid w:val="00F37341"/>
    <w:rsid w:val="00F3737C"/>
    <w:rsid w:val="00F376AB"/>
    <w:rsid w:val="00F37A23"/>
    <w:rsid w:val="00F37A49"/>
    <w:rsid w:val="00F37FF7"/>
    <w:rsid w:val="00F40044"/>
    <w:rsid w:val="00F400E2"/>
    <w:rsid w:val="00F400FF"/>
    <w:rsid w:val="00F40165"/>
    <w:rsid w:val="00F40744"/>
    <w:rsid w:val="00F410E1"/>
    <w:rsid w:val="00F412FB"/>
    <w:rsid w:val="00F41343"/>
    <w:rsid w:val="00F4149D"/>
    <w:rsid w:val="00F414E9"/>
    <w:rsid w:val="00F41546"/>
    <w:rsid w:val="00F417CC"/>
    <w:rsid w:val="00F42065"/>
    <w:rsid w:val="00F424F0"/>
    <w:rsid w:val="00F42E3D"/>
    <w:rsid w:val="00F43996"/>
    <w:rsid w:val="00F439B7"/>
    <w:rsid w:val="00F43CAB"/>
    <w:rsid w:val="00F440AF"/>
    <w:rsid w:val="00F442E4"/>
    <w:rsid w:val="00F447DA"/>
    <w:rsid w:val="00F44ADF"/>
    <w:rsid w:val="00F44BA4"/>
    <w:rsid w:val="00F44C79"/>
    <w:rsid w:val="00F44EF4"/>
    <w:rsid w:val="00F4518D"/>
    <w:rsid w:val="00F451B5"/>
    <w:rsid w:val="00F453DF"/>
    <w:rsid w:val="00F460CD"/>
    <w:rsid w:val="00F4687E"/>
    <w:rsid w:val="00F469D5"/>
    <w:rsid w:val="00F46C07"/>
    <w:rsid w:val="00F46EE2"/>
    <w:rsid w:val="00F4705F"/>
    <w:rsid w:val="00F4717C"/>
    <w:rsid w:val="00F472E6"/>
    <w:rsid w:val="00F473F9"/>
    <w:rsid w:val="00F47919"/>
    <w:rsid w:val="00F47DD4"/>
    <w:rsid w:val="00F47EED"/>
    <w:rsid w:val="00F5017F"/>
    <w:rsid w:val="00F50251"/>
    <w:rsid w:val="00F506F0"/>
    <w:rsid w:val="00F50BE4"/>
    <w:rsid w:val="00F50D54"/>
    <w:rsid w:val="00F50E17"/>
    <w:rsid w:val="00F50EB9"/>
    <w:rsid w:val="00F511F8"/>
    <w:rsid w:val="00F5130D"/>
    <w:rsid w:val="00F516E4"/>
    <w:rsid w:val="00F5177D"/>
    <w:rsid w:val="00F51888"/>
    <w:rsid w:val="00F51CA3"/>
    <w:rsid w:val="00F52D89"/>
    <w:rsid w:val="00F5305D"/>
    <w:rsid w:val="00F530AE"/>
    <w:rsid w:val="00F532F0"/>
    <w:rsid w:val="00F53706"/>
    <w:rsid w:val="00F53A1D"/>
    <w:rsid w:val="00F53BEF"/>
    <w:rsid w:val="00F53D93"/>
    <w:rsid w:val="00F53F5A"/>
    <w:rsid w:val="00F543C6"/>
    <w:rsid w:val="00F545C7"/>
    <w:rsid w:val="00F54D5F"/>
    <w:rsid w:val="00F54D95"/>
    <w:rsid w:val="00F56152"/>
    <w:rsid w:val="00F5619F"/>
    <w:rsid w:val="00F56FFE"/>
    <w:rsid w:val="00F57094"/>
    <w:rsid w:val="00F572AB"/>
    <w:rsid w:val="00F5756D"/>
    <w:rsid w:val="00F577AA"/>
    <w:rsid w:val="00F57D6B"/>
    <w:rsid w:val="00F604C8"/>
    <w:rsid w:val="00F60856"/>
    <w:rsid w:val="00F60A6B"/>
    <w:rsid w:val="00F60D18"/>
    <w:rsid w:val="00F60D24"/>
    <w:rsid w:val="00F60F7A"/>
    <w:rsid w:val="00F61014"/>
    <w:rsid w:val="00F6116E"/>
    <w:rsid w:val="00F611A5"/>
    <w:rsid w:val="00F615D4"/>
    <w:rsid w:val="00F6173D"/>
    <w:rsid w:val="00F619E4"/>
    <w:rsid w:val="00F61B9C"/>
    <w:rsid w:val="00F62058"/>
    <w:rsid w:val="00F6265D"/>
    <w:rsid w:val="00F62C52"/>
    <w:rsid w:val="00F62D03"/>
    <w:rsid w:val="00F62FC3"/>
    <w:rsid w:val="00F630D9"/>
    <w:rsid w:val="00F630DD"/>
    <w:rsid w:val="00F633C7"/>
    <w:rsid w:val="00F63E5E"/>
    <w:rsid w:val="00F644E0"/>
    <w:rsid w:val="00F6483D"/>
    <w:rsid w:val="00F658B6"/>
    <w:rsid w:val="00F65BBA"/>
    <w:rsid w:val="00F65F34"/>
    <w:rsid w:val="00F6609E"/>
    <w:rsid w:val="00F66230"/>
    <w:rsid w:val="00F663E7"/>
    <w:rsid w:val="00F66895"/>
    <w:rsid w:val="00F66F8A"/>
    <w:rsid w:val="00F670EF"/>
    <w:rsid w:val="00F67126"/>
    <w:rsid w:val="00F674D5"/>
    <w:rsid w:val="00F6758E"/>
    <w:rsid w:val="00F67705"/>
    <w:rsid w:val="00F67AB6"/>
    <w:rsid w:val="00F67AF8"/>
    <w:rsid w:val="00F7002A"/>
    <w:rsid w:val="00F707FB"/>
    <w:rsid w:val="00F7084D"/>
    <w:rsid w:val="00F7117E"/>
    <w:rsid w:val="00F7134F"/>
    <w:rsid w:val="00F71635"/>
    <w:rsid w:val="00F71840"/>
    <w:rsid w:val="00F718D7"/>
    <w:rsid w:val="00F71957"/>
    <w:rsid w:val="00F72052"/>
    <w:rsid w:val="00F720CE"/>
    <w:rsid w:val="00F7274E"/>
    <w:rsid w:val="00F72778"/>
    <w:rsid w:val="00F72E3D"/>
    <w:rsid w:val="00F72EB3"/>
    <w:rsid w:val="00F72EC3"/>
    <w:rsid w:val="00F73344"/>
    <w:rsid w:val="00F73B68"/>
    <w:rsid w:val="00F741AD"/>
    <w:rsid w:val="00F743B2"/>
    <w:rsid w:val="00F74555"/>
    <w:rsid w:val="00F7485F"/>
    <w:rsid w:val="00F7492C"/>
    <w:rsid w:val="00F74D1D"/>
    <w:rsid w:val="00F75026"/>
    <w:rsid w:val="00F75033"/>
    <w:rsid w:val="00F75125"/>
    <w:rsid w:val="00F759E0"/>
    <w:rsid w:val="00F75BA1"/>
    <w:rsid w:val="00F75D97"/>
    <w:rsid w:val="00F75E09"/>
    <w:rsid w:val="00F760ED"/>
    <w:rsid w:val="00F7632D"/>
    <w:rsid w:val="00F763B9"/>
    <w:rsid w:val="00F76443"/>
    <w:rsid w:val="00F7670B"/>
    <w:rsid w:val="00F76A97"/>
    <w:rsid w:val="00F76EF7"/>
    <w:rsid w:val="00F77525"/>
    <w:rsid w:val="00F7764D"/>
    <w:rsid w:val="00F77795"/>
    <w:rsid w:val="00F77C5E"/>
    <w:rsid w:val="00F77C94"/>
    <w:rsid w:val="00F80100"/>
    <w:rsid w:val="00F804A6"/>
    <w:rsid w:val="00F808AA"/>
    <w:rsid w:val="00F8092F"/>
    <w:rsid w:val="00F809F8"/>
    <w:rsid w:val="00F80A18"/>
    <w:rsid w:val="00F80AD8"/>
    <w:rsid w:val="00F813E4"/>
    <w:rsid w:val="00F816B6"/>
    <w:rsid w:val="00F81785"/>
    <w:rsid w:val="00F818B7"/>
    <w:rsid w:val="00F81A1E"/>
    <w:rsid w:val="00F81C1D"/>
    <w:rsid w:val="00F81E23"/>
    <w:rsid w:val="00F81E32"/>
    <w:rsid w:val="00F81FB9"/>
    <w:rsid w:val="00F820F3"/>
    <w:rsid w:val="00F821E5"/>
    <w:rsid w:val="00F8238F"/>
    <w:rsid w:val="00F82739"/>
    <w:rsid w:val="00F829BB"/>
    <w:rsid w:val="00F82A63"/>
    <w:rsid w:val="00F83041"/>
    <w:rsid w:val="00F83492"/>
    <w:rsid w:val="00F83850"/>
    <w:rsid w:val="00F840DB"/>
    <w:rsid w:val="00F845D0"/>
    <w:rsid w:val="00F8463E"/>
    <w:rsid w:val="00F848E5"/>
    <w:rsid w:val="00F85131"/>
    <w:rsid w:val="00F85240"/>
    <w:rsid w:val="00F853E9"/>
    <w:rsid w:val="00F85B51"/>
    <w:rsid w:val="00F85C89"/>
    <w:rsid w:val="00F87071"/>
    <w:rsid w:val="00F87261"/>
    <w:rsid w:val="00F9004C"/>
    <w:rsid w:val="00F900A2"/>
    <w:rsid w:val="00F9030A"/>
    <w:rsid w:val="00F904EA"/>
    <w:rsid w:val="00F9055E"/>
    <w:rsid w:val="00F91150"/>
    <w:rsid w:val="00F9122A"/>
    <w:rsid w:val="00F912BB"/>
    <w:rsid w:val="00F913B9"/>
    <w:rsid w:val="00F915E8"/>
    <w:rsid w:val="00F9165D"/>
    <w:rsid w:val="00F918EF"/>
    <w:rsid w:val="00F91CDC"/>
    <w:rsid w:val="00F922A2"/>
    <w:rsid w:val="00F922FB"/>
    <w:rsid w:val="00F92719"/>
    <w:rsid w:val="00F929C0"/>
    <w:rsid w:val="00F92C75"/>
    <w:rsid w:val="00F92D7C"/>
    <w:rsid w:val="00F93493"/>
    <w:rsid w:val="00F93BDF"/>
    <w:rsid w:val="00F93F0D"/>
    <w:rsid w:val="00F93FF2"/>
    <w:rsid w:val="00F942AC"/>
    <w:rsid w:val="00F94578"/>
    <w:rsid w:val="00F948CC"/>
    <w:rsid w:val="00F94C8A"/>
    <w:rsid w:val="00F95131"/>
    <w:rsid w:val="00F9517E"/>
    <w:rsid w:val="00F95304"/>
    <w:rsid w:val="00F95599"/>
    <w:rsid w:val="00F9577E"/>
    <w:rsid w:val="00F95878"/>
    <w:rsid w:val="00F959E3"/>
    <w:rsid w:val="00F95ADE"/>
    <w:rsid w:val="00F95C25"/>
    <w:rsid w:val="00F96460"/>
    <w:rsid w:val="00F964A4"/>
    <w:rsid w:val="00F96665"/>
    <w:rsid w:val="00F974DB"/>
    <w:rsid w:val="00F97740"/>
    <w:rsid w:val="00F978E9"/>
    <w:rsid w:val="00F97B57"/>
    <w:rsid w:val="00F97BE4"/>
    <w:rsid w:val="00F97EEC"/>
    <w:rsid w:val="00FA01F2"/>
    <w:rsid w:val="00FA0483"/>
    <w:rsid w:val="00FA080B"/>
    <w:rsid w:val="00FA0A57"/>
    <w:rsid w:val="00FA0A58"/>
    <w:rsid w:val="00FA0D16"/>
    <w:rsid w:val="00FA0FFC"/>
    <w:rsid w:val="00FA1173"/>
    <w:rsid w:val="00FA1468"/>
    <w:rsid w:val="00FA15F1"/>
    <w:rsid w:val="00FA160F"/>
    <w:rsid w:val="00FA1A83"/>
    <w:rsid w:val="00FA1B83"/>
    <w:rsid w:val="00FA208C"/>
    <w:rsid w:val="00FA22D7"/>
    <w:rsid w:val="00FA3150"/>
    <w:rsid w:val="00FA34B6"/>
    <w:rsid w:val="00FA352C"/>
    <w:rsid w:val="00FA3592"/>
    <w:rsid w:val="00FA3CF0"/>
    <w:rsid w:val="00FA3F41"/>
    <w:rsid w:val="00FA4304"/>
    <w:rsid w:val="00FA449D"/>
    <w:rsid w:val="00FA497C"/>
    <w:rsid w:val="00FA509F"/>
    <w:rsid w:val="00FA51A7"/>
    <w:rsid w:val="00FA53FE"/>
    <w:rsid w:val="00FA56CA"/>
    <w:rsid w:val="00FA5AAF"/>
    <w:rsid w:val="00FA632B"/>
    <w:rsid w:val="00FA64F6"/>
    <w:rsid w:val="00FA6CF9"/>
    <w:rsid w:val="00FA6D8E"/>
    <w:rsid w:val="00FA700D"/>
    <w:rsid w:val="00FA70DD"/>
    <w:rsid w:val="00FA716A"/>
    <w:rsid w:val="00FA7310"/>
    <w:rsid w:val="00FA76BE"/>
    <w:rsid w:val="00FA78EE"/>
    <w:rsid w:val="00FA7BC4"/>
    <w:rsid w:val="00FB01D4"/>
    <w:rsid w:val="00FB01E7"/>
    <w:rsid w:val="00FB0492"/>
    <w:rsid w:val="00FB0641"/>
    <w:rsid w:val="00FB0BD7"/>
    <w:rsid w:val="00FB0DD1"/>
    <w:rsid w:val="00FB0F8A"/>
    <w:rsid w:val="00FB121A"/>
    <w:rsid w:val="00FB13C2"/>
    <w:rsid w:val="00FB1A96"/>
    <w:rsid w:val="00FB1FBB"/>
    <w:rsid w:val="00FB1FFD"/>
    <w:rsid w:val="00FB2060"/>
    <w:rsid w:val="00FB209C"/>
    <w:rsid w:val="00FB2227"/>
    <w:rsid w:val="00FB22D3"/>
    <w:rsid w:val="00FB233B"/>
    <w:rsid w:val="00FB23E4"/>
    <w:rsid w:val="00FB247B"/>
    <w:rsid w:val="00FB2A3E"/>
    <w:rsid w:val="00FB2BC3"/>
    <w:rsid w:val="00FB2D47"/>
    <w:rsid w:val="00FB308E"/>
    <w:rsid w:val="00FB3520"/>
    <w:rsid w:val="00FB3685"/>
    <w:rsid w:val="00FB3A71"/>
    <w:rsid w:val="00FB3A7D"/>
    <w:rsid w:val="00FB3C42"/>
    <w:rsid w:val="00FB3FE0"/>
    <w:rsid w:val="00FB42B0"/>
    <w:rsid w:val="00FB44D8"/>
    <w:rsid w:val="00FB45BF"/>
    <w:rsid w:val="00FB4DC7"/>
    <w:rsid w:val="00FB4EC6"/>
    <w:rsid w:val="00FB5409"/>
    <w:rsid w:val="00FB58FC"/>
    <w:rsid w:val="00FB5AA1"/>
    <w:rsid w:val="00FB647A"/>
    <w:rsid w:val="00FB64D3"/>
    <w:rsid w:val="00FB6C65"/>
    <w:rsid w:val="00FB6E4A"/>
    <w:rsid w:val="00FB7101"/>
    <w:rsid w:val="00FB71A6"/>
    <w:rsid w:val="00FB71CC"/>
    <w:rsid w:val="00FB733E"/>
    <w:rsid w:val="00FB7A3F"/>
    <w:rsid w:val="00FB7B44"/>
    <w:rsid w:val="00FB7BBF"/>
    <w:rsid w:val="00FB7FC9"/>
    <w:rsid w:val="00FC05AC"/>
    <w:rsid w:val="00FC07CC"/>
    <w:rsid w:val="00FC08A5"/>
    <w:rsid w:val="00FC0BAC"/>
    <w:rsid w:val="00FC0C39"/>
    <w:rsid w:val="00FC0C6E"/>
    <w:rsid w:val="00FC0D64"/>
    <w:rsid w:val="00FC0FAB"/>
    <w:rsid w:val="00FC1391"/>
    <w:rsid w:val="00FC1593"/>
    <w:rsid w:val="00FC15ED"/>
    <w:rsid w:val="00FC1891"/>
    <w:rsid w:val="00FC1A0D"/>
    <w:rsid w:val="00FC2267"/>
    <w:rsid w:val="00FC2338"/>
    <w:rsid w:val="00FC24AD"/>
    <w:rsid w:val="00FC25CB"/>
    <w:rsid w:val="00FC28DC"/>
    <w:rsid w:val="00FC2CE3"/>
    <w:rsid w:val="00FC331B"/>
    <w:rsid w:val="00FC3EFF"/>
    <w:rsid w:val="00FC4E02"/>
    <w:rsid w:val="00FC65F3"/>
    <w:rsid w:val="00FC6B31"/>
    <w:rsid w:val="00FC6B38"/>
    <w:rsid w:val="00FC7082"/>
    <w:rsid w:val="00FC7268"/>
    <w:rsid w:val="00FC7924"/>
    <w:rsid w:val="00FC7B15"/>
    <w:rsid w:val="00FC7E2E"/>
    <w:rsid w:val="00FC7ED2"/>
    <w:rsid w:val="00FD046A"/>
    <w:rsid w:val="00FD0722"/>
    <w:rsid w:val="00FD0726"/>
    <w:rsid w:val="00FD0740"/>
    <w:rsid w:val="00FD085F"/>
    <w:rsid w:val="00FD08B0"/>
    <w:rsid w:val="00FD0B4E"/>
    <w:rsid w:val="00FD0CE2"/>
    <w:rsid w:val="00FD0F68"/>
    <w:rsid w:val="00FD1531"/>
    <w:rsid w:val="00FD155A"/>
    <w:rsid w:val="00FD15DE"/>
    <w:rsid w:val="00FD164B"/>
    <w:rsid w:val="00FD1776"/>
    <w:rsid w:val="00FD1890"/>
    <w:rsid w:val="00FD1BE5"/>
    <w:rsid w:val="00FD2463"/>
    <w:rsid w:val="00FD2A3B"/>
    <w:rsid w:val="00FD2B1F"/>
    <w:rsid w:val="00FD2F7E"/>
    <w:rsid w:val="00FD385C"/>
    <w:rsid w:val="00FD38C3"/>
    <w:rsid w:val="00FD39D3"/>
    <w:rsid w:val="00FD3A7D"/>
    <w:rsid w:val="00FD4275"/>
    <w:rsid w:val="00FD434C"/>
    <w:rsid w:val="00FD4382"/>
    <w:rsid w:val="00FD507F"/>
    <w:rsid w:val="00FD509D"/>
    <w:rsid w:val="00FD56CD"/>
    <w:rsid w:val="00FD586E"/>
    <w:rsid w:val="00FD5A26"/>
    <w:rsid w:val="00FD6397"/>
    <w:rsid w:val="00FD658E"/>
    <w:rsid w:val="00FD69E1"/>
    <w:rsid w:val="00FD6A92"/>
    <w:rsid w:val="00FD6E73"/>
    <w:rsid w:val="00FD723F"/>
    <w:rsid w:val="00FD72C0"/>
    <w:rsid w:val="00FD745E"/>
    <w:rsid w:val="00FD7502"/>
    <w:rsid w:val="00FD76E6"/>
    <w:rsid w:val="00FD7BB9"/>
    <w:rsid w:val="00FE06B4"/>
    <w:rsid w:val="00FE0C48"/>
    <w:rsid w:val="00FE12E6"/>
    <w:rsid w:val="00FE1C3C"/>
    <w:rsid w:val="00FE1DDE"/>
    <w:rsid w:val="00FE1F46"/>
    <w:rsid w:val="00FE1FC6"/>
    <w:rsid w:val="00FE2092"/>
    <w:rsid w:val="00FE21F0"/>
    <w:rsid w:val="00FE2B37"/>
    <w:rsid w:val="00FE2EEA"/>
    <w:rsid w:val="00FE302A"/>
    <w:rsid w:val="00FE3064"/>
    <w:rsid w:val="00FE3319"/>
    <w:rsid w:val="00FE335B"/>
    <w:rsid w:val="00FE3410"/>
    <w:rsid w:val="00FE3448"/>
    <w:rsid w:val="00FE367E"/>
    <w:rsid w:val="00FE3791"/>
    <w:rsid w:val="00FE3F62"/>
    <w:rsid w:val="00FE3FF1"/>
    <w:rsid w:val="00FE4435"/>
    <w:rsid w:val="00FE4710"/>
    <w:rsid w:val="00FE497D"/>
    <w:rsid w:val="00FE4AE1"/>
    <w:rsid w:val="00FE4F5B"/>
    <w:rsid w:val="00FE5582"/>
    <w:rsid w:val="00FE56CD"/>
    <w:rsid w:val="00FE60B9"/>
    <w:rsid w:val="00FE6165"/>
    <w:rsid w:val="00FE62DA"/>
    <w:rsid w:val="00FE6F36"/>
    <w:rsid w:val="00FE6F55"/>
    <w:rsid w:val="00FE711D"/>
    <w:rsid w:val="00FE7225"/>
    <w:rsid w:val="00FE7667"/>
    <w:rsid w:val="00FE772E"/>
    <w:rsid w:val="00FE7778"/>
    <w:rsid w:val="00FE7D21"/>
    <w:rsid w:val="00FF0114"/>
    <w:rsid w:val="00FF01D7"/>
    <w:rsid w:val="00FF10F5"/>
    <w:rsid w:val="00FF13A5"/>
    <w:rsid w:val="00FF14D3"/>
    <w:rsid w:val="00FF16E1"/>
    <w:rsid w:val="00FF1944"/>
    <w:rsid w:val="00FF1C01"/>
    <w:rsid w:val="00FF1C56"/>
    <w:rsid w:val="00FF2120"/>
    <w:rsid w:val="00FF23A3"/>
    <w:rsid w:val="00FF26FD"/>
    <w:rsid w:val="00FF27FD"/>
    <w:rsid w:val="00FF295D"/>
    <w:rsid w:val="00FF332A"/>
    <w:rsid w:val="00FF34E0"/>
    <w:rsid w:val="00FF3873"/>
    <w:rsid w:val="00FF3901"/>
    <w:rsid w:val="00FF3E5E"/>
    <w:rsid w:val="00FF3F21"/>
    <w:rsid w:val="00FF3FA6"/>
    <w:rsid w:val="00FF4065"/>
    <w:rsid w:val="00FF4197"/>
    <w:rsid w:val="00FF436C"/>
    <w:rsid w:val="00FF4D2B"/>
    <w:rsid w:val="00FF4EFE"/>
    <w:rsid w:val="00FF5185"/>
    <w:rsid w:val="00FF5457"/>
    <w:rsid w:val="00FF56FE"/>
    <w:rsid w:val="00FF5B1E"/>
    <w:rsid w:val="00FF60D1"/>
    <w:rsid w:val="00FF623B"/>
    <w:rsid w:val="00FF624A"/>
    <w:rsid w:val="00FF6496"/>
    <w:rsid w:val="00FF66BA"/>
    <w:rsid w:val="00FF6775"/>
    <w:rsid w:val="00FF6AF0"/>
    <w:rsid w:val="00FF6EE3"/>
    <w:rsid w:val="00FF70F4"/>
    <w:rsid w:val="00FF7A37"/>
    <w:rsid w:val="00FF7E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CE5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en-US"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E46"/>
  </w:style>
  <w:style w:type="paragraph" w:styleId="Heading1">
    <w:name w:val="heading 1"/>
    <w:basedOn w:val="Normal"/>
    <w:next w:val="Normal"/>
    <w:link w:val="Heading1Char"/>
    <w:uiPriority w:val="9"/>
    <w:qFormat/>
    <w:rsid w:val="008A5E46"/>
    <w:pPr>
      <w:pBdr>
        <w:bottom w:val="thinThickSmallGap" w:sz="12" w:space="1" w:color="000000" w:themeColor="accent2" w:themeShade="BF"/>
      </w:pBdr>
      <w:spacing w:before="400"/>
      <w:jc w:val="center"/>
      <w:outlineLvl w:val="0"/>
    </w:pPr>
    <w:rPr>
      <w:caps/>
      <w:color w:val="000000" w:themeColor="accent2" w:themeShade="80"/>
      <w:spacing w:val="20"/>
      <w:sz w:val="28"/>
      <w:szCs w:val="28"/>
    </w:rPr>
  </w:style>
  <w:style w:type="paragraph" w:styleId="Heading2">
    <w:name w:val="heading 2"/>
    <w:basedOn w:val="Normal"/>
    <w:next w:val="Normal"/>
    <w:link w:val="Heading2Char"/>
    <w:uiPriority w:val="9"/>
    <w:unhideWhenUsed/>
    <w:qFormat/>
    <w:rsid w:val="008A5E46"/>
    <w:pPr>
      <w:pBdr>
        <w:bottom w:val="single" w:sz="4" w:space="1" w:color="000000" w:themeColor="accent2" w:themeShade="7F"/>
      </w:pBdr>
      <w:spacing w:before="400"/>
      <w:jc w:val="center"/>
      <w:outlineLvl w:val="1"/>
    </w:pPr>
    <w:rPr>
      <w:caps/>
      <w:color w:val="000000" w:themeColor="accent2" w:themeShade="80"/>
      <w:spacing w:val="15"/>
      <w:sz w:val="24"/>
      <w:szCs w:val="24"/>
    </w:rPr>
  </w:style>
  <w:style w:type="paragraph" w:styleId="Heading3">
    <w:name w:val="heading 3"/>
    <w:basedOn w:val="Normal"/>
    <w:next w:val="Normal"/>
    <w:link w:val="Heading3Char"/>
    <w:uiPriority w:val="9"/>
    <w:semiHidden/>
    <w:unhideWhenUsed/>
    <w:qFormat/>
    <w:rsid w:val="008A5E46"/>
    <w:pPr>
      <w:pBdr>
        <w:top w:val="dotted" w:sz="4" w:space="1" w:color="000000" w:themeColor="accent2" w:themeShade="7F"/>
        <w:bottom w:val="dotted" w:sz="4" w:space="1" w:color="000000" w:themeColor="accent2" w:themeShade="7F"/>
      </w:pBdr>
      <w:spacing w:before="300"/>
      <w:jc w:val="center"/>
      <w:outlineLvl w:val="2"/>
    </w:pPr>
    <w:rPr>
      <w:caps/>
      <w:color w:val="000000" w:themeColor="accent2" w:themeShade="7F"/>
      <w:sz w:val="24"/>
      <w:szCs w:val="24"/>
    </w:rPr>
  </w:style>
  <w:style w:type="paragraph" w:styleId="Heading4">
    <w:name w:val="heading 4"/>
    <w:basedOn w:val="Normal"/>
    <w:next w:val="Normal"/>
    <w:link w:val="Heading4Char"/>
    <w:uiPriority w:val="9"/>
    <w:semiHidden/>
    <w:unhideWhenUsed/>
    <w:qFormat/>
    <w:rsid w:val="008A5E46"/>
    <w:pPr>
      <w:pBdr>
        <w:bottom w:val="dotted" w:sz="4" w:space="1" w:color="000000" w:themeColor="accent2" w:themeShade="BF"/>
      </w:pBdr>
      <w:spacing w:after="120"/>
      <w:jc w:val="center"/>
      <w:outlineLvl w:val="3"/>
    </w:pPr>
    <w:rPr>
      <w:caps/>
      <w:color w:val="000000" w:themeColor="accent2" w:themeShade="7F"/>
      <w:spacing w:val="10"/>
    </w:rPr>
  </w:style>
  <w:style w:type="paragraph" w:styleId="Heading5">
    <w:name w:val="heading 5"/>
    <w:basedOn w:val="Normal"/>
    <w:next w:val="Normal"/>
    <w:link w:val="Heading5Char"/>
    <w:uiPriority w:val="9"/>
    <w:semiHidden/>
    <w:unhideWhenUsed/>
    <w:qFormat/>
    <w:rsid w:val="008A5E46"/>
    <w:pPr>
      <w:spacing w:before="320" w:after="120"/>
      <w:jc w:val="center"/>
      <w:outlineLvl w:val="4"/>
    </w:pPr>
    <w:rPr>
      <w:caps/>
      <w:color w:val="000000" w:themeColor="accent2" w:themeShade="7F"/>
      <w:spacing w:val="10"/>
    </w:rPr>
  </w:style>
  <w:style w:type="paragraph" w:styleId="Heading6">
    <w:name w:val="heading 6"/>
    <w:basedOn w:val="Normal"/>
    <w:next w:val="Normal"/>
    <w:link w:val="Heading6Char"/>
    <w:uiPriority w:val="9"/>
    <w:semiHidden/>
    <w:unhideWhenUsed/>
    <w:qFormat/>
    <w:rsid w:val="008A5E46"/>
    <w:pPr>
      <w:spacing w:after="120"/>
      <w:jc w:val="center"/>
      <w:outlineLvl w:val="5"/>
    </w:pPr>
    <w:rPr>
      <w:caps/>
      <w:color w:val="000000" w:themeColor="accent2" w:themeShade="BF"/>
      <w:spacing w:val="10"/>
    </w:rPr>
  </w:style>
  <w:style w:type="paragraph" w:styleId="Heading7">
    <w:name w:val="heading 7"/>
    <w:basedOn w:val="Normal"/>
    <w:next w:val="Normal"/>
    <w:link w:val="Heading7Char"/>
    <w:uiPriority w:val="9"/>
    <w:semiHidden/>
    <w:unhideWhenUsed/>
    <w:qFormat/>
    <w:rsid w:val="008A5E46"/>
    <w:pPr>
      <w:spacing w:after="120"/>
      <w:jc w:val="center"/>
      <w:outlineLvl w:val="6"/>
    </w:pPr>
    <w:rPr>
      <w:i/>
      <w:iCs/>
      <w:caps/>
      <w:color w:val="000000" w:themeColor="accent2" w:themeShade="BF"/>
      <w:spacing w:val="10"/>
    </w:rPr>
  </w:style>
  <w:style w:type="paragraph" w:styleId="Heading8">
    <w:name w:val="heading 8"/>
    <w:basedOn w:val="Normal"/>
    <w:next w:val="Normal"/>
    <w:link w:val="Heading8Char"/>
    <w:uiPriority w:val="9"/>
    <w:semiHidden/>
    <w:unhideWhenUsed/>
    <w:qFormat/>
    <w:rsid w:val="008A5E46"/>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8A5E46"/>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E46"/>
    <w:rPr>
      <w:caps/>
      <w:color w:val="000000" w:themeColor="accent2" w:themeShade="80"/>
      <w:spacing w:val="20"/>
      <w:sz w:val="28"/>
      <w:szCs w:val="28"/>
    </w:rPr>
  </w:style>
  <w:style w:type="character" w:customStyle="1" w:styleId="Heading2Char">
    <w:name w:val="Heading 2 Char"/>
    <w:basedOn w:val="DefaultParagraphFont"/>
    <w:link w:val="Heading2"/>
    <w:uiPriority w:val="9"/>
    <w:rsid w:val="008A5E46"/>
    <w:rPr>
      <w:caps/>
      <w:color w:val="000000" w:themeColor="accent2" w:themeShade="80"/>
      <w:spacing w:val="15"/>
      <w:sz w:val="24"/>
      <w:szCs w:val="24"/>
    </w:rPr>
  </w:style>
  <w:style w:type="character" w:customStyle="1" w:styleId="Heading3Char">
    <w:name w:val="Heading 3 Char"/>
    <w:basedOn w:val="DefaultParagraphFont"/>
    <w:link w:val="Heading3"/>
    <w:uiPriority w:val="9"/>
    <w:semiHidden/>
    <w:rsid w:val="008A5E46"/>
    <w:rPr>
      <w:caps/>
      <w:color w:val="000000" w:themeColor="accent2" w:themeShade="7F"/>
      <w:sz w:val="24"/>
      <w:szCs w:val="24"/>
    </w:rPr>
  </w:style>
  <w:style w:type="character" w:customStyle="1" w:styleId="Heading4Char">
    <w:name w:val="Heading 4 Char"/>
    <w:basedOn w:val="DefaultParagraphFont"/>
    <w:link w:val="Heading4"/>
    <w:uiPriority w:val="9"/>
    <w:semiHidden/>
    <w:rsid w:val="008A5E46"/>
    <w:rPr>
      <w:caps/>
      <w:color w:val="000000" w:themeColor="accent2" w:themeShade="7F"/>
      <w:spacing w:val="10"/>
    </w:rPr>
  </w:style>
  <w:style w:type="character" w:customStyle="1" w:styleId="Heading5Char">
    <w:name w:val="Heading 5 Char"/>
    <w:basedOn w:val="DefaultParagraphFont"/>
    <w:link w:val="Heading5"/>
    <w:uiPriority w:val="9"/>
    <w:semiHidden/>
    <w:rsid w:val="008A5E46"/>
    <w:rPr>
      <w:caps/>
      <w:color w:val="000000" w:themeColor="accent2" w:themeShade="7F"/>
      <w:spacing w:val="10"/>
    </w:rPr>
  </w:style>
  <w:style w:type="character" w:customStyle="1" w:styleId="Heading6Char">
    <w:name w:val="Heading 6 Char"/>
    <w:basedOn w:val="DefaultParagraphFont"/>
    <w:link w:val="Heading6"/>
    <w:uiPriority w:val="9"/>
    <w:semiHidden/>
    <w:rsid w:val="008A5E46"/>
    <w:rPr>
      <w:caps/>
      <w:color w:val="000000" w:themeColor="accent2" w:themeShade="BF"/>
      <w:spacing w:val="10"/>
    </w:rPr>
  </w:style>
  <w:style w:type="character" w:customStyle="1" w:styleId="Heading7Char">
    <w:name w:val="Heading 7 Char"/>
    <w:basedOn w:val="DefaultParagraphFont"/>
    <w:link w:val="Heading7"/>
    <w:uiPriority w:val="9"/>
    <w:semiHidden/>
    <w:rsid w:val="008A5E46"/>
    <w:rPr>
      <w:i/>
      <w:iCs/>
      <w:caps/>
      <w:color w:val="000000" w:themeColor="accent2" w:themeShade="BF"/>
      <w:spacing w:val="10"/>
    </w:rPr>
  </w:style>
  <w:style w:type="character" w:customStyle="1" w:styleId="Heading8Char">
    <w:name w:val="Heading 8 Char"/>
    <w:basedOn w:val="DefaultParagraphFont"/>
    <w:link w:val="Heading8"/>
    <w:uiPriority w:val="9"/>
    <w:semiHidden/>
    <w:rsid w:val="008A5E46"/>
    <w:rPr>
      <w:caps/>
      <w:spacing w:val="10"/>
      <w:sz w:val="20"/>
      <w:szCs w:val="20"/>
    </w:rPr>
  </w:style>
  <w:style w:type="character" w:customStyle="1" w:styleId="Heading9Char">
    <w:name w:val="Heading 9 Char"/>
    <w:basedOn w:val="DefaultParagraphFont"/>
    <w:link w:val="Heading9"/>
    <w:uiPriority w:val="9"/>
    <w:semiHidden/>
    <w:rsid w:val="008A5E46"/>
    <w:rPr>
      <w:i/>
      <w:iCs/>
      <w:caps/>
      <w:spacing w:val="10"/>
      <w:sz w:val="20"/>
      <w:szCs w:val="20"/>
    </w:rPr>
  </w:style>
  <w:style w:type="paragraph" w:styleId="Header">
    <w:name w:val="header"/>
    <w:basedOn w:val="Normal"/>
    <w:link w:val="HeaderChar"/>
    <w:uiPriority w:val="99"/>
    <w:unhideWhenUsed/>
    <w:rsid w:val="005A7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A5C"/>
  </w:style>
  <w:style w:type="paragraph" w:styleId="Footer">
    <w:name w:val="footer"/>
    <w:basedOn w:val="Normal"/>
    <w:link w:val="FooterChar"/>
    <w:uiPriority w:val="99"/>
    <w:unhideWhenUsed/>
    <w:rsid w:val="005A7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A5C"/>
  </w:style>
  <w:style w:type="paragraph" w:customStyle="1" w:styleId="EndNoteBibliographyTitle">
    <w:name w:val="EndNote Bibliography Title"/>
    <w:basedOn w:val="Normal"/>
    <w:link w:val="EndNoteBibliographyTitleChar"/>
    <w:rsid w:val="001661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6153"/>
    <w:rPr>
      <w:rFonts w:ascii="Calibri" w:hAnsi="Calibri"/>
      <w:noProof/>
    </w:rPr>
  </w:style>
  <w:style w:type="paragraph" w:customStyle="1" w:styleId="EndNoteBibliography">
    <w:name w:val="EndNote Bibliography"/>
    <w:basedOn w:val="Normal"/>
    <w:link w:val="EndNoteBibliographyChar"/>
    <w:rsid w:val="001661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66153"/>
    <w:rPr>
      <w:rFonts w:ascii="Calibri" w:hAnsi="Calibri"/>
      <w:noProof/>
    </w:rPr>
  </w:style>
  <w:style w:type="character" w:styleId="CommentReference">
    <w:name w:val="annotation reference"/>
    <w:basedOn w:val="DefaultParagraphFont"/>
    <w:uiPriority w:val="99"/>
    <w:semiHidden/>
    <w:unhideWhenUsed/>
    <w:rsid w:val="008278F6"/>
    <w:rPr>
      <w:sz w:val="16"/>
      <w:szCs w:val="16"/>
    </w:rPr>
  </w:style>
  <w:style w:type="paragraph" w:styleId="CommentText">
    <w:name w:val="annotation text"/>
    <w:basedOn w:val="Normal"/>
    <w:link w:val="CommentTextChar"/>
    <w:uiPriority w:val="99"/>
    <w:unhideWhenUsed/>
    <w:rsid w:val="008278F6"/>
    <w:pPr>
      <w:spacing w:line="240" w:lineRule="auto"/>
    </w:pPr>
    <w:rPr>
      <w:sz w:val="20"/>
      <w:szCs w:val="20"/>
    </w:rPr>
  </w:style>
  <w:style w:type="character" w:customStyle="1" w:styleId="CommentTextChar">
    <w:name w:val="Comment Text Char"/>
    <w:basedOn w:val="DefaultParagraphFont"/>
    <w:link w:val="CommentText"/>
    <w:uiPriority w:val="99"/>
    <w:rsid w:val="008278F6"/>
    <w:rPr>
      <w:sz w:val="20"/>
      <w:szCs w:val="20"/>
    </w:rPr>
  </w:style>
  <w:style w:type="paragraph" w:styleId="CommentSubject">
    <w:name w:val="annotation subject"/>
    <w:basedOn w:val="CommentText"/>
    <w:next w:val="CommentText"/>
    <w:link w:val="CommentSubjectChar"/>
    <w:uiPriority w:val="99"/>
    <w:semiHidden/>
    <w:unhideWhenUsed/>
    <w:rsid w:val="008278F6"/>
    <w:rPr>
      <w:b/>
      <w:bCs/>
    </w:rPr>
  </w:style>
  <w:style w:type="character" w:customStyle="1" w:styleId="CommentSubjectChar">
    <w:name w:val="Comment Subject Char"/>
    <w:basedOn w:val="CommentTextChar"/>
    <w:link w:val="CommentSubject"/>
    <w:uiPriority w:val="99"/>
    <w:semiHidden/>
    <w:rsid w:val="008278F6"/>
    <w:rPr>
      <w:b/>
      <w:bCs/>
      <w:sz w:val="20"/>
      <w:szCs w:val="20"/>
    </w:rPr>
  </w:style>
  <w:style w:type="paragraph" w:styleId="BalloonText">
    <w:name w:val="Balloon Text"/>
    <w:basedOn w:val="Normal"/>
    <w:link w:val="BalloonTextChar"/>
    <w:uiPriority w:val="99"/>
    <w:semiHidden/>
    <w:unhideWhenUsed/>
    <w:rsid w:val="008278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8F6"/>
    <w:rPr>
      <w:rFonts w:ascii="Tahoma" w:hAnsi="Tahoma" w:cs="Tahoma"/>
      <w:sz w:val="16"/>
      <w:szCs w:val="16"/>
    </w:rPr>
  </w:style>
  <w:style w:type="paragraph" w:styleId="Title">
    <w:name w:val="Title"/>
    <w:basedOn w:val="Normal"/>
    <w:next w:val="Normal"/>
    <w:link w:val="TitleChar"/>
    <w:uiPriority w:val="10"/>
    <w:qFormat/>
    <w:rsid w:val="008A5E46"/>
    <w:pPr>
      <w:pBdr>
        <w:top w:val="dotted" w:sz="2" w:space="1" w:color="000000" w:themeColor="accent2" w:themeShade="80"/>
        <w:bottom w:val="dotted" w:sz="2" w:space="6" w:color="000000" w:themeColor="accent2" w:themeShade="80"/>
      </w:pBdr>
      <w:spacing w:before="500" w:after="300" w:line="240" w:lineRule="auto"/>
      <w:jc w:val="center"/>
    </w:pPr>
    <w:rPr>
      <w:caps/>
      <w:color w:val="000000" w:themeColor="accent2" w:themeShade="80"/>
      <w:spacing w:val="50"/>
      <w:sz w:val="44"/>
      <w:szCs w:val="44"/>
    </w:rPr>
  </w:style>
  <w:style w:type="character" w:customStyle="1" w:styleId="TitleChar">
    <w:name w:val="Title Char"/>
    <w:basedOn w:val="DefaultParagraphFont"/>
    <w:link w:val="Title"/>
    <w:uiPriority w:val="10"/>
    <w:rsid w:val="008A5E46"/>
    <w:rPr>
      <w:caps/>
      <w:color w:val="000000" w:themeColor="accent2" w:themeShade="80"/>
      <w:spacing w:val="50"/>
      <w:sz w:val="44"/>
      <w:szCs w:val="44"/>
    </w:rPr>
  </w:style>
  <w:style w:type="paragraph" w:styleId="NormalWeb">
    <w:name w:val="Normal (Web)"/>
    <w:basedOn w:val="Normal"/>
    <w:uiPriority w:val="99"/>
    <w:unhideWhenUsed/>
    <w:rsid w:val="009A387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8A5E46"/>
    <w:rPr>
      <w:b/>
      <w:bCs/>
      <w:color w:val="000000" w:themeColor="accent2" w:themeShade="BF"/>
      <w:spacing w:val="5"/>
    </w:rPr>
  </w:style>
  <w:style w:type="character" w:styleId="Hyperlink">
    <w:name w:val="Hyperlink"/>
    <w:basedOn w:val="DefaultParagraphFont"/>
    <w:uiPriority w:val="99"/>
    <w:unhideWhenUsed/>
    <w:rsid w:val="00271F65"/>
    <w:rPr>
      <w:color w:val="5F5F5F" w:themeColor="hyperlink"/>
      <w:u w:val="single"/>
    </w:rPr>
  </w:style>
  <w:style w:type="paragraph" w:styleId="Subtitle">
    <w:name w:val="Subtitle"/>
    <w:basedOn w:val="Normal"/>
    <w:next w:val="Normal"/>
    <w:link w:val="SubtitleChar"/>
    <w:uiPriority w:val="11"/>
    <w:qFormat/>
    <w:rsid w:val="008A5E46"/>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8A5E46"/>
    <w:rPr>
      <w:caps/>
      <w:spacing w:val="20"/>
      <w:sz w:val="18"/>
      <w:szCs w:val="18"/>
    </w:rPr>
  </w:style>
  <w:style w:type="paragraph" w:customStyle="1" w:styleId="Default">
    <w:name w:val="Default"/>
    <w:rsid w:val="0028227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c">
    <w:name w:val="sc"/>
    <w:basedOn w:val="DefaultParagraphFont"/>
    <w:rsid w:val="00CE4CBE"/>
  </w:style>
  <w:style w:type="character" w:customStyle="1" w:styleId="hi">
    <w:name w:val="hi"/>
    <w:basedOn w:val="DefaultParagraphFont"/>
    <w:rsid w:val="008016FD"/>
  </w:style>
  <w:style w:type="paragraph" w:styleId="Caption">
    <w:name w:val="caption"/>
    <w:basedOn w:val="Normal"/>
    <w:next w:val="Normal"/>
    <w:uiPriority w:val="35"/>
    <w:unhideWhenUsed/>
    <w:qFormat/>
    <w:rsid w:val="008A5E46"/>
    <w:rPr>
      <w:caps/>
      <w:spacing w:val="10"/>
      <w:sz w:val="18"/>
      <w:szCs w:val="18"/>
    </w:rPr>
  </w:style>
  <w:style w:type="paragraph" w:styleId="TOCHeading">
    <w:name w:val="TOC Heading"/>
    <w:basedOn w:val="Heading1"/>
    <w:next w:val="Normal"/>
    <w:uiPriority w:val="39"/>
    <w:semiHidden/>
    <w:unhideWhenUsed/>
    <w:qFormat/>
    <w:rsid w:val="008A5E46"/>
    <w:pPr>
      <w:outlineLvl w:val="9"/>
    </w:pPr>
    <w:rPr>
      <w:lang w:bidi="en-US"/>
    </w:rPr>
  </w:style>
  <w:style w:type="paragraph" w:styleId="TOC2">
    <w:name w:val="toc 2"/>
    <w:basedOn w:val="Normal"/>
    <w:next w:val="Normal"/>
    <w:autoRedefine/>
    <w:uiPriority w:val="39"/>
    <w:unhideWhenUsed/>
    <w:rsid w:val="00EC7D53"/>
    <w:pPr>
      <w:spacing w:after="100"/>
      <w:ind w:left="220"/>
    </w:pPr>
    <w:rPr>
      <w:rFonts w:eastAsiaTheme="minorEastAsia"/>
      <w:lang w:eastAsia="ja-JP"/>
    </w:rPr>
  </w:style>
  <w:style w:type="paragraph" w:styleId="TOC1">
    <w:name w:val="toc 1"/>
    <w:basedOn w:val="Normal"/>
    <w:next w:val="Normal"/>
    <w:autoRedefine/>
    <w:uiPriority w:val="39"/>
    <w:unhideWhenUsed/>
    <w:rsid w:val="00EC7D53"/>
    <w:pPr>
      <w:spacing w:after="100"/>
    </w:pPr>
    <w:rPr>
      <w:rFonts w:eastAsiaTheme="minorEastAsia"/>
      <w:lang w:eastAsia="ja-JP"/>
    </w:rPr>
  </w:style>
  <w:style w:type="paragraph" w:styleId="TOC3">
    <w:name w:val="toc 3"/>
    <w:basedOn w:val="Normal"/>
    <w:next w:val="Normal"/>
    <w:autoRedefine/>
    <w:uiPriority w:val="39"/>
    <w:semiHidden/>
    <w:unhideWhenUsed/>
    <w:rsid w:val="00EC7D53"/>
    <w:pPr>
      <w:spacing w:after="100"/>
      <w:ind w:left="440"/>
    </w:pPr>
    <w:rPr>
      <w:rFonts w:eastAsiaTheme="minorEastAsia"/>
      <w:lang w:eastAsia="ja-JP"/>
    </w:rPr>
  </w:style>
  <w:style w:type="paragraph" w:styleId="ListParagraph">
    <w:name w:val="List Paragraph"/>
    <w:basedOn w:val="Normal"/>
    <w:uiPriority w:val="34"/>
    <w:qFormat/>
    <w:rsid w:val="008A5E46"/>
    <w:pPr>
      <w:ind w:left="720"/>
      <w:contextualSpacing/>
    </w:pPr>
  </w:style>
  <w:style w:type="character" w:styleId="Emphasis">
    <w:name w:val="Emphasis"/>
    <w:uiPriority w:val="20"/>
    <w:qFormat/>
    <w:rsid w:val="008A5E46"/>
    <w:rPr>
      <w:caps/>
      <w:spacing w:val="5"/>
      <w:sz w:val="20"/>
      <w:szCs w:val="20"/>
    </w:rPr>
  </w:style>
  <w:style w:type="paragraph" w:styleId="NoSpacing">
    <w:name w:val="No Spacing"/>
    <w:basedOn w:val="Normal"/>
    <w:link w:val="NoSpacingChar"/>
    <w:uiPriority w:val="1"/>
    <w:qFormat/>
    <w:rsid w:val="008A5E46"/>
    <w:pPr>
      <w:spacing w:after="0" w:line="240" w:lineRule="auto"/>
    </w:pPr>
  </w:style>
  <w:style w:type="character" w:customStyle="1" w:styleId="NoSpacingChar">
    <w:name w:val="No Spacing Char"/>
    <w:basedOn w:val="DefaultParagraphFont"/>
    <w:link w:val="NoSpacing"/>
    <w:uiPriority w:val="1"/>
    <w:rsid w:val="008A5E46"/>
  </w:style>
  <w:style w:type="paragraph" w:styleId="Quote">
    <w:name w:val="Quote"/>
    <w:basedOn w:val="Normal"/>
    <w:next w:val="Normal"/>
    <w:link w:val="QuoteChar"/>
    <w:uiPriority w:val="29"/>
    <w:qFormat/>
    <w:rsid w:val="008A5E46"/>
    <w:rPr>
      <w:i/>
      <w:iCs/>
    </w:rPr>
  </w:style>
  <w:style w:type="character" w:customStyle="1" w:styleId="QuoteChar">
    <w:name w:val="Quote Char"/>
    <w:basedOn w:val="DefaultParagraphFont"/>
    <w:link w:val="Quote"/>
    <w:uiPriority w:val="29"/>
    <w:rsid w:val="008A5E46"/>
    <w:rPr>
      <w:i/>
      <w:iCs/>
    </w:rPr>
  </w:style>
  <w:style w:type="paragraph" w:styleId="IntenseQuote">
    <w:name w:val="Intense Quote"/>
    <w:basedOn w:val="Normal"/>
    <w:next w:val="Normal"/>
    <w:link w:val="IntenseQuoteChar"/>
    <w:uiPriority w:val="30"/>
    <w:qFormat/>
    <w:rsid w:val="008A5E46"/>
    <w:pPr>
      <w:pBdr>
        <w:top w:val="dotted" w:sz="2" w:space="10" w:color="000000" w:themeColor="accent2" w:themeShade="80"/>
        <w:bottom w:val="dotted" w:sz="2" w:space="4" w:color="000000" w:themeColor="accent2" w:themeShade="80"/>
      </w:pBdr>
      <w:spacing w:before="160" w:line="300" w:lineRule="auto"/>
      <w:ind w:left="1440" w:right="1440"/>
    </w:pPr>
    <w:rPr>
      <w:caps/>
      <w:color w:val="000000" w:themeColor="accent2" w:themeShade="7F"/>
      <w:spacing w:val="5"/>
      <w:sz w:val="20"/>
      <w:szCs w:val="20"/>
    </w:rPr>
  </w:style>
  <w:style w:type="character" w:customStyle="1" w:styleId="IntenseQuoteChar">
    <w:name w:val="Intense Quote Char"/>
    <w:basedOn w:val="DefaultParagraphFont"/>
    <w:link w:val="IntenseQuote"/>
    <w:uiPriority w:val="30"/>
    <w:rsid w:val="008A5E46"/>
    <w:rPr>
      <w:caps/>
      <w:color w:val="000000" w:themeColor="accent2" w:themeShade="7F"/>
      <w:spacing w:val="5"/>
      <w:sz w:val="20"/>
      <w:szCs w:val="20"/>
    </w:rPr>
  </w:style>
  <w:style w:type="character" w:styleId="SubtleEmphasis">
    <w:name w:val="Subtle Emphasis"/>
    <w:uiPriority w:val="19"/>
    <w:qFormat/>
    <w:rsid w:val="008A5E46"/>
    <w:rPr>
      <w:i/>
      <w:iCs/>
    </w:rPr>
  </w:style>
  <w:style w:type="character" w:styleId="IntenseEmphasis">
    <w:name w:val="Intense Emphasis"/>
    <w:uiPriority w:val="21"/>
    <w:qFormat/>
    <w:rsid w:val="008A5E46"/>
    <w:rPr>
      <w:i/>
      <w:iCs/>
      <w:caps/>
      <w:spacing w:val="10"/>
      <w:sz w:val="20"/>
      <w:szCs w:val="20"/>
    </w:rPr>
  </w:style>
  <w:style w:type="character" w:styleId="SubtleReference">
    <w:name w:val="Subtle Reference"/>
    <w:basedOn w:val="DefaultParagraphFont"/>
    <w:uiPriority w:val="31"/>
    <w:qFormat/>
    <w:rsid w:val="008A5E46"/>
    <w:rPr>
      <w:rFonts w:asciiTheme="minorHAnsi" w:eastAsiaTheme="minorEastAsia" w:hAnsiTheme="minorHAnsi" w:cstheme="minorBidi"/>
      <w:i/>
      <w:iCs/>
      <w:color w:val="000000" w:themeColor="accent2" w:themeShade="7F"/>
    </w:rPr>
  </w:style>
  <w:style w:type="character" w:styleId="IntenseReference">
    <w:name w:val="Intense Reference"/>
    <w:uiPriority w:val="32"/>
    <w:qFormat/>
    <w:rsid w:val="008A5E46"/>
    <w:rPr>
      <w:rFonts w:asciiTheme="minorHAnsi" w:eastAsiaTheme="minorEastAsia" w:hAnsiTheme="minorHAnsi" w:cstheme="minorBidi"/>
      <w:b/>
      <w:bCs/>
      <w:i/>
      <w:iCs/>
      <w:color w:val="000000" w:themeColor="accent2" w:themeShade="7F"/>
    </w:rPr>
  </w:style>
  <w:style w:type="character" w:styleId="BookTitle">
    <w:name w:val="Book Title"/>
    <w:uiPriority w:val="33"/>
    <w:qFormat/>
    <w:rsid w:val="008A5E46"/>
    <w:rPr>
      <w:caps/>
      <w:color w:val="000000" w:themeColor="accent2" w:themeShade="7F"/>
      <w:spacing w:val="5"/>
      <w:u w:color="000000" w:themeColor="accent2" w:themeShade="7F"/>
    </w:rPr>
  </w:style>
  <w:style w:type="table" w:styleId="TableGrid">
    <w:name w:val="Table Grid"/>
    <w:basedOn w:val="TableNormal"/>
    <w:uiPriority w:val="59"/>
    <w:rsid w:val="007E5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Default"/>
    <w:next w:val="Default"/>
    <w:uiPriority w:val="99"/>
    <w:rsid w:val="005B2911"/>
    <w:pPr>
      <w:spacing w:line="201" w:lineRule="atLeast"/>
    </w:pPr>
    <w:rPr>
      <w:rFonts w:ascii="Greta Text Pro Light" w:hAnsi="Greta Text Pro Light" w:cstheme="majorBidi"/>
      <w:color w:val="auto"/>
    </w:rPr>
  </w:style>
  <w:style w:type="paragraph" w:customStyle="1" w:styleId="Pa3">
    <w:name w:val="Pa3"/>
    <w:basedOn w:val="Default"/>
    <w:next w:val="Default"/>
    <w:uiPriority w:val="99"/>
    <w:rsid w:val="005B2911"/>
    <w:pPr>
      <w:spacing w:line="201" w:lineRule="atLeast"/>
    </w:pPr>
    <w:rPr>
      <w:rFonts w:ascii="Greta Text Pro Light" w:hAnsi="Greta Text Pro Light" w:cstheme="majorBidi"/>
      <w:color w:val="auto"/>
    </w:rPr>
  </w:style>
  <w:style w:type="character" w:customStyle="1" w:styleId="A3">
    <w:name w:val="A3"/>
    <w:uiPriority w:val="99"/>
    <w:rsid w:val="005B2911"/>
    <w:rPr>
      <w:rFonts w:cs="Greta Text Pro Light"/>
      <w:color w:val="000000"/>
      <w:sz w:val="20"/>
      <w:szCs w:val="20"/>
    </w:rPr>
  </w:style>
  <w:style w:type="paragraph" w:customStyle="1" w:styleId="Pa2">
    <w:name w:val="Pa2"/>
    <w:basedOn w:val="Default"/>
    <w:next w:val="Default"/>
    <w:uiPriority w:val="99"/>
    <w:rsid w:val="004F7026"/>
    <w:pPr>
      <w:spacing w:line="181" w:lineRule="atLeast"/>
    </w:pPr>
    <w:rPr>
      <w:rFonts w:ascii="Whitney-Book" w:hAnsi="Whitney-Book" w:cstheme="majorBidi"/>
      <w:color w:val="auto"/>
    </w:rPr>
  </w:style>
  <w:style w:type="character" w:customStyle="1" w:styleId="A9">
    <w:name w:val="A9"/>
    <w:uiPriority w:val="99"/>
    <w:rsid w:val="004F7026"/>
    <w:rPr>
      <w:rFonts w:cs="Whitney-Book"/>
      <w:color w:val="000000"/>
      <w:sz w:val="18"/>
      <w:szCs w:val="18"/>
    </w:rPr>
  </w:style>
  <w:style w:type="paragraph" w:customStyle="1" w:styleId="Pa7">
    <w:name w:val="Pa7"/>
    <w:basedOn w:val="Default"/>
    <w:next w:val="Default"/>
    <w:uiPriority w:val="99"/>
    <w:rsid w:val="009D5482"/>
    <w:pPr>
      <w:spacing w:line="201" w:lineRule="atLeast"/>
    </w:pPr>
    <w:rPr>
      <w:rFonts w:ascii="Whitney-Book" w:hAnsi="Whitney-Book" w:cstheme="majorBidi"/>
      <w:color w:val="auto"/>
    </w:rPr>
  </w:style>
  <w:style w:type="paragraph" w:styleId="Revision">
    <w:name w:val="Revision"/>
    <w:hidden/>
    <w:uiPriority w:val="99"/>
    <w:semiHidden/>
    <w:rsid w:val="00E24D45"/>
    <w:pPr>
      <w:spacing w:after="0" w:line="240" w:lineRule="auto"/>
    </w:pPr>
  </w:style>
  <w:style w:type="paragraph" w:styleId="DocumentMap">
    <w:name w:val="Document Map"/>
    <w:basedOn w:val="Normal"/>
    <w:link w:val="DocumentMapChar"/>
    <w:uiPriority w:val="99"/>
    <w:semiHidden/>
    <w:unhideWhenUsed/>
    <w:rsid w:val="00D13B02"/>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D13B02"/>
    <w:rPr>
      <w:rFonts w:ascii="Lucida Grande" w:hAnsi="Lucida Grande"/>
      <w:sz w:val="24"/>
      <w:szCs w:val="24"/>
    </w:rPr>
  </w:style>
  <w:style w:type="character" w:styleId="FollowedHyperlink">
    <w:name w:val="FollowedHyperlink"/>
    <w:basedOn w:val="DefaultParagraphFont"/>
    <w:uiPriority w:val="99"/>
    <w:semiHidden/>
    <w:unhideWhenUsed/>
    <w:rsid w:val="00424F07"/>
    <w:rPr>
      <w:color w:val="919191" w:themeColor="followedHyperlink"/>
      <w:u w:val="single"/>
    </w:rPr>
  </w:style>
  <w:style w:type="paragraph" w:customStyle="1" w:styleId="Newparagraph">
    <w:name w:val="New paragraph"/>
    <w:basedOn w:val="Normal"/>
    <w:qFormat/>
    <w:rsid w:val="002F6D65"/>
    <w:pPr>
      <w:spacing w:after="0" w:line="480" w:lineRule="auto"/>
      <w:ind w:firstLine="720"/>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37"/>
    <w:unhideWhenUsed/>
    <w:rsid w:val="002C2F73"/>
    <w:pPr>
      <w:spacing w:after="0"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ajorEastAsia" w:hAnsiTheme="majorHAnsi" w:cstheme="majorBidi"/>
        <w:sz w:val="22"/>
        <w:szCs w:val="22"/>
        <w:lang w:val="en-US"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E46"/>
  </w:style>
  <w:style w:type="paragraph" w:styleId="Heading1">
    <w:name w:val="heading 1"/>
    <w:basedOn w:val="Normal"/>
    <w:next w:val="Normal"/>
    <w:link w:val="Heading1Char"/>
    <w:uiPriority w:val="9"/>
    <w:qFormat/>
    <w:rsid w:val="008A5E46"/>
    <w:pPr>
      <w:pBdr>
        <w:bottom w:val="thinThickSmallGap" w:sz="12" w:space="1" w:color="000000" w:themeColor="accent2" w:themeShade="BF"/>
      </w:pBdr>
      <w:spacing w:before="400"/>
      <w:jc w:val="center"/>
      <w:outlineLvl w:val="0"/>
    </w:pPr>
    <w:rPr>
      <w:caps/>
      <w:color w:val="000000" w:themeColor="accent2" w:themeShade="80"/>
      <w:spacing w:val="20"/>
      <w:sz w:val="28"/>
      <w:szCs w:val="28"/>
    </w:rPr>
  </w:style>
  <w:style w:type="paragraph" w:styleId="Heading2">
    <w:name w:val="heading 2"/>
    <w:basedOn w:val="Normal"/>
    <w:next w:val="Normal"/>
    <w:link w:val="Heading2Char"/>
    <w:uiPriority w:val="9"/>
    <w:unhideWhenUsed/>
    <w:qFormat/>
    <w:rsid w:val="008A5E46"/>
    <w:pPr>
      <w:pBdr>
        <w:bottom w:val="single" w:sz="4" w:space="1" w:color="000000" w:themeColor="accent2" w:themeShade="7F"/>
      </w:pBdr>
      <w:spacing w:before="400"/>
      <w:jc w:val="center"/>
      <w:outlineLvl w:val="1"/>
    </w:pPr>
    <w:rPr>
      <w:caps/>
      <w:color w:val="000000" w:themeColor="accent2" w:themeShade="80"/>
      <w:spacing w:val="15"/>
      <w:sz w:val="24"/>
      <w:szCs w:val="24"/>
    </w:rPr>
  </w:style>
  <w:style w:type="paragraph" w:styleId="Heading3">
    <w:name w:val="heading 3"/>
    <w:basedOn w:val="Normal"/>
    <w:next w:val="Normal"/>
    <w:link w:val="Heading3Char"/>
    <w:uiPriority w:val="9"/>
    <w:semiHidden/>
    <w:unhideWhenUsed/>
    <w:qFormat/>
    <w:rsid w:val="008A5E46"/>
    <w:pPr>
      <w:pBdr>
        <w:top w:val="dotted" w:sz="4" w:space="1" w:color="000000" w:themeColor="accent2" w:themeShade="7F"/>
        <w:bottom w:val="dotted" w:sz="4" w:space="1" w:color="000000" w:themeColor="accent2" w:themeShade="7F"/>
      </w:pBdr>
      <w:spacing w:before="300"/>
      <w:jc w:val="center"/>
      <w:outlineLvl w:val="2"/>
    </w:pPr>
    <w:rPr>
      <w:caps/>
      <w:color w:val="000000" w:themeColor="accent2" w:themeShade="7F"/>
      <w:sz w:val="24"/>
      <w:szCs w:val="24"/>
    </w:rPr>
  </w:style>
  <w:style w:type="paragraph" w:styleId="Heading4">
    <w:name w:val="heading 4"/>
    <w:basedOn w:val="Normal"/>
    <w:next w:val="Normal"/>
    <w:link w:val="Heading4Char"/>
    <w:uiPriority w:val="9"/>
    <w:semiHidden/>
    <w:unhideWhenUsed/>
    <w:qFormat/>
    <w:rsid w:val="008A5E46"/>
    <w:pPr>
      <w:pBdr>
        <w:bottom w:val="dotted" w:sz="4" w:space="1" w:color="000000" w:themeColor="accent2" w:themeShade="BF"/>
      </w:pBdr>
      <w:spacing w:after="120"/>
      <w:jc w:val="center"/>
      <w:outlineLvl w:val="3"/>
    </w:pPr>
    <w:rPr>
      <w:caps/>
      <w:color w:val="000000" w:themeColor="accent2" w:themeShade="7F"/>
      <w:spacing w:val="10"/>
    </w:rPr>
  </w:style>
  <w:style w:type="paragraph" w:styleId="Heading5">
    <w:name w:val="heading 5"/>
    <w:basedOn w:val="Normal"/>
    <w:next w:val="Normal"/>
    <w:link w:val="Heading5Char"/>
    <w:uiPriority w:val="9"/>
    <w:semiHidden/>
    <w:unhideWhenUsed/>
    <w:qFormat/>
    <w:rsid w:val="008A5E46"/>
    <w:pPr>
      <w:spacing w:before="320" w:after="120"/>
      <w:jc w:val="center"/>
      <w:outlineLvl w:val="4"/>
    </w:pPr>
    <w:rPr>
      <w:caps/>
      <w:color w:val="000000" w:themeColor="accent2" w:themeShade="7F"/>
      <w:spacing w:val="10"/>
    </w:rPr>
  </w:style>
  <w:style w:type="paragraph" w:styleId="Heading6">
    <w:name w:val="heading 6"/>
    <w:basedOn w:val="Normal"/>
    <w:next w:val="Normal"/>
    <w:link w:val="Heading6Char"/>
    <w:uiPriority w:val="9"/>
    <w:semiHidden/>
    <w:unhideWhenUsed/>
    <w:qFormat/>
    <w:rsid w:val="008A5E46"/>
    <w:pPr>
      <w:spacing w:after="120"/>
      <w:jc w:val="center"/>
      <w:outlineLvl w:val="5"/>
    </w:pPr>
    <w:rPr>
      <w:caps/>
      <w:color w:val="000000" w:themeColor="accent2" w:themeShade="BF"/>
      <w:spacing w:val="10"/>
    </w:rPr>
  </w:style>
  <w:style w:type="paragraph" w:styleId="Heading7">
    <w:name w:val="heading 7"/>
    <w:basedOn w:val="Normal"/>
    <w:next w:val="Normal"/>
    <w:link w:val="Heading7Char"/>
    <w:uiPriority w:val="9"/>
    <w:semiHidden/>
    <w:unhideWhenUsed/>
    <w:qFormat/>
    <w:rsid w:val="008A5E46"/>
    <w:pPr>
      <w:spacing w:after="120"/>
      <w:jc w:val="center"/>
      <w:outlineLvl w:val="6"/>
    </w:pPr>
    <w:rPr>
      <w:i/>
      <w:iCs/>
      <w:caps/>
      <w:color w:val="000000" w:themeColor="accent2" w:themeShade="BF"/>
      <w:spacing w:val="10"/>
    </w:rPr>
  </w:style>
  <w:style w:type="paragraph" w:styleId="Heading8">
    <w:name w:val="heading 8"/>
    <w:basedOn w:val="Normal"/>
    <w:next w:val="Normal"/>
    <w:link w:val="Heading8Char"/>
    <w:uiPriority w:val="9"/>
    <w:semiHidden/>
    <w:unhideWhenUsed/>
    <w:qFormat/>
    <w:rsid w:val="008A5E46"/>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8A5E46"/>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E46"/>
    <w:rPr>
      <w:caps/>
      <w:color w:val="000000" w:themeColor="accent2" w:themeShade="80"/>
      <w:spacing w:val="20"/>
      <w:sz w:val="28"/>
      <w:szCs w:val="28"/>
    </w:rPr>
  </w:style>
  <w:style w:type="character" w:customStyle="1" w:styleId="Heading2Char">
    <w:name w:val="Heading 2 Char"/>
    <w:basedOn w:val="DefaultParagraphFont"/>
    <w:link w:val="Heading2"/>
    <w:uiPriority w:val="9"/>
    <w:rsid w:val="008A5E46"/>
    <w:rPr>
      <w:caps/>
      <w:color w:val="000000" w:themeColor="accent2" w:themeShade="80"/>
      <w:spacing w:val="15"/>
      <w:sz w:val="24"/>
      <w:szCs w:val="24"/>
    </w:rPr>
  </w:style>
  <w:style w:type="character" w:customStyle="1" w:styleId="Heading3Char">
    <w:name w:val="Heading 3 Char"/>
    <w:basedOn w:val="DefaultParagraphFont"/>
    <w:link w:val="Heading3"/>
    <w:uiPriority w:val="9"/>
    <w:semiHidden/>
    <w:rsid w:val="008A5E46"/>
    <w:rPr>
      <w:caps/>
      <w:color w:val="000000" w:themeColor="accent2" w:themeShade="7F"/>
      <w:sz w:val="24"/>
      <w:szCs w:val="24"/>
    </w:rPr>
  </w:style>
  <w:style w:type="character" w:customStyle="1" w:styleId="Heading4Char">
    <w:name w:val="Heading 4 Char"/>
    <w:basedOn w:val="DefaultParagraphFont"/>
    <w:link w:val="Heading4"/>
    <w:uiPriority w:val="9"/>
    <w:semiHidden/>
    <w:rsid w:val="008A5E46"/>
    <w:rPr>
      <w:caps/>
      <w:color w:val="000000" w:themeColor="accent2" w:themeShade="7F"/>
      <w:spacing w:val="10"/>
    </w:rPr>
  </w:style>
  <w:style w:type="character" w:customStyle="1" w:styleId="Heading5Char">
    <w:name w:val="Heading 5 Char"/>
    <w:basedOn w:val="DefaultParagraphFont"/>
    <w:link w:val="Heading5"/>
    <w:uiPriority w:val="9"/>
    <w:semiHidden/>
    <w:rsid w:val="008A5E46"/>
    <w:rPr>
      <w:caps/>
      <w:color w:val="000000" w:themeColor="accent2" w:themeShade="7F"/>
      <w:spacing w:val="10"/>
    </w:rPr>
  </w:style>
  <w:style w:type="character" w:customStyle="1" w:styleId="Heading6Char">
    <w:name w:val="Heading 6 Char"/>
    <w:basedOn w:val="DefaultParagraphFont"/>
    <w:link w:val="Heading6"/>
    <w:uiPriority w:val="9"/>
    <w:semiHidden/>
    <w:rsid w:val="008A5E46"/>
    <w:rPr>
      <w:caps/>
      <w:color w:val="000000" w:themeColor="accent2" w:themeShade="BF"/>
      <w:spacing w:val="10"/>
    </w:rPr>
  </w:style>
  <w:style w:type="character" w:customStyle="1" w:styleId="Heading7Char">
    <w:name w:val="Heading 7 Char"/>
    <w:basedOn w:val="DefaultParagraphFont"/>
    <w:link w:val="Heading7"/>
    <w:uiPriority w:val="9"/>
    <w:semiHidden/>
    <w:rsid w:val="008A5E46"/>
    <w:rPr>
      <w:i/>
      <w:iCs/>
      <w:caps/>
      <w:color w:val="000000" w:themeColor="accent2" w:themeShade="BF"/>
      <w:spacing w:val="10"/>
    </w:rPr>
  </w:style>
  <w:style w:type="character" w:customStyle="1" w:styleId="Heading8Char">
    <w:name w:val="Heading 8 Char"/>
    <w:basedOn w:val="DefaultParagraphFont"/>
    <w:link w:val="Heading8"/>
    <w:uiPriority w:val="9"/>
    <w:semiHidden/>
    <w:rsid w:val="008A5E46"/>
    <w:rPr>
      <w:caps/>
      <w:spacing w:val="10"/>
      <w:sz w:val="20"/>
      <w:szCs w:val="20"/>
    </w:rPr>
  </w:style>
  <w:style w:type="character" w:customStyle="1" w:styleId="Heading9Char">
    <w:name w:val="Heading 9 Char"/>
    <w:basedOn w:val="DefaultParagraphFont"/>
    <w:link w:val="Heading9"/>
    <w:uiPriority w:val="9"/>
    <w:semiHidden/>
    <w:rsid w:val="008A5E46"/>
    <w:rPr>
      <w:i/>
      <w:iCs/>
      <w:caps/>
      <w:spacing w:val="10"/>
      <w:sz w:val="20"/>
      <w:szCs w:val="20"/>
    </w:rPr>
  </w:style>
  <w:style w:type="paragraph" w:styleId="Header">
    <w:name w:val="header"/>
    <w:basedOn w:val="Normal"/>
    <w:link w:val="HeaderChar"/>
    <w:uiPriority w:val="99"/>
    <w:unhideWhenUsed/>
    <w:rsid w:val="005A7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A5C"/>
  </w:style>
  <w:style w:type="paragraph" w:styleId="Footer">
    <w:name w:val="footer"/>
    <w:basedOn w:val="Normal"/>
    <w:link w:val="FooterChar"/>
    <w:uiPriority w:val="99"/>
    <w:unhideWhenUsed/>
    <w:rsid w:val="005A7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A5C"/>
  </w:style>
  <w:style w:type="paragraph" w:customStyle="1" w:styleId="EndNoteBibliographyTitle">
    <w:name w:val="EndNote Bibliography Title"/>
    <w:basedOn w:val="Normal"/>
    <w:link w:val="EndNoteBibliographyTitleChar"/>
    <w:rsid w:val="001661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6153"/>
    <w:rPr>
      <w:rFonts w:ascii="Calibri" w:hAnsi="Calibri"/>
      <w:noProof/>
    </w:rPr>
  </w:style>
  <w:style w:type="paragraph" w:customStyle="1" w:styleId="EndNoteBibliography">
    <w:name w:val="EndNote Bibliography"/>
    <w:basedOn w:val="Normal"/>
    <w:link w:val="EndNoteBibliographyChar"/>
    <w:rsid w:val="001661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66153"/>
    <w:rPr>
      <w:rFonts w:ascii="Calibri" w:hAnsi="Calibri"/>
      <w:noProof/>
    </w:rPr>
  </w:style>
  <w:style w:type="character" w:styleId="CommentReference">
    <w:name w:val="annotation reference"/>
    <w:basedOn w:val="DefaultParagraphFont"/>
    <w:uiPriority w:val="99"/>
    <w:semiHidden/>
    <w:unhideWhenUsed/>
    <w:rsid w:val="008278F6"/>
    <w:rPr>
      <w:sz w:val="16"/>
      <w:szCs w:val="16"/>
    </w:rPr>
  </w:style>
  <w:style w:type="paragraph" w:styleId="CommentText">
    <w:name w:val="annotation text"/>
    <w:basedOn w:val="Normal"/>
    <w:link w:val="CommentTextChar"/>
    <w:uiPriority w:val="99"/>
    <w:unhideWhenUsed/>
    <w:rsid w:val="008278F6"/>
    <w:pPr>
      <w:spacing w:line="240" w:lineRule="auto"/>
    </w:pPr>
    <w:rPr>
      <w:sz w:val="20"/>
      <w:szCs w:val="20"/>
    </w:rPr>
  </w:style>
  <w:style w:type="character" w:customStyle="1" w:styleId="CommentTextChar">
    <w:name w:val="Comment Text Char"/>
    <w:basedOn w:val="DefaultParagraphFont"/>
    <w:link w:val="CommentText"/>
    <w:uiPriority w:val="99"/>
    <w:rsid w:val="008278F6"/>
    <w:rPr>
      <w:sz w:val="20"/>
      <w:szCs w:val="20"/>
    </w:rPr>
  </w:style>
  <w:style w:type="paragraph" w:styleId="CommentSubject">
    <w:name w:val="annotation subject"/>
    <w:basedOn w:val="CommentText"/>
    <w:next w:val="CommentText"/>
    <w:link w:val="CommentSubjectChar"/>
    <w:uiPriority w:val="99"/>
    <w:semiHidden/>
    <w:unhideWhenUsed/>
    <w:rsid w:val="008278F6"/>
    <w:rPr>
      <w:b/>
      <w:bCs/>
    </w:rPr>
  </w:style>
  <w:style w:type="character" w:customStyle="1" w:styleId="CommentSubjectChar">
    <w:name w:val="Comment Subject Char"/>
    <w:basedOn w:val="CommentTextChar"/>
    <w:link w:val="CommentSubject"/>
    <w:uiPriority w:val="99"/>
    <w:semiHidden/>
    <w:rsid w:val="008278F6"/>
    <w:rPr>
      <w:b/>
      <w:bCs/>
      <w:sz w:val="20"/>
      <w:szCs w:val="20"/>
    </w:rPr>
  </w:style>
  <w:style w:type="paragraph" w:styleId="BalloonText">
    <w:name w:val="Balloon Text"/>
    <w:basedOn w:val="Normal"/>
    <w:link w:val="BalloonTextChar"/>
    <w:uiPriority w:val="99"/>
    <w:semiHidden/>
    <w:unhideWhenUsed/>
    <w:rsid w:val="008278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8F6"/>
    <w:rPr>
      <w:rFonts w:ascii="Tahoma" w:hAnsi="Tahoma" w:cs="Tahoma"/>
      <w:sz w:val="16"/>
      <w:szCs w:val="16"/>
    </w:rPr>
  </w:style>
  <w:style w:type="paragraph" w:styleId="Title">
    <w:name w:val="Title"/>
    <w:basedOn w:val="Normal"/>
    <w:next w:val="Normal"/>
    <w:link w:val="TitleChar"/>
    <w:uiPriority w:val="10"/>
    <w:qFormat/>
    <w:rsid w:val="008A5E46"/>
    <w:pPr>
      <w:pBdr>
        <w:top w:val="dotted" w:sz="2" w:space="1" w:color="000000" w:themeColor="accent2" w:themeShade="80"/>
        <w:bottom w:val="dotted" w:sz="2" w:space="6" w:color="000000" w:themeColor="accent2" w:themeShade="80"/>
      </w:pBdr>
      <w:spacing w:before="500" w:after="300" w:line="240" w:lineRule="auto"/>
      <w:jc w:val="center"/>
    </w:pPr>
    <w:rPr>
      <w:caps/>
      <w:color w:val="000000" w:themeColor="accent2" w:themeShade="80"/>
      <w:spacing w:val="50"/>
      <w:sz w:val="44"/>
      <w:szCs w:val="44"/>
    </w:rPr>
  </w:style>
  <w:style w:type="character" w:customStyle="1" w:styleId="TitleChar">
    <w:name w:val="Title Char"/>
    <w:basedOn w:val="DefaultParagraphFont"/>
    <w:link w:val="Title"/>
    <w:uiPriority w:val="10"/>
    <w:rsid w:val="008A5E46"/>
    <w:rPr>
      <w:caps/>
      <w:color w:val="000000" w:themeColor="accent2" w:themeShade="80"/>
      <w:spacing w:val="50"/>
      <w:sz w:val="44"/>
      <w:szCs w:val="44"/>
    </w:rPr>
  </w:style>
  <w:style w:type="paragraph" w:styleId="NormalWeb">
    <w:name w:val="Normal (Web)"/>
    <w:basedOn w:val="Normal"/>
    <w:uiPriority w:val="99"/>
    <w:unhideWhenUsed/>
    <w:rsid w:val="009A387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8A5E46"/>
    <w:rPr>
      <w:b/>
      <w:bCs/>
      <w:color w:val="000000" w:themeColor="accent2" w:themeShade="BF"/>
      <w:spacing w:val="5"/>
    </w:rPr>
  </w:style>
  <w:style w:type="character" w:styleId="Hyperlink">
    <w:name w:val="Hyperlink"/>
    <w:basedOn w:val="DefaultParagraphFont"/>
    <w:uiPriority w:val="99"/>
    <w:unhideWhenUsed/>
    <w:rsid w:val="00271F65"/>
    <w:rPr>
      <w:color w:val="5F5F5F" w:themeColor="hyperlink"/>
      <w:u w:val="single"/>
    </w:rPr>
  </w:style>
  <w:style w:type="paragraph" w:styleId="Subtitle">
    <w:name w:val="Subtitle"/>
    <w:basedOn w:val="Normal"/>
    <w:next w:val="Normal"/>
    <w:link w:val="SubtitleChar"/>
    <w:uiPriority w:val="11"/>
    <w:qFormat/>
    <w:rsid w:val="008A5E46"/>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8A5E46"/>
    <w:rPr>
      <w:caps/>
      <w:spacing w:val="20"/>
      <w:sz w:val="18"/>
      <w:szCs w:val="18"/>
    </w:rPr>
  </w:style>
  <w:style w:type="paragraph" w:customStyle="1" w:styleId="Default">
    <w:name w:val="Default"/>
    <w:rsid w:val="0028227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c">
    <w:name w:val="sc"/>
    <w:basedOn w:val="DefaultParagraphFont"/>
    <w:rsid w:val="00CE4CBE"/>
  </w:style>
  <w:style w:type="character" w:customStyle="1" w:styleId="hi">
    <w:name w:val="hi"/>
    <w:basedOn w:val="DefaultParagraphFont"/>
    <w:rsid w:val="008016FD"/>
  </w:style>
  <w:style w:type="paragraph" w:styleId="Caption">
    <w:name w:val="caption"/>
    <w:basedOn w:val="Normal"/>
    <w:next w:val="Normal"/>
    <w:uiPriority w:val="35"/>
    <w:unhideWhenUsed/>
    <w:qFormat/>
    <w:rsid w:val="008A5E46"/>
    <w:rPr>
      <w:caps/>
      <w:spacing w:val="10"/>
      <w:sz w:val="18"/>
      <w:szCs w:val="18"/>
    </w:rPr>
  </w:style>
  <w:style w:type="paragraph" w:styleId="TOCHeading">
    <w:name w:val="TOC Heading"/>
    <w:basedOn w:val="Heading1"/>
    <w:next w:val="Normal"/>
    <w:uiPriority w:val="39"/>
    <w:semiHidden/>
    <w:unhideWhenUsed/>
    <w:qFormat/>
    <w:rsid w:val="008A5E46"/>
    <w:pPr>
      <w:outlineLvl w:val="9"/>
    </w:pPr>
    <w:rPr>
      <w:lang w:bidi="en-US"/>
    </w:rPr>
  </w:style>
  <w:style w:type="paragraph" w:styleId="TOC2">
    <w:name w:val="toc 2"/>
    <w:basedOn w:val="Normal"/>
    <w:next w:val="Normal"/>
    <w:autoRedefine/>
    <w:uiPriority w:val="39"/>
    <w:unhideWhenUsed/>
    <w:rsid w:val="00EC7D53"/>
    <w:pPr>
      <w:spacing w:after="100"/>
      <w:ind w:left="220"/>
    </w:pPr>
    <w:rPr>
      <w:rFonts w:eastAsiaTheme="minorEastAsia"/>
      <w:lang w:eastAsia="ja-JP"/>
    </w:rPr>
  </w:style>
  <w:style w:type="paragraph" w:styleId="TOC1">
    <w:name w:val="toc 1"/>
    <w:basedOn w:val="Normal"/>
    <w:next w:val="Normal"/>
    <w:autoRedefine/>
    <w:uiPriority w:val="39"/>
    <w:unhideWhenUsed/>
    <w:rsid w:val="00EC7D53"/>
    <w:pPr>
      <w:spacing w:after="100"/>
    </w:pPr>
    <w:rPr>
      <w:rFonts w:eastAsiaTheme="minorEastAsia"/>
      <w:lang w:eastAsia="ja-JP"/>
    </w:rPr>
  </w:style>
  <w:style w:type="paragraph" w:styleId="TOC3">
    <w:name w:val="toc 3"/>
    <w:basedOn w:val="Normal"/>
    <w:next w:val="Normal"/>
    <w:autoRedefine/>
    <w:uiPriority w:val="39"/>
    <w:semiHidden/>
    <w:unhideWhenUsed/>
    <w:rsid w:val="00EC7D53"/>
    <w:pPr>
      <w:spacing w:after="100"/>
      <w:ind w:left="440"/>
    </w:pPr>
    <w:rPr>
      <w:rFonts w:eastAsiaTheme="minorEastAsia"/>
      <w:lang w:eastAsia="ja-JP"/>
    </w:rPr>
  </w:style>
  <w:style w:type="paragraph" w:styleId="ListParagraph">
    <w:name w:val="List Paragraph"/>
    <w:basedOn w:val="Normal"/>
    <w:uiPriority w:val="34"/>
    <w:qFormat/>
    <w:rsid w:val="008A5E46"/>
    <w:pPr>
      <w:ind w:left="720"/>
      <w:contextualSpacing/>
    </w:pPr>
  </w:style>
  <w:style w:type="character" w:styleId="Emphasis">
    <w:name w:val="Emphasis"/>
    <w:uiPriority w:val="20"/>
    <w:qFormat/>
    <w:rsid w:val="008A5E46"/>
    <w:rPr>
      <w:caps/>
      <w:spacing w:val="5"/>
      <w:sz w:val="20"/>
      <w:szCs w:val="20"/>
    </w:rPr>
  </w:style>
  <w:style w:type="paragraph" w:styleId="NoSpacing">
    <w:name w:val="No Spacing"/>
    <w:basedOn w:val="Normal"/>
    <w:link w:val="NoSpacingChar"/>
    <w:uiPriority w:val="1"/>
    <w:qFormat/>
    <w:rsid w:val="008A5E46"/>
    <w:pPr>
      <w:spacing w:after="0" w:line="240" w:lineRule="auto"/>
    </w:pPr>
  </w:style>
  <w:style w:type="character" w:customStyle="1" w:styleId="NoSpacingChar">
    <w:name w:val="No Spacing Char"/>
    <w:basedOn w:val="DefaultParagraphFont"/>
    <w:link w:val="NoSpacing"/>
    <w:uiPriority w:val="1"/>
    <w:rsid w:val="008A5E46"/>
  </w:style>
  <w:style w:type="paragraph" w:styleId="Quote">
    <w:name w:val="Quote"/>
    <w:basedOn w:val="Normal"/>
    <w:next w:val="Normal"/>
    <w:link w:val="QuoteChar"/>
    <w:uiPriority w:val="29"/>
    <w:qFormat/>
    <w:rsid w:val="008A5E46"/>
    <w:rPr>
      <w:i/>
      <w:iCs/>
    </w:rPr>
  </w:style>
  <w:style w:type="character" w:customStyle="1" w:styleId="QuoteChar">
    <w:name w:val="Quote Char"/>
    <w:basedOn w:val="DefaultParagraphFont"/>
    <w:link w:val="Quote"/>
    <w:uiPriority w:val="29"/>
    <w:rsid w:val="008A5E46"/>
    <w:rPr>
      <w:i/>
      <w:iCs/>
    </w:rPr>
  </w:style>
  <w:style w:type="paragraph" w:styleId="IntenseQuote">
    <w:name w:val="Intense Quote"/>
    <w:basedOn w:val="Normal"/>
    <w:next w:val="Normal"/>
    <w:link w:val="IntenseQuoteChar"/>
    <w:uiPriority w:val="30"/>
    <w:qFormat/>
    <w:rsid w:val="008A5E46"/>
    <w:pPr>
      <w:pBdr>
        <w:top w:val="dotted" w:sz="2" w:space="10" w:color="000000" w:themeColor="accent2" w:themeShade="80"/>
        <w:bottom w:val="dotted" w:sz="2" w:space="4" w:color="000000" w:themeColor="accent2" w:themeShade="80"/>
      </w:pBdr>
      <w:spacing w:before="160" w:line="300" w:lineRule="auto"/>
      <w:ind w:left="1440" w:right="1440"/>
    </w:pPr>
    <w:rPr>
      <w:caps/>
      <w:color w:val="000000" w:themeColor="accent2" w:themeShade="7F"/>
      <w:spacing w:val="5"/>
      <w:sz w:val="20"/>
      <w:szCs w:val="20"/>
    </w:rPr>
  </w:style>
  <w:style w:type="character" w:customStyle="1" w:styleId="IntenseQuoteChar">
    <w:name w:val="Intense Quote Char"/>
    <w:basedOn w:val="DefaultParagraphFont"/>
    <w:link w:val="IntenseQuote"/>
    <w:uiPriority w:val="30"/>
    <w:rsid w:val="008A5E46"/>
    <w:rPr>
      <w:caps/>
      <w:color w:val="000000" w:themeColor="accent2" w:themeShade="7F"/>
      <w:spacing w:val="5"/>
      <w:sz w:val="20"/>
      <w:szCs w:val="20"/>
    </w:rPr>
  </w:style>
  <w:style w:type="character" w:styleId="SubtleEmphasis">
    <w:name w:val="Subtle Emphasis"/>
    <w:uiPriority w:val="19"/>
    <w:qFormat/>
    <w:rsid w:val="008A5E46"/>
    <w:rPr>
      <w:i/>
      <w:iCs/>
    </w:rPr>
  </w:style>
  <w:style w:type="character" w:styleId="IntenseEmphasis">
    <w:name w:val="Intense Emphasis"/>
    <w:uiPriority w:val="21"/>
    <w:qFormat/>
    <w:rsid w:val="008A5E46"/>
    <w:rPr>
      <w:i/>
      <w:iCs/>
      <w:caps/>
      <w:spacing w:val="10"/>
      <w:sz w:val="20"/>
      <w:szCs w:val="20"/>
    </w:rPr>
  </w:style>
  <w:style w:type="character" w:styleId="SubtleReference">
    <w:name w:val="Subtle Reference"/>
    <w:basedOn w:val="DefaultParagraphFont"/>
    <w:uiPriority w:val="31"/>
    <w:qFormat/>
    <w:rsid w:val="008A5E46"/>
    <w:rPr>
      <w:rFonts w:asciiTheme="minorHAnsi" w:eastAsiaTheme="minorEastAsia" w:hAnsiTheme="minorHAnsi" w:cstheme="minorBidi"/>
      <w:i/>
      <w:iCs/>
      <w:color w:val="000000" w:themeColor="accent2" w:themeShade="7F"/>
    </w:rPr>
  </w:style>
  <w:style w:type="character" w:styleId="IntenseReference">
    <w:name w:val="Intense Reference"/>
    <w:uiPriority w:val="32"/>
    <w:qFormat/>
    <w:rsid w:val="008A5E46"/>
    <w:rPr>
      <w:rFonts w:asciiTheme="minorHAnsi" w:eastAsiaTheme="minorEastAsia" w:hAnsiTheme="minorHAnsi" w:cstheme="minorBidi"/>
      <w:b/>
      <w:bCs/>
      <w:i/>
      <w:iCs/>
      <w:color w:val="000000" w:themeColor="accent2" w:themeShade="7F"/>
    </w:rPr>
  </w:style>
  <w:style w:type="character" w:styleId="BookTitle">
    <w:name w:val="Book Title"/>
    <w:uiPriority w:val="33"/>
    <w:qFormat/>
    <w:rsid w:val="008A5E46"/>
    <w:rPr>
      <w:caps/>
      <w:color w:val="000000" w:themeColor="accent2" w:themeShade="7F"/>
      <w:spacing w:val="5"/>
      <w:u w:color="000000" w:themeColor="accent2" w:themeShade="7F"/>
    </w:rPr>
  </w:style>
  <w:style w:type="table" w:styleId="TableGrid">
    <w:name w:val="Table Grid"/>
    <w:basedOn w:val="TableNormal"/>
    <w:uiPriority w:val="59"/>
    <w:rsid w:val="007E5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Default"/>
    <w:next w:val="Default"/>
    <w:uiPriority w:val="99"/>
    <w:rsid w:val="005B2911"/>
    <w:pPr>
      <w:spacing w:line="201" w:lineRule="atLeast"/>
    </w:pPr>
    <w:rPr>
      <w:rFonts w:ascii="Greta Text Pro Light" w:hAnsi="Greta Text Pro Light" w:cstheme="majorBidi"/>
      <w:color w:val="auto"/>
    </w:rPr>
  </w:style>
  <w:style w:type="paragraph" w:customStyle="1" w:styleId="Pa3">
    <w:name w:val="Pa3"/>
    <w:basedOn w:val="Default"/>
    <w:next w:val="Default"/>
    <w:uiPriority w:val="99"/>
    <w:rsid w:val="005B2911"/>
    <w:pPr>
      <w:spacing w:line="201" w:lineRule="atLeast"/>
    </w:pPr>
    <w:rPr>
      <w:rFonts w:ascii="Greta Text Pro Light" w:hAnsi="Greta Text Pro Light" w:cstheme="majorBidi"/>
      <w:color w:val="auto"/>
    </w:rPr>
  </w:style>
  <w:style w:type="character" w:customStyle="1" w:styleId="A3">
    <w:name w:val="A3"/>
    <w:uiPriority w:val="99"/>
    <w:rsid w:val="005B2911"/>
    <w:rPr>
      <w:rFonts w:cs="Greta Text Pro Light"/>
      <w:color w:val="000000"/>
      <w:sz w:val="20"/>
      <w:szCs w:val="20"/>
    </w:rPr>
  </w:style>
  <w:style w:type="paragraph" w:customStyle="1" w:styleId="Pa2">
    <w:name w:val="Pa2"/>
    <w:basedOn w:val="Default"/>
    <w:next w:val="Default"/>
    <w:uiPriority w:val="99"/>
    <w:rsid w:val="004F7026"/>
    <w:pPr>
      <w:spacing w:line="181" w:lineRule="atLeast"/>
    </w:pPr>
    <w:rPr>
      <w:rFonts w:ascii="Whitney-Book" w:hAnsi="Whitney-Book" w:cstheme="majorBidi"/>
      <w:color w:val="auto"/>
    </w:rPr>
  </w:style>
  <w:style w:type="character" w:customStyle="1" w:styleId="A9">
    <w:name w:val="A9"/>
    <w:uiPriority w:val="99"/>
    <w:rsid w:val="004F7026"/>
    <w:rPr>
      <w:rFonts w:cs="Whitney-Book"/>
      <w:color w:val="000000"/>
      <w:sz w:val="18"/>
      <w:szCs w:val="18"/>
    </w:rPr>
  </w:style>
  <w:style w:type="paragraph" w:customStyle="1" w:styleId="Pa7">
    <w:name w:val="Pa7"/>
    <w:basedOn w:val="Default"/>
    <w:next w:val="Default"/>
    <w:uiPriority w:val="99"/>
    <w:rsid w:val="009D5482"/>
    <w:pPr>
      <w:spacing w:line="201" w:lineRule="atLeast"/>
    </w:pPr>
    <w:rPr>
      <w:rFonts w:ascii="Whitney-Book" w:hAnsi="Whitney-Book" w:cstheme="majorBidi"/>
      <w:color w:val="auto"/>
    </w:rPr>
  </w:style>
  <w:style w:type="paragraph" w:styleId="Revision">
    <w:name w:val="Revision"/>
    <w:hidden/>
    <w:uiPriority w:val="99"/>
    <w:semiHidden/>
    <w:rsid w:val="00E24D45"/>
    <w:pPr>
      <w:spacing w:after="0" w:line="240" w:lineRule="auto"/>
    </w:pPr>
  </w:style>
  <w:style w:type="paragraph" w:styleId="DocumentMap">
    <w:name w:val="Document Map"/>
    <w:basedOn w:val="Normal"/>
    <w:link w:val="DocumentMapChar"/>
    <w:uiPriority w:val="99"/>
    <w:semiHidden/>
    <w:unhideWhenUsed/>
    <w:rsid w:val="00D13B02"/>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D13B02"/>
    <w:rPr>
      <w:rFonts w:ascii="Lucida Grande" w:hAnsi="Lucida Grande"/>
      <w:sz w:val="24"/>
      <w:szCs w:val="24"/>
    </w:rPr>
  </w:style>
  <w:style w:type="character" w:styleId="FollowedHyperlink">
    <w:name w:val="FollowedHyperlink"/>
    <w:basedOn w:val="DefaultParagraphFont"/>
    <w:uiPriority w:val="99"/>
    <w:semiHidden/>
    <w:unhideWhenUsed/>
    <w:rsid w:val="00424F07"/>
    <w:rPr>
      <w:color w:val="919191" w:themeColor="followedHyperlink"/>
      <w:u w:val="single"/>
    </w:rPr>
  </w:style>
  <w:style w:type="paragraph" w:customStyle="1" w:styleId="Newparagraph">
    <w:name w:val="New paragraph"/>
    <w:basedOn w:val="Normal"/>
    <w:qFormat/>
    <w:rsid w:val="002F6D65"/>
    <w:pPr>
      <w:spacing w:after="0" w:line="480" w:lineRule="auto"/>
      <w:ind w:firstLine="720"/>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37"/>
    <w:unhideWhenUsed/>
    <w:rsid w:val="002C2F7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764509">
      <w:bodyDiv w:val="1"/>
      <w:marLeft w:val="0"/>
      <w:marRight w:val="0"/>
      <w:marTop w:val="0"/>
      <w:marBottom w:val="0"/>
      <w:divBdr>
        <w:top w:val="none" w:sz="0" w:space="0" w:color="auto"/>
        <w:left w:val="none" w:sz="0" w:space="0" w:color="auto"/>
        <w:bottom w:val="none" w:sz="0" w:space="0" w:color="auto"/>
        <w:right w:val="none" w:sz="0" w:space="0" w:color="auto"/>
      </w:divBdr>
      <w:divsChild>
        <w:div w:id="1355613992">
          <w:marLeft w:val="0"/>
          <w:marRight w:val="0"/>
          <w:marTop w:val="0"/>
          <w:marBottom w:val="0"/>
          <w:divBdr>
            <w:top w:val="none" w:sz="0" w:space="0" w:color="auto"/>
            <w:left w:val="none" w:sz="0" w:space="0" w:color="auto"/>
            <w:bottom w:val="none" w:sz="0" w:space="0" w:color="auto"/>
            <w:right w:val="none" w:sz="0" w:space="0" w:color="auto"/>
          </w:divBdr>
          <w:divsChild>
            <w:div w:id="1907377536">
              <w:marLeft w:val="0"/>
              <w:marRight w:val="0"/>
              <w:marTop w:val="0"/>
              <w:marBottom w:val="0"/>
              <w:divBdr>
                <w:top w:val="none" w:sz="0" w:space="0" w:color="auto"/>
                <w:left w:val="none" w:sz="0" w:space="0" w:color="auto"/>
                <w:bottom w:val="none" w:sz="0" w:space="0" w:color="auto"/>
                <w:right w:val="none" w:sz="0" w:space="0" w:color="auto"/>
              </w:divBdr>
              <w:divsChild>
                <w:div w:id="211020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62799">
      <w:bodyDiv w:val="1"/>
      <w:marLeft w:val="0"/>
      <w:marRight w:val="0"/>
      <w:marTop w:val="0"/>
      <w:marBottom w:val="0"/>
      <w:divBdr>
        <w:top w:val="none" w:sz="0" w:space="0" w:color="auto"/>
        <w:left w:val="none" w:sz="0" w:space="0" w:color="auto"/>
        <w:bottom w:val="none" w:sz="0" w:space="0" w:color="auto"/>
        <w:right w:val="none" w:sz="0" w:space="0" w:color="auto"/>
      </w:divBdr>
      <w:divsChild>
        <w:div w:id="307974757">
          <w:marLeft w:val="0"/>
          <w:marRight w:val="0"/>
          <w:marTop w:val="0"/>
          <w:marBottom w:val="0"/>
          <w:divBdr>
            <w:top w:val="none" w:sz="0" w:space="0" w:color="auto"/>
            <w:left w:val="none" w:sz="0" w:space="0" w:color="auto"/>
            <w:bottom w:val="none" w:sz="0" w:space="0" w:color="auto"/>
            <w:right w:val="none" w:sz="0" w:space="0" w:color="auto"/>
          </w:divBdr>
        </w:div>
        <w:div w:id="366293156">
          <w:marLeft w:val="0"/>
          <w:marRight w:val="0"/>
          <w:marTop w:val="0"/>
          <w:marBottom w:val="0"/>
          <w:divBdr>
            <w:top w:val="none" w:sz="0" w:space="0" w:color="auto"/>
            <w:left w:val="none" w:sz="0" w:space="0" w:color="auto"/>
            <w:bottom w:val="none" w:sz="0" w:space="0" w:color="auto"/>
            <w:right w:val="none" w:sz="0" w:space="0" w:color="auto"/>
          </w:divBdr>
        </w:div>
      </w:divsChild>
    </w:div>
    <w:div w:id="116337363">
      <w:bodyDiv w:val="1"/>
      <w:marLeft w:val="0"/>
      <w:marRight w:val="0"/>
      <w:marTop w:val="0"/>
      <w:marBottom w:val="0"/>
      <w:divBdr>
        <w:top w:val="none" w:sz="0" w:space="0" w:color="auto"/>
        <w:left w:val="none" w:sz="0" w:space="0" w:color="auto"/>
        <w:bottom w:val="none" w:sz="0" w:space="0" w:color="auto"/>
        <w:right w:val="none" w:sz="0" w:space="0" w:color="auto"/>
      </w:divBdr>
      <w:divsChild>
        <w:div w:id="74129797">
          <w:marLeft w:val="0"/>
          <w:marRight w:val="0"/>
          <w:marTop w:val="0"/>
          <w:marBottom w:val="0"/>
          <w:divBdr>
            <w:top w:val="none" w:sz="0" w:space="0" w:color="auto"/>
            <w:left w:val="none" w:sz="0" w:space="0" w:color="auto"/>
            <w:bottom w:val="none" w:sz="0" w:space="0" w:color="auto"/>
            <w:right w:val="none" w:sz="0" w:space="0" w:color="auto"/>
          </w:divBdr>
          <w:divsChild>
            <w:div w:id="2020348859">
              <w:marLeft w:val="0"/>
              <w:marRight w:val="0"/>
              <w:marTop w:val="0"/>
              <w:marBottom w:val="0"/>
              <w:divBdr>
                <w:top w:val="none" w:sz="0" w:space="0" w:color="auto"/>
                <w:left w:val="none" w:sz="0" w:space="0" w:color="auto"/>
                <w:bottom w:val="none" w:sz="0" w:space="0" w:color="auto"/>
                <w:right w:val="none" w:sz="0" w:space="0" w:color="auto"/>
              </w:divBdr>
              <w:divsChild>
                <w:div w:id="1863595145">
                  <w:marLeft w:val="0"/>
                  <w:marRight w:val="0"/>
                  <w:marTop w:val="0"/>
                  <w:marBottom w:val="0"/>
                  <w:divBdr>
                    <w:top w:val="none" w:sz="0" w:space="0" w:color="auto"/>
                    <w:left w:val="none" w:sz="0" w:space="0" w:color="auto"/>
                    <w:bottom w:val="none" w:sz="0" w:space="0" w:color="auto"/>
                    <w:right w:val="none" w:sz="0" w:space="0" w:color="auto"/>
                  </w:divBdr>
                  <w:divsChild>
                    <w:div w:id="112762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75265">
      <w:bodyDiv w:val="1"/>
      <w:marLeft w:val="0"/>
      <w:marRight w:val="0"/>
      <w:marTop w:val="0"/>
      <w:marBottom w:val="0"/>
      <w:divBdr>
        <w:top w:val="none" w:sz="0" w:space="0" w:color="auto"/>
        <w:left w:val="none" w:sz="0" w:space="0" w:color="auto"/>
        <w:bottom w:val="none" w:sz="0" w:space="0" w:color="auto"/>
        <w:right w:val="none" w:sz="0" w:space="0" w:color="auto"/>
      </w:divBdr>
    </w:div>
    <w:div w:id="164519561">
      <w:bodyDiv w:val="1"/>
      <w:marLeft w:val="0"/>
      <w:marRight w:val="0"/>
      <w:marTop w:val="0"/>
      <w:marBottom w:val="0"/>
      <w:divBdr>
        <w:top w:val="none" w:sz="0" w:space="0" w:color="auto"/>
        <w:left w:val="none" w:sz="0" w:space="0" w:color="auto"/>
        <w:bottom w:val="none" w:sz="0" w:space="0" w:color="auto"/>
        <w:right w:val="none" w:sz="0" w:space="0" w:color="auto"/>
      </w:divBdr>
    </w:div>
    <w:div w:id="288633419">
      <w:bodyDiv w:val="1"/>
      <w:marLeft w:val="0"/>
      <w:marRight w:val="0"/>
      <w:marTop w:val="0"/>
      <w:marBottom w:val="0"/>
      <w:divBdr>
        <w:top w:val="none" w:sz="0" w:space="0" w:color="auto"/>
        <w:left w:val="none" w:sz="0" w:space="0" w:color="auto"/>
        <w:bottom w:val="none" w:sz="0" w:space="0" w:color="auto"/>
        <w:right w:val="none" w:sz="0" w:space="0" w:color="auto"/>
      </w:divBdr>
      <w:divsChild>
        <w:div w:id="1149057889">
          <w:marLeft w:val="0"/>
          <w:marRight w:val="0"/>
          <w:marTop w:val="0"/>
          <w:marBottom w:val="0"/>
          <w:divBdr>
            <w:top w:val="none" w:sz="0" w:space="0" w:color="auto"/>
            <w:left w:val="none" w:sz="0" w:space="0" w:color="auto"/>
            <w:bottom w:val="none" w:sz="0" w:space="0" w:color="auto"/>
            <w:right w:val="none" w:sz="0" w:space="0" w:color="auto"/>
          </w:divBdr>
          <w:divsChild>
            <w:div w:id="609048093">
              <w:marLeft w:val="0"/>
              <w:marRight w:val="0"/>
              <w:marTop w:val="0"/>
              <w:marBottom w:val="0"/>
              <w:divBdr>
                <w:top w:val="none" w:sz="0" w:space="0" w:color="auto"/>
                <w:left w:val="none" w:sz="0" w:space="0" w:color="auto"/>
                <w:bottom w:val="none" w:sz="0" w:space="0" w:color="auto"/>
                <w:right w:val="none" w:sz="0" w:space="0" w:color="auto"/>
              </w:divBdr>
              <w:divsChild>
                <w:div w:id="749817535">
                  <w:marLeft w:val="0"/>
                  <w:marRight w:val="0"/>
                  <w:marTop w:val="0"/>
                  <w:marBottom w:val="0"/>
                  <w:divBdr>
                    <w:top w:val="none" w:sz="0" w:space="0" w:color="auto"/>
                    <w:left w:val="none" w:sz="0" w:space="0" w:color="auto"/>
                    <w:bottom w:val="none" w:sz="0" w:space="0" w:color="auto"/>
                    <w:right w:val="none" w:sz="0" w:space="0" w:color="auto"/>
                  </w:divBdr>
                  <w:divsChild>
                    <w:div w:id="45147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389263">
      <w:bodyDiv w:val="1"/>
      <w:marLeft w:val="0"/>
      <w:marRight w:val="0"/>
      <w:marTop w:val="0"/>
      <w:marBottom w:val="0"/>
      <w:divBdr>
        <w:top w:val="none" w:sz="0" w:space="0" w:color="auto"/>
        <w:left w:val="none" w:sz="0" w:space="0" w:color="auto"/>
        <w:bottom w:val="none" w:sz="0" w:space="0" w:color="auto"/>
        <w:right w:val="none" w:sz="0" w:space="0" w:color="auto"/>
      </w:divBdr>
    </w:div>
    <w:div w:id="420563045">
      <w:bodyDiv w:val="1"/>
      <w:marLeft w:val="0"/>
      <w:marRight w:val="0"/>
      <w:marTop w:val="0"/>
      <w:marBottom w:val="0"/>
      <w:divBdr>
        <w:top w:val="none" w:sz="0" w:space="0" w:color="auto"/>
        <w:left w:val="none" w:sz="0" w:space="0" w:color="auto"/>
        <w:bottom w:val="none" w:sz="0" w:space="0" w:color="auto"/>
        <w:right w:val="none" w:sz="0" w:space="0" w:color="auto"/>
      </w:divBdr>
    </w:div>
    <w:div w:id="482047484">
      <w:bodyDiv w:val="1"/>
      <w:marLeft w:val="0"/>
      <w:marRight w:val="0"/>
      <w:marTop w:val="0"/>
      <w:marBottom w:val="0"/>
      <w:divBdr>
        <w:top w:val="none" w:sz="0" w:space="0" w:color="auto"/>
        <w:left w:val="none" w:sz="0" w:space="0" w:color="auto"/>
        <w:bottom w:val="none" w:sz="0" w:space="0" w:color="auto"/>
        <w:right w:val="none" w:sz="0" w:space="0" w:color="auto"/>
      </w:divBdr>
      <w:divsChild>
        <w:div w:id="2002730749">
          <w:marLeft w:val="0"/>
          <w:marRight w:val="0"/>
          <w:marTop w:val="0"/>
          <w:marBottom w:val="0"/>
          <w:divBdr>
            <w:top w:val="none" w:sz="0" w:space="0" w:color="auto"/>
            <w:left w:val="none" w:sz="0" w:space="0" w:color="auto"/>
            <w:bottom w:val="none" w:sz="0" w:space="0" w:color="auto"/>
            <w:right w:val="none" w:sz="0" w:space="0" w:color="auto"/>
          </w:divBdr>
          <w:divsChild>
            <w:div w:id="436563632">
              <w:marLeft w:val="0"/>
              <w:marRight w:val="0"/>
              <w:marTop w:val="0"/>
              <w:marBottom w:val="0"/>
              <w:divBdr>
                <w:top w:val="none" w:sz="0" w:space="0" w:color="auto"/>
                <w:left w:val="none" w:sz="0" w:space="0" w:color="auto"/>
                <w:bottom w:val="none" w:sz="0" w:space="0" w:color="auto"/>
                <w:right w:val="none" w:sz="0" w:space="0" w:color="auto"/>
              </w:divBdr>
              <w:divsChild>
                <w:div w:id="87249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855213">
      <w:bodyDiv w:val="1"/>
      <w:marLeft w:val="0"/>
      <w:marRight w:val="0"/>
      <w:marTop w:val="0"/>
      <w:marBottom w:val="0"/>
      <w:divBdr>
        <w:top w:val="none" w:sz="0" w:space="0" w:color="auto"/>
        <w:left w:val="none" w:sz="0" w:space="0" w:color="auto"/>
        <w:bottom w:val="none" w:sz="0" w:space="0" w:color="auto"/>
        <w:right w:val="none" w:sz="0" w:space="0" w:color="auto"/>
      </w:divBdr>
      <w:divsChild>
        <w:div w:id="1573470640">
          <w:marLeft w:val="0"/>
          <w:marRight w:val="0"/>
          <w:marTop w:val="0"/>
          <w:marBottom w:val="0"/>
          <w:divBdr>
            <w:top w:val="none" w:sz="0" w:space="0" w:color="auto"/>
            <w:left w:val="none" w:sz="0" w:space="0" w:color="auto"/>
            <w:bottom w:val="none" w:sz="0" w:space="0" w:color="auto"/>
            <w:right w:val="none" w:sz="0" w:space="0" w:color="auto"/>
          </w:divBdr>
          <w:divsChild>
            <w:div w:id="30351678">
              <w:marLeft w:val="0"/>
              <w:marRight w:val="0"/>
              <w:marTop w:val="0"/>
              <w:marBottom w:val="0"/>
              <w:divBdr>
                <w:top w:val="none" w:sz="0" w:space="0" w:color="auto"/>
                <w:left w:val="none" w:sz="0" w:space="0" w:color="auto"/>
                <w:bottom w:val="none" w:sz="0" w:space="0" w:color="auto"/>
                <w:right w:val="none" w:sz="0" w:space="0" w:color="auto"/>
              </w:divBdr>
              <w:divsChild>
                <w:div w:id="2136412338">
                  <w:marLeft w:val="0"/>
                  <w:marRight w:val="0"/>
                  <w:marTop w:val="0"/>
                  <w:marBottom w:val="0"/>
                  <w:divBdr>
                    <w:top w:val="none" w:sz="0" w:space="0" w:color="auto"/>
                    <w:left w:val="none" w:sz="0" w:space="0" w:color="auto"/>
                    <w:bottom w:val="none" w:sz="0" w:space="0" w:color="auto"/>
                    <w:right w:val="none" w:sz="0" w:space="0" w:color="auto"/>
                  </w:divBdr>
                  <w:divsChild>
                    <w:div w:id="114507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669487">
      <w:bodyDiv w:val="1"/>
      <w:marLeft w:val="0"/>
      <w:marRight w:val="0"/>
      <w:marTop w:val="0"/>
      <w:marBottom w:val="0"/>
      <w:divBdr>
        <w:top w:val="none" w:sz="0" w:space="0" w:color="auto"/>
        <w:left w:val="none" w:sz="0" w:space="0" w:color="auto"/>
        <w:bottom w:val="none" w:sz="0" w:space="0" w:color="auto"/>
        <w:right w:val="none" w:sz="0" w:space="0" w:color="auto"/>
      </w:divBdr>
    </w:div>
    <w:div w:id="552542685">
      <w:bodyDiv w:val="1"/>
      <w:marLeft w:val="0"/>
      <w:marRight w:val="0"/>
      <w:marTop w:val="0"/>
      <w:marBottom w:val="0"/>
      <w:divBdr>
        <w:top w:val="none" w:sz="0" w:space="0" w:color="auto"/>
        <w:left w:val="none" w:sz="0" w:space="0" w:color="auto"/>
        <w:bottom w:val="none" w:sz="0" w:space="0" w:color="auto"/>
        <w:right w:val="none" w:sz="0" w:space="0" w:color="auto"/>
      </w:divBdr>
      <w:divsChild>
        <w:div w:id="1561401080">
          <w:marLeft w:val="0"/>
          <w:marRight w:val="0"/>
          <w:marTop w:val="375"/>
          <w:marBottom w:val="0"/>
          <w:divBdr>
            <w:top w:val="none" w:sz="0" w:space="0" w:color="auto"/>
            <w:left w:val="none" w:sz="0" w:space="0" w:color="auto"/>
            <w:bottom w:val="none" w:sz="0" w:space="0" w:color="auto"/>
            <w:right w:val="none" w:sz="0" w:space="0" w:color="auto"/>
          </w:divBdr>
          <w:divsChild>
            <w:div w:id="1952012960">
              <w:marLeft w:val="0"/>
              <w:marRight w:val="0"/>
              <w:marTop w:val="0"/>
              <w:marBottom w:val="0"/>
              <w:divBdr>
                <w:top w:val="none" w:sz="0" w:space="0" w:color="auto"/>
                <w:left w:val="none" w:sz="0" w:space="0" w:color="auto"/>
                <w:bottom w:val="none" w:sz="0" w:space="0" w:color="auto"/>
                <w:right w:val="none" w:sz="0" w:space="0" w:color="auto"/>
              </w:divBdr>
              <w:divsChild>
                <w:div w:id="2005274785">
                  <w:marLeft w:val="0"/>
                  <w:marRight w:val="0"/>
                  <w:marTop w:val="0"/>
                  <w:marBottom w:val="0"/>
                  <w:divBdr>
                    <w:top w:val="none" w:sz="0" w:space="0" w:color="auto"/>
                    <w:left w:val="none" w:sz="0" w:space="0" w:color="auto"/>
                    <w:bottom w:val="none" w:sz="0" w:space="0" w:color="auto"/>
                    <w:right w:val="none" w:sz="0" w:space="0" w:color="auto"/>
                  </w:divBdr>
                </w:div>
                <w:div w:id="1958633387">
                  <w:marLeft w:val="0"/>
                  <w:marRight w:val="0"/>
                  <w:marTop w:val="0"/>
                  <w:marBottom w:val="0"/>
                  <w:divBdr>
                    <w:top w:val="none" w:sz="0" w:space="0" w:color="auto"/>
                    <w:left w:val="none" w:sz="0" w:space="0" w:color="auto"/>
                    <w:bottom w:val="none" w:sz="0" w:space="0" w:color="auto"/>
                    <w:right w:val="none" w:sz="0" w:space="0" w:color="auto"/>
                  </w:divBdr>
                </w:div>
                <w:div w:id="1197616642">
                  <w:marLeft w:val="0"/>
                  <w:marRight w:val="0"/>
                  <w:marTop w:val="0"/>
                  <w:marBottom w:val="0"/>
                  <w:divBdr>
                    <w:top w:val="none" w:sz="0" w:space="0" w:color="auto"/>
                    <w:left w:val="none" w:sz="0" w:space="0" w:color="auto"/>
                    <w:bottom w:val="none" w:sz="0" w:space="0" w:color="auto"/>
                    <w:right w:val="none" w:sz="0" w:space="0" w:color="auto"/>
                  </w:divBdr>
                </w:div>
                <w:div w:id="415984177">
                  <w:marLeft w:val="0"/>
                  <w:marRight w:val="0"/>
                  <w:marTop w:val="0"/>
                  <w:marBottom w:val="0"/>
                  <w:divBdr>
                    <w:top w:val="none" w:sz="0" w:space="0" w:color="auto"/>
                    <w:left w:val="none" w:sz="0" w:space="0" w:color="auto"/>
                    <w:bottom w:val="none" w:sz="0" w:space="0" w:color="auto"/>
                    <w:right w:val="none" w:sz="0" w:space="0" w:color="auto"/>
                  </w:divBdr>
                </w:div>
                <w:div w:id="1980064560">
                  <w:marLeft w:val="0"/>
                  <w:marRight w:val="0"/>
                  <w:marTop w:val="0"/>
                  <w:marBottom w:val="0"/>
                  <w:divBdr>
                    <w:top w:val="none" w:sz="0" w:space="0" w:color="auto"/>
                    <w:left w:val="none" w:sz="0" w:space="0" w:color="auto"/>
                    <w:bottom w:val="none" w:sz="0" w:space="0" w:color="auto"/>
                    <w:right w:val="none" w:sz="0" w:space="0" w:color="auto"/>
                  </w:divBdr>
                </w:div>
                <w:div w:id="1380782360">
                  <w:marLeft w:val="0"/>
                  <w:marRight w:val="0"/>
                  <w:marTop w:val="0"/>
                  <w:marBottom w:val="0"/>
                  <w:divBdr>
                    <w:top w:val="none" w:sz="0" w:space="0" w:color="auto"/>
                    <w:left w:val="none" w:sz="0" w:space="0" w:color="auto"/>
                    <w:bottom w:val="none" w:sz="0" w:space="0" w:color="auto"/>
                    <w:right w:val="none" w:sz="0" w:space="0" w:color="auto"/>
                  </w:divBdr>
                </w:div>
                <w:div w:id="1369797469">
                  <w:marLeft w:val="0"/>
                  <w:marRight w:val="0"/>
                  <w:marTop w:val="0"/>
                  <w:marBottom w:val="0"/>
                  <w:divBdr>
                    <w:top w:val="none" w:sz="0" w:space="0" w:color="auto"/>
                    <w:left w:val="none" w:sz="0" w:space="0" w:color="auto"/>
                    <w:bottom w:val="none" w:sz="0" w:space="0" w:color="auto"/>
                    <w:right w:val="none" w:sz="0" w:space="0" w:color="auto"/>
                  </w:divBdr>
                </w:div>
                <w:div w:id="1820461375">
                  <w:marLeft w:val="0"/>
                  <w:marRight w:val="0"/>
                  <w:marTop w:val="0"/>
                  <w:marBottom w:val="0"/>
                  <w:divBdr>
                    <w:top w:val="none" w:sz="0" w:space="0" w:color="auto"/>
                    <w:left w:val="none" w:sz="0" w:space="0" w:color="auto"/>
                    <w:bottom w:val="none" w:sz="0" w:space="0" w:color="auto"/>
                    <w:right w:val="none" w:sz="0" w:space="0" w:color="auto"/>
                  </w:divBdr>
                </w:div>
                <w:div w:id="1386249998">
                  <w:marLeft w:val="0"/>
                  <w:marRight w:val="0"/>
                  <w:marTop w:val="0"/>
                  <w:marBottom w:val="0"/>
                  <w:divBdr>
                    <w:top w:val="none" w:sz="0" w:space="0" w:color="auto"/>
                    <w:left w:val="none" w:sz="0" w:space="0" w:color="auto"/>
                    <w:bottom w:val="none" w:sz="0" w:space="0" w:color="auto"/>
                    <w:right w:val="none" w:sz="0" w:space="0" w:color="auto"/>
                  </w:divBdr>
                </w:div>
                <w:div w:id="1814908101">
                  <w:marLeft w:val="0"/>
                  <w:marRight w:val="0"/>
                  <w:marTop w:val="0"/>
                  <w:marBottom w:val="0"/>
                  <w:divBdr>
                    <w:top w:val="none" w:sz="0" w:space="0" w:color="auto"/>
                    <w:left w:val="none" w:sz="0" w:space="0" w:color="auto"/>
                    <w:bottom w:val="none" w:sz="0" w:space="0" w:color="auto"/>
                    <w:right w:val="none" w:sz="0" w:space="0" w:color="auto"/>
                  </w:divBdr>
                </w:div>
                <w:div w:id="798954399">
                  <w:marLeft w:val="0"/>
                  <w:marRight w:val="0"/>
                  <w:marTop w:val="0"/>
                  <w:marBottom w:val="0"/>
                  <w:divBdr>
                    <w:top w:val="none" w:sz="0" w:space="0" w:color="auto"/>
                    <w:left w:val="none" w:sz="0" w:space="0" w:color="auto"/>
                    <w:bottom w:val="none" w:sz="0" w:space="0" w:color="auto"/>
                    <w:right w:val="none" w:sz="0" w:space="0" w:color="auto"/>
                  </w:divBdr>
                </w:div>
                <w:div w:id="1406223488">
                  <w:marLeft w:val="0"/>
                  <w:marRight w:val="0"/>
                  <w:marTop w:val="0"/>
                  <w:marBottom w:val="0"/>
                  <w:divBdr>
                    <w:top w:val="none" w:sz="0" w:space="0" w:color="auto"/>
                    <w:left w:val="none" w:sz="0" w:space="0" w:color="auto"/>
                    <w:bottom w:val="none" w:sz="0" w:space="0" w:color="auto"/>
                    <w:right w:val="none" w:sz="0" w:space="0" w:color="auto"/>
                  </w:divBdr>
                </w:div>
                <w:div w:id="2050569248">
                  <w:marLeft w:val="0"/>
                  <w:marRight w:val="0"/>
                  <w:marTop w:val="0"/>
                  <w:marBottom w:val="0"/>
                  <w:divBdr>
                    <w:top w:val="none" w:sz="0" w:space="0" w:color="auto"/>
                    <w:left w:val="none" w:sz="0" w:space="0" w:color="auto"/>
                    <w:bottom w:val="none" w:sz="0" w:space="0" w:color="auto"/>
                    <w:right w:val="none" w:sz="0" w:space="0" w:color="auto"/>
                  </w:divBdr>
                </w:div>
                <w:div w:id="1056441351">
                  <w:marLeft w:val="0"/>
                  <w:marRight w:val="0"/>
                  <w:marTop w:val="0"/>
                  <w:marBottom w:val="0"/>
                  <w:divBdr>
                    <w:top w:val="none" w:sz="0" w:space="0" w:color="auto"/>
                    <w:left w:val="none" w:sz="0" w:space="0" w:color="auto"/>
                    <w:bottom w:val="none" w:sz="0" w:space="0" w:color="auto"/>
                    <w:right w:val="none" w:sz="0" w:space="0" w:color="auto"/>
                  </w:divBdr>
                </w:div>
                <w:div w:id="373890563">
                  <w:marLeft w:val="0"/>
                  <w:marRight w:val="0"/>
                  <w:marTop w:val="0"/>
                  <w:marBottom w:val="0"/>
                  <w:divBdr>
                    <w:top w:val="none" w:sz="0" w:space="0" w:color="auto"/>
                    <w:left w:val="none" w:sz="0" w:space="0" w:color="auto"/>
                    <w:bottom w:val="none" w:sz="0" w:space="0" w:color="auto"/>
                    <w:right w:val="none" w:sz="0" w:space="0" w:color="auto"/>
                  </w:divBdr>
                </w:div>
                <w:div w:id="1994024626">
                  <w:marLeft w:val="0"/>
                  <w:marRight w:val="0"/>
                  <w:marTop w:val="0"/>
                  <w:marBottom w:val="0"/>
                  <w:divBdr>
                    <w:top w:val="none" w:sz="0" w:space="0" w:color="auto"/>
                    <w:left w:val="none" w:sz="0" w:space="0" w:color="auto"/>
                    <w:bottom w:val="none" w:sz="0" w:space="0" w:color="auto"/>
                    <w:right w:val="none" w:sz="0" w:space="0" w:color="auto"/>
                  </w:divBdr>
                </w:div>
                <w:div w:id="1619798393">
                  <w:marLeft w:val="0"/>
                  <w:marRight w:val="0"/>
                  <w:marTop w:val="0"/>
                  <w:marBottom w:val="0"/>
                  <w:divBdr>
                    <w:top w:val="none" w:sz="0" w:space="0" w:color="auto"/>
                    <w:left w:val="none" w:sz="0" w:space="0" w:color="auto"/>
                    <w:bottom w:val="none" w:sz="0" w:space="0" w:color="auto"/>
                    <w:right w:val="none" w:sz="0" w:space="0" w:color="auto"/>
                  </w:divBdr>
                </w:div>
                <w:div w:id="157425973">
                  <w:marLeft w:val="0"/>
                  <w:marRight w:val="0"/>
                  <w:marTop w:val="0"/>
                  <w:marBottom w:val="0"/>
                  <w:divBdr>
                    <w:top w:val="none" w:sz="0" w:space="0" w:color="auto"/>
                    <w:left w:val="none" w:sz="0" w:space="0" w:color="auto"/>
                    <w:bottom w:val="none" w:sz="0" w:space="0" w:color="auto"/>
                    <w:right w:val="none" w:sz="0" w:space="0" w:color="auto"/>
                  </w:divBdr>
                </w:div>
                <w:div w:id="1980186227">
                  <w:marLeft w:val="0"/>
                  <w:marRight w:val="0"/>
                  <w:marTop w:val="0"/>
                  <w:marBottom w:val="0"/>
                  <w:divBdr>
                    <w:top w:val="none" w:sz="0" w:space="0" w:color="auto"/>
                    <w:left w:val="none" w:sz="0" w:space="0" w:color="auto"/>
                    <w:bottom w:val="none" w:sz="0" w:space="0" w:color="auto"/>
                    <w:right w:val="none" w:sz="0" w:space="0" w:color="auto"/>
                  </w:divBdr>
                </w:div>
                <w:div w:id="1294673288">
                  <w:marLeft w:val="0"/>
                  <w:marRight w:val="0"/>
                  <w:marTop w:val="0"/>
                  <w:marBottom w:val="0"/>
                  <w:divBdr>
                    <w:top w:val="none" w:sz="0" w:space="0" w:color="auto"/>
                    <w:left w:val="none" w:sz="0" w:space="0" w:color="auto"/>
                    <w:bottom w:val="none" w:sz="0" w:space="0" w:color="auto"/>
                    <w:right w:val="none" w:sz="0" w:space="0" w:color="auto"/>
                  </w:divBdr>
                </w:div>
                <w:div w:id="1961642549">
                  <w:marLeft w:val="0"/>
                  <w:marRight w:val="0"/>
                  <w:marTop w:val="0"/>
                  <w:marBottom w:val="0"/>
                  <w:divBdr>
                    <w:top w:val="none" w:sz="0" w:space="0" w:color="auto"/>
                    <w:left w:val="none" w:sz="0" w:space="0" w:color="auto"/>
                    <w:bottom w:val="none" w:sz="0" w:space="0" w:color="auto"/>
                    <w:right w:val="none" w:sz="0" w:space="0" w:color="auto"/>
                  </w:divBdr>
                </w:div>
                <w:div w:id="2135101288">
                  <w:marLeft w:val="0"/>
                  <w:marRight w:val="0"/>
                  <w:marTop w:val="0"/>
                  <w:marBottom w:val="0"/>
                  <w:divBdr>
                    <w:top w:val="none" w:sz="0" w:space="0" w:color="auto"/>
                    <w:left w:val="none" w:sz="0" w:space="0" w:color="auto"/>
                    <w:bottom w:val="none" w:sz="0" w:space="0" w:color="auto"/>
                    <w:right w:val="none" w:sz="0" w:space="0" w:color="auto"/>
                  </w:divBdr>
                </w:div>
                <w:div w:id="518858312">
                  <w:marLeft w:val="0"/>
                  <w:marRight w:val="0"/>
                  <w:marTop w:val="0"/>
                  <w:marBottom w:val="0"/>
                  <w:divBdr>
                    <w:top w:val="none" w:sz="0" w:space="0" w:color="auto"/>
                    <w:left w:val="none" w:sz="0" w:space="0" w:color="auto"/>
                    <w:bottom w:val="none" w:sz="0" w:space="0" w:color="auto"/>
                    <w:right w:val="none" w:sz="0" w:space="0" w:color="auto"/>
                  </w:divBdr>
                </w:div>
                <w:div w:id="680394928">
                  <w:marLeft w:val="0"/>
                  <w:marRight w:val="0"/>
                  <w:marTop w:val="0"/>
                  <w:marBottom w:val="0"/>
                  <w:divBdr>
                    <w:top w:val="none" w:sz="0" w:space="0" w:color="auto"/>
                    <w:left w:val="none" w:sz="0" w:space="0" w:color="auto"/>
                    <w:bottom w:val="none" w:sz="0" w:space="0" w:color="auto"/>
                    <w:right w:val="none" w:sz="0" w:space="0" w:color="auto"/>
                  </w:divBdr>
                </w:div>
                <w:div w:id="2005431997">
                  <w:marLeft w:val="0"/>
                  <w:marRight w:val="0"/>
                  <w:marTop w:val="0"/>
                  <w:marBottom w:val="0"/>
                  <w:divBdr>
                    <w:top w:val="none" w:sz="0" w:space="0" w:color="auto"/>
                    <w:left w:val="none" w:sz="0" w:space="0" w:color="auto"/>
                    <w:bottom w:val="none" w:sz="0" w:space="0" w:color="auto"/>
                    <w:right w:val="none" w:sz="0" w:space="0" w:color="auto"/>
                  </w:divBdr>
                </w:div>
                <w:div w:id="1605846120">
                  <w:marLeft w:val="0"/>
                  <w:marRight w:val="0"/>
                  <w:marTop w:val="0"/>
                  <w:marBottom w:val="0"/>
                  <w:divBdr>
                    <w:top w:val="none" w:sz="0" w:space="0" w:color="auto"/>
                    <w:left w:val="none" w:sz="0" w:space="0" w:color="auto"/>
                    <w:bottom w:val="none" w:sz="0" w:space="0" w:color="auto"/>
                    <w:right w:val="none" w:sz="0" w:space="0" w:color="auto"/>
                  </w:divBdr>
                </w:div>
                <w:div w:id="1651253915">
                  <w:marLeft w:val="0"/>
                  <w:marRight w:val="0"/>
                  <w:marTop w:val="0"/>
                  <w:marBottom w:val="0"/>
                  <w:divBdr>
                    <w:top w:val="none" w:sz="0" w:space="0" w:color="auto"/>
                    <w:left w:val="none" w:sz="0" w:space="0" w:color="auto"/>
                    <w:bottom w:val="none" w:sz="0" w:space="0" w:color="auto"/>
                    <w:right w:val="none" w:sz="0" w:space="0" w:color="auto"/>
                  </w:divBdr>
                </w:div>
                <w:div w:id="552039711">
                  <w:marLeft w:val="0"/>
                  <w:marRight w:val="0"/>
                  <w:marTop w:val="0"/>
                  <w:marBottom w:val="0"/>
                  <w:divBdr>
                    <w:top w:val="none" w:sz="0" w:space="0" w:color="auto"/>
                    <w:left w:val="none" w:sz="0" w:space="0" w:color="auto"/>
                    <w:bottom w:val="none" w:sz="0" w:space="0" w:color="auto"/>
                    <w:right w:val="none" w:sz="0" w:space="0" w:color="auto"/>
                  </w:divBdr>
                </w:div>
                <w:div w:id="1661931196">
                  <w:marLeft w:val="0"/>
                  <w:marRight w:val="0"/>
                  <w:marTop w:val="0"/>
                  <w:marBottom w:val="0"/>
                  <w:divBdr>
                    <w:top w:val="none" w:sz="0" w:space="0" w:color="auto"/>
                    <w:left w:val="none" w:sz="0" w:space="0" w:color="auto"/>
                    <w:bottom w:val="none" w:sz="0" w:space="0" w:color="auto"/>
                    <w:right w:val="none" w:sz="0" w:space="0" w:color="auto"/>
                  </w:divBdr>
                </w:div>
                <w:div w:id="1153765061">
                  <w:marLeft w:val="0"/>
                  <w:marRight w:val="0"/>
                  <w:marTop w:val="0"/>
                  <w:marBottom w:val="0"/>
                  <w:divBdr>
                    <w:top w:val="none" w:sz="0" w:space="0" w:color="auto"/>
                    <w:left w:val="none" w:sz="0" w:space="0" w:color="auto"/>
                    <w:bottom w:val="none" w:sz="0" w:space="0" w:color="auto"/>
                    <w:right w:val="none" w:sz="0" w:space="0" w:color="auto"/>
                  </w:divBdr>
                </w:div>
                <w:div w:id="970401747">
                  <w:marLeft w:val="0"/>
                  <w:marRight w:val="0"/>
                  <w:marTop w:val="0"/>
                  <w:marBottom w:val="0"/>
                  <w:divBdr>
                    <w:top w:val="none" w:sz="0" w:space="0" w:color="auto"/>
                    <w:left w:val="none" w:sz="0" w:space="0" w:color="auto"/>
                    <w:bottom w:val="none" w:sz="0" w:space="0" w:color="auto"/>
                    <w:right w:val="none" w:sz="0" w:space="0" w:color="auto"/>
                  </w:divBdr>
                </w:div>
                <w:div w:id="1764691690">
                  <w:marLeft w:val="0"/>
                  <w:marRight w:val="0"/>
                  <w:marTop w:val="0"/>
                  <w:marBottom w:val="0"/>
                  <w:divBdr>
                    <w:top w:val="none" w:sz="0" w:space="0" w:color="auto"/>
                    <w:left w:val="none" w:sz="0" w:space="0" w:color="auto"/>
                    <w:bottom w:val="none" w:sz="0" w:space="0" w:color="auto"/>
                    <w:right w:val="none" w:sz="0" w:space="0" w:color="auto"/>
                  </w:divBdr>
                </w:div>
                <w:div w:id="768047674">
                  <w:marLeft w:val="0"/>
                  <w:marRight w:val="0"/>
                  <w:marTop w:val="0"/>
                  <w:marBottom w:val="0"/>
                  <w:divBdr>
                    <w:top w:val="none" w:sz="0" w:space="0" w:color="auto"/>
                    <w:left w:val="none" w:sz="0" w:space="0" w:color="auto"/>
                    <w:bottom w:val="none" w:sz="0" w:space="0" w:color="auto"/>
                    <w:right w:val="none" w:sz="0" w:space="0" w:color="auto"/>
                  </w:divBdr>
                </w:div>
                <w:div w:id="519047124">
                  <w:marLeft w:val="0"/>
                  <w:marRight w:val="0"/>
                  <w:marTop w:val="0"/>
                  <w:marBottom w:val="0"/>
                  <w:divBdr>
                    <w:top w:val="none" w:sz="0" w:space="0" w:color="auto"/>
                    <w:left w:val="none" w:sz="0" w:space="0" w:color="auto"/>
                    <w:bottom w:val="none" w:sz="0" w:space="0" w:color="auto"/>
                    <w:right w:val="none" w:sz="0" w:space="0" w:color="auto"/>
                  </w:divBdr>
                </w:div>
                <w:div w:id="1347950868">
                  <w:marLeft w:val="0"/>
                  <w:marRight w:val="0"/>
                  <w:marTop w:val="0"/>
                  <w:marBottom w:val="0"/>
                  <w:divBdr>
                    <w:top w:val="none" w:sz="0" w:space="0" w:color="auto"/>
                    <w:left w:val="none" w:sz="0" w:space="0" w:color="auto"/>
                    <w:bottom w:val="none" w:sz="0" w:space="0" w:color="auto"/>
                    <w:right w:val="none" w:sz="0" w:space="0" w:color="auto"/>
                  </w:divBdr>
                </w:div>
                <w:div w:id="298153489">
                  <w:marLeft w:val="0"/>
                  <w:marRight w:val="0"/>
                  <w:marTop w:val="0"/>
                  <w:marBottom w:val="0"/>
                  <w:divBdr>
                    <w:top w:val="none" w:sz="0" w:space="0" w:color="auto"/>
                    <w:left w:val="none" w:sz="0" w:space="0" w:color="auto"/>
                    <w:bottom w:val="none" w:sz="0" w:space="0" w:color="auto"/>
                    <w:right w:val="none" w:sz="0" w:space="0" w:color="auto"/>
                  </w:divBdr>
                </w:div>
                <w:div w:id="632448904">
                  <w:marLeft w:val="0"/>
                  <w:marRight w:val="0"/>
                  <w:marTop w:val="0"/>
                  <w:marBottom w:val="0"/>
                  <w:divBdr>
                    <w:top w:val="none" w:sz="0" w:space="0" w:color="auto"/>
                    <w:left w:val="none" w:sz="0" w:space="0" w:color="auto"/>
                    <w:bottom w:val="none" w:sz="0" w:space="0" w:color="auto"/>
                    <w:right w:val="none" w:sz="0" w:space="0" w:color="auto"/>
                  </w:divBdr>
                </w:div>
                <w:div w:id="1998532418">
                  <w:marLeft w:val="0"/>
                  <w:marRight w:val="0"/>
                  <w:marTop w:val="0"/>
                  <w:marBottom w:val="0"/>
                  <w:divBdr>
                    <w:top w:val="none" w:sz="0" w:space="0" w:color="auto"/>
                    <w:left w:val="none" w:sz="0" w:space="0" w:color="auto"/>
                    <w:bottom w:val="none" w:sz="0" w:space="0" w:color="auto"/>
                    <w:right w:val="none" w:sz="0" w:space="0" w:color="auto"/>
                  </w:divBdr>
                </w:div>
                <w:div w:id="405147762">
                  <w:marLeft w:val="0"/>
                  <w:marRight w:val="0"/>
                  <w:marTop w:val="0"/>
                  <w:marBottom w:val="0"/>
                  <w:divBdr>
                    <w:top w:val="none" w:sz="0" w:space="0" w:color="auto"/>
                    <w:left w:val="none" w:sz="0" w:space="0" w:color="auto"/>
                    <w:bottom w:val="none" w:sz="0" w:space="0" w:color="auto"/>
                    <w:right w:val="none" w:sz="0" w:space="0" w:color="auto"/>
                  </w:divBdr>
                </w:div>
                <w:div w:id="1644773706">
                  <w:marLeft w:val="0"/>
                  <w:marRight w:val="0"/>
                  <w:marTop w:val="0"/>
                  <w:marBottom w:val="0"/>
                  <w:divBdr>
                    <w:top w:val="none" w:sz="0" w:space="0" w:color="auto"/>
                    <w:left w:val="none" w:sz="0" w:space="0" w:color="auto"/>
                    <w:bottom w:val="none" w:sz="0" w:space="0" w:color="auto"/>
                    <w:right w:val="none" w:sz="0" w:space="0" w:color="auto"/>
                  </w:divBdr>
                </w:div>
                <w:div w:id="1532261890">
                  <w:marLeft w:val="0"/>
                  <w:marRight w:val="0"/>
                  <w:marTop w:val="0"/>
                  <w:marBottom w:val="0"/>
                  <w:divBdr>
                    <w:top w:val="none" w:sz="0" w:space="0" w:color="auto"/>
                    <w:left w:val="none" w:sz="0" w:space="0" w:color="auto"/>
                    <w:bottom w:val="none" w:sz="0" w:space="0" w:color="auto"/>
                    <w:right w:val="none" w:sz="0" w:space="0" w:color="auto"/>
                  </w:divBdr>
                </w:div>
                <w:div w:id="1733892895">
                  <w:marLeft w:val="0"/>
                  <w:marRight w:val="0"/>
                  <w:marTop w:val="0"/>
                  <w:marBottom w:val="0"/>
                  <w:divBdr>
                    <w:top w:val="none" w:sz="0" w:space="0" w:color="auto"/>
                    <w:left w:val="none" w:sz="0" w:space="0" w:color="auto"/>
                    <w:bottom w:val="none" w:sz="0" w:space="0" w:color="auto"/>
                    <w:right w:val="none" w:sz="0" w:space="0" w:color="auto"/>
                  </w:divBdr>
                </w:div>
                <w:div w:id="213837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025406">
          <w:marLeft w:val="0"/>
          <w:marRight w:val="0"/>
          <w:marTop w:val="375"/>
          <w:marBottom w:val="0"/>
          <w:divBdr>
            <w:top w:val="none" w:sz="0" w:space="0" w:color="auto"/>
            <w:left w:val="none" w:sz="0" w:space="0" w:color="auto"/>
            <w:bottom w:val="none" w:sz="0" w:space="0" w:color="auto"/>
            <w:right w:val="none" w:sz="0" w:space="0" w:color="auto"/>
          </w:divBdr>
          <w:divsChild>
            <w:div w:id="1546022120">
              <w:marLeft w:val="0"/>
              <w:marRight w:val="0"/>
              <w:marTop w:val="0"/>
              <w:marBottom w:val="0"/>
              <w:divBdr>
                <w:top w:val="none" w:sz="0" w:space="0" w:color="auto"/>
                <w:left w:val="none" w:sz="0" w:space="0" w:color="auto"/>
                <w:bottom w:val="none" w:sz="0" w:space="0" w:color="auto"/>
                <w:right w:val="none" w:sz="0" w:space="0" w:color="auto"/>
              </w:divBdr>
              <w:divsChild>
                <w:div w:id="1057044402">
                  <w:marLeft w:val="0"/>
                  <w:marRight w:val="0"/>
                  <w:marTop w:val="0"/>
                  <w:marBottom w:val="0"/>
                  <w:divBdr>
                    <w:top w:val="none" w:sz="0" w:space="0" w:color="auto"/>
                    <w:left w:val="none" w:sz="0" w:space="0" w:color="auto"/>
                    <w:bottom w:val="none" w:sz="0" w:space="0" w:color="auto"/>
                    <w:right w:val="none" w:sz="0" w:space="0" w:color="auto"/>
                  </w:divBdr>
                </w:div>
                <w:div w:id="829948019">
                  <w:marLeft w:val="0"/>
                  <w:marRight w:val="0"/>
                  <w:marTop w:val="0"/>
                  <w:marBottom w:val="0"/>
                  <w:divBdr>
                    <w:top w:val="none" w:sz="0" w:space="0" w:color="auto"/>
                    <w:left w:val="none" w:sz="0" w:space="0" w:color="auto"/>
                    <w:bottom w:val="none" w:sz="0" w:space="0" w:color="auto"/>
                    <w:right w:val="none" w:sz="0" w:space="0" w:color="auto"/>
                  </w:divBdr>
                </w:div>
                <w:div w:id="1190416843">
                  <w:marLeft w:val="0"/>
                  <w:marRight w:val="0"/>
                  <w:marTop w:val="0"/>
                  <w:marBottom w:val="0"/>
                  <w:divBdr>
                    <w:top w:val="none" w:sz="0" w:space="0" w:color="auto"/>
                    <w:left w:val="none" w:sz="0" w:space="0" w:color="auto"/>
                    <w:bottom w:val="none" w:sz="0" w:space="0" w:color="auto"/>
                    <w:right w:val="none" w:sz="0" w:space="0" w:color="auto"/>
                  </w:divBdr>
                </w:div>
                <w:div w:id="2125271778">
                  <w:marLeft w:val="0"/>
                  <w:marRight w:val="0"/>
                  <w:marTop w:val="0"/>
                  <w:marBottom w:val="0"/>
                  <w:divBdr>
                    <w:top w:val="none" w:sz="0" w:space="0" w:color="auto"/>
                    <w:left w:val="none" w:sz="0" w:space="0" w:color="auto"/>
                    <w:bottom w:val="none" w:sz="0" w:space="0" w:color="auto"/>
                    <w:right w:val="none" w:sz="0" w:space="0" w:color="auto"/>
                  </w:divBdr>
                </w:div>
                <w:div w:id="44716295">
                  <w:marLeft w:val="0"/>
                  <w:marRight w:val="0"/>
                  <w:marTop w:val="0"/>
                  <w:marBottom w:val="0"/>
                  <w:divBdr>
                    <w:top w:val="none" w:sz="0" w:space="0" w:color="auto"/>
                    <w:left w:val="none" w:sz="0" w:space="0" w:color="auto"/>
                    <w:bottom w:val="none" w:sz="0" w:space="0" w:color="auto"/>
                    <w:right w:val="none" w:sz="0" w:space="0" w:color="auto"/>
                  </w:divBdr>
                </w:div>
                <w:div w:id="514417803">
                  <w:marLeft w:val="0"/>
                  <w:marRight w:val="0"/>
                  <w:marTop w:val="0"/>
                  <w:marBottom w:val="0"/>
                  <w:divBdr>
                    <w:top w:val="none" w:sz="0" w:space="0" w:color="auto"/>
                    <w:left w:val="none" w:sz="0" w:space="0" w:color="auto"/>
                    <w:bottom w:val="none" w:sz="0" w:space="0" w:color="auto"/>
                    <w:right w:val="none" w:sz="0" w:space="0" w:color="auto"/>
                  </w:divBdr>
                </w:div>
                <w:div w:id="1029335448">
                  <w:marLeft w:val="0"/>
                  <w:marRight w:val="0"/>
                  <w:marTop w:val="0"/>
                  <w:marBottom w:val="0"/>
                  <w:divBdr>
                    <w:top w:val="none" w:sz="0" w:space="0" w:color="auto"/>
                    <w:left w:val="none" w:sz="0" w:space="0" w:color="auto"/>
                    <w:bottom w:val="none" w:sz="0" w:space="0" w:color="auto"/>
                    <w:right w:val="none" w:sz="0" w:space="0" w:color="auto"/>
                  </w:divBdr>
                </w:div>
                <w:div w:id="11692856">
                  <w:marLeft w:val="0"/>
                  <w:marRight w:val="0"/>
                  <w:marTop w:val="0"/>
                  <w:marBottom w:val="0"/>
                  <w:divBdr>
                    <w:top w:val="none" w:sz="0" w:space="0" w:color="auto"/>
                    <w:left w:val="none" w:sz="0" w:space="0" w:color="auto"/>
                    <w:bottom w:val="none" w:sz="0" w:space="0" w:color="auto"/>
                    <w:right w:val="none" w:sz="0" w:space="0" w:color="auto"/>
                  </w:divBdr>
                </w:div>
                <w:div w:id="1738474756">
                  <w:marLeft w:val="0"/>
                  <w:marRight w:val="0"/>
                  <w:marTop w:val="0"/>
                  <w:marBottom w:val="0"/>
                  <w:divBdr>
                    <w:top w:val="none" w:sz="0" w:space="0" w:color="auto"/>
                    <w:left w:val="none" w:sz="0" w:space="0" w:color="auto"/>
                    <w:bottom w:val="none" w:sz="0" w:space="0" w:color="auto"/>
                    <w:right w:val="none" w:sz="0" w:space="0" w:color="auto"/>
                  </w:divBdr>
                </w:div>
                <w:div w:id="116923133">
                  <w:marLeft w:val="0"/>
                  <w:marRight w:val="0"/>
                  <w:marTop w:val="0"/>
                  <w:marBottom w:val="0"/>
                  <w:divBdr>
                    <w:top w:val="none" w:sz="0" w:space="0" w:color="auto"/>
                    <w:left w:val="none" w:sz="0" w:space="0" w:color="auto"/>
                    <w:bottom w:val="none" w:sz="0" w:space="0" w:color="auto"/>
                    <w:right w:val="none" w:sz="0" w:space="0" w:color="auto"/>
                  </w:divBdr>
                </w:div>
                <w:div w:id="2122533479">
                  <w:marLeft w:val="0"/>
                  <w:marRight w:val="0"/>
                  <w:marTop w:val="0"/>
                  <w:marBottom w:val="0"/>
                  <w:divBdr>
                    <w:top w:val="none" w:sz="0" w:space="0" w:color="auto"/>
                    <w:left w:val="none" w:sz="0" w:space="0" w:color="auto"/>
                    <w:bottom w:val="none" w:sz="0" w:space="0" w:color="auto"/>
                    <w:right w:val="none" w:sz="0" w:space="0" w:color="auto"/>
                  </w:divBdr>
                </w:div>
                <w:div w:id="2083790304">
                  <w:marLeft w:val="0"/>
                  <w:marRight w:val="0"/>
                  <w:marTop w:val="0"/>
                  <w:marBottom w:val="0"/>
                  <w:divBdr>
                    <w:top w:val="none" w:sz="0" w:space="0" w:color="auto"/>
                    <w:left w:val="none" w:sz="0" w:space="0" w:color="auto"/>
                    <w:bottom w:val="none" w:sz="0" w:space="0" w:color="auto"/>
                    <w:right w:val="none" w:sz="0" w:space="0" w:color="auto"/>
                  </w:divBdr>
                </w:div>
                <w:div w:id="463281261">
                  <w:marLeft w:val="0"/>
                  <w:marRight w:val="0"/>
                  <w:marTop w:val="0"/>
                  <w:marBottom w:val="0"/>
                  <w:divBdr>
                    <w:top w:val="none" w:sz="0" w:space="0" w:color="auto"/>
                    <w:left w:val="none" w:sz="0" w:space="0" w:color="auto"/>
                    <w:bottom w:val="none" w:sz="0" w:space="0" w:color="auto"/>
                    <w:right w:val="none" w:sz="0" w:space="0" w:color="auto"/>
                  </w:divBdr>
                </w:div>
                <w:div w:id="345519833">
                  <w:marLeft w:val="0"/>
                  <w:marRight w:val="0"/>
                  <w:marTop w:val="0"/>
                  <w:marBottom w:val="0"/>
                  <w:divBdr>
                    <w:top w:val="none" w:sz="0" w:space="0" w:color="auto"/>
                    <w:left w:val="none" w:sz="0" w:space="0" w:color="auto"/>
                    <w:bottom w:val="none" w:sz="0" w:space="0" w:color="auto"/>
                    <w:right w:val="none" w:sz="0" w:space="0" w:color="auto"/>
                  </w:divBdr>
                </w:div>
                <w:div w:id="1275865310">
                  <w:marLeft w:val="0"/>
                  <w:marRight w:val="0"/>
                  <w:marTop w:val="0"/>
                  <w:marBottom w:val="0"/>
                  <w:divBdr>
                    <w:top w:val="none" w:sz="0" w:space="0" w:color="auto"/>
                    <w:left w:val="none" w:sz="0" w:space="0" w:color="auto"/>
                    <w:bottom w:val="none" w:sz="0" w:space="0" w:color="auto"/>
                    <w:right w:val="none" w:sz="0" w:space="0" w:color="auto"/>
                  </w:divBdr>
                </w:div>
                <w:div w:id="1558665944">
                  <w:marLeft w:val="0"/>
                  <w:marRight w:val="0"/>
                  <w:marTop w:val="0"/>
                  <w:marBottom w:val="0"/>
                  <w:divBdr>
                    <w:top w:val="none" w:sz="0" w:space="0" w:color="auto"/>
                    <w:left w:val="none" w:sz="0" w:space="0" w:color="auto"/>
                    <w:bottom w:val="none" w:sz="0" w:space="0" w:color="auto"/>
                    <w:right w:val="none" w:sz="0" w:space="0" w:color="auto"/>
                  </w:divBdr>
                </w:div>
                <w:div w:id="627200551">
                  <w:marLeft w:val="0"/>
                  <w:marRight w:val="0"/>
                  <w:marTop w:val="0"/>
                  <w:marBottom w:val="0"/>
                  <w:divBdr>
                    <w:top w:val="none" w:sz="0" w:space="0" w:color="auto"/>
                    <w:left w:val="none" w:sz="0" w:space="0" w:color="auto"/>
                    <w:bottom w:val="none" w:sz="0" w:space="0" w:color="auto"/>
                    <w:right w:val="none" w:sz="0" w:space="0" w:color="auto"/>
                  </w:divBdr>
                </w:div>
                <w:div w:id="955788865">
                  <w:marLeft w:val="0"/>
                  <w:marRight w:val="0"/>
                  <w:marTop w:val="0"/>
                  <w:marBottom w:val="0"/>
                  <w:divBdr>
                    <w:top w:val="none" w:sz="0" w:space="0" w:color="auto"/>
                    <w:left w:val="none" w:sz="0" w:space="0" w:color="auto"/>
                    <w:bottom w:val="none" w:sz="0" w:space="0" w:color="auto"/>
                    <w:right w:val="none" w:sz="0" w:space="0" w:color="auto"/>
                  </w:divBdr>
                </w:div>
                <w:div w:id="391464362">
                  <w:marLeft w:val="0"/>
                  <w:marRight w:val="0"/>
                  <w:marTop w:val="0"/>
                  <w:marBottom w:val="0"/>
                  <w:divBdr>
                    <w:top w:val="none" w:sz="0" w:space="0" w:color="auto"/>
                    <w:left w:val="none" w:sz="0" w:space="0" w:color="auto"/>
                    <w:bottom w:val="none" w:sz="0" w:space="0" w:color="auto"/>
                    <w:right w:val="none" w:sz="0" w:space="0" w:color="auto"/>
                  </w:divBdr>
                </w:div>
                <w:div w:id="657729050">
                  <w:marLeft w:val="0"/>
                  <w:marRight w:val="0"/>
                  <w:marTop w:val="0"/>
                  <w:marBottom w:val="0"/>
                  <w:divBdr>
                    <w:top w:val="none" w:sz="0" w:space="0" w:color="auto"/>
                    <w:left w:val="none" w:sz="0" w:space="0" w:color="auto"/>
                    <w:bottom w:val="none" w:sz="0" w:space="0" w:color="auto"/>
                    <w:right w:val="none" w:sz="0" w:space="0" w:color="auto"/>
                  </w:divBdr>
                </w:div>
                <w:div w:id="982588957">
                  <w:marLeft w:val="0"/>
                  <w:marRight w:val="0"/>
                  <w:marTop w:val="0"/>
                  <w:marBottom w:val="0"/>
                  <w:divBdr>
                    <w:top w:val="none" w:sz="0" w:space="0" w:color="auto"/>
                    <w:left w:val="none" w:sz="0" w:space="0" w:color="auto"/>
                    <w:bottom w:val="none" w:sz="0" w:space="0" w:color="auto"/>
                    <w:right w:val="none" w:sz="0" w:space="0" w:color="auto"/>
                  </w:divBdr>
                </w:div>
                <w:div w:id="146696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66672">
      <w:bodyDiv w:val="1"/>
      <w:marLeft w:val="0"/>
      <w:marRight w:val="0"/>
      <w:marTop w:val="0"/>
      <w:marBottom w:val="0"/>
      <w:divBdr>
        <w:top w:val="none" w:sz="0" w:space="0" w:color="auto"/>
        <w:left w:val="none" w:sz="0" w:space="0" w:color="auto"/>
        <w:bottom w:val="none" w:sz="0" w:space="0" w:color="auto"/>
        <w:right w:val="none" w:sz="0" w:space="0" w:color="auto"/>
      </w:divBdr>
    </w:div>
    <w:div w:id="646514690">
      <w:bodyDiv w:val="1"/>
      <w:marLeft w:val="0"/>
      <w:marRight w:val="0"/>
      <w:marTop w:val="0"/>
      <w:marBottom w:val="0"/>
      <w:divBdr>
        <w:top w:val="none" w:sz="0" w:space="0" w:color="auto"/>
        <w:left w:val="none" w:sz="0" w:space="0" w:color="auto"/>
        <w:bottom w:val="none" w:sz="0" w:space="0" w:color="auto"/>
        <w:right w:val="none" w:sz="0" w:space="0" w:color="auto"/>
      </w:divBdr>
    </w:div>
    <w:div w:id="668289316">
      <w:bodyDiv w:val="1"/>
      <w:marLeft w:val="0"/>
      <w:marRight w:val="0"/>
      <w:marTop w:val="0"/>
      <w:marBottom w:val="0"/>
      <w:divBdr>
        <w:top w:val="none" w:sz="0" w:space="0" w:color="auto"/>
        <w:left w:val="none" w:sz="0" w:space="0" w:color="auto"/>
        <w:bottom w:val="none" w:sz="0" w:space="0" w:color="auto"/>
        <w:right w:val="none" w:sz="0" w:space="0" w:color="auto"/>
      </w:divBdr>
    </w:div>
    <w:div w:id="711031166">
      <w:bodyDiv w:val="1"/>
      <w:marLeft w:val="0"/>
      <w:marRight w:val="0"/>
      <w:marTop w:val="0"/>
      <w:marBottom w:val="0"/>
      <w:divBdr>
        <w:top w:val="none" w:sz="0" w:space="0" w:color="auto"/>
        <w:left w:val="none" w:sz="0" w:space="0" w:color="auto"/>
        <w:bottom w:val="none" w:sz="0" w:space="0" w:color="auto"/>
        <w:right w:val="none" w:sz="0" w:space="0" w:color="auto"/>
      </w:divBdr>
      <w:divsChild>
        <w:div w:id="401493058">
          <w:marLeft w:val="0"/>
          <w:marRight w:val="0"/>
          <w:marTop w:val="0"/>
          <w:marBottom w:val="0"/>
          <w:divBdr>
            <w:top w:val="none" w:sz="0" w:space="0" w:color="auto"/>
            <w:left w:val="none" w:sz="0" w:space="0" w:color="auto"/>
            <w:bottom w:val="none" w:sz="0" w:space="0" w:color="auto"/>
            <w:right w:val="none" w:sz="0" w:space="0" w:color="auto"/>
          </w:divBdr>
        </w:div>
      </w:divsChild>
    </w:div>
    <w:div w:id="761029932">
      <w:bodyDiv w:val="1"/>
      <w:marLeft w:val="0"/>
      <w:marRight w:val="0"/>
      <w:marTop w:val="0"/>
      <w:marBottom w:val="0"/>
      <w:divBdr>
        <w:top w:val="none" w:sz="0" w:space="0" w:color="auto"/>
        <w:left w:val="none" w:sz="0" w:space="0" w:color="auto"/>
        <w:bottom w:val="none" w:sz="0" w:space="0" w:color="auto"/>
        <w:right w:val="none" w:sz="0" w:space="0" w:color="auto"/>
      </w:divBdr>
    </w:div>
    <w:div w:id="775446209">
      <w:bodyDiv w:val="1"/>
      <w:marLeft w:val="0"/>
      <w:marRight w:val="0"/>
      <w:marTop w:val="0"/>
      <w:marBottom w:val="0"/>
      <w:divBdr>
        <w:top w:val="none" w:sz="0" w:space="0" w:color="auto"/>
        <w:left w:val="none" w:sz="0" w:space="0" w:color="auto"/>
        <w:bottom w:val="none" w:sz="0" w:space="0" w:color="auto"/>
        <w:right w:val="none" w:sz="0" w:space="0" w:color="auto"/>
      </w:divBdr>
    </w:div>
    <w:div w:id="819882087">
      <w:bodyDiv w:val="1"/>
      <w:marLeft w:val="0"/>
      <w:marRight w:val="0"/>
      <w:marTop w:val="0"/>
      <w:marBottom w:val="0"/>
      <w:divBdr>
        <w:top w:val="none" w:sz="0" w:space="0" w:color="auto"/>
        <w:left w:val="none" w:sz="0" w:space="0" w:color="auto"/>
        <w:bottom w:val="none" w:sz="0" w:space="0" w:color="auto"/>
        <w:right w:val="none" w:sz="0" w:space="0" w:color="auto"/>
      </w:divBdr>
      <w:divsChild>
        <w:div w:id="1439831977">
          <w:marLeft w:val="0"/>
          <w:marRight w:val="0"/>
          <w:marTop w:val="0"/>
          <w:marBottom w:val="0"/>
          <w:divBdr>
            <w:top w:val="none" w:sz="0" w:space="0" w:color="auto"/>
            <w:left w:val="none" w:sz="0" w:space="0" w:color="auto"/>
            <w:bottom w:val="none" w:sz="0" w:space="0" w:color="auto"/>
            <w:right w:val="none" w:sz="0" w:space="0" w:color="auto"/>
          </w:divBdr>
          <w:divsChild>
            <w:div w:id="1353145006">
              <w:marLeft w:val="0"/>
              <w:marRight w:val="0"/>
              <w:marTop w:val="0"/>
              <w:marBottom w:val="0"/>
              <w:divBdr>
                <w:top w:val="none" w:sz="0" w:space="0" w:color="auto"/>
                <w:left w:val="none" w:sz="0" w:space="0" w:color="auto"/>
                <w:bottom w:val="none" w:sz="0" w:space="0" w:color="auto"/>
                <w:right w:val="none" w:sz="0" w:space="0" w:color="auto"/>
              </w:divBdr>
              <w:divsChild>
                <w:div w:id="131918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671015">
      <w:bodyDiv w:val="1"/>
      <w:marLeft w:val="0"/>
      <w:marRight w:val="0"/>
      <w:marTop w:val="0"/>
      <w:marBottom w:val="0"/>
      <w:divBdr>
        <w:top w:val="none" w:sz="0" w:space="0" w:color="auto"/>
        <w:left w:val="none" w:sz="0" w:space="0" w:color="auto"/>
        <w:bottom w:val="none" w:sz="0" w:space="0" w:color="auto"/>
        <w:right w:val="none" w:sz="0" w:space="0" w:color="auto"/>
      </w:divBdr>
      <w:divsChild>
        <w:div w:id="481967189">
          <w:marLeft w:val="0"/>
          <w:marRight w:val="0"/>
          <w:marTop w:val="0"/>
          <w:marBottom w:val="0"/>
          <w:divBdr>
            <w:top w:val="none" w:sz="0" w:space="0" w:color="auto"/>
            <w:left w:val="none" w:sz="0" w:space="0" w:color="auto"/>
            <w:bottom w:val="none" w:sz="0" w:space="0" w:color="auto"/>
            <w:right w:val="none" w:sz="0" w:space="0" w:color="auto"/>
          </w:divBdr>
          <w:divsChild>
            <w:div w:id="151723001">
              <w:marLeft w:val="0"/>
              <w:marRight w:val="0"/>
              <w:marTop w:val="0"/>
              <w:marBottom w:val="0"/>
              <w:divBdr>
                <w:top w:val="none" w:sz="0" w:space="0" w:color="auto"/>
                <w:left w:val="none" w:sz="0" w:space="0" w:color="auto"/>
                <w:bottom w:val="none" w:sz="0" w:space="0" w:color="auto"/>
                <w:right w:val="none" w:sz="0" w:space="0" w:color="auto"/>
              </w:divBdr>
              <w:divsChild>
                <w:div w:id="180218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071043">
      <w:bodyDiv w:val="1"/>
      <w:marLeft w:val="0"/>
      <w:marRight w:val="0"/>
      <w:marTop w:val="0"/>
      <w:marBottom w:val="0"/>
      <w:divBdr>
        <w:top w:val="none" w:sz="0" w:space="0" w:color="auto"/>
        <w:left w:val="none" w:sz="0" w:space="0" w:color="auto"/>
        <w:bottom w:val="none" w:sz="0" w:space="0" w:color="auto"/>
        <w:right w:val="none" w:sz="0" w:space="0" w:color="auto"/>
      </w:divBdr>
    </w:div>
    <w:div w:id="884679564">
      <w:bodyDiv w:val="1"/>
      <w:marLeft w:val="0"/>
      <w:marRight w:val="0"/>
      <w:marTop w:val="0"/>
      <w:marBottom w:val="0"/>
      <w:divBdr>
        <w:top w:val="none" w:sz="0" w:space="0" w:color="auto"/>
        <w:left w:val="none" w:sz="0" w:space="0" w:color="auto"/>
        <w:bottom w:val="none" w:sz="0" w:space="0" w:color="auto"/>
        <w:right w:val="none" w:sz="0" w:space="0" w:color="auto"/>
      </w:divBdr>
      <w:divsChild>
        <w:div w:id="1347631606">
          <w:marLeft w:val="0"/>
          <w:marRight w:val="0"/>
          <w:marTop w:val="0"/>
          <w:marBottom w:val="0"/>
          <w:divBdr>
            <w:top w:val="none" w:sz="0" w:space="0" w:color="auto"/>
            <w:left w:val="none" w:sz="0" w:space="0" w:color="auto"/>
            <w:bottom w:val="none" w:sz="0" w:space="0" w:color="auto"/>
            <w:right w:val="none" w:sz="0" w:space="0" w:color="auto"/>
          </w:divBdr>
          <w:divsChild>
            <w:div w:id="312367829">
              <w:marLeft w:val="0"/>
              <w:marRight w:val="0"/>
              <w:marTop w:val="0"/>
              <w:marBottom w:val="0"/>
              <w:divBdr>
                <w:top w:val="none" w:sz="0" w:space="0" w:color="auto"/>
                <w:left w:val="none" w:sz="0" w:space="0" w:color="auto"/>
                <w:bottom w:val="none" w:sz="0" w:space="0" w:color="auto"/>
                <w:right w:val="none" w:sz="0" w:space="0" w:color="auto"/>
              </w:divBdr>
              <w:divsChild>
                <w:div w:id="307516549">
                  <w:marLeft w:val="0"/>
                  <w:marRight w:val="0"/>
                  <w:marTop w:val="0"/>
                  <w:marBottom w:val="0"/>
                  <w:divBdr>
                    <w:top w:val="none" w:sz="0" w:space="0" w:color="auto"/>
                    <w:left w:val="none" w:sz="0" w:space="0" w:color="auto"/>
                    <w:bottom w:val="none" w:sz="0" w:space="0" w:color="auto"/>
                    <w:right w:val="none" w:sz="0" w:space="0" w:color="auto"/>
                  </w:divBdr>
                  <w:divsChild>
                    <w:div w:id="890964833">
                      <w:marLeft w:val="0"/>
                      <w:marRight w:val="0"/>
                      <w:marTop w:val="0"/>
                      <w:marBottom w:val="0"/>
                      <w:divBdr>
                        <w:top w:val="none" w:sz="0" w:space="0" w:color="auto"/>
                        <w:left w:val="none" w:sz="0" w:space="0" w:color="auto"/>
                        <w:bottom w:val="none" w:sz="0" w:space="0" w:color="auto"/>
                        <w:right w:val="none" w:sz="0" w:space="0" w:color="auto"/>
                      </w:divBdr>
                      <w:divsChild>
                        <w:div w:id="377752054">
                          <w:marLeft w:val="0"/>
                          <w:marRight w:val="0"/>
                          <w:marTop w:val="15"/>
                          <w:marBottom w:val="0"/>
                          <w:divBdr>
                            <w:top w:val="none" w:sz="0" w:space="0" w:color="auto"/>
                            <w:left w:val="none" w:sz="0" w:space="0" w:color="auto"/>
                            <w:bottom w:val="none" w:sz="0" w:space="0" w:color="auto"/>
                            <w:right w:val="none" w:sz="0" w:space="0" w:color="auto"/>
                          </w:divBdr>
                          <w:divsChild>
                            <w:div w:id="147552825">
                              <w:marLeft w:val="0"/>
                              <w:marRight w:val="0"/>
                              <w:marTop w:val="0"/>
                              <w:marBottom w:val="0"/>
                              <w:divBdr>
                                <w:top w:val="none" w:sz="0" w:space="0" w:color="auto"/>
                                <w:left w:val="none" w:sz="0" w:space="0" w:color="auto"/>
                                <w:bottom w:val="none" w:sz="0" w:space="0" w:color="auto"/>
                                <w:right w:val="none" w:sz="0" w:space="0" w:color="auto"/>
                              </w:divBdr>
                              <w:divsChild>
                                <w:div w:id="102967356">
                                  <w:marLeft w:val="0"/>
                                  <w:marRight w:val="0"/>
                                  <w:marTop w:val="0"/>
                                  <w:marBottom w:val="0"/>
                                  <w:divBdr>
                                    <w:top w:val="none" w:sz="0" w:space="0" w:color="auto"/>
                                    <w:left w:val="none" w:sz="0" w:space="0" w:color="auto"/>
                                    <w:bottom w:val="none" w:sz="0" w:space="0" w:color="auto"/>
                                    <w:right w:val="none" w:sz="0" w:space="0" w:color="auto"/>
                                  </w:divBdr>
                                </w:div>
                                <w:div w:id="104160133">
                                  <w:marLeft w:val="0"/>
                                  <w:marRight w:val="0"/>
                                  <w:marTop w:val="0"/>
                                  <w:marBottom w:val="0"/>
                                  <w:divBdr>
                                    <w:top w:val="none" w:sz="0" w:space="0" w:color="auto"/>
                                    <w:left w:val="none" w:sz="0" w:space="0" w:color="auto"/>
                                    <w:bottom w:val="none" w:sz="0" w:space="0" w:color="auto"/>
                                    <w:right w:val="none" w:sz="0" w:space="0" w:color="auto"/>
                                  </w:divBdr>
                                </w:div>
                                <w:div w:id="151799723">
                                  <w:marLeft w:val="0"/>
                                  <w:marRight w:val="0"/>
                                  <w:marTop w:val="0"/>
                                  <w:marBottom w:val="0"/>
                                  <w:divBdr>
                                    <w:top w:val="none" w:sz="0" w:space="0" w:color="auto"/>
                                    <w:left w:val="none" w:sz="0" w:space="0" w:color="auto"/>
                                    <w:bottom w:val="none" w:sz="0" w:space="0" w:color="auto"/>
                                    <w:right w:val="none" w:sz="0" w:space="0" w:color="auto"/>
                                  </w:divBdr>
                                </w:div>
                                <w:div w:id="159081782">
                                  <w:marLeft w:val="0"/>
                                  <w:marRight w:val="0"/>
                                  <w:marTop w:val="0"/>
                                  <w:marBottom w:val="0"/>
                                  <w:divBdr>
                                    <w:top w:val="none" w:sz="0" w:space="0" w:color="auto"/>
                                    <w:left w:val="none" w:sz="0" w:space="0" w:color="auto"/>
                                    <w:bottom w:val="none" w:sz="0" w:space="0" w:color="auto"/>
                                    <w:right w:val="none" w:sz="0" w:space="0" w:color="auto"/>
                                  </w:divBdr>
                                </w:div>
                                <w:div w:id="190842618">
                                  <w:marLeft w:val="0"/>
                                  <w:marRight w:val="0"/>
                                  <w:marTop w:val="0"/>
                                  <w:marBottom w:val="0"/>
                                  <w:divBdr>
                                    <w:top w:val="none" w:sz="0" w:space="0" w:color="auto"/>
                                    <w:left w:val="none" w:sz="0" w:space="0" w:color="auto"/>
                                    <w:bottom w:val="none" w:sz="0" w:space="0" w:color="auto"/>
                                    <w:right w:val="none" w:sz="0" w:space="0" w:color="auto"/>
                                  </w:divBdr>
                                </w:div>
                                <w:div w:id="221797205">
                                  <w:marLeft w:val="0"/>
                                  <w:marRight w:val="0"/>
                                  <w:marTop w:val="0"/>
                                  <w:marBottom w:val="0"/>
                                  <w:divBdr>
                                    <w:top w:val="none" w:sz="0" w:space="0" w:color="auto"/>
                                    <w:left w:val="none" w:sz="0" w:space="0" w:color="auto"/>
                                    <w:bottom w:val="none" w:sz="0" w:space="0" w:color="auto"/>
                                    <w:right w:val="none" w:sz="0" w:space="0" w:color="auto"/>
                                  </w:divBdr>
                                </w:div>
                                <w:div w:id="269633713">
                                  <w:marLeft w:val="0"/>
                                  <w:marRight w:val="0"/>
                                  <w:marTop w:val="0"/>
                                  <w:marBottom w:val="0"/>
                                  <w:divBdr>
                                    <w:top w:val="none" w:sz="0" w:space="0" w:color="auto"/>
                                    <w:left w:val="none" w:sz="0" w:space="0" w:color="auto"/>
                                    <w:bottom w:val="none" w:sz="0" w:space="0" w:color="auto"/>
                                    <w:right w:val="none" w:sz="0" w:space="0" w:color="auto"/>
                                  </w:divBdr>
                                </w:div>
                                <w:div w:id="296187703">
                                  <w:marLeft w:val="0"/>
                                  <w:marRight w:val="0"/>
                                  <w:marTop w:val="0"/>
                                  <w:marBottom w:val="0"/>
                                  <w:divBdr>
                                    <w:top w:val="none" w:sz="0" w:space="0" w:color="auto"/>
                                    <w:left w:val="none" w:sz="0" w:space="0" w:color="auto"/>
                                    <w:bottom w:val="none" w:sz="0" w:space="0" w:color="auto"/>
                                    <w:right w:val="none" w:sz="0" w:space="0" w:color="auto"/>
                                  </w:divBdr>
                                </w:div>
                                <w:div w:id="355035044">
                                  <w:marLeft w:val="0"/>
                                  <w:marRight w:val="0"/>
                                  <w:marTop w:val="0"/>
                                  <w:marBottom w:val="0"/>
                                  <w:divBdr>
                                    <w:top w:val="none" w:sz="0" w:space="0" w:color="auto"/>
                                    <w:left w:val="none" w:sz="0" w:space="0" w:color="auto"/>
                                    <w:bottom w:val="none" w:sz="0" w:space="0" w:color="auto"/>
                                    <w:right w:val="none" w:sz="0" w:space="0" w:color="auto"/>
                                  </w:divBdr>
                                </w:div>
                                <w:div w:id="382683968">
                                  <w:marLeft w:val="0"/>
                                  <w:marRight w:val="0"/>
                                  <w:marTop w:val="0"/>
                                  <w:marBottom w:val="0"/>
                                  <w:divBdr>
                                    <w:top w:val="none" w:sz="0" w:space="0" w:color="auto"/>
                                    <w:left w:val="none" w:sz="0" w:space="0" w:color="auto"/>
                                    <w:bottom w:val="none" w:sz="0" w:space="0" w:color="auto"/>
                                    <w:right w:val="none" w:sz="0" w:space="0" w:color="auto"/>
                                  </w:divBdr>
                                </w:div>
                                <w:div w:id="396896970">
                                  <w:marLeft w:val="0"/>
                                  <w:marRight w:val="0"/>
                                  <w:marTop w:val="0"/>
                                  <w:marBottom w:val="0"/>
                                  <w:divBdr>
                                    <w:top w:val="none" w:sz="0" w:space="0" w:color="auto"/>
                                    <w:left w:val="none" w:sz="0" w:space="0" w:color="auto"/>
                                    <w:bottom w:val="none" w:sz="0" w:space="0" w:color="auto"/>
                                    <w:right w:val="none" w:sz="0" w:space="0" w:color="auto"/>
                                  </w:divBdr>
                                </w:div>
                                <w:div w:id="452792628">
                                  <w:marLeft w:val="0"/>
                                  <w:marRight w:val="0"/>
                                  <w:marTop w:val="0"/>
                                  <w:marBottom w:val="0"/>
                                  <w:divBdr>
                                    <w:top w:val="none" w:sz="0" w:space="0" w:color="auto"/>
                                    <w:left w:val="none" w:sz="0" w:space="0" w:color="auto"/>
                                    <w:bottom w:val="none" w:sz="0" w:space="0" w:color="auto"/>
                                    <w:right w:val="none" w:sz="0" w:space="0" w:color="auto"/>
                                  </w:divBdr>
                                </w:div>
                                <w:div w:id="459374531">
                                  <w:marLeft w:val="0"/>
                                  <w:marRight w:val="0"/>
                                  <w:marTop w:val="0"/>
                                  <w:marBottom w:val="0"/>
                                  <w:divBdr>
                                    <w:top w:val="none" w:sz="0" w:space="0" w:color="auto"/>
                                    <w:left w:val="none" w:sz="0" w:space="0" w:color="auto"/>
                                    <w:bottom w:val="none" w:sz="0" w:space="0" w:color="auto"/>
                                    <w:right w:val="none" w:sz="0" w:space="0" w:color="auto"/>
                                  </w:divBdr>
                                </w:div>
                                <w:div w:id="487133471">
                                  <w:marLeft w:val="0"/>
                                  <w:marRight w:val="0"/>
                                  <w:marTop w:val="0"/>
                                  <w:marBottom w:val="0"/>
                                  <w:divBdr>
                                    <w:top w:val="none" w:sz="0" w:space="0" w:color="auto"/>
                                    <w:left w:val="none" w:sz="0" w:space="0" w:color="auto"/>
                                    <w:bottom w:val="none" w:sz="0" w:space="0" w:color="auto"/>
                                    <w:right w:val="none" w:sz="0" w:space="0" w:color="auto"/>
                                  </w:divBdr>
                                </w:div>
                                <w:div w:id="489298981">
                                  <w:marLeft w:val="0"/>
                                  <w:marRight w:val="0"/>
                                  <w:marTop w:val="0"/>
                                  <w:marBottom w:val="0"/>
                                  <w:divBdr>
                                    <w:top w:val="none" w:sz="0" w:space="0" w:color="auto"/>
                                    <w:left w:val="none" w:sz="0" w:space="0" w:color="auto"/>
                                    <w:bottom w:val="none" w:sz="0" w:space="0" w:color="auto"/>
                                    <w:right w:val="none" w:sz="0" w:space="0" w:color="auto"/>
                                  </w:divBdr>
                                </w:div>
                                <w:div w:id="575406591">
                                  <w:marLeft w:val="0"/>
                                  <w:marRight w:val="0"/>
                                  <w:marTop w:val="0"/>
                                  <w:marBottom w:val="0"/>
                                  <w:divBdr>
                                    <w:top w:val="none" w:sz="0" w:space="0" w:color="auto"/>
                                    <w:left w:val="none" w:sz="0" w:space="0" w:color="auto"/>
                                    <w:bottom w:val="none" w:sz="0" w:space="0" w:color="auto"/>
                                    <w:right w:val="none" w:sz="0" w:space="0" w:color="auto"/>
                                  </w:divBdr>
                                </w:div>
                                <w:div w:id="602809256">
                                  <w:marLeft w:val="0"/>
                                  <w:marRight w:val="0"/>
                                  <w:marTop w:val="0"/>
                                  <w:marBottom w:val="0"/>
                                  <w:divBdr>
                                    <w:top w:val="none" w:sz="0" w:space="0" w:color="auto"/>
                                    <w:left w:val="none" w:sz="0" w:space="0" w:color="auto"/>
                                    <w:bottom w:val="none" w:sz="0" w:space="0" w:color="auto"/>
                                    <w:right w:val="none" w:sz="0" w:space="0" w:color="auto"/>
                                  </w:divBdr>
                                </w:div>
                                <w:div w:id="626475522">
                                  <w:marLeft w:val="0"/>
                                  <w:marRight w:val="0"/>
                                  <w:marTop w:val="0"/>
                                  <w:marBottom w:val="0"/>
                                  <w:divBdr>
                                    <w:top w:val="none" w:sz="0" w:space="0" w:color="auto"/>
                                    <w:left w:val="none" w:sz="0" w:space="0" w:color="auto"/>
                                    <w:bottom w:val="none" w:sz="0" w:space="0" w:color="auto"/>
                                    <w:right w:val="none" w:sz="0" w:space="0" w:color="auto"/>
                                  </w:divBdr>
                                </w:div>
                                <w:div w:id="640232334">
                                  <w:marLeft w:val="0"/>
                                  <w:marRight w:val="0"/>
                                  <w:marTop w:val="0"/>
                                  <w:marBottom w:val="0"/>
                                  <w:divBdr>
                                    <w:top w:val="none" w:sz="0" w:space="0" w:color="auto"/>
                                    <w:left w:val="none" w:sz="0" w:space="0" w:color="auto"/>
                                    <w:bottom w:val="none" w:sz="0" w:space="0" w:color="auto"/>
                                    <w:right w:val="none" w:sz="0" w:space="0" w:color="auto"/>
                                  </w:divBdr>
                                </w:div>
                                <w:div w:id="704522874">
                                  <w:marLeft w:val="0"/>
                                  <w:marRight w:val="0"/>
                                  <w:marTop w:val="0"/>
                                  <w:marBottom w:val="0"/>
                                  <w:divBdr>
                                    <w:top w:val="none" w:sz="0" w:space="0" w:color="auto"/>
                                    <w:left w:val="none" w:sz="0" w:space="0" w:color="auto"/>
                                    <w:bottom w:val="none" w:sz="0" w:space="0" w:color="auto"/>
                                    <w:right w:val="none" w:sz="0" w:space="0" w:color="auto"/>
                                  </w:divBdr>
                                </w:div>
                                <w:div w:id="797258718">
                                  <w:marLeft w:val="0"/>
                                  <w:marRight w:val="0"/>
                                  <w:marTop w:val="0"/>
                                  <w:marBottom w:val="0"/>
                                  <w:divBdr>
                                    <w:top w:val="none" w:sz="0" w:space="0" w:color="auto"/>
                                    <w:left w:val="none" w:sz="0" w:space="0" w:color="auto"/>
                                    <w:bottom w:val="none" w:sz="0" w:space="0" w:color="auto"/>
                                    <w:right w:val="none" w:sz="0" w:space="0" w:color="auto"/>
                                  </w:divBdr>
                                </w:div>
                                <w:div w:id="842016232">
                                  <w:marLeft w:val="0"/>
                                  <w:marRight w:val="0"/>
                                  <w:marTop w:val="0"/>
                                  <w:marBottom w:val="0"/>
                                  <w:divBdr>
                                    <w:top w:val="none" w:sz="0" w:space="0" w:color="auto"/>
                                    <w:left w:val="none" w:sz="0" w:space="0" w:color="auto"/>
                                    <w:bottom w:val="none" w:sz="0" w:space="0" w:color="auto"/>
                                    <w:right w:val="none" w:sz="0" w:space="0" w:color="auto"/>
                                  </w:divBdr>
                                </w:div>
                                <w:div w:id="846754084">
                                  <w:marLeft w:val="0"/>
                                  <w:marRight w:val="0"/>
                                  <w:marTop w:val="0"/>
                                  <w:marBottom w:val="0"/>
                                  <w:divBdr>
                                    <w:top w:val="none" w:sz="0" w:space="0" w:color="auto"/>
                                    <w:left w:val="none" w:sz="0" w:space="0" w:color="auto"/>
                                    <w:bottom w:val="none" w:sz="0" w:space="0" w:color="auto"/>
                                    <w:right w:val="none" w:sz="0" w:space="0" w:color="auto"/>
                                  </w:divBdr>
                                </w:div>
                                <w:div w:id="891422032">
                                  <w:marLeft w:val="0"/>
                                  <w:marRight w:val="0"/>
                                  <w:marTop w:val="0"/>
                                  <w:marBottom w:val="0"/>
                                  <w:divBdr>
                                    <w:top w:val="none" w:sz="0" w:space="0" w:color="auto"/>
                                    <w:left w:val="none" w:sz="0" w:space="0" w:color="auto"/>
                                    <w:bottom w:val="none" w:sz="0" w:space="0" w:color="auto"/>
                                    <w:right w:val="none" w:sz="0" w:space="0" w:color="auto"/>
                                  </w:divBdr>
                                </w:div>
                                <w:div w:id="924265800">
                                  <w:marLeft w:val="0"/>
                                  <w:marRight w:val="0"/>
                                  <w:marTop w:val="0"/>
                                  <w:marBottom w:val="0"/>
                                  <w:divBdr>
                                    <w:top w:val="none" w:sz="0" w:space="0" w:color="auto"/>
                                    <w:left w:val="none" w:sz="0" w:space="0" w:color="auto"/>
                                    <w:bottom w:val="none" w:sz="0" w:space="0" w:color="auto"/>
                                    <w:right w:val="none" w:sz="0" w:space="0" w:color="auto"/>
                                  </w:divBdr>
                                </w:div>
                                <w:div w:id="1082873192">
                                  <w:marLeft w:val="0"/>
                                  <w:marRight w:val="0"/>
                                  <w:marTop w:val="0"/>
                                  <w:marBottom w:val="0"/>
                                  <w:divBdr>
                                    <w:top w:val="none" w:sz="0" w:space="0" w:color="auto"/>
                                    <w:left w:val="none" w:sz="0" w:space="0" w:color="auto"/>
                                    <w:bottom w:val="none" w:sz="0" w:space="0" w:color="auto"/>
                                    <w:right w:val="none" w:sz="0" w:space="0" w:color="auto"/>
                                  </w:divBdr>
                                </w:div>
                                <w:div w:id="1109621729">
                                  <w:marLeft w:val="0"/>
                                  <w:marRight w:val="0"/>
                                  <w:marTop w:val="0"/>
                                  <w:marBottom w:val="0"/>
                                  <w:divBdr>
                                    <w:top w:val="none" w:sz="0" w:space="0" w:color="auto"/>
                                    <w:left w:val="none" w:sz="0" w:space="0" w:color="auto"/>
                                    <w:bottom w:val="none" w:sz="0" w:space="0" w:color="auto"/>
                                    <w:right w:val="none" w:sz="0" w:space="0" w:color="auto"/>
                                  </w:divBdr>
                                </w:div>
                                <w:div w:id="1134568653">
                                  <w:marLeft w:val="0"/>
                                  <w:marRight w:val="0"/>
                                  <w:marTop w:val="0"/>
                                  <w:marBottom w:val="0"/>
                                  <w:divBdr>
                                    <w:top w:val="none" w:sz="0" w:space="0" w:color="auto"/>
                                    <w:left w:val="none" w:sz="0" w:space="0" w:color="auto"/>
                                    <w:bottom w:val="none" w:sz="0" w:space="0" w:color="auto"/>
                                    <w:right w:val="none" w:sz="0" w:space="0" w:color="auto"/>
                                  </w:divBdr>
                                </w:div>
                                <w:div w:id="1167553360">
                                  <w:marLeft w:val="0"/>
                                  <w:marRight w:val="0"/>
                                  <w:marTop w:val="0"/>
                                  <w:marBottom w:val="0"/>
                                  <w:divBdr>
                                    <w:top w:val="none" w:sz="0" w:space="0" w:color="auto"/>
                                    <w:left w:val="none" w:sz="0" w:space="0" w:color="auto"/>
                                    <w:bottom w:val="none" w:sz="0" w:space="0" w:color="auto"/>
                                    <w:right w:val="none" w:sz="0" w:space="0" w:color="auto"/>
                                  </w:divBdr>
                                </w:div>
                                <w:div w:id="1230270309">
                                  <w:marLeft w:val="0"/>
                                  <w:marRight w:val="0"/>
                                  <w:marTop w:val="0"/>
                                  <w:marBottom w:val="0"/>
                                  <w:divBdr>
                                    <w:top w:val="none" w:sz="0" w:space="0" w:color="auto"/>
                                    <w:left w:val="none" w:sz="0" w:space="0" w:color="auto"/>
                                    <w:bottom w:val="none" w:sz="0" w:space="0" w:color="auto"/>
                                    <w:right w:val="none" w:sz="0" w:space="0" w:color="auto"/>
                                  </w:divBdr>
                                </w:div>
                                <w:div w:id="1257594105">
                                  <w:marLeft w:val="0"/>
                                  <w:marRight w:val="0"/>
                                  <w:marTop w:val="0"/>
                                  <w:marBottom w:val="0"/>
                                  <w:divBdr>
                                    <w:top w:val="none" w:sz="0" w:space="0" w:color="auto"/>
                                    <w:left w:val="none" w:sz="0" w:space="0" w:color="auto"/>
                                    <w:bottom w:val="none" w:sz="0" w:space="0" w:color="auto"/>
                                    <w:right w:val="none" w:sz="0" w:space="0" w:color="auto"/>
                                  </w:divBdr>
                                </w:div>
                                <w:div w:id="1280528334">
                                  <w:marLeft w:val="0"/>
                                  <w:marRight w:val="0"/>
                                  <w:marTop w:val="0"/>
                                  <w:marBottom w:val="0"/>
                                  <w:divBdr>
                                    <w:top w:val="none" w:sz="0" w:space="0" w:color="auto"/>
                                    <w:left w:val="none" w:sz="0" w:space="0" w:color="auto"/>
                                    <w:bottom w:val="none" w:sz="0" w:space="0" w:color="auto"/>
                                    <w:right w:val="none" w:sz="0" w:space="0" w:color="auto"/>
                                  </w:divBdr>
                                </w:div>
                                <w:div w:id="1285887540">
                                  <w:marLeft w:val="0"/>
                                  <w:marRight w:val="0"/>
                                  <w:marTop w:val="0"/>
                                  <w:marBottom w:val="0"/>
                                  <w:divBdr>
                                    <w:top w:val="none" w:sz="0" w:space="0" w:color="auto"/>
                                    <w:left w:val="none" w:sz="0" w:space="0" w:color="auto"/>
                                    <w:bottom w:val="none" w:sz="0" w:space="0" w:color="auto"/>
                                    <w:right w:val="none" w:sz="0" w:space="0" w:color="auto"/>
                                  </w:divBdr>
                                </w:div>
                                <w:div w:id="1325205802">
                                  <w:marLeft w:val="0"/>
                                  <w:marRight w:val="0"/>
                                  <w:marTop w:val="0"/>
                                  <w:marBottom w:val="0"/>
                                  <w:divBdr>
                                    <w:top w:val="none" w:sz="0" w:space="0" w:color="auto"/>
                                    <w:left w:val="none" w:sz="0" w:space="0" w:color="auto"/>
                                    <w:bottom w:val="none" w:sz="0" w:space="0" w:color="auto"/>
                                    <w:right w:val="none" w:sz="0" w:space="0" w:color="auto"/>
                                  </w:divBdr>
                                </w:div>
                                <w:div w:id="1357468479">
                                  <w:marLeft w:val="0"/>
                                  <w:marRight w:val="0"/>
                                  <w:marTop w:val="0"/>
                                  <w:marBottom w:val="0"/>
                                  <w:divBdr>
                                    <w:top w:val="none" w:sz="0" w:space="0" w:color="auto"/>
                                    <w:left w:val="none" w:sz="0" w:space="0" w:color="auto"/>
                                    <w:bottom w:val="none" w:sz="0" w:space="0" w:color="auto"/>
                                    <w:right w:val="none" w:sz="0" w:space="0" w:color="auto"/>
                                  </w:divBdr>
                                </w:div>
                                <w:div w:id="1367098027">
                                  <w:marLeft w:val="0"/>
                                  <w:marRight w:val="0"/>
                                  <w:marTop w:val="0"/>
                                  <w:marBottom w:val="0"/>
                                  <w:divBdr>
                                    <w:top w:val="none" w:sz="0" w:space="0" w:color="auto"/>
                                    <w:left w:val="none" w:sz="0" w:space="0" w:color="auto"/>
                                    <w:bottom w:val="none" w:sz="0" w:space="0" w:color="auto"/>
                                    <w:right w:val="none" w:sz="0" w:space="0" w:color="auto"/>
                                  </w:divBdr>
                                </w:div>
                                <w:div w:id="1370911649">
                                  <w:marLeft w:val="0"/>
                                  <w:marRight w:val="0"/>
                                  <w:marTop w:val="0"/>
                                  <w:marBottom w:val="0"/>
                                  <w:divBdr>
                                    <w:top w:val="none" w:sz="0" w:space="0" w:color="auto"/>
                                    <w:left w:val="none" w:sz="0" w:space="0" w:color="auto"/>
                                    <w:bottom w:val="none" w:sz="0" w:space="0" w:color="auto"/>
                                    <w:right w:val="none" w:sz="0" w:space="0" w:color="auto"/>
                                  </w:divBdr>
                                </w:div>
                                <w:div w:id="1414426435">
                                  <w:marLeft w:val="0"/>
                                  <w:marRight w:val="0"/>
                                  <w:marTop w:val="0"/>
                                  <w:marBottom w:val="0"/>
                                  <w:divBdr>
                                    <w:top w:val="none" w:sz="0" w:space="0" w:color="auto"/>
                                    <w:left w:val="none" w:sz="0" w:space="0" w:color="auto"/>
                                    <w:bottom w:val="none" w:sz="0" w:space="0" w:color="auto"/>
                                    <w:right w:val="none" w:sz="0" w:space="0" w:color="auto"/>
                                  </w:divBdr>
                                </w:div>
                                <w:div w:id="1450977870">
                                  <w:marLeft w:val="0"/>
                                  <w:marRight w:val="0"/>
                                  <w:marTop w:val="0"/>
                                  <w:marBottom w:val="0"/>
                                  <w:divBdr>
                                    <w:top w:val="none" w:sz="0" w:space="0" w:color="auto"/>
                                    <w:left w:val="none" w:sz="0" w:space="0" w:color="auto"/>
                                    <w:bottom w:val="none" w:sz="0" w:space="0" w:color="auto"/>
                                    <w:right w:val="none" w:sz="0" w:space="0" w:color="auto"/>
                                  </w:divBdr>
                                </w:div>
                                <w:div w:id="1532378890">
                                  <w:marLeft w:val="0"/>
                                  <w:marRight w:val="0"/>
                                  <w:marTop w:val="0"/>
                                  <w:marBottom w:val="0"/>
                                  <w:divBdr>
                                    <w:top w:val="none" w:sz="0" w:space="0" w:color="auto"/>
                                    <w:left w:val="none" w:sz="0" w:space="0" w:color="auto"/>
                                    <w:bottom w:val="none" w:sz="0" w:space="0" w:color="auto"/>
                                    <w:right w:val="none" w:sz="0" w:space="0" w:color="auto"/>
                                  </w:divBdr>
                                </w:div>
                                <w:div w:id="1738161252">
                                  <w:marLeft w:val="0"/>
                                  <w:marRight w:val="0"/>
                                  <w:marTop w:val="0"/>
                                  <w:marBottom w:val="0"/>
                                  <w:divBdr>
                                    <w:top w:val="none" w:sz="0" w:space="0" w:color="auto"/>
                                    <w:left w:val="none" w:sz="0" w:space="0" w:color="auto"/>
                                    <w:bottom w:val="none" w:sz="0" w:space="0" w:color="auto"/>
                                    <w:right w:val="none" w:sz="0" w:space="0" w:color="auto"/>
                                  </w:divBdr>
                                </w:div>
                                <w:div w:id="1748502008">
                                  <w:marLeft w:val="0"/>
                                  <w:marRight w:val="0"/>
                                  <w:marTop w:val="0"/>
                                  <w:marBottom w:val="0"/>
                                  <w:divBdr>
                                    <w:top w:val="none" w:sz="0" w:space="0" w:color="auto"/>
                                    <w:left w:val="none" w:sz="0" w:space="0" w:color="auto"/>
                                    <w:bottom w:val="none" w:sz="0" w:space="0" w:color="auto"/>
                                    <w:right w:val="none" w:sz="0" w:space="0" w:color="auto"/>
                                  </w:divBdr>
                                </w:div>
                                <w:div w:id="1810779939">
                                  <w:marLeft w:val="0"/>
                                  <w:marRight w:val="0"/>
                                  <w:marTop w:val="0"/>
                                  <w:marBottom w:val="0"/>
                                  <w:divBdr>
                                    <w:top w:val="none" w:sz="0" w:space="0" w:color="auto"/>
                                    <w:left w:val="none" w:sz="0" w:space="0" w:color="auto"/>
                                    <w:bottom w:val="none" w:sz="0" w:space="0" w:color="auto"/>
                                    <w:right w:val="none" w:sz="0" w:space="0" w:color="auto"/>
                                  </w:divBdr>
                                </w:div>
                                <w:div w:id="1812399490">
                                  <w:marLeft w:val="0"/>
                                  <w:marRight w:val="0"/>
                                  <w:marTop w:val="0"/>
                                  <w:marBottom w:val="0"/>
                                  <w:divBdr>
                                    <w:top w:val="none" w:sz="0" w:space="0" w:color="auto"/>
                                    <w:left w:val="none" w:sz="0" w:space="0" w:color="auto"/>
                                    <w:bottom w:val="none" w:sz="0" w:space="0" w:color="auto"/>
                                    <w:right w:val="none" w:sz="0" w:space="0" w:color="auto"/>
                                  </w:divBdr>
                                </w:div>
                                <w:div w:id="1826698421">
                                  <w:marLeft w:val="0"/>
                                  <w:marRight w:val="0"/>
                                  <w:marTop w:val="0"/>
                                  <w:marBottom w:val="0"/>
                                  <w:divBdr>
                                    <w:top w:val="none" w:sz="0" w:space="0" w:color="auto"/>
                                    <w:left w:val="none" w:sz="0" w:space="0" w:color="auto"/>
                                    <w:bottom w:val="none" w:sz="0" w:space="0" w:color="auto"/>
                                    <w:right w:val="none" w:sz="0" w:space="0" w:color="auto"/>
                                  </w:divBdr>
                                </w:div>
                                <w:div w:id="1845777699">
                                  <w:marLeft w:val="0"/>
                                  <w:marRight w:val="0"/>
                                  <w:marTop w:val="0"/>
                                  <w:marBottom w:val="0"/>
                                  <w:divBdr>
                                    <w:top w:val="none" w:sz="0" w:space="0" w:color="auto"/>
                                    <w:left w:val="none" w:sz="0" w:space="0" w:color="auto"/>
                                    <w:bottom w:val="none" w:sz="0" w:space="0" w:color="auto"/>
                                    <w:right w:val="none" w:sz="0" w:space="0" w:color="auto"/>
                                  </w:divBdr>
                                </w:div>
                                <w:div w:id="1884516466">
                                  <w:marLeft w:val="0"/>
                                  <w:marRight w:val="0"/>
                                  <w:marTop w:val="0"/>
                                  <w:marBottom w:val="0"/>
                                  <w:divBdr>
                                    <w:top w:val="none" w:sz="0" w:space="0" w:color="auto"/>
                                    <w:left w:val="none" w:sz="0" w:space="0" w:color="auto"/>
                                    <w:bottom w:val="none" w:sz="0" w:space="0" w:color="auto"/>
                                    <w:right w:val="none" w:sz="0" w:space="0" w:color="auto"/>
                                  </w:divBdr>
                                </w:div>
                                <w:div w:id="2025283967">
                                  <w:marLeft w:val="0"/>
                                  <w:marRight w:val="0"/>
                                  <w:marTop w:val="0"/>
                                  <w:marBottom w:val="0"/>
                                  <w:divBdr>
                                    <w:top w:val="none" w:sz="0" w:space="0" w:color="auto"/>
                                    <w:left w:val="none" w:sz="0" w:space="0" w:color="auto"/>
                                    <w:bottom w:val="none" w:sz="0" w:space="0" w:color="auto"/>
                                    <w:right w:val="none" w:sz="0" w:space="0" w:color="auto"/>
                                  </w:divBdr>
                                </w:div>
                                <w:div w:id="2032491155">
                                  <w:marLeft w:val="0"/>
                                  <w:marRight w:val="0"/>
                                  <w:marTop w:val="0"/>
                                  <w:marBottom w:val="0"/>
                                  <w:divBdr>
                                    <w:top w:val="none" w:sz="0" w:space="0" w:color="auto"/>
                                    <w:left w:val="none" w:sz="0" w:space="0" w:color="auto"/>
                                    <w:bottom w:val="none" w:sz="0" w:space="0" w:color="auto"/>
                                    <w:right w:val="none" w:sz="0" w:space="0" w:color="auto"/>
                                  </w:divBdr>
                                </w:div>
                                <w:div w:id="209797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8695984">
      <w:bodyDiv w:val="1"/>
      <w:marLeft w:val="0"/>
      <w:marRight w:val="0"/>
      <w:marTop w:val="0"/>
      <w:marBottom w:val="0"/>
      <w:divBdr>
        <w:top w:val="none" w:sz="0" w:space="0" w:color="auto"/>
        <w:left w:val="none" w:sz="0" w:space="0" w:color="auto"/>
        <w:bottom w:val="none" w:sz="0" w:space="0" w:color="auto"/>
        <w:right w:val="none" w:sz="0" w:space="0" w:color="auto"/>
      </w:divBdr>
    </w:div>
    <w:div w:id="1066414129">
      <w:bodyDiv w:val="1"/>
      <w:marLeft w:val="0"/>
      <w:marRight w:val="0"/>
      <w:marTop w:val="0"/>
      <w:marBottom w:val="0"/>
      <w:divBdr>
        <w:top w:val="none" w:sz="0" w:space="0" w:color="auto"/>
        <w:left w:val="none" w:sz="0" w:space="0" w:color="auto"/>
        <w:bottom w:val="none" w:sz="0" w:space="0" w:color="auto"/>
        <w:right w:val="none" w:sz="0" w:space="0" w:color="auto"/>
      </w:divBdr>
      <w:divsChild>
        <w:div w:id="1270627494">
          <w:marLeft w:val="0"/>
          <w:marRight w:val="0"/>
          <w:marTop w:val="0"/>
          <w:marBottom w:val="0"/>
          <w:divBdr>
            <w:top w:val="none" w:sz="0" w:space="0" w:color="auto"/>
            <w:left w:val="none" w:sz="0" w:space="0" w:color="auto"/>
            <w:bottom w:val="none" w:sz="0" w:space="0" w:color="auto"/>
            <w:right w:val="none" w:sz="0" w:space="0" w:color="auto"/>
          </w:divBdr>
          <w:divsChild>
            <w:div w:id="385223262">
              <w:marLeft w:val="0"/>
              <w:marRight w:val="0"/>
              <w:marTop w:val="0"/>
              <w:marBottom w:val="0"/>
              <w:divBdr>
                <w:top w:val="none" w:sz="0" w:space="0" w:color="auto"/>
                <w:left w:val="none" w:sz="0" w:space="0" w:color="auto"/>
                <w:bottom w:val="none" w:sz="0" w:space="0" w:color="auto"/>
                <w:right w:val="none" w:sz="0" w:space="0" w:color="auto"/>
              </w:divBdr>
              <w:divsChild>
                <w:div w:id="73578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866765">
      <w:bodyDiv w:val="1"/>
      <w:marLeft w:val="0"/>
      <w:marRight w:val="0"/>
      <w:marTop w:val="0"/>
      <w:marBottom w:val="0"/>
      <w:divBdr>
        <w:top w:val="none" w:sz="0" w:space="0" w:color="auto"/>
        <w:left w:val="none" w:sz="0" w:space="0" w:color="auto"/>
        <w:bottom w:val="none" w:sz="0" w:space="0" w:color="auto"/>
        <w:right w:val="none" w:sz="0" w:space="0" w:color="auto"/>
      </w:divBdr>
      <w:divsChild>
        <w:div w:id="2138328478">
          <w:marLeft w:val="0"/>
          <w:marRight w:val="0"/>
          <w:marTop w:val="0"/>
          <w:marBottom w:val="0"/>
          <w:divBdr>
            <w:top w:val="none" w:sz="0" w:space="0" w:color="auto"/>
            <w:left w:val="none" w:sz="0" w:space="0" w:color="auto"/>
            <w:bottom w:val="none" w:sz="0" w:space="0" w:color="auto"/>
            <w:right w:val="none" w:sz="0" w:space="0" w:color="auto"/>
          </w:divBdr>
          <w:divsChild>
            <w:div w:id="608390346">
              <w:marLeft w:val="0"/>
              <w:marRight w:val="0"/>
              <w:marTop w:val="0"/>
              <w:marBottom w:val="0"/>
              <w:divBdr>
                <w:top w:val="none" w:sz="0" w:space="0" w:color="auto"/>
                <w:left w:val="none" w:sz="0" w:space="0" w:color="auto"/>
                <w:bottom w:val="none" w:sz="0" w:space="0" w:color="auto"/>
                <w:right w:val="none" w:sz="0" w:space="0" w:color="auto"/>
              </w:divBdr>
              <w:divsChild>
                <w:div w:id="1783916125">
                  <w:marLeft w:val="0"/>
                  <w:marRight w:val="0"/>
                  <w:marTop w:val="0"/>
                  <w:marBottom w:val="0"/>
                  <w:divBdr>
                    <w:top w:val="none" w:sz="0" w:space="0" w:color="auto"/>
                    <w:left w:val="none" w:sz="0" w:space="0" w:color="auto"/>
                    <w:bottom w:val="none" w:sz="0" w:space="0" w:color="auto"/>
                    <w:right w:val="none" w:sz="0" w:space="0" w:color="auto"/>
                  </w:divBdr>
                  <w:divsChild>
                    <w:div w:id="29931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191476">
      <w:bodyDiv w:val="1"/>
      <w:marLeft w:val="0"/>
      <w:marRight w:val="0"/>
      <w:marTop w:val="0"/>
      <w:marBottom w:val="0"/>
      <w:divBdr>
        <w:top w:val="none" w:sz="0" w:space="0" w:color="auto"/>
        <w:left w:val="none" w:sz="0" w:space="0" w:color="auto"/>
        <w:bottom w:val="none" w:sz="0" w:space="0" w:color="auto"/>
        <w:right w:val="none" w:sz="0" w:space="0" w:color="auto"/>
      </w:divBdr>
      <w:divsChild>
        <w:div w:id="1183737575">
          <w:marLeft w:val="0"/>
          <w:marRight w:val="0"/>
          <w:marTop w:val="0"/>
          <w:marBottom w:val="0"/>
          <w:divBdr>
            <w:top w:val="none" w:sz="0" w:space="0" w:color="auto"/>
            <w:left w:val="none" w:sz="0" w:space="0" w:color="auto"/>
            <w:bottom w:val="none" w:sz="0" w:space="0" w:color="auto"/>
            <w:right w:val="none" w:sz="0" w:space="0" w:color="auto"/>
          </w:divBdr>
          <w:divsChild>
            <w:div w:id="1636108270">
              <w:marLeft w:val="0"/>
              <w:marRight w:val="0"/>
              <w:marTop w:val="0"/>
              <w:marBottom w:val="0"/>
              <w:divBdr>
                <w:top w:val="none" w:sz="0" w:space="0" w:color="auto"/>
                <w:left w:val="none" w:sz="0" w:space="0" w:color="auto"/>
                <w:bottom w:val="none" w:sz="0" w:space="0" w:color="auto"/>
                <w:right w:val="none" w:sz="0" w:space="0" w:color="auto"/>
              </w:divBdr>
              <w:divsChild>
                <w:div w:id="1895196652">
                  <w:marLeft w:val="0"/>
                  <w:marRight w:val="0"/>
                  <w:marTop w:val="0"/>
                  <w:marBottom w:val="0"/>
                  <w:divBdr>
                    <w:top w:val="none" w:sz="0" w:space="0" w:color="auto"/>
                    <w:left w:val="none" w:sz="0" w:space="0" w:color="auto"/>
                    <w:bottom w:val="none" w:sz="0" w:space="0" w:color="auto"/>
                    <w:right w:val="none" w:sz="0" w:space="0" w:color="auto"/>
                  </w:divBdr>
                  <w:divsChild>
                    <w:div w:id="132031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738054">
      <w:bodyDiv w:val="1"/>
      <w:marLeft w:val="0"/>
      <w:marRight w:val="0"/>
      <w:marTop w:val="0"/>
      <w:marBottom w:val="0"/>
      <w:divBdr>
        <w:top w:val="none" w:sz="0" w:space="0" w:color="auto"/>
        <w:left w:val="none" w:sz="0" w:space="0" w:color="auto"/>
        <w:bottom w:val="none" w:sz="0" w:space="0" w:color="auto"/>
        <w:right w:val="none" w:sz="0" w:space="0" w:color="auto"/>
      </w:divBdr>
      <w:divsChild>
        <w:div w:id="1767462748">
          <w:marLeft w:val="0"/>
          <w:marRight w:val="0"/>
          <w:marTop w:val="375"/>
          <w:marBottom w:val="0"/>
          <w:divBdr>
            <w:top w:val="none" w:sz="0" w:space="0" w:color="auto"/>
            <w:left w:val="none" w:sz="0" w:space="0" w:color="auto"/>
            <w:bottom w:val="none" w:sz="0" w:space="0" w:color="auto"/>
            <w:right w:val="none" w:sz="0" w:space="0" w:color="auto"/>
          </w:divBdr>
          <w:divsChild>
            <w:div w:id="565189463">
              <w:marLeft w:val="0"/>
              <w:marRight w:val="0"/>
              <w:marTop w:val="0"/>
              <w:marBottom w:val="0"/>
              <w:divBdr>
                <w:top w:val="none" w:sz="0" w:space="0" w:color="auto"/>
                <w:left w:val="none" w:sz="0" w:space="0" w:color="auto"/>
                <w:bottom w:val="none" w:sz="0" w:space="0" w:color="auto"/>
                <w:right w:val="none" w:sz="0" w:space="0" w:color="auto"/>
              </w:divBdr>
              <w:divsChild>
                <w:div w:id="2084525217">
                  <w:marLeft w:val="0"/>
                  <w:marRight w:val="0"/>
                  <w:marTop w:val="0"/>
                  <w:marBottom w:val="0"/>
                  <w:divBdr>
                    <w:top w:val="none" w:sz="0" w:space="0" w:color="auto"/>
                    <w:left w:val="none" w:sz="0" w:space="0" w:color="auto"/>
                    <w:bottom w:val="none" w:sz="0" w:space="0" w:color="auto"/>
                    <w:right w:val="none" w:sz="0" w:space="0" w:color="auto"/>
                  </w:divBdr>
                </w:div>
                <w:div w:id="851991384">
                  <w:marLeft w:val="0"/>
                  <w:marRight w:val="0"/>
                  <w:marTop w:val="0"/>
                  <w:marBottom w:val="0"/>
                  <w:divBdr>
                    <w:top w:val="none" w:sz="0" w:space="0" w:color="auto"/>
                    <w:left w:val="none" w:sz="0" w:space="0" w:color="auto"/>
                    <w:bottom w:val="none" w:sz="0" w:space="0" w:color="auto"/>
                    <w:right w:val="none" w:sz="0" w:space="0" w:color="auto"/>
                  </w:divBdr>
                </w:div>
                <w:div w:id="1433160364">
                  <w:marLeft w:val="0"/>
                  <w:marRight w:val="0"/>
                  <w:marTop w:val="0"/>
                  <w:marBottom w:val="0"/>
                  <w:divBdr>
                    <w:top w:val="none" w:sz="0" w:space="0" w:color="auto"/>
                    <w:left w:val="none" w:sz="0" w:space="0" w:color="auto"/>
                    <w:bottom w:val="none" w:sz="0" w:space="0" w:color="auto"/>
                    <w:right w:val="none" w:sz="0" w:space="0" w:color="auto"/>
                  </w:divBdr>
                </w:div>
                <w:div w:id="1099063696">
                  <w:marLeft w:val="0"/>
                  <w:marRight w:val="0"/>
                  <w:marTop w:val="0"/>
                  <w:marBottom w:val="0"/>
                  <w:divBdr>
                    <w:top w:val="none" w:sz="0" w:space="0" w:color="auto"/>
                    <w:left w:val="none" w:sz="0" w:space="0" w:color="auto"/>
                    <w:bottom w:val="none" w:sz="0" w:space="0" w:color="auto"/>
                    <w:right w:val="none" w:sz="0" w:space="0" w:color="auto"/>
                  </w:divBdr>
                </w:div>
                <w:div w:id="2025205115">
                  <w:marLeft w:val="0"/>
                  <w:marRight w:val="0"/>
                  <w:marTop w:val="0"/>
                  <w:marBottom w:val="0"/>
                  <w:divBdr>
                    <w:top w:val="none" w:sz="0" w:space="0" w:color="auto"/>
                    <w:left w:val="none" w:sz="0" w:space="0" w:color="auto"/>
                    <w:bottom w:val="none" w:sz="0" w:space="0" w:color="auto"/>
                    <w:right w:val="none" w:sz="0" w:space="0" w:color="auto"/>
                  </w:divBdr>
                </w:div>
                <w:div w:id="174529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479897">
          <w:marLeft w:val="0"/>
          <w:marRight w:val="0"/>
          <w:marTop w:val="375"/>
          <w:marBottom w:val="0"/>
          <w:divBdr>
            <w:top w:val="none" w:sz="0" w:space="0" w:color="auto"/>
            <w:left w:val="none" w:sz="0" w:space="0" w:color="auto"/>
            <w:bottom w:val="none" w:sz="0" w:space="0" w:color="auto"/>
            <w:right w:val="none" w:sz="0" w:space="0" w:color="auto"/>
          </w:divBdr>
          <w:divsChild>
            <w:div w:id="1127697434">
              <w:marLeft w:val="0"/>
              <w:marRight w:val="0"/>
              <w:marTop w:val="0"/>
              <w:marBottom w:val="0"/>
              <w:divBdr>
                <w:top w:val="none" w:sz="0" w:space="0" w:color="auto"/>
                <w:left w:val="none" w:sz="0" w:space="0" w:color="auto"/>
                <w:bottom w:val="none" w:sz="0" w:space="0" w:color="auto"/>
                <w:right w:val="none" w:sz="0" w:space="0" w:color="auto"/>
              </w:divBdr>
              <w:divsChild>
                <w:div w:id="371542861">
                  <w:marLeft w:val="0"/>
                  <w:marRight w:val="0"/>
                  <w:marTop w:val="0"/>
                  <w:marBottom w:val="0"/>
                  <w:divBdr>
                    <w:top w:val="none" w:sz="0" w:space="0" w:color="auto"/>
                    <w:left w:val="none" w:sz="0" w:space="0" w:color="auto"/>
                    <w:bottom w:val="none" w:sz="0" w:space="0" w:color="auto"/>
                    <w:right w:val="none" w:sz="0" w:space="0" w:color="auto"/>
                  </w:divBdr>
                </w:div>
                <w:div w:id="1639456214">
                  <w:marLeft w:val="0"/>
                  <w:marRight w:val="0"/>
                  <w:marTop w:val="0"/>
                  <w:marBottom w:val="0"/>
                  <w:divBdr>
                    <w:top w:val="none" w:sz="0" w:space="0" w:color="auto"/>
                    <w:left w:val="none" w:sz="0" w:space="0" w:color="auto"/>
                    <w:bottom w:val="none" w:sz="0" w:space="0" w:color="auto"/>
                    <w:right w:val="none" w:sz="0" w:space="0" w:color="auto"/>
                  </w:divBdr>
                </w:div>
                <w:div w:id="1004281632">
                  <w:marLeft w:val="0"/>
                  <w:marRight w:val="0"/>
                  <w:marTop w:val="0"/>
                  <w:marBottom w:val="0"/>
                  <w:divBdr>
                    <w:top w:val="none" w:sz="0" w:space="0" w:color="auto"/>
                    <w:left w:val="none" w:sz="0" w:space="0" w:color="auto"/>
                    <w:bottom w:val="none" w:sz="0" w:space="0" w:color="auto"/>
                    <w:right w:val="none" w:sz="0" w:space="0" w:color="auto"/>
                  </w:divBdr>
                </w:div>
                <w:div w:id="751009710">
                  <w:marLeft w:val="0"/>
                  <w:marRight w:val="0"/>
                  <w:marTop w:val="0"/>
                  <w:marBottom w:val="0"/>
                  <w:divBdr>
                    <w:top w:val="none" w:sz="0" w:space="0" w:color="auto"/>
                    <w:left w:val="none" w:sz="0" w:space="0" w:color="auto"/>
                    <w:bottom w:val="none" w:sz="0" w:space="0" w:color="auto"/>
                    <w:right w:val="none" w:sz="0" w:space="0" w:color="auto"/>
                  </w:divBdr>
                </w:div>
                <w:div w:id="1959489618">
                  <w:marLeft w:val="0"/>
                  <w:marRight w:val="0"/>
                  <w:marTop w:val="0"/>
                  <w:marBottom w:val="0"/>
                  <w:divBdr>
                    <w:top w:val="none" w:sz="0" w:space="0" w:color="auto"/>
                    <w:left w:val="none" w:sz="0" w:space="0" w:color="auto"/>
                    <w:bottom w:val="none" w:sz="0" w:space="0" w:color="auto"/>
                    <w:right w:val="none" w:sz="0" w:space="0" w:color="auto"/>
                  </w:divBdr>
                </w:div>
                <w:div w:id="724062051">
                  <w:marLeft w:val="0"/>
                  <w:marRight w:val="0"/>
                  <w:marTop w:val="0"/>
                  <w:marBottom w:val="0"/>
                  <w:divBdr>
                    <w:top w:val="none" w:sz="0" w:space="0" w:color="auto"/>
                    <w:left w:val="none" w:sz="0" w:space="0" w:color="auto"/>
                    <w:bottom w:val="none" w:sz="0" w:space="0" w:color="auto"/>
                    <w:right w:val="none" w:sz="0" w:space="0" w:color="auto"/>
                  </w:divBdr>
                </w:div>
                <w:div w:id="427820023">
                  <w:marLeft w:val="0"/>
                  <w:marRight w:val="0"/>
                  <w:marTop w:val="0"/>
                  <w:marBottom w:val="0"/>
                  <w:divBdr>
                    <w:top w:val="none" w:sz="0" w:space="0" w:color="auto"/>
                    <w:left w:val="none" w:sz="0" w:space="0" w:color="auto"/>
                    <w:bottom w:val="none" w:sz="0" w:space="0" w:color="auto"/>
                    <w:right w:val="none" w:sz="0" w:space="0" w:color="auto"/>
                  </w:divBdr>
                </w:div>
                <w:div w:id="377165961">
                  <w:marLeft w:val="0"/>
                  <w:marRight w:val="0"/>
                  <w:marTop w:val="0"/>
                  <w:marBottom w:val="0"/>
                  <w:divBdr>
                    <w:top w:val="none" w:sz="0" w:space="0" w:color="auto"/>
                    <w:left w:val="none" w:sz="0" w:space="0" w:color="auto"/>
                    <w:bottom w:val="none" w:sz="0" w:space="0" w:color="auto"/>
                    <w:right w:val="none" w:sz="0" w:space="0" w:color="auto"/>
                  </w:divBdr>
                </w:div>
                <w:div w:id="1448040552">
                  <w:marLeft w:val="0"/>
                  <w:marRight w:val="0"/>
                  <w:marTop w:val="0"/>
                  <w:marBottom w:val="0"/>
                  <w:divBdr>
                    <w:top w:val="none" w:sz="0" w:space="0" w:color="auto"/>
                    <w:left w:val="none" w:sz="0" w:space="0" w:color="auto"/>
                    <w:bottom w:val="none" w:sz="0" w:space="0" w:color="auto"/>
                    <w:right w:val="none" w:sz="0" w:space="0" w:color="auto"/>
                  </w:divBdr>
                </w:div>
                <w:div w:id="1124732773">
                  <w:marLeft w:val="0"/>
                  <w:marRight w:val="0"/>
                  <w:marTop w:val="0"/>
                  <w:marBottom w:val="0"/>
                  <w:divBdr>
                    <w:top w:val="none" w:sz="0" w:space="0" w:color="auto"/>
                    <w:left w:val="none" w:sz="0" w:space="0" w:color="auto"/>
                    <w:bottom w:val="none" w:sz="0" w:space="0" w:color="auto"/>
                    <w:right w:val="none" w:sz="0" w:space="0" w:color="auto"/>
                  </w:divBdr>
                </w:div>
                <w:div w:id="623772291">
                  <w:marLeft w:val="0"/>
                  <w:marRight w:val="0"/>
                  <w:marTop w:val="0"/>
                  <w:marBottom w:val="0"/>
                  <w:divBdr>
                    <w:top w:val="none" w:sz="0" w:space="0" w:color="auto"/>
                    <w:left w:val="none" w:sz="0" w:space="0" w:color="auto"/>
                    <w:bottom w:val="none" w:sz="0" w:space="0" w:color="auto"/>
                    <w:right w:val="none" w:sz="0" w:space="0" w:color="auto"/>
                  </w:divBdr>
                </w:div>
                <w:div w:id="1755782229">
                  <w:marLeft w:val="0"/>
                  <w:marRight w:val="0"/>
                  <w:marTop w:val="0"/>
                  <w:marBottom w:val="0"/>
                  <w:divBdr>
                    <w:top w:val="none" w:sz="0" w:space="0" w:color="auto"/>
                    <w:left w:val="none" w:sz="0" w:space="0" w:color="auto"/>
                    <w:bottom w:val="none" w:sz="0" w:space="0" w:color="auto"/>
                    <w:right w:val="none" w:sz="0" w:space="0" w:color="auto"/>
                  </w:divBdr>
                </w:div>
                <w:div w:id="2052488423">
                  <w:marLeft w:val="0"/>
                  <w:marRight w:val="0"/>
                  <w:marTop w:val="0"/>
                  <w:marBottom w:val="0"/>
                  <w:divBdr>
                    <w:top w:val="none" w:sz="0" w:space="0" w:color="auto"/>
                    <w:left w:val="none" w:sz="0" w:space="0" w:color="auto"/>
                    <w:bottom w:val="none" w:sz="0" w:space="0" w:color="auto"/>
                    <w:right w:val="none" w:sz="0" w:space="0" w:color="auto"/>
                  </w:divBdr>
                </w:div>
                <w:div w:id="1575583388">
                  <w:marLeft w:val="0"/>
                  <w:marRight w:val="0"/>
                  <w:marTop w:val="0"/>
                  <w:marBottom w:val="0"/>
                  <w:divBdr>
                    <w:top w:val="none" w:sz="0" w:space="0" w:color="auto"/>
                    <w:left w:val="none" w:sz="0" w:space="0" w:color="auto"/>
                    <w:bottom w:val="none" w:sz="0" w:space="0" w:color="auto"/>
                    <w:right w:val="none" w:sz="0" w:space="0" w:color="auto"/>
                  </w:divBdr>
                </w:div>
                <w:div w:id="1570655456">
                  <w:marLeft w:val="0"/>
                  <w:marRight w:val="0"/>
                  <w:marTop w:val="0"/>
                  <w:marBottom w:val="0"/>
                  <w:divBdr>
                    <w:top w:val="none" w:sz="0" w:space="0" w:color="auto"/>
                    <w:left w:val="none" w:sz="0" w:space="0" w:color="auto"/>
                    <w:bottom w:val="none" w:sz="0" w:space="0" w:color="auto"/>
                    <w:right w:val="none" w:sz="0" w:space="0" w:color="auto"/>
                  </w:divBdr>
                </w:div>
                <w:div w:id="1525052214">
                  <w:marLeft w:val="0"/>
                  <w:marRight w:val="0"/>
                  <w:marTop w:val="0"/>
                  <w:marBottom w:val="0"/>
                  <w:divBdr>
                    <w:top w:val="none" w:sz="0" w:space="0" w:color="auto"/>
                    <w:left w:val="none" w:sz="0" w:space="0" w:color="auto"/>
                    <w:bottom w:val="none" w:sz="0" w:space="0" w:color="auto"/>
                    <w:right w:val="none" w:sz="0" w:space="0" w:color="auto"/>
                  </w:divBdr>
                </w:div>
                <w:div w:id="1982733775">
                  <w:marLeft w:val="0"/>
                  <w:marRight w:val="0"/>
                  <w:marTop w:val="0"/>
                  <w:marBottom w:val="0"/>
                  <w:divBdr>
                    <w:top w:val="none" w:sz="0" w:space="0" w:color="auto"/>
                    <w:left w:val="none" w:sz="0" w:space="0" w:color="auto"/>
                    <w:bottom w:val="none" w:sz="0" w:space="0" w:color="auto"/>
                    <w:right w:val="none" w:sz="0" w:space="0" w:color="auto"/>
                  </w:divBdr>
                </w:div>
                <w:div w:id="318925164">
                  <w:marLeft w:val="0"/>
                  <w:marRight w:val="0"/>
                  <w:marTop w:val="0"/>
                  <w:marBottom w:val="0"/>
                  <w:divBdr>
                    <w:top w:val="none" w:sz="0" w:space="0" w:color="auto"/>
                    <w:left w:val="none" w:sz="0" w:space="0" w:color="auto"/>
                    <w:bottom w:val="none" w:sz="0" w:space="0" w:color="auto"/>
                    <w:right w:val="none" w:sz="0" w:space="0" w:color="auto"/>
                  </w:divBdr>
                </w:div>
                <w:div w:id="2015917970">
                  <w:marLeft w:val="0"/>
                  <w:marRight w:val="0"/>
                  <w:marTop w:val="0"/>
                  <w:marBottom w:val="0"/>
                  <w:divBdr>
                    <w:top w:val="none" w:sz="0" w:space="0" w:color="auto"/>
                    <w:left w:val="none" w:sz="0" w:space="0" w:color="auto"/>
                    <w:bottom w:val="none" w:sz="0" w:space="0" w:color="auto"/>
                    <w:right w:val="none" w:sz="0" w:space="0" w:color="auto"/>
                  </w:divBdr>
                </w:div>
                <w:div w:id="1232236327">
                  <w:marLeft w:val="0"/>
                  <w:marRight w:val="0"/>
                  <w:marTop w:val="0"/>
                  <w:marBottom w:val="0"/>
                  <w:divBdr>
                    <w:top w:val="none" w:sz="0" w:space="0" w:color="auto"/>
                    <w:left w:val="none" w:sz="0" w:space="0" w:color="auto"/>
                    <w:bottom w:val="none" w:sz="0" w:space="0" w:color="auto"/>
                    <w:right w:val="none" w:sz="0" w:space="0" w:color="auto"/>
                  </w:divBdr>
                </w:div>
                <w:div w:id="1220361240">
                  <w:marLeft w:val="0"/>
                  <w:marRight w:val="0"/>
                  <w:marTop w:val="0"/>
                  <w:marBottom w:val="0"/>
                  <w:divBdr>
                    <w:top w:val="none" w:sz="0" w:space="0" w:color="auto"/>
                    <w:left w:val="none" w:sz="0" w:space="0" w:color="auto"/>
                    <w:bottom w:val="none" w:sz="0" w:space="0" w:color="auto"/>
                    <w:right w:val="none" w:sz="0" w:space="0" w:color="auto"/>
                  </w:divBdr>
                </w:div>
                <w:div w:id="153181696">
                  <w:marLeft w:val="0"/>
                  <w:marRight w:val="0"/>
                  <w:marTop w:val="0"/>
                  <w:marBottom w:val="0"/>
                  <w:divBdr>
                    <w:top w:val="none" w:sz="0" w:space="0" w:color="auto"/>
                    <w:left w:val="none" w:sz="0" w:space="0" w:color="auto"/>
                    <w:bottom w:val="none" w:sz="0" w:space="0" w:color="auto"/>
                    <w:right w:val="none" w:sz="0" w:space="0" w:color="auto"/>
                  </w:divBdr>
                </w:div>
                <w:div w:id="1068770443">
                  <w:marLeft w:val="0"/>
                  <w:marRight w:val="0"/>
                  <w:marTop w:val="0"/>
                  <w:marBottom w:val="0"/>
                  <w:divBdr>
                    <w:top w:val="none" w:sz="0" w:space="0" w:color="auto"/>
                    <w:left w:val="none" w:sz="0" w:space="0" w:color="auto"/>
                    <w:bottom w:val="none" w:sz="0" w:space="0" w:color="auto"/>
                    <w:right w:val="none" w:sz="0" w:space="0" w:color="auto"/>
                  </w:divBdr>
                </w:div>
                <w:div w:id="173493994">
                  <w:marLeft w:val="0"/>
                  <w:marRight w:val="0"/>
                  <w:marTop w:val="0"/>
                  <w:marBottom w:val="0"/>
                  <w:divBdr>
                    <w:top w:val="none" w:sz="0" w:space="0" w:color="auto"/>
                    <w:left w:val="none" w:sz="0" w:space="0" w:color="auto"/>
                    <w:bottom w:val="none" w:sz="0" w:space="0" w:color="auto"/>
                    <w:right w:val="none" w:sz="0" w:space="0" w:color="auto"/>
                  </w:divBdr>
                </w:div>
                <w:div w:id="427389158">
                  <w:marLeft w:val="0"/>
                  <w:marRight w:val="0"/>
                  <w:marTop w:val="0"/>
                  <w:marBottom w:val="0"/>
                  <w:divBdr>
                    <w:top w:val="none" w:sz="0" w:space="0" w:color="auto"/>
                    <w:left w:val="none" w:sz="0" w:space="0" w:color="auto"/>
                    <w:bottom w:val="none" w:sz="0" w:space="0" w:color="auto"/>
                    <w:right w:val="none" w:sz="0" w:space="0" w:color="auto"/>
                  </w:divBdr>
                </w:div>
                <w:div w:id="1266840482">
                  <w:marLeft w:val="0"/>
                  <w:marRight w:val="0"/>
                  <w:marTop w:val="0"/>
                  <w:marBottom w:val="0"/>
                  <w:divBdr>
                    <w:top w:val="none" w:sz="0" w:space="0" w:color="auto"/>
                    <w:left w:val="none" w:sz="0" w:space="0" w:color="auto"/>
                    <w:bottom w:val="none" w:sz="0" w:space="0" w:color="auto"/>
                    <w:right w:val="none" w:sz="0" w:space="0" w:color="auto"/>
                  </w:divBdr>
                </w:div>
                <w:div w:id="736905318">
                  <w:marLeft w:val="0"/>
                  <w:marRight w:val="0"/>
                  <w:marTop w:val="0"/>
                  <w:marBottom w:val="0"/>
                  <w:divBdr>
                    <w:top w:val="none" w:sz="0" w:space="0" w:color="auto"/>
                    <w:left w:val="none" w:sz="0" w:space="0" w:color="auto"/>
                    <w:bottom w:val="none" w:sz="0" w:space="0" w:color="auto"/>
                    <w:right w:val="none" w:sz="0" w:space="0" w:color="auto"/>
                  </w:divBdr>
                </w:div>
                <w:div w:id="432432395">
                  <w:marLeft w:val="0"/>
                  <w:marRight w:val="0"/>
                  <w:marTop w:val="0"/>
                  <w:marBottom w:val="0"/>
                  <w:divBdr>
                    <w:top w:val="none" w:sz="0" w:space="0" w:color="auto"/>
                    <w:left w:val="none" w:sz="0" w:space="0" w:color="auto"/>
                    <w:bottom w:val="none" w:sz="0" w:space="0" w:color="auto"/>
                    <w:right w:val="none" w:sz="0" w:space="0" w:color="auto"/>
                  </w:divBdr>
                </w:div>
                <w:div w:id="1799107997">
                  <w:marLeft w:val="0"/>
                  <w:marRight w:val="0"/>
                  <w:marTop w:val="0"/>
                  <w:marBottom w:val="0"/>
                  <w:divBdr>
                    <w:top w:val="none" w:sz="0" w:space="0" w:color="auto"/>
                    <w:left w:val="none" w:sz="0" w:space="0" w:color="auto"/>
                    <w:bottom w:val="none" w:sz="0" w:space="0" w:color="auto"/>
                    <w:right w:val="none" w:sz="0" w:space="0" w:color="auto"/>
                  </w:divBdr>
                </w:div>
                <w:div w:id="1401564801">
                  <w:marLeft w:val="0"/>
                  <w:marRight w:val="0"/>
                  <w:marTop w:val="0"/>
                  <w:marBottom w:val="0"/>
                  <w:divBdr>
                    <w:top w:val="none" w:sz="0" w:space="0" w:color="auto"/>
                    <w:left w:val="none" w:sz="0" w:space="0" w:color="auto"/>
                    <w:bottom w:val="none" w:sz="0" w:space="0" w:color="auto"/>
                    <w:right w:val="none" w:sz="0" w:space="0" w:color="auto"/>
                  </w:divBdr>
                </w:div>
                <w:div w:id="327444522">
                  <w:marLeft w:val="0"/>
                  <w:marRight w:val="0"/>
                  <w:marTop w:val="0"/>
                  <w:marBottom w:val="0"/>
                  <w:divBdr>
                    <w:top w:val="none" w:sz="0" w:space="0" w:color="auto"/>
                    <w:left w:val="none" w:sz="0" w:space="0" w:color="auto"/>
                    <w:bottom w:val="none" w:sz="0" w:space="0" w:color="auto"/>
                    <w:right w:val="none" w:sz="0" w:space="0" w:color="auto"/>
                  </w:divBdr>
                </w:div>
                <w:div w:id="1223440634">
                  <w:marLeft w:val="0"/>
                  <w:marRight w:val="0"/>
                  <w:marTop w:val="0"/>
                  <w:marBottom w:val="0"/>
                  <w:divBdr>
                    <w:top w:val="none" w:sz="0" w:space="0" w:color="auto"/>
                    <w:left w:val="none" w:sz="0" w:space="0" w:color="auto"/>
                    <w:bottom w:val="none" w:sz="0" w:space="0" w:color="auto"/>
                    <w:right w:val="none" w:sz="0" w:space="0" w:color="auto"/>
                  </w:divBdr>
                </w:div>
                <w:div w:id="182015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584162">
      <w:bodyDiv w:val="1"/>
      <w:marLeft w:val="0"/>
      <w:marRight w:val="0"/>
      <w:marTop w:val="0"/>
      <w:marBottom w:val="0"/>
      <w:divBdr>
        <w:top w:val="none" w:sz="0" w:space="0" w:color="auto"/>
        <w:left w:val="none" w:sz="0" w:space="0" w:color="auto"/>
        <w:bottom w:val="none" w:sz="0" w:space="0" w:color="auto"/>
        <w:right w:val="none" w:sz="0" w:space="0" w:color="auto"/>
      </w:divBdr>
      <w:divsChild>
        <w:div w:id="204801215">
          <w:marLeft w:val="547"/>
          <w:marRight w:val="0"/>
          <w:marTop w:val="77"/>
          <w:marBottom w:val="0"/>
          <w:divBdr>
            <w:top w:val="none" w:sz="0" w:space="0" w:color="auto"/>
            <w:left w:val="none" w:sz="0" w:space="0" w:color="auto"/>
            <w:bottom w:val="none" w:sz="0" w:space="0" w:color="auto"/>
            <w:right w:val="none" w:sz="0" w:space="0" w:color="auto"/>
          </w:divBdr>
        </w:div>
        <w:div w:id="307322538">
          <w:marLeft w:val="547"/>
          <w:marRight w:val="0"/>
          <w:marTop w:val="77"/>
          <w:marBottom w:val="0"/>
          <w:divBdr>
            <w:top w:val="none" w:sz="0" w:space="0" w:color="auto"/>
            <w:left w:val="none" w:sz="0" w:space="0" w:color="auto"/>
            <w:bottom w:val="none" w:sz="0" w:space="0" w:color="auto"/>
            <w:right w:val="none" w:sz="0" w:space="0" w:color="auto"/>
          </w:divBdr>
        </w:div>
        <w:div w:id="412358566">
          <w:marLeft w:val="547"/>
          <w:marRight w:val="0"/>
          <w:marTop w:val="77"/>
          <w:marBottom w:val="0"/>
          <w:divBdr>
            <w:top w:val="none" w:sz="0" w:space="0" w:color="auto"/>
            <w:left w:val="none" w:sz="0" w:space="0" w:color="auto"/>
            <w:bottom w:val="none" w:sz="0" w:space="0" w:color="auto"/>
            <w:right w:val="none" w:sz="0" w:space="0" w:color="auto"/>
          </w:divBdr>
        </w:div>
        <w:div w:id="523330766">
          <w:marLeft w:val="547"/>
          <w:marRight w:val="0"/>
          <w:marTop w:val="77"/>
          <w:marBottom w:val="0"/>
          <w:divBdr>
            <w:top w:val="none" w:sz="0" w:space="0" w:color="auto"/>
            <w:left w:val="none" w:sz="0" w:space="0" w:color="auto"/>
            <w:bottom w:val="none" w:sz="0" w:space="0" w:color="auto"/>
            <w:right w:val="none" w:sz="0" w:space="0" w:color="auto"/>
          </w:divBdr>
        </w:div>
        <w:div w:id="1006521284">
          <w:marLeft w:val="547"/>
          <w:marRight w:val="0"/>
          <w:marTop w:val="77"/>
          <w:marBottom w:val="0"/>
          <w:divBdr>
            <w:top w:val="none" w:sz="0" w:space="0" w:color="auto"/>
            <w:left w:val="none" w:sz="0" w:space="0" w:color="auto"/>
            <w:bottom w:val="none" w:sz="0" w:space="0" w:color="auto"/>
            <w:right w:val="none" w:sz="0" w:space="0" w:color="auto"/>
          </w:divBdr>
        </w:div>
        <w:div w:id="1380397233">
          <w:marLeft w:val="547"/>
          <w:marRight w:val="0"/>
          <w:marTop w:val="77"/>
          <w:marBottom w:val="0"/>
          <w:divBdr>
            <w:top w:val="none" w:sz="0" w:space="0" w:color="auto"/>
            <w:left w:val="none" w:sz="0" w:space="0" w:color="auto"/>
            <w:bottom w:val="none" w:sz="0" w:space="0" w:color="auto"/>
            <w:right w:val="none" w:sz="0" w:space="0" w:color="auto"/>
          </w:divBdr>
        </w:div>
        <w:div w:id="2067532735">
          <w:marLeft w:val="547"/>
          <w:marRight w:val="0"/>
          <w:marTop w:val="77"/>
          <w:marBottom w:val="0"/>
          <w:divBdr>
            <w:top w:val="none" w:sz="0" w:space="0" w:color="auto"/>
            <w:left w:val="none" w:sz="0" w:space="0" w:color="auto"/>
            <w:bottom w:val="none" w:sz="0" w:space="0" w:color="auto"/>
            <w:right w:val="none" w:sz="0" w:space="0" w:color="auto"/>
          </w:divBdr>
        </w:div>
      </w:divsChild>
    </w:div>
    <w:div w:id="1155992018">
      <w:bodyDiv w:val="1"/>
      <w:marLeft w:val="0"/>
      <w:marRight w:val="0"/>
      <w:marTop w:val="0"/>
      <w:marBottom w:val="0"/>
      <w:divBdr>
        <w:top w:val="none" w:sz="0" w:space="0" w:color="auto"/>
        <w:left w:val="none" w:sz="0" w:space="0" w:color="auto"/>
        <w:bottom w:val="none" w:sz="0" w:space="0" w:color="auto"/>
        <w:right w:val="none" w:sz="0" w:space="0" w:color="auto"/>
      </w:divBdr>
      <w:divsChild>
        <w:div w:id="1910773433">
          <w:marLeft w:val="0"/>
          <w:marRight w:val="0"/>
          <w:marTop w:val="0"/>
          <w:marBottom w:val="0"/>
          <w:divBdr>
            <w:top w:val="none" w:sz="0" w:space="0" w:color="auto"/>
            <w:left w:val="none" w:sz="0" w:space="0" w:color="auto"/>
            <w:bottom w:val="none" w:sz="0" w:space="0" w:color="auto"/>
            <w:right w:val="none" w:sz="0" w:space="0" w:color="auto"/>
          </w:divBdr>
          <w:divsChild>
            <w:div w:id="1679499923">
              <w:marLeft w:val="0"/>
              <w:marRight w:val="0"/>
              <w:marTop w:val="0"/>
              <w:marBottom w:val="0"/>
              <w:divBdr>
                <w:top w:val="none" w:sz="0" w:space="0" w:color="auto"/>
                <w:left w:val="none" w:sz="0" w:space="0" w:color="auto"/>
                <w:bottom w:val="none" w:sz="0" w:space="0" w:color="auto"/>
                <w:right w:val="none" w:sz="0" w:space="0" w:color="auto"/>
              </w:divBdr>
              <w:divsChild>
                <w:div w:id="2107270003">
                  <w:marLeft w:val="0"/>
                  <w:marRight w:val="0"/>
                  <w:marTop w:val="0"/>
                  <w:marBottom w:val="0"/>
                  <w:divBdr>
                    <w:top w:val="none" w:sz="0" w:space="0" w:color="auto"/>
                    <w:left w:val="none" w:sz="0" w:space="0" w:color="auto"/>
                    <w:bottom w:val="none" w:sz="0" w:space="0" w:color="auto"/>
                    <w:right w:val="none" w:sz="0" w:space="0" w:color="auto"/>
                  </w:divBdr>
                  <w:divsChild>
                    <w:div w:id="1251507382">
                      <w:marLeft w:val="0"/>
                      <w:marRight w:val="0"/>
                      <w:marTop w:val="0"/>
                      <w:marBottom w:val="0"/>
                      <w:divBdr>
                        <w:top w:val="none" w:sz="0" w:space="0" w:color="auto"/>
                        <w:left w:val="none" w:sz="0" w:space="0" w:color="auto"/>
                        <w:bottom w:val="none" w:sz="0" w:space="0" w:color="auto"/>
                        <w:right w:val="none" w:sz="0" w:space="0" w:color="auto"/>
                      </w:divBdr>
                      <w:divsChild>
                        <w:div w:id="1072855447">
                          <w:marLeft w:val="0"/>
                          <w:marRight w:val="0"/>
                          <w:marTop w:val="15"/>
                          <w:marBottom w:val="0"/>
                          <w:divBdr>
                            <w:top w:val="none" w:sz="0" w:space="0" w:color="auto"/>
                            <w:left w:val="none" w:sz="0" w:space="0" w:color="auto"/>
                            <w:bottom w:val="none" w:sz="0" w:space="0" w:color="auto"/>
                            <w:right w:val="none" w:sz="0" w:space="0" w:color="auto"/>
                          </w:divBdr>
                          <w:divsChild>
                            <w:div w:id="13306592">
                              <w:marLeft w:val="0"/>
                              <w:marRight w:val="0"/>
                              <w:marTop w:val="0"/>
                              <w:marBottom w:val="0"/>
                              <w:divBdr>
                                <w:top w:val="none" w:sz="0" w:space="0" w:color="auto"/>
                                <w:left w:val="none" w:sz="0" w:space="0" w:color="auto"/>
                                <w:bottom w:val="none" w:sz="0" w:space="0" w:color="auto"/>
                                <w:right w:val="none" w:sz="0" w:space="0" w:color="auto"/>
                              </w:divBdr>
                              <w:divsChild>
                                <w:div w:id="170724541">
                                  <w:marLeft w:val="0"/>
                                  <w:marRight w:val="0"/>
                                  <w:marTop w:val="0"/>
                                  <w:marBottom w:val="0"/>
                                  <w:divBdr>
                                    <w:top w:val="none" w:sz="0" w:space="0" w:color="auto"/>
                                    <w:left w:val="none" w:sz="0" w:space="0" w:color="auto"/>
                                    <w:bottom w:val="none" w:sz="0" w:space="0" w:color="auto"/>
                                    <w:right w:val="none" w:sz="0" w:space="0" w:color="auto"/>
                                  </w:divBdr>
                                </w:div>
                                <w:div w:id="302393300">
                                  <w:marLeft w:val="0"/>
                                  <w:marRight w:val="0"/>
                                  <w:marTop w:val="0"/>
                                  <w:marBottom w:val="0"/>
                                  <w:divBdr>
                                    <w:top w:val="none" w:sz="0" w:space="0" w:color="auto"/>
                                    <w:left w:val="none" w:sz="0" w:space="0" w:color="auto"/>
                                    <w:bottom w:val="none" w:sz="0" w:space="0" w:color="auto"/>
                                    <w:right w:val="none" w:sz="0" w:space="0" w:color="auto"/>
                                  </w:divBdr>
                                </w:div>
                                <w:div w:id="336543905">
                                  <w:marLeft w:val="0"/>
                                  <w:marRight w:val="0"/>
                                  <w:marTop w:val="0"/>
                                  <w:marBottom w:val="0"/>
                                  <w:divBdr>
                                    <w:top w:val="none" w:sz="0" w:space="0" w:color="auto"/>
                                    <w:left w:val="none" w:sz="0" w:space="0" w:color="auto"/>
                                    <w:bottom w:val="none" w:sz="0" w:space="0" w:color="auto"/>
                                    <w:right w:val="none" w:sz="0" w:space="0" w:color="auto"/>
                                  </w:divBdr>
                                </w:div>
                                <w:div w:id="447234628">
                                  <w:marLeft w:val="0"/>
                                  <w:marRight w:val="0"/>
                                  <w:marTop w:val="0"/>
                                  <w:marBottom w:val="0"/>
                                  <w:divBdr>
                                    <w:top w:val="none" w:sz="0" w:space="0" w:color="auto"/>
                                    <w:left w:val="none" w:sz="0" w:space="0" w:color="auto"/>
                                    <w:bottom w:val="none" w:sz="0" w:space="0" w:color="auto"/>
                                    <w:right w:val="none" w:sz="0" w:space="0" w:color="auto"/>
                                  </w:divBdr>
                                </w:div>
                                <w:div w:id="507525757">
                                  <w:marLeft w:val="0"/>
                                  <w:marRight w:val="0"/>
                                  <w:marTop w:val="0"/>
                                  <w:marBottom w:val="0"/>
                                  <w:divBdr>
                                    <w:top w:val="none" w:sz="0" w:space="0" w:color="auto"/>
                                    <w:left w:val="none" w:sz="0" w:space="0" w:color="auto"/>
                                    <w:bottom w:val="none" w:sz="0" w:space="0" w:color="auto"/>
                                    <w:right w:val="none" w:sz="0" w:space="0" w:color="auto"/>
                                  </w:divBdr>
                                </w:div>
                                <w:div w:id="668408003">
                                  <w:marLeft w:val="0"/>
                                  <w:marRight w:val="0"/>
                                  <w:marTop w:val="0"/>
                                  <w:marBottom w:val="0"/>
                                  <w:divBdr>
                                    <w:top w:val="none" w:sz="0" w:space="0" w:color="auto"/>
                                    <w:left w:val="none" w:sz="0" w:space="0" w:color="auto"/>
                                    <w:bottom w:val="none" w:sz="0" w:space="0" w:color="auto"/>
                                    <w:right w:val="none" w:sz="0" w:space="0" w:color="auto"/>
                                  </w:divBdr>
                                </w:div>
                                <w:div w:id="692339870">
                                  <w:marLeft w:val="0"/>
                                  <w:marRight w:val="0"/>
                                  <w:marTop w:val="0"/>
                                  <w:marBottom w:val="0"/>
                                  <w:divBdr>
                                    <w:top w:val="none" w:sz="0" w:space="0" w:color="auto"/>
                                    <w:left w:val="none" w:sz="0" w:space="0" w:color="auto"/>
                                    <w:bottom w:val="none" w:sz="0" w:space="0" w:color="auto"/>
                                    <w:right w:val="none" w:sz="0" w:space="0" w:color="auto"/>
                                  </w:divBdr>
                                </w:div>
                                <w:div w:id="700671175">
                                  <w:marLeft w:val="0"/>
                                  <w:marRight w:val="0"/>
                                  <w:marTop w:val="0"/>
                                  <w:marBottom w:val="0"/>
                                  <w:divBdr>
                                    <w:top w:val="none" w:sz="0" w:space="0" w:color="auto"/>
                                    <w:left w:val="none" w:sz="0" w:space="0" w:color="auto"/>
                                    <w:bottom w:val="none" w:sz="0" w:space="0" w:color="auto"/>
                                    <w:right w:val="none" w:sz="0" w:space="0" w:color="auto"/>
                                  </w:divBdr>
                                </w:div>
                                <w:div w:id="862859863">
                                  <w:marLeft w:val="0"/>
                                  <w:marRight w:val="0"/>
                                  <w:marTop w:val="0"/>
                                  <w:marBottom w:val="0"/>
                                  <w:divBdr>
                                    <w:top w:val="none" w:sz="0" w:space="0" w:color="auto"/>
                                    <w:left w:val="none" w:sz="0" w:space="0" w:color="auto"/>
                                    <w:bottom w:val="none" w:sz="0" w:space="0" w:color="auto"/>
                                    <w:right w:val="none" w:sz="0" w:space="0" w:color="auto"/>
                                  </w:divBdr>
                                </w:div>
                                <w:div w:id="966856720">
                                  <w:marLeft w:val="0"/>
                                  <w:marRight w:val="0"/>
                                  <w:marTop w:val="0"/>
                                  <w:marBottom w:val="0"/>
                                  <w:divBdr>
                                    <w:top w:val="none" w:sz="0" w:space="0" w:color="auto"/>
                                    <w:left w:val="none" w:sz="0" w:space="0" w:color="auto"/>
                                    <w:bottom w:val="none" w:sz="0" w:space="0" w:color="auto"/>
                                    <w:right w:val="none" w:sz="0" w:space="0" w:color="auto"/>
                                  </w:divBdr>
                                </w:div>
                                <w:div w:id="1022047851">
                                  <w:marLeft w:val="0"/>
                                  <w:marRight w:val="0"/>
                                  <w:marTop w:val="0"/>
                                  <w:marBottom w:val="0"/>
                                  <w:divBdr>
                                    <w:top w:val="none" w:sz="0" w:space="0" w:color="auto"/>
                                    <w:left w:val="none" w:sz="0" w:space="0" w:color="auto"/>
                                    <w:bottom w:val="none" w:sz="0" w:space="0" w:color="auto"/>
                                    <w:right w:val="none" w:sz="0" w:space="0" w:color="auto"/>
                                  </w:divBdr>
                                </w:div>
                                <w:div w:id="1044796416">
                                  <w:marLeft w:val="0"/>
                                  <w:marRight w:val="0"/>
                                  <w:marTop w:val="0"/>
                                  <w:marBottom w:val="0"/>
                                  <w:divBdr>
                                    <w:top w:val="none" w:sz="0" w:space="0" w:color="auto"/>
                                    <w:left w:val="none" w:sz="0" w:space="0" w:color="auto"/>
                                    <w:bottom w:val="none" w:sz="0" w:space="0" w:color="auto"/>
                                    <w:right w:val="none" w:sz="0" w:space="0" w:color="auto"/>
                                  </w:divBdr>
                                </w:div>
                                <w:div w:id="1070034214">
                                  <w:marLeft w:val="0"/>
                                  <w:marRight w:val="0"/>
                                  <w:marTop w:val="0"/>
                                  <w:marBottom w:val="0"/>
                                  <w:divBdr>
                                    <w:top w:val="none" w:sz="0" w:space="0" w:color="auto"/>
                                    <w:left w:val="none" w:sz="0" w:space="0" w:color="auto"/>
                                    <w:bottom w:val="none" w:sz="0" w:space="0" w:color="auto"/>
                                    <w:right w:val="none" w:sz="0" w:space="0" w:color="auto"/>
                                  </w:divBdr>
                                </w:div>
                                <w:div w:id="1403410471">
                                  <w:marLeft w:val="0"/>
                                  <w:marRight w:val="0"/>
                                  <w:marTop w:val="0"/>
                                  <w:marBottom w:val="0"/>
                                  <w:divBdr>
                                    <w:top w:val="none" w:sz="0" w:space="0" w:color="auto"/>
                                    <w:left w:val="none" w:sz="0" w:space="0" w:color="auto"/>
                                    <w:bottom w:val="none" w:sz="0" w:space="0" w:color="auto"/>
                                    <w:right w:val="none" w:sz="0" w:space="0" w:color="auto"/>
                                  </w:divBdr>
                                </w:div>
                                <w:div w:id="1602568943">
                                  <w:marLeft w:val="0"/>
                                  <w:marRight w:val="0"/>
                                  <w:marTop w:val="0"/>
                                  <w:marBottom w:val="0"/>
                                  <w:divBdr>
                                    <w:top w:val="none" w:sz="0" w:space="0" w:color="auto"/>
                                    <w:left w:val="none" w:sz="0" w:space="0" w:color="auto"/>
                                    <w:bottom w:val="none" w:sz="0" w:space="0" w:color="auto"/>
                                    <w:right w:val="none" w:sz="0" w:space="0" w:color="auto"/>
                                  </w:divBdr>
                                </w:div>
                                <w:div w:id="1729456328">
                                  <w:marLeft w:val="0"/>
                                  <w:marRight w:val="0"/>
                                  <w:marTop w:val="0"/>
                                  <w:marBottom w:val="0"/>
                                  <w:divBdr>
                                    <w:top w:val="none" w:sz="0" w:space="0" w:color="auto"/>
                                    <w:left w:val="none" w:sz="0" w:space="0" w:color="auto"/>
                                    <w:bottom w:val="none" w:sz="0" w:space="0" w:color="auto"/>
                                    <w:right w:val="none" w:sz="0" w:space="0" w:color="auto"/>
                                  </w:divBdr>
                                </w:div>
                                <w:div w:id="1797602631">
                                  <w:marLeft w:val="0"/>
                                  <w:marRight w:val="0"/>
                                  <w:marTop w:val="0"/>
                                  <w:marBottom w:val="0"/>
                                  <w:divBdr>
                                    <w:top w:val="none" w:sz="0" w:space="0" w:color="auto"/>
                                    <w:left w:val="none" w:sz="0" w:space="0" w:color="auto"/>
                                    <w:bottom w:val="none" w:sz="0" w:space="0" w:color="auto"/>
                                    <w:right w:val="none" w:sz="0" w:space="0" w:color="auto"/>
                                  </w:divBdr>
                                </w:div>
                                <w:div w:id="1831749017">
                                  <w:marLeft w:val="0"/>
                                  <w:marRight w:val="0"/>
                                  <w:marTop w:val="0"/>
                                  <w:marBottom w:val="0"/>
                                  <w:divBdr>
                                    <w:top w:val="none" w:sz="0" w:space="0" w:color="auto"/>
                                    <w:left w:val="none" w:sz="0" w:space="0" w:color="auto"/>
                                    <w:bottom w:val="none" w:sz="0" w:space="0" w:color="auto"/>
                                    <w:right w:val="none" w:sz="0" w:space="0" w:color="auto"/>
                                  </w:divBdr>
                                </w:div>
                                <w:div w:id="1845169521">
                                  <w:marLeft w:val="0"/>
                                  <w:marRight w:val="0"/>
                                  <w:marTop w:val="0"/>
                                  <w:marBottom w:val="0"/>
                                  <w:divBdr>
                                    <w:top w:val="none" w:sz="0" w:space="0" w:color="auto"/>
                                    <w:left w:val="none" w:sz="0" w:space="0" w:color="auto"/>
                                    <w:bottom w:val="none" w:sz="0" w:space="0" w:color="auto"/>
                                    <w:right w:val="none" w:sz="0" w:space="0" w:color="auto"/>
                                  </w:divBdr>
                                </w:div>
                                <w:div w:id="1950355441">
                                  <w:marLeft w:val="0"/>
                                  <w:marRight w:val="0"/>
                                  <w:marTop w:val="0"/>
                                  <w:marBottom w:val="0"/>
                                  <w:divBdr>
                                    <w:top w:val="none" w:sz="0" w:space="0" w:color="auto"/>
                                    <w:left w:val="none" w:sz="0" w:space="0" w:color="auto"/>
                                    <w:bottom w:val="none" w:sz="0" w:space="0" w:color="auto"/>
                                    <w:right w:val="none" w:sz="0" w:space="0" w:color="auto"/>
                                  </w:divBdr>
                                </w:div>
                                <w:div w:id="1958373257">
                                  <w:marLeft w:val="0"/>
                                  <w:marRight w:val="0"/>
                                  <w:marTop w:val="0"/>
                                  <w:marBottom w:val="0"/>
                                  <w:divBdr>
                                    <w:top w:val="none" w:sz="0" w:space="0" w:color="auto"/>
                                    <w:left w:val="none" w:sz="0" w:space="0" w:color="auto"/>
                                    <w:bottom w:val="none" w:sz="0" w:space="0" w:color="auto"/>
                                    <w:right w:val="none" w:sz="0" w:space="0" w:color="auto"/>
                                  </w:divBdr>
                                </w:div>
                                <w:div w:id="1970889189">
                                  <w:marLeft w:val="0"/>
                                  <w:marRight w:val="0"/>
                                  <w:marTop w:val="0"/>
                                  <w:marBottom w:val="0"/>
                                  <w:divBdr>
                                    <w:top w:val="none" w:sz="0" w:space="0" w:color="auto"/>
                                    <w:left w:val="none" w:sz="0" w:space="0" w:color="auto"/>
                                    <w:bottom w:val="none" w:sz="0" w:space="0" w:color="auto"/>
                                    <w:right w:val="none" w:sz="0" w:space="0" w:color="auto"/>
                                  </w:divBdr>
                                </w:div>
                                <w:div w:id="2009289377">
                                  <w:marLeft w:val="0"/>
                                  <w:marRight w:val="0"/>
                                  <w:marTop w:val="0"/>
                                  <w:marBottom w:val="0"/>
                                  <w:divBdr>
                                    <w:top w:val="none" w:sz="0" w:space="0" w:color="auto"/>
                                    <w:left w:val="none" w:sz="0" w:space="0" w:color="auto"/>
                                    <w:bottom w:val="none" w:sz="0" w:space="0" w:color="auto"/>
                                    <w:right w:val="none" w:sz="0" w:space="0" w:color="auto"/>
                                  </w:divBdr>
                                </w:div>
                                <w:div w:id="202817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6217501">
      <w:bodyDiv w:val="1"/>
      <w:marLeft w:val="0"/>
      <w:marRight w:val="0"/>
      <w:marTop w:val="0"/>
      <w:marBottom w:val="0"/>
      <w:divBdr>
        <w:top w:val="none" w:sz="0" w:space="0" w:color="auto"/>
        <w:left w:val="none" w:sz="0" w:space="0" w:color="auto"/>
        <w:bottom w:val="none" w:sz="0" w:space="0" w:color="auto"/>
        <w:right w:val="none" w:sz="0" w:space="0" w:color="auto"/>
      </w:divBdr>
      <w:divsChild>
        <w:div w:id="356320845">
          <w:marLeft w:val="0"/>
          <w:marRight w:val="0"/>
          <w:marTop w:val="0"/>
          <w:marBottom w:val="0"/>
          <w:divBdr>
            <w:top w:val="none" w:sz="0" w:space="0" w:color="auto"/>
            <w:left w:val="none" w:sz="0" w:space="0" w:color="auto"/>
            <w:bottom w:val="none" w:sz="0" w:space="0" w:color="auto"/>
            <w:right w:val="none" w:sz="0" w:space="0" w:color="auto"/>
          </w:divBdr>
          <w:divsChild>
            <w:div w:id="2049643765">
              <w:marLeft w:val="0"/>
              <w:marRight w:val="0"/>
              <w:marTop w:val="0"/>
              <w:marBottom w:val="0"/>
              <w:divBdr>
                <w:top w:val="none" w:sz="0" w:space="0" w:color="auto"/>
                <w:left w:val="none" w:sz="0" w:space="0" w:color="auto"/>
                <w:bottom w:val="none" w:sz="0" w:space="0" w:color="auto"/>
                <w:right w:val="none" w:sz="0" w:space="0" w:color="auto"/>
              </w:divBdr>
              <w:divsChild>
                <w:div w:id="850224081">
                  <w:marLeft w:val="0"/>
                  <w:marRight w:val="0"/>
                  <w:marTop w:val="0"/>
                  <w:marBottom w:val="0"/>
                  <w:divBdr>
                    <w:top w:val="none" w:sz="0" w:space="0" w:color="auto"/>
                    <w:left w:val="none" w:sz="0" w:space="0" w:color="auto"/>
                    <w:bottom w:val="none" w:sz="0" w:space="0" w:color="auto"/>
                    <w:right w:val="none" w:sz="0" w:space="0" w:color="auto"/>
                  </w:divBdr>
                  <w:divsChild>
                    <w:div w:id="88277107">
                      <w:marLeft w:val="0"/>
                      <w:marRight w:val="0"/>
                      <w:marTop w:val="0"/>
                      <w:marBottom w:val="1320"/>
                      <w:divBdr>
                        <w:top w:val="none" w:sz="0" w:space="0" w:color="auto"/>
                        <w:left w:val="none" w:sz="0" w:space="0" w:color="auto"/>
                        <w:bottom w:val="none" w:sz="0" w:space="0" w:color="auto"/>
                        <w:right w:val="none" w:sz="0" w:space="0" w:color="auto"/>
                      </w:divBdr>
                      <w:divsChild>
                        <w:div w:id="942961956">
                          <w:marLeft w:val="0"/>
                          <w:marRight w:val="0"/>
                          <w:marTop w:val="0"/>
                          <w:marBottom w:val="0"/>
                          <w:divBdr>
                            <w:top w:val="none" w:sz="0" w:space="0" w:color="auto"/>
                            <w:left w:val="none" w:sz="0" w:space="0" w:color="auto"/>
                            <w:bottom w:val="none" w:sz="0" w:space="0" w:color="auto"/>
                            <w:right w:val="none" w:sz="0" w:space="0" w:color="auto"/>
                          </w:divBdr>
                          <w:divsChild>
                            <w:div w:id="1265649103">
                              <w:marLeft w:val="0"/>
                              <w:marRight w:val="0"/>
                              <w:marTop w:val="0"/>
                              <w:marBottom w:val="0"/>
                              <w:divBdr>
                                <w:top w:val="none" w:sz="0" w:space="0" w:color="auto"/>
                                <w:left w:val="none" w:sz="0" w:space="0" w:color="auto"/>
                                <w:bottom w:val="none" w:sz="0" w:space="0" w:color="auto"/>
                                <w:right w:val="none" w:sz="0" w:space="0" w:color="auto"/>
                              </w:divBdr>
                              <w:divsChild>
                                <w:div w:id="882399519">
                                  <w:marLeft w:val="0"/>
                                  <w:marRight w:val="0"/>
                                  <w:marTop w:val="0"/>
                                  <w:marBottom w:val="0"/>
                                  <w:divBdr>
                                    <w:top w:val="none" w:sz="0" w:space="0" w:color="auto"/>
                                    <w:left w:val="none" w:sz="0" w:space="0" w:color="auto"/>
                                    <w:bottom w:val="none" w:sz="0" w:space="0" w:color="auto"/>
                                    <w:right w:val="none" w:sz="0" w:space="0" w:color="auto"/>
                                  </w:divBdr>
                                </w:div>
                                <w:div w:id="676731047">
                                  <w:marLeft w:val="0"/>
                                  <w:marRight w:val="0"/>
                                  <w:marTop w:val="0"/>
                                  <w:marBottom w:val="0"/>
                                  <w:divBdr>
                                    <w:top w:val="none" w:sz="0" w:space="0" w:color="auto"/>
                                    <w:left w:val="none" w:sz="0" w:space="0" w:color="auto"/>
                                    <w:bottom w:val="none" w:sz="0" w:space="0" w:color="auto"/>
                                    <w:right w:val="none" w:sz="0" w:space="0" w:color="auto"/>
                                  </w:divBdr>
                                </w:div>
                                <w:div w:id="1305504162">
                                  <w:marLeft w:val="0"/>
                                  <w:marRight w:val="0"/>
                                  <w:marTop w:val="0"/>
                                  <w:marBottom w:val="0"/>
                                  <w:divBdr>
                                    <w:top w:val="none" w:sz="0" w:space="0" w:color="auto"/>
                                    <w:left w:val="none" w:sz="0" w:space="0" w:color="auto"/>
                                    <w:bottom w:val="none" w:sz="0" w:space="0" w:color="auto"/>
                                    <w:right w:val="none" w:sz="0" w:space="0" w:color="auto"/>
                                  </w:divBdr>
                                </w:div>
                                <w:div w:id="634526214">
                                  <w:marLeft w:val="0"/>
                                  <w:marRight w:val="0"/>
                                  <w:marTop w:val="0"/>
                                  <w:marBottom w:val="0"/>
                                  <w:divBdr>
                                    <w:top w:val="none" w:sz="0" w:space="0" w:color="auto"/>
                                    <w:left w:val="none" w:sz="0" w:space="0" w:color="auto"/>
                                    <w:bottom w:val="none" w:sz="0" w:space="0" w:color="auto"/>
                                    <w:right w:val="none" w:sz="0" w:space="0" w:color="auto"/>
                                  </w:divBdr>
                                </w:div>
                                <w:div w:id="153704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0344910">
      <w:bodyDiv w:val="1"/>
      <w:marLeft w:val="0"/>
      <w:marRight w:val="0"/>
      <w:marTop w:val="0"/>
      <w:marBottom w:val="0"/>
      <w:divBdr>
        <w:top w:val="none" w:sz="0" w:space="0" w:color="auto"/>
        <w:left w:val="none" w:sz="0" w:space="0" w:color="auto"/>
        <w:bottom w:val="none" w:sz="0" w:space="0" w:color="auto"/>
        <w:right w:val="none" w:sz="0" w:space="0" w:color="auto"/>
      </w:divBdr>
      <w:divsChild>
        <w:div w:id="1060132104">
          <w:marLeft w:val="0"/>
          <w:marRight w:val="0"/>
          <w:marTop w:val="0"/>
          <w:marBottom w:val="0"/>
          <w:divBdr>
            <w:top w:val="none" w:sz="0" w:space="0" w:color="auto"/>
            <w:left w:val="none" w:sz="0" w:space="0" w:color="auto"/>
            <w:bottom w:val="none" w:sz="0" w:space="0" w:color="auto"/>
            <w:right w:val="none" w:sz="0" w:space="0" w:color="auto"/>
          </w:divBdr>
          <w:divsChild>
            <w:div w:id="360398921">
              <w:marLeft w:val="0"/>
              <w:marRight w:val="0"/>
              <w:marTop w:val="0"/>
              <w:marBottom w:val="0"/>
              <w:divBdr>
                <w:top w:val="none" w:sz="0" w:space="0" w:color="auto"/>
                <w:left w:val="none" w:sz="0" w:space="0" w:color="auto"/>
                <w:bottom w:val="none" w:sz="0" w:space="0" w:color="auto"/>
                <w:right w:val="none" w:sz="0" w:space="0" w:color="auto"/>
              </w:divBdr>
              <w:divsChild>
                <w:div w:id="134266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79864">
      <w:bodyDiv w:val="1"/>
      <w:marLeft w:val="0"/>
      <w:marRight w:val="0"/>
      <w:marTop w:val="0"/>
      <w:marBottom w:val="0"/>
      <w:divBdr>
        <w:top w:val="none" w:sz="0" w:space="0" w:color="auto"/>
        <w:left w:val="none" w:sz="0" w:space="0" w:color="auto"/>
        <w:bottom w:val="none" w:sz="0" w:space="0" w:color="auto"/>
        <w:right w:val="none" w:sz="0" w:space="0" w:color="auto"/>
      </w:divBdr>
      <w:divsChild>
        <w:div w:id="822044451">
          <w:marLeft w:val="0"/>
          <w:marRight w:val="0"/>
          <w:marTop w:val="0"/>
          <w:marBottom w:val="0"/>
          <w:divBdr>
            <w:top w:val="none" w:sz="0" w:space="0" w:color="auto"/>
            <w:left w:val="none" w:sz="0" w:space="0" w:color="auto"/>
            <w:bottom w:val="none" w:sz="0" w:space="0" w:color="auto"/>
            <w:right w:val="none" w:sz="0" w:space="0" w:color="auto"/>
          </w:divBdr>
          <w:divsChild>
            <w:div w:id="514274095">
              <w:marLeft w:val="0"/>
              <w:marRight w:val="0"/>
              <w:marTop w:val="0"/>
              <w:marBottom w:val="0"/>
              <w:divBdr>
                <w:top w:val="none" w:sz="0" w:space="0" w:color="auto"/>
                <w:left w:val="none" w:sz="0" w:space="0" w:color="auto"/>
                <w:bottom w:val="none" w:sz="0" w:space="0" w:color="auto"/>
                <w:right w:val="none" w:sz="0" w:space="0" w:color="auto"/>
              </w:divBdr>
              <w:divsChild>
                <w:div w:id="565914367">
                  <w:marLeft w:val="0"/>
                  <w:marRight w:val="0"/>
                  <w:marTop w:val="0"/>
                  <w:marBottom w:val="0"/>
                  <w:divBdr>
                    <w:top w:val="none" w:sz="0" w:space="0" w:color="auto"/>
                    <w:left w:val="none" w:sz="0" w:space="0" w:color="auto"/>
                    <w:bottom w:val="none" w:sz="0" w:space="0" w:color="auto"/>
                    <w:right w:val="none" w:sz="0" w:space="0" w:color="auto"/>
                  </w:divBdr>
                  <w:divsChild>
                    <w:div w:id="147016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335323">
      <w:bodyDiv w:val="1"/>
      <w:marLeft w:val="0"/>
      <w:marRight w:val="0"/>
      <w:marTop w:val="0"/>
      <w:marBottom w:val="0"/>
      <w:divBdr>
        <w:top w:val="none" w:sz="0" w:space="0" w:color="auto"/>
        <w:left w:val="none" w:sz="0" w:space="0" w:color="auto"/>
        <w:bottom w:val="none" w:sz="0" w:space="0" w:color="auto"/>
        <w:right w:val="none" w:sz="0" w:space="0" w:color="auto"/>
      </w:divBdr>
    </w:div>
    <w:div w:id="1283152365">
      <w:bodyDiv w:val="1"/>
      <w:marLeft w:val="0"/>
      <w:marRight w:val="0"/>
      <w:marTop w:val="0"/>
      <w:marBottom w:val="0"/>
      <w:divBdr>
        <w:top w:val="none" w:sz="0" w:space="0" w:color="auto"/>
        <w:left w:val="none" w:sz="0" w:space="0" w:color="auto"/>
        <w:bottom w:val="none" w:sz="0" w:space="0" w:color="auto"/>
        <w:right w:val="none" w:sz="0" w:space="0" w:color="auto"/>
      </w:divBdr>
      <w:divsChild>
        <w:div w:id="1291858512">
          <w:marLeft w:val="0"/>
          <w:marRight w:val="0"/>
          <w:marTop w:val="0"/>
          <w:marBottom w:val="0"/>
          <w:divBdr>
            <w:top w:val="none" w:sz="0" w:space="0" w:color="auto"/>
            <w:left w:val="none" w:sz="0" w:space="0" w:color="auto"/>
            <w:bottom w:val="none" w:sz="0" w:space="0" w:color="auto"/>
            <w:right w:val="none" w:sz="0" w:space="0" w:color="auto"/>
          </w:divBdr>
        </w:div>
      </w:divsChild>
    </w:div>
    <w:div w:id="1373917034">
      <w:bodyDiv w:val="1"/>
      <w:marLeft w:val="0"/>
      <w:marRight w:val="0"/>
      <w:marTop w:val="0"/>
      <w:marBottom w:val="0"/>
      <w:divBdr>
        <w:top w:val="none" w:sz="0" w:space="0" w:color="auto"/>
        <w:left w:val="none" w:sz="0" w:space="0" w:color="auto"/>
        <w:bottom w:val="none" w:sz="0" w:space="0" w:color="auto"/>
        <w:right w:val="none" w:sz="0" w:space="0" w:color="auto"/>
      </w:divBdr>
      <w:divsChild>
        <w:div w:id="239214223">
          <w:marLeft w:val="0"/>
          <w:marRight w:val="0"/>
          <w:marTop w:val="0"/>
          <w:marBottom w:val="0"/>
          <w:divBdr>
            <w:top w:val="none" w:sz="0" w:space="0" w:color="auto"/>
            <w:left w:val="none" w:sz="0" w:space="0" w:color="auto"/>
            <w:bottom w:val="none" w:sz="0" w:space="0" w:color="auto"/>
            <w:right w:val="none" w:sz="0" w:space="0" w:color="auto"/>
          </w:divBdr>
        </w:div>
      </w:divsChild>
    </w:div>
    <w:div w:id="1436947692">
      <w:bodyDiv w:val="1"/>
      <w:marLeft w:val="0"/>
      <w:marRight w:val="0"/>
      <w:marTop w:val="0"/>
      <w:marBottom w:val="0"/>
      <w:divBdr>
        <w:top w:val="none" w:sz="0" w:space="0" w:color="auto"/>
        <w:left w:val="none" w:sz="0" w:space="0" w:color="auto"/>
        <w:bottom w:val="none" w:sz="0" w:space="0" w:color="auto"/>
        <w:right w:val="none" w:sz="0" w:space="0" w:color="auto"/>
      </w:divBdr>
      <w:divsChild>
        <w:div w:id="1592005722">
          <w:marLeft w:val="0"/>
          <w:marRight w:val="0"/>
          <w:marTop w:val="0"/>
          <w:marBottom w:val="0"/>
          <w:divBdr>
            <w:top w:val="none" w:sz="0" w:space="0" w:color="auto"/>
            <w:left w:val="none" w:sz="0" w:space="0" w:color="auto"/>
            <w:bottom w:val="none" w:sz="0" w:space="0" w:color="auto"/>
            <w:right w:val="none" w:sz="0" w:space="0" w:color="auto"/>
          </w:divBdr>
          <w:divsChild>
            <w:div w:id="472985996">
              <w:marLeft w:val="0"/>
              <w:marRight w:val="0"/>
              <w:marTop w:val="0"/>
              <w:marBottom w:val="0"/>
              <w:divBdr>
                <w:top w:val="none" w:sz="0" w:space="0" w:color="auto"/>
                <w:left w:val="none" w:sz="0" w:space="0" w:color="auto"/>
                <w:bottom w:val="none" w:sz="0" w:space="0" w:color="auto"/>
                <w:right w:val="none" w:sz="0" w:space="0" w:color="auto"/>
              </w:divBdr>
              <w:divsChild>
                <w:div w:id="1931545685">
                  <w:marLeft w:val="0"/>
                  <w:marRight w:val="0"/>
                  <w:marTop w:val="0"/>
                  <w:marBottom w:val="0"/>
                  <w:divBdr>
                    <w:top w:val="none" w:sz="0" w:space="0" w:color="auto"/>
                    <w:left w:val="none" w:sz="0" w:space="0" w:color="auto"/>
                    <w:bottom w:val="none" w:sz="0" w:space="0" w:color="auto"/>
                    <w:right w:val="none" w:sz="0" w:space="0" w:color="auto"/>
                  </w:divBdr>
                  <w:divsChild>
                    <w:div w:id="2076657952">
                      <w:marLeft w:val="0"/>
                      <w:marRight w:val="0"/>
                      <w:marTop w:val="0"/>
                      <w:marBottom w:val="1320"/>
                      <w:divBdr>
                        <w:top w:val="none" w:sz="0" w:space="0" w:color="auto"/>
                        <w:left w:val="none" w:sz="0" w:space="0" w:color="auto"/>
                        <w:bottom w:val="none" w:sz="0" w:space="0" w:color="auto"/>
                        <w:right w:val="none" w:sz="0" w:space="0" w:color="auto"/>
                      </w:divBdr>
                      <w:divsChild>
                        <w:div w:id="1691176792">
                          <w:marLeft w:val="0"/>
                          <w:marRight w:val="0"/>
                          <w:marTop w:val="0"/>
                          <w:marBottom w:val="0"/>
                          <w:divBdr>
                            <w:top w:val="none" w:sz="0" w:space="0" w:color="auto"/>
                            <w:left w:val="none" w:sz="0" w:space="0" w:color="auto"/>
                            <w:bottom w:val="none" w:sz="0" w:space="0" w:color="auto"/>
                            <w:right w:val="none" w:sz="0" w:space="0" w:color="auto"/>
                          </w:divBdr>
                          <w:divsChild>
                            <w:div w:id="104272239">
                              <w:marLeft w:val="0"/>
                              <w:marRight w:val="0"/>
                              <w:marTop w:val="0"/>
                              <w:marBottom w:val="0"/>
                              <w:divBdr>
                                <w:top w:val="none" w:sz="0" w:space="0" w:color="auto"/>
                                <w:left w:val="none" w:sz="0" w:space="0" w:color="auto"/>
                                <w:bottom w:val="none" w:sz="0" w:space="0" w:color="auto"/>
                                <w:right w:val="none" w:sz="0" w:space="0" w:color="auto"/>
                              </w:divBdr>
                              <w:divsChild>
                                <w:div w:id="1146628641">
                                  <w:marLeft w:val="0"/>
                                  <w:marRight w:val="0"/>
                                  <w:marTop w:val="0"/>
                                  <w:marBottom w:val="0"/>
                                  <w:divBdr>
                                    <w:top w:val="none" w:sz="0" w:space="0" w:color="auto"/>
                                    <w:left w:val="none" w:sz="0" w:space="0" w:color="auto"/>
                                    <w:bottom w:val="none" w:sz="0" w:space="0" w:color="auto"/>
                                    <w:right w:val="none" w:sz="0" w:space="0" w:color="auto"/>
                                  </w:divBdr>
                                </w:div>
                                <w:div w:id="1007099671">
                                  <w:marLeft w:val="0"/>
                                  <w:marRight w:val="0"/>
                                  <w:marTop w:val="0"/>
                                  <w:marBottom w:val="0"/>
                                  <w:divBdr>
                                    <w:top w:val="none" w:sz="0" w:space="0" w:color="auto"/>
                                    <w:left w:val="none" w:sz="0" w:space="0" w:color="auto"/>
                                    <w:bottom w:val="none" w:sz="0" w:space="0" w:color="auto"/>
                                    <w:right w:val="none" w:sz="0" w:space="0" w:color="auto"/>
                                  </w:divBdr>
                                </w:div>
                                <w:div w:id="995111286">
                                  <w:marLeft w:val="0"/>
                                  <w:marRight w:val="0"/>
                                  <w:marTop w:val="0"/>
                                  <w:marBottom w:val="0"/>
                                  <w:divBdr>
                                    <w:top w:val="none" w:sz="0" w:space="0" w:color="auto"/>
                                    <w:left w:val="none" w:sz="0" w:space="0" w:color="auto"/>
                                    <w:bottom w:val="none" w:sz="0" w:space="0" w:color="auto"/>
                                    <w:right w:val="none" w:sz="0" w:space="0" w:color="auto"/>
                                  </w:divBdr>
                                </w:div>
                                <w:div w:id="517893036">
                                  <w:marLeft w:val="0"/>
                                  <w:marRight w:val="0"/>
                                  <w:marTop w:val="0"/>
                                  <w:marBottom w:val="0"/>
                                  <w:divBdr>
                                    <w:top w:val="none" w:sz="0" w:space="0" w:color="auto"/>
                                    <w:left w:val="none" w:sz="0" w:space="0" w:color="auto"/>
                                    <w:bottom w:val="none" w:sz="0" w:space="0" w:color="auto"/>
                                    <w:right w:val="none" w:sz="0" w:space="0" w:color="auto"/>
                                  </w:divBdr>
                                </w:div>
                                <w:div w:id="132651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7042991">
      <w:bodyDiv w:val="1"/>
      <w:marLeft w:val="0"/>
      <w:marRight w:val="0"/>
      <w:marTop w:val="0"/>
      <w:marBottom w:val="0"/>
      <w:divBdr>
        <w:top w:val="none" w:sz="0" w:space="0" w:color="auto"/>
        <w:left w:val="none" w:sz="0" w:space="0" w:color="auto"/>
        <w:bottom w:val="none" w:sz="0" w:space="0" w:color="auto"/>
        <w:right w:val="none" w:sz="0" w:space="0" w:color="auto"/>
      </w:divBdr>
    </w:div>
    <w:div w:id="1481845514">
      <w:bodyDiv w:val="1"/>
      <w:marLeft w:val="0"/>
      <w:marRight w:val="0"/>
      <w:marTop w:val="0"/>
      <w:marBottom w:val="0"/>
      <w:divBdr>
        <w:top w:val="none" w:sz="0" w:space="0" w:color="auto"/>
        <w:left w:val="none" w:sz="0" w:space="0" w:color="auto"/>
        <w:bottom w:val="none" w:sz="0" w:space="0" w:color="auto"/>
        <w:right w:val="none" w:sz="0" w:space="0" w:color="auto"/>
      </w:divBdr>
    </w:div>
    <w:div w:id="1482770354">
      <w:bodyDiv w:val="1"/>
      <w:marLeft w:val="0"/>
      <w:marRight w:val="0"/>
      <w:marTop w:val="0"/>
      <w:marBottom w:val="0"/>
      <w:divBdr>
        <w:top w:val="none" w:sz="0" w:space="0" w:color="auto"/>
        <w:left w:val="none" w:sz="0" w:space="0" w:color="auto"/>
        <w:bottom w:val="none" w:sz="0" w:space="0" w:color="auto"/>
        <w:right w:val="none" w:sz="0" w:space="0" w:color="auto"/>
      </w:divBdr>
    </w:div>
    <w:div w:id="1510606068">
      <w:bodyDiv w:val="1"/>
      <w:marLeft w:val="0"/>
      <w:marRight w:val="0"/>
      <w:marTop w:val="0"/>
      <w:marBottom w:val="0"/>
      <w:divBdr>
        <w:top w:val="none" w:sz="0" w:space="0" w:color="auto"/>
        <w:left w:val="none" w:sz="0" w:space="0" w:color="auto"/>
        <w:bottom w:val="none" w:sz="0" w:space="0" w:color="auto"/>
        <w:right w:val="none" w:sz="0" w:space="0" w:color="auto"/>
      </w:divBdr>
    </w:div>
    <w:div w:id="1515072405">
      <w:bodyDiv w:val="1"/>
      <w:marLeft w:val="0"/>
      <w:marRight w:val="0"/>
      <w:marTop w:val="0"/>
      <w:marBottom w:val="0"/>
      <w:divBdr>
        <w:top w:val="none" w:sz="0" w:space="0" w:color="auto"/>
        <w:left w:val="none" w:sz="0" w:space="0" w:color="auto"/>
        <w:bottom w:val="none" w:sz="0" w:space="0" w:color="auto"/>
        <w:right w:val="none" w:sz="0" w:space="0" w:color="auto"/>
      </w:divBdr>
      <w:divsChild>
        <w:div w:id="182014817">
          <w:marLeft w:val="0"/>
          <w:marRight w:val="0"/>
          <w:marTop w:val="0"/>
          <w:marBottom w:val="0"/>
          <w:divBdr>
            <w:top w:val="none" w:sz="0" w:space="0" w:color="auto"/>
            <w:left w:val="none" w:sz="0" w:space="0" w:color="auto"/>
            <w:bottom w:val="none" w:sz="0" w:space="0" w:color="auto"/>
            <w:right w:val="none" w:sz="0" w:space="0" w:color="auto"/>
          </w:divBdr>
          <w:divsChild>
            <w:div w:id="1205488242">
              <w:marLeft w:val="0"/>
              <w:marRight w:val="0"/>
              <w:marTop w:val="0"/>
              <w:marBottom w:val="0"/>
              <w:divBdr>
                <w:top w:val="none" w:sz="0" w:space="0" w:color="auto"/>
                <w:left w:val="none" w:sz="0" w:space="0" w:color="auto"/>
                <w:bottom w:val="none" w:sz="0" w:space="0" w:color="auto"/>
                <w:right w:val="none" w:sz="0" w:space="0" w:color="auto"/>
              </w:divBdr>
              <w:divsChild>
                <w:div w:id="550001028">
                  <w:marLeft w:val="0"/>
                  <w:marRight w:val="0"/>
                  <w:marTop w:val="0"/>
                  <w:marBottom w:val="0"/>
                  <w:divBdr>
                    <w:top w:val="single" w:sz="6" w:space="0" w:color="7E8992"/>
                    <w:left w:val="single" w:sz="6" w:space="9" w:color="7E8992"/>
                    <w:bottom w:val="single" w:sz="6" w:space="0" w:color="7E8992"/>
                    <w:right w:val="single" w:sz="6" w:space="16" w:color="7E8992"/>
                  </w:divBdr>
                </w:div>
                <w:div w:id="76657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434290">
      <w:bodyDiv w:val="1"/>
      <w:marLeft w:val="0"/>
      <w:marRight w:val="0"/>
      <w:marTop w:val="0"/>
      <w:marBottom w:val="0"/>
      <w:divBdr>
        <w:top w:val="none" w:sz="0" w:space="0" w:color="auto"/>
        <w:left w:val="none" w:sz="0" w:space="0" w:color="auto"/>
        <w:bottom w:val="none" w:sz="0" w:space="0" w:color="auto"/>
        <w:right w:val="none" w:sz="0" w:space="0" w:color="auto"/>
      </w:divBdr>
    </w:div>
    <w:div w:id="1578175474">
      <w:bodyDiv w:val="1"/>
      <w:marLeft w:val="0"/>
      <w:marRight w:val="0"/>
      <w:marTop w:val="0"/>
      <w:marBottom w:val="0"/>
      <w:divBdr>
        <w:top w:val="none" w:sz="0" w:space="0" w:color="auto"/>
        <w:left w:val="none" w:sz="0" w:space="0" w:color="auto"/>
        <w:bottom w:val="none" w:sz="0" w:space="0" w:color="auto"/>
        <w:right w:val="none" w:sz="0" w:space="0" w:color="auto"/>
      </w:divBdr>
      <w:divsChild>
        <w:div w:id="1971203137">
          <w:marLeft w:val="0"/>
          <w:marRight w:val="0"/>
          <w:marTop w:val="0"/>
          <w:marBottom w:val="0"/>
          <w:divBdr>
            <w:top w:val="none" w:sz="0" w:space="0" w:color="auto"/>
            <w:left w:val="none" w:sz="0" w:space="0" w:color="auto"/>
            <w:bottom w:val="none" w:sz="0" w:space="0" w:color="auto"/>
            <w:right w:val="none" w:sz="0" w:space="0" w:color="auto"/>
          </w:divBdr>
          <w:divsChild>
            <w:div w:id="1979919016">
              <w:marLeft w:val="0"/>
              <w:marRight w:val="0"/>
              <w:marTop w:val="0"/>
              <w:marBottom w:val="0"/>
              <w:divBdr>
                <w:top w:val="none" w:sz="0" w:space="0" w:color="auto"/>
                <w:left w:val="none" w:sz="0" w:space="0" w:color="auto"/>
                <w:bottom w:val="none" w:sz="0" w:space="0" w:color="auto"/>
                <w:right w:val="none" w:sz="0" w:space="0" w:color="auto"/>
              </w:divBdr>
              <w:divsChild>
                <w:div w:id="564878589">
                  <w:marLeft w:val="0"/>
                  <w:marRight w:val="0"/>
                  <w:marTop w:val="0"/>
                  <w:marBottom w:val="0"/>
                  <w:divBdr>
                    <w:top w:val="none" w:sz="0" w:space="0" w:color="auto"/>
                    <w:left w:val="none" w:sz="0" w:space="0" w:color="auto"/>
                    <w:bottom w:val="none" w:sz="0" w:space="0" w:color="auto"/>
                    <w:right w:val="none" w:sz="0" w:space="0" w:color="auto"/>
                  </w:divBdr>
                  <w:divsChild>
                    <w:div w:id="203669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513102">
      <w:bodyDiv w:val="1"/>
      <w:marLeft w:val="0"/>
      <w:marRight w:val="0"/>
      <w:marTop w:val="0"/>
      <w:marBottom w:val="0"/>
      <w:divBdr>
        <w:top w:val="none" w:sz="0" w:space="0" w:color="auto"/>
        <w:left w:val="none" w:sz="0" w:space="0" w:color="auto"/>
        <w:bottom w:val="none" w:sz="0" w:space="0" w:color="auto"/>
        <w:right w:val="none" w:sz="0" w:space="0" w:color="auto"/>
      </w:divBdr>
    </w:div>
    <w:div w:id="1609266655">
      <w:bodyDiv w:val="1"/>
      <w:marLeft w:val="0"/>
      <w:marRight w:val="0"/>
      <w:marTop w:val="0"/>
      <w:marBottom w:val="0"/>
      <w:divBdr>
        <w:top w:val="none" w:sz="0" w:space="0" w:color="auto"/>
        <w:left w:val="none" w:sz="0" w:space="0" w:color="auto"/>
        <w:bottom w:val="none" w:sz="0" w:space="0" w:color="auto"/>
        <w:right w:val="none" w:sz="0" w:space="0" w:color="auto"/>
      </w:divBdr>
      <w:divsChild>
        <w:div w:id="1514495802">
          <w:marLeft w:val="0"/>
          <w:marRight w:val="0"/>
          <w:marTop w:val="0"/>
          <w:marBottom w:val="0"/>
          <w:divBdr>
            <w:top w:val="none" w:sz="0" w:space="0" w:color="auto"/>
            <w:left w:val="none" w:sz="0" w:space="0" w:color="auto"/>
            <w:bottom w:val="none" w:sz="0" w:space="0" w:color="auto"/>
            <w:right w:val="none" w:sz="0" w:space="0" w:color="auto"/>
          </w:divBdr>
          <w:divsChild>
            <w:div w:id="1326393132">
              <w:marLeft w:val="0"/>
              <w:marRight w:val="0"/>
              <w:marTop w:val="0"/>
              <w:marBottom w:val="0"/>
              <w:divBdr>
                <w:top w:val="none" w:sz="0" w:space="0" w:color="auto"/>
                <w:left w:val="none" w:sz="0" w:space="0" w:color="auto"/>
                <w:bottom w:val="none" w:sz="0" w:space="0" w:color="auto"/>
                <w:right w:val="none" w:sz="0" w:space="0" w:color="auto"/>
              </w:divBdr>
              <w:divsChild>
                <w:div w:id="71932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238384">
      <w:bodyDiv w:val="1"/>
      <w:marLeft w:val="0"/>
      <w:marRight w:val="0"/>
      <w:marTop w:val="0"/>
      <w:marBottom w:val="0"/>
      <w:divBdr>
        <w:top w:val="none" w:sz="0" w:space="0" w:color="auto"/>
        <w:left w:val="none" w:sz="0" w:space="0" w:color="auto"/>
        <w:bottom w:val="none" w:sz="0" w:space="0" w:color="auto"/>
        <w:right w:val="none" w:sz="0" w:space="0" w:color="auto"/>
      </w:divBdr>
      <w:divsChild>
        <w:div w:id="1600092662">
          <w:marLeft w:val="0"/>
          <w:marRight w:val="0"/>
          <w:marTop w:val="0"/>
          <w:marBottom w:val="0"/>
          <w:divBdr>
            <w:top w:val="none" w:sz="0" w:space="0" w:color="auto"/>
            <w:left w:val="none" w:sz="0" w:space="0" w:color="auto"/>
            <w:bottom w:val="none" w:sz="0" w:space="0" w:color="auto"/>
            <w:right w:val="none" w:sz="0" w:space="0" w:color="auto"/>
          </w:divBdr>
          <w:divsChild>
            <w:div w:id="1163930563">
              <w:marLeft w:val="0"/>
              <w:marRight w:val="0"/>
              <w:marTop w:val="0"/>
              <w:marBottom w:val="0"/>
              <w:divBdr>
                <w:top w:val="none" w:sz="0" w:space="0" w:color="auto"/>
                <w:left w:val="none" w:sz="0" w:space="0" w:color="auto"/>
                <w:bottom w:val="none" w:sz="0" w:space="0" w:color="auto"/>
                <w:right w:val="none" w:sz="0" w:space="0" w:color="auto"/>
              </w:divBdr>
              <w:divsChild>
                <w:div w:id="200946154">
                  <w:marLeft w:val="0"/>
                  <w:marRight w:val="0"/>
                  <w:marTop w:val="0"/>
                  <w:marBottom w:val="0"/>
                  <w:divBdr>
                    <w:top w:val="none" w:sz="0" w:space="0" w:color="auto"/>
                    <w:left w:val="none" w:sz="0" w:space="0" w:color="auto"/>
                    <w:bottom w:val="none" w:sz="0" w:space="0" w:color="auto"/>
                    <w:right w:val="none" w:sz="0" w:space="0" w:color="auto"/>
                  </w:divBdr>
                </w:div>
                <w:div w:id="871378220">
                  <w:marLeft w:val="0"/>
                  <w:marRight w:val="0"/>
                  <w:marTop w:val="0"/>
                  <w:marBottom w:val="0"/>
                  <w:divBdr>
                    <w:top w:val="none" w:sz="0" w:space="0" w:color="auto"/>
                    <w:left w:val="none" w:sz="0" w:space="0" w:color="auto"/>
                    <w:bottom w:val="none" w:sz="0" w:space="0" w:color="auto"/>
                    <w:right w:val="none" w:sz="0" w:space="0" w:color="auto"/>
                  </w:divBdr>
                </w:div>
                <w:div w:id="180003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7005">
          <w:marLeft w:val="0"/>
          <w:marRight w:val="225"/>
          <w:marTop w:val="0"/>
          <w:marBottom w:val="0"/>
          <w:divBdr>
            <w:top w:val="none" w:sz="0" w:space="0" w:color="auto"/>
            <w:left w:val="none" w:sz="0" w:space="0" w:color="auto"/>
            <w:bottom w:val="none" w:sz="0" w:space="0" w:color="auto"/>
            <w:right w:val="none" w:sz="0" w:space="0" w:color="auto"/>
          </w:divBdr>
          <w:divsChild>
            <w:div w:id="819006952">
              <w:marLeft w:val="0"/>
              <w:marRight w:val="0"/>
              <w:marTop w:val="0"/>
              <w:marBottom w:val="0"/>
              <w:divBdr>
                <w:top w:val="none" w:sz="0" w:space="0" w:color="auto"/>
                <w:left w:val="none" w:sz="0" w:space="0" w:color="auto"/>
                <w:bottom w:val="none" w:sz="0" w:space="0" w:color="auto"/>
                <w:right w:val="none" w:sz="0" w:space="0" w:color="auto"/>
              </w:divBdr>
              <w:divsChild>
                <w:div w:id="17014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23344">
      <w:bodyDiv w:val="1"/>
      <w:marLeft w:val="0"/>
      <w:marRight w:val="0"/>
      <w:marTop w:val="0"/>
      <w:marBottom w:val="0"/>
      <w:divBdr>
        <w:top w:val="none" w:sz="0" w:space="0" w:color="auto"/>
        <w:left w:val="none" w:sz="0" w:space="0" w:color="auto"/>
        <w:bottom w:val="none" w:sz="0" w:space="0" w:color="auto"/>
        <w:right w:val="none" w:sz="0" w:space="0" w:color="auto"/>
      </w:divBdr>
      <w:divsChild>
        <w:div w:id="1671980572">
          <w:marLeft w:val="0"/>
          <w:marRight w:val="0"/>
          <w:marTop w:val="0"/>
          <w:marBottom w:val="0"/>
          <w:divBdr>
            <w:top w:val="none" w:sz="0" w:space="0" w:color="auto"/>
            <w:left w:val="none" w:sz="0" w:space="0" w:color="auto"/>
            <w:bottom w:val="none" w:sz="0" w:space="0" w:color="auto"/>
            <w:right w:val="none" w:sz="0" w:space="0" w:color="auto"/>
          </w:divBdr>
          <w:divsChild>
            <w:div w:id="1990596349">
              <w:marLeft w:val="0"/>
              <w:marRight w:val="0"/>
              <w:marTop w:val="0"/>
              <w:marBottom w:val="0"/>
              <w:divBdr>
                <w:top w:val="none" w:sz="0" w:space="0" w:color="auto"/>
                <w:left w:val="none" w:sz="0" w:space="0" w:color="auto"/>
                <w:bottom w:val="none" w:sz="0" w:space="0" w:color="auto"/>
                <w:right w:val="none" w:sz="0" w:space="0" w:color="auto"/>
              </w:divBdr>
              <w:divsChild>
                <w:div w:id="5259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871028">
      <w:bodyDiv w:val="1"/>
      <w:marLeft w:val="0"/>
      <w:marRight w:val="0"/>
      <w:marTop w:val="0"/>
      <w:marBottom w:val="0"/>
      <w:divBdr>
        <w:top w:val="none" w:sz="0" w:space="0" w:color="auto"/>
        <w:left w:val="none" w:sz="0" w:space="0" w:color="auto"/>
        <w:bottom w:val="none" w:sz="0" w:space="0" w:color="auto"/>
        <w:right w:val="none" w:sz="0" w:space="0" w:color="auto"/>
      </w:divBdr>
      <w:divsChild>
        <w:div w:id="651328833">
          <w:marLeft w:val="0"/>
          <w:marRight w:val="0"/>
          <w:marTop w:val="0"/>
          <w:marBottom w:val="0"/>
          <w:divBdr>
            <w:top w:val="none" w:sz="0" w:space="0" w:color="auto"/>
            <w:left w:val="none" w:sz="0" w:space="0" w:color="auto"/>
            <w:bottom w:val="none" w:sz="0" w:space="0" w:color="auto"/>
            <w:right w:val="none" w:sz="0" w:space="0" w:color="auto"/>
          </w:divBdr>
          <w:divsChild>
            <w:div w:id="788084227">
              <w:marLeft w:val="0"/>
              <w:marRight w:val="0"/>
              <w:marTop w:val="0"/>
              <w:marBottom w:val="0"/>
              <w:divBdr>
                <w:top w:val="none" w:sz="0" w:space="0" w:color="auto"/>
                <w:left w:val="none" w:sz="0" w:space="0" w:color="auto"/>
                <w:bottom w:val="none" w:sz="0" w:space="0" w:color="auto"/>
                <w:right w:val="none" w:sz="0" w:space="0" w:color="auto"/>
              </w:divBdr>
              <w:divsChild>
                <w:div w:id="1846940988">
                  <w:marLeft w:val="0"/>
                  <w:marRight w:val="0"/>
                  <w:marTop w:val="0"/>
                  <w:marBottom w:val="0"/>
                  <w:divBdr>
                    <w:top w:val="none" w:sz="0" w:space="0" w:color="auto"/>
                    <w:left w:val="none" w:sz="0" w:space="0" w:color="auto"/>
                    <w:bottom w:val="none" w:sz="0" w:space="0" w:color="auto"/>
                    <w:right w:val="none" w:sz="0" w:space="0" w:color="auto"/>
                  </w:divBdr>
                  <w:divsChild>
                    <w:div w:id="1436944070">
                      <w:marLeft w:val="0"/>
                      <w:marRight w:val="0"/>
                      <w:marTop w:val="0"/>
                      <w:marBottom w:val="0"/>
                      <w:divBdr>
                        <w:top w:val="none" w:sz="0" w:space="0" w:color="auto"/>
                        <w:left w:val="none" w:sz="0" w:space="0" w:color="auto"/>
                        <w:bottom w:val="none" w:sz="0" w:space="0" w:color="auto"/>
                        <w:right w:val="none" w:sz="0" w:space="0" w:color="auto"/>
                      </w:divBdr>
                      <w:divsChild>
                        <w:div w:id="2015717209">
                          <w:marLeft w:val="0"/>
                          <w:marRight w:val="0"/>
                          <w:marTop w:val="15"/>
                          <w:marBottom w:val="0"/>
                          <w:divBdr>
                            <w:top w:val="none" w:sz="0" w:space="0" w:color="auto"/>
                            <w:left w:val="none" w:sz="0" w:space="0" w:color="auto"/>
                            <w:bottom w:val="none" w:sz="0" w:space="0" w:color="auto"/>
                            <w:right w:val="none" w:sz="0" w:space="0" w:color="auto"/>
                          </w:divBdr>
                          <w:divsChild>
                            <w:div w:id="811404799">
                              <w:marLeft w:val="0"/>
                              <w:marRight w:val="0"/>
                              <w:marTop w:val="0"/>
                              <w:marBottom w:val="0"/>
                              <w:divBdr>
                                <w:top w:val="none" w:sz="0" w:space="0" w:color="auto"/>
                                <w:left w:val="none" w:sz="0" w:space="0" w:color="auto"/>
                                <w:bottom w:val="none" w:sz="0" w:space="0" w:color="auto"/>
                                <w:right w:val="none" w:sz="0" w:space="0" w:color="auto"/>
                              </w:divBdr>
                              <w:divsChild>
                                <w:div w:id="591281895">
                                  <w:marLeft w:val="0"/>
                                  <w:marRight w:val="0"/>
                                  <w:marTop w:val="0"/>
                                  <w:marBottom w:val="0"/>
                                  <w:divBdr>
                                    <w:top w:val="none" w:sz="0" w:space="0" w:color="auto"/>
                                    <w:left w:val="none" w:sz="0" w:space="0" w:color="auto"/>
                                    <w:bottom w:val="none" w:sz="0" w:space="0" w:color="auto"/>
                                    <w:right w:val="none" w:sz="0" w:space="0" w:color="auto"/>
                                  </w:divBdr>
                                </w:div>
                                <w:div w:id="1056707138">
                                  <w:marLeft w:val="0"/>
                                  <w:marRight w:val="0"/>
                                  <w:marTop w:val="0"/>
                                  <w:marBottom w:val="0"/>
                                  <w:divBdr>
                                    <w:top w:val="none" w:sz="0" w:space="0" w:color="auto"/>
                                    <w:left w:val="none" w:sz="0" w:space="0" w:color="auto"/>
                                    <w:bottom w:val="none" w:sz="0" w:space="0" w:color="auto"/>
                                    <w:right w:val="none" w:sz="0" w:space="0" w:color="auto"/>
                                  </w:divBdr>
                                </w:div>
                                <w:div w:id="1625578200">
                                  <w:marLeft w:val="0"/>
                                  <w:marRight w:val="0"/>
                                  <w:marTop w:val="0"/>
                                  <w:marBottom w:val="0"/>
                                  <w:divBdr>
                                    <w:top w:val="none" w:sz="0" w:space="0" w:color="auto"/>
                                    <w:left w:val="none" w:sz="0" w:space="0" w:color="auto"/>
                                    <w:bottom w:val="none" w:sz="0" w:space="0" w:color="auto"/>
                                    <w:right w:val="none" w:sz="0" w:space="0" w:color="auto"/>
                                  </w:divBdr>
                                </w:div>
                                <w:div w:id="1915705172">
                                  <w:marLeft w:val="0"/>
                                  <w:marRight w:val="0"/>
                                  <w:marTop w:val="0"/>
                                  <w:marBottom w:val="0"/>
                                  <w:divBdr>
                                    <w:top w:val="none" w:sz="0" w:space="0" w:color="auto"/>
                                    <w:left w:val="none" w:sz="0" w:space="0" w:color="auto"/>
                                    <w:bottom w:val="none" w:sz="0" w:space="0" w:color="auto"/>
                                    <w:right w:val="none" w:sz="0" w:space="0" w:color="auto"/>
                                  </w:divBdr>
                                </w:div>
                                <w:div w:id="200057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5230302">
      <w:bodyDiv w:val="1"/>
      <w:marLeft w:val="0"/>
      <w:marRight w:val="0"/>
      <w:marTop w:val="0"/>
      <w:marBottom w:val="0"/>
      <w:divBdr>
        <w:top w:val="none" w:sz="0" w:space="0" w:color="auto"/>
        <w:left w:val="none" w:sz="0" w:space="0" w:color="auto"/>
        <w:bottom w:val="none" w:sz="0" w:space="0" w:color="auto"/>
        <w:right w:val="none" w:sz="0" w:space="0" w:color="auto"/>
      </w:divBdr>
    </w:div>
    <w:div w:id="1713846562">
      <w:bodyDiv w:val="1"/>
      <w:marLeft w:val="0"/>
      <w:marRight w:val="0"/>
      <w:marTop w:val="0"/>
      <w:marBottom w:val="0"/>
      <w:divBdr>
        <w:top w:val="none" w:sz="0" w:space="0" w:color="auto"/>
        <w:left w:val="none" w:sz="0" w:space="0" w:color="auto"/>
        <w:bottom w:val="none" w:sz="0" w:space="0" w:color="auto"/>
        <w:right w:val="none" w:sz="0" w:space="0" w:color="auto"/>
      </w:divBdr>
      <w:divsChild>
        <w:div w:id="51120321">
          <w:marLeft w:val="0"/>
          <w:marRight w:val="300"/>
          <w:marTop w:val="0"/>
          <w:marBottom w:val="270"/>
          <w:divBdr>
            <w:top w:val="single" w:sz="6" w:space="11" w:color="E6E6E6"/>
            <w:left w:val="single" w:sz="6" w:space="11" w:color="E6E6E6"/>
            <w:bottom w:val="single" w:sz="6" w:space="11" w:color="E6E6E6"/>
            <w:right w:val="single" w:sz="6" w:space="11" w:color="E6E6E6"/>
          </w:divBdr>
          <w:divsChild>
            <w:div w:id="321742712">
              <w:marLeft w:val="0"/>
              <w:marRight w:val="0"/>
              <w:marTop w:val="0"/>
              <w:marBottom w:val="90"/>
              <w:divBdr>
                <w:top w:val="none" w:sz="0" w:space="0" w:color="auto"/>
                <w:left w:val="none" w:sz="0" w:space="0" w:color="auto"/>
                <w:bottom w:val="none" w:sz="0" w:space="0" w:color="auto"/>
                <w:right w:val="none" w:sz="0" w:space="0" w:color="auto"/>
              </w:divBdr>
            </w:div>
          </w:divsChild>
        </w:div>
      </w:divsChild>
    </w:div>
    <w:div w:id="1724522703">
      <w:bodyDiv w:val="1"/>
      <w:marLeft w:val="0"/>
      <w:marRight w:val="0"/>
      <w:marTop w:val="0"/>
      <w:marBottom w:val="0"/>
      <w:divBdr>
        <w:top w:val="none" w:sz="0" w:space="0" w:color="auto"/>
        <w:left w:val="none" w:sz="0" w:space="0" w:color="auto"/>
        <w:bottom w:val="none" w:sz="0" w:space="0" w:color="auto"/>
        <w:right w:val="none" w:sz="0" w:space="0" w:color="auto"/>
      </w:divBdr>
      <w:divsChild>
        <w:div w:id="136453989">
          <w:marLeft w:val="0"/>
          <w:marRight w:val="0"/>
          <w:marTop w:val="0"/>
          <w:marBottom w:val="0"/>
          <w:divBdr>
            <w:top w:val="none" w:sz="0" w:space="0" w:color="auto"/>
            <w:left w:val="none" w:sz="0" w:space="0" w:color="auto"/>
            <w:bottom w:val="none" w:sz="0" w:space="0" w:color="auto"/>
            <w:right w:val="none" w:sz="0" w:space="0" w:color="auto"/>
          </w:divBdr>
        </w:div>
      </w:divsChild>
    </w:div>
    <w:div w:id="1738628761">
      <w:bodyDiv w:val="1"/>
      <w:marLeft w:val="0"/>
      <w:marRight w:val="0"/>
      <w:marTop w:val="0"/>
      <w:marBottom w:val="0"/>
      <w:divBdr>
        <w:top w:val="none" w:sz="0" w:space="0" w:color="auto"/>
        <w:left w:val="none" w:sz="0" w:space="0" w:color="auto"/>
        <w:bottom w:val="none" w:sz="0" w:space="0" w:color="auto"/>
        <w:right w:val="none" w:sz="0" w:space="0" w:color="auto"/>
      </w:divBdr>
      <w:divsChild>
        <w:div w:id="1144734550">
          <w:marLeft w:val="0"/>
          <w:marRight w:val="0"/>
          <w:marTop w:val="0"/>
          <w:marBottom w:val="0"/>
          <w:divBdr>
            <w:top w:val="none" w:sz="0" w:space="0" w:color="auto"/>
            <w:left w:val="none" w:sz="0" w:space="0" w:color="auto"/>
            <w:bottom w:val="none" w:sz="0" w:space="0" w:color="auto"/>
            <w:right w:val="none" w:sz="0" w:space="0" w:color="auto"/>
          </w:divBdr>
          <w:divsChild>
            <w:div w:id="430513533">
              <w:marLeft w:val="0"/>
              <w:marRight w:val="0"/>
              <w:marTop w:val="0"/>
              <w:marBottom w:val="0"/>
              <w:divBdr>
                <w:top w:val="none" w:sz="0" w:space="0" w:color="auto"/>
                <w:left w:val="none" w:sz="0" w:space="0" w:color="auto"/>
                <w:bottom w:val="none" w:sz="0" w:space="0" w:color="auto"/>
                <w:right w:val="none" w:sz="0" w:space="0" w:color="auto"/>
              </w:divBdr>
              <w:divsChild>
                <w:div w:id="1837648445">
                  <w:marLeft w:val="0"/>
                  <w:marRight w:val="0"/>
                  <w:marTop w:val="0"/>
                  <w:marBottom w:val="0"/>
                  <w:divBdr>
                    <w:top w:val="none" w:sz="0" w:space="0" w:color="auto"/>
                    <w:left w:val="none" w:sz="0" w:space="0" w:color="auto"/>
                    <w:bottom w:val="none" w:sz="0" w:space="0" w:color="auto"/>
                    <w:right w:val="none" w:sz="0" w:space="0" w:color="auto"/>
                  </w:divBdr>
                  <w:divsChild>
                    <w:div w:id="2102218540">
                      <w:marLeft w:val="0"/>
                      <w:marRight w:val="0"/>
                      <w:marTop w:val="0"/>
                      <w:marBottom w:val="1320"/>
                      <w:divBdr>
                        <w:top w:val="none" w:sz="0" w:space="0" w:color="auto"/>
                        <w:left w:val="none" w:sz="0" w:space="0" w:color="auto"/>
                        <w:bottom w:val="none" w:sz="0" w:space="0" w:color="auto"/>
                        <w:right w:val="none" w:sz="0" w:space="0" w:color="auto"/>
                      </w:divBdr>
                      <w:divsChild>
                        <w:div w:id="378628216">
                          <w:marLeft w:val="0"/>
                          <w:marRight w:val="0"/>
                          <w:marTop w:val="0"/>
                          <w:marBottom w:val="0"/>
                          <w:divBdr>
                            <w:top w:val="none" w:sz="0" w:space="0" w:color="auto"/>
                            <w:left w:val="none" w:sz="0" w:space="0" w:color="auto"/>
                            <w:bottom w:val="none" w:sz="0" w:space="0" w:color="auto"/>
                            <w:right w:val="none" w:sz="0" w:space="0" w:color="auto"/>
                          </w:divBdr>
                          <w:divsChild>
                            <w:div w:id="301621879">
                              <w:marLeft w:val="0"/>
                              <w:marRight w:val="0"/>
                              <w:marTop w:val="0"/>
                              <w:marBottom w:val="0"/>
                              <w:divBdr>
                                <w:top w:val="none" w:sz="0" w:space="0" w:color="auto"/>
                                <w:left w:val="none" w:sz="0" w:space="0" w:color="auto"/>
                                <w:bottom w:val="none" w:sz="0" w:space="0" w:color="auto"/>
                                <w:right w:val="none" w:sz="0" w:space="0" w:color="auto"/>
                              </w:divBdr>
                              <w:divsChild>
                                <w:div w:id="883834907">
                                  <w:marLeft w:val="0"/>
                                  <w:marRight w:val="0"/>
                                  <w:marTop w:val="0"/>
                                  <w:marBottom w:val="0"/>
                                  <w:divBdr>
                                    <w:top w:val="none" w:sz="0" w:space="0" w:color="auto"/>
                                    <w:left w:val="none" w:sz="0" w:space="0" w:color="auto"/>
                                    <w:bottom w:val="none" w:sz="0" w:space="0" w:color="auto"/>
                                    <w:right w:val="none" w:sz="0" w:space="0" w:color="auto"/>
                                  </w:divBdr>
                                </w:div>
                                <w:div w:id="1550995032">
                                  <w:marLeft w:val="0"/>
                                  <w:marRight w:val="0"/>
                                  <w:marTop w:val="0"/>
                                  <w:marBottom w:val="0"/>
                                  <w:divBdr>
                                    <w:top w:val="none" w:sz="0" w:space="0" w:color="auto"/>
                                    <w:left w:val="none" w:sz="0" w:space="0" w:color="auto"/>
                                    <w:bottom w:val="none" w:sz="0" w:space="0" w:color="auto"/>
                                    <w:right w:val="none" w:sz="0" w:space="0" w:color="auto"/>
                                  </w:divBdr>
                                </w:div>
                                <w:div w:id="55223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6334687">
      <w:bodyDiv w:val="1"/>
      <w:marLeft w:val="0"/>
      <w:marRight w:val="0"/>
      <w:marTop w:val="0"/>
      <w:marBottom w:val="0"/>
      <w:divBdr>
        <w:top w:val="none" w:sz="0" w:space="0" w:color="auto"/>
        <w:left w:val="none" w:sz="0" w:space="0" w:color="auto"/>
        <w:bottom w:val="none" w:sz="0" w:space="0" w:color="auto"/>
        <w:right w:val="none" w:sz="0" w:space="0" w:color="auto"/>
      </w:divBdr>
    </w:div>
    <w:div w:id="1871454974">
      <w:bodyDiv w:val="1"/>
      <w:marLeft w:val="0"/>
      <w:marRight w:val="0"/>
      <w:marTop w:val="0"/>
      <w:marBottom w:val="0"/>
      <w:divBdr>
        <w:top w:val="none" w:sz="0" w:space="0" w:color="auto"/>
        <w:left w:val="none" w:sz="0" w:space="0" w:color="auto"/>
        <w:bottom w:val="none" w:sz="0" w:space="0" w:color="auto"/>
        <w:right w:val="none" w:sz="0" w:space="0" w:color="auto"/>
      </w:divBdr>
    </w:div>
    <w:div w:id="1877306167">
      <w:bodyDiv w:val="1"/>
      <w:marLeft w:val="0"/>
      <w:marRight w:val="0"/>
      <w:marTop w:val="0"/>
      <w:marBottom w:val="0"/>
      <w:divBdr>
        <w:top w:val="none" w:sz="0" w:space="0" w:color="auto"/>
        <w:left w:val="none" w:sz="0" w:space="0" w:color="auto"/>
        <w:bottom w:val="none" w:sz="0" w:space="0" w:color="auto"/>
        <w:right w:val="none" w:sz="0" w:space="0" w:color="auto"/>
      </w:divBdr>
      <w:divsChild>
        <w:div w:id="1872958598">
          <w:marLeft w:val="547"/>
          <w:marRight w:val="0"/>
          <w:marTop w:val="0"/>
          <w:marBottom w:val="0"/>
          <w:divBdr>
            <w:top w:val="none" w:sz="0" w:space="0" w:color="auto"/>
            <w:left w:val="none" w:sz="0" w:space="0" w:color="auto"/>
            <w:bottom w:val="none" w:sz="0" w:space="0" w:color="auto"/>
            <w:right w:val="none" w:sz="0" w:space="0" w:color="auto"/>
          </w:divBdr>
        </w:div>
      </w:divsChild>
    </w:div>
    <w:div w:id="1878086301">
      <w:bodyDiv w:val="1"/>
      <w:marLeft w:val="0"/>
      <w:marRight w:val="0"/>
      <w:marTop w:val="0"/>
      <w:marBottom w:val="0"/>
      <w:divBdr>
        <w:top w:val="none" w:sz="0" w:space="0" w:color="auto"/>
        <w:left w:val="none" w:sz="0" w:space="0" w:color="auto"/>
        <w:bottom w:val="none" w:sz="0" w:space="0" w:color="auto"/>
        <w:right w:val="none" w:sz="0" w:space="0" w:color="auto"/>
      </w:divBdr>
    </w:div>
    <w:div w:id="1915703480">
      <w:bodyDiv w:val="1"/>
      <w:marLeft w:val="0"/>
      <w:marRight w:val="0"/>
      <w:marTop w:val="0"/>
      <w:marBottom w:val="0"/>
      <w:divBdr>
        <w:top w:val="none" w:sz="0" w:space="0" w:color="auto"/>
        <w:left w:val="none" w:sz="0" w:space="0" w:color="auto"/>
        <w:bottom w:val="none" w:sz="0" w:space="0" w:color="auto"/>
        <w:right w:val="none" w:sz="0" w:space="0" w:color="auto"/>
      </w:divBdr>
      <w:divsChild>
        <w:div w:id="1366953735">
          <w:marLeft w:val="0"/>
          <w:marRight w:val="0"/>
          <w:marTop w:val="375"/>
          <w:marBottom w:val="0"/>
          <w:divBdr>
            <w:top w:val="none" w:sz="0" w:space="0" w:color="auto"/>
            <w:left w:val="none" w:sz="0" w:space="0" w:color="auto"/>
            <w:bottom w:val="none" w:sz="0" w:space="0" w:color="auto"/>
            <w:right w:val="none" w:sz="0" w:space="0" w:color="auto"/>
          </w:divBdr>
          <w:divsChild>
            <w:div w:id="1181697902">
              <w:marLeft w:val="0"/>
              <w:marRight w:val="0"/>
              <w:marTop w:val="0"/>
              <w:marBottom w:val="0"/>
              <w:divBdr>
                <w:top w:val="none" w:sz="0" w:space="0" w:color="auto"/>
                <w:left w:val="none" w:sz="0" w:space="0" w:color="auto"/>
                <w:bottom w:val="none" w:sz="0" w:space="0" w:color="auto"/>
                <w:right w:val="none" w:sz="0" w:space="0" w:color="auto"/>
              </w:divBdr>
              <w:divsChild>
                <w:div w:id="353118258">
                  <w:marLeft w:val="0"/>
                  <w:marRight w:val="0"/>
                  <w:marTop w:val="0"/>
                  <w:marBottom w:val="0"/>
                  <w:divBdr>
                    <w:top w:val="none" w:sz="0" w:space="0" w:color="auto"/>
                    <w:left w:val="none" w:sz="0" w:space="0" w:color="auto"/>
                    <w:bottom w:val="none" w:sz="0" w:space="0" w:color="auto"/>
                    <w:right w:val="none" w:sz="0" w:space="0" w:color="auto"/>
                  </w:divBdr>
                </w:div>
                <w:div w:id="660548183">
                  <w:marLeft w:val="0"/>
                  <w:marRight w:val="0"/>
                  <w:marTop w:val="0"/>
                  <w:marBottom w:val="0"/>
                  <w:divBdr>
                    <w:top w:val="none" w:sz="0" w:space="0" w:color="auto"/>
                    <w:left w:val="none" w:sz="0" w:space="0" w:color="auto"/>
                    <w:bottom w:val="none" w:sz="0" w:space="0" w:color="auto"/>
                    <w:right w:val="none" w:sz="0" w:space="0" w:color="auto"/>
                  </w:divBdr>
                </w:div>
                <w:div w:id="1660881919">
                  <w:marLeft w:val="0"/>
                  <w:marRight w:val="0"/>
                  <w:marTop w:val="0"/>
                  <w:marBottom w:val="0"/>
                  <w:divBdr>
                    <w:top w:val="none" w:sz="0" w:space="0" w:color="auto"/>
                    <w:left w:val="none" w:sz="0" w:space="0" w:color="auto"/>
                    <w:bottom w:val="none" w:sz="0" w:space="0" w:color="auto"/>
                    <w:right w:val="none" w:sz="0" w:space="0" w:color="auto"/>
                  </w:divBdr>
                </w:div>
                <w:div w:id="978455408">
                  <w:marLeft w:val="0"/>
                  <w:marRight w:val="0"/>
                  <w:marTop w:val="0"/>
                  <w:marBottom w:val="0"/>
                  <w:divBdr>
                    <w:top w:val="none" w:sz="0" w:space="0" w:color="auto"/>
                    <w:left w:val="none" w:sz="0" w:space="0" w:color="auto"/>
                    <w:bottom w:val="none" w:sz="0" w:space="0" w:color="auto"/>
                    <w:right w:val="none" w:sz="0" w:space="0" w:color="auto"/>
                  </w:divBdr>
                </w:div>
                <w:div w:id="1325351589">
                  <w:marLeft w:val="0"/>
                  <w:marRight w:val="0"/>
                  <w:marTop w:val="0"/>
                  <w:marBottom w:val="0"/>
                  <w:divBdr>
                    <w:top w:val="none" w:sz="0" w:space="0" w:color="auto"/>
                    <w:left w:val="none" w:sz="0" w:space="0" w:color="auto"/>
                    <w:bottom w:val="none" w:sz="0" w:space="0" w:color="auto"/>
                    <w:right w:val="none" w:sz="0" w:space="0" w:color="auto"/>
                  </w:divBdr>
                </w:div>
                <w:div w:id="1376932184">
                  <w:marLeft w:val="0"/>
                  <w:marRight w:val="0"/>
                  <w:marTop w:val="0"/>
                  <w:marBottom w:val="0"/>
                  <w:divBdr>
                    <w:top w:val="none" w:sz="0" w:space="0" w:color="auto"/>
                    <w:left w:val="none" w:sz="0" w:space="0" w:color="auto"/>
                    <w:bottom w:val="none" w:sz="0" w:space="0" w:color="auto"/>
                    <w:right w:val="none" w:sz="0" w:space="0" w:color="auto"/>
                  </w:divBdr>
                </w:div>
                <w:div w:id="1055742057">
                  <w:marLeft w:val="0"/>
                  <w:marRight w:val="0"/>
                  <w:marTop w:val="0"/>
                  <w:marBottom w:val="0"/>
                  <w:divBdr>
                    <w:top w:val="none" w:sz="0" w:space="0" w:color="auto"/>
                    <w:left w:val="none" w:sz="0" w:space="0" w:color="auto"/>
                    <w:bottom w:val="none" w:sz="0" w:space="0" w:color="auto"/>
                    <w:right w:val="none" w:sz="0" w:space="0" w:color="auto"/>
                  </w:divBdr>
                </w:div>
                <w:div w:id="1165709800">
                  <w:marLeft w:val="0"/>
                  <w:marRight w:val="0"/>
                  <w:marTop w:val="0"/>
                  <w:marBottom w:val="0"/>
                  <w:divBdr>
                    <w:top w:val="none" w:sz="0" w:space="0" w:color="auto"/>
                    <w:left w:val="none" w:sz="0" w:space="0" w:color="auto"/>
                    <w:bottom w:val="none" w:sz="0" w:space="0" w:color="auto"/>
                    <w:right w:val="none" w:sz="0" w:space="0" w:color="auto"/>
                  </w:divBdr>
                </w:div>
                <w:div w:id="1557934161">
                  <w:marLeft w:val="0"/>
                  <w:marRight w:val="0"/>
                  <w:marTop w:val="0"/>
                  <w:marBottom w:val="0"/>
                  <w:divBdr>
                    <w:top w:val="none" w:sz="0" w:space="0" w:color="auto"/>
                    <w:left w:val="none" w:sz="0" w:space="0" w:color="auto"/>
                    <w:bottom w:val="none" w:sz="0" w:space="0" w:color="auto"/>
                    <w:right w:val="none" w:sz="0" w:space="0" w:color="auto"/>
                  </w:divBdr>
                </w:div>
                <w:div w:id="912736207">
                  <w:marLeft w:val="0"/>
                  <w:marRight w:val="0"/>
                  <w:marTop w:val="0"/>
                  <w:marBottom w:val="0"/>
                  <w:divBdr>
                    <w:top w:val="none" w:sz="0" w:space="0" w:color="auto"/>
                    <w:left w:val="none" w:sz="0" w:space="0" w:color="auto"/>
                    <w:bottom w:val="none" w:sz="0" w:space="0" w:color="auto"/>
                    <w:right w:val="none" w:sz="0" w:space="0" w:color="auto"/>
                  </w:divBdr>
                </w:div>
                <w:div w:id="205287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666835">
          <w:marLeft w:val="0"/>
          <w:marRight w:val="0"/>
          <w:marTop w:val="375"/>
          <w:marBottom w:val="0"/>
          <w:divBdr>
            <w:top w:val="none" w:sz="0" w:space="0" w:color="auto"/>
            <w:left w:val="none" w:sz="0" w:space="0" w:color="auto"/>
            <w:bottom w:val="none" w:sz="0" w:space="0" w:color="auto"/>
            <w:right w:val="none" w:sz="0" w:space="0" w:color="auto"/>
          </w:divBdr>
          <w:divsChild>
            <w:div w:id="955872994">
              <w:marLeft w:val="0"/>
              <w:marRight w:val="0"/>
              <w:marTop w:val="0"/>
              <w:marBottom w:val="0"/>
              <w:divBdr>
                <w:top w:val="none" w:sz="0" w:space="0" w:color="auto"/>
                <w:left w:val="none" w:sz="0" w:space="0" w:color="auto"/>
                <w:bottom w:val="none" w:sz="0" w:space="0" w:color="auto"/>
                <w:right w:val="none" w:sz="0" w:space="0" w:color="auto"/>
              </w:divBdr>
              <w:divsChild>
                <w:div w:id="80687396">
                  <w:marLeft w:val="0"/>
                  <w:marRight w:val="0"/>
                  <w:marTop w:val="0"/>
                  <w:marBottom w:val="0"/>
                  <w:divBdr>
                    <w:top w:val="none" w:sz="0" w:space="0" w:color="auto"/>
                    <w:left w:val="none" w:sz="0" w:space="0" w:color="auto"/>
                    <w:bottom w:val="none" w:sz="0" w:space="0" w:color="auto"/>
                    <w:right w:val="none" w:sz="0" w:space="0" w:color="auto"/>
                  </w:divBdr>
                </w:div>
                <w:div w:id="932935301">
                  <w:marLeft w:val="0"/>
                  <w:marRight w:val="0"/>
                  <w:marTop w:val="0"/>
                  <w:marBottom w:val="0"/>
                  <w:divBdr>
                    <w:top w:val="none" w:sz="0" w:space="0" w:color="auto"/>
                    <w:left w:val="none" w:sz="0" w:space="0" w:color="auto"/>
                    <w:bottom w:val="none" w:sz="0" w:space="0" w:color="auto"/>
                    <w:right w:val="none" w:sz="0" w:space="0" w:color="auto"/>
                  </w:divBdr>
                </w:div>
                <w:div w:id="1817918929">
                  <w:marLeft w:val="0"/>
                  <w:marRight w:val="0"/>
                  <w:marTop w:val="0"/>
                  <w:marBottom w:val="0"/>
                  <w:divBdr>
                    <w:top w:val="none" w:sz="0" w:space="0" w:color="auto"/>
                    <w:left w:val="none" w:sz="0" w:space="0" w:color="auto"/>
                    <w:bottom w:val="none" w:sz="0" w:space="0" w:color="auto"/>
                    <w:right w:val="none" w:sz="0" w:space="0" w:color="auto"/>
                  </w:divBdr>
                </w:div>
                <w:div w:id="510876598">
                  <w:marLeft w:val="0"/>
                  <w:marRight w:val="0"/>
                  <w:marTop w:val="0"/>
                  <w:marBottom w:val="0"/>
                  <w:divBdr>
                    <w:top w:val="none" w:sz="0" w:space="0" w:color="auto"/>
                    <w:left w:val="none" w:sz="0" w:space="0" w:color="auto"/>
                    <w:bottom w:val="none" w:sz="0" w:space="0" w:color="auto"/>
                    <w:right w:val="none" w:sz="0" w:space="0" w:color="auto"/>
                  </w:divBdr>
                </w:div>
                <w:div w:id="2068145404">
                  <w:marLeft w:val="0"/>
                  <w:marRight w:val="0"/>
                  <w:marTop w:val="0"/>
                  <w:marBottom w:val="0"/>
                  <w:divBdr>
                    <w:top w:val="none" w:sz="0" w:space="0" w:color="auto"/>
                    <w:left w:val="none" w:sz="0" w:space="0" w:color="auto"/>
                    <w:bottom w:val="none" w:sz="0" w:space="0" w:color="auto"/>
                    <w:right w:val="none" w:sz="0" w:space="0" w:color="auto"/>
                  </w:divBdr>
                </w:div>
                <w:div w:id="1351295977">
                  <w:marLeft w:val="0"/>
                  <w:marRight w:val="0"/>
                  <w:marTop w:val="0"/>
                  <w:marBottom w:val="0"/>
                  <w:divBdr>
                    <w:top w:val="none" w:sz="0" w:space="0" w:color="auto"/>
                    <w:left w:val="none" w:sz="0" w:space="0" w:color="auto"/>
                    <w:bottom w:val="none" w:sz="0" w:space="0" w:color="auto"/>
                    <w:right w:val="none" w:sz="0" w:space="0" w:color="auto"/>
                  </w:divBdr>
                </w:div>
                <w:div w:id="855341715">
                  <w:marLeft w:val="0"/>
                  <w:marRight w:val="0"/>
                  <w:marTop w:val="0"/>
                  <w:marBottom w:val="0"/>
                  <w:divBdr>
                    <w:top w:val="none" w:sz="0" w:space="0" w:color="auto"/>
                    <w:left w:val="none" w:sz="0" w:space="0" w:color="auto"/>
                    <w:bottom w:val="none" w:sz="0" w:space="0" w:color="auto"/>
                    <w:right w:val="none" w:sz="0" w:space="0" w:color="auto"/>
                  </w:divBdr>
                </w:div>
                <w:div w:id="1997566781">
                  <w:marLeft w:val="0"/>
                  <w:marRight w:val="0"/>
                  <w:marTop w:val="0"/>
                  <w:marBottom w:val="0"/>
                  <w:divBdr>
                    <w:top w:val="none" w:sz="0" w:space="0" w:color="auto"/>
                    <w:left w:val="none" w:sz="0" w:space="0" w:color="auto"/>
                    <w:bottom w:val="none" w:sz="0" w:space="0" w:color="auto"/>
                    <w:right w:val="none" w:sz="0" w:space="0" w:color="auto"/>
                  </w:divBdr>
                </w:div>
                <w:div w:id="44332206">
                  <w:marLeft w:val="0"/>
                  <w:marRight w:val="0"/>
                  <w:marTop w:val="0"/>
                  <w:marBottom w:val="0"/>
                  <w:divBdr>
                    <w:top w:val="none" w:sz="0" w:space="0" w:color="auto"/>
                    <w:left w:val="none" w:sz="0" w:space="0" w:color="auto"/>
                    <w:bottom w:val="none" w:sz="0" w:space="0" w:color="auto"/>
                    <w:right w:val="none" w:sz="0" w:space="0" w:color="auto"/>
                  </w:divBdr>
                </w:div>
                <w:div w:id="1625042154">
                  <w:marLeft w:val="0"/>
                  <w:marRight w:val="0"/>
                  <w:marTop w:val="0"/>
                  <w:marBottom w:val="0"/>
                  <w:divBdr>
                    <w:top w:val="none" w:sz="0" w:space="0" w:color="auto"/>
                    <w:left w:val="none" w:sz="0" w:space="0" w:color="auto"/>
                    <w:bottom w:val="none" w:sz="0" w:space="0" w:color="auto"/>
                    <w:right w:val="none" w:sz="0" w:space="0" w:color="auto"/>
                  </w:divBdr>
                </w:div>
                <w:div w:id="624506245">
                  <w:marLeft w:val="0"/>
                  <w:marRight w:val="0"/>
                  <w:marTop w:val="0"/>
                  <w:marBottom w:val="0"/>
                  <w:divBdr>
                    <w:top w:val="none" w:sz="0" w:space="0" w:color="auto"/>
                    <w:left w:val="none" w:sz="0" w:space="0" w:color="auto"/>
                    <w:bottom w:val="none" w:sz="0" w:space="0" w:color="auto"/>
                    <w:right w:val="none" w:sz="0" w:space="0" w:color="auto"/>
                  </w:divBdr>
                </w:div>
                <w:div w:id="1039404193">
                  <w:marLeft w:val="0"/>
                  <w:marRight w:val="0"/>
                  <w:marTop w:val="0"/>
                  <w:marBottom w:val="0"/>
                  <w:divBdr>
                    <w:top w:val="none" w:sz="0" w:space="0" w:color="auto"/>
                    <w:left w:val="none" w:sz="0" w:space="0" w:color="auto"/>
                    <w:bottom w:val="none" w:sz="0" w:space="0" w:color="auto"/>
                    <w:right w:val="none" w:sz="0" w:space="0" w:color="auto"/>
                  </w:divBdr>
                </w:div>
                <w:div w:id="30885540">
                  <w:marLeft w:val="0"/>
                  <w:marRight w:val="0"/>
                  <w:marTop w:val="0"/>
                  <w:marBottom w:val="0"/>
                  <w:divBdr>
                    <w:top w:val="none" w:sz="0" w:space="0" w:color="auto"/>
                    <w:left w:val="none" w:sz="0" w:space="0" w:color="auto"/>
                    <w:bottom w:val="none" w:sz="0" w:space="0" w:color="auto"/>
                    <w:right w:val="none" w:sz="0" w:space="0" w:color="auto"/>
                  </w:divBdr>
                </w:div>
                <w:div w:id="724991213">
                  <w:marLeft w:val="0"/>
                  <w:marRight w:val="0"/>
                  <w:marTop w:val="0"/>
                  <w:marBottom w:val="0"/>
                  <w:divBdr>
                    <w:top w:val="none" w:sz="0" w:space="0" w:color="auto"/>
                    <w:left w:val="none" w:sz="0" w:space="0" w:color="auto"/>
                    <w:bottom w:val="none" w:sz="0" w:space="0" w:color="auto"/>
                    <w:right w:val="none" w:sz="0" w:space="0" w:color="auto"/>
                  </w:divBdr>
                </w:div>
                <w:div w:id="878976486">
                  <w:marLeft w:val="0"/>
                  <w:marRight w:val="0"/>
                  <w:marTop w:val="0"/>
                  <w:marBottom w:val="0"/>
                  <w:divBdr>
                    <w:top w:val="none" w:sz="0" w:space="0" w:color="auto"/>
                    <w:left w:val="none" w:sz="0" w:space="0" w:color="auto"/>
                    <w:bottom w:val="none" w:sz="0" w:space="0" w:color="auto"/>
                    <w:right w:val="none" w:sz="0" w:space="0" w:color="auto"/>
                  </w:divBdr>
                </w:div>
                <w:div w:id="369956113">
                  <w:marLeft w:val="0"/>
                  <w:marRight w:val="0"/>
                  <w:marTop w:val="0"/>
                  <w:marBottom w:val="0"/>
                  <w:divBdr>
                    <w:top w:val="none" w:sz="0" w:space="0" w:color="auto"/>
                    <w:left w:val="none" w:sz="0" w:space="0" w:color="auto"/>
                    <w:bottom w:val="none" w:sz="0" w:space="0" w:color="auto"/>
                    <w:right w:val="none" w:sz="0" w:space="0" w:color="auto"/>
                  </w:divBdr>
                </w:div>
                <w:div w:id="687367467">
                  <w:marLeft w:val="0"/>
                  <w:marRight w:val="0"/>
                  <w:marTop w:val="0"/>
                  <w:marBottom w:val="0"/>
                  <w:divBdr>
                    <w:top w:val="none" w:sz="0" w:space="0" w:color="auto"/>
                    <w:left w:val="none" w:sz="0" w:space="0" w:color="auto"/>
                    <w:bottom w:val="none" w:sz="0" w:space="0" w:color="auto"/>
                    <w:right w:val="none" w:sz="0" w:space="0" w:color="auto"/>
                  </w:divBdr>
                </w:div>
                <w:div w:id="1241595331">
                  <w:marLeft w:val="0"/>
                  <w:marRight w:val="0"/>
                  <w:marTop w:val="0"/>
                  <w:marBottom w:val="0"/>
                  <w:divBdr>
                    <w:top w:val="none" w:sz="0" w:space="0" w:color="auto"/>
                    <w:left w:val="none" w:sz="0" w:space="0" w:color="auto"/>
                    <w:bottom w:val="none" w:sz="0" w:space="0" w:color="auto"/>
                    <w:right w:val="none" w:sz="0" w:space="0" w:color="auto"/>
                  </w:divBdr>
                </w:div>
                <w:div w:id="1828327586">
                  <w:marLeft w:val="0"/>
                  <w:marRight w:val="0"/>
                  <w:marTop w:val="0"/>
                  <w:marBottom w:val="0"/>
                  <w:divBdr>
                    <w:top w:val="none" w:sz="0" w:space="0" w:color="auto"/>
                    <w:left w:val="none" w:sz="0" w:space="0" w:color="auto"/>
                    <w:bottom w:val="none" w:sz="0" w:space="0" w:color="auto"/>
                    <w:right w:val="none" w:sz="0" w:space="0" w:color="auto"/>
                  </w:divBdr>
                </w:div>
                <w:div w:id="315383434">
                  <w:marLeft w:val="0"/>
                  <w:marRight w:val="0"/>
                  <w:marTop w:val="0"/>
                  <w:marBottom w:val="0"/>
                  <w:divBdr>
                    <w:top w:val="none" w:sz="0" w:space="0" w:color="auto"/>
                    <w:left w:val="none" w:sz="0" w:space="0" w:color="auto"/>
                    <w:bottom w:val="none" w:sz="0" w:space="0" w:color="auto"/>
                    <w:right w:val="none" w:sz="0" w:space="0" w:color="auto"/>
                  </w:divBdr>
                </w:div>
                <w:div w:id="224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850518">
      <w:bodyDiv w:val="1"/>
      <w:marLeft w:val="0"/>
      <w:marRight w:val="0"/>
      <w:marTop w:val="0"/>
      <w:marBottom w:val="0"/>
      <w:divBdr>
        <w:top w:val="none" w:sz="0" w:space="0" w:color="auto"/>
        <w:left w:val="none" w:sz="0" w:space="0" w:color="auto"/>
        <w:bottom w:val="none" w:sz="0" w:space="0" w:color="auto"/>
        <w:right w:val="none" w:sz="0" w:space="0" w:color="auto"/>
      </w:divBdr>
    </w:div>
    <w:div w:id="1995991321">
      <w:bodyDiv w:val="1"/>
      <w:marLeft w:val="0"/>
      <w:marRight w:val="0"/>
      <w:marTop w:val="0"/>
      <w:marBottom w:val="0"/>
      <w:divBdr>
        <w:top w:val="none" w:sz="0" w:space="0" w:color="auto"/>
        <w:left w:val="none" w:sz="0" w:space="0" w:color="auto"/>
        <w:bottom w:val="none" w:sz="0" w:space="0" w:color="auto"/>
        <w:right w:val="none" w:sz="0" w:space="0" w:color="auto"/>
      </w:divBdr>
      <w:divsChild>
        <w:div w:id="865556216">
          <w:marLeft w:val="0"/>
          <w:marRight w:val="0"/>
          <w:marTop w:val="0"/>
          <w:marBottom w:val="0"/>
          <w:divBdr>
            <w:top w:val="none" w:sz="0" w:space="0" w:color="auto"/>
            <w:left w:val="none" w:sz="0" w:space="0" w:color="auto"/>
            <w:bottom w:val="none" w:sz="0" w:space="0" w:color="auto"/>
            <w:right w:val="none" w:sz="0" w:space="0" w:color="auto"/>
          </w:divBdr>
          <w:divsChild>
            <w:div w:id="1815295148">
              <w:marLeft w:val="0"/>
              <w:marRight w:val="0"/>
              <w:marTop w:val="0"/>
              <w:marBottom w:val="0"/>
              <w:divBdr>
                <w:top w:val="none" w:sz="0" w:space="0" w:color="auto"/>
                <w:left w:val="none" w:sz="0" w:space="0" w:color="auto"/>
                <w:bottom w:val="none" w:sz="0" w:space="0" w:color="auto"/>
                <w:right w:val="none" w:sz="0" w:space="0" w:color="auto"/>
              </w:divBdr>
              <w:divsChild>
                <w:div w:id="14081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753586">
      <w:bodyDiv w:val="1"/>
      <w:marLeft w:val="0"/>
      <w:marRight w:val="0"/>
      <w:marTop w:val="0"/>
      <w:marBottom w:val="0"/>
      <w:divBdr>
        <w:top w:val="none" w:sz="0" w:space="0" w:color="auto"/>
        <w:left w:val="none" w:sz="0" w:space="0" w:color="auto"/>
        <w:bottom w:val="none" w:sz="0" w:space="0" w:color="auto"/>
        <w:right w:val="none" w:sz="0" w:space="0" w:color="auto"/>
      </w:divBdr>
    </w:div>
    <w:div w:id="2025664444">
      <w:bodyDiv w:val="1"/>
      <w:marLeft w:val="0"/>
      <w:marRight w:val="0"/>
      <w:marTop w:val="0"/>
      <w:marBottom w:val="0"/>
      <w:divBdr>
        <w:top w:val="none" w:sz="0" w:space="0" w:color="auto"/>
        <w:left w:val="none" w:sz="0" w:space="0" w:color="auto"/>
        <w:bottom w:val="none" w:sz="0" w:space="0" w:color="auto"/>
        <w:right w:val="none" w:sz="0" w:space="0" w:color="auto"/>
      </w:divBdr>
      <w:divsChild>
        <w:div w:id="32847015">
          <w:marLeft w:val="0"/>
          <w:marRight w:val="0"/>
          <w:marTop w:val="0"/>
          <w:marBottom w:val="0"/>
          <w:divBdr>
            <w:top w:val="none" w:sz="0" w:space="0" w:color="auto"/>
            <w:left w:val="none" w:sz="0" w:space="0" w:color="auto"/>
            <w:bottom w:val="none" w:sz="0" w:space="0" w:color="auto"/>
            <w:right w:val="none" w:sz="0" w:space="0" w:color="auto"/>
          </w:divBdr>
          <w:divsChild>
            <w:div w:id="1992325752">
              <w:marLeft w:val="0"/>
              <w:marRight w:val="0"/>
              <w:marTop w:val="0"/>
              <w:marBottom w:val="0"/>
              <w:divBdr>
                <w:top w:val="none" w:sz="0" w:space="0" w:color="auto"/>
                <w:left w:val="none" w:sz="0" w:space="0" w:color="auto"/>
                <w:bottom w:val="none" w:sz="0" w:space="0" w:color="auto"/>
                <w:right w:val="none" w:sz="0" w:space="0" w:color="auto"/>
              </w:divBdr>
              <w:divsChild>
                <w:div w:id="1122531650">
                  <w:marLeft w:val="0"/>
                  <w:marRight w:val="0"/>
                  <w:marTop w:val="0"/>
                  <w:marBottom w:val="0"/>
                  <w:divBdr>
                    <w:top w:val="none" w:sz="0" w:space="0" w:color="auto"/>
                    <w:left w:val="none" w:sz="0" w:space="0" w:color="auto"/>
                    <w:bottom w:val="none" w:sz="0" w:space="0" w:color="auto"/>
                    <w:right w:val="none" w:sz="0" w:space="0" w:color="auto"/>
                  </w:divBdr>
                  <w:divsChild>
                    <w:div w:id="1809592298">
                      <w:marLeft w:val="0"/>
                      <w:marRight w:val="0"/>
                      <w:marTop w:val="0"/>
                      <w:marBottom w:val="0"/>
                      <w:divBdr>
                        <w:top w:val="none" w:sz="0" w:space="0" w:color="auto"/>
                        <w:left w:val="none" w:sz="0" w:space="0" w:color="auto"/>
                        <w:bottom w:val="none" w:sz="0" w:space="0" w:color="auto"/>
                        <w:right w:val="none" w:sz="0" w:space="0" w:color="auto"/>
                      </w:divBdr>
                      <w:divsChild>
                        <w:div w:id="38938773">
                          <w:marLeft w:val="0"/>
                          <w:marRight w:val="0"/>
                          <w:marTop w:val="15"/>
                          <w:marBottom w:val="0"/>
                          <w:divBdr>
                            <w:top w:val="none" w:sz="0" w:space="0" w:color="auto"/>
                            <w:left w:val="none" w:sz="0" w:space="0" w:color="auto"/>
                            <w:bottom w:val="none" w:sz="0" w:space="0" w:color="auto"/>
                            <w:right w:val="none" w:sz="0" w:space="0" w:color="auto"/>
                          </w:divBdr>
                          <w:divsChild>
                            <w:div w:id="1091123764">
                              <w:marLeft w:val="0"/>
                              <w:marRight w:val="0"/>
                              <w:marTop w:val="0"/>
                              <w:marBottom w:val="0"/>
                              <w:divBdr>
                                <w:top w:val="none" w:sz="0" w:space="0" w:color="auto"/>
                                <w:left w:val="none" w:sz="0" w:space="0" w:color="auto"/>
                                <w:bottom w:val="none" w:sz="0" w:space="0" w:color="auto"/>
                                <w:right w:val="none" w:sz="0" w:space="0" w:color="auto"/>
                              </w:divBdr>
                              <w:divsChild>
                                <w:div w:id="982003080">
                                  <w:marLeft w:val="0"/>
                                  <w:marRight w:val="0"/>
                                  <w:marTop w:val="0"/>
                                  <w:marBottom w:val="0"/>
                                  <w:divBdr>
                                    <w:top w:val="none" w:sz="0" w:space="0" w:color="auto"/>
                                    <w:left w:val="none" w:sz="0" w:space="0" w:color="auto"/>
                                    <w:bottom w:val="none" w:sz="0" w:space="0" w:color="auto"/>
                                    <w:right w:val="none" w:sz="0" w:space="0" w:color="auto"/>
                                  </w:divBdr>
                                </w:div>
                                <w:div w:id="1274166671">
                                  <w:marLeft w:val="0"/>
                                  <w:marRight w:val="0"/>
                                  <w:marTop w:val="0"/>
                                  <w:marBottom w:val="0"/>
                                  <w:divBdr>
                                    <w:top w:val="none" w:sz="0" w:space="0" w:color="auto"/>
                                    <w:left w:val="none" w:sz="0" w:space="0" w:color="auto"/>
                                    <w:bottom w:val="none" w:sz="0" w:space="0" w:color="auto"/>
                                    <w:right w:val="none" w:sz="0" w:space="0" w:color="auto"/>
                                  </w:divBdr>
                                </w:div>
                                <w:div w:id="1524439408">
                                  <w:marLeft w:val="0"/>
                                  <w:marRight w:val="0"/>
                                  <w:marTop w:val="0"/>
                                  <w:marBottom w:val="0"/>
                                  <w:divBdr>
                                    <w:top w:val="none" w:sz="0" w:space="0" w:color="auto"/>
                                    <w:left w:val="none" w:sz="0" w:space="0" w:color="auto"/>
                                    <w:bottom w:val="none" w:sz="0" w:space="0" w:color="auto"/>
                                    <w:right w:val="none" w:sz="0" w:space="0" w:color="auto"/>
                                  </w:divBdr>
                                </w:div>
                                <w:div w:id="1921478510">
                                  <w:marLeft w:val="0"/>
                                  <w:marRight w:val="0"/>
                                  <w:marTop w:val="0"/>
                                  <w:marBottom w:val="0"/>
                                  <w:divBdr>
                                    <w:top w:val="none" w:sz="0" w:space="0" w:color="auto"/>
                                    <w:left w:val="none" w:sz="0" w:space="0" w:color="auto"/>
                                    <w:bottom w:val="none" w:sz="0" w:space="0" w:color="auto"/>
                                    <w:right w:val="none" w:sz="0" w:space="0" w:color="auto"/>
                                  </w:divBdr>
                                </w:div>
                                <w:div w:id="2032798746">
                                  <w:marLeft w:val="0"/>
                                  <w:marRight w:val="0"/>
                                  <w:marTop w:val="0"/>
                                  <w:marBottom w:val="0"/>
                                  <w:divBdr>
                                    <w:top w:val="none" w:sz="0" w:space="0" w:color="auto"/>
                                    <w:left w:val="none" w:sz="0" w:space="0" w:color="auto"/>
                                    <w:bottom w:val="none" w:sz="0" w:space="0" w:color="auto"/>
                                    <w:right w:val="none" w:sz="0" w:space="0" w:color="auto"/>
                                  </w:divBdr>
                                </w:div>
                                <w:div w:id="208699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2317905">
      <w:bodyDiv w:val="1"/>
      <w:marLeft w:val="0"/>
      <w:marRight w:val="0"/>
      <w:marTop w:val="0"/>
      <w:marBottom w:val="0"/>
      <w:divBdr>
        <w:top w:val="none" w:sz="0" w:space="0" w:color="auto"/>
        <w:left w:val="none" w:sz="0" w:space="0" w:color="auto"/>
        <w:bottom w:val="none" w:sz="0" w:space="0" w:color="auto"/>
        <w:right w:val="none" w:sz="0" w:space="0" w:color="auto"/>
      </w:divBdr>
      <w:divsChild>
        <w:div w:id="1440568369">
          <w:marLeft w:val="0"/>
          <w:marRight w:val="0"/>
          <w:marTop w:val="0"/>
          <w:marBottom w:val="0"/>
          <w:divBdr>
            <w:top w:val="none" w:sz="0" w:space="0" w:color="auto"/>
            <w:left w:val="none" w:sz="0" w:space="0" w:color="auto"/>
            <w:bottom w:val="none" w:sz="0" w:space="0" w:color="auto"/>
            <w:right w:val="none" w:sz="0" w:space="0" w:color="auto"/>
          </w:divBdr>
          <w:divsChild>
            <w:div w:id="340737037">
              <w:marLeft w:val="0"/>
              <w:marRight w:val="0"/>
              <w:marTop w:val="0"/>
              <w:marBottom w:val="0"/>
              <w:divBdr>
                <w:top w:val="none" w:sz="0" w:space="0" w:color="auto"/>
                <w:left w:val="none" w:sz="0" w:space="0" w:color="auto"/>
                <w:bottom w:val="none" w:sz="0" w:space="0" w:color="auto"/>
                <w:right w:val="none" w:sz="0" w:space="0" w:color="auto"/>
              </w:divBdr>
              <w:divsChild>
                <w:div w:id="60269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545480">
      <w:bodyDiv w:val="1"/>
      <w:marLeft w:val="0"/>
      <w:marRight w:val="0"/>
      <w:marTop w:val="0"/>
      <w:marBottom w:val="0"/>
      <w:divBdr>
        <w:top w:val="none" w:sz="0" w:space="0" w:color="auto"/>
        <w:left w:val="none" w:sz="0" w:space="0" w:color="auto"/>
        <w:bottom w:val="none" w:sz="0" w:space="0" w:color="auto"/>
        <w:right w:val="none" w:sz="0" w:space="0" w:color="auto"/>
      </w:divBdr>
    </w:div>
    <w:div w:id="212133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Black">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9DF908-1714-4854-ACDA-C44B1A4FD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4</TotalTime>
  <Pages>6</Pages>
  <Words>7058</Words>
  <Characters>41437</Characters>
  <Application>Microsoft Office Word</Application>
  <DocSecurity>0</DocSecurity>
  <Lines>796</Lines>
  <Paragraphs>5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47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qari, Lana</dc:creator>
  <cp:lastModifiedBy>MATUBLE</cp:lastModifiedBy>
  <cp:revision>325</cp:revision>
  <cp:lastPrinted>2015-08-05T08:47:00Z</cp:lastPrinted>
  <dcterms:created xsi:type="dcterms:W3CDTF">2017-12-22T10:44:00Z</dcterms:created>
  <dcterms:modified xsi:type="dcterms:W3CDTF">2019-02-1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XJKonBOe"/&gt;&lt;style id="http://www.zotero.org/styles/apa" locale="en-US" hasBibliography="1" bibliographyStyleHasBeenSet="1"/&gt;&lt;prefs&gt;&lt;pref name="fieldType" value="Field"/&gt;&lt;/prefs&gt;&lt;/data&gt;</vt:lpwstr>
  </property>
</Properties>
</file>